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BBA69C" w14:textId="77777777" w:rsidR="007F0316" w:rsidRDefault="007F0316" w:rsidP="007F0316">
      <w:pPr>
        <w:pStyle w:val="Heading1"/>
      </w:pPr>
      <w:r>
        <w:t>Supplementary Information</w:t>
      </w:r>
    </w:p>
    <w:p w14:paraId="67F36046" w14:textId="77777777" w:rsidR="007F0316" w:rsidRDefault="007F0316" w:rsidP="007F0316"/>
    <w:p w14:paraId="7EC157B3" w14:textId="77777777" w:rsidR="007F0316" w:rsidRDefault="007F0316" w:rsidP="007F0316">
      <w:pPr>
        <w:pStyle w:val="Heading2"/>
      </w:pPr>
      <w:r>
        <w:t>Inclusion/Exclusion Criteria</w:t>
      </w:r>
    </w:p>
    <w:p w14:paraId="5A4E6FBA" w14:textId="77777777" w:rsidR="007F0316" w:rsidRDefault="007F0316" w:rsidP="007F0316">
      <w:pPr>
        <w:pStyle w:val="Heading3"/>
      </w:pPr>
      <w:r>
        <w:t>Inclusion Criteria (Parts A and B)</w:t>
      </w:r>
    </w:p>
    <w:p w14:paraId="0E211C99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ach participant had to fulfill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ll 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he following criteria to be enrolled in the study:</w:t>
      </w:r>
    </w:p>
    <w:p w14:paraId="2752CDE2" w14:textId="77777777" w:rsidR="007F0316" w:rsidRDefault="007F0316" w:rsidP="007F031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t least 18 years of age at the time of consent (Screening Visit).</w:t>
      </w:r>
    </w:p>
    <w:p w14:paraId="2EB128B3" w14:textId="77777777" w:rsidR="007F0316" w:rsidRDefault="007F0316" w:rsidP="007F031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vestigator assessment that participant understands and is willing and physically able to comply with protocol-mandated follow-up, including all procedures.</w:t>
      </w:r>
    </w:p>
    <w:p w14:paraId="5D732D72" w14:textId="77777777" w:rsidR="007F0316" w:rsidRDefault="007F0316" w:rsidP="007F031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ticipant has provided written informed consent for participation in this study, including all evaluations and procedures as specified in this protocol.</w:t>
      </w:r>
    </w:p>
    <w:p w14:paraId="26A36720" w14:textId="77777777" w:rsidR="007F0316" w:rsidRDefault="007F0316" w:rsidP="007F031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male participants of nonchildbearing potential may be enrolled in the study. Nonchildbearing potential is defined as bilateral tubal ligation &gt;1 year prior to screening, bilateral oophorectomy, hysterectomy, or menopause. Follicle-stimulating hormone level may be measured at the discretion of the investigator to confirm postmenopausal status.</w:t>
      </w:r>
    </w:p>
    <w:p w14:paraId="65B80200" w14:textId="77777777" w:rsidR="007F0316" w:rsidRDefault="007F0316" w:rsidP="007F031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emale participants of childbearing potential may be enrolled in the study if the participant fulfills all the following criteria:</w:t>
      </w:r>
    </w:p>
    <w:p w14:paraId="5F31AFDC" w14:textId="77777777" w:rsidR="007F0316" w:rsidRDefault="007F0316" w:rsidP="007F0316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s a negative pregnancy test on the day of vaccination (Day 1).</w:t>
      </w:r>
    </w:p>
    <w:p w14:paraId="1034806A" w14:textId="77777777" w:rsidR="007F0316" w:rsidRDefault="007F0316" w:rsidP="007F0316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s practiced adequate contraception or has abstained from all activities that could result in pregnancy for at least 28 days prior to Day 1.</w:t>
      </w:r>
    </w:p>
    <w:p w14:paraId="492F0ECA" w14:textId="77777777" w:rsidR="007F0316" w:rsidRDefault="007F0316" w:rsidP="007F0316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s agreed to continue adequate contraception through 3 months following the last vaccine administration.</w:t>
      </w:r>
    </w:p>
    <w:p w14:paraId="2D5742A3" w14:textId="77777777" w:rsidR="007F0316" w:rsidRDefault="007F0316" w:rsidP="007F0316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s not currently breastfeeding.</w:t>
      </w:r>
    </w:p>
    <w:p w14:paraId="07A4263C" w14:textId="77777777" w:rsidR="007F0316" w:rsidRDefault="007F0316" w:rsidP="007F0316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Adequate female contraception is defined as consistent and correct use of a US Food and Drug Administration (FDA)–approved contraceptive method in accordance with the product label.</w:t>
      </w:r>
    </w:p>
    <w:p w14:paraId="3F5B760F" w14:textId="77777777" w:rsidR="007F0316" w:rsidRPr="007411EE" w:rsidRDefault="007F0316" w:rsidP="007F0316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411EE">
        <w:rPr>
          <w:rFonts w:ascii="Times New Roman" w:eastAsia="Gungsuh" w:hAnsi="Times New Roman" w:cs="Times New Roman"/>
          <w:color w:val="000000"/>
          <w:sz w:val="24"/>
          <w:szCs w:val="24"/>
        </w:rPr>
        <w:t>Participant must have received their second dose of the mRNA-1273 primary series ≥6 months prior to screening and enrollment (Part A) or have received the mRNA-1273 series and an mRNA-1273 booster dose (50 ug) ≥3 months prior to screening and enrollment (Part B).</w:t>
      </w:r>
    </w:p>
    <w:p w14:paraId="32CCE202" w14:textId="721E692A" w:rsidR="007F0316" w:rsidRDefault="007F0316" w:rsidP="007F0316">
      <w:pPr>
        <w:pStyle w:val="Heading3"/>
      </w:pPr>
      <w:r>
        <w:t>Exclusion Criteria (Part</w:t>
      </w:r>
      <w:r w:rsidR="001D0C14">
        <w:t>s</w:t>
      </w:r>
      <w:r>
        <w:t xml:space="preserve"> A and B)</w:t>
      </w:r>
    </w:p>
    <w:p w14:paraId="79074848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rticipants meeting any of the following criteria were excluded from the study:</w:t>
      </w:r>
    </w:p>
    <w:p w14:paraId="276CDF07" w14:textId="77777777" w:rsidR="007F0316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d significant exposure to someone with SARS-CoV-2 infection or COVID-19 in the past 14 days, defined as a close contact of someone who had COVID-19.</w:t>
      </w:r>
    </w:p>
    <w:p w14:paraId="16B4E68A" w14:textId="77777777" w:rsidR="007F0316" w:rsidRPr="007411EE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411EE">
        <w:rPr>
          <w:rFonts w:ascii="Times New Roman" w:eastAsia="Gungsuh" w:hAnsi="Times New Roman" w:cs="Times New Roman"/>
          <w:color w:val="000000"/>
          <w:sz w:val="24"/>
          <w:szCs w:val="24"/>
        </w:rPr>
        <w:t>Is acutely ill or febrile (temperature ≥ 38.0°C/100.4°F) less than 72 hours prior to or at the Screening Visit or Day 1. Participants meeting this criterion may be rescheduled and will retain their initially assigned participant number.</w:t>
      </w:r>
    </w:p>
    <w:p w14:paraId="34FCEB30" w14:textId="77777777" w:rsidR="007F0316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rrently has symptomatic acute or unstable chronic disease requiring medical or surgical care, to include significant change in therapy or hospitalization for worsening disease, at the discretion of the investigator.</w:t>
      </w:r>
    </w:p>
    <w:p w14:paraId="65D76CF9" w14:textId="77777777" w:rsidR="007F0316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s a medical, psychiatric, or occupational condition that may pose additional risk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 a result of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ticipation, or that could interfere with safety assessments or interpretation of results according to the investigator’s judgment.</w:t>
      </w:r>
    </w:p>
    <w:p w14:paraId="147C72D0" w14:textId="77777777" w:rsidR="007F0316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istory of myocarditis, pericarditis, or myopericarditis within 2 months prior to Screening. Participants who have not returned to baseline after their convalescent period will also be excluded.</w:t>
      </w:r>
    </w:p>
    <w:p w14:paraId="054D4DB0" w14:textId="77777777" w:rsidR="007F0316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Has a current or previous diagnosis of immunocompromising condition to include human immunodeficiency virus, immune-mediated disease requiring immunosuppressive treatment, or other immunosuppressive condition.</w:t>
      </w:r>
    </w:p>
    <w:p w14:paraId="01AA0E4A" w14:textId="77777777" w:rsidR="007F0316" w:rsidRPr="007411EE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411EE">
        <w:rPr>
          <w:rFonts w:ascii="Times New Roman" w:eastAsia="Gungsuh" w:hAnsi="Times New Roman" w:cs="Times New Roman"/>
          <w:color w:val="000000"/>
          <w:sz w:val="24"/>
          <w:szCs w:val="24"/>
        </w:rPr>
        <w:t>Has received systemic immunosuppressants or immune-modifying drugs for &gt;14 days in total within 6 months prior to screening (for corticosteroids ≥ 10 mg/day of prednisone equivalent) or is anticipating the need for immunosuppressive treatment at any time during participation in the study.</w:t>
      </w:r>
    </w:p>
    <w:p w14:paraId="73F2ECF2" w14:textId="77777777" w:rsidR="007F0316" w:rsidRPr="007411EE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411EE">
        <w:rPr>
          <w:rFonts w:ascii="Times New Roman" w:eastAsia="Gungsuh" w:hAnsi="Times New Roman" w:cs="Times New Roman"/>
          <w:color w:val="000000"/>
          <w:sz w:val="24"/>
          <w:szCs w:val="24"/>
        </w:rPr>
        <w:t xml:space="preserve">Has received or plans to receive any licensed vaccine ≤ 28 days prior to the injection (Day 1) or plans to receive a licensed vaccine within 28 days before or after the study injection, </w:t>
      </w:r>
      <w:proofErr w:type="gramStart"/>
      <w:r w:rsidRPr="007411EE">
        <w:rPr>
          <w:rFonts w:ascii="Times New Roman" w:eastAsia="Gungsuh" w:hAnsi="Times New Roman" w:cs="Times New Roman"/>
          <w:color w:val="000000"/>
          <w:sz w:val="24"/>
          <w:szCs w:val="24"/>
        </w:rPr>
        <w:t>with the exception of</w:t>
      </w:r>
      <w:proofErr w:type="gramEnd"/>
      <w:r w:rsidRPr="007411EE">
        <w:rPr>
          <w:rFonts w:ascii="Times New Roman" w:eastAsia="Gungsuh" w:hAnsi="Times New Roman" w:cs="Times New Roman"/>
          <w:color w:val="000000"/>
          <w:sz w:val="24"/>
          <w:szCs w:val="24"/>
        </w:rPr>
        <w:t xml:space="preserve"> influenza vaccines, which may be given 14 days before or after receipt of a study vaccine.</w:t>
      </w:r>
    </w:p>
    <w:p w14:paraId="4978E55E" w14:textId="77777777" w:rsidR="007F0316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as received systemic immunoglobulins or blood products within 3 months prior to the Screening Visit or plans to receive these during the study.</w:t>
      </w:r>
    </w:p>
    <w:p w14:paraId="3E042A47" w14:textId="77777777" w:rsidR="007F0316" w:rsidRPr="007411EE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411EE">
        <w:rPr>
          <w:rFonts w:ascii="Times New Roman" w:eastAsia="Gungsuh" w:hAnsi="Times New Roman" w:cs="Times New Roman"/>
          <w:color w:val="000000"/>
          <w:sz w:val="24"/>
          <w:szCs w:val="24"/>
        </w:rPr>
        <w:t xml:space="preserve"> Has donated ≥450 mL of blood products within 28 days prior to the Screening Visit or plans to donate blood products during the study.</w:t>
      </w:r>
    </w:p>
    <w:p w14:paraId="40D6CB8C" w14:textId="77777777" w:rsidR="007F0316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lans to participate in an interventional clinical trial of an investigational vaccine or drug while participating in this study.</w:t>
      </w:r>
    </w:p>
    <w:p w14:paraId="0B4B86F7" w14:textId="77777777" w:rsidR="007F0316" w:rsidRDefault="007F0316" w:rsidP="007F0316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an immediate family member or household member of study personnel, study site staff, or Sponsor personnel.</w:t>
      </w:r>
    </w:p>
    <w:p w14:paraId="6B8561AF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77015A00" w14:textId="77777777" w:rsidR="007F0316" w:rsidRDefault="007F0316" w:rsidP="007F0316">
      <w:pPr>
        <w:pStyle w:val="Heading2"/>
      </w:pPr>
      <w:r>
        <w:br w:type="page"/>
      </w:r>
    </w:p>
    <w:p w14:paraId="09E6B3B4" w14:textId="77777777" w:rsidR="007F0316" w:rsidRDefault="007F0316" w:rsidP="007F0316">
      <w:pPr>
        <w:pStyle w:val="Heading2"/>
      </w:pPr>
      <w:r>
        <w:lastRenderedPageBreak/>
        <w:t>Exploratory Objective: Detection of SARS-CoV-2 Infection and COVID-19 Cases</w:t>
      </w:r>
    </w:p>
    <w:p w14:paraId="7288C40C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exploratory objective was to conduct an active detection of symptomatic and asymptomatic SARS-CoV-2 infections and COVID-19 cases starting 14 days after study vaccination.</w:t>
      </w:r>
    </w:p>
    <w:p w14:paraId="03D60164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40004B6" w14:textId="05AA8BED" w:rsidR="007F0316" w:rsidRDefault="007F0316" w:rsidP="007F0316">
      <w:pPr>
        <w:pStyle w:val="Heading3"/>
        <w:spacing w:before="0" w:after="0" w:line="480" w:lineRule="auto"/>
      </w:pPr>
      <w:r>
        <w:t xml:space="preserve">Derivation of </w:t>
      </w:r>
      <w:r w:rsidR="00412CEE">
        <w:t>S</w:t>
      </w:r>
      <w:r w:rsidR="005F2E93">
        <w:t xml:space="preserve">ymptomatic </w:t>
      </w:r>
      <w:r>
        <w:t>SARS-CoV-2 Infection</w:t>
      </w:r>
      <w:r w:rsidR="006920E4">
        <w:t xml:space="preserve"> </w:t>
      </w:r>
    </w:p>
    <w:p w14:paraId="4FC19A79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participants with negative pre-booster SARS-CoV-2 status, SARS-CoV-2 infection was considered as either positive status of COVID-19 or asymptomatic SARS-CoV-2 infection, and was defined by either:</w:t>
      </w:r>
    </w:p>
    <w:p w14:paraId="5150046C" w14:textId="77777777" w:rsidR="007F0316" w:rsidRDefault="007F0316" w:rsidP="000D765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nding antibody (Ab) levels against SARS-CoV-2 nucleocapsid protein negative at Day 1 that became positive after the investigational product (IP) injection, or</w:t>
      </w:r>
    </w:p>
    <w:p w14:paraId="05C695BB" w14:textId="3F35697B" w:rsidR="007F0316" w:rsidRDefault="007F0316" w:rsidP="000D765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sitive RT-PCR after the dose of IP.</w:t>
      </w:r>
    </w:p>
    <w:p w14:paraId="2E6AC907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date of documented infection was the earlier of:</w:t>
      </w:r>
    </w:p>
    <w:p w14:paraId="51AEDDD2" w14:textId="77777777" w:rsidR="007F0316" w:rsidRDefault="007F0316" w:rsidP="007F031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te of positive post-baseline RT-PCR result, or</w:t>
      </w:r>
    </w:p>
    <w:p w14:paraId="3C8097AF" w14:textId="77777777" w:rsidR="007F0316" w:rsidRDefault="007F0316" w:rsidP="007F031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te of positive post-baseline serology test result.</w:t>
      </w:r>
    </w:p>
    <w:p w14:paraId="2C47D89C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time to the first SARS-CoV-2 infection was calculated as: </w:t>
      </w:r>
    </w:p>
    <w:p w14:paraId="5B4DAFD0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ime to the first SARS-CoV-2 infection = Date of the first documented infection – Date of the IP injection + 1.</w:t>
      </w:r>
    </w:p>
    <w:p w14:paraId="4E5EA1EB" w14:textId="0E7120F5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ases were summarized by </w:t>
      </w:r>
      <w:r w:rsidR="00F22EB9">
        <w:rPr>
          <w:rFonts w:ascii="Times New Roman" w:eastAsia="Times New Roman" w:hAnsi="Times New Roman" w:cs="Times New Roman"/>
          <w:sz w:val="24"/>
          <w:szCs w:val="24"/>
        </w:rPr>
        <w:t xml:space="preserve">vaccine </w:t>
      </w:r>
      <w:r>
        <w:rPr>
          <w:rFonts w:ascii="Times New Roman" w:eastAsia="Times New Roman" w:hAnsi="Times New Roman" w:cs="Times New Roman"/>
          <w:sz w:val="24"/>
          <w:szCs w:val="24"/>
        </w:rPr>
        <w:t>group.</w:t>
      </w:r>
    </w:p>
    <w:p w14:paraId="1F7688AB" w14:textId="77777777" w:rsidR="007F0316" w:rsidRDefault="007F0316" w:rsidP="007F0316">
      <w:pPr>
        <w:pStyle w:val="Heading3"/>
      </w:pPr>
      <w:r>
        <w:t>Derivation of Asymptomatic SARS-CoV-2 Infection</w:t>
      </w:r>
    </w:p>
    <w:p w14:paraId="2165C8DD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participants with negative pre-booster SARS-CoV-2 status, the incidence of asymptomatic SARS-CoV-2 infection measured by RT-PCR of nasopharyngeal swabs and/or serology tests obtained at post-baseline visits was assessed.</w:t>
      </w:r>
    </w:p>
    <w:p w14:paraId="58D7775D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symptomatic SARS-CoV-2 infection was identified by absence of symptoms with positive status per RT-PCR or serology tests at a post-baseline visit, specifically:</w:t>
      </w:r>
    </w:p>
    <w:p w14:paraId="5D0B03A6" w14:textId="49062EB7" w:rsidR="007F0316" w:rsidRDefault="007F0316" w:rsidP="007F0316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sent of COVID-19 symptoms AND at least </w:t>
      </w:r>
      <w:r w:rsidR="002636ED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om below:</w:t>
      </w:r>
    </w:p>
    <w:p w14:paraId="0A97E17B" w14:textId="77777777" w:rsidR="007F0316" w:rsidRDefault="007F0316" w:rsidP="007F0316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nding Ab levels against SARS-CoV-2 nucleocapsid protein negative at Day 1 that became positive after the investigational product injection, OR</w:t>
      </w:r>
    </w:p>
    <w:p w14:paraId="7FB1EDEB" w14:textId="35880BB2" w:rsidR="007F0316" w:rsidRDefault="007F0316" w:rsidP="007F0316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sitive RT-PCR test after the investigational product injection.</w:t>
      </w:r>
    </w:p>
    <w:p w14:paraId="68014016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date of the asymptomatic infection was the earlier date of positive serology test result based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ecific to SARS-CoV-2 nucleocapsid, or positive post-baseline RT-PCR, with absence of symptoms. </w:t>
      </w:r>
    </w:p>
    <w:p w14:paraId="1304859B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time to the asymptomatic SARS-CoV-2 infection was calculated as:</w:t>
      </w:r>
    </w:p>
    <w:p w14:paraId="2F863738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ime to the asymptomatic SARS-CoV-2 infection = Date of the asymptomatic SARS-CoV-2 infection – Date of the IP injection + 1.</w:t>
      </w:r>
    </w:p>
    <w:p w14:paraId="4B0123C1" w14:textId="77777777" w:rsidR="007F0316" w:rsidRDefault="007F0316" w:rsidP="007F0316">
      <w:pPr>
        <w:pStyle w:val="Heading3"/>
      </w:pPr>
      <w:r>
        <w:t>Derivation of COVID-19</w:t>
      </w:r>
    </w:p>
    <w:p w14:paraId="05C576BD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rveillance for COVID-19 was conducted through monthly contact and scheduled blood collection. For participants reporting COVID-19 symptoms, an illness visit was arranged to collect a nasopharyngeal swab.</w:t>
      </w:r>
    </w:p>
    <w:p w14:paraId="0368D90D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wo definitions of the COVID-19 were evaluated:</w:t>
      </w:r>
    </w:p>
    <w:p w14:paraId="685B7786" w14:textId="77777777" w:rsidR="007F0316" w:rsidRPr="007411EE" w:rsidRDefault="007F0316" w:rsidP="007F031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411EE">
        <w:rPr>
          <w:rFonts w:ascii="Times New Roman" w:eastAsia="Gungsuh" w:hAnsi="Times New Roman" w:cs="Times New Roman"/>
          <w:color w:val="000000"/>
          <w:sz w:val="24"/>
          <w:szCs w:val="24"/>
        </w:rPr>
        <w:t>Primary case definition per the Phase 3 study (mRNA-1273-P301): Cases were defined as participants meeting clinical criteria based a positive RT-PCR test result and ≥2 systemic symptoms (fever [≥38ºC], chills, myalgia, headache, sore throat, new olfactory and taste disorder); OR ≥1 respiratory signs/symptoms (cough, shortness of breath or difficulty breathing, or clinical or radiographical evidence of pneumonia) for the COVID-19.</w:t>
      </w:r>
    </w:p>
    <w:p w14:paraId="18054B8A" w14:textId="77777777" w:rsidR="007F0316" w:rsidRPr="007411EE" w:rsidRDefault="007F0316" w:rsidP="007F0316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411EE">
        <w:rPr>
          <w:rFonts w:ascii="Times New Roman" w:eastAsia="Gungsuh" w:hAnsi="Times New Roman" w:cs="Times New Roman"/>
          <w:color w:val="000000"/>
          <w:sz w:val="24"/>
          <w:szCs w:val="24"/>
        </w:rPr>
        <w:lastRenderedPageBreak/>
        <w:t>Secondary case definition based on CDC criteria: Cases were defined by a positive RT-PCR test on a respiratory sample, and ≥1 systemic or respiratory symptom (fever [≥38ºC] or chills, cough, shortness of breath or difficulty breathing, fatigue, muscle or body aches [not related to exercise], headache, new loss of taste or smell, sore throat, congestion or runny nose, nausea or vomiting, diarrhea).</w:t>
      </w:r>
    </w:p>
    <w:p w14:paraId="1E2FAA47" w14:textId="35FAE5AC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date of documented COVID-19 was the later date of either the date of positive RT-PCR test, or the date of eligible symptom(s); the </w:t>
      </w:r>
      <w:r w:rsidR="00E35B92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tes were within 14 days of each other. </w:t>
      </w:r>
    </w:p>
    <w:p w14:paraId="25A421AA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time to the first occurrence of COVID-19 was calculated as:</w:t>
      </w:r>
    </w:p>
    <w:p w14:paraId="24AC2F41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ime to the first occurrence of COVID-19 = Date of documented COVID-19 – Date of the IP injection + 1.</w:t>
      </w:r>
    </w:p>
    <w:p w14:paraId="7C9DA8CD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61B8A8" w14:textId="77777777" w:rsidR="007F0316" w:rsidRPr="009C5DC7" w:rsidRDefault="007F0316" w:rsidP="007F0316">
      <w:pPr>
        <w:pStyle w:val="Heading2"/>
      </w:pPr>
      <w:r w:rsidRPr="009C5DC7">
        <w:t>Immunogenicity Assessments</w:t>
      </w:r>
    </w:p>
    <w:p w14:paraId="0AF5EC5C" w14:textId="4EC7AF08" w:rsidR="007F0316" w:rsidRDefault="007F0316" w:rsidP="007F0316">
      <w:pPr>
        <w:pStyle w:val="Heading3"/>
      </w:pPr>
      <w:proofErr w:type="spellStart"/>
      <w:r>
        <w:t>Pseudovirus</w:t>
      </w:r>
      <w:proofErr w:type="spellEnd"/>
      <w:r>
        <w:t xml:space="preserve"> Neutralization Assay</w:t>
      </w:r>
    </w:p>
    <w:p w14:paraId="17794B68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DC7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9C5DC7">
        <w:rPr>
          <w:rFonts w:ascii="Times New Roman" w:eastAsia="Times New Roman" w:hAnsi="Times New Roman" w:cs="Times New Roman"/>
          <w:sz w:val="24"/>
          <w:szCs w:val="24"/>
        </w:rPr>
        <w:t>pseudotyped</w:t>
      </w:r>
      <w:proofErr w:type="spellEnd"/>
      <w:r w:rsidRPr="009C5DC7">
        <w:rPr>
          <w:rFonts w:ascii="Times New Roman" w:eastAsia="Times New Roman" w:hAnsi="Times New Roman" w:cs="Times New Roman"/>
          <w:sz w:val="24"/>
          <w:szCs w:val="24"/>
        </w:rPr>
        <w:t xml:space="preserve"> virus neutralization assay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 w:rsidRPr="009C5DC7">
        <w:rPr>
          <w:rFonts w:ascii="Times New Roman" w:eastAsia="Times New Roman" w:hAnsi="Times New Roman" w:cs="Times New Roman"/>
          <w:sz w:val="24"/>
          <w:szCs w:val="24"/>
        </w:rPr>
        <w:t>PsV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C5DC7">
        <w:rPr>
          <w:rFonts w:ascii="Times New Roman" w:eastAsia="Times New Roman" w:hAnsi="Times New Roman" w:cs="Times New Roman"/>
          <w:sz w:val="24"/>
          <w:szCs w:val="24"/>
        </w:rPr>
        <w:t xml:space="preserve"> quantifies </w:t>
      </w:r>
      <w:proofErr w:type="spellStart"/>
      <w:r w:rsidRPr="009C5DC7">
        <w:rPr>
          <w:rFonts w:ascii="Times New Roman" w:eastAsia="Times New Roman" w:hAnsi="Times New Roman" w:cs="Times New Roman"/>
          <w:sz w:val="24"/>
          <w:szCs w:val="24"/>
        </w:rPr>
        <w:t>nAb</w:t>
      </w:r>
      <w:proofErr w:type="spellEnd"/>
      <w:r w:rsidRPr="009C5DC7">
        <w:rPr>
          <w:rFonts w:ascii="Times New Roman" w:eastAsia="Times New Roman" w:hAnsi="Times New Roman" w:cs="Times New Roman"/>
          <w:sz w:val="24"/>
          <w:szCs w:val="24"/>
        </w:rPr>
        <w:t xml:space="preserve"> using lentivirus particles that express full-length spike proteins on their surface and contain a firefly luciferase reporter gene for quantitative measurements of infection in transduced 293T cells expressing high levels of ACE2 (293T/ACE2 cells) by relative luminescence units (RLU). Serial dilution of antibodies </w:t>
      </w:r>
      <w:proofErr w:type="gramStart"/>
      <w:r w:rsidRPr="009C5DC7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gramEnd"/>
      <w:r w:rsidRPr="009C5DC7">
        <w:rPr>
          <w:rFonts w:ascii="Times New Roman" w:eastAsia="Times New Roman" w:hAnsi="Times New Roman" w:cs="Times New Roman"/>
          <w:sz w:val="24"/>
          <w:szCs w:val="24"/>
        </w:rPr>
        <w:t xml:space="preserve"> used to produce a dose−response curve. Neutralization was measured as the serum dilution at which RLU was reduced by 50% (ID</w:t>
      </w:r>
      <w:r w:rsidRPr="009C5DC7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Pr="009C5DC7">
        <w:rPr>
          <w:rFonts w:ascii="Times New Roman" w:eastAsia="Times New Roman" w:hAnsi="Times New Roman" w:cs="Times New Roman"/>
          <w:sz w:val="24"/>
          <w:szCs w:val="24"/>
        </w:rPr>
        <w:t>) relative to mean RLU in virus control wells (cells + virus but no sample) after subtraction of mean RLU in cell control wells (cells only). Positive controls were included on each assay plate to follow stability over time.</w:t>
      </w:r>
    </w:p>
    <w:p w14:paraId="5C326A2D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20189E" w14:textId="77777777" w:rsidR="007F0316" w:rsidRDefault="007F0316" w:rsidP="007F0316">
      <w:pPr>
        <w:pStyle w:val="Heading2"/>
      </w:pPr>
      <w:r>
        <w:lastRenderedPageBreak/>
        <w:t>Definitions of Positive and Negative Pre-Booster SARS-CoV-2 status</w:t>
      </w:r>
    </w:p>
    <w:p w14:paraId="0B5D17D4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ositive SARS-CoV-2 pre-booster status was defined as a positive RT-PCR test for SARS-CoV-2, and/or a positive serology test based on binding antibody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specific to SARS-CoV-2 nucleocapsid on or bef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. Negative SARS-CoV-2 pre-booster status was defined as a negative RT-PCR test for SARS-CoV-2 and a negative serology test based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pecific to SARS-CoV-2 nucleocapsid on or befo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1. </w:t>
      </w:r>
    </w:p>
    <w:p w14:paraId="0D67DCDC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90AA47" w14:textId="77777777" w:rsidR="007F0316" w:rsidRDefault="007F0316" w:rsidP="007F0316">
      <w:pPr>
        <w:pStyle w:val="Heading2"/>
      </w:pPr>
      <w:r>
        <w:t>Definition of Vaccine Seroresponse</w:t>
      </w:r>
    </w:p>
    <w:p w14:paraId="1CE15524" w14:textId="320FC3D0" w:rsidR="007F0316" w:rsidRPr="007411EE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11EE">
        <w:rPr>
          <w:rFonts w:ascii="Times New Roman" w:eastAsia="Gungsuh" w:hAnsi="Times New Roman" w:cs="Times New Roman"/>
          <w:sz w:val="24"/>
          <w:szCs w:val="24"/>
        </w:rPr>
        <w:t xml:space="preserve">Vaccine </w:t>
      </w:r>
      <w:proofErr w:type="spellStart"/>
      <w:r w:rsidRPr="007411EE">
        <w:rPr>
          <w:rFonts w:ascii="Times New Roman" w:eastAsia="Gungsuh" w:hAnsi="Times New Roman" w:cs="Times New Roman"/>
          <w:sz w:val="24"/>
          <w:szCs w:val="24"/>
        </w:rPr>
        <w:t>seroresponse</w:t>
      </w:r>
      <w:proofErr w:type="spellEnd"/>
      <w:r w:rsidRPr="007411EE">
        <w:rPr>
          <w:rFonts w:ascii="Times New Roman" w:eastAsia="Gungsuh" w:hAnsi="Times New Roman" w:cs="Times New Roman"/>
          <w:sz w:val="24"/>
          <w:szCs w:val="24"/>
        </w:rPr>
        <w:t xml:space="preserve"> was defined by an increase of SARS-CoV-2 specific neutralizing antibody titer to ≥4 × lower limit of quantification (LLOQ) if the baseline was below &lt;LLOQ, or a ≥4-fold greater rise if pre-booster ≥LLOQ. Two types of baselines for Part A were used to compute the </w:t>
      </w:r>
      <w:proofErr w:type="spellStart"/>
      <w:r w:rsidRPr="007411EE">
        <w:rPr>
          <w:rFonts w:ascii="Times New Roman" w:eastAsia="Gungsuh" w:hAnsi="Times New Roman" w:cs="Times New Roman"/>
          <w:sz w:val="24"/>
          <w:szCs w:val="24"/>
        </w:rPr>
        <w:t>seroresponse</w:t>
      </w:r>
      <w:proofErr w:type="spellEnd"/>
      <w:r w:rsidRPr="007411EE">
        <w:rPr>
          <w:rFonts w:ascii="Times New Roman" w:eastAsia="Gungsuh" w:hAnsi="Times New Roman" w:cs="Times New Roman"/>
          <w:sz w:val="24"/>
          <w:szCs w:val="24"/>
        </w:rPr>
        <w:t>:</w:t>
      </w:r>
    </w:p>
    <w:p w14:paraId="0B8BF669" w14:textId="77777777" w:rsidR="007F0316" w:rsidRDefault="007F0316" w:rsidP="007F0316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-vaccination (pre-dose 1 of primary series)</w:t>
      </w:r>
    </w:p>
    <w:p w14:paraId="1378D3B1" w14:textId="77777777" w:rsidR="007F0316" w:rsidRDefault="007F0316" w:rsidP="007F0316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e-booster</w:t>
      </w:r>
    </w:p>
    <w:p w14:paraId="1D5DF3F6" w14:textId="77777777" w:rsidR="007F0316" w:rsidRPr="007411EE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11EE">
        <w:rPr>
          <w:rFonts w:ascii="Times New Roman" w:eastAsia="Gungsuh" w:hAnsi="Times New Roman" w:cs="Times New Roman"/>
          <w:sz w:val="24"/>
          <w:szCs w:val="24"/>
        </w:rPr>
        <w:t>Seroresponse based on pre-vaccination was defined as ≥4 × LLOQ for participants with negative SARS-CoV-2 status at pre-vaccination baseline. For this study, the SARS-CoV-2 status of participants at pre-booster baseline was used to impute the SARS-CoV-2 status pre-vaccination baseline. If the participant tested SARS-CoV-2–negative at pre-booster, the serum antibody value of the pre-vaccination baseline was imputed with LLOQ</w:t>
      </w:r>
      <w:r>
        <w:rPr>
          <w:rFonts w:ascii="Times New Roman" w:eastAsia="Gungsuh" w:hAnsi="Times New Roman" w:cs="Times New Roman"/>
          <w:sz w:val="24"/>
          <w:szCs w:val="24"/>
        </w:rPr>
        <w:t>, otherwise,</w:t>
      </w:r>
      <w:r w:rsidRPr="007411EE">
        <w:rPr>
          <w:rFonts w:ascii="Times New Roman" w:eastAsia="Gungsuh" w:hAnsi="Times New Roman" w:cs="Times New Roman"/>
          <w:sz w:val="24"/>
          <w:szCs w:val="24"/>
        </w:rPr>
        <w:t xml:space="preserve"> </w:t>
      </w:r>
      <w:r>
        <w:rPr>
          <w:rFonts w:ascii="Times New Roman" w:eastAsia="Gungsuh" w:hAnsi="Times New Roman" w:cs="Times New Roman"/>
          <w:sz w:val="24"/>
          <w:szCs w:val="24"/>
        </w:rPr>
        <w:t>for</w:t>
      </w:r>
      <w:r w:rsidRPr="007411EE">
        <w:rPr>
          <w:rFonts w:ascii="Times New Roman" w:eastAsia="Gungsuh" w:hAnsi="Times New Roman" w:cs="Times New Roman"/>
          <w:sz w:val="24"/>
          <w:szCs w:val="24"/>
        </w:rPr>
        <w:t xml:space="preserve"> participant</w:t>
      </w:r>
      <w:r>
        <w:rPr>
          <w:rFonts w:ascii="Times New Roman" w:eastAsia="Gungsuh" w:hAnsi="Times New Roman" w:cs="Times New Roman"/>
          <w:sz w:val="24"/>
          <w:szCs w:val="24"/>
        </w:rPr>
        <w:t>s</w:t>
      </w:r>
      <w:r w:rsidRPr="007411EE">
        <w:rPr>
          <w:rFonts w:ascii="Times New Roman" w:eastAsia="Gungsuh" w:hAnsi="Times New Roman" w:cs="Times New Roman"/>
          <w:sz w:val="24"/>
          <w:szCs w:val="24"/>
        </w:rPr>
        <w:t xml:space="preserve"> </w:t>
      </w:r>
      <w:r>
        <w:rPr>
          <w:rFonts w:ascii="Times New Roman" w:eastAsia="Gungsuh" w:hAnsi="Times New Roman" w:cs="Times New Roman"/>
          <w:sz w:val="24"/>
          <w:szCs w:val="24"/>
        </w:rPr>
        <w:t>with positive SARS-CoV-2 status at</w:t>
      </w:r>
      <w:r w:rsidRPr="007411EE">
        <w:rPr>
          <w:rFonts w:ascii="Times New Roman" w:eastAsia="Gungsuh" w:hAnsi="Times New Roman" w:cs="Times New Roman"/>
          <w:sz w:val="24"/>
          <w:szCs w:val="24"/>
        </w:rPr>
        <w:t xml:space="preserve"> pre-booster, the </w:t>
      </w:r>
      <w:proofErr w:type="spellStart"/>
      <w:r w:rsidRPr="007411EE">
        <w:rPr>
          <w:rFonts w:ascii="Times New Roman" w:eastAsia="Gungsuh" w:hAnsi="Times New Roman" w:cs="Times New Roman"/>
          <w:sz w:val="24"/>
          <w:szCs w:val="24"/>
        </w:rPr>
        <w:t>seroresponse</w:t>
      </w:r>
      <w:proofErr w:type="spellEnd"/>
      <w:r w:rsidRPr="007411EE">
        <w:rPr>
          <w:rFonts w:ascii="Times New Roman" w:eastAsia="Gungsuh" w:hAnsi="Times New Roman" w:cs="Times New Roman"/>
          <w:sz w:val="24"/>
          <w:szCs w:val="24"/>
        </w:rPr>
        <w:t xml:space="preserve"> based on pre-vaccination baseline was set to missing.</w:t>
      </w:r>
    </w:p>
    <w:p w14:paraId="3864E2DC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rorespon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ate (SRR) at Day 29 was summarized for each vaccine group with its 95% CI calculated with the Clopper-Pearson method. The difference of SRRs at Day 29 for mRNA-1283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nd mRNA-1283.211 (each dose level) compared with mRNA-1273 was provided with its 95% CI computed with the Miettinen-Nurminen method. </w:t>
      </w:r>
    </w:p>
    <w:p w14:paraId="115FD822" w14:textId="77777777" w:rsidR="007F0316" w:rsidRDefault="007F0316" w:rsidP="007F031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4F34B66" w14:textId="77777777" w:rsidR="007F0316" w:rsidRDefault="007F0316" w:rsidP="007F0316">
      <w:pPr>
        <w:pStyle w:val="Heading2"/>
        <w:sectPr w:rsidR="007F0316" w:rsidSect="005805CC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>
        <w:br w:type="page"/>
      </w:r>
    </w:p>
    <w:p w14:paraId="24A040A1" w14:textId="77777777" w:rsidR="007F0316" w:rsidRPr="00655E94" w:rsidRDefault="007F0316" w:rsidP="007F0316">
      <w:pPr>
        <w:pStyle w:val="Heading1"/>
        <w:spacing w:after="240"/>
      </w:pPr>
      <w:r>
        <w:lastRenderedPageBreak/>
        <w:t>Supplementary Figures</w:t>
      </w:r>
    </w:p>
    <w:p w14:paraId="32DC1949" w14:textId="77777777" w:rsidR="007F0316" w:rsidRDefault="007F0316" w:rsidP="007F0316">
      <w:pPr>
        <w:pStyle w:val="Heading2"/>
        <w:rPr>
          <w:b w:val="0"/>
        </w:rPr>
      </w:pPr>
      <w:r>
        <w:rPr>
          <w:i w:val="0"/>
        </w:rPr>
        <w:t>Figure S1.</w:t>
      </w:r>
      <w:r w:rsidRPr="007F3E9D">
        <w:rPr>
          <w:b w:val="0"/>
          <w:i w:val="0"/>
        </w:rPr>
        <w:t xml:space="preserve"> Overview of the study design</w:t>
      </w:r>
    </w:p>
    <w:p w14:paraId="40C2D338" w14:textId="77777777" w:rsidR="007F0316" w:rsidRDefault="007F0316" w:rsidP="007F0316">
      <w:r w:rsidRPr="00FB3C71">
        <w:rPr>
          <w:noProof/>
        </w:rPr>
        <w:t xml:space="preserve"> </w:t>
      </w:r>
      <w:r w:rsidRPr="00897695">
        <w:rPr>
          <w:noProof/>
        </w:rPr>
        <w:drawing>
          <wp:inline distT="0" distB="0" distL="0" distR="0" wp14:anchorId="462FE30C" wp14:editId="362624B2">
            <wp:extent cx="5507355" cy="4199890"/>
            <wp:effectExtent l="0" t="0" r="0" b="0"/>
            <wp:docPr id="6" name="Picture 1" descr="A screenshot of a screenshot of a medical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screenshot of a medical pr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55" cy="419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DF30C" w14:textId="77777777" w:rsidR="007F0316" w:rsidRDefault="007F0316" w:rsidP="007F0316">
      <w:r>
        <w:br w:type="page"/>
      </w:r>
    </w:p>
    <w:p w14:paraId="36D1D5D2" w14:textId="77777777" w:rsidR="007F0316" w:rsidRDefault="007F0316" w:rsidP="007F0316">
      <w:pPr>
        <w:pStyle w:val="Heading2"/>
        <w:rPr>
          <w:i w:val="0"/>
          <w:iCs/>
        </w:rPr>
        <w:sectPr w:rsidR="007F0316" w:rsidSect="005805CC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2B04B78D" w14:textId="469FE473" w:rsidR="007F0316" w:rsidRDefault="007F0316" w:rsidP="007F0316">
      <w:pPr>
        <w:pStyle w:val="Heading2"/>
      </w:pPr>
      <w:r w:rsidRPr="00F11844">
        <w:rPr>
          <w:i w:val="0"/>
          <w:iCs/>
        </w:rPr>
        <w:lastRenderedPageBreak/>
        <w:t xml:space="preserve">Figure S2. </w:t>
      </w:r>
      <w:r w:rsidRPr="009D271D">
        <w:rPr>
          <w:b w:val="0"/>
          <w:bCs/>
          <w:i w:val="0"/>
          <w:iCs/>
        </w:rPr>
        <w:t>Participant disposition in Part A (</w:t>
      </w:r>
      <w:r w:rsidR="005E0EB8">
        <w:rPr>
          <w:b w:val="0"/>
          <w:bCs/>
          <w:i w:val="0"/>
          <w:iCs/>
        </w:rPr>
        <w:t>R</w:t>
      </w:r>
      <w:r w:rsidRPr="009D271D">
        <w:rPr>
          <w:b w:val="0"/>
          <w:bCs/>
          <w:i w:val="0"/>
          <w:iCs/>
        </w:rPr>
        <w:t xml:space="preserve">andomized </w:t>
      </w:r>
      <w:r w:rsidR="005E0EB8">
        <w:rPr>
          <w:b w:val="0"/>
          <w:bCs/>
          <w:i w:val="0"/>
          <w:iCs/>
        </w:rPr>
        <w:t>S</w:t>
      </w:r>
      <w:r w:rsidRPr="009D271D">
        <w:rPr>
          <w:b w:val="0"/>
          <w:bCs/>
          <w:i w:val="0"/>
          <w:iCs/>
        </w:rPr>
        <w:t xml:space="preserve">et) </w:t>
      </w:r>
      <w:r w:rsidRPr="005E0EB8">
        <w:rPr>
          <w:i w:val="0"/>
          <w:iCs/>
        </w:rPr>
        <w:t>(A)</w:t>
      </w:r>
      <w:r w:rsidRPr="009D271D">
        <w:rPr>
          <w:b w:val="0"/>
          <w:bCs/>
          <w:i w:val="0"/>
          <w:iCs/>
        </w:rPr>
        <w:t xml:space="preserve"> and Part B (</w:t>
      </w:r>
      <w:r w:rsidR="005E0EB8">
        <w:rPr>
          <w:b w:val="0"/>
          <w:bCs/>
          <w:i w:val="0"/>
          <w:iCs/>
        </w:rPr>
        <w:t>E</w:t>
      </w:r>
      <w:r w:rsidRPr="009D271D">
        <w:rPr>
          <w:b w:val="0"/>
          <w:bCs/>
          <w:i w:val="0"/>
          <w:iCs/>
        </w:rPr>
        <w:t xml:space="preserve">nrolled </w:t>
      </w:r>
      <w:r w:rsidR="005E0EB8">
        <w:rPr>
          <w:b w:val="0"/>
          <w:bCs/>
          <w:i w:val="0"/>
          <w:iCs/>
        </w:rPr>
        <w:t>S</w:t>
      </w:r>
      <w:r w:rsidRPr="009D271D">
        <w:rPr>
          <w:b w:val="0"/>
          <w:bCs/>
          <w:i w:val="0"/>
          <w:iCs/>
        </w:rPr>
        <w:t xml:space="preserve">et) </w:t>
      </w:r>
      <w:r w:rsidRPr="005E0EB8">
        <w:rPr>
          <w:i w:val="0"/>
          <w:iCs/>
        </w:rPr>
        <w:t>(B)</w:t>
      </w:r>
      <w:r w:rsidRPr="009D271D">
        <w:rPr>
          <w:b w:val="0"/>
          <w:bCs/>
          <w:i w:val="0"/>
          <w:iCs/>
        </w:rPr>
        <w:t>.</w:t>
      </w:r>
    </w:p>
    <w:p w14:paraId="6F026307" w14:textId="77777777" w:rsidR="007F0316" w:rsidRDefault="007F0316" w:rsidP="007F0316">
      <w:r w:rsidRPr="00897695">
        <w:rPr>
          <w:noProof/>
        </w:rPr>
        <w:drawing>
          <wp:inline distT="0" distB="0" distL="0" distR="0" wp14:anchorId="705A8944" wp14:editId="5C50F647">
            <wp:extent cx="8229600" cy="4220845"/>
            <wp:effectExtent l="0" t="0" r="0" b="0"/>
            <wp:docPr id="7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diagram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DF655" w14:textId="77777777" w:rsidR="007F0316" w:rsidRPr="0013471F" w:rsidRDefault="007F0316" w:rsidP="007F0316"/>
    <w:p w14:paraId="4BFFFF35" w14:textId="77777777" w:rsidR="007F0316" w:rsidRDefault="007F0316" w:rsidP="007F0316">
      <w:pPr>
        <w:sectPr w:rsidR="007F0316" w:rsidSect="005805CC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36EE7669" w14:textId="77777777" w:rsidR="007F0316" w:rsidRDefault="007F0316" w:rsidP="007F0316">
      <w:r w:rsidRPr="00897695">
        <w:rPr>
          <w:noProof/>
        </w:rPr>
        <w:lastRenderedPageBreak/>
        <w:drawing>
          <wp:inline distT="0" distB="0" distL="0" distR="0" wp14:anchorId="2904F64F" wp14:editId="3E69F97C">
            <wp:extent cx="4220845" cy="4572000"/>
            <wp:effectExtent l="0" t="0" r="0" b="0"/>
            <wp:docPr id="8" name="Picture 1" descr="A flowchart of a patient's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flowchart of a patient's fl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84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17208" w14:textId="77777777" w:rsidR="007F0316" w:rsidRDefault="007F0316" w:rsidP="007F031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4B509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4B509B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4B509B">
        <w:rPr>
          <w:rFonts w:ascii="Times New Roman" w:eastAsia="Times New Roman" w:hAnsi="Times New Roman" w:cs="Times New Roman"/>
          <w:sz w:val="20"/>
          <w:szCs w:val="20"/>
        </w:rPr>
        <w:t xml:space="preserve"> safety set for the 5-µg mRNA-1283 group comprised 64 participants due to including a participant who was randomized to 5-µg mRNA-1283.211 but received 5-µg mRNA-128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6AC09F94" w14:textId="77777777" w:rsidR="007F0316" w:rsidRDefault="007F0316" w:rsidP="007F031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2B4E3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2B4E33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2B4E3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AS</w:t>
      </w:r>
      <w:r w:rsidRPr="002B4E33">
        <w:rPr>
          <w:rFonts w:ascii="Times New Roman" w:eastAsia="Times New Roman" w:hAnsi="Times New Roman" w:cs="Times New Roman"/>
          <w:sz w:val="20"/>
          <w:szCs w:val="20"/>
        </w:rPr>
        <w:t xml:space="preserve"> consisted of all randomized (Part A)/enrolled (Part B) participants who received 1 </w:t>
      </w:r>
      <w:r>
        <w:rPr>
          <w:rFonts w:ascii="Times New Roman" w:eastAsia="Times New Roman" w:hAnsi="Times New Roman" w:cs="Times New Roman"/>
          <w:sz w:val="20"/>
          <w:szCs w:val="20"/>
        </w:rPr>
        <w:t>dose</w:t>
      </w:r>
      <w:r w:rsidRPr="002B4E33">
        <w:rPr>
          <w:rFonts w:ascii="Times New Roman" w:eastAsia="Times New Roman" w:hAnsi="Times New Roman" w:cs="Times New Roman"/>
          <w:sz w:val="20"/>
          <w:szCs w:val="20"/>
        </w:rPr>
        <w:t xml:space="preserve"> of study vaccin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7AB6E893" w14:textId="77777777" w:rsidR="007F0316" w:rsidRDefault="007F0316" w:rsidP="007F031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9C426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Pr="009C4264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9C4264">
        <w:rPr>
          <w:rFonts w:ascii="Times New Roman" w:eastAsia="Times New Roman" w:hAnsi="Times New Roman" w:cs="Times New Roman"/>
          <w:sz w:val="20"/>
          <w:szCs w:val="20"/>
        </w:rPr>
        <w:t xml:space="preserve"> PPIS consist</w:t>
      </w:r>
      <w:r>
        <w:rPr>
          <w:rFonts w:ascii="Times New Roman" w:eastAsia="Times New Roman" w:hAnsi="Times New Roman" w:cs="Times New Roman"/>
          <w:sz w:val="20"/>
          <w:szCs w:val="20"/>
        </w:rPr>
        <w:t>ed</w:t>
      </w:r>
      <w:r w:rsidRPr="009C4264">
        <w:rPr>
          <w:rFonts w:ascii="Times New Roman" w:eastAsia="Times New Roman" w:hAnsi="Times New Roman" w:cs="Times New Roman"/>
          <w:sz w:val="20"/>
          <w:szCs w:val="20"/>
        </w:rPr>
        <w:t xml:space="preserve"> of all participants in the FAS who received the planned study </w:t>
      </w:r>
      <w:r>
        <w:rPr>
          <w:rFonts w:ascii="Times New Roman" w:eastAsia="Times New Roman" w:hAnsi="Times New Roman" w:cs="Times New Roman"/>
          <w:sz w:val="20"/>
          <w:szCs w:val="20"/>
        </w:rPr>
        <w:t>dose</w:t>
      </w:r>
      <w:r w:rsidRPr="009C4264">
        <w:rPr>
          <w:rFonts w:ascii="Times New Roman" w:eastAsia="Times New Roman" w:hAnsi="Times New Roman" w:cs="Times New Roman"/>
          <w:sz w:val="20"/>
          <w:szCs w:val="20"/>
        </w:rPr>
        <w:t xml:space="preserve">, had pre-booster and Day 29 </w:t>
      </w:r>
      <w:proofErr w:type="spellStart"/>
      <w:r w:rsidRPr="009C4264">
        <w:rPr>
          <w:rFonts w:ascii="Times New Roman" w:eastAsia="Times New Roman" w:hAnsi="Times New Roman" w:cs="Times New Roman"/>
          <w:sz w:val="20"/>
          <w:szCs w:val="20"/>
        </w:rPr>
        <w:t>nAb</w:t>
      </w:r>
      <w:proofErr w:type="spellEnd"/>
      <w:r w:rsidRPr="009C4264">
        <w:rPr>
          <w:rFonts w:ascii="Times New Roman" w:eastAsia="Times New Roman" w:hAnsi="Times New Roman" w:cs="Times New Roman"/>
          <w:sz w:val="20"/>
          <w:szCs w:val="20"/>
        </w:rPr>
        <w:t xml:space="preserve"> data against prototype </w:t>
      </w:r>
      <w:r>
        <w:rPr>
          <w:rFonts w:ascii="Times New Roman" w:eastAsia="Times New Roman" w:hAnsi="Times New Roman" w:cs="Times New Roman"/>
          <w:sz w:val="20"/>
          <w:szCs w:val="20"/>
        </w:rPr>
        <w:t>SARS-CoV-2</w:t>
      </w:r>
      <w:r w:rsidRPr="009C4264">
        <w:rPr>
          <w:rFonts w:ascii="Times New Roman" w:eastAsia="Times New Roman" w:hAnsi="Times New Roman" w:cs="Times New Roman"/>
          <w:sz w:val="20"/>
          <w:szCs w:val="20"/>
        </w:rPr>
        <w:t>, no previous HIV infection, and no major protocol deviations that impacted key or critical dat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56053A40" w14:textId="77777777" w:rsidR="007F0316" w:rsidRDefault="007F0316" w:rsidP="007F031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255D8C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 w:rsidRPr="00255D8C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255D8C">
        <w:rPr>
          <w:rFonts w:ascii="Times New Roman" w:eastAsia="Times New Roman" w:hAnsi="Times New Roman" w:cs="Times New Roman"/>
          <w:sz w:val="20"/>
          <w:szCs w:val="20"/>
        </w:rPr>
        <w:t xml:space="preserve"> PPIS-Neg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(primary set for immunogenicity analysis) </w:t>
      </w:r>
      <w:r w:rsidRPr="00255D8C">
        <w:rPr>
          <w:rFonts w:ascii="Times New Roman" w:eastAsia="Times New Roman" w:hAnsi="Times New Roman" w:cs="Times New Roman"/>
          <w:sz w:val="20"/>
          <w:szCs w:val="20"/>
        </w:rPr>
        <w:t xml:space="preserve">consisted of participants in the PPIS who </w:t>
      </w:r>
      <w:proofErr w:type="gramStart"/>
      <w:r w:rsidRPr="00255D8C">
        <w:rPr>
          <w:rFonts w:ascii="Times New Roman" w:eastAsia="Times New Roman" w:hAnsi="Times New Roman" w:cs="Times New Roman"/>
          <w:sz w:val="20"/>
          <w:szCs w:val="20"/>
        </w:rPr>
        <w:t>were pre-booster SARS-CoV-2</w:t>
      </w:r>
      <w:proofErr w:type="gramEnd"/>
      <w:r w:rsidRPr="00255D8C">
        <w:rPr>
          <w:rFonts w:ascii="Times New Roman" w:eastAsia="Times New Roman" w:hAnsi="Times New Roman" w:cs="Times New Roman"/>
          <w:sz w:val="20"/>
          <w:szCs w:val="20"/>
        </w:rPr>
        <w:t xml:space="preserve"> negative, defined as no virologic or serological evidence of SARS-CoV-2 infection on or before booster, i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Pr="00255D8C">
        <w:rPr>
          <w:rFonts w:ascii="Times New Roman" w:eastAsia="Times New Roman" w:hAnsi="Times New Roman" w:cs="Times New Roman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Pr="00255D8C">
        <w:rPr>
          <w:rFonts w:ascii="Times New Roman" w:eastAsia="Times New Roman" w:hAnsi="Times New Roman" w:cs="Times New Roman"/>
          <w:sz w:val="20"/>
          <w:szCs w:val="20"/>
        </w:rPr>
        <w:t xml:space="preserve">, RT-PCR result was not positive if available pre-booster and a negative </w:t>
      </w:r>
      <w:proofErr w:type="spellStart"/>
      <w:r w:rsidRPr="00255D8C">
        <w:rPr>
          <w:rFonts w:ascii="Times New Roman" w:eastAsia="Times New Roman" w:hAnsi="Times New Roman" w:cs="Times New Roman"/>
          <w:sz w:val="20"/>
          <w:szCs w:val="20"/>
        </w:rPr>
        <w:t>bAb</w:t>
      </w:r>
      <w:proofErr w:type="spellEnd"/>
      <w:r w:rsidRPr="00255D8C">
        <w:rPr>
          <w:rFonts w:ascii="Times New Roman" w:eastAsia="Times New Roman" w:hAnsi="Times New Roman" w:cs="Times New Roman"/>
          <w:sz w:val="20"/>
          <w:szCs w:val="20"/>
        </w:rPr>
        <w:t xml:space="preserve"> specific to SARS-CoV-2 nucleocapsid on or before booster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19883FE" w14:textId="65D97B11" w:rsidR="007F0316" w:rsidRPr="008B43A8" w:rsidRDefault="00F01998" w:rsidP="007F0316">
      <w:pPr>
        <w:spacing w:after="0" w:line="240" w:lineRule="auto"/>
      </w:pP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Abbreviations: </w:t>
      </w:r>
      <w:proofErr w:type="spellStart"/>
      <w:r w:rsidR="007F0316" w:rsidRPr="008B43A8">
        <w:rPr>
          <w:rFonts w:ascii="Times New Roman" w:eastAsia="Times New Roman" w:hAnsi="Times New Roman" w:cs="Times New Roman"/>
          <w:sz w:val="20"/>
          <w:szCs w:val="20"/>
        </w:rPr>
        <w:t>bAb</w:t>
      </w:r>
      <w:proofErr w:type="spellEnd"/>
      <w:r w:rsidR="007F031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7F0316" w:rsidRPr="008B43A8">
        <w:rPr>
          <w:rFonts w:ascii="Times New Roman" w:eastAsia="Times New Roman" w:hAnsi="Times New Roman" w:cs="Times New Roman"/>
          <w:sz w:val="20"/>
          <w:szCs w:val="20"/>
        </w:rPr>
        <w:t>binding antibody; FAS</w:t>
      </w:r>
      <w:r w:rsidR="007F031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566C9A">
        <w:rPr>
          <w:rFonts w:ascii="Times New Roman" w:eastAsia="Times New Roman" w:hAnsi="Times New Roman" w:cs="Times New Roman"/>
          <w:sz w:val="20"/>
          <w:szCs w:val="20"/>
        </w:rPr>
        <w:t>F</w:t>
      </w:r>
      <w:r w:rsidR="007F0316" w:rsidRPr="008B43A8">
        <w:rPr>
          <w:rFonts w:ascii="Times New Roman" w:eastAsia="Times New Roman" w:hAnsi="Times New Roman" w:cs="Times New Roman"/>
          <w:sz w:val="20"/>
          <w:szCs w:val="20"/>
        </w:rPr>
        <w:t xml:space="preserve">ull </w:t>
      </w:r>
      <w:r w:rsidR="00566C9A">
        <w:rPr>
          <w:rFonts w:ascii="Times New Roman" w:eastAsia="Times New Roman" w:hAnsi="Times New Roman" w:cs="Times New Roman"/>
          <w:sz w:val="20"/>
          <w:szCs w:val="20"/>
        </w:rPr>
        <w:t>A</w:t>
      </w:r>
      <w:r w:rsidR="007F0316" w:rsidRPr="008B43A8">
        <w:rPr>
          <w:rFonts w:ascii="Times New Roman" w:eastAsia="Times New Roman" w:hAnsi="Times New Roman" w:cs="Times New Roman"/>
          <w:sz w:val="20"/>
          <w:szCs w:val="20"/>
        </w:rPr>
        <w:t xml:space="preserve">nalysis </w:t>
      </w:r>
      <w:r w:rsidR="00566C9A">
        <w:rPr>
          <w:rFonts w:ascii="Times New Roman" w:eastAsia="Times New Roman" w:hAnsi="Times New Roman" w:cs="Times New Roman"/>
          <w:sz w:val="20"/>
          <w:szCs w:val="20"/>
        </w:rPr>
        <w:t>S</w:t>
      </w:r>
      <w:r w:rsidR="007F0316" w:rsidRPr="008B43A8">
        <w:rPr>
          <w:rFonts w:ascii="Times New Roman" w:eastAsia="Times New Roman" w:hAnsi="Times New Roman" w:cs="Times New Roman"/>
          <w:sz w:val="20"/>
          <w:szCs w:val="20"/>
        </w:rPr>
        <w:t>et; HIV</w:t>
      </w:r>
      <w:r w:rsidR="007F031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7F0316" w:rsidRPr="008B43A8">
        <w:rPr>
          <w:rFonts w:ascii="Times New Roman" w:eastAsia="Times New Roman" w:hAnsi="Times New Roman" w:cs="Times New Roman"/>
          <w:sz w:val="20"/>
          <w:szCs w:val="20"/>
        </w:rPr>
        <w:t xml:space="preserve">human immunodeficiency virus; </w:t>
      </w:r>
      <w:proofErr w:type="spellStart"/>
      <w:r w:rsidR="007F0316" w:rsidRPr="008B43A8">
        <w:rPr>
          <w:rFonts w:ascii="Times New Roman" w:eastAsia="Times New Roman" w:hAnsi="Times New Roman" w:cs="Times New Roman"/>
          <w:sz w:val="20"/>
          <w:szCs w:val="20"/>
        </w:rPr>
        <w:t>nAb</w:t>
      </w:r>
      <w:proofErr w:type="spellEnd"/>
      <w:r w:rsidR="007F031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7F0316" w:rsidRPr="008B43A8">
        <w:rPr>
          <w:rFonts w:ascii="Times New Roman" w:eastAsia="Times New Roman" w:hAnsi="Times New Roman" w:cs="Times New Roman"/>
          <w:sz w:val="20"/>
          <w:szCs w:val="20"/>
        </w:rPr>
        <w:t>neutralizing antibody; PPIS</w:t>
      </w:r>
      <w:r w:rsidR="007F031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71339E">
        <w:rPr>
          <w:rFonts w:ascii="Times New Roman" w:eastAsia="Times New Roman" w:hAnsi="Times New Roman" w:cs="Times New Roman"/>
          <w:sz w:val="20"/>
          <w:szCs w:val="20"/>
        </w:rPr>
        <w:t>Per-Protocol Immunogenicity Set</w:t>
      </w:r>
      <w:r w:rsidR="007F0316" w:rsidRPr="008B43A8">
        <w:rPr>
          <w:rFonts w:ascii="Times New Roman" w:eastAsia="Times New Roman" w:hAnsi="Times New Roman" w:cs="Times New Roman"/>
          <w:sz w:val="20"/>
          <w:szCs w:val="20"/>
        </w:rPr>
        <w:t>; PPIS-Neg</w:t>
      </w:r>
      <w:r w:rsidR="007F031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0071339E">
        <w:rPr>
          <w:rFonts w:ascii="Times New Roman" w:eastAsia="Times New Roman" w:hAnsi="Times New Roman" w:cs="Times New Roman"/>
          <w:sz w:val="20"/>
          <w:szCs w:val="20"/>
        </w:rPr>
        <w:t>Per-Protocol Immunogenicity Set</w:t>
      </w:r>
      <w:r w:rsidR="007F0316" w:rsidRPr="008B43A8">
        <w:rPr>
          <w:rFonts w:ascii="Times New Roman" w:eastAsia="Times New Roman" w:hAnsi="Times New Roman" w:cs="Times New Roman"/>
          <w:sz w:val="20"/>
          <w:szCs w:val="20"/>
        </w:rPr>
        <w:t xml:space="preserve"> SARS-CoV-2 </w:t>
      </w:r>
      <w:r w:rsidR="007F0316">
        <w:rPr>
          <w:rFonts w:ascii="Times New Roman" w:eastAsia="Times New Roman" w:hAnsi="Times New Roman" w:cs="Times New Roman"/>
          <w:sz w:val="20"/>
          <w:szCs w:val="20"/>
        </w:rPr>
        <w:t>n</w:t>
      </w:r>
      <w:r w:rsidR="007F0316" w:rsidRPr="008B43A8">
        <w:rPr>
          <w:rFonts w:ascii="Times New Roman" w:eastAsia="Times New Roman" w:hAnsi="Times New Roman" w:cs="Times New Roman"/>
          <w:sz w:val="20"/>
          <w:szCs w:val="20"/>
        </w:rPr>
        <w:t>egative</w:t>
      </w:r>
      <w:r w:rsidR="007F0316">
        <w:rPr>
          <w:rFonts w:ascii="Times New Roman" w:eastAsia="Times New Roman" w:hAnsi="Times New Roman" w:cs="Times New Roman"/>
          <w:sz w:val="20"/>
          <w:szCs w:val="20"/>
        </w:rPr>
        <w:t>; RT-PCR, r</w:t>
      </w:r>
      <w:r w:rsidR="007F0316" w:rsidRPr="00B81C65">
        <w:rPr>
          <w:rFonts w:ascii="Times New Roman" w:eastAsia="Times New Roman" w:hAnsi="Times New Roman" w:cs="Times New Roman"/>
          <w:sz w:val="20"/>
          <w:szCs w:val="20"/>
        </w:rPr>
        <w:t>everse transcription polymerase chain reaction</w:t>
      </w:r>
      <w:r w:rsidR="007F0316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30C5979" w14:textId="77777777" w:rsidR="007F0316" w:rsidRPr="00255D8C" w:rsidRDefault="007F0316" w:rsidP="007F0316">
      <w:pPr>
        <w:spacing w:after="0" w:line="240" w:lineRule="auto"/>
      </w:pPr>
    </w:p>
    <w:p w14:paraId="3BD16B9F" w14:textId="77777777" w:rsidR="007F0316" w:rsidRDefault="007F0316" w:rsidP="007F0316">
      <w:pPr>
        <w:spacing w:after="0" w:line="240" w:lineRule="auto"/>
        <w:sectPr w:rsidR="007F0316" w:rsidSect="005805CC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6C1A858E" w14:textId="77777777" w:rsidR="007F0316" w:rsidRDefault="007F0316" w:rsidP="007F0316">
      <w:pPr>
        <w:pStyle w:val="Heading1"/>
        <w:spacing w:after="240"/>
      </w:pPr>
      <w:r>
        <w:lastRenderedPageBreak/>
        <w:t>Supplementary Tables</w:t>
      </w:r>
    </w:p>
    <w:p w14:paraId="50828DC6" w14:textId="77777777" w:rsidR="007F0316" w:rsidRDefault="007F0316" w:rsidP="007F0316">
      <w:pPr>
        <w:pStyle w:val="Heading2"/>
        <w:rPr>
          <w:i w:val="0"/>
        </w:rPr>
      </w:pPr>
      <w:r>
        <w:rPr>
          <w:i w:val="0"/>
        </w:rPr>
        <w:t xml:space="preserve">Table S1. </w:t>
      </w:r>
      <w:r w:rsidRPr="00A438AF">
        <w:rPr>
          <w:b w:val="0"/>
          <w:i w:val="0"/>
        </w:rPr>
        <w:t>Solicited adverse reactions and grades</w:t>
      </w:r>
    </w:p>
    <w:tbl>
      <w:tblPr>
        <w:tblW w:w="10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99"/>
        <w:gridCol w:w="1408"/>
        <w:gridCol w:w="1655"/>
        <w:gridCol w:w="1679"/>
        <w:gridCol w:w="1675"/>
        <w:gridCol w:w="1924"/>
      </w:tblGrid>
      <w:tr w:rsidR="007F0316" w14:paraId="66CCC047" w14:textId="77777777" w:rsidTr="000F6F92">
        <w:trPr>
          <w:trHeight w:val="257"/>
        </w:trPr>
        <w:tc>
          <w:tcPr>
            <w:tcW w:w="2399" w:type="dxa"/>
            <w:shd w:val="clear" w:color="auto" w:fill="D9D9D9"/>
          </w:tcPr>
          <w:p w14:paraId="3B85C21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Reaction</w:t>
            </w:r>
          </w:p>
        </w:tc>
        <w:tc>
          <w:tcPr>
            <w:tcW w:w="1408" w:type="dxa"/>
            <w:shd w:val="clear" w:color="auto" w:fill="D9D9D9"/>
          </w:tcPr>
          <w:p w14:paraId="1572D78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Grade 0</w:t>
            </w:r>
          </w:p>
        </w:tc>
        <w:tc>
          <w:tcPr>
            <w:tcW w:w="1655" w:type="dxa"/>
            <w:shd w:val="clear" w:color="auto" w:fill="D9D9D9"/>
          </w:tcPr>
          <w:p w14:paraId="71C3F9B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Grade 1</w:t>
            </w:r>
          </w:p>
        </w:tc>
        <w:tc>
          <w:tcPr>
            <w:tcW w:w="1679" w:type="dxa"/>
            <w:shd w:val="clear" w:color="auto" w:fill="D9D9D9"/>
          </w:tcPr>
          <w:p w14:paraId="0650A66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Grade 2</w:t>
            </w:r>
          </w:p>
        </w:tc>
        <w:tc>
          <w:tcPr>
            <w:tcW w:w="1675" w:type="dxa"/>
            <w:shd w:val="clear" w:color="auto" w:fill="D9D9D9"/>
          </w:tcPr>
          <w:p w14:paraId="5F0B54C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Grade 3</w:t>
            </w:r>
          </w:p>
        </w:tc>
        <w:tc>
          <w:tcPr>
            <w:tcW w:w="1924" w:type="dxa"/>
            <w:shd w:val="clear" w:color="auto" w:fill="D9D9D9"/>
          </w:tcPr>
          <w:p w14:paraId="50BFBD4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Grade 4</w:t>
            </w:r>
          </w:p>
        </w:tc>
      </w:tr>
      <w:tr w:rsidR="007F0316" w14:paraId="06F45199" w14:textId="77777777" w:rsidTr="000F6F92">
        <w:trPr>
          <w:trHeight w:val="2284"/>
        </w:trPr>
        <w:tc>
          <w:tcPr>
            <w:tcW w:w="2399" w:type="dxa"/>
            <w:shd w:val="clear" w:color="auto" w:fill="auto"/>
            <w:vAlign w:val="center"/>
          </w:tcPr>
          <w:p w14:paraId="57F9572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Injection site pain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392756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74AF97C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 interference with activity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F5ED4E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peated use of</w:t>
            </w:r>
          </w:p>
          <w:p w14:paraId="441AAED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over-the-counter pain reliever &gt;24 hours or interferes with activity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4EB2FAF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Any use of</w:t>
            </w:r>
          </w:p>
          <w:p w14:paraId="43520BA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prescription</w:t>
            </w:r>
          </w:p>
          <w:p w14:paraId="3D94E0A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pain reliever or</w:t>
            </w:r>
          </w:p>
          <w:p w14:paraId="137C27B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prevents daily</w:t>
            </w:r>
          </w:p>
          <w:p w14:paraId="1D0D3DC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activity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2008A78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quires</w:t>
            </w:r>
          </w:p>
          <w:p w14:paraId="070FDFE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emergency room</w:t>
            </w:r>
          </w:p>
          <w:p w14:paraId="070C7B8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visit or</w:t>
            </w:r>
          </w:p>
          <w:p w14:paraId="04ECAEA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hospitalization</w:t>
            </w:r>
          </w:p>
        </w:tc>
      </w:tr>
      <w:tr w:rsidR="007F0316" w14:paraId="4704C23D" w14:textId="77777777" w:rsidTr="000F6F92">
        <w:trPr>
          <w:trHeight w:val="756"/>
        </w:trPr>
        <w:tc>
          <w:tcPr>
            <w:tcW w:w="2399" w:type="dxa"/>
            <w:shd w:val="clear" w:color="auto" w:fill="auto"/>
            <w:vAlign w:val="center"/>
          </w:tcPr>
          <w:p w14:paraId="65EB1EC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Injection site</w:t>
            </w:r>
          </w:p>
          <w:p w14:paraId="08082A4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erythema (redness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C4AE74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lt;25 mm/</w:t>
            </w:r>
          </w:p>
          <w:p w14:paraId="2097171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lt;2.5 cm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5F5E6D3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5–50 mm/</w:t>
            </w:r>
          </w:p>
          <w:p w14:paraId="4491450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5–5 cm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1411FA2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1–100 mm/</w:t>
            </w:r>
          </w:p>
          <w:p w14:paraId="10B6977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.1–10 cm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47DE70C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gt;100 mm/</w:t>
            </w:r>
          </w:p>
          <w:p w14:paraId="3B99380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gt;10 cm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0006D45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ecrosis or</w:t>
            </w:r>
          </w:p>
          <w:p w14:paraId="210D9E4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exfoliative</w:t>
            </w:r>
          </w:p>
          <w:p w14:paraId="227D968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dermatitis</w:t>
            </w:r>
          </w:p>
        </w:tc>
      </w:tr>
      <w:tr w:rsidR="007F0316" w14:paraId="08F136DC" w14:textId="77777777" w:rsidTr="000F6F92">
        <w:trPr>
          <w:trHeight w:val="771"/>
        </w:trPr>
        <w:tc>
          <w:tcPr>
            <w:tcW w:w="2399" w:type="dxa"/>
            <w:shd w:val="clear" w:color="auto" w:fill="auto"/>
            <w:vAlign w:val="center"/>
          </w:tcPr>
          <w:p w14:paraId="1C9C680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Injection site</w:t>
            </w:r>
          </w:p>
          <w:p w14:paraId="3750253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welling/induration</w:t>
            </w:r>
          </w:p>
          <w:p w14:paraId="18B0AA2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hardness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C7CD86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lt;25 mm/</w:t>
            </w:r>
          </w:p>
          <w:p w14:paraId="6C87151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lt;2.5 cm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154161F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5–50 mm/</w:t>
            </w:r>
          </w:p>
          <w:p w14:paraId="0856DF6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5–5 cm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7C604A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1–100 mm/</w:t>
            </w:r>
          </w:p>
          <w:p w14:paraId="52AD736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.1–10 cm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63301B9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gt;100 mm/</w:t>
            </w:r>
          </w:p>
          <w:p w14:paraId="47A04BE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gt;10 cm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6B8C85A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ecrosis</w:t>
            </w:r>
          </w:p>
        </w:tc>
      </w:tr>
      <w:tr w:rsidR="007F0316" w14:paraId="1305CFA9" w14:textId="77777777" w:rsidTr="000F6F92">
        <w:trPr>
          <w:trHeight w:val="3298"/>
        </w:trPr>
        <w:tc>
          <w:tcPr>
            <w:tcW w:w="2399" w:type="dxa"/>
            <w:shd w:val="clear" w:color="auto" w:fill="auto"/>
            <w:vAlign w:val="center"/>
          </w:tcPr>
          <w:p w14:paraId="28D256E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Axillary (underarm)</w:t>
            </w:r>
          </w:p>
          <w:p w14:paraId="285C087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welling or tenderness</w:t>
            </w:r>
          </w:p>
          <w:p w14:paraId="6DBCF04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ipsilateral to the</w:t>
            </w:r>
          </w:p>
          <w:p w14:paraId="045ABF1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ide of injection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861B36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472BDB9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 interference with activity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78942F0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peated use of</w:t>
            </w:r>
          </w:p>
          <w:p w14:paraId="67DC42E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over-the-counter</w:t>
            </w:r>
            <w:proofErr w:type="gramEnd"/>
          </w:p>
          <w:p w14:paraId="0800913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non-narcotic) pain</w:t>
            </w:r>
          </w:p>
          <w:p w14:paraId="18CE810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liever &gt; 24 hours or some interference</w:t>
            </w:r>
          </w:p>
          <w:p w14:paraId="4539CCC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with activity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5571CE3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Any use of</w:t>
            </w:r>
          </w:p>
          <w:p w14:paraId="0A00678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prescription</w:t>
            </w:r>
          </w:p>
          <w:p w14:paraId="4C914AB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narcotic) pain</w:t>
            </w:r>
          </w:p>
          <w:p w14:paraId="7CEC14A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liever or prevents</w:t>
            </w:r>
          </w:p>
          <w:p w14:paraId="07E2855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daily activity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18225FE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quires</w:t>
            </w:r>
          </w:p>
          <w:p w14:paraId="79C6001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emergency room</w:t>
            </w:r>
          </w:p>
          <w:p w14:paraId="3BFDCCF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visit or</w:t>
            </w:r>
          </w:p>
          <w:p w14:paraId="12AD078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hospitalization</w:t>
            </w:r>
          </w:p>
        </w:tc>
      </w:tr>
      <w:tr w:rsidR="007F0316" w14:paraId="4D3CED48" w14:textId="77777777" w:rsidTr="000F6F92">
        <w:trPr>
          <w:trHeight w:val="2557"/>
        </w:trPr>
        <w:tc>
          <w:tcPr>
            <w:tcW w:w="2399" w:type="dxa"/>
            <w:shd w:val="clear" w:color="auto" w:fill="auto"/>
            <w:vAlign w:val="center"/>
          </w:tcPr>
          <w:p w14:paraId="60FC3A2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Headache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750712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7412478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 interference with activity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7C4ED5C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peated use of</w:t>
            </w:r>
          </w:p>
          <w:p w14:paraId="776BA43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over-the-counter pain reliever &gt; 24 hours or some interference</w:t>
            </w:r>
          </w:p>
          <w:p w14:paraId="7788582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with activity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44AABF9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ignificant; any use of prescription pain reliever or prevents daily activity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6584BB3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quires</w:t>
            </w:r>
          </w:p>
          <w:p w14:paraId="300F82D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emergency room</w:t>
            </w:r>
          </w:p>
          <w:p w14:paraId="5E1AC1E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visit or</w:t>
            </w:r>
          </w:p>
          <w:p w14:paraId="438E82C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hospitalization</w:t>
            </w:r>
          </w:p>
        </w:tc>
      </w:tr>
      <w:tr w:rsidR="007F0316" w14:paraId="5A61788D" w14:textId="77777777" w:rsidTr="000F6F92">
        <w:trPr>
          <w:trHeight w:val="1255"/>
        </w:trPr>
        <w:tc>
          <w:tcPr>
            <w:tcW w:w="2399" w:type="dxa"/>
            <w:shd w:val="clear" w:color="auto" w:fill="auto"/>
            <w:vAlign w:val="center"/>
          </w:tcPr>
          <w:p w14:paraId="3567B1D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Fatigue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61E079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2915926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 interference with activity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3B9D765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ome interference</w:t>
            </w:r>
          </w:p>
          <w:p w14:paraId="22D2D9E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with activity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0DFE400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ignificant; prevents daily activity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6DEAD62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quires</w:t>
            </w:r>
          </w:p>
          <w:p w14:paraId="6525B9C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emergency room</w:t>
            </w:r>
          </w:p>
          <w:p w14:paraId="735508F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visit or</w:t>
            </w:r>
          </w:p>
          <w:p w14:paraId="2046E23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hospitalization</w:t>
            </w:r>
          </w:p>
        </w:tc>
      </w:tr>
      <w:tr w:rsidR="007F0316" w14:paraId="4ACCB84E" w14:textId="77777777" w:rsidTr="000F6F92">
        <w:trPr>
          <w:trHeight w:val="1271"/>
        </w:trPr>
        <w:tc>
          <w:tcPr>
            <w:tcW w:w="2399" w:type="dxa"/>
            <w:shd w:val="clear" w:color="auto" w:fill="auto"/>
            <w:vAlign w:val="center"/>
          </w:tcPr>
          <w:p w14:paraId="685A9CE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lastRenderedPageBreak/>
              <w:t>Myalgia (muscle</w:t>
            </w:r>
          </w:p>
          <w:p w14:paraId="77412D8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aches all over body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A7D041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4913A57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 interference with activity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11C0041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ome interference</w:t>
            </w:r>
          </w:p>
          <w:p w14:paraId="0E6A179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with activity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1716B90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ignificant; prevents daily activity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5DC5AAA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quires</w:t>
            </w:r>
          </w:p>
          <w:p w14:paraId="0330590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emergency room</w:t>
            </w:r>
          </w:p>
          <w:p w14:paraId="70D345C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visit or</w:t>
            </w:r>
          </w:p>
          <w:p w14:paraId="7428583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hospitalization</w:t>
            </w:r>
          </w:p>
        </w:tc>
      </w:tr>
      <w:tr w:rsidR="007F0316" w14:paraId="13D25906" w14:textId="77777777" w:rsidTr="000F6F92">
        <w:trPr>
          <w:trHeight w:val="1271"/>
        </w:trPr>
        <w:tc>
          <w:tcPr>
            <w:tcW w:w="2399" w:type="dxa"/>
            <w:shd w:val="clear" w:color="auto" w:fill="auto"/>
            <w:vAlign w:val="center"/>
          </w:tcPr>
          <w:p w14:paraId="2AC7541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Arthralgia (joint</w:t>
            </w:r>
          </w:p>
          <w:p w14:paraId="3BF1C25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aches in several joints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4B917C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0BD1685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 interference with activity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7B9D671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ome interference</w:t>
            </w:r>
          </w:p>
          <w:p w14:paraId="6087C24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with activity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533411C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ignificant; prevents daily activity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0F99E04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quires</w:t>
            </w:r>
          </w:p>
          <w:p w14:paraId="1D3E8C8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emergency room</w:t>
            </w:r>
          </w:p>
          <w:p w14:paraId="03A173A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visit or</w:t>
            </w:r>
          </w:p>
          <w:p w14:paraId="63DF97E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hospitalization</w:t>
            </w:r>
          </w:p>
        </w:tc>
      </w:tr>
      <w:tr w:rsidR="007F0316" w14:paraId="3ED70709" w14:textId="77777777" w:rsidTr="000F6F92">
        <w:trPr>
          <w:trHeight w:val="2042"/>
        </w:trPr>
        <w:tc>
          <w:tcPr>
            <w:tcW w:w="2399" w:type="dxa"/>
            <w:shd w:val="clear" w:color="auto" w:fill="auto"/>
            <w:vAlign w:val="center"/>
          </w:tcPr>
          <w:p w14:paraId="07ADFD3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ausea/vomiting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8D71B9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2F4B359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 interference with activity or 1-2 episodes/24 hours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7352EC3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ome interference</w:t>
            </w:r>
          </w:p>
          <w:p w14:paraId="4F3CF37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with activity or</w:t>
            </w:r>
          </w:p>
          <w:p w14:paraId="7053FA7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gt;2 episodes/24 hours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60BC547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Prevents daily</w:t>
            </w:r>
          </w:p>
          <w:p w14:paraId="34020E2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activity, requires</w:t>
            </w:r>
          </w:p>
          <w:p w14:paraId="4DE6111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outpatient intravenous hydration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0E29684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quires</w:t>
            </w:r>
          </w:p>
          <w:p w14:paraId="65935BD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emergency room</w:t>
            </w:r>
          </w:p>
          <w:p w14:paraId="6137295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visit or</w:t>
            </w:r>
          </w:p>
          <w:p w14:paraId="1C39A71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hospitalization for</w:t>
            </w:r>
          </w:p>
          <w:p w14:paraId="6ACC68A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hypotensive shock</w:t>
            </w:r>
          </w:p>
        </w:tc>
      </w:tr>
      <w:tr w:rsidR="007F0316" w14:paraId="00887016" w14:textId="77777777" w:rsidTr="000F6F92">
        <w:trPr>
          <w:trHeight w:val="1770"/>
        </w:trPr>
        <w:tc>
          <w:tcPr>
            <w:tcW w:w="2399" w:type="dxa"/>
            <w:shd w:val="clear" w:color="auto" w:fill="auto"/>
            <w:vAlign w:val="center"/>
          </w:tcPr>
          <w:p w14:paraId="5A35CB9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Chills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CD0729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43C7F12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No interference with activity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687C36A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Some interference</w:t>
            </w:r>
          </w:p>
          <w:p w14:paraId="004935F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with activity not</w:t>
            </w:r>
          </w:p>
          <w:p w14:paraId="13A8901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quiring medical</w:t>
            </w:r>
          </w:p>
          <w:p w14:paraId="44AC74C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27090E3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Prevents daily activity and requires</w:t>
            </w:r>
          </w:p>
          <w:p w14:paraId="2173B6D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medical intervention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6F3B166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Requires</w:t>
            </w:r>
          </w:p>
          <w:p w14:paraId="48D81AC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emergency room</w:t>
            </w:r>
          </w:p>
          <w:p w14:paraId="258833B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visit or</w:t>
            </w:r>
          </w:p>
          <w:p w14:paraId="7534AAC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hospitalization</w:t>
            </w:r>
          </w:p>
        </w:tc>
      </w:tr>
      <w:tr w:rsidR="007F0316" w14:paraId="7C0026F3" w14:textId="77777777" w:rsidTr="000F6F92">
        <w:trPr>
          <w:trHeight w:val="1013"/>
        </w:trPr>
        <w:tc>
          <w:tcPr>
            <w:tcW w:w="2399" w:type="dxa"/>
            <w:shd w:val="clear" w:color="auto" w:fill="auto"/>
            <w:vAlign w:val="center"/>
          </w:tcPr>
          <w:p w14:paraId="0D409CB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Fever (oral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02C9C09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lt;38.0°C</w:t>
            </w:r>
          </w:p>
          <w:p w14:paraId="10EE8CE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lt;100.4°F</w:t>
            </w:r>
          </w:p>
        </w:tc>
        <w:tc>
          <w:tcPr>
            <w:tcW w:w="1655" w:type="dxa"/>
            <w:shd w:val="clear" w:color="auto" w:fill="auto"/>
            <w:vAlign w:val="center"/>
          </w:tcPr>
          <w:p w14:paraId="2AA1526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.0–38.4°C</w:t>
            </w:r>
          </w:p>
          <w:p w14:paraId="09E31AA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0.4–101.1°F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6881BFE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.5–38.9°C</w:t>
            </w:r>
          </w:p>
          <w:p w14:paraId="54AC23E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1.2–102.0°F</w:t>
            </w:r>
          </w:p>
        </w:tc>
        <w:tc>
          <w:tcPr>
            <w:tcW w:w="1675" w:type="dxa"/>
            <w:shd w:val="clear" w:color="auto" w:fill="auto"/>
            <w:vAlign w:val="center"/>
          </w:tcPr>
          <w:p w14:paraId="6AEB07D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.0–40.0°C</w:t>
            </w:r>
          </w:p>
          <w:p w14:paraId="5598037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2.1–104.0°F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43CACA8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gt;40.0°C</w:t>
            </w:r>
          </w:p>
          <w:p w14:paraId="55C830A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&gt;104.0°F</w:t>
            </w:r>
          </w:p>
        </w:tc>
      </w:tr>
    </w:tbl>
    <w:p w14:paraId="2CE32AC5" w14:textId="77777777" w:rsidR="007F0316" w:rsidRDefault="007F0316" w:rsidP="007F0316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vents listed above starting &gt;7 days after study vaccine were recorded as AE. Causality for each event was determined per assessment by the investigator.</w:t>
      </w:r>
    </w:p>
    <w:p w14:paraId="21EC9006" w14:textId="77777777" w:rsidR="007F0316" w:rsidRDefault="007F0316" w:rsidP="007F0316">
      <w:pPr>
        <w:spacing w:line="240" w:lineRule="auto"/>
      </w:pPr>
      <w:r>
        <w:br w:type="page"/>
      </w:r>
    </w:p>
    <w:p w14:paraId="0B5E0276" w14:textId="317168F7" w:rsidR="007F0316" w:rsidRDefault="007F0316" w:rsidP="007F0316">
      <w:pPr>
        <w:pStyle w:val="Heading2"/>
      </w:pPr>
      <w:r>
        <w:rPr>
          <w:i w:val="0"/>
        </w:rPr>
        <w:lastRenderedPageBreak/>
        <w:t xml:space="preserve">Table S2. </w:t>
      </w:r>
      <w:r w:rsidRPr="00A438AF">
        <w:rPr>
          <w:b w:val="0"/>
          <w:i w:val="0"/>
        </w:rPr>
        <w:t>Number of participants reporting unsolicited TEAEs in Part A (</w:t>
      </w:r>
      <w:r w:rsidR="006F095B" w:rsidRPr="00A438AF">
        <w:rPr>
          <w:b w:val="0"/>
          <w:i w:val="0"/>
        </w:rPr>
        <w:t>S</w:t>
      </w:r>
      <w:r w:rsidRPr="00A438AF">
        <w:rPr>
          <w:b w:val="0"/>
          <w:i w:val="0"/>
        </w:rPr>
        <w:t xml:space="preserve">afety </w:t>
      </w:r>
      <w:r w:rsidR="006F095B" w:rsidRPr="00A438AF">
        <w:rPr>
          <w:b w:val="0"/>
          <w:i w:val="0"/>
        </w:rPr>
        <w:t>S</w:t>
      </w:r>
      <w:r w:rsidRPr="00A438AF">
        <w:rPr>
          <w:b w:val="0"/>
          <w:i w:val="0"/>
        </w:rPr>
        <w:t>et</w:t>
      </w:r>
      <w:r w:rsidRPr="00A438AF">
        <w:rPr>
          <w:b w:val="0"/>
          <w:i w:val="0"/>
          <w:vertAlign w:val="superscript"/>
        </w:rPr>
        <w:t>a</w:t>
      </w:r>
      <w:r w:rsidRPr="00A438AF">
        <w:rPr>
          <w:b w:val="0"/>
          <w:i w:val="0"/>
        </w:rPr>
        <w:t>)</w:t>
      </w: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82"/>
        <w:gridCol w:w="1238"/>
        <w:gridCol w:w="1202"/>
        <w:gridCol w:w="1202"/>
        <w:gridCol w:w="1202"/>
        <w:gridCol w:w="1129"/>
        <w:gridCol w:w="1570"/>
      </w:tblGrid>
      <w:tr w:rsidR="007F0316" w14:paraId="6F4D2791" w14:textId="77777777" w:rsidTr="000F6F92">
        <w:tc>
          <w:tcPr>
            <w:tcW w:w="2082" w:type="dxa"/>
            <w:tcBorders>
              <w:right w:val="single" w:sz="4" w:space="0" w:color="000000"/>
            </w:tcBorders>
            <w:shd w:val="clear" w:color="auto" w:fill="auto"/>
          </w:tcPr>
          <w:p w14:paraId="309118E6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2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4F39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RNA-1283</w:t>
            </w:r>
          </w:p>
        </w:tc>
        <w:tc>
          <w:tcPr>
            <w:tcW w:w="2331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1BF0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RNA-1283.211</w:t>
            </w:r>
          </w:p>
        </w:tc>
        <w:tc>
          <w:tcPr>
            <w:tcW w:w="157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BF91FF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RNA-1273</w:t>
            </w:r>
          </w:p>
        </w:tc>
      </w:tr>
      <w:tr w:rsidR="007F0316" w14:paraId="15631BF9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7DF3CCC6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, (%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0D03C5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5 µg</w:t>
            </w:r>
          </w:p>
          <w:p w14:paraId="64C5963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57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B216C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 µg</w:t>
            </w:r>
          </w:p>
          <w:p w14:paraId="1C5D17A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64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A61C4D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 µg</w:t>
            </w:r>
          </w:p>
          <w:p w14:paraId="53C9AE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56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B4571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 µg</w:t>
            </w:r>
          </w:p>
          <w:p w14:paraId="322138D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52) 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F8D454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 µg</w:t>
            </w:r>
          </w:p>
          <w:p w14:paraId="29A773B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54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80FBCF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 µg</w:t>
            </w:r>
          </w:p>
          <w:p w14:paraId="2ED0A55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57)</w:t>
            </w:r>
          </w:p>
        </w:tc>
      </w:tr>
      <w:tr w:rsidR="007F0316" w14:paraId="06EE2593" w14:textId="77777777" w:rsidTr="000F6F92">
        <w:trPr>
          <w:trHeight w:val="20"/>
        </w:trPr>
        <w:tc>
          <w:tcPr>
            <w:tcW w:w="9625" w:type="dxa"/>
            <w:gridSpan w:val="7"/>
            <w:shd w:val="clear" w:color="auto" w:fill="auto"/>
            <w:vAlign w:val="center"/>
          </w:tcPr>
          <w:p w14:paraId="1634E97D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y TEAE</w:t>
            </w:r>
          </w:p>
        </w:tc>
      </w:tr>
      <w:tr w:rsidR="007F0316" w14:paraId="5625A0B2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79241E9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TE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14:paraId="79B75F4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3 (22.8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ACFE6F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9 (14.1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4DC4B0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2 (21.4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23809D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3 (25.0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ADE47F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7 (13.0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6C7B6D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9 (15.8)</w:t>
            </w:r>
          </w:p>
        </w:tc>
      </w:tr>
      <w:tr w:rsidR="007F0316" w14:paraId="424D4FA3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7C929F9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S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14:paraId="2002006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3.5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7D7775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00B313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3.6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86B92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3 (5.8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1ED6B8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3 (5.6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C429B5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3.5)</w:t>
            </w:r>
          </w:p>
        </w:tc>
      </w:tr>
      <w:tr w:rsidR="007F0316" w14:paraId="60F98017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2AF4F88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Fatal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14:paraId="12F03F5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5BAF20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FE4C9D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71F42B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55081D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C91D0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048F67D4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5EB3E34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MA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14:paraId="3622C4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8 (49.1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EC6307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9 (45.3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43DC70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31 (55.4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1093F2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7 (51.9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AC9367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1 (38.9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043BC8B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6 (45.6)</w:t>
            </w:r>
          </w:p>
        </w:tc>
      </w:tr>
      <w:tr w:rsidR="007F0316" w14:paraId="2110D8A8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0C8ED99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AESI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14:paraId="5F3EBB8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3.5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4AC973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C32C24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254ADD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59E991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0636B1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401C2CD8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1E54637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Es leading to </w:t>
            </w: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discontinuatio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14:paraId="2677F20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28C68F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FA443B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BC7B2B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71F85B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6F58E37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68440C51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13F12CD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Grade 3/</w:t>
            </w: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14:paraId="2651194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3.5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04494D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20EA4D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3 (5.4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6D7AB4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3 (5.8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AD3437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 (1.9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5D144A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3855881E" w14:textId="77777777" w:rsidTr="000F6F92">
        <w:trPr>
          <w:trHeight w:val="20"/>
        </w:trPr>
        <w:tc>
          <w:tcPr>
            <w:tcW w:w="9625" w:type="dxa"/>
            <w:gridSpan w:val="7"/>
            <w:shd w:val="clear" w:color="auto" w:fill="auto"/>
            <w:vAlign w:val="center"/>
          </w:tcPr>
          <w:p w14:paraId="1599621C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y vaccine-related TEAE</w:t>
            </w:r>
          </w:p>
        </w:tc>
      </w:tr>
      <w:tr w:rsidR="007F0316" w14:paraId="3B3B8AFA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4453A65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TE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1238" w:type="dxa"/>
            <w:shd w:val="clear" w:color="auto" w:fill="auto"/>
            <w:vAlign w:val="center"/>
          </w:tcPr>
          <w:p w14:paraId="582211D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5 (8.8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E13D0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93C5F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 (1.8)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C38921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3.8)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14A30E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3.7)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6643345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 (1.8)</w:t>
            </w:r>
          </w:p>
        </w:tc>
      </w:tr>
      <w:tr w:rsidR="007F0316" w14:paraId="75C7EBF9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764F7A7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S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14:paraId="6219819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078E5D5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B9FD5B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DD73B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51F063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123E296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0F45C438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11B4A43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Fatal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14:paraId="5A0BEC0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669B40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02C96A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99C9F9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8A4628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25642E0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3D705D9B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0285426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MA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e</w:t>
            </w:r>
            <w:proofErr w:type="spellEnd"/>
            <w:proofErr w:type="gramEnd"/>
          </w:p>
        </w:tc>
        <w:tc>
          <w:tcPr>
            <w:tcW w:w="1238" w:type="dxa"/>
            <w:shd w:val="clear" w:color="auto" w:fill="auto"/>
            <w:vAlign w:val="center"/>
          </w:tcPr>
          <w:p w14:paraId="4D50594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E7D008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3C8A642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4312AF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D496CA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4D9AA8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 (1.8)</w:t>
            </w:r>
          </w:p>
        </w:tc>
      </w:tr>
      <w:tr w:rsidR="007F0316" w14:paraId="1DB7910E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1AC3C54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AESI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14:paraId="6372D5B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77E4A9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3004CA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4D89C60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97E3A0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A850FA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0C413462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26448FD1" w14:textId="2315DB10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Es leading to </w:t>
            </w:r>
            <w:proofErr w:type="spellStart"/>
            <w:proofErr w:type="gram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discontinuatio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543D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f</w:t>
            </w:r>
            <w:proofErr w:type="spellEnd"/>
            <w:proofErr w:type="gramEnd"/>
          </w:p>
        </w:tc>
        <w:tc>
          <w:tcPr>
            <w:tcW w:w="1238" w:type="dxa"/>
            <w:shd w:val="clear" w:color="auto" w:fill="auto"/>
            <w:vAlign w:val="center"/>
          </w:tcPr>
          <w:p w14:paraId="2F4E149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178287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59B527A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15BE59D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289DE8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3E2AD52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15851FE6" w14:textId="77777777" w:rsidTr="000F6F92">
        <w:trPr>
          <w:trHeight w:val="20"/>
        </w:trPr>
        <w:tc>
          <w:tcPr>
            <w:tcW w:w="2082" w:type="dxa"/>
            <w:shd w:val="clear" w:color="auto" w:fill="auto"/>
            <w:vAlign w:val="center"/>
          </w:tcPr>
          <w:p w14:paraId="3C8351F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Grade 3/</w:t>
            </w: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38" w:type="dxa"/>
            <w:shd w:val="clear" w:color="auto" w:fill="auto"/>
            <w:vAlign w:val="center"/>
          </w:tcPr>
          <w:p w14:paraId="14EB69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262F19B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77FAAC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  <w:shd w:val="clear" w:color="auto" w:fill="auto"/>
            <w:vAlign w:val="center"/>
          </w:tcPr>
          <w:p w14:paraId="66B45E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09B57F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0" w:type="dxa"/>
            <w:shd w:val="clear" w:color="auto" w:fill="auto"/>
            <w:vAlign w:val="center"/>
          </w:tcPr>
          <w:p w14:paraId="528A0F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F2580B0" w14:textId="6FF7E326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umbers are based on actual vaccine group and percentages are based on the number of participants in the safety </w:t>
      </w:r>
      <w:r>
        <w:t xml:space="preserve">     </w:t>
      </w:r>
      <w:r>
        <w:rPr>
          <w:rFonts w:ascii="Times New Roman" w:eastAsia="Times New Roman" w:hAnsi="Times New Roman" w:cs="Times New Roman"/>
          <w:sz w:val="20"/>
          <w:szCs w:val="20"/>
        </w:rPr>
        <w:t>set</w:t>
      </w:r>
      <w:r w:rsidR="009B1AF2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4CC6BA60" w14:textId="77777777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EAE/AE is defined as any event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not present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before exposure to study vaccination or any event already present that worsens in intensity or frequency after exposure.</w:t>
      </w:r>
    </w:p>
    <w:p w14:paraId="7EE8D7ED" w14:textId="77777777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A439E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afety set in Part A comprised</w:t>
      </w:r>
      <w:r w:rsidRPr="00B732F0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ll randomized participants who received the study vaccine (N=340); participants were analyzed based on the study vaccine received.</w:t>
      </w:r>
    </w:p>
    <w:p w14:paraId="45B0A43F" w14:textId="77777777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>Assess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ithin 28 days after vaccination. </w:t>
      </w:r>
    </w:p>
    <w:p w14:paraId="2499D630" w14:textId="77777777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>Assess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hroughout the study. </w:t>
      </w:r>
    </w:p>
    <w:p w14:paraId="3CBAA5FC" w14:textId="77777777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reported unsolicited TEAEs considered related to study vaccination were as follows: 2.5-µg mRNA-1283, headache, nasal congestion, rhinorrhea, myalgia, chest discomfort, fatigue, injection sit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araesthes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non-cardiac chest pain; 10-µg mRNA-1283, headache; 5-µg mRNA-1283.211, headache, cough, and injection site erythema; </w:t>
      </w:r>
      <w:r>
        <w:rPr>
          <w:rFonts w:ascii="Times New Roman" w:eastAsia="Times New Roman" w:hAnsi="Times New Roman" w:cs="Times New Roman"/>
          <w:sz w:val="20"/>
          <w:szCs w:val="20"/>
        </w:rPr>
        <w:br/>
        <w:t>10-µg mRNA-1283.211, headache and injection site pain; 50-µg mRNA-1273, joint swelling.</w:t>
      </w:r>
    </w:p>
    <w:p w14:paraId="5F7E9760" w14:textId="3021FF93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reported MAAE considered related to study vaccination included joint swelling (50-µg mRNA-1273).</w:t>
      </w:r>
      <w:r w:rsidR="009F35F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="00FD49E5">
        <w:rPr>
          <w:rFonts w:ascii="Times New Roman" w:eastAsia="Times New Roman" w:hAnsi="Times New Roman" w:cs="Times New Roman"/>
          <w:sz w:val="20"/>
          <w:szCs w:val="20"/>
        </w:rPr>
        <w:t>An</w:t>
      </w:r>
      <w:proofErr w:type="gramEnd"/>
      <w:r w:rsidR="00FD49E5">
        <w:rPr>
          <w:rFonts w:ascii="Times New Roman" w:eastAsia="Times New Roman" w:hAnsi="Times New Roman" w:cs="Times New Roman"/>
          <w:sz w:val="20"/>
          <w:szCs w:val="20"/>
        </w:rPr>
        <w:t xml:space="preserve"> MAAE was defined as an AE that leads to an unscheduled visit to a health care professional </w:t>
      </w:r>
      <w:r w:rsidR="00DF3F73">
        <w:rPr>
          <w:rFonts w:ascii="Times New Roman" w:eastAsia="Times New Roman" w:hAnsi="Times New Roman" w:cs="Times New Roman"/>
          <w:sz w:val="20"/>
          <w:szCs w:val="20"/>
        </w:rPr>
        <w:t>including visits to a study site for unscheduled assessments.</w:t>
      </w:r>
    </w:p>
    <w:p w14:paraId="3F9C45CA" w14:textId="678F8027" w:rsidR="00543DA4" w:rsidRDefault="009A5133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9A513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f</w:t>
      </w:r>
      <w:r w:rsidR="00543DA4">
        <w:rPr>
          <w:rFonts w:ascii="Times New Roman" w:eastAsia="Times New Roman" w:hAnsi="Times New Roman" w:cs="Times New Roman"/>
          <w:sz w:val="20"/>
          <w:szCs w:val="20"/>
        </w:rPr>
        <w:t>An</w:t>
      </w:r>
      <w:proofErr w:type="spellEnd"/>
      <w:r w:rsidR="00543DA4">
        <w:rPr>
          <w:rFonts w:ascii="Times New Roman" w:eastAsia="Times New Roman" w:hAnsi="Times New Roman" w:cs="Times New Roman"/>
          <w:sz w:val="20"/>
          <w:szCs w:val="20"/>
        </w:rPr>
        <w:t xml:space="preserve"> AESI was defined as an AE (serious or non-serious) of scientific and medical concern specific to the </w:t>
      </w:r>
      <w:r>
        <w:rPr>
          <w:rFonts w:ascii="Times New Roman" w:eastAsia="Times New Roman" w:hAnsi="Times New Roman" w:cs="Times New Roman"/>
          <w:sz w:val="20"/>
          <w:szCs w:val="20"/>
        </w:rPr>
        <w:t>investigational product for which ongoing monitoring and immediate notification by the investigator to the Sponsor is required.</w:t>
      </w:r>
      <w:r w:rsidR="00543DA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E41F3DE" w14:textId="72CE1B5D" w:rsidR="007F0316" w:rsidRPr="009A5133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r w:rsidRPr="004D7F98">
        <w:rPr>
          <w:rFonts w:ascii="Times New Roman" w:eastAsia="Times New Roman" w:hAnsi="Times New Roman" w:cs="Times New Roman"/>
          <w:i/>
          <w:iCs/>
          <w:sz w:val="20"/>
          <w:szCs w:val="20"/>
        </w:rPr>
        <w:t>Abbreviations</w:t>
      </w:r>
      <w:r>
        <w:rPr>
          <w:rFonts w:ascii="Times New Roman" w:eastAsia="Times New Roman" w:hAnsi="Times New Roman" w:cs="Times New Roman"/>
          <w:sz w:val="20"/>
          <w:szCs w:val="20"/>
        </w:rPr>
        <w:t>: AE, adverse event; AESI, AE of special interest; MAAE, medically attended AE; SAE, serious AE; TEAE, treatment</w:t>
      </w:r>
      <w:r w:rsidR="005013F2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emergent AE.</w:t>
      </w:r>
      <w:r>
        <w:rPr>
          <w:i/>
        </w:rPr>
        <w:br w:type="page"/>
      </w:r>
    </w:p>
    <w:p w14:paraId="633556CD" w14:textId="1667ED61" w:rsidR="007F0316" w:rsidRDefault="007F0316" w:rsidP="007F0316">
      <w:pPr>
        <w:pStyle w:val="Heading2"/>
      </w:pPr>
      <w:r>
        <w:rPr>
          <w:i w:val="0"/>
        </w:rPr>
        <w:lastRenderedPageBreak/>
        <w:t xml:space="preserve">Table S3. </w:t>
      </w:r>
      <w:r w:rsidRPr="00A438AF">
        <w:rPr>
          <w:b w:val="0"/>
          <w:i w:val="0"/>
        </w:rPr>
        <w:t>Number of participants reporting unsolicited TEAEs in Part B (</w:t>
      </w:r>
      <w:r w:rsidR="006F095B" w:rsidRPr="00A438AF">
        <w:rPr>
          <w:b w:val="0"/>
          <w:i w:val="0"/>
        </w:rPr>
        <w:t>S</w:t>
      </w:r>
      <w:r w:rsidRPr="00A438AF">
        <w:rPr>
          <w:b w:val="0"/>
          <w:i w:val="0"/>
        </w:rPr>
        <w:t xml:space="preserve">afety </w:t>
      </w:r>
      <w:r w:rsidR="006F095B" w:rsidRPr="00A438AF">
        <w:rPr>
          <w:b w:val="0"/>
          <w:i w:val="0"/>
        </w:rPr>
        <w:t>S</w:t>
      </w:r>
      <w:r w:rsidRPr="00A438AF">
        <w:rPr>
          <w:b w:val="0"/>
          <w:i w:val="0"/>
        </w:rPr>
        <w:t>et</w:t>
      </w:r>
      <w:r w:rsidRPr="00A438AF">
        <w:rPr>
          <w:b w:val="0"/>
          <w:i w:val="0"/>
          <w:vertAlign w:val="superscript"/>
        </w:rPr>
        <w:t>a</w:t>
      </w:r>
      <w:r w:rsidRPr="00A438AF">
        <w:rPr>
          <w:b w:val="0"/>
          <w:i w:val="0"/>
        </w:rPr>
        <w:t>)</w:t>
      </w: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00"/>
        <w:gridCol w:w="3143"/>
        <w:gridCol w:w="3582"/>
      </w:tblGrid>
      <w:tr w:rsidR="007F0316" w14:paraId="791B774C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104FD76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25" w:type="dxa"/>
            <w:gridSpan w:val="2"/>
            <w:shd w:val="clear" w:color="auto" w:fill="auto"/>
            <w:vAlign w:val="center"/>
          </w:tcPr>
          <w:p w14:paraId="6208727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RNA-1283.529</w:t>
            </w:r>
          </w:p>
        </w:tc>
      </w:tr>
      <w:tr w:rsidR="007F0316" w14:paraId="34EA64E7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2DBC906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, (%)</w:t>
            </w:r>
          </w:p>
        </w:tc>
        <w:tc>
          <w:tcPr>
            <w:tcW w:w="3143" w:type="dxa"/>
            <w:shd w:val="clear" w:color="auto" w:fill="auto"/>
            <w:vAlign w:val="center"/>
          </w:tcPr>
          <w:p w14:paraId="35FD7C2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 µg</w:t>
            </w:r>
          </w:p>
          <w:p w14:paraId="5890430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103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316918A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 µg</w:t>
            </w:r>
          </w:p>
          <w:p w14:paraId="27E26FD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97)</w:t>
            </w:r>
          </w:p>
        </w:tc>
      </w:tr>
      <w:tr w:rsidR="007F0316" w14:paraId="36BE7363" w14:textId="77777777" w:rsidTr="000F6F92">
        <w:trPr>
          <w:trHeight w:val="20"/>
        </w:trPr>
        <w:tc>
          <w:tcPr>
            <w:tcW w:w="9625" w:type="dxa"/>
            <w:gridSpan w:val="3"/>
            <w:shd w:val="clear" w:color="auto" w:fill="auto"/>
            <w:vAlign w:val="center"/>
          </w:tcPr>
          <w:p w14:paraId="1F2DAFD0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y TEAE</w:t>
            </w:r>
          </w:p>
        </w:tc>
      </w:tr>
      <w:tr w:rsidR="007F0316" w14:paraId="1F4093A8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435D78F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TE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43" w:type="dxa"/>
            <w:shd w:val="clear" w:color="auto" w:fill="auto"/>
            <w:vAlign w:val="center"/>
          </w:tcPr>
          <w:p w14:paraId="73F6EAC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4 (13.6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6298E97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1 (11.3)</w:t>
            </w:r>
          </w:p>
        </w:tc>
      </w:tr>
      <w:tr w:rsidR="007F0316" w14:paraId="2B4CC3D0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0B6D545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S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43" w:type="dxa"/>
            <w:shd w:val="clear" w:color="auto" w:fill="auto"/>
            <w:vAlign w:val="center"/>
          </w:tcPr>
          <w:p w14:paraId="7C48A1C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0973674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6 (6.2)</w:t>
            </w:r>
          </w:p>
        </w:tc>
      </w:tr>
      <w:tr w:rsidR="007F0316" w14:paraId="3970AAEC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3B00D9E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Fatal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43" w:type="dxa"/>
            <w:shd w:val="clear" w:color="auto" w:fill="auto"/>
            <w:vAlign w:val="center"/>
          </w:tcPr>
          <w:p w14:paraId="2AB5515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08FEFE5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2.1)</w:t>
            </w:r>
          </w:p>
        </w:tc>
      </w:tr>
      <w:tr w:rsidR="007F0316" w14:paraId="7A80C064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3259EC9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MA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43" w:type="dxa"/>
            <w:shd w:val="clear" w:color="auto" w:fill="auto"/>
            <w:vAlign w:val="center"/>
          </w:tcPr>
          <w:p w14:paraId="3ED7047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61 (59.2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59D2793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52 (53.6)</w:t>
            </w:r>
          </w:p>
        </w:tc>
      </w:tr>
      <w:tr w:rsidR="007F0316" w14:paraId="36CAFB8D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3861A9E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AESI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43" w:type="dxa"/>
            <w:shd w:val="clear" w:color="auto" w:fill="auto"/>
            <w:vAlign w:val="center"/>
          </w:tcPr>
          <w:p w14:paraId="15BEBF6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51C2BC9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3 (3.1)</w:t>
            </w:r>
          </w:p>
        </w:tc>
      </w:tr>
      <w:tr w:rsidR="007F0316" w14:paraId="230CEB05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2421174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Es leading to </w:t>
            </w: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discontinuatio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43" w:type="dxa"/>
            <w:shd w:val="clear" w:color="auto" w:fill="auto"/>
            <w:vAlign w:val="center"/>
          </w:tcPr>
          <w:p w14:paraId="2485F9F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42D290E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2.1)</w:t>
            </w:r>
          </w:p>
        </w:tc>
      </w:tr>
      <w:tr w:rsidR="007F0316" w14:paraId="0C450506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41A0EC2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Grade 3/</w:t>
            </w: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43" w:type="dxa"/>
            <w:shd w:val="clear" w:color="auto" w:fill="auto"/>
            <w:vAlign w:val="center"/>
          </w:tcPr>
          <w:p w14:paraId="55900C4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4 (3.9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1234BD0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6 (6.2)</w:t>
            </w:r>
          </w:p>
        </w:tc>
      </w:tr>
      <w:tr w:rsidR="007F0316" w14:paraId="4577E329" w14:textId="77777777" w:rsidTr="000F6F92">
        <w:trPr>
          <w:trHeight w:val="20"/>
        </w:trPr>
        <w:tc>
          <w:tcPr>
            <w:tcW w:w="9625" w:type="dxa"/>
            <w:gridSpan w:val="3"/>
            <w:shd w:val="clear" w:color="auto" w:fill="auto"/>
            <w:vAlign w:val="center"/>
          </w:tcPr>
          <w:p w14:paraId="4EDE693B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y vaccine-related TEAE</w:t>
            </w:r>
          </w:p>
        </w:tc>
      </w:tr>
      <w:tr w:rsidR="007F0316" w14:paraId="7E311B4F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235276D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TE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d</w:t>
            </w:r>
            <w:proofErr w:type="spellEnd"/>
            <w:proofErr w:type="gramEnd"/>
          </w:p>
        </w:tc>
        <w:tc>
          <w:tcPr>
            <w:tcW w:w="3143" w:type="dxa"/>
            <w:shd w:val="clear" w:color="auto" w:fill="auto"/>
            <w:vAlign w:val="center"/>
          </w:tcPr>
          <w:p w14:paraId="2DA69D0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4 (3.9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6BE2FDD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2.1)</w:t>
            </w:r>
          </w:p>
        </w:tc>
      </w:tr>
      <w:tr w:rsidR="007F0316" w14:paraId="0386B5C6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3CF1AFC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S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43" w:type="dxa"/>
            <w:shd w:val="clear" w:color="auto" w:fill="auto"/>
            <w:vAlign w:val="center"/>
          </w:tcPr>
          <w:p w14:paraId="1EF1CF9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3DB5D3A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0D9EFC5D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61F80E3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Fatal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43" w:type="dxa"/>
            <w:shd w:val="clear" w:color="auto" w:fill="auto"/>
            <w:vAlign w:val="center"/>
          </w:tcPr>
          <w:p w14:paraId="044586E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7A5443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14B619E7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27442D0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MAA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e</w:t>
            </w:r>
            <w:proofErr w:type="spellEnd"/>
            <w:proofErr w:type="gramEnd"/>
          </w:p>
        </w:tc>
        <w:tc>
          <w:tcPr>
            <w:tcW w:w="3143" w:type="dxa"/>
            <w:shd w:val="clear" w:color="auto" w:fill="auto"/>
            <w:vAlign w:val="center"/>
          </w:tcPr>
          <w:p w14:paraId="7D7FB2E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 (1.9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26FEB6C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34684E94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290C7C33" w14:textId="3D102A05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AESI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67138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f</w:t>
            </w:r>
            <w:proofErr w:type="spellEnd"/>
            <w:proofErr w:type="gramEnd"/>
          </w:p>
        </w:tc>
        <w:tc>
          <w:tcPr>
            <w:tcW w:w="3143" w:type="dxa"/>
            <w:shd w:val="clear" w:color="auto" w:fill="auto"/>
            <w:vAlign w:val="center"/>
          </w:tcPr>
          <w:p w14:paraId="5F057CB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708EE15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412B9F85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209B5A9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Es leading to </w:t>
            </w: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discontinuatio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43" w:type="dxa"/>
            <w:shd w:val="clear" w:color="auto" w:fill="auto"/>
            <w:vAlign w:val="center"/>
          </w:tcPr>
          <w:p w14:paraId="02EFDA2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4690EEF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316" w14:paraId="5322D972" w14:textId="77777777" w:rsidTr="000F6F92">
        <w:trPr>
          <w:trHeight w:val="20"/>
        </w:trPr>
        <w:tc>
          <w:tcPr>
            <w:tcW w:w="2900" w:type="dxa"/>
            <w:shd w:val="clear" w:color="auto" w:fill="auto"/>
            <w:vAlign w:val="center"/>
          </w:tcPr>
          <w:p w14:paraId="4193877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Grade 3/</w:t>
            </w:r>
            <w:proofErr w:type="spellStart"/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Severe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143" w:type="dxa"/>
            <w:shd w:val="clear" w:color="auto" w:fill="auto"/>
            <w:vAlign w:val="center"/>
          </w:tcPr>
          <w:p w14:paraId="53C1758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 (1.0)</w:t>
            </w:r>
          </w:p>
        </w:tc>
        <w:tc>
          <w:tcPr>
            <w:tcW w:w="3582" w:type="dxa"/>
            <w:shd w:val="clear" w:color="auto" w:fill="auto"/>
            <w:vAlign w:val="center"/>
          </w:tcPr>
          <w:p w14:paraId="3FC712A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AFCC945" w14:textId="1FAF4003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umbers are based on actual vaccine group and percentages are based on the number of participants in the </w:t>
      </w:r>
      <w:r w:rsidR="00A66252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afety</w:t>
      </w:r>
      <w:r>
        <w:t xml:space="preserve"> </w:t>
      </w:r>
      <w:r w:rsidR="00A66252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et. </w:t>
      </w:r>
    </w:p>
    <w:p w14:paraId="4EC25A9F" w14:textId="77777777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EAE/AE is defined as any event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not present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before exposure to study vaccination or any event already present that worsens in intensity or frequency after exposure.</w:t>
      </w:r>
    </w:p>
    <w:p w14:paraId="111B57A9" w14:textId="5C8A6A2F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E34CCA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66252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fety </w:t>
      </w:r>
      <w:r w:rsidR="00A66252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et in Part B comprised all enrolled participants who received the study vaccine (N=200); the participants were analyzed based on the study vaccine received</w:t>
      </w:r>
    </w:p>
    <w:p w14:paraId="60FEB653" w14:textId="77777777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>Assess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ithin 28 days after vaccination. </w:t>
      </w:r>
    </w:p>
    <w:p w14:paraId="26A57661" w14:textId="77777777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>Assess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hroughout the study. </w:t>
      </w:r>
    </w:p>
    <w:p w14:paraId="34BB341E" w14:textId="77777777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eastAsia="Times New Roman" w:hAnsi="Times New Roman" w:cs="Times New Roman"/>
          <w:sz w:val="20"/>
          <w:szCs w:val="20"/>
        </w:rPr>
        <w:t>Unsolici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TEAEs considered related to study vaccination were as follows: 5-µg mRNA-1283.529, headache, migraine, diarrhea, arthralgia, injection site erythema, injection site pain, and peripheral swelling; 10-µg mRNA-1283.529, vertigo and pain in extremity.</w:t>
      </w:r>
    </w:p>
    <w:p w14:paraId="0CCB2450" w14:textId="14E232C9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eastAsia="Times New Roman" w:hAnsi="Times New Roman" w:cs="Times New Roman"/>
          <w:sz w:val="20"/>
          <w:szCs w:val="20"/>
        </w:rPr>
        <w:t>MAA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nsidered related to study vaccination were migraine and arthralgia (5-µg mRNA-1283.529).</w:t>
      </w:r>
      <w:r w:rsidR="0067138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="00671381">
        <w:rPr>
          <w:rFonts w:ascii="Times New Roman" w:eastAsia="Times New Roman" w:hAnsi="Times New Roman" w:cs="Times New Roman"/>
          <w:sz w:val="20"/>
          <w:szCs w:val="20"/>
        </w:rPr>
        <w:t>An</w:t>
      </w:r>
      <w:proofErr w:type="gramEnd"/>
      <w:r w:rsidR="00671381">
        <w:rPr>
          <w:rFonts w:ascii="Times New Roman" w:eastAsia="Times New Roman" w:hAnsi="Times New Roman" w:cs="Times New Roman"/>
          <w:sz w:val="20"/>
          <w:szCs w:val="20"/>
        </w:rPr>
        <w:t xml:space="preserve"> MAAE was defined as an AE that leads to an unscheduled visit to a health care professional including visits to a study site for unscheduled assessments.</w:t>
      </w:r>
    </w:p>
    <w:p w14:paraId="1C775D6C" w14:textId="598887A7" w:rsidR="00671381" w:rsidRDefault="00671381" w:rsidP="007F031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9A513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f</w:t>
      </w:r>
      <w:r>
        <w:rPr>
          <w:rFonts w:ascii="Times New Roman" w:eastAsia="Times New Roman" w:hAnsi="Times New Roman" w:cs="Times New Roman"/>
          <w:sz w:val="20"/>
          <w:szCs w:val="20"/>
        </w:rPr>
        <w:t>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ESI was defined as an AE (serious or non-serious) of scientific and medical concern specific to the investigational product for which ongoing monitoring and immediate notification by the investigator to the Sponsor is required. </w:t>
      </w:r>
    </w:p>
    <w:p w14:paraId="0196EDEB" w14:textId="3255A1EF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</w:pPr>
      <w:r w:rsidRPr="004D7F98">
        <w:rPr>
          <w:rFonts w:ascii="Times New Roman" w:eastAsia="Times New Roman" w:hAnsi="Times New Roman" w:cs="Times New Roman"/>
          <w:i/>
          <w:iCs/>
          <w:sz w:val="20"/>
          <w:szCs w:val="20"/>
        </w:rPr>
        <w:t>Abbreviations</w:t>
      </w:r>
      <w:r>
        <w:rPr>
          <w:rFonts w:ascii="Times New Roman" w:eastAsia="Times New Roman" w:hAnsi="Times New Roman" w:cs="Times New Roman"/>
          <w:sz w:val="20"/>
          <w:szCs w:val="20"/>
        </w:rPr>
        <w:t>: AE, adverse event; AESI, AE of special interest; MAAE, medically attended AE; SAE, serious AE; TEAE, treatment</w:t>
      </w:r>
      <w:r w:rsidR="005013F2">
        <w:rPr>
          <w:rFonts w:ascii="Times New Roman" w:eastAsia="Times New Roman" w:hAnsi="Times New Roman" w:cs="Times New Roman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>emergent AE</w:t>
      </w:r>
    </w:p>
    <w:p w14:paraId="1631F131" w14:textId="6DE55331" w:rsidR="007F0316" w:rsidRDefault="007F0316" w:rsidP="007F0316">
      <w:pPr>
        <w:rPr>
          <w:rFonts w:ascii="Times New Roman" w:eastAsia="Times New Roman" w:hAnsi="Times New Roman" w:cs="Times New Roman"/>
          <w:sz w:val="20"/>
          <w:szCs w:val="20"/>
        </w:rPr>
        <w:sectPr w:rsidR="007F0316" w:rsidSect="005805CC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14FEADB6" w14:textId="4D751AC7" w:rsidR="007F0316" w:rsidRDefault="007F0316" w:rsidP="007F0316">
      <w:pPr>
        <w:pStyle w:val="Heading2"/>
      </w:pPr>
      <w:r>
        <w:rPr>
          <w:i w:val="0"/>
        </w:rPr>
        <w:lastRenderedPageBreak/>
        <w:t xml:space="preserve">Table S4. </w:t>
      </w:r>
      <w:r w:rsidRPr="00A438AF">
        <w:rPr>
          <w:b w:val="0"/>
          <w:i w:val="0"/>
        </w:rPr>
        <w:t>Summary of neutralizing antibody responses at all time points by SARS-CoV-2 variant in Part A (PPIS</w:t>
      </w:r>
      <w:r w:rsidR="00334BC6" w:rsidRPr="00A438AF">
        <w:rPr>
          <w:b w:val="0"/>
          <w:i w:val="0"/>
        </w:rPr>
        <w:t>-</w:t>
      </w:r>
      <w:r w:rsidRPr="00A438AF">
        <w:rPr>
          <w:b w:val="0"/>
          <w:i w:val="0"/>
        </w:rPr>
        <w:t>Neg</w:t>
      </w:r>
      <w:r w:rsidRPr="00A438AF">
        <w:rPr>
          <w:b w:val="0"/>
          <w:i w:val="0"/>
          <w:vertAlign w:val="superscript"/>
        </w:rPr>
        <w:t>a</w:t>
      </w:r>
      <w:r w:rsidRPr="00A438AF">
        <w:rPr>
          <w:b w:val="0"/>
          <w:i w:val="0"/>
        </w:rPr>
        <w:t>)</w:t>
      </w:r>
    </w:p>
    <w:tbl>
      <w:tblPr>
        <w:tblW w:w="133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1800"/>
        <w:gridCol w:w="1800"/>
        <w:gridCol w:w="1800"/>
        <w:gridCol w:w="1710"/>
        <w:gridCol w:w="1710"/>
        <w:gridCol w:w="2160"/>
      </w:tblGrid>
      <w:tr w:rsidR="007F0316" w:rsidRPr="003A7BEC" w14:paraId="27D6650E" w14:textId="77777777" w:rsidTr="000F6F92">
        <w:tc>
          <w:tcPr>
            <w:tcW w:w="2335" w:type="dxa"/>
            <w:vMerge w:val="restart"/>
            <w:shd w:val="clear" w:color="auto" w:fill="auto"/>
            <w:vAlign w:val="center"/>
          </w:tcPr>
          <w:p w14:paraId="095AD3FC" w14:textId="53CE64D9" w:rsidR="007F0316" w:rsidRPr="00587404" w:rsidRDefault="00C31E98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Time</w:t>
            </w:r>
            <w:r w:rsidR="00AD765D">
              <w:rPr>
                <w:rFonts w:ascii="Times New Roman" w:eastAsia="Times New Roman" w:hAnsi="Times New Roman" w:cs="Times New Roman"/>
              </w:rPr>
              <w:t xml:space="preserve"> P</w:t>
            </w:r>
            <w:r w:rsidRPr="00587404">
              <w:rPr>
                <w:rFonts w:ascii="Times New Roman" w:eastAsia="Times New Roman" w:hAnsi="Times New Roman" w:cs="Times New Roman"/>
              </w:rPr>
              <w:t>oint</w:t>
            </w:r>
          </w:p>
        </w:tc>
        <w:tc>
          <w:tcPr>
            <w:tcW w:w="5400" w:type="dxa"/>
            <w:gridSpan w:val="3"/>
            <w:shd w:val="clear" w:color="auto" w:fill="auto"/>
          </w:tcPr>
          <w:p w14:paraId="7C83107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83</w:t>
            </w:r>
          </w:p>
        </w:tc>
        <w:tc>
          <w:tcPr>
            <w:tcW w:w="3420" w:type="dxa"/>
            <w:gridSpan w:val="2"/>
            <w:shd w:val="clear" w:color="auto" w:fill="auto"/>
          </w:tcPr>
          <w:p w14:paraId="4B1CC53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83.211</w:t>
            </w:r>
          </w:p>
        </w:tc>
        <w:tc>
          <w:tcPr>
            <w:tcW w:w="2160" w:type="dxa"/>
            <w:shd w:val="clear" w:color="auto" w:fill="auto"/>
          </w:tcPr>
          <w:p w14:paraId="29C5E45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73</w:t>
            </w:r>
          </w:p>
        </w:tc>
      </w:tr>
      <w:tr w:rsidR="007F0316" w:rsidRPr="003A7BEC" w14:paraId="1D69C664" w14:textId="77777777" w:rsidTr="000F6F92">
        <w:tc>
          <w:tcPr>
            <w:tcW w:w="2335" w:type="dxa"/>
            <w:vMerge/>
            <w:shd w:val="clear" w:color="auto" w:fill="auto"/>
            <w:vAlign w:val="center"/>
          </w:tcPr>
          <w:p w14:paraId="66EF9670" w14:textId="77777777" w:rsidR="007F0316" w:rsidRPr="00587404" w:rsidRDefault="007F0316" w:rsidP="000F6F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00" w:type="dxa"/>
            <w:shd w:val="clear" w:color="auto" w:fill="auto"/>
          </w:tcPr>
          <w:p w14:paraId="106B240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2.5 µg</w:t>
            </w:r>
          </w:p>
          <w:p w14:paraId="7952C6A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31)</w:t>
            </w:r>
          </w:p>
        </w:tc>
        <w:tc>
          <w:tcPr>
            <w:tcW w:w="1800" w:type="dxa"/>
            <w:shd w:val="clear" w:color="auto" w:fill="auto"/>
          </w:tcPr>
          <w:p w14:paraId="779B32B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 µg</w:t>
            </w:r>
          </w:p>
          <w:p w14:paraId="17F60FC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38)</w:t>
            </w:r>
          </w:p>
        </w:tc>
        <w:tc>
          <w:tcPr>
            <w:tcW w:w="1800" w:type="dxa"/>
            <w:shd w:val="clear" w:color="auto" w:fill="auto"/>
          </w:tcPr>
          <w:p w14:paraId="55C7B85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10 µg</w:t>
            </w:r>
          </w:p>
          <w:p w14:paraId="69F75E7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32)</w:t>
            </w:r>
          </w:p>
        </w:tc>
        <w:tc>
          <w:tcPr>
            <w:tcW w:w="1710" w:type="dxa"/>
            <w:shd w:val="clear" w:color="auto" w:fill="auto"/>
          </w:tcPr>
          <w:p w14:paraId="51EF969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 µg</w:t>
            </w:r>
          </w:p>
          <w:p w14:paraId="6F70911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24)</w:t>
            </w:r>
          </w:p>
        </w:tc>
        <w:tc>
          <w:tcPr>
            <w:tcW w:w="1710" w:type="dxa"/>
            <w:shd w:val="clear" w:color="auto" w:fill="auto"/>
          </w:tcPr>
          <w:p w14:paraId="4C7A293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10 µg</w:t>
            </w:r>
          </w:p>
          <w:p w14:paraId="058B2BE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22)</w:t>
            </w:r>
          </w:p>
        </w:tc>
        <w:tc>
          <w:tcPr>
            <w:tcW w:w="2160" w:type="dxa"/>
            <w:shd w:val="clear" w:color="auto" w:fill="auto"/>
          </w:tcPr>
          <w:p w14:paraId="4720BE8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0 µg</w:t>
            </w:r>
          </w:p>
          <w:p w14:paraId="4E39E0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28)</w:t>
            </w:r>
          </w:p>
        </w:tc>
      </w:tr>
      <w:tr w:rsidR="007F0316" w:rsidRPr="003A7BEC" w14:paraId="7CAA9442" w14:textId="77777777" w:rsidTr="000F6F92">
        <w:trPr>
          <w:trHeight w:val="432"/>
        </w:trPr>
        <w:tc>
          <w:tcPr>
            <w:tcW w:w="13315" w:type="dxa"/>
            <w:gridSpan w:val="7"/>
            <w:shd w:val="clear" w:color="auto" w:fill="E7E6E6"/>
            <w:vAlign w:val="center"/>
          </w:tcPr>
          <w:p w14:paraId="7DECB361" w14:textId="43F90681" w:rsidR="007F0316" w:rsidRPr="00587404" w:rsidRDefault="001E3379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2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>D614G</w:t>
            </w:r>
          </w:p>
        </w:tc>
      </w:tr>
      <w:tr w:rsidR="007F0316" w:rsidRPr="003A7BEC" w14:paraId="15BF3AD7" w14:textId="77777777" w:rsidTr="000F6F92">
        <w:tc>
          <w:tcPr>
            <w:tcW w:w="13315" w:type="dxa"/>
            <w:gridSpan w:val="7"/>
            <w:shd w:val="clear" w:color="auto" w:fill="auto"/>
          </w:tcPr>
          <w:p w14:paraId="3706AA47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Baseline (Day 1)</w:t>
            </w:r>
          </w:p>
        </w:tc>
      </w:tr>
      <w:tr w:rsidR="007F0316" w:rsidRPr="003A7BEC" w14:paraId="1F1B0640" w14:textId="77777777" w:rsidTr="000F6F92">
        <w:tc>
          <w:tcPr>
            <w:tcW w:w="2335" w:type="dxa"/>
            <w:shd w:val="clear" w:color="auto" w:fill="auto"/>
          </w:tcPr>
          <w:p w14:paraId="644103C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2D3BA41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shd w:val="clear" w:color="auto" w:fill="auto"/>
          </w:tcPr>
          <w:p w14:paraId="6411FC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00" w:type="dxa"/>
            <w:shd w:val="clear" w:color="auto" w:fill="auto"/>
          </w:tcPr>
          <w:p w14:paraId="211B98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10" w:type="dxa"/>
            <w:shd w:val="clear" w:color="auto" w:fill="auto"/>
          </w:tcPr>
          <w:p w14:paraId="3AB01BF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10" w:type="dxa"/>
            <w:shd w:val="clear" w:color="auto" w:fill="auto"/>
          </w:tcPr>
          <w:p w14:paraId="112DD52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60" w:type="dxa"/>
            <w:shd w:val="clear" w:color="auto" w:fill="auto"/>
          </w:tcPr>
          <w:p w14:paraId="2658289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:rsidRPr="003A7BEC" w14:paraId="403C0772" w14:textId="77777777" w:rsidTr="000F6F92">
        <w:tc>
          <w:tcPr>
            <w:tcW w:w="2335" w:type="dxa"/>
            <w:shd w:val="clear" w:color="auto" w:fill="auto"/>
          </w:tcPr>
          <w:p w14:paraId="6ACB785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1AD4E9E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shd w:val="clear" w:color="auto" w:fill="auto"/>
          </w:tcPr>
          <w:p w14:paraId="751D978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77.4</w:t>
            </w:r>
          </w:p>
          <w:p w14:paraId="0B4B36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08.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90.0)</w:t>
            </w:r>
          </w:p>
        </w:tc>
        <w:tc>
          <w:tcPr>
            <w:tcW w:w="1800" w:type="dxa"/>
            <w:shd w:val="clear" w:color="auto" w:fill="auto"/>
          </w:tcPr>
          <w:p w14:paraId="5F66E9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65.4</w:t>
            </w:r>
          </w:p>
          <w:p w14:paraId="0A1C52E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14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39.2)</w:t>
            </w:r>
          </w:p>
        </w:tc>
        <w:tc>
          <w:tcPr>
            <w:tcW w:w="1800" w:type="dxa"/>
            <w:shd w:val="clear" w:color="auto" w:fill="auto"/>
          </w:tcPr>
          <w:p w14:paraId="7BA409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70.4</w:t>
            </w:r>
          </w:p>
          <w:p w14:paraId="5EFA5CF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04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78.0)</w:t>
            </w:r>
          </w:p>
        </w:tc>
        <w:tc>
          <w:tcPr>
            <w:tcW w:w="1710" w:type="dxa"/>
            <w:shd w:val="clear" w:color="auto" w:fill="auto"/>
          </w:tcPr>
          <w:p w14:paraId="45CCE49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43.7</w:t>
            </w:r>
          </w:p>
          <w:p w14:paraId="6069660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7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13.1)</w:t>
            </w:r>
          </w:p>
        </w:tc>
        <w:tc>
          <w:tcPr>
            <w:tcW w:w="1710" w:type="dxa"/>
            <w:shd w:val="clear" w:color="auto" w:fill="auto"/>
          </w:tcPr>
          <w:p w14:paraId="467C85E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68.6</w:t>
            </w:r>
          </w:p>
          <w:p w14:paraId="32296A2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4.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81.3)</w:t>
            </w:r>
          </w:p>
        </w:tc>
        <w:tc>
          <w:tcPr>
            <w:tcW w:w="2160" w:type="dxa"/>
            <w:shd w:val="clear" w:color="auto" w:fill="auto"/>
          </w:tcPr>
          <w:p w14:paraId="79D90F7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45.6</w:t>
            </w:r>
          </w:p>
          <w:p w14:paraId="1733FB4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1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30.7)</w:t>
            </w:r>
          </w:p>
        </w:tc>
      </w:tr>
      <w:tr w:rsidR="007F0316" w:rsidRPr="003A7BEC" w14:paraId="275CF947" w14:textId="77777777" w:rsidTr="000F6F92">
        <w:tc>
          <w:tcPr>
            <w:tcW w:w="2335" w:type="dxa"/>
            <w:shd w:val="clear" w:color="auto" w:fill="auto"/>
          </w:tcPr>
          <w:p w14:paraId="59F677C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Gungsuh" w:hAnsi="Times New Roman" w:cs="Times New Roman"/>
              </w:rPr>
              <w:t>Participants ≥LLOQ, n (</w:t>
            </w:r>
            <w:proofErr w:type="gramStart"/>
            <w:r w:rsidRPr="00587404">
              <w:rPr>
                <w:rFonts w:ascii="Times New Roman" w:eastAsia="Gungsuh" w:hAnsi="Times New Roman" w:cs="Times New Roman"/>
              </w:rPr>
              <w:t>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1800" w:type="dxa"/>
            <w:shd w:val="clear" w:color="auto" w:fill="auto"/>
            <w:vAlign w:val="center"/>
          </w:tcPr>
          <w:p w14:paraId="5F5E058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 (96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07E08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 (10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3D102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 (1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A281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 (1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523F4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 (100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A52037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7 (96.4)</w:t>
            </w:r>
          </w:p>
        </w:tc>
      </w:tr>
      <w:tr w:rsidR="007F0316" w:rsidRPr="003A7BEC" w14:paraId="3F4442BA" w14:textId="77777777" w:rsidTr="000F6F92">
        <w:tc>
          <w:tcPr>
            <w:tcW w:w="13315" w:type="dxa"/>
            <w:gridSpan w:val="7"/>
            <w:shd w:val="clear" w:color="auto" w:fill="auto"/>
          </w:tcPr>
          <w:p w14:paraId="34D3DFFA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:rsidRPr="003A7BEC" w14:paraId="6CA46B9A" w14:textId="77777777" w:rsidTr="000F6F92">
        <w:tc>
          <w:tcPr>
            <w:tcW w:w="2335" w:type="dxa"/>
            <w:tcBorders>
              <w:bottom w:val="single" w:sz="4" w:space="0" w:color="000000"/>
            </w:tcBorders>
            <w:shd w:val="clear" w:color="auto" w:fill="auto"/>
          </w:tcPr>
          <w:p w14:paraId="38C0A94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2B864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CB181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C67794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A473A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F6C0B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4BF28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:rsidRPr="003A7BEC" w14:paraId="1E7F1074" w14:textId="77777777" w:rsidTr="000F6F92">
        <w:tc>
          <w:tcPr>
            <w:tcW w:w="2335" w:type="dxa"/>
            <w:shd w:val="clear" w:color="auto" w:fill="auto"/>
          </w:tcPr>
          <w:p w14:paraId="7AC0DA1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537CB5B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shd w:val="clear" w:color="auto" w:fill="auto"/>
            <w:vAlign w:val="center"/>
          </w:tcPr>
          <w:p w14:paraId="72553C2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751.7</w:t>
            </w:r>
          </w:p>
          <w:p w14:paraId="4AF25161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207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7040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D28D79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66.5</w:t>
            </w:r>
          </w:p>
          <w:p w14:paraId="32E2D40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149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7738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2EC0DA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723.0</w:t>
            </w:r>
          </w:p>
          <w:p w14:paraId="74D4404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621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0609.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B25BE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105.5</w:t>
            </w:r>
          </w:p>
          <w:p w14:paraId="0E7D6A3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083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8453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6189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729.8</w:t>
            </w:r>
          </w:p>
          <w:p w14:paraId="44E561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572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8696.3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ED0951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562.9</w:t>
            </w:r>
          </w:p>
          <w:p w14:paraId="12F3653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550.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977.9)</w:t>
            </w:r>
          </w:p>
        </w:tc>
      </w:tr>
      <w:tr w:rsidR="007F0316" w:rsidRPr="003A7BEC" w14:paraId="493709DB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6F65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GMFR</w:t>
            </w:r>
          </w:p>
          <w:p w14:paraId="1F44B33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9CB98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6.8 (16.8, 4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704E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34.3 (20.9, 56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3F1F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45.3 (27.0, 76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F6D89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35.5 (18.1, 69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DEF6D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8.1 (13.2, 59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B13B2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4.5 (14.7, 40.7)</w:t>
            </w:r>
          </w:p>
        </w:tc>
      </w:tr>
      <w:tr w:rsidR="007F0316" w:rsidRPr="003A7BEC" w14:paraId="73DF2779" w14:textId="77777777" w:rsidTr="000F6F92">
        <w:tc>
          <w:tcPr>
            <w:tcW w:w="2335" w:type="dxa"/>
            <w:shd w:val="clear" w:color="auto" w:fill="auto"/>
          </w:tcPr>
          <w:p w14:paraId="5F81E35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 xml:space="preserve">f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4FC213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 (90.3)</w:t>
            </w:r>
          </w:p>
          <w:p w14:paraId="2793A1F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4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8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5BA1A4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5 (92.1)</w:t>
            </w:r>
          </w:p>
          <w:p w14:paraId="2F9039C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8.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8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B04F1B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 (93.8)</w:t>
            </w:r>
          </w:p>
          <w:p w14:paraId="17B9C75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9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9.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20D72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 (91.7)</w:t>
            </w:r>
          </w:p>
          <w:p w14:paraId="7FEAD3B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3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9.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CA4B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 (86.4)</w:t>
            </w:r>
          </w:p>
          <w:p w14:paraId="61C9379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5.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7.1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F66FEF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 (92.9)</w:t>
            </w:r>
          </w:p>
          <w:p w14:paraId="2D50126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6.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9.1)</w:t>
            </w:r>
          </w:p>
        </w:tc>
      </w:tr>
      <w:tr w:rsidR="007F0316" w:rsidRPr="003A7BEC" w14:paraId="672712F3" w14:textId="77777777" w:rsidTr="000F6F92">
        <w:tc>
          <w:tcPr>
            <w:tcW w:w="13315" w:type="dxa"/>
            <w:gridSpan w:val="7"/>
            <w:shd w:val="clear" w:color="auto" w:fill="auto"/>
          </w:tcPr>
          <w:p w14:paraId="52FA4B49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:rsidRPr="003A7BEC" w14:paraId="50EF0D47" w14:textId="77777777" w:rsidTr="000F6F92">
        <w:tc>
          <w:tcPr>
            <w:tcW w:w="2335" w:type="dxa"/>
            <w:tcBorders>
              <w:bottom w:val="single" w:sz="4" w:space="0" w:color="000000"/>
            </w:tcBorders>
            <w:shd w:val="clear" w:color="auto" w:fill="auto"/>
          </w:tcPr>
          <w:p w14:paraId="610ECF8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</w:tcPr>
          <w:p w14:paraId="103CC41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</w:tcPr>
          <w:p w14:paraId="063C645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</w:tcPr>
          <w:p w14:paraId="55E2A60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</w:tcPr>
          <w:p w14:paraId="7308A33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</w:tcPr>
          <w:p w14:paraId="2D69C60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</w:tcPr>
          <w:p w14:paraId="4DDDCC2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:rsidRPr="003A7BEC" w14:paraId="25C98AC1" w14:textId="77777777" w:rsidTr="000F6F92">
        <w:tc>
          <w:tcPr>
            <w:tcW w:w="2335" w:type="dxa"/>
            <w:shd w:val="clear" w:color="auto" w:fill="auto"/>
          </w:tcPr>
          <w:p w14:paraId="7DDD2D5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2921469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shd w:val="clear" w:color="auto" w:fill="auto"/>
            <w:vAlign w:val="center"/>
          </w:tcPr>
          <w:p w14:paraId="7C9CC1C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80.4</w:t>
            </w:r>
          </w:p>
          <w:p w14:paraId="24C2C35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459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6442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ECD992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89.2</w:t>
            </w:r>
          </w:p>
          <w:p w14:paraId="107878B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285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6409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8BC6D6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754.5</w:t>
            </w:r>
          </w:p>
          <w:p w14:paraId="6FBF0A7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604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909.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00B06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43.1</w:t>
            </w:r>
          </w:p>
          <w:p w14:paraId="287D069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029.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87404">
              <w:rPr>
                <w:rFonts w:ascii="Times New Roman" w:eastAsia="Times New Roman" w:hAnsi="Times New Roman" w:cs="Times New Roman"/>
              </w:rPr>
              <w:t xml:space="preserve"> 8066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71884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319.8</w:t>
            </w:r>
          </w:p>
          <w:p w14:paraId="2186981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758.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87404">
              <w:rPr>
                <w:rFonts w:ascii="Times New Roman" w:eastAsia="Times New Roman" w:hAnsi="Times New Roman" w:cs="Times New Roman"/>
              </w:rPr>
              <w:t xml:space="preserve"> 6763.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86557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55.1</w:t>
            </w:r>
          </w:p>
          <w:p w14:paraId="1389BAA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980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5027.0)</w:t>
            </w:r>
          </w:p>
        </w:tc>
      </w:tr>
      <w:tr w:rsidR="007F0316" w:rsidRPr="003A7BEC" w14:paraId="566DF3B5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DCE6E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18930F2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804F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2.4 (13.5, 37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4008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7.1 (16.5, 44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B511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39.6 (23.0, 68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6393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34.0 (17.2, 67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7D6CE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5.6 (12.2, 53.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80B8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1.7 (12.4, 38.0)</w:t>
            </w:r>
          </w:p>
        </w:tc>
      </w:tr>
      <w:tr w:rsidR="007F0316" w:rsidRPr="003A7BEC" w14:paraId="4888AE08" w14:textId="77777777" w:rsidTr="000F6F92">
        <w:tc>
          <w:tcPr>
            <w:tcW w:w="2335" w:type="dxa"/>
            <w:shd w:val="clear" w:color="auto" w:fill="auto"/>
          </w:tcPr>
          <w:p w14:paraId="532B482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7C2BD4" w14:textId="77777777" w:rsidR="007F0316" w:rsidRPr="00587404" w:rsidRDefault="007F0316" w:rsidP="000F6F92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7 (87.1)</w:t>
            </w:r>
          </w:p>
          <w:p w14:paraId="3CAA432D" w14:textId="77777777" w:rsidR="007F0316" w:rsidRPr="00587404" w:rsidRDefault="007F0316" w:rsidP="000F6F92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0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6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ADFE30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 (88.9)</w:t>
            </w:r>
          </w:p>
          <w:p w14:paraId="2A162B1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3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6.9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7EC74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9 (90.6)</w:t>
            </w:r>
          </w:p>
          <w:p w14:paraId="2DAFA6B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5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 xml:space="preserve">98.0) 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9A9B1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0 (87.0)</w:t>
            </w:r>
          </w:p>
          <w:p w14:paraId="343D4D9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6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7.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ED6CAE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 (86.4)</w:t>
            </w:r>
          </w:p>
          <w:p w14:paraId="01332EC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5.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7.1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397465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 (92.9)</w:t>
            </w:r>
          </w:p>
          <w:p w14:paraId="7D733A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6.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9.1)</w:t>
            </w:r>
          </w:p>
        </w:tc>
      </w:tr>
      <w:tr w:rsidR="007F0316" w:rsidRPr="003A7BEC" w14:paraId="31D57671" w14:textId="77777777" w:rsidTr="000F6F92">
        <w:tc>
          <w:tcPr>
            <w:tcW w:w="13315" w:type="dxa"/>
            <w:gridSpan w:val="7"/>
            <w:shd w:val="clear" w:color="auto" w:fill="auto"/>
          </w:tcPr>
          <w:p w14:paraId="3E893C27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:rsidRPr="003A7BEC" w14:paraId="57AC0A2D" w14:textId="77777777" w:rsidTr="000F6F92">
        <w:tc>
          <w:tcPr>
            <w:tcW w:w="2335" w:type="dxa"/>
            <w:tcBorders>
              <w:bottom w:val="single" w:sz="4" w:space="0" w:color="000000"/>
            </w:tcBorders>
            <w:shd w:val="clear" w:color="auto" w:fill="auto"/>
          </w:tcPr>
          <w:p w14:paraId="652D917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322F7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549D2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1E041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8EAF4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E826D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26E85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7F0316" w:rsidRPr="003A7BEC" w14:paraId="7A3310D1" w14:textId="77777777" w:rsidTr="000F6F92">
        <w:tc>
          <w:tcPr>
            <w:tcW w:w="2335" w:type="dxa"/>
            <w:shd w:val="clear" w:color="auto" w:fill="auto"/>
          </w:tcPr>
          <w:p w14:paraId="7E0F3F8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2A042BE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shd w:val="clear" w:color="auto" w:fill="auto"/>
            <w:vAlign w:val="center"/>
          </w:tcPr>
          <w:p w14:paraId="7D160AD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76.4</w:t>
            </w:r>
          </w:p>
          <w:p w14:paraId="51ABFCC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400.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378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E0E44F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61.4</w:t>
            </w:r>
          </w:p>
          <w:p w14:paraId="1478F2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879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357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EE8D94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34.7</w:t>
            </w:r>
          </w:p>
          <w:p w14:paraId="45E3FBC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606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5642.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3F586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960.3</w:t>
            </w:r>
          </w:p>
          <w:p w14:paraId="572FA0C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805.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87404">
              <w:rPr>
                <w:rFonts w:ascii="Times New Roman" w:eastAsia="Times New Roman" w:hAnsi="Times New Roman" w:cs="Times New Roman"/>
              </w:rPr>
              <w:t xml:space="preserve"> 4853.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384D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767.2</w:t>
            </w:r>
          </w:p>
          <w:p w14:paraId="600BE64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588.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87404">
              <w:rPr>
                <w:rFonts w:ascii="Times New Roman" w:eastAsia="Times New Roman" w:hAnsi="Times New Roman" w:cs="Times New Roman"/>
              </w:rPr>
              <w:t xml:space="preserve"> 4821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8E846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269.4</w:t>
            </w:r>
          </w:p>
          <w:p w14:paraId="4D7AC70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09.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990.0)</w:t>
            </w:r>
          </w:p>
        </w:tc>
      </w:tr>
      <w:tr w:rsidR="007F0316" w:rsidRPr="003A7BEC" w14:paraId="52F87333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90CA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200622C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70FF2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3.9 (7.4, 26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F9C40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7.1 (9.9, 29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2FF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3.6 (13.2, 42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79C76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0.6 (11.1, 38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3C12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5.3 (7.6, 30.7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54C2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8.2 (4.6, 14.6)</w:t>
            </w:r>
          </w:p>
        </w:tc>
      </w:tr>
      <w:tr w:rsidR="007F0316" w:rsidRPr="003A7BEC" w14:paraId="71D56246" w14:textId="77777777" w:rsidTr="000F6F92">
        <w:tc>
          <w:tcPr>
            <w:tcW w:w="2335" w:type="dxa"/>
            <w:shd w:val="clear" w:color="auto" w:fill="auto"/>
          </w:tcPr>
          <w:p w14:paraId="20685A5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lastRenderedPageBreak/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E5ED49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 (80.0)</w:t>
            </w:r>
          </w:p>
          <w:p w14:paraId="770F3B1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1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2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E59BF3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9 (80.6)</w:t>
            </w:r>
          </w:p>
          <w:p w14:paraId="740951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4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1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49262D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7 (87.1)</w:t>
            </w:r>
          </w:p>
          <w:p w14:paraId="1EE659D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0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6.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10C25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 (79.2)</w:t>
            </w:r>
          </w:p>
          <w:p w14:paraId="4BFBDFB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7.8, 92.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2491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7 (81.0)</w:t>
            </w:r>
          </w:p>
          <w:p w14:paraId="707B00D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8.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4.6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9DC6A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7 (65.4)</w:t>
            </w:r>
          </w:p>
          <w:p w14:paraId="57F1C9B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4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82.8)</w:t>
            </w:r>
          </w:p>
        </w:tc>
      </w:tr>
      <w:tr w:rsidR="007F0316" w:rsidRPr="003A7BEC" w14:paraId="77533144" w14:textId="77777777" w:rsidTr="000F6F92">
        <w:tc>
          <w:tcPr>
            <w:tcW w:w="13315" w:type="dxa"/>
            <w:gridSpan w:val="7"/>
            <w:shd w:val="clear" w:color="auto" w:fill="auto"/>
          </w:tcPr>
          <w:p w14:paraId="222818FC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:rsidRPr="003A7BEC" w14:paraId="17015523" w14:textId="77777777" w:rsidTr="000F6F92">
        <w:tc>
          <w:tcPr>
            <w:tcW w:w="2335" w:type="dxa"/>
            <w:shd w:val="clear" w:color="auto" w:fill="auto"/>
          </w:tcPr>
          <w:p w14:paraId="4D9606F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  <w:vAlign w:val="center"/>
          </w:tcPr>
          <w:p w14:paraId="0F964F4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46D3CC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DC259A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F6BC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B4047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41C26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7F0316" w:rsidRPr="003A7BEC" w14:paraId="6E97017F" w14:textId="77777777" w:rsidTr="000F6F92">
        <w:tc>
          <w:tcPr>
            <w:tcW w:w="2335" w:type="dxa"/>
            <w:tcBorders>
              <w:bottom w:val="single" w:sz="4" w:space="0" w:color="000000"/>
            </w:tcBorders>
            <w:shd w:val="clear" w:color="auto" w:fill="auto"/>
          </w:tcPr>
          <w:p w14:paraId="292BD0D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10F8B47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30B8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497.4</w:t>
            </w:r>
          </w:p>
          <w:p w14:paraId="582BED4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23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100.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3A5C4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97.6</w:t>
            </w:r>
          </w:p>
          <w:p w14:paraId="61F25B4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003.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790.2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A433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921.1</w:t>
            </w:r>
          </w:p>
          <w:p w14:paraId="1B4EAED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062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137.8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951A8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013.3</w:t>
            </w:r>
          </w:p>
          <w:p w14:paraId="5726C8D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225.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308.5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F4A5B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539.6</w:t>
            </w:r>
          </w:p>
          <w:p w14:paraId="1587539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72.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067.3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9EEBC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336.1</w:t>
            </w:r>
          </w:p>
          <w:p w14:paraId="02C8DB7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39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414.2)</w:t>
            </w:r>
          </w:p>
        </w:tc>
      </w:tr>
      <w:tr w:rsidR="007F0316" w:rsidRPr="003A7BEC" w14:paraId="6AED5784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14C9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42850DF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75519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9.1 (4.3, 19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C6C7D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8.0 (9.5, 33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C9A3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7.8 (10.3, 3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4B1B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3.7 (7.1, 26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232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9.8 (4.1, 23.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8A98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8.7 (4.3, 17.6)</w:t>
            </w:r>
          </w:p>
        </w:tc>
      </w:tr>
      <w:tr w:rsidR="007F0316" w:rsidRPr="003A7BEC" w14:paraId="345690D0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43663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B5A1E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8 (69.2)</w:t>
            </w:r>
          </w:p>
          <w:p w14:paraId="5510E4C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8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85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2643B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5 (86.2)</w:t>
            </w:r>
          </w:p>
          <w:p w14:paraId="4AFFD87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8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6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20D83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7 (90.0)</w:t>
            </w:r>
          </w:p>
          <w:p w14:paraId="0B12FD7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3.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7.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93598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8 (85.7)</w:t>
            </w:r>
          </w:p>
          <w:p w14:paraId="19DEAE4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3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7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D13EB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2 (63.2)</w:t>
            </w:r>
          </w:p>
          <w:p w14:paraId="0C5F2F8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38.4 – 83.7)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ADE62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4 (63.6)</w:t>
            </w:r>
          </w:p>
          <w:p w14:paraId="3C62C61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0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82.8)</w:t>
            </w:r>
          </w:p>
        </w:tc>
      </w:tr>
      <w:tr w:rsidR="007F0316" w:rsidRPr="003A7BEC" w14:paraId="71C351BC" w14:textId="77777777" w:rsidTr="000F6F92">
        <w:trPr>
          <w:trHeight w:val="432"/>
        </w:trPr>
        <w:tc>
          <w:tcPr>
            <w:tcW w:w="13315" w:type="dxa"/>
            <w:gridSpan w:val="7"/>
            <w:shd w:val="clear" w:color="auto" w:fill="E7E6E6"/>
            <w:vAlign w:val="center"/>
          </w:tcPr>
          <w:p w14:paraId="77FE4C55" w14:textId="305C4398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Beta </w:t>
            </w:r>
          </w:p>
        </w:tc>
      </w:tr>
      <w:tr w:rsidR="007F0316" w:rsidRPr="003A7BEC" w14:paraId="09B35607" w14:textId="77777777" w:rsidTr="000F6F92">
        <w:tc>
          <w:tcPr>
            <w:tcW w:w="1331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23990C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Baseline (Day 1)</w:t>
            </w:r>
          </w:p>
        </w:tc>
      </w:tr>
      <w:tr w:rsidR="007F0316" w:rsidRPr="003A7BEC" w14:paraId="606A100B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F7F6F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CAA3A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F4CE1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92A6A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0F9F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573A6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69583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7F0316" w:rsidRPr="003A7BEC" w14:paraId="11813F8B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FF65C9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094A406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968B5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4.5 </w:t>
            </w:r>
          </w:p>
          <w:p w14:paraId="2A6B3D4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1.0, 56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199B2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6.1 </w:t>
            </w:r>
          </w:p>
          <w:p w14:paraId="44617FB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5.9, 50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6D8A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8.8 </w:t>
            </w:r>
          </w:p>
          <w:p w14:paraId="646A870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4.0, 62.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CB6FD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8.9 </w:t>
            </w:r>
          </w:p>
          <w:p w14:paraId="488F33F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9.0, 44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C9A44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9.3 </w:t>
            </w:r>
          </w:p>
          <w:p w14:paraId="2AAF58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4.2, 60.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EDE49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.9 </w:t>
            </w:r>
          </w:p>
          <w:p w14:paraId="78668EC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7.5, 44.6)</w:t>
            </w:r>
          </w:p>
        </w:tc>
      </w:tr>
      <w:tr w:rsidR="007F0316" w:rsidRPr="003A7BEC" w14:paraId="703F3164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6F6EB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Gungsuh" w:hAnsi="Times New Roman" w:cs="Times New Roman"/>
              </w:rPr>
              <w:t>Participants ≥LLOQ, n (</w:t>
            </w:r>
            <w:proofErr w:type="gramStart"/>
            <w:r w:rsidRPr="00587404">
              <w:rPr>
                <w:rFonts w:ascii="Times New Roman" w:eastAsia="Gungsuh" w:hAnsi="Times New Roman" w:cs="Times New Roman"/>
              </w:rPr>
              <w:t>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F75DA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 (66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D10D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 (81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0F849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 (75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5EE39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6 (66.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4DAA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3 (59.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96261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 (70.4)</w:t>
            </w:r>
          </w:p>
        </w:tc>
      </w:tr>
      <w:tr w:rsidR="007F0316" w:rsidRPr="003A7BEC" w14:paraId="7036DDEA" w14:textId="77777777" w:rsidTr="000F6F92">
        <w:tc>
          <w:tcPr>
            <w:tcW w:w="1331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356B3A7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:rsidRPr="003A7BEC" w14:paraId="55D0A75E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3EC487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A45A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20F6E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ADC26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06EC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B4DEE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D858B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:rsidRPr="003A7BEC" w14:paraId="5E7C5E92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B1AC2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7B25EFF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73BF7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46.7 </w:t>
            </w:r>
          </w:p>
          <w:p w14:paraId="6885A91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11.4, 1465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B6099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216.2 </w:t>
            </w:r>
          </w:p>
          <w:p w14:paraId="6499CA7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38.9, 1763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F8A89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020.1 </w:t>
            </w:r>
          </w:p>
          <w:p w14:paraId="3069A57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350.7, 3021.1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FEA26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566.3 </w:t>
            </w:r>
          </w:p>
          <w:p w14:paraId="46A9E64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42.4, 2603.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F4BC0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224.8 </w:t>
            </w:r>
          </w:p>
          <w:p w14:paraId="0DDDA7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60.6, 2271.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5FFBB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64.4 </w:t>
            </w:r>
          </w:p>
          <w:p w14:paraId="7C47831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59.6, 1410.1)</w:t>
            </w:r>
          </w:p>
        </w:tc>
      </w:tr>
      <w:tr w:rsidR="007F0316" w:rsidRPr="003A7BEC" w14:paraId="2995E4C2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44EBD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1796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.4 </w:t>
            </w:r>
          </w:p>
          <w:p w14:paraId="7AF69E9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6.2, 46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2E259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3.7 </w:t>
            </w:r>
          </w:p>
          <w:p w14:paraId="1F65416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1.1, 53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8B49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2.1 </w:t>
            </w:r>
          </w:p>
          <w:p w14:paraId="1C8B388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0.2, 89.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054E0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4.2 </w:t>
            </w:r>
          </w:p>
          <w:p w14:paraId="7A8FC72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7.2, 107.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D7DD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1.8 </w:t>
            </w:r>
          </w:p>
          <w:p w14:paraId="0C635D7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0.8, 84.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05F0D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5.8 </w:t>
            </w:r>
          </w:p>
          <w:p w14:paraId="0DF5CBB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9.8, 64.6)</w:t>
            </w:r>
          </w:p>
        </w:tc>
      </w:tr>
      <w:tr w:rsidR="007F0316" w:rsidRPr="003A7BEC" w14:paraId="5FBF91A3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75AAC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 xml:space="preserve">f 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br/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26BA3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6 (86.7) </w:t>
            </w:r>
          </w:p>
          <w:p w14:paraId="37C2A2E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9.3, 96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F13AD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5 (92.1) </w:t>
            </w:r>
          </w:p>
          <w:p w14:paraId="016BDED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8.6, 98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4FCA0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1 (96.9) </w:t>
            </w:r>
          </w:p>
          <w:p w14:paraId="6A070B3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3.8, 99.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4564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2 (91.7) </w:t>
            </w:r>
          </w:p>
          <w:p w14:paraId="202E6BA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3.0, 99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E4D2F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9 (86.4) </w:t>
            </w:r>
          </w:p>
          <w:p w14:paraId="787F0E4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5.1, 97.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536F8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5 (92.6) </w:t>
            </w:r>
          </w:p>
          <w:p w14:paraId="44E9FDE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5.7, 99.1)</w:t>
            </w:r>
          </w:p>
        </w:tc>
      </w:tr>
      <w:tr w:rsidR="007F0316" w:rsidRPr="003A7BEC" w14:paraId="4FACD44D" w14:textId="77777777" w:rsidTr="000F6F92">
        <w:tc>
          <w:tcPr>
            <w:tcW w:w="1331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34315EC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:rsidRPr="003A7BEC" w14:paraId="0BE6D667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59787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6E8B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EB72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A44FA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91836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6BD5C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F5CDD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:rsidRPr="003A7BEC" w14:paraId="5308F3B4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1BBD55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0DF4D6C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E07E8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94.8 </w:t>
            </w:r>
          </w:p>
          <w:p w14:paraId="336248D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61.9, 1367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917D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65.6 </w:t>
            </w:r>
          </w:p>
          <w:p w14:paraId="5495156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31.0, 1477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6376D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520.8 </w:t>
            </w:r>
          </w:p>
          <w:p w14:paraId="60D2450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025.7, 2254.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AF2FB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105.8</w:t>
            </w:r>
          </w:p>
          <w:p w14:paraId="44C6DB0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579.9, 2108.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CD30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90.5 </w:t>
            </w:r>
          </w:p>
          <w:p w14:paraId="29D3F8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91.0, 1660.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FA2CF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40.2 </w:t>
            </w:r>
          </w:p>
          <w:p w14:paraId="6F9C1CC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84.2, 1066.7)</w:t>
            </w:r>
          </w:p>
        </w:tc>
      </w:tr>
      <w:tr w:rsidR="007F0316" w:rsidRPr="003A7BEC" w14:paraId="0CC6E985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7A328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F0713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3.0 </w:t>
            </w:r>
          </w:p>
          <w:p w14:paraId="4633B8C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2.8, 41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4458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.0 </w:t>
            </w:r>
          </w:p>
          <w:p w14:paraId="5E04E94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6.5, 44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76A93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9.2 </w:t>
            </w:r>
          </w:p>
          <w:p w14:paraId="4C460A4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1.9, 70.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043BD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8.1 </w:t>
            </w:r>
          </w:p>
          <w:p w14:paraId="5B78E4A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6.9, 85.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E9897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3.8 </w:t>
            </w:r>
          </w:p>
          <w:p w14:paraId="654B015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7.7, 64.6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7FCE3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3.9 </w:t>
            </w:r>
          </w:p>
          <w:p w14:paraId="0716B26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2.7, 45.3)</w:t>
            </w:r>
          </w:p>
        </w:tc>
      </w:tr>
      <w:tr w:rsidR="007F0316" w:rsidRPr="003A7BEC" w14:paraId="11C0856C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F94D7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br/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1D7FE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6 (86.7) </w:t>
            </w:r>
          </w:p>
          <w:p w14:paraId="6EC0D1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9.3, 96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33179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3 (91.7) </w:t>
            </w:r>
          </w:p>
          <w:p w14:paraId="211DA75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7.5, 98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A9B59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9 (90.6) </w:t>
            </w:r>
          </w:p>
          <w:p w14:paraId="4EA6F99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5.0, 98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C1794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0 (87.0) </w:t>
            </w:r>
          </w:p>
          <w:p w14:paraId="77579DA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6.4, 97.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489E8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0 (90.9) </w:t>
            </w:r>
          </w:p>
          <w:p w14:paraId="37F6B9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0.8, 98.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3815B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4 (88.9) </w:t>
            </w:r>
          </w:p>
          <w:p w14:paraId="75A68EC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0.8, 97.6)</w:t>
            </w:r>
          </w:p>
        </w:tc>
      </w:tr>
      <w:tr w:rsidR="007F0316" w:rsidRPr="003A7BEC" w14:paraId="0AFBE542" w14:textId="77777777" w:rsidTr="000F6F92">
        <w:tc>
          <w:tcPr>
            <w:tcW w:w="1331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CB2FF7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:rsidRPr="003A7BEC" w14:paraId="6C3B3A95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96D63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A5C40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5DAFF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352A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BC411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196F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DAA6B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7F0316" w:rsidRPr="003A7BEC" w14:paraId="2F10A738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4360A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lastRenderedPageBreak/>
              <w:t xml:space="preserve">GMT </w:t>
            </w:r>
          </w:p>
          <w:p w14:paraId="2EDF267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D316C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86.3 </w:t>
            </w:r>
          </w:p>
          <w:p w14:paraId="5A1E3D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03.1, 1533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336D4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60.2 </w:t>
            </w:r>
          </w:p>
          <w:p w14:paraId="30F3182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38.7, 1317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F34DB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458.4 </w:t>
            </w:r>
          </w:p>
          <w:p w14:paraId="28F9376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16.6, 2320.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CE4C3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67.2 </w:t>
            </w:r>
          </w:p>
          <w:p w14:paraId="344FD5B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31.3, 1760.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C6BC9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69.6 </w:t>
            </w:r>
          </w:p>
          <w:p w14:paraId="643E21B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29.6, 1378.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A0EF5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60.5 </w:t>
            </w:r>
          </w:p>
          <w:p w14:paraId="3F0B49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66.1, 796.9)</w:t>
            </w:r>
          </w:p>
        </w:tc>
      </w:tr>
      <w:tr w:rsidR="007F0316" w:rsidRPr="003A7BEC" w14:paraId="7F64022D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EBEDC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0CD9D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1.4 </w:t>
            </w:r>
          </w:p>
          <w:p w14:paraId="720E911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0.1, 45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E19E0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1.4 </w:t>
            </w:r>
          </w:p>
          <w:p w14:paraId="7178A8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2.3, 37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E0FE7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9.3 </w:t>
            </w:r>
          </w:p>
          <w:p w14:paraId="1E8ED1B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1.0, 73.4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0FC24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3.4 </w:t>
            </w:r>
          </w:p>
          <w:p w14:paraId="3F9C059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5.8, 70.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9035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4.9 </w:t>
            </w:r>
          </w:p>
          <w:p w14:paraId="3A578A3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2.6, 49.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5EB2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6.5 </w:t>
            </w:r>
          </w:p>
          <w:p w14:paraId="0AFF4E1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.3, 32.8)</w:t>
            </w:r>
          </w:p>
        </w:tc>
      </w:tr>
      <w:tr w:rsidR="007F0316" w:rsidRPr="003A7BEC" w14:paraId="3157E6AD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B4642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br/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73AE2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3 (79.3) </w:t>
            </w:r>
          </w:p>
          <w:p w14:paraId="31ECAA3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0.3, 92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49F1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0 (83.3) </w:t>
            </w:r>
          </w:p>
          <w:p w14:paraId="32B2F0A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7.2, 93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C6DC5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8 (90.3) </w:t>
            </w:r>
          </w:p>
          <w:p w14:paraId="090076E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4.2, 98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DE990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2 (91.7) </w:t>
            </w:r>
          </w:p>
          <w:p w14:paraId="03A2110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3.0, 99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738E0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7 (81.0) </w:t>
            </w:r>
          </w:p>
          <w:p w14:paraId="1B1BCE7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8.1, 94.6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CCD99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0 (80.0) </w:t>
            </w:r>
          </w:p>
          <w:p w14:paraId="11C4435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9.3, 93.2)</w:t>
            </w:r>
          </w:p>
        </w:tc>
      </w:tr>
      <w:tr w:rsidR="007F0316" w:rsidRPr="003A7BEC" w14:paraId="74CC289E" w14:textId="77777777" w:rsidTr="000F6F92">
        <w:tc>
          <w:tcPr>
            <w:tcW w:w="1331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3949AD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:rsidRPr="003A7BEC" w14:paraId="4EE84509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3F2D2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B3556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DF56E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15047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59972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07D2E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3218A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7F0316" w:rsidRPr="003A7BEC" w14:paraId="12011EF4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FAD54F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77A17AB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EEC44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81.2 </w:t>
            </w:r>
          </w:p>
          <w:p w14:paraId="4AEBED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79.7, 1207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13375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461.8 </w:t>
            </w:r>
          </w:p>
          <w:p w14:paraId="743E34A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55.0, 2499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76F22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259.6 </w:t>
            </w:r>
          </w:p>
          <w:p w14:paraId="1B34122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89.7, 2009.1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A8B85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90.3 </w:t>
            </w:r>
          </w:p>
          <w:p w14:paraId="5EB56D9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97.0, 1573.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3B628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30.3 </w:t>
            </w:r>
          </w:p>
          <w:p w14:paraId="0E40836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23.4, 1258.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FCF71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34.2 </w:t>
            </w:r>
          </w:p>
          <w:p w14:paraId="129FA81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52.1, 1132.1)</w:t>
            </w:r>
          </w:p>
        </w:tc>
      </w:tr>
      <w:tr w:rsidR="007F0316" w:rsidRPr="003A7BEC" w14:paraId="092DEE2B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0D35E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D8DE4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7.6 </w:t>
            </w:r>
          </w:p>
          <w:p w14:paraId="0BD3B54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.0, 38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DDAE0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8.2 </w:t>
            </w:r>
          </w:p>
          <w:p w14:paraId="7A69D81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0.0, 73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9503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2.5 </w:t>
            </w:r>
          </w:p>
          <w:p w14:paraId="74A45D7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7.6, 59.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A3D0A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.4 </w:t>
            </w:r>
          </w:p>
          <w:p w14:paraId="0788E9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2.3, 61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762BE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0.0 </w:t>
            </w:r>
          </w:p>
          <w:p w14:paraId="127F4C4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.9, 50.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9D45C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8.9 </w:t>
            </w:r>
          </w:p>
          <w:p w14:paraId="048BFB2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.0, 44.7)</w:t>
            </w:r>
          </w:p>
        </w:tc>
      </w:tr>
      <w:tr w:rsidR="007F0316" w:rsidRPr="003A7BEC" w14:paraId="346F5974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169E8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br/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CD19C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7 (70.8) </w:t>
            </w:r>
          </w:p>
          <w:p w14:paraId="6F63CF7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8.9, 87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1B347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 (93.1) </w:t>
            </w:r>
          </w:p>
          <w:p w14:paraId="25B9900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7.2, 99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D7369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8 (93.3) </w:t>
            </w:r>
          </w:p>
          <w:p w14:paraId="0D56BEE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7.9, 99.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E5D77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7 (81.0) </w:t>
            </w:r>
          </w:p>
          <w:p w14:paraId="3388CC2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8.1, 94.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0BA8D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4 (73.7) </w:t>
            </w:r>
          </w:p>
          <w:p w14:paraId="34580E7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8.8, 90.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2F384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6 (76.2) </w:t>
            </w:r>
          </w:p>
          <w:p w14:paraId="7B8EE83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2.8, 91.8)</w:t>
            </w:r>
          </w:p>
        </w:tc>
      </w:tr>
      <w:tr w:rsidR="007F0316" w:rsidRPr="003A7BEC" w14:paraId="355769CB" w14:textId="77777777" w:rsidTr="000F6F92">
        <w:trPr>
          <w:trHeight w:val="432"/>
        </w:trPr>
        <w:tc>
          <w:tcPr>
            <w:tcW w:w="13315" w:type="dxa"/>
            <w:gridSpan w:val="7"/>
            <w:shd w:val="clear" w:color="auto" w:fill="E7E6E6"/>
            <w:vAlign w:val="center"/>
          </w:tcPr>
          <w:p w14:paraId="2EC7781B" w14:textId="5F8FF30C" w:rsidR="007F0316" w:rsidRPr="00587404" w:rsidRDefault="00751EC5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micron BA.1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7F0316" w:rsidRPr="003A7BEC" w14:paraId="25402530" w14:textId="77777777" w:rsidTr="000F6F92">
        <w:tc>
          <w:tcPr>
            <w:tcW w:w="1331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825D3F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Baseline (Day 1)</w:t>
            </w:r>
          </w:p>
        </w:tc>
      </w:tr>
      <w:tr w:rsidR="007F0316" w:rsidRPr="003A7BEC" w14:paraId="7A390308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DF5A1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90BC7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99ED7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3844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A9B56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A0F96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8C94E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:rsidRPr="003A7BEC" w14:paraId="1BECD294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36550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5769930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3AAC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0.6 </w:t>
            </w:r>
          </w:p>
          <w:p w14:paraId="4E0595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7.9, 52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45A1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8.3 </w:t>
            </w:r>
          </w:p>
          <w:p w14:paraId="555270D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9.0, 42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BFB5C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1.5 </w:t>
            </w:r>
          </w:p>
          <w:p w14:paraId="13AE878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8.9, 52.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927B9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.5</w:t>
            </w:r>
          </w:p>
          <w:p w14:paraId="739C547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15.4, 32.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61B97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6.0 </w:t>
            </w:r>
          </w:p>
          <w:p w14:paraId="7315E34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3.4, 50.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BCDFB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6.0 </w:t>
            </w:r>
          </w:p>
          <w:p w14:paraId="4DDFC09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5.0, 44.8)</w:t>
            </w:r>
          </w:p>
        </w:tc>
      </w:tr>
      <w:tr w:rsidR="007F0316" w:rsidRPr="003A7BEC" w14:paraId="2C936692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572A3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Gungsuh" w:hAnsi="Times New Roman" w:cs="Times New Roman"/>
              </w:rPr>
              <w:t>Participants ≥LLOQ, n (</w:t>
            </w:r>
            <w:proofErr w:type="gramStart"/>
            <w:r w:rsidRPr="00587404">
              <w:rPr>
                <w:rFonts w:ascii="Times New Roman" w:eastAsia="Gungsuh" w:hAnsi="Times New Roman" w:cs="Times New Roman"/>
              </w:rPr>
              <w:t>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FA7D0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7 (54.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9A7C1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 (63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9720F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 (65.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D8C72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3 (54.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5CDCB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2 (54.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8C1F2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5 (53.6)</w:t>
            </w:r>
          </w:p>
        </w:tc>
      </w:tr>
      <w:tr w:rsidR="007F0316" w:rsidRPr="003A7BEC" w14:paraId="0780134C" w14:textId="77777777" w:rsidTr="000F6F92">
        <w:tc>
          <w:tcPr>
            <w:tcW w:w="1331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D2B540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:rsidRPr="003A7BEC" w14:paraId="65C7BDFB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71032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93DAD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406AB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4AAFD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47CDC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AD1D0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3EC2E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:rsidRPr="003A7BEC" w14:paraId="16046838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D02A8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5EFBC5B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DE084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650.4 </w:t>
            </w:r>
          </w:p>
          <w:p w14:paraId="0FF0681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35.4, 2911.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D6A54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992.7 </w:t>
            </w:r>
          </w:p>
          <w:p w14:paraId="098E997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284.6, 3091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A21E7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248.7 </w:t>
            </w:r>
          </w:p>
          <w:p w14:paraId="6C77392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899.7, 5555.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D7A3E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48.1 </w:t>
            </w:r>
          </w:p>
          <w:p w14:paraId="4FB75A3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571.5, 4805.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0DAC0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456.0</w:t>
            </w:r>
          </w:p>
          <w:p w14:paraId="4F8D68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682.5, 3106.2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EFD0A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433.8 </w:t>
            </w:r>
          </w:p>
          <w:p w14:paraId="512510D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98.3, 2288.6)</w:t>
            </w:r>
          </w:p>
        </w:tc>
      </w:tr>
      <w:tr w:rsidR="007F0316" w:rsidRPr="003A7BEC" w14:paraId="40B68E44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1EEAD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23D9F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4.0 </w:t>
            </w:r>
          </w:p>
          <w:p w14:paraId="756D20A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1.3, 93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8BB88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0.3 </w:t>
            </w:r>
          </w:p>
          <w:p w14:paraId="6932327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9.7, 124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C6AD9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03.3 </w:t>
            </w:r>
          </w:p>
          <w:p w14:paraId="71FF243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2.1, 204.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1D5D6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22.1 </w:t>
            </w:r>
          </w:p>
          <w:p w14:paraId="5595D36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9.5, 250.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DCB23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6.1 </w:t>
            </w:r>
          </w:p>
          <w:p w14:paraId="00AEF6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4.9, 126.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3FD1B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5.3 </w:t>
            </w:r>
          </w:p>
          <w:p w14:paraId="525C79B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8.7, 106.3)</w:t>
            </w:r>
          </w:p>
        </w:tc>
      </w:tr>
      <w:tr w:rsidR="007F0316" w:rsidRPr="003A7BEC" w14:paraId="47074B9C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7C9B4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br/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5E8F3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8 (90.3) </w:t>
            </w:r>
          </w:p>
          <w:p w14:paraId="77A944A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4.2, 98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BC081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5 (92.1) </w:t>
            </w:r>
          </w:p>
          <w:p w14:paraId="4F90697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8.6, 98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2C1DF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1 (96.9) </w:t>
            </w:r>
          </w:p>
          <w:p w14:paraId="2186EEC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3.8, 99.9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8395A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4 (100.0) </w:t>
            </w:r>
          </w:p>
          <w:p w14:paraId="6311BC9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5.8, 100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7D46F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9 (86.4) </w:t>
            </w:r>
          </w:p>
          <w:p w14:paraId="73188EE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5.1, 97.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301D7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6 (92.9) </w:t>
            </w:r>
          </w:p>
          <w:p w14:paraId="20E6884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6.5, 99.1)</w:t>
            </w:r>
          </w:p>
        </w:tc>
      </w:tr>
      <w:tr w:rsidR="007F0316" w:rsidRPr="003A7BEC" w14:paraId="73FE6842" w14:textId="77777777" w:rsidTr="000F6F92">
        <w:tc>
          <w:tcPr>
            <w:tcW w:w="1331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EC7982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:rsidRPr="003A7BEC" w14:paraId="1CB2D1ED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F2ABE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B8B2F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B6EB4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6DC89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B4CD4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33EBC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E8A94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:rsidRPr="003A7BEC" w14:paraId="6C93431C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2C2F5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2121DA7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C65B8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104.2 </w:t>
            </w:r>
          </w:p>
          <w:p w14:paraId="16B2E7A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50.1, 2216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6E74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291.5 </w:t>
            </w:r>
          </w:p>
          <w:p w14:paraId="7085679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63.9, 2183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E520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878.1 </w:t>
            </w:r>
          </w:p>
          <w:p w14:paraId="1929CF7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164.7, 3028.4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08EFA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610.3 </w:t>
            </w:r>
          </w:p>
          <w:p w14:paraId="15DDE6C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27.8, 3562.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EC354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417.7 </w:t>
            </w:r>
          </w:p>
          <w:p w14:paraId="0CC54A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78.6, 2581.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C8CD3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812.6 </w:t>
            </w:r>
          </w:p>
          <w:p w14:paraId="3D75D5A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43.5, 1488.7)</w:t>
            </w:r>
          </w:p>
        </w:tc>
      </w:tr>
      <w:tr w:rsidR="007F0316" w:rsidRPr="003A7BEC" w14:paraId="55A5B243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826D4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A70A0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6.1 </w:t>
            </w:r>
          </w:p>
          <w:p w14:paraId="19392C4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7.8, 73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636E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4.5 </w:t>
            </w:r>
          </w:p>
          <w:p w14:paraId="1E965A7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3.2, 85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1874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9.7 </w:t>
            </w:r>
          </w:p>
          <w:p w14:paraId="0A43991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1.8, 112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5572D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9.0 </w:t>
            </w:r>
          </w:p>
          <w:p w14:paraId="0F24116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7.9, 170.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BD629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4.6 </w:t>
            </w:r>
          </w:p>
          <w:p w14:paraId="7D7BBB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7.2, 109.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DEBBD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1.3 </w:t>
            </w:r>
          </w:p>
          <w:p w14:paraId="11D93A7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6.0, 61.1)</w:t>
            </w:r>
          </w:p>
        </w:tc>
      </w:tr>
      <w:tr w:rsidR="007F0316" w:rsidRPr="003A7BEC" w14:paraId="556936EB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B4A0E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lastRenderedPageBreak/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br/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8DEC0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6 (83.9) </w:t>
            </w:r>
          </w:p>
          <w:p w14:paraId="2BA58DA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6.3, 94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38453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2 (88.9) </w:t>
            </w:r>
          </w:p>
          <w:p w14:paraId="4EC3368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3.9, 96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0EB43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9 (90.6) </w:t>
            </w:r>
          </w:p>
          <w:p w14:paraId="7923F15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5.0, 98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EEE7F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9 (82.6) </w:t>
            </w:r>
          </w:p>
          <w:p w14:paraId="524568F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1.2, 95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D87FC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1 (95.5) </w:t>
            </w:r>
          </w:p>
          <w:p w14:paraId="4BABE4E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7.2, 99.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78DD9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4 (85.7) </w:t>
            </w:r>
          </w:p>
          <w:p w14:paraId="63DAA14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7.3, 96.0)</w:t>
            </w:r>
          </w:p>
        </w:tc>
      </w:tr>
      <w:tr w:rsidR="007F0316" w:rsidRPr="003A7BEC" w14:paraId="268185A9" w14:textId="77777777" w:rsidTr="000F6F92">
        <w:tc>
          <w:tcPr>
            <w:tcW w:w="1331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6CBC53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:rsidRPr="003A7BEC" w14:paraId="244D991D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1F15F2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DBAB2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414D5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418EA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095F8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A36C6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819C1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7F0316" w:rsidRPr="003A7BEC" w14:paraId="377AF1E7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FF7ABF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6B8C6EE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86934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29.6 </w:t>
            </w:r>
          </w:p>
          <w:p w14:paraId="16CC765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44.5, 1944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E4AAE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99.1 </w:t>
            </w:r>
          </w:p>
          <w:p w14:paraId="2B7CCB0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39.5, 1851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85184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605.6 </w:t>
            </w:r>
          </w:p>
          <w:p w14:paraId="2601C5C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23.4, 2792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0DE0C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279.4 </w:t>
            </w:r>
          </w:p>
          <w:p w14:paraId="0874F89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22.1, 2631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7107C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34.6 </w:t>
            </w:r>
          </w:p>
          <w:p w14:paraId="2D44381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73.5, 1844.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2943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41.5 </w:t>
            </w:r>
          </w:p>
          <w:p w14:paraId="2309512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79.0, 1050.9)</w:t>
            </w:r>
          </w:p>
        </w:tc>
      </w:tr>
      <w:tr w:rsidR="007F0316" w:rsidRPr="003A7BEC" w14:paraId="6DF9C967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9EEF4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4D5D4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9.3 </w:t>
            </w:r>
          </w:p>
          <w:p w14:paraId="00FFCC9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3.8, 62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58103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5.5 </w:t>
            </w:r>
          </w:p>
          <w:p w14:paraId="7D72447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7.3, 72.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B9DA8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4.8</w:t>
            </w:r>
          </w:p>
          <w:p w14:paraId="2C006D2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27.5, 109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67D59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6.8 </w:t>
            </w:r>
          </w:p>
          <w:p w14:paraId="557A080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5.0, 129.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93C0C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6.0 </w:t>
            </w:r>
          </w:p>
          <w:p w14:paraId="505754E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7.7, 73.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610E1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0.1 </w:t>
            </w:r>
          </w:p>
          <w:p w14:paraId="4367537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.6, 41.8)</w:t>
            </w:r>
          </w:p>
        </w:tc>
      </w:tr>
      <w:tr w:rsidR="007F0316" w:rsidRPr="003A7BEC" w14:paraId="5879C72F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B0781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br/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FB038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4 (80.0) </w:t>
            </w:r>
          </w:p>
          <w:p w14:paraId="46C4678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1.4, 92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C58DE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9 (80.6) </w:t>
            </w:r>
          </w:p>
          <w:p w14:paraId="70E280A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4.0, 91.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6F8D6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8 (90.3) </w:t>
            </w:r>
          </w:p>
          <w:p w14:paraId="1E91259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4.2, 98.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5C55B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1 (87.5) </w:t>
            </w:r>
          </w:p>
          <w:p w14:paraId="0E5146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7.6, 97.3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0450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8 (85.7) </w:t>
            </w:r>
          </w:p>
          <w:p w14:paraId="43A134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3.7, 97.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7AC42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9 (73.1) </w:t>
            </w:r>
          </w:p>
          <w:p w14:paraId="72C3B16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2.2, 88.4)</w:t>
            </w:r>
          </w:p>
        </w:tc>
      </w:tr>
      <w:tr w:rsidR="007F0316" w:rsidRPr="003A7BEC" w14:paraId="40145B4C" w14:textId="77777777" w:rsidTr="000F6F92">
        <w:tc>
          <w:tcPr>
            <w:tcW w:w="1331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2DB3F33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:rsidRPr="003A7BEC" w14:paraId="734C9AEA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FF4F4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91E48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F9320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00798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43F59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321D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B275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7F0316" w:rsidRPr="003A7BEC" w14:paraId="063636E4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DFFD1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17FC4AF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D4E51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76.6 </w:t>
            </w:r>
          </w:p>
          <w:p w14:paraId="366634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30.5, 1825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08FBB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667.4 </w:t>
            </w:r>
          </w:p>
          <w:p w14:paraId="15ADFF0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26.6, 3000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1DEE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165.7 </w:t>
            </w:r>
          </w:p>
          <w:p w14:paraId="4A5D774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37.9, 1841.6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B66AE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36.3 </w:t>
            </w:r>
          </w:p>
          <w:p w14:paraId="372F5CD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19.7, 2089.1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0A280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18.1 </w:t>
            </w:r>
          </w:p>
          <w:p w14:paraId="33AE990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75.6, 1386.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310DB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74.2 </w:t>
            </w:r>
          </w:p>
          <w:p w14:paraId="10E6ED9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02.5, 1981.7)</w:t>
            </w:r>
          </w:p>
        </w:tc>
      </w:tr>
      <w:tr w:rsidR="007F0316" w:rsidRPr="003A7BEC" w14:paraId="6D44C9D2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8E48BA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CED38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8.8 </w:t>
            </w:r>
          </w:p>
          <w:p w14:paraId="739487B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1.7, 70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26D2B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4.0 </w:t>
            </w:r>
          </w:p>
          <w:p w14:paraId="006DA31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6.9, 108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16C4E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8.4 </w:t>
            </w:r>
          </w:p>
          <w:p w14:paraId="498CD56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0.3, 72.5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E446B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2.5 </w:t>
            </w:r>
          </w:p>
          <w:p w14:paraId="627AD9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6.5, 109.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F7656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4.7 </w:t>
            </w:r>
          </w:p>
          <w:p w14:paraId="36FA396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.9, 61.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79BAA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.0 </w:t>
            </w:r>
          </w:p>
          <w:p w14:paraId="30F976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0.5, 69.5)</w:t>
            </w:r>
          </w:p>
        </w:tc>
      </w:tr>
      <w:tr w:rsidR="007F0316" w:rsidRPr="003A7BEC" w14:paraId="24411CE5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FF60A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br/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2B6E6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2 (84.6) </w:t>
            </w:r>
          </w:p>
          <w:p w14:paraId="0F369AA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5.1, 95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D76BC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 (93.1) </w:t>
            </w:r>
          </w:p>
          <w:p w14:paraId="2F4EA83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7.2, 99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97B6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8 (93.3) </w:t>
            </w:r>
          </w:p>
          <w:p w14:paraId="124E622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7.9, 99.2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18120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9 (90.5) </w:t>
            </w:r>
          </w:p>
          <w:p w14:paraId="0A77DE8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9.6, 98.8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9F8D1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5 (78.9)</w:t>
            </w:r>
          </w:p>
          <w:p w14:paraId="0AF3CAB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54.4, 93.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B402B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7 (77.3) </w:t>
            </w:r>
          </w:p>
          <w:p w14:paraId="25D9814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4.6, 92.2)</w:t>
            </w:r>
          </w:p>
        </w:tc>
      </w:tr>
    </w:tbl>
    <w:p w14:paraId="70FE3516" w14:textId="187A5510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LLOQs were 18.5 for the </w:t>
      </w:r>
      <w:proofErr w:type="spellStart"/>
      <w:r>
        <w:rPr>
          <w:rFonts w:ascii="Times New Roman" w:eastAsia="Times New Roman" w:hAnsi="Times New Roman" w:cs="Times New Roman"/>
        </w:rPr>
        <w:t>pseudoviru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 ID</w:t>
      </w:r>
      <w:r>
        <w:rPr>
          <w:rFonts w:ascii="Times New Roman" w:eastAsia="Times New Roman" w:hAnsi="Times New Roman" w:cs="Times New Roman"/>
          <w:vertAlign w:val="subscript"/>
        </w:rPr>
        <w:t>50</w:t>
      </w:r>
      <w:r>
        <w:rPr>
          <w:rFonts w:ascii="Times New Roman" w:eastAsia="Times New Roman" w:hAnsi="Times New Roman" w:cs="Times New Roman"/>
        </w:rPr>
        <w:t xml:space="preserve"> titers against the </w:t>
      </w:r>
      <w:r w:rsidR="001E3379">
        <w:rPr>
          <w:rFonts w:ascii="Times New Roman" w:eastAsia="Times New Roman" w:hAnsi="Times New Roman" w:cs="Times New Roman"/>
        </w:rPr>
        <w:t xml:space="preserve">SARS-CoV-2 </w:t>
      </w:r>
      <w:r>
        <w:rPr>
          <w:rFonts w:ascii="Times New Roman" w:eastAsia="Times New Roman" w:hAnsi="Times New Roman" w:cs="Times New Roman"/>
        </w:rPr>
        <w:t xml:space="preserve">D614G, 19.5 for titers against </w:t>
      </w:r>
      <w:r w:rsidR="001E3379">
        <w:rPr>
          <w:rFonts w:ascii="Times New Roman" w:eastAsia="Times New Roman" w:hAnsi="Times New Roman" w:cs="Times New Roman"/>
        </w:rPr>
        <w:t>Beta</w:t>
      </w:r>
      <w:r>
        <w:rPr>
          <w:rFonts w:ascii="Times New Roman" w:eastAsia="Times New Roman" w:hAnsi="Times New Roman" w:cs="Times New Roman"/>
        </w:rPr>
        <w:t xml:space="preserve">, and 19.85 for titers against </w:t>
      </w:r>
      <w:r w:rsidR="00751EC5">
        <w:rPr>
          <w:rFonts w:ascii="Times New Roman" w:eastAsia="Times New Roman" w:hAnsi="Times New Roman" w:cs="Times New Roman"/>
        </w:rPr>
        <w:t>Omicron BA.1</w:t>
      </w:r>
      <w:r>
        <w:rPr>
          <w:rFonts w:ascii="Times New Roman" w:eastAsia="Times New Roman" w:hAnsi="Times New Roman" w:cs="Times New Roman"/>
        </w:rPr>
        <w:t>. Numbers below the LLOQ were replaced by 0.5 × LLOQ.</w:t>
      </w:r>
    </w:p>
    <w:p w14:paraId="63477A29" w14:textId="3F418B08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PPIS</w:t>
      </w:r>
      <w:r w:rsidR="00717A35"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</w:rPr>
        <w:t xml:space="preserve">Neg consisted of participants in the PPIS who </w:t>
      </w:r>
      <w:proofErr w:type="gramStart"/>
      <w:r>
        <w:rPr>
          <w:rFonts w:ascii="Times New Roman" w:eastAsia="Times New Roman" w:hAnsi="Times New Roman" w:cs="Times New Roman"/>
        </w:rPr>
        <w:t>were pre</w:t>
      </w:r>
      <w:r w:rsidR="00717A35"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</w:rPr>
        <w:t>booster SARS-CoV-2</w:t>
      </w:r>
      <w:proofErr w:type="gramEnd"/>
      <w:r>
        <w:rPr>
          <w:rFonts w:ascii="Times New Roman" w:eastAsia="Times New Roman" w:hAnsi="Times New Roman" w:cs="Times New Roman"/>
        </w:rPr>
        <w:t xml:space="preserve"> negative, defined as no virologic or serological evidence of SARS-CoV-2 infection on or before booster (</w:t>
      </w:r>
      <w:proofErr w:type="spellStart"/>
      <w:r>
        <w:rPr>
          <w:rFonts w:ascii="Times New Roman" w:eastAsia="Times New Roman" w:hAnsi="Times New Roman" w:cs="Times New Roman"/>
        </w:rPr>
        <w:t>ie</w:t>
      </w:r>
      <w:proofErr w:type="spellEnd"/>
      <w:r>
        <w:rPr>
          <w:rFonts w:ascii="Times New Roman" w:eastAsia="Times New Roman" w:hAnsi="Times New Roman" w:cs="Times New Roman"/>
        </w:rPr>
        <w:t xml:space="preserve">, RT-PCR result was not positive if available pre-booster and a negative </w:t>
      </w:r>
      <w:proofErr w:type="spellStart"/>
      <w:r>
        <w:rPr>
          <w:rFonts w:ascii="Times New Roman" w:eastAsia="Times New Roman" w:hAnsi="Times New Roman" w:cs="Times New Roman"/>
        </w:rPr>
        <w:t>bAb</w:t>
      </w:r>
      <w:proofErr w:type="spellEnd"/>
      <w:r>
        <w:rPr>
          <w:rFonts w:ascii="Times New Roman" w:eastAsia="Times New Roman" w:hAnsi="Times New Roman" w:cs="Times New Roman"/>
        </w:rPr>
        <w:t xml:space="preserve"> specific to SARS-CoV-2 nucleocapsid on or before booster).</w:t>
      </w:r>
    </w:p>
    <w:p w14:paraId="482669C2" w14:textId="6143B1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of participants with non-missing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 data at the </w:t>
      </w:r>
      <w:r w:rsidR="00C31E98">
        <w:rPr>
          <w:rFonts w:ascii="Times New Roman" w:eastAsia="Times New Roman" w:hAnsi="Times New Roman" w:cs="Times New Roman"/>
        </w:rPr>
        <w:t>time</w:t>
      </w:r>
      <w:r w:rsidR="00AD765D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 xml:space="preserve"> (baseline or post-baseline).</w:t>
      </w:r>
    </w:p>
    <w:p w14:paraId="04B422C7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95% CI is calculated based on the t-distribution of the log-transformed values or the difference in the log-transformed values for GMT and GMFR, respectively, then back transformed to the original scale for presentation.</w:t>
      </w:r>
    </w:p>
    <w:p w14:paraId="0DA6E3F8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>Percentages</w:t>
      </w:r>
      <w:proofErr w:type="spellEnd"/>
      <w:r>
        <w:rPr>
          <w:rFonts w:ascii="Times New Roman" w:eastAsia="Times New Roman" w:hAnsi="Times New Roman" w:cs="Times New Roman"/>
        </w:rPr>
        <w:t xml:space="preserve"> are based on n.</w:t>
      </w:r>
    </w:p>
    <w:p w14:paraId="568452FF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lastRenderedPageBreak/>
        <w:t>e</w:t>
      </w:r>
      <w:r w:rsidRPr="00894C78">
        <w:rPr>
          <w:rFonts w:ascii="Times New Roman" w:eastAsia="Gungsuh" w:hAnsi="Times New Roman" w:cs="Times New Roman"/>
        </w:rPr>
        <w:t>Pre</w:t>
      </w:r>
      <w:proofErr w:type="spellEnd"/>
      <w:r w:rsidRPr="00894C78">
        <w:rPr>
          <w:rFonts w:ascii="Times New Roman" w:eastAsia="Gungsuh" w:hAnsi="Times New Roman" w:cs="Times New Roman"/>
        </w:rPr>
        <w:t xml:space="preserve">-booster </w:t>
      </w:r>
      <w:proofErr w:type="spellStart"/>
      <w:r w:rsidRPr="00894C78">
        <w:rPr>
          <w:rFonts w:ascii="Times New Roman" w:eastAsia="Gungsuh" w:hAnsi="Times New Roman" w:cs="Times New Roman"/>
        </w:rPr>
        <w:t>seroresponse</w:t>
      </w:r>
      <w:proofErr w:type="spellEnd"/>
      <w:r w:rsidRPr="00894C78">
        <w:rPr>
          <w:rFonts w:ascii="Times New Roman" w:eastAsia="Gungsuh" w:hAnsi="Times New Roman" w:cs="Times New Roman"/>
        </w:rPr>
        <w:t xml:space="preserve"> at a participant level is defined as an increase from below the LLOQ to ≥4 × LLOQ if pre-booster baseline </w:t>
      </w:r>
      <w:proofErr w:type="spellStart"/>
      <w:r w:rsidRPr="00894C78">
        <w:rPr>
          <w:rFonts w:ascii="Times New Roman" w:eastAsia="Gungsuh" w:hAnsi="Times New Roman" w:cs="Times New Roman"/>
        </w:rPr>
        <w:t>nAb</w:t>
      </w:r>
      <w:proofErr w:type="spellEnd"/>
      <w:r w:rsidRPr="00894C78">
        <w:rPr>
          <w:rFonts w:ascii="Times New Roman" w:eastAsia="Gungsuh" w:hAnsi="Times New Roman" w:cs="Times New Roman"/>
        </w:rPr>
        <w:t xml:space="preserve"> titer is &lt;LLOQ, or at least a 4-fold rise if pre-booster baseline </w:t>
      </w:r>
      <w:proofErr w:type="spellStart"/>
      <w:r w:rsidRPr="00894C78">
        <w:rPr>
          <w:rFonts w:ascii="Times New Roman" w:eastAsia="Gungsuh" w:hAnsi="Times New Roman" w:cs="Times New Roman"/>
        </w:rPr>
        <w:t>nAb</w:t>
      </w:r>
      <w:proofErr w:type="spellEnd"/>
      <w:r w:rsidRPr="00894C78">
        <w:rPr>
          <w:rFonts w:ascii="Times New Roman" w:eastAsia="Gungsuh" w:hAnsi="Times New Roman" w:cs="Times New Roman"/>
        </w:rPr>
        <w:t xml:space="preserve"> titer is ≥</w:t>
      </w:r>
      <w:r>
        <w:rPr>
          <w:rFonts w:ascii="Times New Roman" w:eastAsia="Times New Roman" w:hAnsi="Times New Roman" w:cs="Times New Roman"/>
        </w:rPr>
        <w:t>LLOQ.</w:t>
      </w:r>
    </w:p>
    <w:p w14:paraId="2D70D96E" w14:textId="106A8BBC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f</w:t>
      </w:r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of participants meeting the criterion at the </w:t>
      </w:r>
      <w:r w:rsidR="00C31E98">
        <w:rPr>
          <w:rFonts w:ascii="Times New Roman" w:eastAsia="Times New Roman" w:hAnsi="Times New Roman" w:cs="Times New Roman"/>
        </w:rPr>
        <w:t>time</w:t>
      </w:r>
      <w:r w:rsidR="00AD765D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 xml:space="preserve">. Percentage is based on number of participants with non-missing data at baseline and the corresponding post-baseline </w:t>
      </w:r>
      <w:r w:rsidR="00C31E98">
        <w:rPr>
          <w:rFonts w:ascii="Times New Roman" w:eastAsia="Times New Roman" w:hAnsi="Times New Roman" w:cs="Times New Roman"/>
        </w:rPr>
        <w:t>time</w:t>
      </w:r>
      <w:r w:rsidR="000755CE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>.</w:t>
      </w:r>
    </w:p>
    <w:p w14:paraId="5D520DCD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g</w:t>
      </w:r>
      <w:r>
        <w:rPr>
          <w:rFonts w:ascii="Times New Roman" w:eastAsia="Times New Roman" w:hAnsi="Times New Roman" w:cs="Times New Roman"/>
        </w:rPr>
        <w:t>95% CI calculated using the Clopper-Pearson method.</w:t>
      </w:r>
    </w:p>
    <w:p w14:paraId="2FE85E32" w14:textId="2BF5CD92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D7F98">
        <w:rPr>
          <w:rFonts w:ascii="Times New Roman" w:eastAsia="Times New Roman" w:hAnsi="Times New Roman" w:cs="Times New Roman"/>
          <w:i/>
          <w:iCs/>
        </w:rPr>
        <w:t>Abbreviations</w:t>
      </w:r>
      <w:r>
        <w:rPr>
          <w:rFonts w:ascii="Times New Roman" w:eastAsia="Times New Roman" w:hAnsi="Times New Roman" w:cs="Times New Roman"/>
        </w:rPr>
        <w:t xml:space="preserve">: </w:t>
      </w:r>
      <w:proofErr w:type="spellStart"/>
      <w:r>
        <w:rPr>
          <w:rFonts w:ascii="Times New Roman" w:eastAsia="Times New Roman" w:hAnsi="Times New Roman" w:cs="Times New Roman"/>
        </w:rPr>
        <w:t>bAb</w:t>
      </w:r>
      <w:proofErr w:type="spellEnd"/>
      <w:r>
        <w:rPr>
          <w:rFonts w:ascii="Times New Roman" w:eastAsia="Times New Roman" w:hAnsi="Times New Roman" w:cs="Times New Roman"/>
        </w:rPr>
        <w:t xml:space="preserve">, binding antibody; CI, confidence interval; GM, geometric mean; GMFR, geometric mean fold rise; GMT, geometric mean titer; LLOQ, lower limit of quantification; mRNA, messenger RNA;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, neutralizing antibody; PPIS, </w:t>
      </w:r>
      <w:r w:rsidR="00277E7B">
        <w:rPr>
          <w:rFonts w:ascii="Times New Roman" w:eastAsia="Times New Roman" w:hAnsi="Times New Roman" w:cs="Times New Roman"/>
        </w:rPr>
        <w:t>Per-Protocol Immunogenicity Set</w:t>
      </w:r>
      <w:r>
        <w:rPr>
          <w:rFonts w:ascii="Times New Roman" w:eastAsia="Times New Roman" w:hAnsi="Times New Roman" w:cs="Times New Roman"/>
        </w:rPr>
        <w:t>; PPIS</w:t>
      </w:r>
      <w:r w:rsidR="00405B19"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</w:rPr>
        <w:t xml:space="preserve">Neg, </w:t>
      </w:r>
      <w:r w:rsidR="00277E7B">
        <w:rPr>
          <w:rFonts w:ascii="Times New Roman" w:eastAsia="Times New Roman" w:hAnsi="Times New Roman" w:cs="Times New Roman"/>
        </w:rPr>
        <w:t>Per-Protocol Immunogenicity Set</w:t>
      </w:r>
      <w:r>
        <w:rPr>
          <w:rFonts w:ascii="Times New Roman" w:eastAsia="Times New Roman" w:hAnsi="Times New Roman" w:cs="Times New Roman"/>
        </w:rPr>
        <w:t xml:space="preserve"> SARS-CoV-2–negative; RT-PCR, reverse transcription-polymerase chain reaction.</w:t>
      </w:r>
    </w:p>
    <w:p w14:paraId="00726D26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40D1FB22" w14:textId="77777777" w:rsidR="007F0316" w:rsidRDefault="007F0316" w:rsidP="007F0316">
      <w:pPr>
        <w:rPr>
          <w:rFonts w:ascii="Times New Roman" w:eastAsia="Times New Roman" w:hAnsi="Times New Roman" w:cs="Times New Roman"/>
        </w:rPr>
      </w:pPr>
      <w:r>
        <w:br w:type="page"/>
      </w:r>
    </w:p>
    <w:p w14:paraId="529C2743" w14:textId="2AE5B110" w:rsidR="007F0316" w:rsidRDefault="007F0316" w:rsidP="007F0316">
      <w:pPr>
        <w:pStyle w:val="Heading2"/>
      </w:pPr>
      <w:r>
        <w:rPr>
          <w:i w:val="0"/>
        </w:rPr>
        <w:lastRenderedPageBreak/>
        <w:t xml:space="preserve">Table S5. </w:t>
      </w:r>
      <w:r w:rsidRPr="00A438AF">
        <w:rPr>
          <w:b w:val="0"/>
          <w:i w:val="0"/>
        </w:rPr>
        <w:t>Geometric mean ratios of neutralizing antibody GMTs of mRNA-1283 and mRNA-1283.211 versus mRNA-1273 by SARS-CoV-2 variant in Part A (PPIS</w:t>
      </w:r>
      <w:r w:rsidR="00334BC6" w:rsidRPr="00A438AF">
        <w:rPr>
          <w:b w:val="0"/>
          <w:i w:val="0"/>
        </w:rPr>
        <w:t>-</w:t>
      </w:r>
      <w:r w:rsidRPr="00A438AF">
        <w:rPr>
          <w:b w:val="0"/>
          <w:i w:val="0"/>
        </w:rPr>
        <w:t>Neg</w:t>
      </w:r>
      <w:r w:rsidRPr="00A438AF">
        <w:rPr>
          <w:b w:val="0"/>
          <w:i w:val="0"/>
          <w:vertAlign w:val="superscript"/>
        </w:rPr>
        <w:t>a</w:t>
      </w:r>
      <w:r w:rsidRPr="00A438AF">
        <w:rPr>
          <w:b w:val="0"/>
          <w:i w:val="0"/>
        </w:rPr>
        <w:t>)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1800"/>
        <w:gridCol w:w="1800"/>
        <w:gridCol w:w="1800"/>
        <w:gridCol w:w="1800"/>
        <w:gridCol w:w="1800"/>
        <w:gridCol w:w="1795"/>
      </w:tblGrid>
      <w:tr w:rsidR="007F0316" w14:paraId="5F108E3F" w14:textId="77777777" w:rsidTr="000F6F92">
        <w:tc>
          <w:tcPr>
            <w:tcW w:w="2155" w:type="dxa"/>
            <w:vMerge w:val="restart"/>
            <w:shd w:val="clear" w:color="auto" w:fill="auto"/>
            <w:vAlign w:val="center"/>
          </w:tcPr>
          <w:p w14:paraId="4B9B0776" w14:textId="77E2BD50" w:rsidR="007F0316" w:rsidRPr="00587404" w:rsidRDefault="00C31E98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Time</w:t>
            </w:r>
            <w:r w:rsidR="000755CE">
              <w:rPr>
                <w:rFonts w:ascii="Times New Roman" w:eastAsia="Times New Roman" w:hAnsi="Times New Roman" w:cs="Times New Roman"/>
              </w:rPr>
              <w:t xml:space="preserve"> P</w:t>
            </w:r>
            <w:r w:rsidRPr="00587404">
              <w:rPr>
                <w:rFonts w:ascii="Times New Roman" w:eastAsia="Times New Roman" w:hAnsi="Times New Roman" w:cs="Times New Roman"/>
              </w:rPr>
              <w:t>oint</w:t>
            </w:r>
          </w:p>
        </w:tc>
        <w:tc>
          <w:tcPr>
            <w:tcW w:w="5400" w:type="dxa"/>
            <w:gridSpan w:val="3"/>
            <w:shd w:val="clear" w:color="auto" w:fill="auto"/>
          </w:tcPr>
          <w:p w14:paraId="157A16B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83</w:t>
            </w:r>
          </w:p>
        </w:tc>
        <w:tc>
          <w:tcPr>
            <w:tcW w:w="3600" w:type="dxa"/>
            <w:gridSpan w:val="2"/>
            <w:shd w:val="clear" w:color="auto" w:fill="auto"/>
          </w:tcPr>
          <w:p w14:paraId="07C5D34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83.211</w:t>
            </w:r>
          </w:p>
        </w:tc>
        <w:tc>
          <w:tcPr>
            <w:tcW w:w="1795" w:type="dxa"/>
            <w:shd w:val="clear" w:color="auto" w:fill="auto"/>
          </w:tcPr>
          <w:p w14:paraId="4B46329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73</w:t>
            </w:r>
          </w:p>
        </w:tc>
      </w:tr>
      <w:tr w:rsidR="007F0316" w14:paraId="41B5F936" w14:textId="77777777" w:rsidTr="000F6F92">
        <w:tc>
          <w:tcPr>
            <w:tcW w:w="2155" w:type="dxa"/>
            <w:vMerge/>
            <w:shd w:val="clear" w:color="auto" w:fill="auto"/>
            <w:vAlign w:val="center"/>
          </w:tcPr>
          <w:p w14:paraId="192DDF3B" w14:textId="77777777" w:rsidR="007F0316" w:rsidRPr="00587404" w:rsidRDefault="007F0316" w:rsidP="000F6F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00" w:type="dxa"/>
            <w:shd w:val="clear" w:color="auto" w:fill="auto"/>
          </w:tcPr>
          <w:p w14:paraId="0FD993D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2.5 µg</w:t>
            </w:r>
          </w:p>
          <w:p w14:paraId="29090B1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31)</w:t>
            </w:r>
          </w:p>
        </w:tc>
        <w:tc>
          <w:tcPr>
            <w:tcW w:w="1800" w:type="dxa"/>
            <w:shd w:val="clear" w:color="auto" w:fill="auto"/>
          </w:tcPr>
          <w:p w14:paraId="5AFBAB2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 µg</w:t>
            </w:r>
          </w:p>
          <w:p w14:paraId="03E2C92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38)</w:t>
            </w:r>
          </w:p>
        </w:tc>
        <w:tc>
          <w:tcPr>
            <w:tcW w:w="1800" w:type="dxa"/>
            <w:shd w:val="clear" w:color="auto" w:fill="auto"/>
          </w:tcPr>
          <w:p w14:paraId="2E4C5F1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10 µg</w:t>
            </w:r>
          </w:p>
          <w:p w14:paraId="42E8175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32)</w:t>
            </w:r>
          </w:p>
        </w:tc>
        <w:tc>
          <w:tcPr>
            <w:tcW w:w="1800" w:type="dxa"/>
            <w:shd w:val="clear" w:color="auto" w:fill="auto"/>
          </w:tcPr>
          <w:p w14:paraId="5CD3803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 µg</w:t>
            </w:r>
          </w:p>
          <w:p w14:paraId="38EA157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24)</w:t>
            </w:r>
          </w:p>
        </w:tc>
        <w:tc>
          <w:tcPr>
            <w:tcW w:w="1800" w:type="dxa"/>
            <w:shd w:val="clear" w:color="auto" w:fill="auto"/>
          </w:tcPr>
          <w:p w14:paraId="074585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10 µg</w:t>
            </w:r>
          </w:p>
          <w:p w14:paraId="1132110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22)</w:t>
            </w:r>
          </w:p>
        </w:tc>
        <w:tc>
          <w:tcPr>
            <w:tcW w:w="1795" w:type="dxa"/>
            <w:shd w:val="clear" w:color="auto" w:fill="auto"/>
          </w:tcPr>
          <w:p w14:paraId="48C321E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0 µg</w:t>
            </w:r>
          </w:p>
          <w:p w14:paraId="00F7E9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28)</w:t>
            </w:r>
          </w:p>
        </w:tc>
      </w:tr>
      <w:tr w:rsidR="007F0316" w14:paraId="467D24E6" w14:textId="77777777" w:rsidTr="000F6F92">
        <w:trPr>
          <w:trHeight w:val="432"/>
        </w:trPr>
        <w:tc>
          <w:tcPr>
            <w:tcW w:w="12950" w:type="dxa"/>
            <w:gridSpan w:val="7"/>
            <w:shd w:val="clear" w:color="auto" w:fill="E7E6E6"/>
            <w:vAlign w:val="center"/>
          </w:tcPr>
          <w:p w14:paraId="7D266EFF" w14:textId="0DC8806E" w:rsidR="007F0316" w:rsidRPr="00587404" w:rsidRDefault="00405B19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2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>D614G</w:t>
            </w:r>
          </w:p>
        </w:tc>
      </w:tr>
      <w:tr w:rsidR="007F0316" w14:paraId="167B8425" w14:textId="77777777" w:rsidTr="000F6F92">
        <w:tc>
          <w:tcPr>
            <w:tcW w:w="12950" w:type="dxa"/>
            <w:gridSpan w:val="7"/>
            <w:shd w:val="clear" w:color="auto" w:fill="auto"/>
            <w:vAlign w:val="center"/>
          </w:tcPr>
          <w:p w14:paraId="49FD538F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14:paraId="576C8D36" w14:textId="77777777" w:rsidTr="000F6F92">
        <w:tc>
          <w:tcPr>
            <w:tcW w:w="2155" w:type="dxa"/>
            <w:shd w:val="clear" w:color="auto" w:fill="auto"/>
          </w:tcPr>
          <w:p w14:paraId="1B89483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7CA38E5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shd w:val="clear" w:color="auto" w:fill="auto"/>
          </w:tcPr>
          <w:p w14:paraId="29977F5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00" w:type="dxa"/>
            <w:shd w:val="clear" w:color="auto" w:fill="auto"/>
          </w:tcPr>
          <w:p w14:paraId="33FCCBD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00" w:type="dxa"/>
            <w:shd w:val="clear" w:color="auto" w:fill="auto"/>
          </w:tcPr>
          <w:p w14:paraId="04253A3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00" w:type="dxa"/>
            <w:shd w:val="clear" w:color="auto" w:fill="auto"/>
          </w:tcPr>
          <w:p w14:paraId="23374FE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795" w:type="dxa"/>
            <w:shd w:val="clear" w:color="auto" w:fill="auto"/>
          </w:tcPr>
          <w:p w14:paraId="1C006D4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14:paraId="362D2069" w14:textId="77777777" w:rsidTr="000F6F92">
        <w:tc>
          <w:tcPr>
            <w:tcW w:w="2155" w:type="dxa"/>
            <w:shd w:val="clear" w:color="auto" w:fill="auto"/>
          </w:tcPr>
          <w:p w14:paraId="7A7243B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0C9C509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3CCA8F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334</w:t>
            </w:r>
          </w:p>
          <w:p w14:paraId="3D7AEC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79, 2.28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BFF87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590</w:t>
            </w:r>
          </w:p>
          <w:p w14:paraId="72AB92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952, 2.65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B3309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168</w:t>
            </w:r>
          </w:p>
          <w:p w14:paraId="2FF0AA1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272, 3.69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B951E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433</w:t>
            </w:r>
          </w:p>
          <w:p w14:paraId="6687CA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808, 2.54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27D24E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328</w:t>
            </w:r>
          </w:p>
          <w:p w14:paraId="15FD450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38, 2.388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04DDD3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– </w:t>
            </w:r>
          </w:p>
        </w:tc>
      </w:tr>
      <w:tr w:rsidR="007F0316" w14:paraId="6E25462E" w14:textId="77777777" w:rsidTr="000F6F92">
        <w:tc>
          <w:tcPr>
            <w:tcW w:w="12950" w:type="dxa"/>
            <w:gridSpan w:val="7"/>
            <w:shd w:val="clear" w:color="auto" w:fill="auto"/>
            <w:vAlign w:val="center"/>
          </w:tcPr>
          <w:p w14:paraId="7C413F45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14:paraId="6C8275D2" w14:textId="77777777" w:rsidTr="000F6F92">
        <w:tc>
          <w:tcPr>
            <w:tcW w:w="2155" w:type="dxa"/>
            <w:shd w:val="clear" w:color="auto" w:fill="auto"/>
          </w:tcPr>
          <w:p w14:paraId="2702465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1D50C27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shd w:val="clear" w:color="auto" w:fill="auto"/>
          </w:tcPr>
          <w:p w14:paraId="3E41CAD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shd w:val="clear" w:color="auto" w:fill="auto"/>
          </w:tcPr>
          <w:p w14:paraId="7D0F71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00" w:type="dxa"/>
            <w:shd w:val="clear" w:color="auto" w:fill="auto"/>
          </w:tcPr>
          <w:p w14:paraId="54951FF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800" w:type="dxa"/>
            <w:shd w:val="clear" w:color="auto" w:fill="auto"/>
          </w:tcPr>
          <w:p w14:paraId="77F77EB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795" w:type="dxa"/>
            <w:shd w:val="clear" w:color="auto" w:fill="auto"/>
          </w:tcPr>
          <w:p w14:paraId="6CC56A0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14:paraId="4449609F" w14:textId="77777777" w:rsidTr="000F6F92">
        <w:tc>
          <w:tcPr>
            <w:tcW w:w="2155" w:type="dxa"/>
            <w:shd w:val="clear" w:color="auto" w:fill="auto"/>
          </w:tcPr>
          <w:p w14:paraId="63EEF84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61B82A9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7146B86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262</w:t>
            </w:r>
          </w:p>
          <w:p w14:paraId="411DF1B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07, 2.250)</w:t>
            </w:r>
          </w:p>
        </w:tc>
        <w:tc>
          <w:tcPr>
            <w:tcW w:w="1800" w:type="dxa"/>
            <w:shd w:val="clear" w:color="auto" w:fill="auto"/>
          </w:tcPr>
          <w:p w14:paraId="34CE8A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455</w:t>
            </w:r>
          </w:p>
          <w:p w14:paraId="72B4FF6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832, 2.544)</w:t>
            </w:r>
          </w:p>
        </w:tc>
        <w:tc>
          <w:tcPr>
            <w:tcW w:w="1800" w:type="dxa"/>
            <w:shd w:val="clear" w:color="auto" w:fill="auto"/>
          </w:tcPr>
          <w:p w14:paraId="24B66FE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141</w:t>
            </w:r>
          </w:p>
          <w:p w14:paraId="05EEC86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206, 3.801)</w:t>
            </w:r>
          </w:p>
        </w:tc>
        <w:tc>
          <w:tcPr>
            <w:tcW w:w="1800" w:type="dxa"/>
            <w:shd w:val="clear" w:color="auto" w:fill="auto"/>
          </w:tcPr>
          <w:p w14:paraId="348B041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567</w:t>
            </w:r>
          </w:p>
          <w:p w14:paraId="5427C2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839, 2.925)</w:t>
            </w:r>
          </w:p>
        </w:tc>
        <w:tc>
          <w:tcPr>
            <w:tcW w:w="1800" w:type="dxa"/>
            <w:shd w:val="clear" w:color="auto" w:fill="auto"/>
          </w:tcPr>
          <w:p w14:paraId="1451864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369</w:t>
            </w:r>
          </w:p>
          <w:p w14:paraId="169824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28, 2.576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5C7FD3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5527E185" w14:textId="77777777" w:rsidTr="000F6F92">
        <w:tc>
          <w:tcPr>
            <w:tcW w:w="12950" w:type="dxa"/>
            <w:gridSpan w:val="7"/>
            <w:shd w:val="clear" w:color="auto" w:fill="auto"/>
            <w:vAlign w:val="center"/>
          </w:tcPr>
          <w:p w14:paraId="4E0C9E76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14:paraId="24A6BA1E" w14:textId="77777777" w:rsidTr="000F6F92">
        <w:tc>
          <w:tcPr>
            <w:tcW w:w="2155" w:type="dxa"/>
            <w:shd w:val="clear" w:color="auto" w:fill="auto"/>
          </w:tcPr>
          <w:p w14:paraId="76037E2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7F0CCD3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shd w:val="clear" w:color="auto" w:fill="auto"/>
          </w:tcPr>
          <w:p w14:paraId="292A29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shd w:val="clear" w:color="auto" w:fill="auto"/>
          </w:tcPr>
          <w:p w14:paraId="5187D27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shd w:val="clear" w:color="auto" w:fill="auto"/>
          </w:tcPr>
          <w:p w14:paraId="62A228C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00" w:type="dxa"/>
            <w:shd w:val="clear" w:color="auto" w:fill="auto"/>
          </w:tcPr>
          <w:p w14:paraId="020406D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95" w:type="dxa"/>
            <w:shd w:val="clear" w:color="auto" w:fill="auto"/>
          </w:tcPr>
          <w:p w14:paraId="6F86E25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7F0316" w14:paraId="026C5FB5" w14:textId="77777777" w:rsidTr="000F6F92">
        <w:tc>
          <w:tcPr>
            <w:tcW w:w="2155" w:type="dxa"/>
            <w:shd w:val="clear" w:color="auto" w:fill="auto"/>
          </w:tcPr>
          <w:p w14:paraId="2B3EE17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265BB65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277019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951</w:t>
            </w:r>
          </w:p>
          <w:p w14:paraId="129BA02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017, 3.742)</w:t>
            </w:r>
          </w:p>
        </w:tc>
        <w:tc>
          <w:tcPr>
            <w:tcW w:w="1800" w:type="dxa"/>
            <w:shd w:val="clear" w:color="auto" w:fill="auto"/>
          </w:tcPr>
          <w:p w14:paraId="775BAC3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254</w:t>
            </w:r>
          </w:p>
          <w:p w14:paraId="12EBA99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206, 4.214)</w:t>
            </w:r>
          </w:p>
        </w:tc>
        <w:tc>
          <w:tcPr>
            <w:tcW w:w="1800" w:type="dxa"/>
            <w:shd w:val="clear" w:color="auto" w:fill="auto"/>
          </w:tcPr>
          <w:p w14:paraId="75D571B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.021</w:t>
            </w:r>
          </w:p>
          <w:p w14:paraId="1877BF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583, 5.765)</w:t>
            </w:r>
          </w:p>
        </w:tc>
        <w:tc>
          <w:tcPr>
            <w:tcW w:w="1800" w:type="dxa"/>
            <w:shd w:val="clear" w:color="auto" w:fill="auto"/>
          </w:tcPr>
          <w:p w14:paraId="44EE624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332</w:t>
            </w:r>
          </w:p>
          <w:p w14:paraId="083D802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172, 4.640)</w:t>
            </w:r>
          </w:p>
        </w:tc>
        <w:tc>
          <w:tcPr>
            <w:tcW w:w="1800" w:type="dxa"/>
            <w:shd w:val="clear" w:color="auto" w:fill="auto"/>
          </w:tcPr>
          <w:p w14:paraId="3A6A5F1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180</w:t>
            </w:r>
          </w:p>
          <w:p w14:paraId="1DCFBA8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068, 4.448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45344CA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2E3B0E8A" w14:textId="77777777" w:rsidTr="000F6F92">
        <w:tc>
          <w:tcPr>
            <w:tcW w:w="12950" w:type="dxa"/>
            <w:gridSpan w:val="7"/>
            <w:shd w:val="clear" w:color="auto" w:fill="auto"/>
            <w:vAlign w:val="center"/>
          </w:tcPr>
          <w:p w14:paraId="12A06478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14:paraId="219EE97C" w14:textId="77777777" w:rsidTr="000F6F92">
        <w:tc>
          <w:tcPr>
            <w:tcW w:w="2155" w:type="dxa"/>
            <w:shd w:val="clear" w:color="auto" w:fill="auto"/>
          </w:tcPr>
          <w:p w14:paraId="2AA97E6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4364019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800" w:type="dxa"/>
            <w:shd w:val="clear" w:color="auto" w:fill="auto"/>
          </w:tcPr>
          <w:p w14:paraId="6E9D466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800" w:type="dxa"/>
            <w:shd w:val="clear" w:color="auto" w:fill="auto"/>
          </w:tcPr>
          <w:p w14:paraId="22A2F41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shd w:val="clear" w:color="auto" w:fill="auto"/>
          </w:tcPr>
          <w:p w14:paraId="607B47B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800" w:type="dxa"/>
            <w:shd w:val="clear" w:color="auto" w:fill="auto"/>
          </w:tcPr>
          <w:p w14:paraId="747AE8C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795" w:type="dxa"/>
            <w:shd w:val="clear" w:color="auto" w:fill="auto"/>
          </w:tcPr>
          <w:p w14:paraId="2A412E6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7F0316" w14:paraId="17BC7980" w14:textId="77777777" w:rsidTr="000F6F92">
        <w:tc>
          <w:tcPr>
            <w:tcW w:w="2155" w:type="dxa"/>
            <w:shd w:val="clear" w:color="auto" w:fill="auto"/>
          </w:tcPr>
          <w:p w14:paraId="6870046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2C64B7E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2EF021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21</w:t>
            </w:r>
          </w:p>
          <w:p w14:paraId="4D4B1D1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529, 2.375)</w:t>
            </w:r>
          </w:p>
        </w:tc>
        <w:tc>
          <w:tcPr>
            <w:tcW w:w="1800" w:type="dxa"/>
            <w:shd w:val="clear" w:color="auto" w:fill="auto"/>
          </w:tcPr>
          <w:p w14:paraId="55A6BAA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318</w:t>
            </w:r>
          </w:p>
          <w:p w14:paraId="7852F88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114, 4.826)</w:t>
            </w:r>
          </w:p>
        </w:tc>
        <w:tc>
          <w:tcPr>
            <w:tcW w:w="1800" w:type="dxa"/>
            <w:shd w:val="clear" w:color="auto" w:fill="auto"/>
          </w:tcPr>
          <w:p w14:paraId="2215097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186</w:t>
            </w:r>
          </w:p>
          <w:p w14:paraId="1C18091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056, 4.527)</w:t>
            </w:r>
          </w:p>
        </w:tc>
        <w:tc>
          <w:tcPr>
            <w:tcW w:w="1800" w:type="dxa"/>
            <w:shd w:val="clear" w:color="auto" w:fill="auto"/>
          </w:tcPr>
          <w:p w14:paraId="6121BDC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507</w:t>
            </w:r>
          </w:p>
          <w:p w14:paraId="667A4FE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683, 3.324)</w:t>
            </w:r>
          </w:p>
        </w:tc>
        <w:tc>
          <w:tcPr>
            <w:tcW w:w="1800" w:type="dxa"/>
            <w:shd w:val="clear" w:color="auto" w:fill="auto"/>
          </w:tcPr>
          <w:p w14:paraId="7D57941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52</w:t>
            </w:r>
          </w:p>
          <w:p w14:paraId="23D88A3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512, 2.596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453B872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413ABDF5" w14:textId="77777777" w:rsidTr="000F6F92">
        <w:trPr>
          <w:trHeight w:val="432"/>
        </w:trPr>
        <w:tc>
          <w:tcPr>
            <w:tcW w:w="12950" w:type="dxa"/>
            <w:gridSpan w:val="7"/>
            <w:shd w:val="clear" w:color="auto" w:fill="E7E6E6"/>
            <w:vAlign w:val="center"/>
          </w:tcPr>
          <w:p w14:paraId="348DDBEC" w14:textId="5BB397DC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Beta  </w:t>
            </w:r>
          </w:p>
        </w:tc>
      </w:tr>
      <w:tr w:rsidR="007F0316" w14:paraId="6EA06BDD" w14:textId="77777777" w:rsidTr="000F6F92">
        <w:tc>
          <w:tcPr>
            <w:tcW w:w="12950" w:type="dxa"/>
            <w:gridSpan w:val="7"/>
            <w:shd w:val="clear" w:color="auto" w:fill="auto"/>
          </w:tcPr>
          <w:p w14:paraId="059635F3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14:paraId="438AEA86" w14:textId="77777777" w:rsidTr="000F6F92">
        <w:tc>
          <w:tcPr>
            <w:tcW w:w="2155" w:type="dxa"/>
            <w:shd w:val="clear" w:color="auto" w:fill="auto"/>
          </w:tcPr>
          <w:p w14:paraId="1B56ED2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70D4D25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shd w:val="clear" w:color="auto" w:fill="auto"/>
          </w:tcPr>
          <w:p w14:paraId="2F9690B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00" w:type="dxa"/>
            <w:shd w:val="clear" w:color="auto" w:fill="auto"/>
          </w:tcPr>
          <w:p w14:paraId="3E3AF4B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00" w:type="dxa"/>
            <w:shd w:val="clear" w:color="auto" w:fill="auto"/>
          </w:tcPr>
          <w:p w14:paraId="76CB768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00" w:type="dxa"/>
            <w:shd w:val="clear" w:color="auto" w:fill="auto"/>
          </w:tcPr>
          <w:p w14:paraId="768E4B7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4BF2FAC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14:paraId="4BFD20E4" w14:textId="77777777" w:rsidTr="000F6F92">
        <w:tc>
          <w:tcPr>
            <w:tcW w:w="2155" w:type="dxa"/>
            <w:shd w:val="clear" w:color="auto" w:fill="auto"/>
          </w:tcPr>
          <w:p w14:paraId="4353EEC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05FCD2F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4F3612D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0.947 </w:t>
            </w:r>
          </w:p>
          <w:p w14:paraId="687CA18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515–1.740)</w:t>
            </w:r>
          </w:p>
        </w:tc>
        <w:tc>
          <w:tcPr>
            <w:tcW w:w="1800" w:type="dxa"/>
            <w:shd w:val="clear" w:color="auto" w:fill="auto"/>
          </w:tcPr>
          <w:p w14:paraId="104DD4C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216 </w:t>
            </w:r>
          </w:p>
          <w:p w14:paraId="14E9494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682–2.167)</w:t>
            </w:r>
          </w:p>
        </w:tc>
        <w:tc>
          <w:tcPr>
            <w:tcW w:w="1800" w:type="dxa"/>
            <w:shd w:val="clear" w:color="auto" w:fill="auto"/>
          </w:tcPr>
          <w:p w14:paraId="54AD51A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020 </w:t>
            </w:r>
          </w:p>
          <w:p w14:paraId="18236A1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109–3.680)</w:t>
            </w:r>
          </w:p>
        </w:tc>
        <w:tc>
          <w:tcPr>
            <w:tcW w:w="1800" w:type="dxa"/>
            <w:shd w:val="clear" w:color="auto" w:fill="auto"/>
          </w:tcPr>
          <w:p w14:paraId="21A99AB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566 </w:t>
            </w:r>
          </w:p>
          <w:p w14:paraId="02A15EB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822–2.982)</w:t>
            </w:r>
          </w:p>
        </w:tc>
        <w:tc>
          <w:tcPr>
            <w:tcW w:w="1800" w:type="dxa"/>
            <w:shd w:val="clear" w:color="auto" w:fill="auto"/>
          </w:tcPr>
          <w:p w14:paraId="03BA314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225 </w:t>
            </w:r>
          </w:p>
          <w:p w14:paraId="1900174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633–2.368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389E40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6151E8C2" w14:textId="77777777" w:rsidTr="000F6F92">
        <w:tc>
          <w:tcPr>
            <w:tcW w:w="12950" w:type="dxa"/>
            <w:gridSpan w:val="7"/>
            <w:shd w:val="clear" w:color="auto" w:fill="auto"/>
          </w:tcPr>
          <w:p w14:paraId="48E3AC32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14:paraId="5D3F970D" w14:textId="77777777" w:rsidTr="000F6F92">
        <w:tc>
          <w:tcPr>
            <w:tcW w:w="2155" w:type="dxa"/>
            <w:shd w:val="clear" w:color="auto" w:fill="auto"/>
          </w:tcPr>
          <w:p w14:paraId="1E5B383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2C88526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shd w:val="clear" w:color="auto" w:fill="auto"/>
          </w:tcPr>
          <w:p w14:paraId="04CCEFC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shd w:val="clear" w:color="auto" w:fill="auto"/>
          </w:tcPr>
          <w:p w14:paraId="4517D3B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00" w:type="dxa"/>
            <w:shd w:val="clear" w:color="auto" w:fill="auto"/>
          </w:tcPr>
          <w:p w14:paraId="3E225B0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800" w:type="dxa"/>
            <w:shd w:val="clear" w:color="auto" w:fill="auto"/>
          </w:tcPr>
          <w:p w14:paraId="470A772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788FC2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14:paraId="7FA74CFC" w14:textId="77777777" w:rsidTr="000F6F92">
        <w:tc>
          <w:tcPr>
            <w:tcW w:w="2155" w:type="dxa"/>
            <w:shd w:val="clear" w:color="auto" w:fill="auto"/>
          </w:tcPr>
          <w:p w14:paraId="6B92B0D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759780F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503AB7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188 </w:t>
            </w:r>
          </w:p>
          <w:p w14:paraId="779F9A5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601–2.348)</w:t>
            </w:r>
          </w:p>
        </w:tc>
        <w:tc>
          <w:tcPr>
            <w:tcW w:w="1800" w:type="dxa"/>
            <w:shd w:val="clear" w:color="auto" w:fill="auto"/>
          </w:tcPr>
          <w:p w14:paraId="40F210A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443 </w:t>
            </w:r>
          </w:p>
          <w:p w14:paraId="2176482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50–2.776)</w:t>
            </w:r>
          </w:p>
        </w:tc>
        <w:tc>
          <w:tcPr>
            <w:tcW w:w="1800" w:type="dxa"/>
            <w:shd w:val="clear" w:color="auto" w:fill="auto"/>
          </w:tcPr>
          <w:p w14:paraId="51BB372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273 </w:t>
            </w:r>
          </w:p>
          <w:p w14:paraId="163F4FA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161–4.448)</w:t>
            </w:r>
          </w:p>
        </w:tc>
        <w:tc>
          <w:tcPr>
            <w:tcW w:w="1800" w:type="dxa"/>
            <w:shd w:val="clear" w:color="auto" w:fill="auto"/>
          </w:tcPr>
          <w:p w14:paraId="15DF588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653 </w:t>
            </w:r>
          </w:p>
          <w:p w14:paraId="345479A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97–3.426)</w:t>
            </w:r>
          </w:p>
        </w:tc>
        <w:tc>
          <w:tcPr>
            <w:tcW w:w="1800" w:type="dxa"/>
            <w:shd w:val="clear" w:color="auto" w:fill="auto"/>
          </w:tcPr>
          <w:p w14:paraId="27CCCF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480 </w:t>
            </w:r>
          </w:p>
          <w:p w14:paraId="77541D8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08–3.096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0FEF26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759EAA88" w14:textId="77777777" w:rsidTr="000F6F92">
        <w:tc>
          <w:tcPr>
            <w:tcW w:w="12950" w:type="dxa"/>
            <w:gridSpan w:val="7"/>
            <w:shd w:val="clear" w:color="auto" w:fill="auto"/>
          </w:tcPr>
          <w:p w14:paraId="50415675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14:paraId="0C337096" w14:textId="77777777" w:rsidTr="000F6F92">
        <w:tc>
          <w:tcPr>
            <w:tcW w:w="2155" w:type="dxa"/>
            <w:shd w:val="clear" w:color="auto" w:fill="auto"/>
          </w:tcPr>
          <w:p w14:paraId="6301100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lastRenderedPageBreak/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3AD1AB4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shd w:val="clear" w:color="auto" w:fill="auto"/>
          </w:tcPr>
          <w:p w14:paraId="18A378A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shd w:val="clear" w:color="auto" w:fill="auto"/>
          </w:tcPr>
          <w:p w14:paraId="5257DC8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shd w:val="clear" w:color="auto" w:fill="auto"/>
          </w:tcPr>
          <w:p w14:paraId="0FB3322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00" w:type="dxa"/>
            <w:shd w:val="clear" w:color="auto" w:fill="auto"/>
          </w:tcPr>
          <w:p w14:paraId="6897F49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88EDFF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7F0316" w14:paraId="02675ADE" w14:textId="77777777" w:rsidTr="000F6F92">
        <w:tc>
          <w:tcPr>
            <w:tcW w:w="2155" w:type="dxa"/>
            <w:shd w:val="clear" w:color="auto" w:fill="auto"/>
          </w:tcPr>
          <w:p w14:paraId="2C72DA2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4D27AB5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05E5D42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603 </w:t>
            </w:r>
          </w:p>
          <w:p w14:paraId="5D09571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16–3.587)</w:t>
            </w:r>
          </w:p>
        </w:tc>
        <w:tc>
          <w:tcPr>
            <w:tcW w:w="1800" w:type="dxa"/>
            <w:shd w:val="clear" w:color="auto" w:fill="auto"/>
          </w:tcPr>
          <w:p w14:paraId="4A5F665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582 </w:t>
            </w:r>
          </w:p>
          <w:p w14:paraId="48E63F5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34–3.411)</w:t>
            </w:r>
          </w:p>
        </w:tc>
        <w:tc>
          <w:tcPr>
            <w:tcW w:w="1800" w:type="dxa"/>
            <w:shd w:val="clear" w:color="auto" w:fill="auto"/>
          </w:tcPr>
          <w:p w14:paraId="4419ED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.034 </w:t>
            </w:r>
          </w:p>
          <w:p w14:paraId="31BC77A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372–6.709)</w:t>
            </w:r>
          </w:p>
        </w:tc>
        <w:tc>
          <w:tcPr>
            <w:tcW w:w="1800" w:type="dxa"/>
            <w:shd w:val="clear" w:color="auto" w:fill="auto"/>
          </w:tcPr>
          <w:p w14:paraId="2647D5B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012 </w:t>
            </w:r>
          </w:p>
          <w:p w14:paraId="2CDE3A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866–4.678)</w:t>
            </w:r>
          </w:p>
        </w:tc>
        <w:tc>
          <w:tcPr>
            <w:tcW w:w="1800" w:type="dxa"/>
            <w:shd w:val="clear" w:color="auto" w:fill="auto"/>
          </w:tcPr>
          <w:p w14:paraId="6478023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601 </w:t>
            </w:r>
          </w:p>
          <w:p w14:paraId="6AFADD0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668–3.836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4FDA9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216C1EFC" w14:textId="77777777" w:rsidTr="000F6F92">
        <w:tc>
          <w:tcPr>
            <w:tcW w:w="12950" w:type="dxa"/>
            <w:gridSpan w:val="7"/>
            <w:shd w:val="clear" w:color="auto" w:fill="auto"/>
          </w:tcPr>
          <w:p w14:paraId="521597C4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14:paraId="6027EC96" w14:textId="77777777" w:rsidTr="000F6F92">
        <w:tc>
          <w:tcPr>
            <w:tcW w:w="2155" w:type="dxa"/>
            <w:shd w:val="clear" w:color="auto" w:fill="auto"/>
          </w:tcPr>
          <w:p w14:paraId="4BED7FC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714C44D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800" w:type="dxa"/>
            <w:shd w:val="clear" w:color="auto" w:fill="auto"/>
          </w:tcPr>
          <w:p w14:paraId="15F9F1D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800" w:type="dxa"/>
            <w:shd w:val="clear" w:color="auto" w:fill="auto"/>
          </w:tcPr>
          <w:p w14:paraId="30C01AE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shd w:val="clear" w:color="auto" w:fill="auto"/>
          </w:tcPr>
          <w:p w14:paraId="54D3E5A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800" w:type="dxa"/>
            <w:shd w:val="clear" w:color="auto" w:fill="auto"/>
          </w:tcPr>
          <w:p w14:paraId="601F2A0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69C95B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7F0316" w14:paraId="193004EE" w14:textId="77777777" w:rsidTr="000F6F92">
        <w:tc>
          <w:tcPr>
            <w:tcW w:w="2155" w:type="dxa"/>
            <w:shd w:val="clear" w:color="auto" w:fill="auto"/>
          </w:tcPr>
          <w:p w14:paraId="76AC1A4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4379AD5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2DFC242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0.961 </w:t>
            </w:r>
          </w:p>
          <w:p w14:paraId="3D03801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383–2.407)</w:t>
            </w:r>
          </w:p>
        </w:tc>
        <w:tc>
          <w:tcPr>
            <w:tcW w:w="1800" w:type="dxa"/>
            <w:shd w:val="clear" w:color="auto" w:fill="auto"/>
          </w:tcPr>
          <w:p w14:paraId="4A56250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489 </w:t>
            </w:r>
          </w:p>
          <w:p w14:paraId="65D8927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032–6.006)</w:t>
            </w:r>
          </w:p>
        </w:tc>
        <w:tc>
          <w:tcPr>
            <w:tcW w:w="1800" w:type="dxa"/>
            <w:shd w:val="clear" w:color="auto" w:fill="auto"/>
          </w:tcPr>
          <w:p w14:paraId="40775C7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145 </w:t>
            </w:r>
          </w:p>
          <w:p w14:paraId="3E22D90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895–5.143)</w:t>
            </w:r>
          </w:p>
        </w:tc>
        <w:tc>
          <w:tcPr>
            <w:tcW w:w="1800" w:type="dxa"/>
            <w:shd w:val="clear" w:color="auto" w:fill="auto"/>
          </w:tcPr>
          <w:p w14:paraId="59EDE52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346 </w:t>
            </w:r>
          </w:p>
          <w:p w14:paraId="167CAE5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521–3.475)</w:t>
            </w:r>
          </w:p>
        </w:tc>
        <w:tc>
          <w:tcPr>
            <w:tcW w:w="1800" w:type="dxa"/>
            <w:shd w:val="clear" w:color="auto" w:fill="auto"/>
          </w:tcPr>
          <w:p w14:paraId="4838D05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0.903 </w:t>
            </w:r>
          </w:p>
          <w:p w14:paraId="469C7A4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341–2.39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C0CFC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608526DB" w14:textId="77777777" w:rsidTr="000F6F92">
        <w:trPr>
          <w:trHeight w:val="432"/>
        </w:trPr>
        <w:tc>
          <w:tcPr>
            <w:tcW w:w="12950" w:type="dxa"/>
            <w:gridSpan w:val="7"/>
            <w:shd w:val="clear" w:color="auto" w:fill="E7E6E6"/>
            <w:vAlign w:val="center"/>
          </w:tcPr>
          <w:p w14:paraId="6239DAA0" w14:textId="25521F2D" w:rsidR="007F0316" w:rsidRPr="00587404" w:rsidRDefault="00751EC5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micron BA.1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7F0316" w14:paraId="34B62CCF" w14:textId="77777777" w:rsidTr="000F6F92">
        <w:tc>
          <w:tcPr>
            <w:tcW w:w="12950" w:type="dxa"/>
            <w:gridSpan w:val="7"/>
            <w:shd w:val="clear" w:color="auto" w:fill="auto"/>
          </w:tcPr>
          <w:p w14:paraId="6F308DA0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14:paraId="0C91D3D8" w14:textId="77777777" w:rsidTr="000F6F92">
        <w:tc>
          <w:tcPr>
            <w:tcW w:w="2155" w:type="dxa"/>
            <w:shd w:val="clear" w:color="auto" w:fill="auto"/>
          </w:tcPr>
          <w:p w14:paraId="4BE1DA7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3285E15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shd w:val="clear" w:color="auto" w:fill="auto"/>
          </w:tcPr>
          <w:p w14:paraId="55229A9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800" w:type="dxa"/>
            <w:shd w:val="clear" w:color="auto" w:fill="auto"/>
          </w:tcPr>
          <w:p w14:paraId="2B91D12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00" w:type="dxa"/>
            <w:shd w:val="clear" w:color="auto" w:fill="auto"/>
          </w:tcPr>
          <w:p w14:paraId="14126CE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00" w:type="dxa"/>
            <w:shd w:val="clear" w:color="auto" w:fill="auto"/>
          </w:tcPr>
          <w:p w14:paraId="21E8FE0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2658A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14:paraId="6BA6CA67" w14:textId="77777777" w:rsidTr="000F6F92">
        <w:tc>
          <w:tcPr>
            <w:tcW w:w="2155" w:type="dxa"/>
            <w:shd w:val="clear" w:color="auto" w:fill="auto"/>
          </w:tcPr>
          <w:p w14:paraId="5178C75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2183EBC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5CF7F42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151 </w:t>
            </w:r>
          </w:p>
          <w:p w14:paraId="2F5F2A8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550, 2.410)</w:t>
            </w:r>
          </w:p>
        </w:tc>
        <w:tc>
          <w:tcPr>
            <w:tcW w:w="1800" w:type="dxa"/>
            <w:shd w:val="clear" w:color="auto" w:fill="auto"/>
          </w:tcPr>
          <w:p w14:paraId="70EE6DA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390 </w:t>
            </w:r>
          </w:p>
          <w:p w14:paraId="05F0A05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686, 2.815)</w:t>
            </w:r>
          </w:p>
        </w:tc>
        <w:tc>
          <w:tcPr>
            <w:tcW w:w="1800" w:type="dxa"/>
            <w:shd w:val="clear" w:color="auto" w:fill="auto"/>
          </w:tcPr>
          <w:p w14:paraId="7B44F8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266 </w:t>
            </w:r>
          </w:p>
          <w:p w14:paraId="200816A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088, 4.717)</w:t>
            </w:r>
          </w:p>
        </w:tc>
        <w:tc>
          <w:tcPr>
            <w:tcW w:w="1800" w:type="dxa"/>
            <w:shd w:val="clear" w:color="auto" w:fill="auto"/>
          </w:tcPr>
          <w:p w14:paraId="715AA96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917 </w:t>
            </w:r>
          </w:p>
          <w:p w14:paraId="3E2214A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871, 4.216)</w:t>
            </w:r>
          </w:p>
        </w:tc>
        <w:tc>
          <w:tcPr>
            <w:tcW w:w="1800" w:type="dxa"/>
            <w:shd w:val="clear" w:color="auto" w:fill="auto"/>
          </w:tcPr>
          <w:p w14:paraId="3C805B0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015 </w:t>
            </w:r>
          </w:p>
          <w:p w14:paraId="233048F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453, 2.277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E6C4BD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079745BA" w14:textId="77777777" w:rsidTr="000F6F92">
        <w:tc>
          <w:tcPr>
            <w:tcW w:w="12950" w:type="dxa"/>
            <w:gridSpan w:val="7"/>
            <w:shd w:val="clear" w:color="auto" w:fill="auto"/>
          </w:tcPr>
          <w:p w14:paraId="78AFB3F2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14:paraId="2B266C0E" w14:textId="77777777" w:rsidTr="000F6F92">
        <w:tc>
          <w:tcPr>
            <w:tcW w:w="2155" w:type="dxa"/>
            <w:shd w:val="clear" w:color="auto" w:fill="auto"/>
          </w:tcPr>
          <w:p w14:paraId="515A98F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1BAAC52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shd w:val="clear" w:color="auto" w:fill="auto"/>
          </w:tcPr>
          <w:p w14:paraId="015AFE7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shd w:val="clear" w:color="auto" w:fill="auto"/>
          </w:tcPr>
          <w:p w14:paraId="1AE171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800" w:type="dxa"/>
            <w:shd w:val="clear" w:color="auto" w:fill="auto"/>
          </w:tcPr>
          <w:p w14:paraId="55D88DE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800" w:type="dxa"/>
            <w:shd w:val="clear" w:color="auto" w:fill="auto"/>
          </w:tcPr>
          <w:p w14:paraId="6FC8017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6ECF2A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F0316" w14:paraId="7B126836" w14:textId="77777777" w:rsidTr="000F6F92">
        <w:tc>
          <w:tcPr>
            <w:tcW w:w="2155" w:type="dxa"/>
            <w:shd w:val="clear" w:color="auto" w:fill="auto"/>
          </w:tcPr>
          <w:p w14:paraId="7C0C181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7704533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7BF9356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359 </w:t>
            </w:r>
          </w:p>
          <w:p w14:paraId="2281A05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603, 3.064)</w:t>
            </w:r>
          </w:p>
        </w:tc>
        <w:tc>
          <w:tcPr>
            <w:tcW w:w="1800" w:type="dxa"/>
            <w:shd w:val="clear" w:color="auto" w:fill="auto"/>
          </w:tcPr>
          <w:p w14:paraId="61F0AB7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589</w:t>
            </w:r>
          </w:p>
          <w:p w14:paraId="68EF55E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0.724, 3.487)</w:t>
            </w:r>
          </w:p>
        </w:tc>
        <w:tc>
          <w:tcPr>
            <w:tcW w:w="1800" w:type="dxa"/>
            <w:shd w:val="clear" w:color="auto" w:fill="auto"/>
          </w:tcPr>
          <w:p w14:paraId="40BFCFB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311 </w:t>
            </w:r>
          </w:p>
          <w:p w14:paraId="19918EC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031, 5.180)</w:t>
            </w:r>
          </w:p>
        </w:tc>
        <w:tc>
          <w:tcPr>
            <w:tcW w:w="1800" w:type="dxa"/>
            <w:shd w:val="clear" w:color="auto" w:fill="auto"/>
          </w:tcPr>
          <w:p w14:paraId="001F519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982 </w:t>
            </w:r>
          </w:p>
          <w:p w14:paraId="4C89096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824, 4.766)</w:t>
            </w:r>
          </w:p>
        </w:tc>
        <w:tc>
          <w:tcPr>
            <w:tcW w:w="1800" w:type="dxa"/>
            <w:shd w:val="clear" w:color="auto" w:fill="auto"/>
          </w:tcPr>
          <w:p w14:paraId="4039C90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745 </w:t>
            </w:r>
          </w:p>
          <w:p w14:paraId="03E2AE6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18, 4.242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A4A2FA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6427C546" w14:textId="77777777" w:rsidTr="000F6F92">
        <w:tc>
          <w:tcPr>
            <w:tcW w:w="12950" w:type="dxa"/>
            <w:gridSpan w:val="7"/>
            <w:shd w:val="clear" w:color="auto" w:fill="auto"/>
          </w:tcPr>
          <w:p w14:paraId="0C34E452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14:paraId="72F286DC" w14:textId="77777777" w:rsidTr="000F6F92">
        <w:tc>
          <w:tcPr>
            <w:tcW w:w="2155" w:type="dxa"/>
            <w:shd w:val="clear" w:color="auto" w:fill="auto"/>
          </w:tcPr>
          <w:p w14:paraId="64C8041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6850E0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shd w:val="clear" w:color="auto" w:fill="auto"/>
          </w:tcPr>
          <w:p w14:paraId="01CB517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800" w:type="dxa"/>
            <w:shd w:val="clear" w:color="auto" w:fill="auto"/>
          </w:tcPr>
          <w:p w14:paraId="7001E82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800" w:type="dxa"/>
            <w:shd w:val="clear" w:color="auto" w:fill="auto"/>
          </w:tcPr>
          <w:p w14:paraId="1434CFE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800" w:type="dxa"/>
            <w:shd w:val="clear" w:color="auto" w:fill="auto"/>
          </w:tcPr>
          <w:p w14:paraId="4919B64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A71987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7F0316" w14:paraId="41CF7D0D" w14:textId="77777777" w:rsidTr="000F6F92">
        <w:tc>
          <w:tcPr>
            <w:tcW w:w="2155" w:type="dxa"/>
            <w:shd w:val="clear" w:color="auto" w:fill="auto"/>
          </w:tcPr>
          <w:p w14:paraId="5D2C955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126A085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08CED45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717 </w:t>
            </w:r>
          </w:p>
          <w:p w14:paraId="01B5B6B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695, 4.238)</w:t>
            </w:r>
          </w:p>
        </w:tc>
        <w:tc>
          <w:tcPr>
            <w:tcW w:w="1800" w:type="dxa"/>
            <w:shd w:val="clear" w:color="auto" w:fill="auto"/>
          </w:tcPr>
          <w:p w14:paraId="332EAC5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845 </w:t>
            </w:r>
          </w:p>
          <w:p w14:paraId="20978CF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75, 4.395)</w:t>
            </w:r>
          </w:p>
        </w:tc>
        <w:tc>
          <w:tcPr>
            <w:tcW w:w="1800" w:type="dxa"/>
            <w:shd w:val="clear" w:color="auto" w:fill="auto"/>
          </w:tcPr>
          <w:p w14:paraId="710778A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965 </w:t>
            </w:r>
          </w:p>
          <w:p w14:paraId="46AD97B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209, 7.271)</w:t>
            </w:r>
          </w:p>
        </w:tc>
        <w:tc>
          <w:tcPr>
            <w:tcW w:w="1800" w:type="dxa"/>
            <w:shd w:val="clear" w:color="auto" w:fill="auto"/>
          </w:tcPr>
          <w:p w14:paraId="0CA1D53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363 </w:t>
            </w:r>
          </w:p>
          <w:p w14:paraId="377C9BD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909, 6.138)</w:t>
            </w:r>
          </w:p>
        </w:tc>
        <w:tc>
          <w:tcPr>
            <w:tcW w:w="1800" w:type="dxa"/>
            <w:shd w:val="clear" w:color="auto" w:fill="auto"/>
          </w:tcPr>
          <w:p w14:paraId="4273FF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726 </w:t>
            </w:r>
          </w:p>
          <w:p w14:paraId="7717A4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642, 4.643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102C1B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3E955727" w14:textId="77777777" w:rsidTr="000F6F92">
        <w:tc>
          <w:tcPr>
            <w:tcW w:w="12950" w:type="dxa"/>
            <w:gridSpan w:val="7"/>
            <w:shd w:val="clear" w:color="auto" w:fill="auto"/>
          </w:tcPr>
          <w:p w14:paraId="4FFD2C32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14:paraId="15AF0FA3" w14:textId="77777777" w:rsidTr="000F6F92">
        <w:tc>
          <w:tcPr>
            <w:tcW w:w="2155" w:type="dxa"/>
            <w:shd w:val="clear" w:color="auto" w:fill="auto"/>
          </w:tcPr>
          <w:p w14:paraId="023D369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01649E1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800" w:type="dxa"/>
            <w:shd w:val="clear" w:color="auto" w:fill="auto"/>
          </w:tcPr>
          <w:p w14:paraId="0C10D02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800" w:type="dxa"/>
            <w:shd w:val="clear" w:color="auto" w:fill="auto"/>
          </w:tcPr>
          <w:p w14:paraId="7C0DB7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800" w:type="dxa"/>
            <w:shd w:val="clear" w:color="auto" w:fill="auto"/>
          </w:tcPr>
          <w:p w14:paraId="3532AEC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800" w:type="dxa"/>
            <w:shd w:val="clear" w:color="auto" w:fill="auto"/>
          </w:tcPr>
          <w:p w14:paraId="74691A9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F2DA8B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7F0316" w14:paraId="7A5F81A5" w14:textId="77777777" w:rsidTr="000F6F92">
        <w:tc>
          <w:tcPr>
            <w:tcW w:w="2155" w:type="dxa"/>
            <w:shd w:val="clear" w:color="auto" w:fill="auto"/>
          </w:tcPr>
          <w:p w14:paraId="77F7A3D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7256A30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00B9886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003 </w:t>
            </w:r>
          </w:p>
          <w:p w14:paraId="68B1D1A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368, 2.734)</w:t>
            </w:r>
          </w:p>
        </w:tc>
        <w:tc>
          <w:tcPr>
            <w:tcW w:w="1800" w:type="dxa"/>
            <w:shd w:val="clear" w:color="auto" w:fill="auto"/>
          </w:tcPr>
          <w:p w14:paraId="08C5849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154 </w:t>
            </w:r>
          </w:p>
          <w:p w14:paraId="1C7B356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809, 5.730)</w:t>
            </w:r>
          </w:p>
        </w:tc>
        <w:tc>
          <w:tcPr>
            <w:tcW w:w="1800" w:type="dxa"/>
            <w:shd w:val="clear" w:color="auto" w:fill="auto"/>
          </w:tcPr>
          <w:p w14:paraId="3DBD310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.506 </w:t>
            </w:r>
          </w:p>
          <w:p w14:paraId="1E0F77C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570, 3.978)</w:t>
            </w:r>
          </w:p>
        </w:tc>
        <w:tc>
          <w:tcPr>
            <w:tcW w:w="1800" w:type="dxa"/>
            <w:shd w:val="clear" w:color="auto" w:fill="auto"/>
          </w:tcPr>
          <w:p w14:paraId="5272954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209</w:t>
            </w:r>
          </w:p>
          <w:p w14:paraId="10D6E24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0.421, 3.477)</w:t>
            </w:r>
          </w:p>
        </w:tc>
        <w:tc>
          <w:tcPr>
            <w:tcW w:w="1800" w:type="dxa"/>
            <w:shd w:val="clear" w:color="auto" w:fill="auto"/>
          </w:tcPr>
          <w:p w14:paraId="1EB26FF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0.798 </w:t>
            </w:r>
          </w:p>
          <w:p w14:paraId="3E7E31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270, 2.36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A4B008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</w:tbl>
    <w:p w14:paraId="3CFD91E6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tibody values reported as below the LLOQ were replaced by 0.5 × LLOQ. </w:t>
      </w:r>
    </w:p>
    <w:p w14:paraId="66D3013D" w14:textId="7106001D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 w:rsidRPr="00894C78">
        <w:rPr>
          <w:rFonts w:ascii="Times New Roman" w:eastAsia="Gungsuh" w:hAnsi="Times New Roman" w:cs="Times New Roman"/>
        </w:rPr>
        <w:t>The log-transformed antibody titers were analyzed using an ANCOVA model with the treatment variable as fixed effect, adjusting for age group (18-55, ≥56 years) and the pre-booster baseline SARS-CoV-2 infection status. Coefficients for LS means use margins by level. In PPIS</w:t>
      </w:r>
      <w:r w:rsidR="00A70113">
        <w:rPr>
          <w:rFonts w:ascii="Times New Roman" w:eastAsia="Gungsuh" w:hAnsi="Times New Roman" w:cs="Times New Roman"/>
        </w:rPr>
        <w:t>-</w:t>
      </w:r>
      <w:r w:rsidRPr="00894C78">
        <w:rPr>
          <w:rFonts w:ascii="Times New Roman" w:eastAsia="Gungsuh" w:hAnsi="Times New Roman" w:cs="Times New Roman"/>
        </w:rPr>
        <w:t xml:space="preserve">Neg, pre-booster infection status was not a covariate. The resulted LS means, difference of LS means, and 95% CI are back transformed to the original scale for </w:t>
      </w:r>
      <w:r>
        <w:rPr>
          <w:rFonts w:ascii="Times New Roman" w:eastAsia="Times New Roman" w:hAnsi="Times New Roman" w:cs="Times New Roman"/>
        </w:rPr>
        <w:t>presentation.</w:t>
      </w:r>
    </w:p>
    <w:p w14:paraId="47E37573" w14:textId="3A70870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lastRenderedPageBreak/>
        <w:t>a</w:t>
      </w:r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PPIS</w:t>
      </w:r>
      <w:r w:rsidR="00A70113"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</w:rPr>
        <w:t xml:space="preserve">Neg consisted of participants in the PPIS who were pre booster SARS-CoV-2 negative, defined as no virologic or serological evidence of SARS-CoV-2 infection on or before booster, </w:t>
      </w:r>
      <w:proofErr w:type="spellStart"/>
      <w:r>
        <w:rPr>
          <w:rFonts w:ascii="Times New Roman" w:eastAsia="Times New Roman" w:hAnsi="Times New Roman" w:cs="Times New Roman"/>
        </w:rPr>
        <w:t>ie</w:t>
      </w:r>
      <w:proofErr w:type="spellEnd"/>
      <w:r>
        <w:rPr>
          <w:rFonts w:ascii="Times New Roman" w:eastAsia="Times New Roman" w:hAnsi="Times New Roman" w:cs="Times New Roman"/>
        </w:rPr>
        <w:t xml:space="preserve">, RT-PCR result was not positive if available pre-booster and a negative </w:t>
      </w:r>
      <w:proofErr w:type="spellStart"/>
      <w:r>
        <w:rPr>
          <w:rFonts w:ascii="Times New Roman" w:eastAsia="Times New Roman" w:hAnsi="Times New Roman" w:cs="Times New Roman"/>
        </w:rPr>
        <w:t>bAb</w:t>
      </w:r>
      <w:proofErr w:type="spellEnd"/>
      <w:r>
        <w:rPr>
          <w:rFonts w:ascii="Times New Roman" w:eastAsia="Times New Roman" w:hAnsi="Times New Roman" w:cs="Times New Roman"/>
        </w:rPr>
        <w:t xml:space="preserve"> specific to SARS-CoV-2 nucleocapsid on or before booster.</w:t>
      </w:r>
    </w:p>
    <w:p w14:paraId="7C1D9304" w14:textId="124D734B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of participants with non-missing data at the corresponding </w:t>
      </w:r>
      <w:r w:rsidR="00C31E98">
        <w:rPr>
          <w:rFonts w:ascii="Times New Roman" w:eastAsia="Times New Roman" w:hAnsi="Times New Roman" w:cs="Times New Roman"/>
        </w:rPr>
        <w:t>time</w:t>
      </w:r>
      <w:r w:rsidR="000755CE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>.</w:t>
      </w:r>
    </w:p>
    <w:p w14:paraId="159E0348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GMR</w:t>
      </w:r>
      <w:proofErr w:type="spellEnd"/>
      <w:r>
        <w:rPr>
          <w:rFonts w:ascii="Times New Roman" w:eastAsia="Times New Roman" w:hAnsi="Times New Roman" w:cs="Times New Roman"/>
        </w:rPr>
        <w:t xml:space="preserve"> of mRNA-1283 and mRNA-1283.211 versus mRNA-1273.</w:t>
      </w:r>
    </w:p>
    <w:p w14:paraId="69F09A53" w14:textId="3A7DB39A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D7F98">
        <w:rPr>
          <w:rFonts w:ascii="Times New Roman" w:eastAsia="Times New Roman" w:hAnsi="Times New Roman" w:cs="Times New Roman"/>
          <w:i/>
          <w:iCs/>
        </w:rPr>
        <w:t>Abbreviations</w:t>
      </w:r>
      <w:r>
        <w:rPr>
          <w:rFonts w:ascii="Times New Roman" w:eastAsia="Times New Roman" w:hAnsi="Times New Roman" w:cs="Times New Roman"/>
        </w:rPr>
        <w:t xml:space="preserve">: ANCOVA, analysis of covariance; </w:t>
      </w:r>
      <w:proofErr w:type="spellStart"/>
      <w:r>
        <w:rPr>
          <w:rFonts w:ascii="Times New Roman" w:eastAsia="Times New Roman" w:hAnsi="Times New Roman" w:cs="Times New Roman"/>
        </w:rPr>
        <w:t>bAb</w:t>
      </w:r>
      <w:proofErr w:type="spellEnd"/>
      <w:r>
        <w:rPr>
          <w:rFonts w:ascii="Times New Roman" w:eastAsia="Times New Roman" w:hAnsi="Times New Roman" w:cs="Times New Roman"/>
        </w:rPr>
        <w:t xml:space="preserve">, binding antibody; CI, confidence interval; GMR, geometric mean ratio; GMT, geometric mean titer; LLOQ, lower limit of quantification; LS, least squares; PPIS, </w:t>
      </w:r>
      <w:r w:rsidR="00277E7B">
        <w:rPr>
          <w:rFonts w:ascii="Times New Roman" w:eastAsia="Times New Roman" w:hAnsi="Times New Roman" w:cs="Times New Roman"/>
        </w:rPr>
        <w:t>Per-Protocol Immunogenicity Set</w:t>
      </w:r>
      <w:r>
        <w:rPr>
          <w:rFonts w:ascii="Times New Roman" w:eastAsia="Times New Roman" w:hAnsi="Times New Roman" w:cs="Times New Roman"/>
        </w:rPr>
        <w:t>;</w:t>
      </w:r>
      <w:r>
        <w:t xml:space="preserve"> </w:t>
      </w:r>
      <w:r>
        <w:rPr>
          <w:rFonts w:ascii="Times New Roman" w:eastAsia="Times New Roman" w:hAnsi="Times New Roman" w:cs="Times New Roman"/>
        </w:rPr>
        <w:t>PPIS</w:t>
      </w:r>
      <w:r w:rsidR="00334BC6"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</w:rPr>
        <w:t xml:space="preserve">Neg, </w:t>
      </w:r>
      <w:r w:rsidR="00277E7B">
        <w:rPr>
          <w:rFonts w:ascii="Times New Roman" w:eastAsia="Times New Roman" w:hAnsi="Times New Roman" w:cs="Times New Roman"/>
        </w:rPr>
        <w:t>Per-Protocol Immunogenicity Set</w:t>
      </w:r>
      <w:r>
        <w:rPr>
          <w:rFonts w:ascii="Times New Roman" w:eastAsia="Times New Roman" w:hAnsi="Times New Roman" w:cs="Times New Roman"/>
        </w:rPr>
        <w:t xml:space="preserve"> SARS-CoV-2–negative; RT-PCR, reverse transcription-polymerase chain reaction.</w:t>
      </w:r>
    </w:p>
    <w:p w14:paraId="4E5D52B2" w14:textId="77777777" w:rsidR="007F0316" w:rsidRDefault="007F0316" w:rsidP="007F0316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br w:type="page"/>
      </w:r>
    </w:p>
    <w:p w14:paraId="6D3A49C2" w14:textId="77777777" w:rsidR="007F0316" w:rsidRDefault="007F0316" w:rsidP="007F0316">
      <w:pPr>
        <w:pStyle w:val="Heading2"/>
        <w:rPr>
          <w:i w:val="0"/>
        </w:rPr>
      </w:pPr>
      <w:r>
        <w:rPr>
          <w:i w:val="0"/>
        </w:rPr>
        <w:lastRenderedPageBreak/>
        <w:t xml:space="preserve">Table S6. </w:t>
      </w:r>
      <w:r w:rsidRPr="00A438AF">
        <w:rPr>
          <w:b w:val="0"/>
          <w:i w:val="0"/>
        </w:rPr>
        <w:t>Summary of neutralizing antibody responses at all time points by SARS-CoV-2 variant in Part A (</w:t>
      </w:r>
      <w:proofErr w:type="spellStart"/>
      <w:r w:rsidRPr="00A438AF">
        <w:rPr>
          <w:b w:val="0"/>
          <w:i w:val="0"/>
        </w:rPr>
        <w:t>PPIS</w:t>
      </w:r>
      <w:r w:rsidRPr="00A438AF">
        <w:rPr>
          <w:b w:val="0"/>
          <w:i w:val="0"/>
          <w:vertAlign w:val="superscript"/>
        </w:rPr>
        <w:t>a</w:t>
      </w:r>
      <w:proofErr w:type="spellEnd"/>
      <w:r w:rsidRPr="00A438AF">
        <w:rPr>
          <w:b w:val="0"/>
          <w:i w:val="0"/>
        </w:rPr>
        <w:t>) – sensitivity analysis</w:t>
      </w:r>
    </w:p>
    <w:tbl>
      <w:tblPr>
        <w:tblW w:w="13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1710"/>
        <w:gridCol w:w="1800"/>
        <w:gridCol w:w="1800"/>
        <w:gridCol w:w="1800"/>
        <w:gridCol w:w="1890"/>
        <w:gridCol w:w="1890"/>
      </w:tblGrid>
      <w:tr w:rsidR="007F0316" w:rsidRPr="009E5F31" w14:paraId="427AFC9D" w14:textId="77777777" w:rsidTr="000F6F92">
        <w:tc>
          <w:tcPr>
            <w:tcW w:w="2335" w:type="dxa"/>
            <w:vMerge w:val="restart"/>
            <w:shd w:val="clear" w:color="auto" w:fill="auto"/>
            <w:vAlign w:val="center"/>
          </w:tcPr>
          <w:p w14:paraId="702C822C" w14:textId="11FA3185" w:rsidR="007F0316" w:rsidRPr="00587404" w:rsidRDefault="00C31E98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Time</w:t>
            </w:r>
            <w:r w:rsidR="000755CE">
              <w:rPr>
                <w:rFonts w:ascii="Times New Roman" w:eastAsia="Times New Roman" w:hAnsi="Times New Roman" w:cs="Times New Roman"/>
              </w:rPr>
              <w:t xml:space="preserve"> P</w:t>
            </w:r>
            <w:r w:rsidRPr="00587404">
              <w:rPr>
                <w:rFonts w:ascii="Times New Roman" w:eastAsia="Times New Roman" w:hAnsi="Times New Roman" w:cs="Times New Roman"/>
              </w:rPr>
              <w:t>oint</w:t>
            </w:r>
          </w:p>
        </w:tc>
        <w:tc>
          <w:tcPr>
            <w:tcW w:w="5310" w:type="dxa"/>
            <w:gridSpan w:val="3"/>
            <w:shd w:val="clear" w:color="auto" w:fill="auto"/>
          </w:tcPr>
          <w:p w14:paraId="768AC4F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83</w:t>
            </w:r>
          </w:p>
        </w:tc>
        <w:tc>
          <w:tcPr>
            <w:tcW w:w="3690" w:type="dxa"/>
            <w:gridSpan w:val="2"/>
            <w:shd w:val="clear" w:color="auto" w:fill="auto"/>
          </w:tcPr>
          <w:p w14:paraId="44B463F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83.211</w:t>
            </w:r>
          </w:p>
        </w:tc>
        <w:tc>
          <w:tcPr>
            <w:tcW w:w="1890" w:type="dxa"/>
            <w:shd w:val="clear" w:color="auto" w:fill="auto"/>
          </w:tcPr>
          <w:p w14:paraId="576B17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73</w:t>
            </w:r>
          </w:p>
        </w:tc>
      </w:tr>
      <w:tr w:rsidR="007F0316" w:rsidRPr="009E5F31" w14:paraId="23558643" w14:textId="77777777" w:rsidTr="000F6F92">
        <w:tc>
          <w:tcPr>
            <w:tcW w:w="2335" w:type="dxa"/>
            <w:vMerge/>
            <w:shd w:val="clear" w:color="auto" w:fill="auto"/>
            <w:vAlign w:val="center"/>
          </w:tcPr>
          <w:p w14:paraId="0339E10A" w14:textId="77777777" w:rsidR="007F0316" w:rsidRPr="00587404" w:rsidRDefault="007F0316" w:rsidP="000F6F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10" w:type="dxa"/>
            <w:shd w:val="clear" w:color="auto" w:fill="auto"/>
          </w:tcPr>
          <w:p w14:paraId="5E7AF37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2.5 µg</w:t>
            </w:r>
          </w:p>
          <w:p w14:paraId="2DDB8E0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57)</w:t>
            </w:r>
          </w:p>
        </w:tc>
        <w:tc>
          <w:tcPr>
            <w:tcW w:w="1800" w:type="dxa"/>
            <w:shd w:val="clear" w:color="auto" w:fill="auto"/>
          </w:tcPr>
          <w:p w14:paraId="5AE472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 µg</w:t>
            </w:r>
          </w:p>
          <w:p w14:paraId="091A5D9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56)</w:t>
            </w:r>
          </w:p>
        </w:tc>
        <w:tc>
          <w:tcPr>
            <w:tcW w:w="1800" w:type="dxa"/>
            <w:shd w:val="clear" w:color="auto" w:fill="auto"/>
          </w:tcPr>
          <w:p w14:paraId="538471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10 µg</w:t>
            </w:r>
          </w:p>
          <w:p w14:paraId="1B06BFF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48)</w:t>
            </w:r>
          </w:p>
        </w:tc>
        <w:tc>
          <w:tcPr>
            <w:tcW w:w="1800" w:type="dxa"/>
            <w:shd w:val="clear" w:color="auto" w:fill="auto"/>
          </w:tcPr>
          <w:p w14:paraId="6CFF483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 µg</w:t>
            </w:r>
          </w:p>
          <w:p w14:paraId="188225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46)</w:t>
            </w:r>
          </w:p>
        </w:tc>
        <w:tc>
          <w:tcPr>
            <w:tcW w:w="1890" w:type="dxa"/>
            <w:shd w:val="clear" w:color="auto" w:fill="auto"/>
          </w:tcPr>
          <w:p w14:paraId="53E63A5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10 µg</w:t>
            </w:r>
          </w:p>
          <w:p w14:paraId="4259832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46)</w:t>
            </w:r>
          </w:p>
        </w:tc>
        <w:tc>
          <w:tcPr>
            <w:tcW w:w="1890" w:type="dxa"/>
            <w:shd w:val="clear" w:color="auto" w:fill="auto"/>
          </w:tcPr>
          <w:p w14:paraId="7F0893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0 µg</w:t>
            </w:r>
          </w:p>
          <w:p w14:paraId="07109CA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50)</w:t>
            </w:r>
          </w:p>
        </w:tc>
      </w:tr>
      <w:tr w:rsidR="007F0316" w:rsidRPr="009E5F31" w14:paraId="2ED31FA0" w14:textId="77777777" w:rsidTr="000F6F92">
        <w:trPr>
          <w:trHeight w:val="432"/>
        </w:trPr>
        <w:tc>
          <w:tcPr>
            <w:tcW w:w="13225" w:type="dxa"/>
            <w:gridSpan w:val="7"/>
            <w:shd w:val="clear" w:color="auto" w:fill="E7E6E6"/>
            <w:vAlign w:val="center"/>
          </w:tcPr>
          <w:p w14:paraId="230C6D8B" w14:textId="52D36CE0" w:rsidR="007F0316" w:rsidRPr="00587404" w:rsidRDefault="00F10FA1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ARS-CoV-2 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>D614G</w:t>
            </w:r>
          </w:p>
        </w:tc>
      </w:tr>
      <w:tr w:rsidR="007F0316" w:rsidRPr="009E5F31" w14:paraId="2EC4D359" w14:textId="77777777" w:rsidTr="000F6F92">
        <w:tc>
          <w:tcPr>
            <w:tcW w:w="13225" w:type="dxa"/>
            <w:gridSpan w:val="7"/>
            <w:shd w:val="clear" w:color="auto" w:fill="auto"/>
          </w:tcPr>
          <w:p w14:paraId="74710474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Baseline (Day 1)</w:t>
            </w:r>
          </w:p>
        </w:tc>
      </w:tr>
      <w:tr w:rsidR="007F0316" w:rsidRPr="009E5F31" w14:paraId="15D95686" w14:textId="77777777" w:rsidTr="000F6F92">
        <w:tc>
          <w:tcPr>
            <w:tcW w:w="2335" w:type="dxa"/>
            <w:shd w:val="clear" w:color="auto" w:fill="auto"/>
          </w:tcPr>
          <w:p w14:paraId="4FECC4E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494A243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800" w:type="dxa"/>
            <w:shd w:val="clear" w:color="auto" w:fill="auto"/>
          </w:tcPr>
          <w:p w14:paraId="3C5C0D1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326F5DF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shd w:val="clear" w:color="auto" w:fill="auto"/>
          </w:tcPr>
          <w:p w14:paraId="7575679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90" w:type="dxa"/>
            <w:shd w:val="clear" w:color="auto" w:fill="auto"/>
          </w:tcPr>
          <w:p w14:paraId="3413B39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90" w:type="dxa"/>
            <w:shd w:val="clear" w:color="auto" w:fill="auto"/>
          </w:tcPr>
          <w:p w14:paraId="72DCA6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7F0316" w:rsidRPr="009E5F31" w14:paraId="4411AB57" w14:textId="77777777" w:rsidTr="000F6F92">
        <w:tc>
          <w:tcPr>
            <w:tcW w:w="2335" w:type="dxa"/>
            <w:shd w:val="clear" w:color="auto" w:fill="auto"/>
          </w:tcPr>
          <w:p w14:paraId="4DD9045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1989014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shd w:val="clear" w:color="auto" w:fill="auto"/>
          </w:tcPr>
          <w:p w14:paraId="3803FC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17.3</w:t>
            </w:r>
          </w:p>
          <w:p w14:paraId="0C0A158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17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843.4)</w:t>
            </w:r>
          </w:p>
        </w:tc>
        <w:tc>
          <w:tcPr>
            <w:tcW w:w="1800" w:type="dxa"/>
            <w:shd w:val="clear" w:color="auto" w:fill="auto"/>
          </w:tcPr>
          <w:p w14:paraId="79E83C7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1.0</w:t>
            </w:r>
          </w:p>
          <w:p w14:paraId="5D65C24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95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96.2)</w:t>
            </w:r>
          </w:p>
        </w:tc>
        <w:tc>
          <w:tcPr>
            <w:tcW w:w="1800" w:type="dxa"/>
            <w:shd w:val="clear" w:color="auto" w:fill="auto"/>
          </w:tcPr>
          <w:p w14:paraId="23DB1E9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40.3</w:t>
            </w:r>
          </w:p>
          <w:p w14:paraId="2831904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01.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574.4)</w:t>
            </w:r>
          </w:p>
        </w:tc>
        <w:tc>
          <w:tcPr>
            <w:tcW w:w="1800" w:type="dxa"/>
            <w:shd w:val="clear" w:color="auto" w:fill="auto"/>
          </w:tcPr>
          <w:p w14:paraId="1078AC3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38.4</w:t>
            </w:r>
          </w:p>
          <w:p w14:paraId="00738B3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63.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729.6)</w:t>
            </w:r>
          </w:p>
        </w:tc>
        <w:tc>
          <w:tcPr>
            <w:tcW w:w="1890" w:type="dxa"/>
            <w:shd w:val="clear" w:color="auto" w:fill="auto"/>
          </w:tcPr>
          <w:p w14:paraId="6BB01FD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00.2</w:t>
            </w:r>
          </w:p>
          <w:p w14:paraId="5EC2155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17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134.0)</w:t>
            </w:r>
          </w:p>
        </w:tc>
        <w:tc>
          <w:tcPr>
            <w:tcW w:w="1890" w:type="dxa"/>
            <w:shd w:val="clear" w:color="auto" w:fill="auto"/>
          </w:tcPr>
          <w:p w14:paraId="56B932E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5.6</w:t>
            </w:r>
          </w:p>
          <w:p w14:paraId="19E367C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38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655.1)</w:t>
            </w:r>
          </w:p>
        </w:tc>
      </w:tr>
      <w:tr w:rsidR="007F0316" w:rsidRPr="009E5F31" w14:paraId="459539B6" w14:textId="77777777" w:rsidTr="000F6F92">
        <w:tc>
          <w:tcPr>
            <w:tcW w:w="2335" w:type="dxa"/>
            <w:shd w:val="clear" w:color="auto" w:fill="auto"/>
          </w:tcPr>
          <w:p w14:paraId="74E7053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Gungsuh" w:hAnsi="Times New Roman" w:cs="Times New Roman"/>
              </w:rPr>
              <w:t>Participants ≥LLOQ, n (</w:t>
            </w:r>
            <w:proofErr w:type="gramStart"/>
            <w:r w:rsidRPr="00587404">
              <w:rPr>
                <w:rFonts w:ascii="Times New Roman" w:eastAsia="Gungsuh" w:hAnsi="Times New Roman" w:cs="Times New Roman"/>
              </w:rPr>
              <w:t>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1710" w:type="dxa"/>
            <w:shd w:val="clear" w:color="auto" w:fill="auto"/>
            <w:vAlign w:val="center"/>
          </w:tcPr>
          <w:p w14:paraId="5DBFFC4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 (98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93EF06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 (10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99CF3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 (10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DAEB65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 (10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294EC5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 (10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63C625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 (98.0)</w:t>
            </w:r>
          </w:p>
        </w:tc>
      </w:tr>
      <w:tr w:rsidR="007F0316" w:rsidRPr="009E5F31" w14:paraId="3F394839" w14:textId="77777777" w:rsidTr="000F6F92">
        <w:tc>
          <w:tcPr>
            <w:tcW w:w="13225" w:type="dxa"/>
            <w:gridSpan w:val="7"/>
            <w:shd w:val="clear" w:color="auto" w:fill="auto"/>
          </w:tcPr>
          <w:p w14:paraId="08D3C500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:rsidRPr="009E5F31" w14:paraId="5964A70B" w14:textId="77777777" w:rsidTr="000F6F92">
        <w:tc>
          <w:tcPr>
            <w:tcW w:w="2335" w:type="dxa"/>
            <w:shd w:val="clear" w:color="auto" w:fill="auto"/>
          </w:tcPr>
          <w:p w14:paraId="1394878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14:paraId="4420113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D408C2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04C5C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C8F034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57D5FE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5D4379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7F0316" w:rsidRPr="009E5F31" w14:paraId="70D0ED1D" w14:textId="77777777" w:rsidTr="000F6F92">
        <w:tc>
          <w:tcPr>
            <w:tcW w:w="2335" w:type="dxa"/>
            <w:shd w:val="clear" w:color="auto" w:fill="auto"/>
          </w:tcPr>
          <w:p w14:paraId="0569240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2D97912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A988D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357.1</w:t>
            </w:r>
          </w:p>
          <w:p w14:paraId="44F3BF5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057.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87404">
              <w:rPr>
                <w:rFonts w:ascii="Times New Roman" w:eastAsia="Times New Roman" w:hAnsi="Times New Roman" w:cs="Times New Roman"/>
              </w:rPr>
              <w:t xml:space="preserve"> 7073.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FFD2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08.1</w:t>
            </w:r>
          </w:p>
          <w:p w14:paraId="5247FCA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334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7255.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B3C9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104.8</w:t>
            </w:r>
          </w:p>
          <w:p w14:paraId="423642F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237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9637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B3956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363.1</w:t>
            </w:r>
          </w:p>
          <w:p w14:paraId="22779F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542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8120.5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3E5B0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325.9</w:t>
            </w:r>
          </w:p>
          <w:p w14:paraId="0D37DE6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657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7755.0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5C301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08.9</w:t>
            </w:r>
          </w:p>
          <w:p w14:paraId="72ACF8C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314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6408.4)</w:t>
            </w:r>
          </w:p>
        </w:tc>
      </w:tr>
      <w:tr w:rsidR="007F0316" w:rsidRPr="009E5F31" w14:paraId="6DF778E8" w14:textId="77777777" w:rsidTr="000F6F92">
        <w:tc>
          <w:tcPr>
            <w:tcW w:w="2335" w:type="dxa"/>
            <w:shd w:val="clear" w:color="auto" w:fill="auto"/>
          </w:tcPr>
          <w:p w14:paraId="1A25776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3A79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10.4 </w:t>
            </w:r>
          </w:p>
          <w:p w14:paraId="4C20B2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6.5, 16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7955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18.0 </w:t>
            </w:r>
          </w:p>
          <w:p w14:paraId="52D575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11.1, 29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FC13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20.9 </w:t>
            </w:r>
          </w:p>
          <w:p w14:paraId="2BA5025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12.4, 35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57EB3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12.2 </w:t>
            </w:r>
          </w:p>
          <w:p w14:paraId="6BE7A9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7.3, 20.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BAFE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8.9 </w:t>
            </w:r>
          </w:p>
          <w:p w14:paraId="0B47916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5.2, 15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A0D7A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11.6 </w:t>
            </w:r>
          </w:p>
          <w:p w14:paraId="5C7E225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7.6, 17.8)</w:t>
            </w:r>
          </w:p>
        </w:tc>
      </w:tr>
      <w:tr w:rsidR="007F0316" w:rsidRPr="009E5F31" w14:paraId="529B8E10" w14:textId="77777777" w:rsidTr="000F6F92">
        <w:tc>
          <w:tcPr>
            <w:tcW w:w="2335" w:type="dxa"/>
            <w:shd w:val="clear" w:color="auto" w:fill="auto"/>
          </w:tcPr>
          <w:p w14:paraId="49E6434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 xml:space="preserve">f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B0FE4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5 (61.4)</w:t>
            </w:r>
          </w:p>
          <w:p w14:paraId="1E169A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7.6, 74.0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3F0FC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4 (78.6)</w:t>
            </w:r>
          </w:p>
          <w:p w14:paraId="624D582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5.6, 88.4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3BAA9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 (75.0)</w:t>
            </w:r>
          </w:p>
          <w:p w14:paraId="280CDF5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0.4, 86.4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E1D19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 (67.4)</w:t>
            </w:r>
          </w:p>
          <w:p w14:paraId="42319F4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2.0, 80.5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B7A34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 (52.2)</w:t>
            </w:r>
          </w:p>
          <w:p w14:paraId="13FFE81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6.9, 67.1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7843A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 (78.0)</w:t>
            </w:r>
          </w:p>
          <w:p w14:paraId="2FC924F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4.0, 88.5)</w:t>
            </w:r>
          </w:p>
        </w:tc>
      </w:tr>
      <w:tr w:rsidR="007F0316" w:rsidRPr="009E5F31" w14:paraId="5C46B3B4" w14:textId="77777777" w:rsidTr="000F6F92">
        <w:tc>
          <w:tcPr>
            <w:tcW w:w="13225" w:type="dxa"/>
            <w:gridSpan w:val="7"/>
            <w:shd w:val="clear" w:color="auto" w:fill="auto"/>
          </w:tcPr>
          <w:p w14:paraId="34A5EB75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:rsidRPr="009E5F31" w14:paraId="37393D90" w14:textId="77777777" w:rsidTr="000F6F92">
        <w:tc>
          <w:tcPr>
            <w:tcW w:w="2335" w:type="dxa"/>
            <w:shd w:val="clear" w:color="auto" w:fill="auto"/>
          </w:tcPr>
          <w:p w14:paraId="1F68F62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shd w:val="clear" w:color="auto" w:fill="auto"/>
          </w:tcPr>
          <w:p w14:paraId="18B90AD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0DE2BD6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800" w:type="dxa"/>
            <w:shd w:val="clear" w:color="auto" w:fill="auto"/>
          </w:tcPr>
          <w:p w14:paraId="4E89726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shd w:val="clear" w:color="auto" w:fill="auto"/>
          </w:tcPr>
          <w:p w14:paraId="09F6028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shd w:val="clear" w:color="auto" w:fill="auto"/>
          </w:tcPr>
          <w:p w14:paraId="3DCACDB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shd w:val="clear" w:color="auto" w:fill="auto"/>
          </w:tcPr>
          <w:p w14:paraId="2843419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7F0316" w:rsidRPr="009E5F31" w14:paraId="3BB3719D" w14:textId="77777777" w:rsidTr="000F6F92">
        <w:tc>
          <w:tcPr>
            <w:tcW w:w="2335" w:type="dxa"/>
            <w:shd w:val="clear" w:color="auto" w:fill="auto"/>
          </w:tcPr>
          <w:p w14:paraId="29FB9E1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34EDD8D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A37D5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19.4</w:t>
            </w:r>
          </w:p>
          <w:p w14:paraId="520BCA3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866.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87404">
              <w:rPr>
                <w:rFonts w:ascii="Times New Roman" w:eastAsia="Times New Roman" w:hAnsi="Times New Roman" w:cs="Times New Roman"/>
              </w:rPr>
              <w:t xml:space="preserve"> 5358.4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59A3D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375.7</w:t>
            </w:r>
          </w:p>
          <w:p w14:paraId="6EEFD66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346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5721.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01496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941.4</w:t>
            </w:r>
          </w:p>
          <w:p w14:paraId="066A6E9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288.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8230.9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21F6E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40.6</w:t>
            </w:r>
          </w:p>
          <w:p w14:paraId="7E097DB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691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5768.5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2861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47.7</w:t>
            </w:r>
          </w:p>
          <w:p w14:paraId="2121B58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820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5525.6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3EC84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107.9</w:t>
            </w:r>
          </w:p>
          <w:p w14:paraId="74960E6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175.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439.2)</w:t>
            </w:r>
          </w:p>
        </w:tc>
      </w:tr>
      <w:tr w:rsidR="007F0316" w:rsidRPr="009E5F31" w14:paraId="1DC39BF4" w14:textId="77777777" w:rsidTr="000F6F92">
        <w:tc>
          <w:tcPr>
            <w:tcW w:w="2335" w:type="dxa"/>
            <w:shd w:val="clear" w:color="auto" w:fill="auto"/>
          </w:tcPr>
          <w:p w14:paraId="6E1A78F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F68E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7.7 </w:t>
            </w:r>
          </w:p>
          <w:p w14:paraId="668869B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4.6, 12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4C7EB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  <w:p w14:paraId="03A678F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 (8.1, 2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7B7B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17.5 </w:t>
            </w:r>
          </w:p>
          <w:p w14:paraId="304E88B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9.9, 3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FCF3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  <w:p w14:paraId="581D38B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 (4.9, 15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48B4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7.1 </w:t>
            </w:r>
          </w:p>
          <w:p w14:paraId="532F3C3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4.0, 12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5F0B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8.5 </w:t>
            </w:r>
          </w:p>
          <w:p w14:paraId="08902AB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5.0, 14.3)</w:t>
            </w:r>
          </w:p>
        </w:tc>
      </w:tr>
      <w:tr w:rsidR="007F0316" w:rsidRPr="009E5F31" w14:paraId="679C5D3D" w14:textId="77777777" w:rsidTr="000F6F92">
        <w:tc>
          <w:tcPr>
            <w:tcW w:w="2335" w:type="dxa"/>
            <w:shd w:val="clear" w:color="auto" w:fill="auto"/>
          </w:tcPr>
          <w:p w14:paraId="7442A19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3D7E9C" w14:textId="77777777" w:rsidR="007F0316" w:rsidRPr="00587404" w:rsidRDefault="007F0316" w:rsidP="000F6F92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 (57.1)</w:t>
            </w:r>
          </w:p>
          <w:p w14:paraId="412F0A67" w14:textId="77777777" w:rsidR="007F0316" w:rsidRPr="00587404" w:rsidRDefault="007F0316" w:rsidP="000F6F92">
            <w:pPr>
              <w:spacing w:after="0" w:line="240" w:lineRule="auto"/>
              <w:ind w:left="144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3.2, 70.3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AEE23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0 (74.1)</w:t>
            </w:r>
          </w:p>
          <w:p w14:paraId="0428444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0.3, 85.0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D0F0E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3 (68.8)</w:t>
            </w:r>
          </w:p>
          <w:p w14:paraId="45B77B5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3.7, 81.3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0421E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 (57.8)</w:t>
            </w:r>
          </w:p>
          <w:p w14:paraId="5896996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2.2, 72.3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88CF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3 (51.1)</w:t>
            </w:r>
          </w:p>
          <w:p w14:paraId="2F7A1C2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5.8, 66.3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95CB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 (73.5)</w:t>
            </w:r>
          </w:p>
          <w:p w14:paraId="5FA8BE6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8.9, 85.1)</w:t>
            </w:r>
          </w:p>
        </w:tc>
      </w:tr>
      <w:tr w:rsidR="007F0316" w:rsidRPr="009E5F31" w14:paraId="63AD76DA" w14:textId="77777777" w:rsidTr="000F6F92">
        <w:tc>
          <w:tcPr>
            <w:tcW w:w="13225" w:type="dxa"/>
            <w:gridSpan w:val="7"/>
            <w:shd w:val="clear" w:color="auto" w:fill="auto"/>
          </w:tcPr>
          <w:p w14:paraId="74B1CA5E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:rsidRPr="009E5F31" w14:paraId="0B0D87E3" w14:textId="77777777" w:rsidTr="000F6F92">
        <w:tc>
          <w:tcPr>
            <w:tcW w:w="2335" w:type="dxa"/>
            <w:shd w:val="clear" w:color="auto" w:fill="auto"/>
          </w:tcPr>
          <w:p w14:paraId="10B5690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14:paraId="1A8B179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5150B3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35B42F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26159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1628E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42CF05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7F0316" w:rsidRPr="009E5F31" w14:paraId="513C3B04" w14:textId="77777777" w:rsidTr="000F6F92">
        <w:tc>
          <w:tcPr>
            <w:tcW w:w="2335" w:type="dxa"/>
            <w:tcBorders>
              <w:bottom w:val="single" w:sz="4" w:space="0" w:color="000000"/>
            </w:tcBorders>
            <w:shd w:val="clear" w:color="auto" w:fill="auto"/>
          </w:tcPr>
          <w:p w14:paraId="2122C51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4DF0C57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D487E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51.9</w:t>
            </w:r>
          </w:p>
          <w:p w14:paraId="7C6F682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595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179.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FCD22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742.2</w:t>
            </w:r>
          </w:p>
          <w:p w14:paraId="7616FE6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952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851.7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2AA64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82.6</w:t>
            </w:r>
          </w:p>
          <w:p w14:paraId="5E3921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283.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162.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B77D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567.1</w:t>
            </w:r>
          </w:p>
          <w:p w14:paraId="2A6779C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792.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675.7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B8222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77.8</w:t>
            </w:r>
          </w:p>
          <w:p w14:paraId="5903485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621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200.0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FA724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521.0</w:t>
            </w:r>
          </w:p>
          <w:p w14:paraId="3BFF6E6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043.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217.0)</w:t>
            </w:r>
          </w:p>
        </w:tc>
      </w:tr>
      <w:tr w:rsidR="007F0316" w:rsidRPr="009E5F31" w14:paraId="75066A70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0E61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lastRenderedPageBreak/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8C25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4.3 </w:t>
            </w:r>
          </w:p>
          <w:p w14:paraId="3AC3B12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2.4, 7.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71396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9.8 </w:t>
            </w:r>
          </w:p>
          <w:p w14:paraId="12B422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5.7, 16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5DCA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9.2 </w:t>
            </w:r>
          </w:p>
          <w:p w14:paraId="2D0F64F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5.0, 16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A091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5.9 </w:t>
            </w:r>
          </w:p>
          <w:p w14:paraId="2505A38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3.5, 10.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E2EA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3.6 </w:t>
            </w:r>
          </w:p>
          <w:p w14:paraId="0C2FBB1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2.0, 6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A459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3.9 </w:t>
            </w:r>
          </w:p>
          <w:p w14:paraId="56BB931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2.4, 6.3)</w:t>
            </w:r>
          </w:p>
        </w:tc>
      </w:tr>
      <w:tr w:rsidR="007F0316" w:rsidRPr="009E5F31" w14:paraId="64A00CC3" w14:textId="77777777" w:rsidTr="000F6F92">
        <w:tc>
          <w:tcPr>
            <w:tcW w:w="2335" w:type="dxa"/>
            <w:shd w:val="clear" w:color="auto" w:fill="auto"/>
          </w:tcPr>
          <w:p w14:paraId="122E346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9D856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 (50.0)</w:t>
            </w:r>
          </w:p>
          <w:p w14:paraId="6312768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6.3, 63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65B3F1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7 (72.5)</w:t>
            </w:r>
          </w:p>
          <w:p w14:paraId="05911C5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8.3, 84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AF9298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 (63.8)</w:t>
            </w:r>
          </w:p>
          <w:p w14:paraId="33BAAD1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8.5, 77.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B8EC95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 (46.7)</w:t>
            </w:r>
          </w:p>
          <w:p w14:paraId="4FCE9F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1.7, 62.1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4C58D2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 (42.2)</w:t>
            </w:r>
          </w:p>
          <w:p w14:paraId="69C5ECF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7.7, 57.8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921602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21 (45.7)</w:t>
            </w:r>
          </w:p>
          <w:p w14:paraId="4071B0F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0.9, 61.0)</w:t>
            </w:r>
          </w:p>
        </w:tc>
      </w:tr>
      <w:tr w:rsidR="007F0316" w:rsidRPr="009E5F31" w14:paraId="59F0D4BB" w14:textId="77777777" w:rsidTr="000F6F92">
        <w:tc>
          <w:tcPr>
            <w:tcW w:w="13225" w:type="dxa"/>
            <w:gridSpan w:val="7"/>
            <w:shd w:val="clear" w:color="auto" w:fill="auto"/>
          </w:tcPr>
          <w:p w14:paraId="6B1684C8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:rsidRPr="009E5F31" w14:paraId="691BFCCE" w14:textId="77777777" w:rsidTr="000F6F92">
        <w:tc>
          <w:tcPr>
            <w:tcW w:w="2335" w:type="dxa"/>
            <w:shd w:val="clear" w:color="auto" w:fill="auto"/>
          </w:tcPr>
          <w:p w14:paraId="071DEF5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14:paraId="2272A0B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28B448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3CF9DB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EE17C2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B657A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F28BE5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7F0316" w:rsidRPr="009E5F31" w14:paraId="30DF8CCB" w14:textId="77777777" w:rsidTr="000F6F92">
        <w:tc>
          <w:tcPr>
            <w:tcW w:w="2335" w:type="dxa"/>
            <w:tcBorders>
              <w:bottom w:val="single" w:sz="4" w:space="0" w:color="000000"/>
            </w:tcBorders>
            <w:shd w:val="clear" w:color="auto" w:fill="auto"/>
          </w:tcPr>
          <w:p w14:paraId="71BE50D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2D2F1D9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8E33F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469.6</w:t>
            </w:r>
          </w:p>
          <w:p w14:paraId="016D7BD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82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197.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3444B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432.2</w:t>
            </w:r>
          </w:p>
          <w:p w14:paraId="503CEC0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702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475.1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36F1A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503.4</w:t>
            </w:r>
          </w:p>
          <w:p w14:paraId="72E06C5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897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303.4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A9A1B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644.0</w:t>
            </w:r>
          </w:p>
          <w:p w14:paraId="54AEE95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143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363.8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3A76F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395.1</w:t>
            </w:r>
          </w:p>
          <w:p w14:paraId="3EF38D3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2.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043.3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7D77D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268.9</w:t>
            </w:r>
          </w:p>
          <w:p w14:paraId="086BF6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61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868.5)</w:t>
            </w:r>
          </w:p>
        </w:tc>
      </w:tr>
      <w:tr w:rsidR="007F0316" w:rsidRPr="009E5F31" w14:paraId="3F2C6622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29195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E17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2.7 </w:t>
            </w:r>
          </w:p>
          <w:p w14:paraId="119429A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1.5, 5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F9D3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8.7 </w:t>
            </w:r>
          </w:p>
          <w:p w14:paraId="7E0F899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4.7, 16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D753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  <w:p w14:paraId="46277ED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 (4.2, 12.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A34E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3.9 </w:t>
            </w:r>
          </w:p>
          <w:p w14:paraId="780D70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2.1, 7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2164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2.2 </w:t>
            </w:r>
          </w:p>
          <w:p w14:paraId="1D6D2E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1.2, 4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D4BF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 xml:space="preserve">3.0 </w:t>
            </w:r>
          </w:p>
          <w:p w14:paraId="1347A90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(1.7, 5.2)</w:t>
            </w:r>
          </w:p>
        </w:tc>
      </w:tr>
      <w:tr w:rsidR="007F0316" w:rsidRPr="009E5F31" w14:paraId="684E6FD3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56FD9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4BFDF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0 (40.8)</w:t>
            </w:r>
          </w:p>
          <w:p w14:paraId="1F5B0B0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7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55.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C3EA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9 (69.0)</w:t>
            </w:r>
          </w:p>
          <w:p w14:paraId="31084F9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2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82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E185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 (65.2)</w:t>
            </w:r>
          </w:p>
          <w:p w14:paraId="34D6302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9.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78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025AF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9 (48.7)</w:t>
            </w:r>
          </w:p>
          <w:p w14:paraId="2D68161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2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65.2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25175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4 (33.3) </w:t>
            </w:r>
          </w:p>
          <w:p w14:paraId="62FD8F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9.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9.5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8040C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6 (38.1)</w:t>
            </w:r>
          </w:p>
          <w:p w14:paraId="374189C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3.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54.4)</w:t>
            </w:r>
          </w:p>
        </w:tc>
      </w:tr>
      <w:tr w:rsidR="007F0316" w:rsidRPr="009E5F31" w14:paraId="38900E08" w14:textId="77777777" w:rsidTr="000F6F92">
        <w:trPr>
          <w:trHeight w:val="432"/>
        </w:trPr>
        <w:tc>
          <w:tcPr>
            <w:tcW w:w="13225" w:type="dxa"/>
            <w:gridSpan w:val="7"/>
            <w:shd w:val="clear" w:color="auto" w:fill="E7E6E6"/>
            <w:vAlign w:val="center"/>
          </w:tcPr>
          <w:p w14:paraId="2424F321" w14:textId="3B68F769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Beta </w:t>
            </w:r>
          </w:p>
        </w:tc>
      </w:tr>
      <w:tr w:rsidR="007F0316" w:rsidRPr="009E5F31" w14:paraId="3B6B6053" w14:textId="77777777" w:rsidTr="000F6F92">
        <w:tc>
          <w:tcPr>
            <w:tcW w:w="132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7728F8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Baseline (Day 1)</w:t>
            </w:r>
          </w:p>
        </w:tc>
      </w:tr>
      <w:tr w:rsidR="007F0316" w:rsidRPr="009E5F31" w14:paraId="3EA3FF66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5B2CC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D1222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18594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25151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A5E9B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0408B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CE47C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7F0316" w:rsidRPr="009E5F31" w14:paraId="5C9357DC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89B3B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21BF4A4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91F38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19.8</w:t>
            </w:r>
          </w:p>
          <w:p w14:paraId="7438DC3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71.4, 201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65C13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1.8 </w:t>
            </w:r>
          </w:p>
          <w:p w14:paraId="0EB31A1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4.0, 117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FD223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84.9 </w:t>
            </w:r>
          </w:p>
          <w:p w14:paraId="1516C9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9.5, 145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31002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0.6 </w:t>
            </w:r>
          </w:p>
          <w:p w14:paraId="40E0414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5.3, 148.3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34D12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19.5</w:t>
            </w:r>
          </w:p>
          <w:p w14:paraId="6347A9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60.9, 234.5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3A496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7.6 </w:t>
            </w:r>
          </w:p>
          <w:p w14:paraId="0A1ED9B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6.0, 131.0)</w:t>
            </w:r>
          </w:p>
        </w:tc>
      </w:tr>
      <w:tr w:rsidR="007F0316" w:rsidRPr="009E5F31" w14:paraId="18537E07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B9E81F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Gungsuh" w:hAnsi="Times New Roman" w:cs="Times New Roman"/>
              </w:rPr>
              <w:t>Participants ≥LLOQ, n (</w:t>
            </w:r>
            <w:proofErr w:type="gramStart"/>
            <w:r w:rsidRPr="00587404">
              <w:rPr>
                <w:rFonts w:ascii="Times New Roman" w:eastAsia="Gungsuh" w:hAnsi="Times New Roman" w:cs="Times New Roman"/>
              </w:rPr>
              <w:t>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ECC1E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 (80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D7F80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 (82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535CC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 (81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1BA45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7 (82.2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7BD00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 (78.3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E983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0 (81.6)</w:t>
            </w:r>
          </w:p>
        </w:tc>
      </w:tr>
      <w:tr w:rsidR="007F0316" w:rsidRPr="009E5F31" w14:paraId="3D78AD71" w14:textId="77777777" w:rsidTr="000F6F92">
        <w:tc>
          <w:tcPr>
            <w:tcW w:w="132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16A304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:rsidRPr="009E5F31" w14:paraId="2EEDD91A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9A28B7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CE002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E94F9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9ED86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E1AA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57200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75A95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7F0316" w:rsidRPr="009E5F31" w14:paraId="27839491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AE8F4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44BAEED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6A289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233.7 </w:t>
            </w:r>
          </w:p>
          <w:p w14:paraId="4DA40B5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13.5, 1666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52C97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325.4 </w:t>
            </w:r>
          </w:p>
          <w:p w14:paraId="6807A60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72.3, 1806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7A606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810.8 </w:t>
            </w:r>
          </w:p>
          <w:p w14:paraId="59D0DF7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290.4, 2541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193A0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429.9 </w:t>
            </w:r>
          </w:p>
          <w:p w14:paraId="0BD43D6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97.1, 2050.5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44022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444.9 </w:t>
            </w:r>
          </w:p>
          <w:p w14:paraId="1413E11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70.4, 2151.6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B0304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167.2 </w:t>
            </w:r>
          </w:p>
          <w:p w14:paraId="5738578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88.7, 1727.5)</w:t>
            </w:r>
          </w:p>
        </w:tc>
      </w:tr>
      <w:tr w:rsidR="007F0316" w:rsidRPr="009E5F31" w14:paraId="37880577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E7381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5EE9A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0.3 </w:t>
            </w:r>
          </w:p>
          <w:p w14:paraId="163565E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.2, 17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944E4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8.5 </w:t>
            </w:r>
          </w:p>
          <w:p w14:paraId="698AD19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1.6, 29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96FCE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1.3 </w:t>
            </w:r>
          </w:p>
          <w:p w14:paraId="7471C19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2.2, 37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1DF37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5.8 </w:t>
            </w:r>
          </w:p>
          <w:p w14:paraId="5710E12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.0, 27.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99C03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2.1 </w:t>
            </w:r>
          </w:p>
          <w:p w14:paraId="4E6F3F1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.1, 20.6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D52C8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5.4 </w:t>
            </w:r>
          </w:p>
          <w:p w14:paraId="391A0D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.7, 24.4)</w:t>
            </w:r>
          </w:p>
        </w:tc>
      </w:tr>
      <w:tr w:rsidR="007F0316" w:rsidRPr="009E5F31" w14:paraId="44F618CB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846752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0857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3 (58.9) </w:t>
            </w:r>
          </w:p>
          <w:p w14:paraId="550200F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5.0, 71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EC0E5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4 (78.6) </w:t>
            </w:r>
          </w:p>
          <w:p w14:paraId="22EF47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5.6, 88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97955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5 (72.9) </w:t>
            </w:r>
          </w:p>
          <w:p w14:paraId="6248937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8.2, 84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4D9E1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1 (68.9) </w:t>
            </w:r>
          </w:p>
          <w:p w14:paraId="5DB7714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3.4, 81.8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80F00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8 (60.9) </w:t>
            </w:r>
          </w:p>
          <w:p w14:paraId="2A86255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5.4, 74.9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52ABA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6 (73.5) </w:t>
            </w:r>
          </w:p>
          <w:p w14:paraId="398F2E7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8.9, 85.1)</w:t>
            </w:r>
          </w:p>
        </w:tc>
      </w:tr>
      <w:tr w:rsidR="007F0316" w:rsidRPr="009E5F31" w14:paraId="22551D50" w14:textId="77777777" w:rsidTr="000F6F92">
        <w:tc>
          <w:tcPr>
            <w:tcW w:w="132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021F8DE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:rsidRPr="009E5F31" w14:paraId="0625C4D7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52568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CEA2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46AFE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D769C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01622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1FB68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AB429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7F0316" w:rsidRPr="009E5F31" w14:paraId="79584AA6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FD31D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196EC93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2B475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839.1 </w:t>
            </w:r>
          </w:p>
          <w:p w14:paraId="795C72B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96.6, 1180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AA242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43.1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670.2, 1327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3A039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290.8</w:t>
            </w:r>
          </w:p>
          <w:p w14:paraId="78A8E2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947.4, 1758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F6809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24.5</w:t>
            </w:r>
          </w:p>
          <w:p w14:paraId="68AF306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612.3, 1395.9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E02D8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896.5</w:t>
            </w:r>
          </w:p>
          <w:p w14:paraId="6A3F12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610.5, 1316.4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C2C5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60.9 </w:t>
            </w:r>
          </w:p>
          <w:p w14:paraId="1B2F1C2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35.6, 1002.6)</w:t>
            </w:r>
          </w:p>
        </w:tc>
      </w:tr>
      <w:tr w:rsidR="007F0316" w:rsidRPr="009E5F31" w14:paraId="77BD05FA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34C8E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0B1B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.2</w:t>
            </w:r>
          </w:p>
          <w:p w14:paraId="1C3A67A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4.0, 12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A7396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2.9 </w:t>
            </w:r>
          </w:p>
          <w:p w14:paraId="3550EB3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.6, 21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5BB66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5.2 </w:t>
            </w:r>
          </w:p>
          <w:p w14:paraId="6571741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.4, 27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7EAAA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.9 </w:t>
            </w:r>
          </w:p>
          <w:p w14:paraId="3266D4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.3, 18.6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FC36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8.0 </w:t>
            </w:r>
          </w:p>
          <w:p w14:paraId="3FBDA61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.5, 14.3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9964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.2 </w:t>
            </w:r>
          </w:p>
          <w:p w14:paraId="3CBE9D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.4, 15.7)</w:t>
            </w:r>
          </w:p>
        </w:tc>
      </w:tr>
      <w:tr w:rsidR="007F0316" w:rsidRPr="009E5F31" w14:paraId="223E8CDE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9B3E3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AE50C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2 (58.2) </w:t>
            </w:r>
          </w:p>
          <w:p w14:paraId="115E57E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4.1, 71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5F492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1 (75.9) </w:t>
            </w:r>
          </w:p>
          <w:p w14:paraId="4186504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2.4, 86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C1CDD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2 (66.7) </w:t>
            </w:r>
          </w:p>
          <w:p w14:paraId="1E019C9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1.6, 79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E172F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6 (59.1)</w:t>
            </w:r>
          </w:p>
          <w:p w14:paraId="6A0488A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43.2, 73.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FC6D5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5 (55.6) </w:t>
            </w:r>
          </w:p>
          <w:p w14:paraId="50FAFB7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0.0, 70.4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8EF1A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4 (70.8) </w:t>
            </w:r>
          </w:p>
          <w:p w14:paraId="51D98E8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5.9, 83.0)</w:t>
            </w:r>
          </w:p>
        </w:tc>
      </w:tr>
      <w:tr w:rsidR="007F0316" w:rsidRPr="009E5F31" w14:paraId="5596188F" w14:textId="77777777" w:rsidTr="000F6F92">
        <w:tc>
          <w:tcPr>
            <w:tcW w:w="132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AEEBBA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lastRenderedPageBreak/>
              <w:t>Day 181</w:t>
            </w:r>
          </w:p>
        </w:tc>
      </w:tr>
      <w:tr w:rsidR="007F0316" w:rsidRPr="009E5F31" w14:paraId="194A9C55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39058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9710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515E2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950A1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B179C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99F4E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55167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7F0316" w:rsidRPr="009E5F31" w14:paraId="7ECAAD67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E5C33F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124217F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9F4AE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35.9 </w:t>
            </w:r>
          </w:p>
          <w:p w14:paraId="560891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97.4, 1089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B9133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812.4 </w:t>
            </w:r>
          </w:p>
          <w:p w14:paraId="54235CC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20.1, 1269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AB2D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240.3 </w:t>
            </w:r>
          </w:p>
          <w:p w14:paraId="21085CA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90.3, 1728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D7240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843.2 </w:t>
            </w:r>
          </w:p>
          <w:p w14:paraId="508EAEB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73.0, 1240.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D23BF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56.7 </w:t>
            </w:r>
          </w:p>
          <w:p w14:paraId="78541CA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50.7, 957.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DBC79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60.5 </w:t>
            </w:r>
          </w:p>
          <w:p w14:paraId="03841FF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68.4, 852.9)</w:t>
            </w:r>
          </w:p>
        </w:tc>
      </w:tr>
      <w:tr w:rsidR="007F0316" w:rsidRPr="009E5F31" w14:paraId="78F88BF4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6B397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8927A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.1 </w:t>
            </w:r>
          </w:p>
          <w:p w14:paraId="64C246A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.2, 11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1DFFA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2.9 </w:t>
            </w:r>
          </w:p>
          <w:p w14:paraId="75E4F12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.7, 21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05007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4.8 </w:t>
            </w:r>
          </w:p>
          <w:p w14:paraId="39EFF38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.9, 27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5F611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.2 </w:t>
            </w:r>
          </w:p>
          <w:p w14:paraId="771C3B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.0, 17.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347A2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.2 </w:t>
            </w:r>
          </w:p>
          <w:p w14:paraId="253FB9E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.8, 9.6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CCD86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.3 </w:t>
            </w:r>
          </w:p>
          <w:p w14:paraId="05967AF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.3, 12.5)</w:t>
            </w:r>
          </w:p>
        </w:tc>
      </w:tr>
      <w:tr w:rsidR="007F0316" w:rsidRPr="009E5F31" w14:paraId="12C123B2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1E064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E2B3C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 (50.0) </w:t>
            </w:r>
          </w:p>
          <w:p w14:paraId="0817636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6.1, 63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4D7AA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8 (74.5) </w:t>
            </w:r>
          </w:p>
          <w:p w14:paraId="2B6630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0.4, 85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6EF3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 (68.1)</w:t>
            </w:r>
          </w:p>
          <w:p w14:paraId="5D811A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52.9, 80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EFAF0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 (61.4) </w:t>
            </w:r>
          </w:p>
          <w:p w14:paraId="521A823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5.5, 75.6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02A70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 (46.7)</w:t>
            </w:r>
          </w:p>
          <w:p w14:paraId="26CE03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31.7, 62.1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79227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6 (57.8) </w:t>
            </w:r>
          </w:p>
          <w:p w14:paraId="6A2B1B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2.2, 72.3)</w:t>
            </w:r>
          </w:p>
        </w:tc>
      </w:tr>
      <w:tr w:rsidR="007F0316" w:rsidRPr="009E5F31" w14:paraId="3DCB155F" w14:textId="77777777" w:rsidTr="000F6F92">
        <w:tc>
          <w:tcPr>
            <w:tcW w:w="132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83150B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:rsidRPr="009E5F31" w14:paraId="61A60DD5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2FFB73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2409A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9220C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FF7FF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DC867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1E45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606F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7F0316" w:rsidRPr="009E5F31" w14:paraId="4E946B43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6D88B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172269E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45E78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31.2 </w:t>
            </w:r>
          </w:p>
          <w:p w14:paraId="7AD04F1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46.1, 815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76AA1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005.8 </w:t>
            </w:r>
          </w:p>
          <w:p w14:paraId="776785D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37.6, 1586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85D13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017.7 </w:t>
            </w:r>
          </w:p>
          <w:p w14:paraId="7DB7CB4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21.4, 1435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FE214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50.7 </w:t>
            </w:r>
          </w:p>
          <w:p w14:paraId="464FB3E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28.5, 988.1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B487B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85.1 </w:t>
            </w:r>
          </w:p>
          <w:p w14:paraId="7AC7748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01.4, 780.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CE8BC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81.6 </w:t>
            </w:r>
          </w:p>
          <w:p w14:paraId="1ED438D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01.8, 768.5)</w:t>
            </w:r>
          </w:p>
        </w:tc>
      </w:tr>
      <w:tr w:rsidR="007F0316" w:rsidRPr="009E5F31" w14:paraId="1A4078EB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E3D22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02738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.0 </w:t>
            </w:r>
          </w:p>
          <w:p w14:paraId="7A167C1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.0, 8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A4A42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5.3 </w:t>
            </w:r>
          </w:p>
          <w:p w14:paraId="06394B0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.7, 30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FEFDA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1.6 </w:t>
            </w:r>
          </w:p>
          <w:p w14:paraId="775550B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.2, 21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06A26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.2 </w:t>
            </w:r>
          </w:p>
          <w:p w14:paraId="5C8FF6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.7, 14.2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EA740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.1</w:t>
            </w:r>
          </w:p>
          <w:p w14:paraId="5271CCC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2.0, 8.3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CA4D9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.6 </w:t>
            </w:r>
          </w:p>
          <w:p w14:paraId="560F0BB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.0, 10.8)</w:t>
            </w:r>
          </w:p>
        </w:tc>
      </w:tr>
      <w:tr w:rsidR="007F0316" w:rsidRPr="009E5F31" w14:paraId="0030E0F5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66B8D4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171E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 (44.7)</w:t>
            </w:r>
          </w:p>
          <w:p w14:paraId="2CFAFD0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30.2, 59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CADE0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1 (73.8) </w:t>
            </w:r>
          </w:p>
          <w:p w14:paraId="08B4612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8.0, 86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FFC7E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3 (71.7) </w:t>
            </w:r>
          </w:p>
          <w:p w14:paraId="11A474E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6.5, 84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25C48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8 (47.4) </w:t>
            </w:r>
          </w:p>
          <w:p w14:paraId="5CF0ECC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1.0, 64.2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B916D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8 (42.9) </w:t>
            </w:r>
          </w:p>
          <w:p w14:paraId="54AF046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7.7, 59.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4A02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2 (53.7) </w:t>
            </w:r>
          </w:p>
          <w:p w14:paraId="07526D1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7.4, 69.3)</w:t>
            </w:r>
          </w:p>
        </w:tc>
      </w:tr>
      <w:tr w:rsidR="007F0316" w:rsidRPr="009E5F31" w14:paraId="2E213BC3" w14:textId="77777777" w:rsidTr="000F6F92">
        <w:trPr>
          <w:trHeight w:val="432"/>
        </w:trPr>
        <w:tc>
          <w:tcPr>
            <w:tcW w:w="13225" w:type="dxa"/>
            <w:gridSpan w:val="7"/>
            <w:shd w:val="clear" w:color="auto" w:fill="E7E6E6"/>
            <w:vAlign w:val="center"/>
          </w:tcPr>
          <w:p w14:paraId="6E32CE4C" w14:textId="70FEB6BE" w:rsidR="007F0316" w:rsidRPr="00587404" w:rsidRDefault="00751EC5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micron BA.1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7F0316" w:rsidRPr="009E5F31" w14:paraId="7D1B0961" w14:textId="77777777" w:rsidTr="000F6F92">
        <w:tc>
          <w:tcPr>
            <w:tcW w:w="132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BFE7D55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Baseline (Day 1)</w:t>
            </w:r>
          </w:p>
        </w:tc>
      </w:tr>
      <w:tr w:rsidR="007F0316" w:rsidRPr="009E5F31" w14:paraId="5379CC0C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43D6D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95884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9B443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950C8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0F994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78E03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3F3FA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7F0316" w:rsidRPr="009E5F31" w14:paraId="01442580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95D52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491F2F7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6D544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27.4 (70.4, 230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4638E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2.7 (35.7, 110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01AFF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85.8 (45.6, 161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C94DF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81.7 (47.3, 141.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C1848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29.3 (63.6, 262.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07047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2.3 (40.0, 130.7)</w:t>
            </w:r>
          </w:p>
        </w:tc>
      </w:tr>
      <w:tr w:rsidR="007F0316" w:rsidRPr="009E5F31" w14:paraId="24A845B3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5F5D2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Gungsuh" w:hAnsi="Times New Roman" w:cs="Times New Roman"/>
              </w:rPr>
              <w:t>Participants ≥LLOQ, n (</w:t>
            </w:r>
            <w:proofErr w:type="gramStart"/>
            <w:r w:rsidRPr="00587404">
              <w:rPr>
                <w:rFonts w:ascii="Times New Roman" w:eastAsia="Gungsuh" w:hAnsi="Times New Roman" w:cs="Times New Roman"/>
              </w:rPr>
              <w:t>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8600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 (73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DD91C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0 (71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2F023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7 (77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748B3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5 (76.1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0E70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6 (78.3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09AFC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5 (70.0)</w:t>
            </w:r>
          </w:p>
        </w:tc>
      </w:tr>
      <w:tr w:rsidR="007F0316" w:rsidRPr="009E5F31" w14:paraId="550A3A8D" w14:textId="77777777" w:rsidTr="000F6F92">
        <w:tc>
          <w:tcPr>
            <w:tcW w:w="132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6869B8C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:rsidRPr="009E5F31" w14:paraId="14731F55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75144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96E41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B853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79106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762C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89E3D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F65DA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7F0316" w:rsidRPr="009E5F31" w14:paraId="11167CE9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85C45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69CAFE5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8D738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090.2 (1425.8, 3064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94F26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349.7 (1586.2, 3480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2451C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066.6 (1940.8, 4845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61282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827.3 (1891.9, 4225.1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4E9EF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96.6 (1368.2, 3526.6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3422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682.6 (1083.7, 2612.5</w:t>
            </w:r>
          </w:p>
        </w:tc>
      </w:tr>
      <w:tr w:rsidR="007F0316" w:rsidRPr="009E5F31" w14:paraId="3D768849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C2C28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AE4EC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6.4 (9.3, 29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10DA9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7.4 (22.3, 62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9DE85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5.7 (18.5, 69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E5ED7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4.6 (19.1, 62.9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D32A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7.0 (9.6, 30.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235B6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3.3 (13.8, 39.2)</w:t>
            </w:r>
          </w:p>
        </w:tc>
      </w:tr>
      <w:tr w:rsidR="007F0316" w:rsidRPr="009E5F31" w14:paraId="51FA7A67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7573AC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75B69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6 (63.2) </w:t>
            </w:r>
          </w:p>
          <w:p w14:paraId="16EB56D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9.3, 75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702E1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 (80.4)</w:t>
            </w:r>
          </w:p>
          <w:p w14:paraId="33A5A92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67.6, 89.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5669B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8 (81.3) </w:t>
            </w:r>
          </w:p>
          <w:p w14:paraId="0F21C48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7.4, 91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7D5A6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9 (84.8) </w:t>
            </w:r>
          </w:p>
          <w:p w14:paraId="6D02798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1.1, 93.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FC6A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4 (73.9)</w:t>
            </w:r>
          </w:p>
          <w:p w14:paraId="7897878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58.9, 85.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37796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0 (80.0) </w:t>
            </w:r>
          </w:p>
          <w:p w14:paraId="3339F86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6.3, 90.0)</w:t>
            </w:r>
          </w:p>
        </w:tc>
      </w:tr>
      <w:tr w:rsidR="007F0316" w:rsidRPr="009E5F31" w14:paraId="77CF3A8F" w14:textId="77777777" w:rsidTr="000F6F92">
        <w:tc>
          <w:tcPr>
            <w:tcW w:w="132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36A11B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:rsidRPr="009E5F31" w14:paraId="395D4103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06712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3043C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A51C3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38F5B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36ADF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BBCF3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08602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7F0316" w:rsidRPr="009E5F31" w14:paraId="70F01B1D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93D43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4740921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31C6A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306.1 (859.8, 1984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9F2BB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365.1 (886.4, 2102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5D020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867.2 (1280.5, 2722.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233B1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592.1 (979.8, 2587.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9E502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576.8 (1008.8, 2464.4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7497C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838.4 (512.7, 1371.0)</w:t>
            </w:r>
          </w:p>
        </w:tc>
      </w:tr>
      <w:tr w:rsidR="007F0316" w:rsidRPr="009E5F31" w14:paraId="4DC6D64D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4D159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lastRenderedPageBreak/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42BA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0.6 </w:t>
            </w:r>
          </w:p>
          <w:p w14:paraId="18EFBBA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.6, 20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FFF64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0.8 </w:t>
            </w:r>
          </w:p>
          <w:p w14:paraId="5997C32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1.4, 37.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25B1D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1.8 </w:t>
            </w:r>
          </w:p>
          <w:p w14:paraId="772356D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1.6, 40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C6A37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8.6 </w:t>
            </w:r>
          </w:p>
          <w:p w14:paraId="5C79B25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.7, 35.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BCAB7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3.0 </w:t>
            </w:r>
          </w:p>
          <w:p w14:paraId="380A127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7.1, 23.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729E0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2.0</w:t>
            </w:r>
          </w:p>
          <w:p w14:paraId="4925E4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 (6.8, 21.3)</w:t>
            </w:r>
          </w:p>
        </w:tc>
      </w:tr>
      <w:tr w:rsidR="007F0316" w:rsidRPr="009E5F31" w14:paraId="24761E8D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18154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F5EFD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2 (57.1) </w:t>
            </w:r>
          </w:p>
          <w:p w14:paraId="73FE957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3.2, 70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B812C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1 (75.9) </w:t>
            </w:r>
          </w:p>
          <w:p w14:paraId="18B61AF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2.4, 86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353D1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3 (68.8) </w:t>
            </w:r>
          </w:p>
          <w:p w14:paraId="1E7465A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3.7, 81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6CA5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0 (66.7) </w:t>
            </w:r>
          </w:p>
          <w:p w14:paraId="4D16775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1.0, 80.0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EE36D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9 (64.4) </w:t>
            </w:r>
          </w:p>
          <w:p w14:paraId="5ABA292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8.8, 78.1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C971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3 (67.3) </w:t>
            </w:r>
          </w:p>
          <w:p w14:paraId="750A3A9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2.5, 80.1)</w:t>
            </w:r>
          </w:p>
        </w:tc>
      </w:tr>
      <w:tr w:rsidR="007F0316" w:rsidRPr="009E5F31" w14:paraId="3745433A" w14:textId="77777777" w:rsidTr="000F6F92">
        <w:tc>
          <w:tcPr>
            <w:tcW w:w="132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7ED885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:rsidRPr="009E5F31" w14:paraId="3C4F311B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730EAE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B069C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D794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76053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B344F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6A32E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2F294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7F0316" w:rsidRPr="009E5F31" w14:paraId="7560B787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1BA80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51092E5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43A2B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32.6 (613.6, 1417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C6EC0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25.5 (621.8, 1691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5A7BD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433.9 (960.8, 2139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4D23F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59.5 (687.6, 1632.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69C4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97.8 (663.9, 1499.5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A523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11.0 (432.2, 1169.7)</w:t>
            </w:r>
          </w:p>
        </w:tc>
      </w:tr>
      <w:tr w:rsidR="007F0316" w:rsidRPr="009E5F31" w14:paraId="394AE356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6DB43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A7C40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.0 (3.5, 14.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18FC4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8.4 (9.6, 35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938D8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7.1 (8.4, 34.8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A879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3.3 (6.8, 26.2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59B6A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8.0 (4.2, 15.3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C060B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.6 (5.5, 17.0)</w:t>
            </w:r>
          </w:p>
        </w:tc>
      </w:tr>
      <w:tr w:rsidR="007F0316" w:rsidRPr="009E5F31" w14:paraId="47878379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001D1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68630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9 (51.8) </w:t>
            </w:r>
          </w:p>
          <w:p w14:paraId="13AAF5E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8.0, 65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A979C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6 (70.6) </w:t>
            </w:r>
          </w:p>
          <w:p w14:paraId="20B1009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6.2, 82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6F5C2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3 (70.2) </w:t>
            </w:r>
          </w:p>
          <w:p w14:paraId="682FBEE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5.1, 82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BA8EB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 (60.0) </w:t>
            </w:r>
          </w:p>
          <w:p w14:paraId="3202A9B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4.3, 74.3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3504F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4 (54.5) </w:t>
            </w:r>
          </w:p>
          <w:p w14:paraId="2C0CD99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8.8, 69.6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0354F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6 (56.5) </w:t>
            </w:r>
          </w:p>
          <w:p w14:paraId="0EE0221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1.4, 71.1)</w:t>
            </w:r>
          </w:p>
        </w:tc>
      </w:tr>
      <w:tr w:rsidR="007F0316" w:rsidRPr="009E5F31" w14:paraId="00EB0C5D" w14:textId="77777777" w:rsidTr="000F6F92">
        <w:tc>
          <w:tcPr>
            <w:tcW w:w="1322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CB939F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:rsidRPr="009E5F31" w14:paraId="66485217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45F7D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41EBD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0087C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65580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EFA92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3889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FBAD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7F0316" w:rsidRPr="009E5F31" w14:paraId="4B324168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821F6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3DFBDDE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7DC4C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47.4 (466.0, 1198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F223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279.9 (779.2, 2102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446FC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202.6 (853.5, 1694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81C5F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98.0 (499.9, 1273.9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9575C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66.7 (470.2, 1250.3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D4C2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81.1 (374.1, 1240.0)</w:t>
            </w:r>
          </w:p>
        </w:tc>
      </w:tr>
      <w:tr w:rsidR="007F0316" w:rsidRPr="009E5F31" w14:paraId="00C9A14D" w14:textId="77777777" w:rsidTr="000F6F92"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040CC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6AC12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.7 (2.7, 12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81AC7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.8 (10.6, 44.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C3531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3.7 (7.0, 26.9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5844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.9 (4.6, 21.1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3EEE0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.6 (2.8, 11.3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3DF41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8.1 (4.1, 16.1)</w:t>
            </w:r>
          </w:p>
        </w:tc>
      </w:tr>
      <w:tr w:rsidR="007F0316" w:rsidRPr="009E5F31" w14:paraId="66541C18" w14:textId="77777777" w:rsidTr="000F6F92">
        <w:tc>
          <w:tcPr>
            <w:tcW w:w="2335" w:type="dxa"/>
            <w:tcBorders>
              <w:top w:val="single" w:sz="4" w:space="0" w:color="000000"/>
            </w:tcBorders>
            <w:shd w:val="clear" w:color="auto" w:fill="auto"/>
          </w:tcPr>
          <w:p w14:paraId="523DA80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637F4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6 (53.1) </w:t>
            </w:r>
          </w:p>
          <w:p w14:paraId="5E16228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8.3, 67.5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37722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4 (81.0) </w:t>
            </w:r>
          </w:p>
          <w:p w14:paraId="7424201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5.9, 91.4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EFA9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4 (73.9) </w:t>
            </w:r>
          </w:p>
          <w:p w14:paraId="0D46BF0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8.9, 85.7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1AA74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4 (61.5) </w:t>
            </w:r>
          </w:p>
          <w:p w14:paraId="0F917E0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4.6, 76.6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9BD36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1 (50.0) </w:t>
            </w:r>
          </w:p>
          <w:p w14:paraId="040973C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4.2, 65.8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AC5C7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4 (57.1) </w:t>
            </w:r>
          </w:p>
          <w:p w14:paraId="6463DE4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1.0, 72.3)</w:t>
            </w:r>
          </w:p>
        </w:tc>
      </w:tr>
    </w:tbl>
    <w:p w14:paraId="43C6A2AE" w14:textId="564C49C3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LLOQ was 18.5 for the </w:t>
      </w:r>
      <w:proofErr w:type="spellStart"/>
      <w:r>
        <w:rPr>
          <w:rFonts w:ascii="Times New Roman" w:eastAsia="Times New Roman" w:hAnsi="Times New Roman" w:cs="Times New Roman"/>
        </w:rPr>
        <w:t>pseudovirus</w:t>
      </w:r>
      <w:proofErr w:type="spellEnd"/>
      <w:r>
        <w:rPr>
          <w:rFonts w:ascii="Times New Roman" w:eastAsia="Times New Roman" w:hAnsi="Times New Roman" w:cs="Times New Roman"/>
        </w:rPr>
        <w:t xml:space="preserve"> neutralizing antibody ID</w:t>
      </w:r>
      <w:r>
        <w:rPr>
          <w:rFonts w:ascii="Times New Roman" w:eastAsia="Times New Roman" w:hAnsi="Times New Roman" w:cs="Times New Roman"/>
          <w:vertAlign w:val="subscript"/>
        </w:rPr>
        <w:t>50</w:t>
      </w:r>
      <w:r>
        <w:rPr>
          <w:rFonts w:ascii="Times New Roman" w:eastAsia="Times New Roman" w:hAnsi="Times New Roman" w:cs="Times New Roman"/>
        </w:rPr>
        <w:t xml:space="preserve"> titers against </w:t>
      </w:r>
      <w:r w:rsidR="00003E40">
        <w:rPr>
          <w:rFonts w:ascii="Times New Roman" w:eastAsia="Times New Roman" w:hAnsi="Times New Roman" w:cs="Times New Roman"/>
        </w:rPr>
        <w:t xml:space="preserve">SARS-CoV-2 </w:t>
      </w:r>
      <w:r>
        <w:rPr>
          <w:rFonts w:ascii="Times New Roman" w:eastAsia="Times New Roman" w:hAnsi="Times New Roman" w:cs="Times New Roman"/>
        </w:rPr>
        <w:t xml:space="preserve">D614G, 19.5 for titers against </w:t>
      </w:r>
      <w:proofErr w:type="gramStart"/>
      <w:r w:rsidR="00003E40">
        <w:rPr>
          <w:rFonts w:ascii="Times New Roman" w:eastAsia="Times New Roman" w:hAnsi="Times New Roman" w:cs="Times New Roman"/>
        </w:rPr>
        <w:t xml:space="preserve">Beta </w:t>
      </w:r>
      <w:r>
        <w:rPr>
          <w:rFonts w:ascii="Times New Roman" w:eastAsia="Times New Roman" w:hAnsi="Times New Roman" w:cs="Times New Roman"/>
        </w:rPr>
        <w:t>,</w:t>
      </w:r>
      <w:proofErr w:type="gramEnd"/>
      <w:r>
        <w:rPr>
          <w:rFonts w:ascii="Times New Roman" w:eastAsia="Times New Roman" w:hAnsi="Times New Roman" w:cs="Times New Roman"/>
        </w:rPr>
        <w:t xml:space="preserve"> and 19.85 for titers against </w:t>
      </w:r>
      <w:r w:rsidR="00751EC5">
        <w:rPr>
          <w:rFonts w:ascii="Times New Roman" w:eastAsia="Times New Roman" w:hAnsi="Times New Roman" w:cs="Times New Roman"/>
        </w:rPr>
        <w:t>Omicron BA.1</w:t>
      </w:r>
      <w:r>
        <w:rPr>
          <w:rFonts w:ascii="Times New Roman" w:eastAsia="Times New Roman" w:hAnsi="Times New Roman" w:cs="Times New Roman"/>
        </w:rPr>
        <w:t>. Numbers below the LLOQ were replaced by 0.5 × LLOQ.</w:t>
      </w:r>
    </w:p>
    <w:p w14:paraId="365BBE82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PPIS consisted of all randomized participants who received the planned study vaccine, had pre-booster and Day 29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 against prototype virus strain, no previous HIV infection, and no major protocol deviations that impacted key or critical data.</w:t>
      </w:r>
    </w:p>
    <w:p w14:paraId="78A85E22" w14:textId="5A818484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of participants with non-missing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 data at the </w:t>
      </w:r>
      <w:r w:rsidR="00C31E98">
        <w:rPr>
          <w:rFonts w:ascii="Times New Roman" w:eastAsia="Times New Roman" w:hAnsi="Times New Roman" w:cs="Times New Roman"/>
        </w:rPr>
        <w:t>time</w:t>
      </w:r>
      <w:r w:rsidR="000755CE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 xml:space="preserve"> (baseline or post-baseline).</w:t>
      </w:r>
    </w:p>
    <w:p w14:paraId="6E30478B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95% CI is calculated based on the t-distribution of the log-transformed values or the difference in the log-transformed values for GMT and GMFR, respectively, then back transformed to the original scale for presentation.</w:t>
      </w:r>
    </w:p>
    <w:p w14:paraId="4D358FD0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>Percentages</w:t>
      </w:r>
      <w:proofErr w:type="spellEnd"/>
      <w:r>
        <w:rPr>
          <w:rFonts w:ascii="Times New Roman" w:eastAsia="Times New Roman" w:hAnsi="Times New Roman" w:cs="Times New Roman"/>
        </w:rPr>
        <w:t xml:space="preserve"> are based on n.</w:t>
      </w:r>
    </w:p>
    <w:p w14:paraId="1ADB0332" w14:textId="77777777" w:rsidR="007F0316" w:rsidRPr="00894C78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894C78">
        <w:rPr>
          <w:rFonts w:ascii="Times New Roman" w:eastAsia="Times New Roman" w:hAnsi="Times New Roman" w:cs="Times New Roman"/>
          <w:vertAlign w:val="superscript"/>
        </w:rPr>
        <w:lastRenderedPageBreak/>
        <w:t>e</w:t>
      </w:r>
      <w:r w:rsidRPr="00894C78">
        <w:rPr>
          <w:rFonts w:ascii="Times New Roman" w:eastAsia="Gungsuh" w:hAnsi="Times New Roman" w:cs="Times New Roman"/>
        </w:rPr>
        <w:t>Pre</w:t>
      </w:r>
      <w:proofErr w:type="spellEnd"/>
      <w:r w:rsidRPr="00894C78">
        <w:rPr>
          <w:rFonts w:ascii="Times New Roman" w:eastAsia="Gungsuh" w:hAnsi="Times New Roman" w:cs="Times New Roman"/>
        </w:rPr>
        <w:t xml:space="preserve">-booster </w:t>
      </w:r>
      <w:proofErr w:type="spellStart"/>
      <w:r w:rsidRPr="00894C78">
        <w:rPr>
          <w:rFonts w:ascii="Times New Roman" w:eastAsia="Gungsuh" w:hAnsi="Times New Roman" w:cs="Times New Roman"/>
        </w:rPr>
        <w:t>seroresponse</w:t>
      </w:r>
      <w:proofErr w:type="spellEnd"/>
      <w:r w:rsidRPr="00894C78">
        <w:rPr>
          <w:rFonts w:ascii="Times New Roman" w:eastAsia="Gungsuh" w:hAnsi="Times New Roman" w:cs="Times New Roman"/>
        </w:rPr>
        <w:t xml:space="preserve"> at a participant level is defined as an increase from below the LLOQ to ≥4 × LLOQ if pre-booster baseline </w:t>
      </w:r>
      <w:proofErr w:type="spellStart"/>
      <w:r w:rsidRPr="00894C78">
        <w:rPr>
          <w:rFonts w:ascii="Times New Roman" w:eastAsia="Gungsuh" w:hAnsi="Times New Roman" w:cs="Times New Roman"/>
        </w:rPr>
        <w:t>nAb</w:t>
      </w:r>
      <w:proofErr w:type="spellEnd"/>
      <w:r w:rsidRPr="00894C78">
        <w:rPr>
          <w:rFonts w:ascii="Times New Roman" w:eastAsia="Gungsuh" w:hAnsi="Times New Roman" w:cs="Times New Roman"/>
        </w:rPr>
        <w:t xml:space="preserve"> titer is &lt;LLOQ, or at least a 4-fold rise if pre-booster baseline </w:t>
      </w:r>
      <w:proofErr w:type="spellStart"/>
      <w:r w:rsidRPr="00894C78">
        <w:rPr>
          <w:rFonts w:ascii="Times New Roman" w:eastAsia="Gungsuh" w:hAnsi="Times New Roman" w:cs="Times New Roman"/>
        </w:rPr>
        <w:t>nAb</w:t>
      </w:r>
      <w:proofErr w:type="spellEnd"/>
      <w:r w:rsidRPr="00894C78">
        <w:rPr>
          <w:rFonts w:ascii="Times New Roman" w:eastAsia="Gungsuh" w:hAnsi="Times New Roman" w:cs="Times New Roman"/>
        </w:rPr>
        <w:t xml:space="preserve"> titer is ≥</w:t>
      </w:r>
      <w:r w:rsidRPr="00894C78">
        <w:rPr>
          <w:rFonts w:ascii="Times New Roman" w:eastAsia="Times New Roman" w:hAnsi="Times New Roman" w:cs="Times New Roman"/>
        </w:rPr>
        <w:t>LLOQ.</w:t>
      </w:r>
    </w:p>
    <w:p w14:paraId="5F164677" w14:textId="4BC93615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f</w:t>
      </w:r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of participants meeting the criterion at the </w:t>
      </w:r>
      <w:r w:rsidR="00C31E98">
        <w:rPr>
          <w:rFonts w:ascii="Times New Roman" w:eastAsia="Times New Roman" w:hAnsi="Times New Roman" w:cs="Times New Roman"/>
        </w:rPr>
        <w:t>time</w:t>
      </w:r>
      <w:r w:rsidR="000755CE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 xml:space="preserve">. Percentage is based on number of participants with non-missing data at baseline and the corresponding post-baseline </w:t>
      </w:r>
      <w:r w:rsidR="00C31E98">
        <w:rPr>
          <w:rFonts w:ascii="Times New Roman" w:eastAsia="Times New Roman" w:hAnsi="Times New Roman" w:cs="Times New Roman"/>
        </w:rPr>
        <w:t>time</w:t>
      </w:r>
      <w:r w:rsidR="000755CE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>.</w:t>
      </w:r>
    </w:p>
    <w:p w14:paraId="749A30FF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g</w:t>
      </w:r>
      <w:r>
        <w:rPr>
          <w:rFonts w:ascii="Times New Roman" w:eastAsia="Times New Roman" w:hAnsi="Times New Roman" w:cs="Times New Roman"/>
        </w:rPr>
        <w:t>95% CI is calculated using the Clopper-Pearson method.</w:t>
      </w:r>
    </w:p>
    <w:p w14:paraId="5A56AACF" w14:textId="5CEDE541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D7F98">
        <w:rPr>
          <w:rFonts w:ascii="Times New Roman" w:eastAsia="Times New Roman" w:hAnsi="Times New Roman" w:cs="Times New Roman"/>
          <w:i/>
          <w:iCs/>
        </w:rPr>
        <w:t>Abbreviations</w:t>
      </w:r>
      <w:r>
        <w:rPr>
          <w:rFonts w:ascii="Times New Roman" w:eastAsia="Times New Roman" w:hAnsi="Times New Roman" w:cs="Times New Roman"/>
        </w:rPr>
        <w:t xml:space="preserve">: CI, confidence interval; GM, geometric mean; GMFR, geometric mean fold rise; GMT, geometric mean titer; HIV, human immunodeficiency virus; LLOQ, lower limit of quantification; mRNA, messenger RNA;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, neutralizing antibody; PPIS, </w:t>
      </w:r>
      <w:r w:rsidR="00277E7B">
        <w:rPr>
          <w:rFonts w:ascii="Times New Roman" w:eastAsia="Times New Roman" w:hAnsi="Times New Roman" w:cs="Times New Roman"/>
        </w:rPr>
        <w:t>Per-Protocol Immunogenicity Set</w:t>
      </w:r>
      <w:r>
        <w:rPr>
          <w:rFonts w:ascii="Times New Roman" w:eastAsia="Times New Roman" w:hAnsi="Times New Roman" w:cs="Times New Roman"/>
        </w:rPr>
        <w:t>.</w:t>
      </w:r>
    </w:p>
    <w:p w14:paraId="49E3B0EC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3F0732E3" w14:textId="77777777" w:rsidR="007F0316" w:rsidRDefault="007F0316" w:rsidP="007F0316">
      <w:pPr>
        <w:rPr>
          <w:rFonts w:ascii="Times New Roman" w:eastAsia="Times New Roman" w:hAnsi="Times New Roman" w:cs="Times New Roman"/>
        </w:rPr>
      </w:pPr>
      <w:r>
        <w:br w:type="page"/>
      </w:r>
    </w:p>
    <w:p w14:paraId="1238108D" w14:textId="77777777" w:rsidR="007F0316" w:rsidRDefault="007F0316" w:rsidP="007F0316">
      <w:pPr>
        <w:pStyle w:val="Heading2"/>
      </w:pPr>
      <w:r>
        <w:rPr>
          <w:i w:val="0"/>
        </w:rPr>
        <w:lastRenderedPageBreak/>
        <w:t xml:space="preserve">Table S7. </w:t>
      </w:r>
      <w:r w:rsidRPr="0072474E">
        <w:rPr>
          <w:b w:val="0"/>
          <w:i w:val="0"/>
        </w:rPr>
        <w:t>Geometric mean ratios of neutralizing antibody GMTs of mRNA-1283 and mRNA-1283.211 versus mRNA-1273 by SARS-CoV-2 variant in Part A (</w:t>
      </w:r>
      <w:proofErr w:type="spellStart"/>
      <w:r w:rsidRPr="0072474E">
        <w:rPr>
          <w:b w:val="0"/>
          <w:i w:val="0"/>
        </w:rPr>
        <w:t>PPIS</w:t>
      </w:r>
      <w:r w:rsidRPr="0072474E">
        <w:rPr>
          <w:b w:val="0"/>
          <w:i w:val="0"/>
          <w:vertAlign w:val="superscript"/>
        </w:rPr>
        <w:t>a</w:t>
      </w:r>
      <w:proofErr w:type="spellEnd"/>
      <w:r w:rsidRPr="0072474E">
        <w:rPr>
          <w:b w:val="0"/>
          <w:i w:val="0"/>
        </w:rPr>
        <w:t>) – sensitivity analysis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1800"/>
        <w:gridCol w:w="1800"/>
        <w:gridCol w:w="1800"/>
        <w:gridCol w:w="1800"/>
        <w:gridCol w:w="1800"/>
        <w:gridCol w:w="1795"/>
      </w:tblGrid>
      <w:tr w:rsidR="007F0316" w14:paraId="7049ACEC" w14:textId="77777777" w:rsidTr="000F6F92">
        <w:tc>
          <w:tcPr>
            <w:tcW w:w="2155" w:type="dxa"/>
            <w:vMerge w:val="restart"/>
            <w:shd w:val="clear" w:color="auto" w:fill="auto"/>
            <w:vAlign w:val="center"/>
          </w:tcPr>
          <w:p w14:paraId="0BDF9BC9" w14:textId="38CE3981" w:rsidR="007F0316" w:rsidRPr="00587404" w:rsidRDefault="00C31E98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Time</w:t>
            </w:r>
            <w:r w:rsidR="000755CE">
              <w:rPr>
                <w:rFonts w:ascii="Times New Roman" w:eastAsia="Times New Roman" w:hAnsi="Times New Roman" w:cs="Times New Roman"/>
              </w:rPr>
              <w:t xml:space="preserve"> P</w:t>
            </w:r>
            <w:r w:rsidRPr="00587404">
              <w:rPr>
                <w:rFonts w:ascii="Times New Roman" w:eastAsia="Times New Roman" w:hAnsi="Times New Roman" w:cs="Times New Roman"/>
              </w:rPr>
              <w:t>oint</w:t>
            </w:r>
          </w:p>
        </w:tc>
        <w:tc>
          <w:tcPr>
            <w:tcW w:w="5400" w:type="dxa"/>
            <w:gridSpan w:val="3"/>
            <w:shd w:val="clear" w:color="auto" w:fill="auto"/>
          </w:tcPr>
          <w:p w14:paraId="1C6828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83</w:t>
            </w:r>
          </w:p>
        </w:tc>
        <w:tc>
          <w:tcPr>
            <w:tcW w:w="3600" w:type="dxa"/>
            <w:gridSpan w:val="2"/>
            <w:shd w:val="clear" w:color="auto" w:fill="auto"/>
          </w:tcPr>
          <w:p w14:paraId="62D6CB6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83.211</w:t>
            </w:r>
          </w:p>
        </w:tc>
        <w:tc>
          <w:tcPr>
            <w:tcW w:w="1795" w:type="dxa"/>
            <w:shd w:val="clear" w:color="auto" w:fill="auto"/>
          </w:tcPr>
          <w:p w14:paraId="654702F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73</w:t>
            </w:r>
          </w:p>
        </w:tc>
      </w:tr>
      <w:tr w:rsidR="007F0316" w14:paraId="3093FFB0" w14:textId="77777777" w:rsidTr="000F6F92">
        <w:tc>
          <w:tcPr>
            <w:tcW w:w="2155" w:type="dxa"/>
            <w:vMerge/>
            <w:shd w:val="clear" w:color="auto" w:fill="auto"/>
            <w:vAlign w:val="center"/>
          </w:tcPr>
          <w:p w14:paraId="557BC8DA" w14:textId="77777777" w:rsidR="007F0316" w:rsidRPr="00587404" w:rsidRDefault="007F0316" w:rsidP="000F6F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00" w:type="dxa"/>
            <w:shd w:val="clear" w:color="auto" w:fill="auto"/>
          </w:tcPr>
          <w:p w14:paraId="08D53B6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2.5 µg</w:t>
            </w:r>
          </w:p>
          <w:p w14:paraId="77556B1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57)</w:t>
            </w:r>
          </w:p>
        </w:tc>
        <w:tc>
          <w:tcPr>
            <w:tcW w:w="1800" w:type="dxa"/>
            <w:shd w:val="clear" w:color="auto" w:fill="auto"/>
          </w:tcPr>
          <w:p w14:paraId="22FAF8F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 µg</w:t>
            </w:r>
          </w:p>
          <w:p w14:paraId="112D4B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56)</w:t>
            </w:r>
          </w:p>
        </w:tc>
        <w:tc>
          <w:tcPr>
            <w:tcW w:w="1800" w:type="dxa"/>
            <w:shd w:val="clear" w:color="auto" w:fill="auto"/>
          </w:tcPr>
          <w:p w14:paraId="11C118C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10 µg</w:t>
            </w:r>
          </w:p>
          <w:p w14:paraId="37DFDA4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48)</w:t>
            </w:r>
          </w:p>
        </w:tc>
        <w:tc>
          <w:tcPr>
            <w:tcW w:w="1800" w:type="dxa"/>
            <w:shd w:val="clear" w:color="auto" w:fill="auto"/>
          </w:tcPr>
          <w:p w14:paraId="21C52BF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 µg</w:t>
            </w:r>
          </w:p>
          <w:p w14:paraId="24352E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46)</w:t>
            </w:r>
          </w:p>
        </w:tc>
        <w:tc>
          <w:tcPr>
            <w:tcW w:w="1800" w:type="dxa"/>
            <w:shd w:val="clear" w:color="auto" w:fill="auto"/>
          </w:tcPr>
          <w:p w14:paraId="274F4B2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10 µg</w:t>
            </w:r>
          </w:p>
          <w:p w14:paraId="2803C58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46)</w:t>
            </w:r>
          </w:p>
        </w:tc>
        <w:tc>
          <w:tcPr>
            <w:tcW w:w="1795" w:type="dxa"/>
            <w:shd w:val="clear" w:color="auto" w:fill="auto"/>
          </w:tcPr>
          <w:p w14:paraId="33BCBCA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0 µg</w:t>
            </w:r>
          </w:p>
          <w:p w14:paraId="6A9D535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50)</w:t>
            </w:r>
          </w:p>
        </w:tc>
      </w:tr>
      <w:tr w:rsidR="007F0316" w14:paraId="6F4BBE85" w14:textId="77777777" w:rsidTr="000F6F92">
        <w:trPr>
          <w:trHeight w:val="432"/>
        </w:trPr>
        <w:tc>
          <w:tcPr>
            <w:tcW w:w="12950" w:type="dxa"/>
            <w:gridSpan w:val="7"/>
            <w:shd w:val="clear" w:color="auto" w:fill="E7E6E6"/>
            <w:vAlign w:val="center"/>
          </w:tcPr>
          <w:p w14:paraId="38C4C1CE" w14:textId="0F507A18" w:rsidR="007F0316" w:rsidRPr="00587404" w:rsidRDefault="00385F4D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SARS-CoV-2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 xml:space="preserve"> D614G</w:t>
            </w:r>
          </w:p>
        </w:tc>
      </w:tr>
      <w:tr w:rsidR="007F0316" w14:paraId="67353A90" w14:textId="77777777" w:rsidTr="000F6F92">
        <w:tc>
          <w:tcPr>
            <w:tcW w:w="12950" w:type="dxa"/>
            <w:gridSpan w:val="7"/>
            <w:shd w:val="clear" w:color="auto" w:fill="auto"/>
            <w:vAlign w:val="center"/>
          </w:tcPr>
          <w:p w14:paraId="47D8E77B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14:paraId="62918DA1" w14:textId="77777777" w:rsidTr="000F6F92">
        <w:tc>
          <w:tcPr>
            <w:tcW w:w="2155" w:type="dxa"/>
            <w:shd w:val="clear" w:color="auto" w:fill="auto"/>
          </w:tcPr>
          <w:p w14:paraId="0014A13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3278D0C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800" w:type="dxa"/>
            <w:shd w:val="clear" w:color="auto" w:fill="auto"/>
          </w:tcPr>
          <w:p w14:paraId="5FEF604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7D4D6B6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shd w:val="clear" w:color="auto" w:fill="auto"/>
          </w:tcPr>
          <w:p w14:paraId="1E1EC9B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00" w:type="dxa"/>
            <w:shd w:val="clear" w:color="auto" w:fill="auto"/>
          </w:tcPr>
          <w:p w14:paraId="1E2DC71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795" w:type="dxa"/>
            <w:shd w:val="clear" w:color="auto" w:fill="auto"/>
          </w:tcPr>
          <w:p w14:paraId="5D3C04D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7F0316" w14:paraId="1BD995EB" w14:textId="77777777" w:rsidTr="000F6F92">
        <w:tc>
          <w:tcPr>
            <w:tcW w:w="2155" w:type="dxa"/>
            <w:shd w:val="clear" w:color="auto" w:fill="auto"/>
          </w:tcPr>
          <w:p w14:paraId="04F3532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05CA983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3EA95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44</w:t>
            </w:r>
          </w:p>
          <w:p w14:paraId="26F4026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3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.780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0D8E1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92</w:t>
            </w:r>
          </w:p>
          <w:p w14:paraId="75113D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6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.86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15E4D2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517</w:t>
            </w:r>
          </w:p>
          <w:p w14:paraId="09C3439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95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.406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303B6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45</w:t>
            </w:r>
          </w:p>
          <w:p w14:paraId="606D74D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1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.82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227FF7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37</w:t>
            </w:r>
          </w:p>
          <w:p w14:paraId="3380949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1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.812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6D1DB5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46479D10" w14:textId="77777777" w:rsidTr="000F6F92">
        <w:tc>
          <w:tcPr>
            <w:tcW w:w="12950" w:type="dxa"/>
            <w:gridSpan w:val="7"/>
            <w:shd w:val="clear" w:color="auto" w:fill="auto"/>
            <w:vAlign w:val="center"/>
          </w:tcPr>
          <w:p w14:paraId="05591A03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14:paraId="5C4CFB6E" w14:textId="77777777" w:rsidTr="000F6F92">
        <w:tc>
          <w:tcPr>
            <w:tcW w:w="2155" w:type="dxa"/>
            <w:shd w:val="clear" w:color="auto" w:fill="auto"/>
          </w:tcPr>
          <w:p w14:paraId="44613C9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615E352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762A4A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800" w:type="dxa"/>
            <w:shd w:val="clear" w:color="auto" w:fill="auto"/>
          </w:tcPr>
          <w:p w14:paraId="4F7CAE3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shd w:val="clear" w:color="auto" w:fill="auto"/>
          </w:tcPr>
          <w:p w14:paraId="7D345DB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00" w:type="dxa"/>
            <w:shd w:val="clear" w:color="auto" w:fill="auto"/>
          </w:tcPr>
          <w:p w14:paraId="5CFBA78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795" w:type="dxa"/>
            <w:shd w:val="clear" w:color="auto" w:fill="auto"/>
          </w:tcPr>
          <w:p w14:paraId="3D5761B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7F0316" w14:paraId="75D4CB35" w14:textId="77777777" w:rsidTr="000F6F92">
        <w:tc>
          <w:tcPr>
            <w:tcW w:w="2155" w:type="dxa"/>
            <w:shd w:val="clear" w:color="auto" w:fill="auto"/>
          </w:tcPr>
          <w:p w14:paraId="1056832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61F240F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25B4113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248</w:t>
            </w:r>
          </w:p>
          <w:p w14:paraId="0806172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9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.956)</w:t>
            </w:r>
          </w:p>
        </w:tc>
        <w:tc>
          <w:tcPr>
            <w:tcW w:w="1800" w:type="dxa"/>
            <w:shd w:val="clear" w:color="auto" w:fill="auto"/>
          </w:tcPr>
          <w:p w14:paraId="6CB2B2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411</w:t>
            </w:r>
          </w:p>
          <w:p w14:paraId="1E87B2D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89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.225)</w:t>
            </w:r>
          </w:p>
        </w:tc>
        <w:tc>
          <w:tcPr>
            <w:tcW w:w="1800" w:type="dxa"/>
            <w:shd w:val="clear" w:color="auto" w:fill="auto"/>
          </w:tcPr>
          <w:p w14:paraId="56E50CD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891</w:t>
            </w:r>
          </w:p>
          <w:p w14:paraId="2C2B78E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18</w:t>
            </w:r>
            <w:r>
              <w:rPr>
                <w:rFonts w:ascii="Times New Roman" w:eastAsia="Times New Roman" w:hAnsi="Times New Roman" w:cs="Times New Roman"/>
              </w:rPr>
              <w:t>6,</w:t>
            </w:r>
            <w:r w:rsidRPr="00587404">
              <w:rPr>
                <w:rFonts w:ascii="Times New Roman" w:eastAsia="Times New Roman" w:hAnsi="Times New Roman" w:cs="Times New Roman"/>
              </w:rPr>
              <w:t xml:space="preserve"> 3.016)</w:t>
            </w:r>
          </w:p>
        </w:tc>
        <w:tc>
          <w:tcPr>
            <w:tcW w:w="1800" w:type="dxa"/>
            <w:shd w:val="clear" w:color="auto" w:fill="auto"/>
          </w:tcPr>
          <w:p w14:paraId="1ACA81C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254</w:t>
            </w:r>
          </w:p>
          <w:p w14:paraId="65E2525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8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.015)</w:t>
            </w:r>
          </w:p>
        </w:tc>
        <w:tc>
          <w:tcPr>
            <w:tcW w:w="1800" w:type="dxa"/>
            <w:shd w:val="clear" w:color="auto" w:fill="auto"/>
          </w:tcPr>
          <w:p w14:paraId="367CB3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257</w:t>
            </w:r>
          </w:p>
          <w:p w14:paraId="6909EEF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8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.019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D22A9B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1D926B5C" w14:textId="77777777" w:rsidTr="000F6F92">
        <w:tc>
          <w:tcPr>
            <w:tcW w:w="12950" w:type="dxa"/>
            <w:gridSpan w:val="7"/>
            <w:shd w:val="clear" w:color="auto" w:fill="auto"/>
            <w:vAlign w:val="center"/>
          </w:tcPr>
          <w:p w14:paraId="7F849D45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14:paraId="3C150EE5" w14:textId="77777777" w:rsidTr="000F6F92">
        <w:tc>
          <w:tcPr>
            <w:tcW w:w="2155" w:type="dxa"/>
            <w:shd w:val="clear" w:color="auto" w:fill="auto"/>
          </w:tcPr>
          <w:p w14:paraId="152D75A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0C082BB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3082CCD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800" w:type="dxa"/>
            <w:shd w:val="clear" w:color="auto" w:fill="auto"/>
          </w:tcPr>
          <w:p w14:paraId="24F97CD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800" w:type="dxa"/>
            <w:shd w:val="clear" w:color="auto" w:fill="auto"/>
          </w:tcPr>
          <w:p w14:paraId="1237466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00" w:type="dxa"/>
            <w:shd w:val="clear" w:color="auto" w:fill="auto"/>
          </w:tcPr>
          <w:p w14:paraId="6D94D8B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795" w:type="dxa"/>
            <w:shd w:val="clear" w:color="auto" w:fill="auto"/>
          </w:tcPr>
          <w:p w14:paraId="024C16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7F0316" w14:paraId="26726DD1" w14:textId="77777777" w:rsidTr="000F6F92">
        <w:tc>
          <w:tcPr>
            <w:tcW w:w="2155" w:type="dxa"/>
            <w:shd w:val="clear" w:color="auto" w:fill="auto"/>
          </w:tcPr>
          <w:p w14:paraId="0EE94A6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26D8086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48C7B0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535</w:t>
            </w:r>
          </w:p>
          <w:p w14:paraId="2FD5E68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95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.459)</w:t>
            </w:r>
          </w:p>
        </w:tc>
        <w:tc>
          <w:tcPr>
            <w:tcW w:w="1800" w:type="dxa"/>
            <w:shd w:val="clear" w:color="auto" w:fill="auto"/>
          </w:tcPr>
          <w:p w14:paraId="3BF9F59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894</w:t>
            </w:r>
          </w:p>
          <w:p w14:paraId="7F4FFA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16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.071)</w:t>
            </w:r>
          </w:p>
        </w:tc>
        <w:tc>
          <w:tcPr>
            <w:tcW w:w="1800" w:type="dxa"/>
            <w:shd w:val="clear" w:color="auto" w:fill="auto"/>
          </w:tcPr>
          <w:p w14:paraId="3A5CF19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102</w:t>
            </w:r>
          </w:p>
          <w:p w14:paraId="1AADD9F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28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.432)</w:t>
            </w:r>
          </w:p>
        </w:tc>
        <w:tc>
          <w:tcPr>
            <w:tcW w:w="1800" w:type="dxa"/>
            <w:shd w:val="clear" w:color="auto" w:fill="auto"/>
          </w:tcPr>
          <w:p w14:paraId="1A8EDE7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750</w:t>
            </w:r>
          </w:p>
          <w:p w14:paraId="75F8AA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06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.873)</w:t>
            </w:r>
          </w:p>
        </w:tc>
        <w:tc>
          <w:tcPr>
            <w:tcW w:w="1800" w:type="dxa"/>
            <w:shd w:val="clear" w:color="auto" w:fill="auto"/>
          </w:tcPr>
          <w:p w14:paraId="5FBE8B0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553</w:t>
            </w:r>
          </w:p>
          <w:p w14:paraId="2BE8DA9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94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.549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F15E80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05BD46D2" w14:textId="77777777" w:rsidTr="000F6F92">
        <w:tc>
          <w:tcPr>
            <w:tcW w:w="12950" w:type="dxa"/>
            <w:gridSpan w:val="7"/>
            <w:shd w:val="clear" w:color="auto" w:fill="auto"/>
            <w:vAlign w:val="center"/>
          </w:tcPr>
          <w:p w14:paraId="0EEBC3A5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14:paraId="059CCD40" w14:textId="77777777" w:rsidTr="000F6F92">
        <w:tc>
          <w:tcPr>
            <w:tcW w:w="2155" w:type="dxa"/>
            <w:shd w:val="clear" w:color="auto" w:fill="auto"/>
          </w:tcPr>
          <w:p w14:paraId="49528A6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7E94806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800" w:type="dxa"/>
            <w:shd w:val="clear" w:color="auto" w:fill="auto"/>
          </w:tcPr>
          <w:p w14:paraId="220E302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800" w:type="dxa"/>
            <w:shd w:val="clear" w:color="auto" w:fill="auto"/>
          </w:tcPr>
          <w:p w14:paraId="155B22D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00" w:type="dxa"/>
            <w:shd w:val="clear" w:color="auto" w:fill="auto"/>
          </w:tcPr>
          <w:p w14:paraId="64553D1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00" w:type="dxa"/>
            <w:shd w:val="clear" w:color="auto" w:fill="auto"/>
          </w:tcPr>
          <w:p w14:paraId="3514ABA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795" w:type="dxa"/>
            <w:shd w:val="clear" w:color="auto" w:fill="auto"/>
          </w:tcPr>
          <w:p w14:paraId="75096CB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7F0316" w14:paraId="6F0F2EF7" w14:textId="77777777" w:rsidTr="000F6F92">
        <w:tc>
          <w:tcPr>
            <w:tcW w:w="2155" w:type="dxa"/>
            <w:shd w:val="clear" w:color="auto" w:fill="auto"/>
          </w:tcPr>
          <w:p w14:paraId="6B7AD43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622BEBC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4A018C0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35</w:t>
            </w:r>
          </w:p>
          <w:p w14:paraId="38650A9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68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.869)</w:t>
            </w:r>
          </w:p>
        </w:tc>
        <w:tc>
          <w:tcPr>
            <w:tcW w:w="1800" w:type="dxa"/>
            <w:shd w:val="clear" w:color="auto" w:fill="auto"/>
          </w:tcPr>
          <w:p w14:paraId="1753D8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878</w:t>
            </w:r>
          </w:p>
          <w:p w14:paraId="06A5E00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12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.150)</w:t>
            </w:r>
          </w:p>
        </w:tc>
        <w:tc>
          <w:tcPr>
            <w:tcW w:w="1800" w:type="dxa"/>
            <w:shd w:val="clear" w:color="auto" w:fill="auto"/>
          </w:tcPr>
          <w:p w14:paraId="2490162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933</w:t>
            </w:r>
          </w:p>
          <w:p w14:paraId="46ADC28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.16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.207)</w:t>
            </w:r>
          </w:p>
        </w:tc>
        <w:tc>
          <w:tcPr>
            <w:tcW w:w="1800" w:type="dxa"/>
            <w:shd w:val="clear" w:color="auto" w:fill="auto"/>
          </w:tcPr>
          <w:p w14:paraId="130DC83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269</w:t>
            </w:r>
          </w:p>
          <w:p w14:paraId="12C768F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75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.150)</w:t>
            </w:r>
          </w:p>
        </w:tc>
        <w:tc>
          <w:tcPr>
            <w:tcW w:w="1800" w:type="dxa"/>
            <w:shd w:val="clear" w:color="auto" w:fill="auto"/>
          </w:tcPr>
          <w:p w14:paraId="0711691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077</w:t>
            </w:r>
          </w:p>
          <w:p w14:paraId="41F8C5F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0.64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.807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FD024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1F228071" w14:textId="77777777" w:rsidTr="000F6F92">
        <w:trPr>
          <w:trHeight w:val="432"/>
        </w:trPr>
        <w:tc>
          <w:tcPr>
            <w:tcW w:w="12950" w:type="dxa"/>
            <w:gridSpan w:val="7"/>
            <w:shd w:val="clear" w:color="auto" w:fill="E7E6E6"/>
            <w:vAlign w:val="center"/>
          </w:tcPr>
          <w:p w14:paraId="3489A242" w14:textId="5147E3D0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Beta </w:t>
            </w:r>
          </w:p>
        </w:tc>
      </w:tr>
      <w:tr w:rsidR="007F0316" w14:paraId="4630FF16" w14:textId="77777777" w:rsidTr="000F6F92">
        <w:tc>
          <w:tcPr>
            <w:tcW w:w="12950" w:type="dxa"/>
            <w:gridSpan w:val="7"/>
            <w:shd w:val="clear" w:color="auto" w:fill="auto"/>
          </w:tcPr>
          <w:p w14:paraId="09A626F3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14:paraId="3C755884" w14:textId="77777777" w:rsidTr="000F6F92">
        <w:tc>
          <w:tcPr>
            <w:tcW w:w="2155" w:type="dxa"/>
            <w:shd w:val="clear" w:color="auto" w:fill="auto"/>
          </w:tcPr>
          <w:p w14:paraId="60B6BB6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5D40DC3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1C4C72B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3BD87B7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shd w:val="clear" w:color="auto" w:fill="auto"/>
          </w:tcPr>
          <w:p w14:paraId="7B05608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00" w:type="dxa"/>
            <w:shd w:val="clear" w:color="auto" w:fill="auto"/>
          </w:tcPr>
          <w:p w14:paraId="185585F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400597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7F0316" w14:paraId="49DF7D74" w14:textId="77777777" w:rsidTr="000F6F92">
        <w:tc>
          <w:tcPr>
            <w:tcW w:w="2155" w:type="dxa"/>
            <w:shd w:val="clear" w:color="auto" w:fill="auto"/>
          </w:tcPr>
          <w:p w14:paraId="7CD1867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0D2033C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276F747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0.990 (0.614, 1.596)</w:t>
            </w:r>
          </w:p>
        </w:tc>
        <w:tc>
          <w:tcPr>
            <w:tcW w:w="1800" w:type="dxa"/>
            <w:shd w:val="clear" w:color="auto" w:fill="auto"/>
          </w:tcPr>
          <w:p w14:paraId="79D400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073 (0.644, 1.733)</w:t>
            </w:r>
          </w:p>
        </w:tc>
        <w:tc>
          <w:tcPr>
            <w:tcW w:w="1800" w:type="dxa"/>
            <w:shd w:val="clear" w:color="auto" w:fill="auto"/>
          </w:tcPr>
          <w:p w14:paraId="551A7D3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453 (0.885, 2.385)</w:t>
            </w:r>
          </w:p>
        </w:tc>
        <w:tc>
          <w:tcPr>
            <w:tcW w:w="1800" w:type="dxa"/>
            <w:shd w:val="clear" w:color="auto" w:fill="auto"/>
          </w:tcPr>
          <w:p w14:paraId="7442FC2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47 (0.693, 1.898)</w:t>
            </w:r>
          </w:p>
        </w:tc>
        <w:tc>
          <w:tcPr>
            <w:tcW w:w="1800" w:type="dxa"/>
            <w:shd w:val="clear" w:color="auto" w:fill="auto"/>
          </w:tcPr>
          <w:p w14:paraId="48D035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59 (0.703, 1.913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69193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37CB5F2A" w14:textId="77777777" w:rsidTr="000F6F92">
        <w:tc>
          <w:tcPr>
            <w:tcW w:w="12950" w:type="dxa"/>
            <w:gridSpan w:val="7"/>
            <w:shd w:val="clear" w:color="auto" w:fill="auto"/>
          </w:tcPr>
          <w:p w14:paraId="1DDCB9AA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14:paraId="1217C858" w14:textId="77777777" w:rsidTr="000F6F92">
        <w:tc>
          <w:tcPr>
            <w:tcW w:w="2155" w:type="dxa"/>
            <w:shd w:val="clear" w:color="auto" w:fill="auto"/>
          </w:tcPr>
          <w:p w14:paraId="100E8EC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1988047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800" w:type="dxa"/>
            <w:shd w:val="clear" w:color="auto" w:fill="auto"/>
          </w:tcPr>
          <w:p w14:paraId="12202E7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800" w:type="dxa"/>
            <w:shd w:val="clear" w:color="auto" w:fill="auto"/>
          </w:tcPr>
          <w:p w14:paraId="77A3278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shd w:val="clear" w:color="auto" w:fill="auto"/>
          </w:tcPr>
          <w:p w14:paraId="49313F6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800" w:type="dxa"/>
            <w:shd w:val="clear" w:color="auto" w:fill="auto"/>
          </w:tcPr>
          <w:p w14:paraId="015999D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56FEE5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7F0316" w14:paraId="0E422805" w14:textId="77777777" w:rsidTr="000F6F92">
        <w:tc>
          <w:tcPr>
            <w:tcW w:w="2155" w:type="dxa"/>
            <w:shd w:val="clear" w:color="auto" w:fill="auto"/>
          </w:tcPr>
          <w:p w14:paraId="356D882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460CEBC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78BE00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90 (0.718, 1.973)</w:t>
            </w:r>
          </w:p>
        </w:tc>
        <w:tc>
          <w:tcPr>
            <w:tcW w:w="1800" w:type="dxa"/>
            <w:shd w:val="clear" w:color="auto" w:fill="auto"/>
          </w:tcPr>
          <w:p w14:paraId="2C1A3B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354 (0.813, 2.254)</w:t>
            </w:r>
          </w:p>
        </w:tc>
        <w:tc>
          <w:tcPr>
            <w:tcW w:w="1800" w:type="dxa"/>
            <w:shd w:val="clear" w:color="auto" w:fill="auto"/>
          </w:tcPr>
          <w:p w14:paraId="0579008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831 (1.087, 3.086)</w:t>
            </w:r>
          </w:p>
        </w:tc>
        <w:tc>
          <w:tcPr>
            <w:tcW w:w="1800" w:type="dxa"/>
            <w:shd w:val="clear" w:color="auto" w:fill="auto"/>
          </w:tcPr>
          <w:p w14:paraId="0E1645A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312 (0.769, 2.236)</w:t>
            </w:r>
          </w:p>
        </w:tc>
        <w:tc>
          <w:tcPr>
            <w:tcW w:w="1800" w:type="dxa"/>
            <w:shd w:val="clear" w:color="auto" w:fill="auto"/>
          </w:tcPr>
          <w:p w14:paraId="077B3F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272 (0.748, 2.161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E43132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4ECB6653" w14:textId="77777777" w:rsidTr="000F6F92">
        <w:tc>
          <w:tcPr>
            <w:tcW w:w="12950" w:type="dxa"/>
            <w:gridSpan w:val="7"/>
            <w:shd w:val="clear" w:color="auto" w:fill="auto"/>
          </w:tcPr>
          <w:p w14:paraId="1B05F66D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14:paraId="471E534F" w14:textId="77777777" w:rsidTr="000F6F92">
        <w:tc>
          <w:tcPr>
            <w:tcW w:w="2155" w:type="dxa"/>
            <w:shd w:val="clear" w:color="auto" w:fill="auto"/>
          </w:tcPr>
          <w:p w14:paraId="6C2156D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lastRenderedPageBreak/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560E5EE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800" w:type="dxa"/>
            <w:shd w:val="clear" w:color="auto" w:fill="auto"/>
          </w:tcPr>
          <w:p w14:paraId="005AF50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800" w:type="dxa"/>
            <w:shd w:val="clear" w:color="auto" w:fill="auto"/>
          </w:tcPr>
          <w:p w14:paraId="3C7690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800" w:type="dxa"/>
            <w:shd w:val="clear" w:color="auto" w:fill="auto"/>
          </w:tcPr>
          <w:p w14:paraId="2B8E226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00" w:type="dxa"/>
            <w:shd w:val="clear" w:color="auto" w:fill="auto"/>
          </w:tcPr>
          <w:p w14:paraId="06CB662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441A7C4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7F0316" w14:paraId="31BE83FA" w14:textId="77777777" w:rsidTr="000F6F92">
        <w:tc>
          <w:tcPr>
            <w:tcW w:w="2155" w:type="dxa"/>
            <w:shd w:val="clear" w:color="auto" w:fill="auto"/>
          </w:tcPr>
          <w:p w14:paraId="716EDB4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44DF545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46B358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255 (0.722, 2.183)</w:t>
            </w:r>
          </w:p>
        </w:tc>
        <w:tc>
          <w:tcPr>
            <w:tcW w:w="1800" w:type="dxa"/>
            <w:shd w:val="clear" w:color="auto" w:fill="auto"/>
          </w:tcPr>
          <w:p w14:paraId="6960EB6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438 (0.819, 2.526)</w:t>
            </w:r>
          </w:p>
        </w:tc>
        <w:tc>
          <w:tcPr>
            <w:tcW w:w="1800" w:type="dxa"/>
            <w:shd w:val="clear" w:color="auto" w:fill="auto"/>
          </w:tcPr>
          <w:p w14:paraId="4634DCD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141 (1.209, 3.792)</w:t>
            </w:r>
          </w:p>
        </w:tc>
        <w:tc>
          <w:tcPr>
            <w:tcW w:w="1800" w:type="dxa"/>
            <w:shd w:val="clear" w:color="auto" w:fill="auto"/>
          </w:tcPr>
          <w:p w14:paraId="7507E91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416 (0.793, 2.531)</w:t>
            </w:r>
          </w:p>
        </w:tc>
        <w:tc>
          <w:tcPr>
            <w:tcW w:w="1800" w:type="dxa"/>
            <w:shd w:val="clear" w:color="auto" w:fill="auto"/>
          </w:tcPr>
          <w:p w14:paraId="4B85BC7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34 (0.637, 2.02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49B37F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64F562F2" w14:textId="77777777" w:rsidTr="000F6F92">
        <w:tc>
          <w:tcPr>
            <w:tcW w:w="12950" w:type="dxa"/>
            <w:gridSpan w:val="7"/>
            <w:shd w:val="clear" w:color="auto" w:fill="auto"/>
          </w:tcPr>
          <w:p w14:paraId="74D9DCB8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14:paraId="7EBEEC86" w14:textId="77777777" w:rsidTr="000F6F92">
        <w:tc>
          <w:tcPr>
            <w:tcW w:w="2155" w:type="dxa"/>
            <w:shd w:val="clear" w:color="auto" w:fill="auto"/>
          </w:tcPr>
          <w:p w14:paraId="34E1D18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56300C4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shd w:val="clear" w:color="auto" w:fill="auto"/>
          </w:tcPr>
          <w:p w14:paraId="0C549AC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800" w:type="dxa"/>
            <w:shd w:val="clear" w:color="auto" w:fill="auto"/>
          </w:tcPr>
          <w:p w14:paraId="24C3602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00" w:type="dxa"/>
            <w:shd w:val="clear" w:color="auto" w:fill="auto"/>
          </w:tcPr>
          <w:p w14:paraId="764B613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00" w:type="dxa"/>
            <w:shd w:val="clear" w:color="auto" w:fill="auto"/>
          </w:tcPr>
          <w:p w14:paraId="44DCB67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251FF6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7F0316" w14:paraId="453C1B46" w14:textId="77777777" w:rsidTr="000F6F92">
        <w:tc>
          <w:tcPr>
            <w:tcW w:w="2155" w:type="dxa"/>
            <w:shd w:val="clear" w:color="auto" w:fill="auto"/>
          </w:tcPr>
          <w:p w14:paraId="7D84CB0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6A6E09E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1A8004C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0.976 (0.539, 1.767)</w:t>
            </w:r>
          </w:p>
        </w:tc>
        <w:tc>
          <w:tcPr>
            <w:tcW w:w="1800" w:type="dxa"/>
            <w:shd w:val="clear" w:color="auto" w:fill="auto"/>
          </w:tcPr>
          <w:p w14:paraId="3C44B9F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880 (1.023, 3.458)</w:t>
            </w:r>
          </w:p>
        </w:tc>
        <w:tc>
          <w:tcPr>
            <w:tcW w:w="1800" w:type="dxa"/>
            <w:shd w:val="clear" w:color="auto" w:fill="auto"/>
          </w:tcPr>
          <w:p w14:paraId="339EE08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903 (1.048, 3.454)</w:t>
            </w:r>
          </w:p>
        </w:tc>
        <w:tc>
          <w:tcPr>
            <w:tcW w:w="1800" w:type="dxa"/>
            <w:shd w:val="clear" w:color="auto" w:fill="auto"/>
          </w:tcPr>
          <w:p w14:paraId="7118131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204 (0.645, 2.248)</w:t>
            </w:r>
          </w:p>
        </w:tc>
        <w:tc>
          <w:tcPr>
            <w:tcW w:w="1800" w:type="dxa"/>
            <w:shd w:val="clear" w:color="auto" w:fill="auto"/>
          </w:tcPr>
          <w:p w14:paraId="43A19C8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0.907 (0.493. 1.668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9FF611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4C736187" w14:textId="77777777" w:rsidTr="000F6F92">
        <w:trPr>
          <w:trHeight w:val="432"/>
        </w:trPr>
        <w:tc>
          <w:tcPr>
            <w:tcW w:w="12950" w:type="dxa"/>
            <w:gridSpan w:val="7"/>
            <w:shd w:val="clear" w:color="auto" w:fill="E7E6E6"/>
            <w:vAlign w:val="center"/>
          </w:tcPr>
          <w:p w14:paraId="2DEF328F" w14:textId="574C23EC" w:rsidR="007F0316" w:rsidRPr="00587404" w:rsidRDefault="00751EC5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micron BA.1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7F0316" w14:paraId="75814433" w14:textId="77777777" w:rsidTr="000F6F92">
        <w:tc>
          <w:tcPr>
            <w:tcW w:w="12950" w:type="dxa"/>
            <w:gridSpan w:val="7"/>
            <w:shd w:val="clear" w:color="auto" w:fill="auto"/>
          </w:tcPr>
          <w:p w14:paraId="0171601F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14:paraId="5D00B492" w14:textId="77777777" w:rsidTr="000F6F92">
        <w:tc>
          <w:tcPr>
            <w:tcW w:w="2155" w:type="dxa"/>
            <w:shd w:val="clear" w:color="auto" w:fill="auto"/>
          </w:tcPr>
          <w:p w14:paraId="7B22488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6D45F72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800" w:type="dxa"/>
            <w:shd w:val="clear" w:color="auto" w:fill="auto"/>
          </w:tcPr>
          <w:p w14:paraId="30277A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758D607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shd w:val="clear" w:color="auto" w:fill="auto"/>
          </w:tcPr>
          <w:p w14:paraId="4BBA1DD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00" w:type="dxa"/>
            <w:shd w:val="clear" w:color="auto" w:fill="auto"/>
          </w:tcPr>
          <w:p w14:paraId="3E181A9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DC22B3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7F0316" w14:paraId="4E435616" w14:textId="77777777" w:rsidTr="000F6F92">
        <w:tc>
          <w:tcPr>
            <w:tcW w:w="2155" w:type="dxa"/>
            <w:shd w:val="clear" w:color="auto" w:fill="auto"/>
          </w:tcPr>
          <w:p w14:paraId="7F1C2BD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76CAB90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5A2977B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79 (0.664, 2.095)</w:t>
            </w:r>
          </w:p>
        </w:tc>
        <w:tc>
          <w:tcPr>
            <w:tcW w:w="1800" w:type="dxa"/>
            <w:shd w:val="clear" w:color="auto" w:fill="auto"/>
          </w:tcPr>
          <w:p w14:paraId="03E1B10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342 (0.752, 2.396)</w:t>
            </w:r>
          </w:p>
        </w:tc>
        <w:tc>
          <w:tcPr>
            <w:tcW w:w="1800" w:type="dxa"/>
            <w:shd w:val="clear" w:color="auto" w:fill="auto"/>
          </w:tcPr>
          <w:p w14:paraId="0450DF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730 (0.951, 3.148)</w:t>
            </w:r>
          </w:p>
        </w:tc>
        <w:tc>
          <w:tcPr>
            <w:tcW w:w="1800" w:type="dxa"/>
            <w:shd w:val="clear" w:color="auto" w:fill="auto"/>
          </w:tcPr>
          <w:p w14:paraId="2DADB83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595 (0.871, 2.921)</w:t>
            </w:r>
          </w:p>
        </w:tc>
        <w:tc>
          <w:tcPr>
            <w:tcW w:w="1800" w:type="dxa"/>
            <w:shd w:val="clear" w:color="auto" w:fill="auto"/>
          </w:tcPr>
          <w:p w14:paraId="7C80DE8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239 (0.677, 2.27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6E51AD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2C7C8AAB" w14:textId="77777777" w:rsidTr="000F6F92">
        <w:tc>
          <w:tcPr>
            <w:tcW w:w="12950" w:type="dxa"/>
            <w:gridSpan w:val="7"/>
            <w:shd w:val="clear" w:color="auto" w:fill="auto"/>
          </w:tcPr>
          <w:p w14:paraId="084A7BD0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14:paraId="4B466309" w14:textId="77777777" w:rsidTr="000F6F92">
        <w:tc>
          <w:tcPr>
            <w:tcW w:w="2155" w:type="dxa"/>
            <w:shd w:val="clear" w:color="auto" w:fill="auto"/>
          </w:tcPr>
          <w:p w14:paraId="40E08D2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0192D7A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7967B8A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800" w:type="dxa"/>
            <w:shd w:val="clear" w:color="auto" w:fill="auto"/>
          </w:tcPr>
          <w:p w14:paraId="1B246F4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800" w:type="dxa"/>
            <w:shd w:val="clear" w:color="auto" w:fill="auto"/>
          </w:tcPr>
          <w:p w14:paraId="5FCD150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00" w:type="dxa"/>
            <w:shd w:val="clear" w:color="auto" w:fill="auto"/>
          </w:tcPr>
          <w:p w14:paraId="59ABEC5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39737D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7F0316" w14:paraId="66D357FE" w14:textId="77777777" w:rsidTr="000F6F92">
        <w:tc>
          <w:tcPr>
            <w:tcW w:w="2155" w:type="dxa"/>
            <w:shd w:val="clear" w:color="auto" w:fill="auto"/>
          </w:tcPr>
          <w:p w14:paraId="66523CF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7BFAA54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59A2854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453 (0.796, 2.654)</w:t>
            </w:r>
          </w:p>
        </w:tc>
        <w:tc>
          <w:tcPr>
            <w:tcW w:w="1800" w:type="dxa"/>
            <w:shd w:val="clear" w:color="auto" w:fill="auto"/>
          </w:tcPr>
          <w:p w14:paraId="4AE0E15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547 (0.840, 2.847)</w:t>
            </w:r>
          </w:p>
        </w:tc>
        <w:tc>
          <w:tcPr>
            <w:tcW w:w="1800" w:type="dxa"/>
            <w:shd w:val="clear" w:color="auto" w:fill="auto"/>
          </w:tcPr>
          <w:p w14:paraId="3030D46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078 (1.112, 3.881)</w:t>
            </w:r>
          </w:p>
        </w:tc>
        <w:tc>
          <w:tcPr>
            <w:tcW w:w="1800" w:type="dxa"/>
            <w:shd w:val="clear" w:color="auto" w:fill="auto"/>
          </w:tcPr>
          <w:p w14:paraId="5C51C73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772 (0.939, 3.343)</w:t>
            </w:r>
          </w:p>
        </w:tc>
        <w:tc>
          <w:tcPr>
            <w:tcW w:w="1800" w:type="dxa"/>
            <w:shd w:val="clear" w:color="auto" w:fill="auto"/>
          </w:tcPr>
          <w:p w14:paraId="48555C1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755 (0.930, 3.311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DBB55B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388A6ECB" w14:textId="77777777" w:rsidTr="000F6F92">
        <w:tc>
          <w:tcPr>
            <w:tcW w:w="12950" w:type="dxa"/>
            <w:gridSpan w:val="7"/>
            <w:shd w:val="clear" w:color="auto" w:fill="auto"/>
          </w:tcPr>
          <w:p w14:paraId="54E38C4E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14:paraId="2DAB397A" w14:textId="77777777" w:rsidTr="000F6F92">
        <w:tc>
          <w:tcPr>
            <w:tcW w:w="2155" w:type="dxa"/>
            <w:shd w:val="clear" w:color="auto" w:fill="auto"/>
          </w:tcPr>
          <w:p w14:paraId="31C92F2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0E2290A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5F1369C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800" w:type="dxa"/>
            <w:shd w:val="clear" w:color="auto" w:fill="auto"/>
          </w:tcPr>
          <w:p w14:paraId="06CE93E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800" w:type="dxa"/>
            <w:shd w:val="clear" w:color="auto" w:fill="auto"/>
          </w:tcPr>
          <w:p w14:paraId="3E0BA6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800" w:type="dxa"/>
            <w:shd w:val="clear" w:color="auto" w:fill="auto"/>
          </w:tcPr>
          <w:p w14:paraId="600EE46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65D204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7F0316" w14:paraId="461467C3" w14:textId="77777777" w:rsidTr="000F6F92">
        <w:tc>
          <w:tcPr>
            <w:tcW w:w="2155" w:type="dxa"/>
            <w:shd w:val="clear" w:color="auto" w:fill="auto"/>
          </w:tcPr>
          <w:p w14:paraId="1CC8CB5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5E2CE60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7B80665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329 (0.721, 2.452)</w:t>
            </w:r>
          </w:p>
        </w:tc>
        <w:tc>
          <w:tcPr>
            <w:tcW w:w="1800" w:type="dxa"/>
            <w:shd w:val="clear" w:color="auto" w:fill="auto"/>
          </w:tcPr>
          <w:p w14:paraId="07E2F75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512 (0.807, 2.833)</w:t>
            </w:r>
          </w:p>
        </w:tc>
        <w:tc>
          <w:tcPr>
            <w:tcW w:w="1800" w:type="dxa"/>
            <w:shd w:val="clear" w:color="auto" w:fill="auto"/>
          </w:tcPr>
          <w:p w14:paraId="29388A0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.044 (1.081, 3.866)</w:t>
            </w:r>
          </w:p>
        </w:tc>
        <w:tc>
          <w:tcPr>
            <w:tcW w:w="1800" w:type="dxa"/>
            <w:shd w:val="clear" w:color="auto" w:fill="auto"/>
          </w:tcPr>
          <w:p w14:paraId="7913B67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510 (0.793, 2.877)</w:t>
            </w:r>
          </w:p>
        </w:tc>
        <w:tc>
          <w:tcPr>
            <w:tcW w:w="1800" w:type="dxa"/>
            <w:shd w:val="clear" w:color="auto" w:fill="auto"/>
          </w:tcPr>
          <w:p w14:paraId="044C96A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422 (0.744, 2.719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93B616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7F0316" w14:paraId="265C5732" w14:textId="77777777" w:rsidTr="000F6F92">
        <w:tc>
          <w:tcPr>
            <w:tcW w:w="12950" w:type="dxa"/>
            <w:gridSpan w:val="7"/>
            <w:shd w:val="clear" w:color="auto" w:fill="auto"/>
          </w:tcPr>
          <w:p w14:paraId="17DD7849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14:paraId="290C8069" w14:textId="77777777" w:rsidTr="000F6F92">
        <w:tc>
          <w:tcPr>
            <w:tcW w:w="2155" w:type="dxa"/>
            <w:shd w:val="clear" w:color="auto" w:fill="auto"/>
          </w:tcPr>
          <w:p w14:paraId="3F89E85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28A4116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800" w:type="dxa"/>
            <w:shd w:val="clear" w:color="auto" w:fill="auto"/>
          </w:tcPr>
          <w:p w14:paraId="393C59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800" w:type="dxa"/>
            <w:shd w:val="clear" w:color="auto" w:fill="auto"/>
          </w:tcPr>
          <w:p w14:paraId="5B3645D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800" w:type="dxa"/>
            <w:shd w:val="clear" w:color="auto" w:fill="auto"/>
          </w:tcPr>
          <w:p w14:paraId="4C21A31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800" w:type="dxa"/>
            <w:shd w:val="clear" w:color="auto" w:fill="auto"/>
          </w:tcPr>
          <w:p w14:paraId="417B8C3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BBEFD6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7F0316" w14:paraId="1BC222E8" w14:textId="77777777" w:rsidTr="000F6F92">
        <w:tc>
          <w:tcPr>
            <w:tcW w:w="2155" w:type="dxa"/>
            <w:shd w:val="clear" w:color="auto" w:fill="auto"/>
          </w:tcPr>
          <w:p w14:paraId="5FA6F8C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GMR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  <w:p w14:paraId="23A228A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5% CI)</w:t>
            </w:r>
          </w:p>
        </w:tc>
        <w:tc>
          <w:tcPr>
            <w:tcW w:w="1800" w:type="dxa"/>
            <w:shd w:val="clear" w:color="auto" w:fill="auto"/>
          </w:tcPr>
          <w:p w14:paraId="1EFE8A6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079 (0.559, 2.083)</w:t>
            </w:r>
          </w:p>
        </w:tc>
        <w:tc>
          <w:tcPr>
            <w:tcW w:w="1800" w:type="dxa"/>
            <w:shd w:val="clear" w:color="auto" w:fill="auto"/>
          </w:tcPr>
          <w:p w14:paraId="260F5A7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847 (0.934, 3.654)</w:t>
            </w:r>
          </w:p>
        </w:tc>
        <w:tc>
          <w:tcPr>
            <w:tcW w:w="1800" w:type="dxa"/>
            <w:shd w:val="clear" w:color="auto" w:fill="auto"/>
          </w:tcPr>
          <w:p w14:paraId="360D8B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736 (0.890, 3.383)</w:t>
            </w:r>
          </w:p>
        </w:tc>
        <w:tc>
          <w:tcPr>
            <w:tcW w:w="1800" w:type="dxa"/>
            <w:shd w:val="clear" w:color="auto" w:fill="auto"/>
          </w:tcPr>
          <w:p w14:paraId="40AE71C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52 (0.575, 2.307)</w:t>
            </w:r>
          </w:p>
        </w:tc>
        <w:tc>
          <w:tcPr>
            <w:tcW w:w="1800" w:type="dxa"/>
            <w:shd w:val="clear" w:color="auto" w:fill="auto"/>
          </w:tcPr>
          <w:p w14:paraId="7F50319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.107 (0.559. 2.189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428C4F1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–</w:t>
            </w:r>
          </w:p>
        </w:tc>
      </w:tr>
    </w:tbl>
    <w:p w14:paraId="01C1EF0F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tibody values reported as below the LLOQ were replaced by 0.5 × LLOQ. </w:t>
      </w:r>
    </w:p>
    <w:p w14:paraId="07FCBE96" w14:textId="7639B51B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 w:rsidRPr="00667D6F">
        <w:rPr>
          <w:rFonts w:ascii="Times New Roman" w:eastAsia="Gungsuh" w:hAnsi="Times New Roman" w:cs="Times New Roman"/>
        </w:rPr>
        <w:t xml:space="preserve">The log-transformed antibody titers were analyzed using an ANCOVA model with the treatment variable as fixed effect, adjusting for age group (18-55, ≥56 years) and the pre-booster baseline SARS-CoV-2 infection status. Coefficients for LS means use margins by level. The resulted LS means, difference of LS means, and 95% CI are back transformed to the original scale for </w:t>
      </w:r>
      <w:r>
        <w:rPr>
          <w:rFonts w:ascii="Times New Roman" w:eastAsia="Times New Roman" w:hAnsi="Times New Roman" w:cs="Times New Roman"/>
        </w:rPr>
        <w:t>presentation.</w:t>
      </w:r>
    </w:p>
    <w:p w14:paraId="06283373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PPIS consisted of all randomized participants who received the planned study vaccine, had pre-booster and Day 29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 data against prototype virus strain, no previous HIV infection, and no major protocol deviations that impacted key or critical data.</w:t>
      </w:r>
    </w:p>
    <w:p w14:paraId="4F4A7AAA" w14:textId="2897A776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lastRenderedPageBreak/>
        <w:t>b</w:t>
      </w:r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of participants with non-missing data at the corresponding </w:t>
      </w:r>
      <w:r w:rsidR="00C31E98">
        <w:rPr>
          <w:rFonts w:ascii="Times New Roman" w:eastAsia="Times New Roman" w:hAnsi="Times New Roman" w:cs="Times New Roman"/>
        </w:rPr>
        <w:t>time</w:t>
      </w:r>
      <w:r w:rsidR="000755CE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>.</w:t>
      </w:r>
    </w:p>
    <w:p w14:paraId="7750A9AB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GMR</w:t>
      </w:r>
      <w:proofErr w:type="spellEnd"/>
      <w:r>
        <w:rPr>
          <w:rFonts w:ascii="Times New Roman" w:eastAsia="Times New Roman" w:hAnsi="Times New Roman" w:cs="Times New Roman"/>
        </w:rPr>
        <w:t xml:space="preserve"> of mRNA-1283 and mRNA-1283.211 versus mRNA-1273.</w:t>
      </w:r>
    </w:p>
    <w:p w14:paraId="6C89FD3B" w14:textId="14E85696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D7F98">
        <w:rPr>
          <w:rFonts w:ascii="Times New Roman" w:eastAsia="Times New Roman" w:hAnsi="Times New Roman" w:cs="Times New Roman"/>
          <w:i/>
          <w:iCs/>
        </w:rPr>
        <w:t>Abbreviations</w:t>
      </w:r>
      <w:r>
        <w:rPr>
          <w:rFonts w:ascii="Times New Roman" w:eastAsia="Times New Roman" w:hAnsi="Times New Roman" w:cs="Times New Roman"/>
        </w:rPr>
        <w:t xml:space="preserve">: ANCOVA, analysis of covariance; CI, confidence interval; GMR, geometric mean ratio; GMT, geometric mean titer; HIV, human immunodeficiency virus; LLOQ, lower limit of quantification; LS, least squares;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, neutralizing antibody; PPIS, </w:t>
      </w:r>
      <w:r w:rsidR="00277E7B">
        <w:rPr>
          <w:rFonts w:ascii="Times New Roman" w:eastAsia="Times New Roman" w:hAnsi="Times New Roman" w:cs="Times New Roman"/>
        </w:rPr>
        <w:t>Per-Protocol Immunogenicity Set</w:t>
      </w:r>
      <w:r>
        <w:rPr>
          <w:rFonts w:ascii="Times New Roman" w:eastAsia="Times New Roman" w:hAnsi="Times New Roman" w:cs="Times New Roman"/>
        </w:rPr>
        <w:t>.</w:t>
      </w:r>
    </w:p>
    <w:p w14:paraId="04C4A0DF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63E3D71C" w14:textId="2B850E79" w:rsidR="00F06EA3" w:rsidRPr="009B1AF2" w:rsidRDefault="007F0316" w:rsidP="009B1AF2">
      <w:pPr>
        <w:rPr>
          <w:rFonts w:ascii="Times New Roman" w:eastAsia="Times New Roman" w:hAnsi="Times New Roman" w:cs="Times New Roman"/>
        </w:rPr>
      </w:pPr>
      <w:r>
        <w:br w:type="page"/>
      </w:r>
    </w:p>
    <w:p w14:paraId="476AAF12" w14:textId="4E1D487A" w:rsidR="007F0316" w:rsidRDefault="007F0316" w:rsidP="007F0316">
      <w:pPr>
        <w:pStyle w:val="Heading2"/>
        <w:rPr>
          <w:i w:val="0"/>
        </w:rPr>
      </w:pPr>
      <w:r>
        <w:rPr>
          <w:i w:val="0"/>
        </w:rPr>
        <w:lastRenderedPageBreak/>
        <w:t>Table S</w:t>
      </w:r>
      <w:r w:rsidR="0015174D">
        <w:rPr>
          <w:i w:val="0"/>
        </w:rPr>
        <w:t>8</w:t>
      </w:r>
      <w:r>
        <w:rPr>
          <w:i w:val="0"/>
        </w:rPr>
        <w:t xml:space="preserve">. </w:t>
      </w:r>
      <w:r w:rsidRPr="0072474E">
        <w:rPr>
          <w:b w:val="0"/>
          <w:i w:val="0"/>
        </w:rPr>
        <w:t>Summary of neutralizing antibody responses at all time points by SARS-CoV-2 variant in Part B (PPIS</w:t>
      </w:r>
      <w:r w:rsidR="00910120" w:rsidRPr="0072474E">
        <w:rPr>
          <w:b w:val="0"/>
          <w:i w:val="0"/>
        </w:rPr>
        <w:t>-</w:t>
      </w:r>
      <w:r w:rsidRPr="0072474E">
        <w:rPr>
          <w:b w:val="0"/>
          <w:i w:val="0"/>
        </w:rPr>
        <w:t>Neg</w:t>
      </w:r>
      <w:r w:rsidRPr="0072474E">
        <w:rPr>
          <w:b w:val="0"/>
          <w:i w:val="0"/>
          <w:vertAlign w:val="superscript"/>
        </w:rPr>
        <w:t>a</w:t>
      </w:r>
      <w:r w:rsidRPr="0072474E">
        <w:rPr>
          <w:b w:val="0"/>
          <w:i w:val="0"/>
        </w:rPr>
        <w:t>)</w:t>
      </w:r>
    </w:p>
    <w:tbl>
      <w:tblPr>
        <w:tblW w:w="13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5"/>
        <w:gridCol w:w="5040"/>
        <w:gridCol w:w="5670"/>
      </w:tblGrid>
      <w:tr w:rsidR="007F0316" w14:paraId="1284A6AC" w14:textId="77777777" w:rsidTr="000F6F92">
        <w:trPr>
          <w:trHeight w:val="576"/>
        </w:trPr>
        <w:tc>
          <w:tcPr>
            <w:tcW w:w="2515" w:type="dxa"/>
            <w:vMerge w:val="restart"/>
            <w:shd w:val="clear" w:color="auto" w:fill="auto"/>
            <w:vAlign w:val="center"/>
          </w:tcPr>
          <w:p w14:paraId="62CB14A9" w14:textId="16FB7CDC" w:rsidR="007F0316" w:rsidRPr="00587404" w:rsidRDefault="00C31E98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Time</w:t>
            </w:r>
            <w:r w:rsidR="000755CE">
              <w:rPr>
                <w:rFonts w:ascii="Times New Roman" w:eastAsia="Times New Roman" w:hAnsi="Times New Roman" w:cs="Times New Roman"/>
              </w:rPr>
              <w:t xml:space="preserve"> P</w:t>
            </w:r>
            <w:r w:rsidRPr="00587404">
              <w:rPr>
                <w:rFonts w:ascii="Times New Roman" w:eastAsia="Times New Roman" w:hAnsi="Times New Roman" w:cs="Times New Roman"/>
              </w:rPr>
              <w:t>oint</w:t>
            </w:r>
          </w:p>
        </w:tc>
        <w:tc>
          <w:tcPr>
            <w:tcW w:w="10710" w:type="dxa"/>
            <w:gridSpan w:val="2"/>
            <w:shd w:val="clear" w:color="auto" w:fill="auto"/>
            <w:vAlign w:val="center"/>
          </w:tcPr>
          <w:p w14:paraId="23E4906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83.529</w:t>
            </w:r>
          </w:p>
        </w:tc>
      </w:tr>
      <w:tr w:rsidR="007F0316" w14:paraId="018A45A2" w14:textId="77777777" w:rsidTr="000F6F92">
        <w:tc>
          <w:tcPr>
            <w:tcW w:w="2515" w:type="dxa"/>
            <w:vMerge/>
            <w:shd w:val="clear" w:color="auto" w:fill="auto"/>
            <w:vAlign w:val="center"/>
          </w:tcPr>
          <w:p w14:paraId="05FAD381" w14:textId="77777777" w:rsidR="007F0316" w:rsidRPr="00587404" w:rsidRDefault="007F0316" w:rsidP="000F6F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040" w:type="dxa"/>
            <w:shd w:val="clear" w:color="auto" w:fill="auto"/>
          </w:tcPr>
          <w:p w14:paraId="0290A62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 µg</w:t>
            </w:r>
          </w:p>
          <w:p w14:paraId="0241DE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75)</w:t>
            </w:r>
          </w:p>
        </w:tc>
        <w:tc>
          <w:tcPr>
            <w:tcW w:w="5670" w:type="dxa"/>
            <w:shd w:val="clear" w:color="auto" w:fill="auto"/>
          </w:tcPr>
          <w:p w14:paraId="33F592A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10 µg</w:t>
            </w:r>
          </w:p>
          <w:p w14:paraId="6F072E5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69)</w:t>
            </w:r>
          </w:p>
        </w:tc>
      </w:tr>
      <w:tr w:rsidR="007F0316" w14:paraId="3B4A99FF" w14:textId="77777777" w:rsidTr="000F6F92">
        <w:trPr>
          <w:trHeight w:val="432"/>
        </w:trPr>
        <w:tc>
          <w:tcPr>
            <w:tcW w:w="13225" w:type="dxa"/>
            <w:gridSpan w:val="3"/>
            <w:shd w:val="clear" w:color="auto" w:fill="E7E6E6"/>
            <w:vAlign w:val="center"/>
          </w:tcPr>
          <w:p w14:paraId="309E12F9" w14:textId="1FE8F0B4" w:rsidR="007F0316" w:rsidRPr="00587404" w:rsidRDefault="00F06EA3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ARS-CoV-2 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>D614G</w:t>
            </w:r>
          </w:p>
        </w:tc>
      </w:tr>
      <w:tr w:rsidR="007F0316" w14:paraId="5A7A451C" w14:textId="77777777" w:rsidTr="000F6F92">
        <w:tc>
          <w:tcPr>
            <w:tcW w:w="13225" w:type="dxa"/>
            <w:gridSpan w:val="3"/>
            <w:shd w:val="clear" w:color="auto" w:fill="auto"/>
          </w:tcPr>
          <w:p w14:paraId="3802B22D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Baseline (Day 1)</w:t>
            </w:r>
          </w:p>
        </w:tc>
      </w:tr>
      <w:tr w:rsidR="007F0316" w14:paraId="0F467748" w14:textId="77777777" w:rsidTr="000F6F92">
        <w:tc>
          <w:tcPr>
            <w:tcW w:w="2515" w:type="dxa"/>
            <w:shd w:val="clear" w:color="auto" w:fill="auto"/>
          </w:tcPr>
          <w:p w14:paraId="1FBA181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0" w:type="dxa"/>
            <w:shd w:val="clear" w:color="auto" w:fill="auto"/>
          </w:tcPr>
          <w:p w14:paraId="413A164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5670" w:type="dxa"/>
            <w:shd w:val="clear" w:color="auto" w:fill="auto"/>
          </w:tcPr>
          <w:p w14:paraId="6C763E7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7F0316" w14:paraId="22EAFB65" w14:textId="77777777" w:rsidTr="000F6F92">
        <w:tc>
          <w:tcPr>
            <w:tcW w:w="2515" w:type="dxa"/>
            <w:shd w:val="clear" w:color="auto" w:fill="auto"/>
          </w:tcPr>
          <w:p w14:paraId="1D5AACF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3AA984B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</w:tcPr>
          <w:p w14:paraId="1454972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168.5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898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519.2)</w:t>
            </w:r>
          </w:p>
        </w:tc>
        <w:tc>
          <w:tcPr>
            <w:tcW w:w="5670" w:type="dxa"/>
            <w:shd w:val="clear" w:color="auto" w:fill="auto"/>
          </w:tcPr>
          <w:p w14:paraId="0C36872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793.9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394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308.1)</w:t>
            </w:r>
          </w:p>
        </w:tc>
      </w:tr>
      <w:tr w:rsidR="007F0316" w:rsidRPr="00043ED3" w14:paraId="659789D8" w14:textId="77777777" w:rsidTr="000F6F92">
        <w:tc>
          <w:tcPr>
            <w:tcW w:w="2515" w:type="dxa"/>
            <w:shd w:val="clear" w:color="auto" w:fill="auto"/>
          </w:tcPr>
          <w:p w14:paraId="2BBB1594" w14:textId="77777777" w:rsidR="007F0316" w:rsidRPr="00043ED3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043ED3">
              <w:rPr>
                <w:rFonts w:ascii="Times New Roman" w:eastAsia="Gungsuh" w:hAnsi="Times New Roman" w:cs="Times New Roman"/>
              </w:rPr>
              <w:t>Participants ≥LLOQ, n (</w:t>
            </w:r>
            <w:proofErr w:type="gramStart"/>
            <w:r w:rsidRPr="00043ED3">
              <w:rPr>
                <w:rFonts w:ascii="Times New Roman" w:eastAsia="Gungsuh" w:hAnsi="Times New Roman" w:cs="Times New Roman"/>
              </w:rPr>
              <w:t>%)</w:t>
            </w:r>
            <w:r w:rsidRPr="00043ED3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433797F8" w14:textId="77777777" w:rsidR="007F0316" w:rsidRPr="00043ED3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3ED3">
              <w:rPr>
                <w:rFonts w:ascii="Times New Roman" w:eastAsia="Times New Roman" w:hAnsi="Times New Roman" w:cs="Times New Roman"/>
              </w:rPr>
              <w:t>75 (100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6CDF0B1" w14:textId="77777777" w:rsidR="007F0316" w:rsidRPr="00043ED3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43ED3">
              <w:rPr>
                <w:rFonts w:ascii="Times New Roman" w:eastAsia="Times New Roman" w:hAnsi="Times New Roman" w:cs="Times New Roman"/>
              </w:rPr>
              <w:t>69 (100)</w:t>
            </w:r>
          </w:p>
        </w:tc>
      </w:tr>
      <w:tr w:rsidR="007F0316" w14:paraId="0F008E54" w14:textId="77777777" w:rsidTr="000F6F92">
        <w:tc>
          <w:tcPr>
            <w:tcW w:w="13225" w:type="dxa"/>
            <w:gridSpan w:val="3"/>
            <w:shd w:val="clear" w:color="auto" w:fill="auto"/>
          </w:tcPr>
          <w:p w14:paraId="0190119E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14:paraId="0BDACCF8" w14:textId="77777777" w:rsidTr="000F6F92">
        <w:tc>
          <w:tcPr>
            <w:tcW w:w="2515" w:type="dxa"/>
            <w:shd w:val="clear" w:color="auto" w:fill="auto"/>
          </w:tcPr>
          <w:p w14:paraId="2360DB4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14:paraId="55C8D8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52A1E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7F0316" w14:paraId="2B1D5418" w14:textId="77777777" w:rsidTr="000F6F92">
        <w:tc>
          <w:tcPr>
            <w:tcW w:w="2515" w:type="dxa"/>
            <w:shd w:val="clear" w:color="auto" w:fill="auto"/>
          </w:tcPr>
          <w:p w14:paraId="63F6060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7051523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7ACCF45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979.8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376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735.7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3C72D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841.4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739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6267.7)</w:t>
            </w:r>
          </w:p>
        </w:tc>
      </w:tr>
      <w:tr w:rsidR="007F0316" w14:paraId="762F7AF1" w14:textId="77777777" w:rsidTr="000F6F92">
        <w:tc>
          <w:tcPr>
            <w:tcW w:w="2515" w:type="dxa"/>
            <w:shd w:val="clear" w:color="auto" w:fill="auto"/>
          </w:tcPr>
          <w:p w14:paraId="1F2FE56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0B805B3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5638FD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.6 (2.1, 3.0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35605F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.7 (2.2, 3.3)</w:t>
            </w:r>
          </w:p>
        </w:tc>
      </w:tr>
      <w:tr w:rsidR="007F0316" w14:paraId="2F21568C" w14:textId="77777777" w:rsidTr="000F6F92">
        <w:tc>
          <w:tcPr>
            <w:tcW w:w="2515" w:type="dxa"/>
            <w:shd w:val="clear" w:color="auto" w:fill="auto"/>
          </w:tcPr>
          <w:p w14:paraId="168C61D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 xml:space="preserve">f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229168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4 (18.7)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0.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9.3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F72B89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6 (23.2)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3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4.9)</w:t>
            </w:r>
          </w:p>
        </w:tc>
      </w:tr>
      <w:tr w:rsidR="007F0316" w14:paraId="41F36174" w14:textId="77777777" w:rsidTr="000F6F92">
        <w:tc>
          <w:tcPr>
            <w:tcW w:w="13225" w:type="dxa"/>
            <w:gridSpan w:val="3"/>
            <w:shd w:val="clear" w:color="auto" w:fill="auto"/>
          </w:tcPr>
          <w:p w14:paraId="2D0207D6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14:paraId="34C0D349" w14:textId="77777777" w:rsidTr="000F6F92">
        <w:tc>
          <w:tcPr>
            <w:tcW w:w="2515" w:type="dxa"/>
            <w:shd w:val="clear" w:color="auto" w:fill="auto"/>
          </w:tcPr>
          <w:p w14:paraId="30EE684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0" w:type="dxa"/>
            <w:shd w:val="clear" w:color="auto" w:fill="auto"/>
          </w:tcPr>
          <w:p w14:paraId="452303B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5670" w:type="dxa"/>
            <w:shd w:val="clear" w:color="auto" w:fill="auto"/>
          </w:tcPr>
          <w:p w14:paraId="6B519B5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7F0316" w14:paraId="2C104CBC" w14:textId="77777777" w:rsidTr="000F6F92">
        <w:tc>
          <w:tcPr>
            <w:tcW w:w="2515" w:type="dxa"/>
            <w:shd w:val="clear" w:color="auto" w:fill="auto"/>
          </w:tcPr>
          <w:p w14:paraId="6476756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2F82E11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4B02D03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021.4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531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668.2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5FA3D5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243.7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519.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176.0)</w:t>
            </w:r>
          </w:p>
        </w:tc>
      </w:tr>
      <w:tr w:rsidR="007F0316" w14:paraId="7F937044" w14:textId="77777777" w:rsidTr="000F6F92">
        <w:tc>
          <w:tcPr>
            <w:tcW w:w="2515" w:type="dxa"/>
            <w:shd w:val="clear" w:color="auto" w:fill="auto"/>
          </w:tcPr>
          <w:p w14:paraId="085C942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62AB629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63F157C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.7 (1.4, 2.2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CC2285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.8 (1.5, 2.2)</w:t>
            </w:r>
          </w:p>
        </w:tc>
      </w:tr>
      <w:tr w:rsidR="007F0316" w14:paraId="7222FAE1" w14:textId="77777777" w:rsidTr="000F6F92">
        <w:tc>
          <w:tcPr>
            <w:tcW w:w="2515" w:type="dxa"/>
            <w:shd w:val="clear" w:color="auto" w:fill="auto"/>
          </w:tcPr>
          <w:p w14:paraId="5646E3E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78A1F0D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 (13.7)</w:t>
            </w:r>
          </w:p>
          <w:p w14:paraId="77A1D6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6.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3.8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6AFD24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 (13.6)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6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 xml:space="preserve">24.3) </w:t>
            </w:r>
          </w:p>
        </w:tc>
      </w:tr>
      <w:tr w:rsidR="007F0316" w14:paraId="6086D26E" w14:textId="77777777" w:rsidTr="000F6F92">
        <w:tc>
          <w:tcPr>
            <w:tcW w:w="13225" w:type="dxa"/>
            <w:gridSpan w:val="3"/>
            <w:shd w:val="clear" w:color="auto" w:fill="auto"/>
          </w:tcPr>
          <w:p w14:paraId="42FF8B11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14:paraId="4B493F74" w14:textId="77777777" w:rsidTr="000F6F92">
        <w:tc>
          <w:tcPr>
            <w:tcW w:w="2515" w:type="dxa"/>
            <w:shd w:val="clear" w:color="auto" w:fill="auto"/>
          </w:tcPr>
          <w:p w14:paraId="2F43BC3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14:paraId="5497BC2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C19226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7F0316" w14:paraId="293471BB" w14:textId="77777777" w:rsidTr="000F6F92">
        <w:tc>
          <w:tcPr>
            <w:tcW w:w="2515" w:type="dxa"/>
            <w:shd w:val="clear" w:color="auto" w:fill="auto"/>
          </w:tcPr>
          <w:p w14:paraId="541418E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220C7F5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547DADC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585.7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164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159.3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4818E1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510.2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821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458.7)</w:t>
            </w:r>
          </w:p>
        </w:tc>
      </w:tr>
      <w:tr w:rsidR="007F0316" w14:paraId="57157977" w14:textId="77777777" w:rsidTr="000F6F92">
        <w:tc>
          <w:tcPr>
            <w:tcW w:w="2515" w:type="dxa"/>
            <w:shd w:val="clear" w:color="auto" w:fill="auto"/>
          </w:tcPr>
          <w:p w14:paraId="5BFBCC1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65D1F1F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lastRenderedPageBreak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423D4A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.4 (1.0, 1.9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44CF31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.4 (1.0, 1.9)</w:t>
            </w:r>
          </w:p>
        </w:tc>
      </w:tr>
      <w:tr w:rsidR="007F0316" w14:paraId="23E33CF8" w14:textId="77777777" w:rsidTr="000F6F92">
        <w:tc>
          <w:tcPr>
            <w:tcW w:w="2515" w:type="dxa"/>
            <w:shd w:val="clear" w:color="auto" w:fill="auto"/>
          </w:tcPr>
          <w:p w14:paraId="6DE19D1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0354C43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7 (23.3)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4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4.6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5F931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3 (20.0)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1.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1.8)</w:t>
            </w:r>
          </w:p>
        </w:tc>
      </w:tr>
      <w:tr w:rsidR="007F0316" w14:paraId="1B928BDF" w14:textId="77777777" w:rsidTr="000F6F92">
        <w:tc>
          <w:tcPr>
            <w:tcW w:w="13225" w:type="dxa"/>
            <w:gridSpan w:val="3"/>
            <w:shd w:val="clear" w:color="auto" w:fill="auto"/>
          </w:tcPr>
          <w:p w14:paraId="5FA6C2F8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14:paraId="01D4C275" w14:textId="77777777" w:rsidTr="000F6F92">
        <w:tc>
          <w:tcPr>
            <w:tcW w:w="2515" w:type="dxa"/>
            <w:shd w:val="clear" w:color="auto" w:fill="auto"/>
          </w:tcPr>
          <w:p w14:paraId="600CB37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14:paraId="624CD03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7DBAEF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7F0316" w14:paraId="7F14473B" w14:textId="77777777" w:rsidTr="000F6F92">
        <w:tc>
          <w:tcPr>
            <w:tcW w:w="2515" w:type="dxa"/>
            <w:shd w:val="clear" w:color="auto" w:fill="auto"/>
          </w:tcPr>
          <w:p w14:paraId="5A34ABD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31B2215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19B4FDB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274.1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802.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023.9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F760E6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341.8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490.1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680.4)</w:t>
            </w:r>
          </w:p>
        </w:tc>
      </w:tr>
      <w:tr w:rsidR="007F0316" w14:paraId="586D63ED" w14:textId="77777777" w:rsidTr="000F6F92">
        <w:tc>
          <w:tcPr>
            <w:tcW w:w="2515" w:type="dxa"/>
            <w:shd w:val="clear" w:color="auto" w:fill="auto"/>
          </w:tcPr>
          <w:p w14:paraId="47FDA84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692CAF5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724F5B6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.0 (0.6, 1.5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97213C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.4 (0.8, 2.3)</w:t>
            </w:r>
          </w:p>
        </w:tc>
      </w:tr>
      <w:tr w:rsidR="007F0316" w:rsidRPr="00CD040D" w14:paraId="3D6CF8DC" w14:textId="77777777" w:rsidTr="000F6F92">
        <w:trPr>
          <w:trHeight w:val="67"/>
        </w:trPr>
        <w:tc>
          <w:tcPr>
            <w:tcW w:w="2515" w:type="dxa"/>
            <w:shd w:val="clear" w:color="auto" w:fill="auto"/>
          </w:tcPr>
          <w:p w14:paraId="779F627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3892957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8 (18.6)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8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3.4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A7C4B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1 (28.2)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5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4.9)</w:t>
            </w:r>
          </w:p>
        </w:tc>
      </w:tr>
      <w:tr w:rsidR="007F0316" w14:paraId="7CF77575" w14:textId="77777777" w:rsidTr="000F6F92">
        <w:trPr>
          <w:trHeight w:val="432"/>
        </w:trPr>
        <w:tc>
          <w:tcPr>
            <w:tcW w:w="13225" w:type="dxa"/>
            <w:gridSpan w:val="3"/>
            <w:shd w:val="clear" w:color="auto" w:fill="E7E6E6"/>
            <w:vAlign w:val="center"/>
          </w:tcPr>
          <w:p w14:paraId="1893E651" w14:textId="63A687B6" w:rsidR="007F0316" w:rsidRPr="00587404" w:rsidRDefault="00751EC5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micron BA.1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7F0316" w14:paraId="17B3BB29" w14:textId="77777777" w:rsidTr="000F6F92">
        <w:tc>
          <w:tcPr>
            <w:tcW w:w="13225" w:type="dxa"/>
            <w:gridSpan w:val="3"/>
            <w:shd w:val="clear" w:color="auto" w:fill="auto"/>
          </w:tcPr>
          <w:p w14:paraId="3C620702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Baseline (Day 1)</w:t>
            </w:r>
          </w:p>
        </w:tc>
      </w:tr>
      <w:tr w:rsidR="007F0316" w14:paraId="29854C4F" w14:textId="77777777" w:rsidTr="000F6F92">
        <w:tc>
          <w:tcPr>
            <w:tcW w:w="2515" w:type="dxa"/>
            <w:shd w:val="clear" w:color="auto" w:fill="auto"/>
          </w:tcPr>
          <w:p w14:paraId="651FC8C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14:paraId="0F66F6B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C14156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7F0316" w14:paraId="5A59087A" w14:textId="77777777" w:rsidTr="000F6F92">
        <w:tc>
          <w:tcPr>
            <w:tcW w:w="2515" w:type="dxa"/>
            <w:shd w:val="clear" w:color="auto" w:fill="auto"/>
          </w:tcPr>
          <w:p w14:paraId="79CD485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535D230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37165D8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17.6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62.0, 292.4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00DBEA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49.2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39.7, 508.7)</w:t>
            </w:r>
          </w:p>
        </w:tc>
      </w:tr>
      <w:tr w:rsidR="007F0316" w:rsidRPr="00D73026" w14:paraId="37D9E30C" w14:textId="77777777" w:rsidTr="000F6F92">
        <w:tc>
          <w:tcPr>
            <w:tcW w:w="2515" w:type="dxa"/>
            <w:shd w:val="clear" w:color="auto" w:fill="auto"/>
          </w:tcPr>
          <w:p w14:paraId="24A7267C" w14:textId="77777777" w:rsidR="007F0316" w:rsidRPr="00D73026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D73026">
              <w:rPr>
                <w:rFonts w:ascii="Times New Roman" w:eastAsia="Gungsuh" w:hAnsi="Times New Roman" w:cs="Times New Roman"/>
              </w:rPr>
              <w:t>Participants ≥LLOQ, n (</w:t>
            </w:r>
            <w:proofErr w:type="gramStart"/>
            <w:r w:rsidRPr="00D73026">
              <w:rPr>
                <w:rFonts w:ascii="Times New Roman" w:eastAsia="Gungsuh" w:hAnsi="Times New Roman" w:cs="Times New Roman"/>
              </w:rPr>
              <w:t>%)</w:t>
            </w:r>
            <w:r w:rsidRPr="00D73026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3B7C27AF" w14:textId="77777777" w:rsidR="007F0316" w:rsidRPr="00D73026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3026">
              <w:rPr>
                <w:rFonts w:ascii="Times New Roman" w:eastAsia="Times New Roman" w:hAnsi="Times New Roman" w:cs="Times New Roman"/>
              </w:rPr>
              <w:t>72 (96.0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50B26BD" w14:textId="77777777" w:rsidR="007F0316" w:rsidRPr="00D73026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3026">
              <w:rPr>
                <w:rFonts w:ascii="Times New Roman" w:eastAsia="Times New Roman" w:hAnsi="Times New Roman" w:cs="Times New Roman"/>
              </w:rPr>
              <w:t>69 (100)</w:t>
            </w:r>
          </w:p>
        </w:tc>
      </w:tr>
      <w:tr w:rsidR="007F0316" w14:paraId="2F534399" w14:textId="77777777" w:rsidTr="000F6F92">
        <w:tc>
          <w:tcPr>
            <w:tcW w:w="13225" w:type="dxa"/>
            <w:gridSpan w:val="3"/>
            <w:shd w:val="clear" w:color="auto" w:fill="auto"/>
          </w:tcPr>
          <w:p w14:paraId="3CE81AA7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14:paraId="63C58E66" w14:textId="77777777" w:rsidTr="000F6F92">
        <w:tc>
          <w:tcPr>
            <w:tcW w:w="2515" w:type="dxa"/>
            <w:shd w:val="clear" w:color="auto" w:fill="auto"/>
          </w:tcPr>
          <w:p w14:paraId="285510A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14:paraId="626BFEB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4170FC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7F0316" w14:paraId="4204DB8C" w14:textId="77777777" w:rsidTr="000F6F92">
        <w:tc>
          <w:tcPr>
            <w:tcW w:w="2515" w:type="dxa"/>
            <w:shd w:val="clear" w:color="auto" w:fill="auto"/>
          </w:tcPr>
          <w:p w14:paraId="2CF4CCF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4668583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2C0CA46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562.9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113.4, 2194.0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C0AB66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723.0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1938.3, 3825.4)</w:t>
            </w:r>
          </w:p>
        </w:tc>
      </w:tr>
      <w:tr w:rsidR="007F0316" w14:paraId="1AB67B46" w14:textId="77777777" w:rsidTr="000F6F92">
        <w:tc>
          <w:tcPr>
            <w:tcW w:w="2515" w:type="dxa"/>
            <w:shd w:val="clear" w:color="auto" w:fill="auto"/>
          </w:tcPr>
          <w:p w14:paraId="4F67580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4AA82FE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3141747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.2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5.7, 9.0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71E267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.8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5.9, 10.4)</w:t>
            </w:r>
          </w:p>
        </w:tc>
      </w:tr>
      <w:tr w:rsidR="007F0316" w14:paraId="17CE778A" w14:textId="77777777" w:rsidTr="000F6F92">
        <w:tc>
          <w:tcPr>
            <w:tcW w:w="2515" w:type="dxa"/>
            <w:shd w:val="clear" w:color="auto" w:fill="auto"/>
          </w:tcPr>
          <w:p w14:paraId="65A3F05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5D471CA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5 (73.3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61.9, 82.9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C2238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8 (69.6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57.3, 80.1)</w:t>
            </w:r>
          </w:p>
        </w:tc>
      </w:tr>
      <w:tr w:rsidR="007F0316" w14:paraId="55ABDB4C" w14:textId="77777777" w:rsidTr="000F6F92">
        <w:tc>
          <w:tcPr>
            <w:tcW w:w="13225" w:type="dxa"/>
            <w:gridSpan w:val="3"/>
            <w:shd w:val="clear" w:color="auto" w:fill="auto"/>
          </w:tcPr>
          <w:p w14:paraId="66CCB0E9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14:paraId="7E145512" w14:textId="77777777" w:rsidTr="000F6F92">
        <w:tc>
          <w:tcPr>
            <w:tcW w:w="2515" w:type="dxa"/>
            <w:shd w:val="clear" w:color="auto" w:fill="auto"/>
          </w:tcPr>
          <w:p w14:paraId="3D08C7B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14:paraId="14E3119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626EB0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7F0316" w14:paraId="2D793D61" w14:textId="77777777" w:rsidTr="000F6F92">
        <w:tc>
          <w:tcPr>
            <w:tcW w:w="2515" w:type="dxa"/>
            <w:shd w:val="clear" w:color="auto" w:fill="auto"/>
          </w:tcPr>
          <w:p w14:paraId="6D107D5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2CA5385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597025D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978.5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667.7, 1434.0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E67C18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713.5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238.2, 2371.4)</w:t>
            </w:r>
          </w:p>
        </w:tc>
      </w:tr>
      <w:tr w:rsidR="007F0316" w14:paraId="25F1233A" w14:textId="77777777" w:rsidTr="000F6F92">
        <w:tc>
          <w:tcPr>
            <w:tcW w:w="2515" w:type="dxa"/>
            <w:shd w:val="clear" w:color="auto" w:fill="auto"/>
          </w:tcPr>
          <w:p w14:paraId="1F346F1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39963EF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53FB38E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.6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.3, 6.3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7C2598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.0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.6, 6.8)</w:t>
            </w:r>
          </w:p>
        </w:tc>
      </w:tr>
      <w:tr w:rsidR="007F0316" w14:paraId="2ECC593E" w14:textId="77777777" w:rsidTr="000F6F92">
        <w:tc>
          <w:tcPr>
            <w:tcW w:w="2515" w:type="dxa"/>
            <w:shd w:val="clear" w:color="auto" w:fill="auto"/>
          </w:tcPr>
          <w:p w14:paraId="2EE12EB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0FCA7A6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2 (43.8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2.2, 55.9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5C76DC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5 (53.0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40.3, 65.4)</w:t>
            </w:r>
          </w:p>
        </w:tc>
      </w:tr>
      <w:tr w:rsidR="007F0316" w14:paraId="3F682DAA" w14:textId="77777777" w:rsidTr="000F6F92">
        <w:tc>
          <w:tcPr>
            <w:tcW w:w="13225" w:type="dxa"/>
            <w:gridSpan w:val="3"/>
            <w:shd w:val="clear" w:color="auto" w:fill="auto"/>
          </w:tcPr>
          <w:p w14:paraId="70887E74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14:paraId="20CD0239" w14:textId="77777777" w:rsidTr="000F6F92">
        <w:tc>
          <w:tcPr>
            <w:tcW w:w="2515" w:type="dxa"/>
            <w:shd w:val="clear" w:color="auto" w:fill="auto"/>
          </w:tcPr>
          <w:p w14:paraId="1AACA09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lastRenderedPageBreak/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14:paraId="6B9A4FF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9F9D78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7F0316" w14:paraId="6B1275CA" w14:textId="77777777" w:rsidTr="000F6F92">
        <w:tc>
          <w:tcPr>
            <w:tcW w:w="2515" w:type="dxa"/>
            <w:shd w:val="clear" w:color="auto" w:fill="auto"/>
          </w:tcPr>
          <w:p w14:paraId="73DB0B7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3552B38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40BD6A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724.0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500.9, 1046.5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DB5308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608.7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053.9, 2455.5)</w:t>
            </w:r>
          </w:p>
        </w:tc>
      </w:tr>
      <w:tr w:rsidR="007F0316" w14:paraId="52625EBA" w14:textId="77777777" w:rsidTr="000F6F92">
        <w:tc>
          <w:tcPr>
            <w:tcW w:w="2515" w:type="dxa"/>
            <w:shd w:val="clear" w:color="auto" w:fill="auto"/>
          </w:tcPr>
          <w:p w14:paraId="3E3DB7A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60BC33E6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2F1FE66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.4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.3, 5.0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5D6F42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.5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.8, 7.3)</w:t>
            </w:r>
          </w:p>
        </w:tc>
      </w:tr>
      <w:tr w:rsidR="007F0316" w14:paraId="76629710" w14:textId="77777777" w:rsidTr="000F6F92">
        <w:tc>
          <w:tcPr>
            <w:tcW w:w="2515" w:type="dxa"/>
            <w:shd w:val="clear" w:color="auto" w:fill="auto"/>
          </w:tcPr>
          <w:p w14:paraId="22D8F37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7801EE2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6 (35.6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4.7, 47.7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D1A560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8 (43.8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1.4, 56.7)</w:t>
            </w:r>
          </w:p>
        </w:tc>
      </w:tr>
      <w:tr w:rsidR="007F0316" w14:paraId="1FE939FA" w14:textId="77777777" w:rsidTr="000F6F92">
        <w:tc>
          <w:tcPr>
            <w:tcW w:w="13225" w:type="dxa"/>
            <w:gridSpan w:val="3"/>
            <w:shd w:val="clear" w:color="auto" w:fill="auto"/>
          </w:tcPr>
          <w:p w14:paraId="3F4A4942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14:paraId="5422ACC9" w14:textId="77777777" w:rsidTr="000F6F92">
        <w:tc>
          <w:tcPr>
            <w:tcW w:w="2515" w:type="dxa"/>
            <w:shd w:val="clear" w:color="auto" w:fill="auto"/>
          </w:tcPr>
          <w:p w14:paraId="5161ECD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14:paraId="34C880E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B04D9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7F0316" w14:paraId="401ACCA1" w14:textId="77777777" w:rsidTr="000F6F92">
        <w:tc>
          <w:tcPr>
            <w:tcW w:w="2515" w:type="dxa"/>
            <w:shd w:val="clear" w:color="auto" w:fill="auto"/>
          </w:tcPr>
          <w:p w14:paraId="514B758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56E8CC6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3BF772A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66.0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95.5, 1121.8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EF535B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873.7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156.9, 3034.9)</w:t>
            </w:r>
          </w:p>
        </w:tc>
      </w:tr>
      <w:tr w:rsidR="007F0316" w14:paraId="16873461" w14:textId="77777777" w:rsidTr="000F6F92">
        <w:tc>
          <w:tcPr>
            <w:tcW w:w="2515" w:type="dxa"/>
            <w:shd w:val="clear" w:color="auto" w:fill="auto"/>
          </w:tcPr>
          <w:p w14:paraId="5F290ED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452AF31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5040" w:type="dxa"/>
            <w:shd w:val="clear" w:color="auto" w:fill="auto"/>
            <w:vAlign w:val="center"/>
          </w:tcPr>
          <w:p w14:paraId="1BBDBBC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5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.5, 4.3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8D8F6F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.4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.3, 12.6)</w:t>
            </w:r>
          </w:p>
        </w:tc>
      </w:tr>
      <w:tr w:rsidR="007F0316" w14:paraId="5CA2EB78" w14:textId="77777777" w:rsidTr="000F6F92">
        <w:tc>
          <w:tcPr>
            <w:tcW w:w="2515" w:type="dxa"/>
            <w:shd w:val="clear" w:color="auto" w:fill="auto"/>
          </w:tcPr>
          <w:p w14:paraId="5BF12E2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4E8367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0 (46.5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1.2, 62.3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21361F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4 (61.5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44.6, 76.6)</w:t>
            </w:r>
          </w:p>
        </w:tc>
      </w:tr>
    </w:tbl>
    <w:p w14:paraId="71303C26" w14:textId="4209B09E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LLOQ was 18.5 for the </w:t>
      </w:r>
      <w:proofErr w:type="spellStart"/>
      <w:r>
        <w:rPr>
          <w:rFonts w:ascii="Times New Roman" w:eastAsia="Times New Roman" w:hAnsi="Times New Roman" w:cs="Times New Roman"/>
        </w:rPr>
        <w:t>pseudoviru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 ID</w:t>
      </w:r>
      <w:r>
        <w:rPr>
          <w:rFonts w:ascii="Times New Roman" w:eastAsia="Times New Roman" w:hAnsi="Times New Roman" w:cs="Times New Roman"/>
          <w:vertAlign w:val="subscript"/>
        </w:rPr>
        <w:t>50</w:t>
      </w:r>
      <w:r>
        <w:rPr>
          <w:rFonts w:ascii="Times New Roman" w:eastAsia="Times New Roman" w:hAnsi="Times New Roman" w:cs="Times New Roman"/>
        </w:rPr>
        <w:t xml:space="preserve"> titers against SARS-CoV-2 D614G, and 19.85 for titers against </w:t>
      </w:r>
      <w:r w:rsidR="00751EC5">
        <w:rPr>
          <w:rFonts w:ascii="Times New Roman" w:eastAsia="Times New Roman" w:hAnsi="Times New Roman" w:cs="Times New Roman"/>
        </w:rPr>
        <w:t>Omicron BA.1</w:t>
      </w:r>
      <w:r>
        <w:rPr>
          <w:rFonts w:ascii="Times New Roman" w:eastAsia="Times New Roman" w:hAnsi="Times New Roman" w:cs="Times New Roman"/>
        </w:rPr>
        <w:t>. Numbers below the LLOQ were replaced by 0.5 × LLOQ.</w:t>
      </w:r>
    </w:p>
    <w:p w14:paraId="62806AAC" w14:textId="177F68F3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PPIS</w:t>
      </w:r>
      <w:r w:rsidR="00721A14"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</w:rPr>
        <w:t xml:space="preserve">Neg consisted of participants in the PPIS who were pre booster SARS-CoV-2 negative, defined as no virologic or serological evidence of SARS-CoV-2 infection on or before booster, </w:t>
      </w:r>
      <w:proofErr w:type="spellStart"/>
      <w:r>
        <w:rPr>
          <w:rFonts w:ascii="Times New Roman" w:eastAsia="Times New Roman" w:hAnsi="Times New Roman" w:cs="Times New Roman"/>
        </w:rPr>
        <w:t>ie</w:t>
      </w:r>
      <w:proofErr w:type="spellEnd"/>
      <w:r>
        <w:rPr>
          <w:rFonts w:ascii="Times New Roman" w:eastAsia="Times New Roman" w:hAnsi="Times New Roman" w:cs="Times New Roman"/>
        </w:rPr>
        <w:t xml:space="preserve">, RT-PCR result was not positive if available pre-booster and a negative </w:t>
      </w:r>
      <w:proofErr w:type="spellStart"/>
      <w:r>
        <w:rPr>
          <w:rFonts w:ascii="Times New Roman" w:eastAsia="Times New Roman" w:hAnsi="Times New Roman" w:cs="Times New Roman"/>
        </w:rPr>
        <w:t>bAb</w:t>
      </w:r>
      <w:proofErr w:type="spellEnd"/>
      <w:r>
        <w:rPr>
          <w:rFonts w:ascii="Times New Roman" w:eastAsia="Times New Roman" w:hAnsi="Times New Roman" w:cs="Times New Roman"/>
        </w:rPr>
        <w:t xml:space="preserve"> specific to SARS-CoV-2 nucleocapsid on or before booster.</w:t>
      </w:r>
    </w:p>
    <w:p w14:paraId="738945D6" w14:textId="3F9BBDE9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of participants with non-missing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 data at the timepoint (baseline or post-baseline).</w:t>
      </w:r>
    </w:p>
    <w:p w14:paraId="74491E85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95% CI is calculated based on the t-distribution of the log-transformed values or the difference in the log-transformed values for GMT and GMFR, respectively, then back transformed to the original scale for presentation.</w:t>
      </w:r>
    </w:p>
    <w:p w14:paraId="3424D738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>Percentages</w:t>
      </w:r>
      <w:proofErr w:type="spellEnd"/>
      <w:r>
        <w:rPr>
          <w:rFonts w:ascii="Times New Roman" w:eastAsia="Times New Roman" w:hAnsi="Times New Roman" w:cs="Times New Roman"/>
        </w:rPr>
        <w:t xml:space="preserve"> are based on n.</w:t>
      </w:r>
    </w:p>
    <w:p w14:paraId="04613F69" w14:textId="77777777" w:rsidR="007F0316" w:rsidRPr="00CD040D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CD040D">
        <w:rPr>
          <w:rFonts w:ascii="Times New Roman" w:eastAsia="Times New Roman" w:hAnsi="Times New Roman" w:cs="Times New Roman"/>
          <w:vertAlign w:val="superscript"/>
        </w:rPr>
        <w:t>e</w:t>
      </w:r>
      <w:r w:rsidRPr="00CD040D">
        <w:rPr>
          <w:rFonts w:ascii="Times New Roman" w:eastAsia="Gungsuh" w:hAnsi="Times New Roman" w:cs="Times New Roman"/>
        </w:rPr>
        <w:t>Pre</w:t>
      </w:r>
      <w:proofErr w:type="spellEnd"/>
      <w:r w:rsidRPr="00CD040D">
        <w:rPr>
          <w:rFonts w:ascii="Times New Roman" w:eastAsia="Gungsuh" w:hAnsi="Times New Roman" w:cs="Times New Roman"/>
        </w:rPr>
        <w:t xml:space="preserve">-booster </w:t>
      </w:r>
      <w:proofErr w:type="spellStart"/>
      <w:r w:rsidRPr="00CD040D">
        <w:rPr>
          <w:rFonts w:ascii="Times New Roman" w:eastAsia="Gungsuh" w:hAnsi="Times New Roman" w:cs="Times New Roman"/>
        </w:rPr>
        <w:t>seroresponse</w:t>
      </w:r>
      <w:proofErr w:type="spellEnd"/>
      <w:r w:rsidRPr="00CD040D">
        <w:rPr>
          <w:rFonts w:ascii="Times New Roman" w:eastAsia="Gungsuh" w:hAnsi="Times New Roman" w:cs="Times New Roman"/>
        </w:rPr>
        <w:t xml:space="preserve"> at a participant level is defined as an increase from below the LLOQ to ≥4 × LLOQ if pre-booster baseline </w:t>
      </w:r>
      <w:proofErr w:type="spellStart"/>
      <w:r w:rsidRPr="00CD040D">
        <w:rPr>
          <w:rFonts w:ascii="Times New Roman" w:eastAsia="Gungsuh" w:hAnsi="Times New Roman" w:cs="Times New Roman"/>
        </w:rPr>
        <w:t>nAb</w:t>
      </w:r>
      <w:proofErr w:type="spellEnd"/>
      <w:r w:rsidRPr="00CD040D">
        <w:rPr>
          <w:rFonts w:ascii="Times New Roman" w:eastAsia="Gungsuh" w:hAnsi="Times New Roman" w:cs="Times New Roman"/>
        </w:rPr>
        <w:t xml:space="preserve"> titer is &lt;LLOQ, or at least a 4-fold rise if pre-booster baseline </w:t>
      </w:r>
      <w:proofErr w:type="spellStart"/>
      <w:r w:rsidRPr="00CD040D">
        <w:rPr>
          <w:rFonts w:ascii="Times New Roman" w:eastAsia="Gungsuh" w:hAnsi="Times New Roman" w:cs="Times New Roman"/>
        </w:rPr>
        <w:t>nAb</w:t>
      </w:r>
      <w:proofErr w:type="spellEnd"/>
      <w:r w:rsidRPr="00CD040D">
        <w:rPr>
          <w:rFonts w:ascii="Times New Roman" w:eastAsia="Gungsuh" w:hAnsi="Times New Roman" w:cs="Times New Roman"/>
        </w:rPr>
        <w:t xml:space="preserve"> titer is ≥</w:t>
      </w:r>
      <w:r w:rsidRPr="00CD040D">
        <w:rPr>
          <w:rFonts w:ascii="Times New Roman" w:eastAsia="Times New Roman" w:hAnsi="Times New Roman" w:cs="Times New Roman"/>
        </w:rPr>
        <w:t>LLOQ.</w:t>
      </w:r>
    </w:p>
    <w:p w14:paraId="21CA5E3C" w14:textId="52FCD6C6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lastRenderedPageBreak/>
        <w:t>f</w:t>
      </w:r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of participants meeting the criterion at the </w:t>
      </w:r>
      <w:r w:rsidR="00C31E98">
        <w:rPr>
          <w:rFonts w:ascii="Times New Roman" w:eastAsia="Times New Roman" w:hAnsi="Times New Roman" w:cs="Times New Roman"/>
        </w:rPr>
        <w:t>time</w:t>
      </w:r>
      <w:r w:rsidR="000755CE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 xml:space="preserve">. Percentage is based on number of participants with non-missing data at baseline and the corresponding post-baseline </w:t>
      </w:r>
      <w:r w:rsidR="00C31E98">
        <w:rPr>
          <w:rFonts w:ascii="Times New Roman" w:eastAsia="Times New Roman" w:hAnsi="Times New Roman" w:cs="Times New Roman"/>
        </w:rPr>
        <w:t>time</w:t>
      </w:r>
      <w:r w:rsidR="000755CE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>.</w:t>
      </w:r>
    </w:p>
    <w:p w14:paraId="6B8DFB63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g</w:t>
      </w:r>
      <w:r>
        <w:rPr>
          <w:rFonts w:ascii="Times New Roman" w:eastAsia="Times New Roman" w:hAnsi="Times New Roman" w:cs="Times New Roman"/>
        </w:rPr>
        <w:t>95% CI is calculated using the Clopper-Pearson method.</w:t>
      </w:r>
    </w:p>
    <w:p w14:paraId="40F1EBC4" w14:textId="5E0758E2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 w:rsidRPr="004D7F98">
        <w:rPr>
          <w:rFonts w:ascii="Times New Roman" w:eastAsia="Times New Roman" w:hAnsi="Times New Roman" w:cs="Times New Roman"/>
          <w:i/>
          <w:iCs/>
        </w:rPr>
        <w:t>Abbreviations</w:t>
      </w:r>
      <w:r>
        <w:rPr>
          <w:rFonts w:ascii="Times New Roman" w:eastAsia="Times New Roman" w:hAnsi="Times New Roman" w:cs="Times New Roman"/>
        </w:rPr>
        <w:t xml:space="preserve">: </w:t>
      </w:r>
      <w:proofErr w:type="spellStart"/>
      <w:r>
        <w:rPr>
          <w:rFonts w:ascii="Times New Roman" w:eastAsia="Times New Roman" w:hAnsi="Times New Roman" w:cs="Times New Roman"/>
        </w:rPr>
        <w:t>bAb</w:t>
      </w:r>
      <w:proofErr w:type="spellEnd"/>
      <w:r>
        <w:rPr>
          <w:rFonts w:ascii="Times New Roman" w:eastAsia="Times New Roman" w:hAnsi="Times New Roman" w:cs="Times New Roman"/>
        </w:rPr>
        <w:t xml:space="preserve">, binding antibody; CI, confidence interval; GM, geometric mean; GMFR, geometric mean fold rise; GMT, geometric mean titer; LLOQ, lower limit of quantification; mRNA, messenger RNA;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, neutralizing antibody; PPIS, </w:t>
      </w:r>
      <w:r w:rsidR="00277E7B">
        <w:rPr>
          <w:rFonts w:ascii="Times New Roman" w:eastAsia="Times New Roman" w:hAnsi="Times New Roman" w:cs="Times New Roman"/>
        </w:rPr>
        <w:t>Per-Protocol Immunogenicity Set</w:t>
      </w:r>
      <w:r>
        <w:rPr>
          <w:rFonts w:ascii="Times New Roman" w:eastAsia="Times New Roman" w:hAnsi="Times New Roman" w:cs="Times New Roman"/>
        </w:rPr>
        <w:t>; PPIS</w:t>
      </w:r>
      <w:r w:rsidR="002B5387"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</w:rPr>
        <w:t xml:space="preserve">Neg, </w:t>
      </w:r>
      <w:r w:rsidR="00277E7B">
        <w:rPr>
          <w:rFonts w:ascii="Times New Roman" w:eastAsia="Times New Roman" w:hAnsi="Times New Roman" w:cs="Times New Roman"/>
        </w:rPr>
        <w:t>Per-Protocol Immunogenicity Set</w:t>
      </w:r>
      <w:r>
        <w:rPr>
          <w:rFonts w:ascii="Times New Roman" w:eastAsia="Times New Roman" w:hAnsi="Times New Roman" w:cs="Times New Roman"/>
        </w:rPr>
        <w:t xml:space="preserve"> SARS-CoV-2–negative; RT-PCR, reverse transcription-polymerase chain reaction.</w:t>
      </w:r>
    </w:p>
    <w:p w14:paraId="1BEEA023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</w:p>
    <w:p w14:paraId="2C8221B4" w14:textId="77777777" w:rsidR="007F0316" w:rsidRDefault="007F0316" w:rsidP="007F0316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1753B8B4" w14:textId="2139D95A" w:rsidR="007F0316" w:rsidRDefault="007F0316" w:rsidP="007F0316">
      <w:pPr>
        <w:pStyle w:val="Heading2"/>
        <w:rPr>
          <w:i w:val="0"/>
        </w:rPr>
      </w:pPr>
      <w:r>
        <w:rPr>
          <w:i w:val="0"/>
        </w:rPr>
        <w:lastRenderedPageBreak/>
        <w:t>Table S</w:t>
      </w:r>
      <w:r w:rsidR="00910120">
        <w:rPr>
          <w:i w:val="0"/>
        </w:rPr>
        <w:t>9</w:t>
      </w:r>
      <w:r>
        <w:rPr>
          <w:i w:val="0"/>
        </w:rPr>
        <w:t xml:space="preserve">. </w:t>
      </w:r>
      <w:r w:rsidRPr="0072474E">
        <w:rPr>
          <w:b w:val="0"/>
          <w:i w:val="0"/>
        </w:rPr>
        <w:t>Summary of neutralizing antibody responses at all time points by SARS-CoV-2 variant in Part B (</w:t>
      </w:r>
      <w:proofErr w:type="spellStart"/>
      <w:r w:rsidRPr="0072474E">
        <w:rPr>
          <w:b w:val="0"/>
          <w:i w:val="0"/>
        </w:rPr>
        <w:t>PPIS</w:t>
      </w:r>
      <w:r w:rsidRPr="0072474E">
        <w:rPr>
          <w:b w:val="0"/>
          <w:i w:val="0"/>
          <w:vertAlign w:val="superscript"/>
        </w:rPr>
        <w:t>a</w:t>
      </w:r>
      <w:proofErr w:type="spellEnd"/>
      <w:r w:rsidRPr="0072474E">
        <w:rPr>
          <w:b w:val="0"/>
          <w:i w:val="0"/>
        </w:rPr>
        <w:t>) – sensitivity analysis</w:t>
      </w:r>
    </w:p>
    <w:tbl>
      <w:tblPr>
        <w:tblW w:w="132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5"/>
        <w:gridCol w:w="4950"/>
        <w:gridCol w:w="5670"/>
      </w:tblGrid>
      <w:tr w:rsidR="007F0316" w14:paraId="1E850517" w14:textId="77777777" w:rsidTr="000F6F92">
        <w:trPr>
          <w:trHeight w:val="576"/>
        </w:trPr>
        <w:tc>
          <w:tcPr>
            <w:tcW w:w="2605" w:type="dxa"/>
            <w:vMerge w:val="restart"/>
            <w:shd w:val="clear" w:color="auto" w:fill="auto"/>
            <w:vAlign w:val="center"/>
          </w:tcPr>
          <w:p w14:paraId="01E1A1B8" w14:textId="7CD1D195" w:rsidR="007F0316" w:rsidRPr="00587404" w:rsidRDefault="00C31E98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Time</w:t>
            </w:r>
            <w:r w:rsidR="000755CE">
              <w:rPr>
                <w:rFonts w:ascii="Times New Roman" w:eastAsia="Times New Roman" w:hAnsi="Times New Roman" w:cs="Times New Roman"/>
              </w:rPr>
              <w:t xml:space="preserve"> P</w:t>
            </w:r>
            <w:r w:rsidRPr="00587404">
              <w:rPr>
                <w:rFonts w:ascii="Times New Roman" w:eastAsia="Times New Roman" w:hAnsi="Times New Roman" w:cs="Times New Roman"/>
              </w:rPr>
              <w:t>oint</w:t>
            </w:r>
          </w:p>
        </w:tc>
        <w:tc>
          <w:tcPr>
            <w:tcW w:w="10620" w:type="dxa"/>
            <w:gridSpan w:val="2"/>
            <w:shd w:val="clear" w:color="auto" w:fill="auto"/>
            <w:vAlign w:val="center"/>
          </w:tcPr>
          <w:p w14:paraId="4805B88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mRNA-1283.529</w:t>
            </w:r>
          </w:p>
        </w:tc>
      </w:tr>
      <w:tr w:rsidR="007F0316" w14:paraId="71CCC8AF" w14:textId="77777777" w:rsidTr="000F6F92">
        <w:tc>
          <w:tcPr>
            <w:tcW w:w="2605" w:type="dxa"/>
            <w:vMerge/>
            <w:shd w:val="clear" w:color="auto" w:fill="auto"/>
            <w:vAlign w:val="center"/>
          </w:tcPr>
          <w:p w14:paraId="7020F900" w14:textId="77777777" w:rsidR="007F0316" w:rsidRPr="00587404" w:rsidRDefault="007F0316" w:rsidP="000F6F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950" w:type="dxa"/>
            <w:shd w:val="clear" w:color="auto" w:fill="auto"/>
          </w:tcPr>
          <w:p w14:paraId="3BFD774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5 µg</w:t>
            </w:r>
          </w:p>
          <w:p w14:paraId="05D69A0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100)</w:t>
            </w:r>
          </w:p>
        </w:tc>
        <w:tc>
          <w:tcPr>
            <w:tcW w:w="5670" w:type="dxa"/>
            <w:shd w:val="clear" w:color="auto" w:fill="auto"/>
          </w:tcPr>
          <w:p w14:paraId="14DF6B8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10 µg</w:t>
            </w:r>
          </w:p>
          <w:p w14:paraId="5A2C552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b/>
              </w:rPr>
              <w:t xml:space="preserve"> = 94)</w:t>
            </w:r>
          </w:p>
        </w:tc>
      </w:tr>
      <w:tr w:rsidR="007F0316" w14:paraId="097D01A2" w14:textId="77777777" w:rsidTr="000F6F92">
        <w:trPr>
          <w:trHeight w:val="432"/>
        </w:trPr>
        <w:tc>
          <w:tcPr>
            <w:tcW w:w="13225" w:type="dxa"/>
            <w:gridSpan w:val="3"/>
            <w:shd w:val="clear" w:color="auto" w:fill="E7E6E6"/>
            <w:vAlign w:val="center"/>
          </w:tcPr>
          <w:p w14:paraId="583BCEE5" w14:textId="53A51455" w:rsidR="007F0316" w:rsidRPr="00587404" w:rsidRDefault="002B5387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S-CoV-2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 xml:space="preserve"> D614G </w:t>
            </w:r>
          </w:p>
        </w:tc>
      </w:tr>
      <w:tr w:rsidR="007F0316" w14:paraId="71E89347" w14:textId="77777777" w:rsidTr="000F6F92">
        <w:tc>
          <w:tcPr>
            <w:tcW w:w="13225" w:type="dxa"/>
            <w:gridSpan w:val="3"/>
            <w:shd w:val="clear" w:color="auto" w:fill="auto"/>
          </w:tcPr>
          <w:p w14:paraId="1BB4608C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Baseline (Day 1)</w:t>
            </w:r>
          </w:p>
        </w:tc>
      </w:tr>
      <w:tr w:rsidR="007F0316" w14:paraId="6BACBA43" w14:textId="77777777" w:rsidTr="000F6F92">
        <w:tc>
          <w:tcPr>
            <w:tcW w:w="2605" w:type="dxa"/>
            <w:shd w:val="clear" w:color="auto" w:fill="auto"/>
          </w:tcPr>
          <w:p w14:paraId="0267026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950" w:type="dxa"/>
            <w:shd w:val="clear" w:color="auto" w:fill="auto"/>
          </w:tcPr>
          <w:p w14:paraId="44D3192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5670" w:type="dxa"/>
            <w:shd w:val="clear" w:color="auto" w:fill="auto"/>
          </w:tcPr>
          <w:p w14:paraId="7179E0A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7F0316" w14:paraId="28E08119" w14:textId="77777777" w:rsidTr="000F6F92">
        <w:tc>
          <w:tcPr>
            <w:tcW w:w="2605" w:type="dxa"/>
            <w:shd w:val="clear" w:color="auto" w:fill="auto"/>
          </w:tcPr>
          <w:p w14:paraId="5C729ABE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33A7555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</w:tcPr>
          <w:p w14:paraId="3582078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718.0</w:t>
            </w:r>
          </w:p>
          <w:p w14:paraId="5866C75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303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265.3)</w:t>
            </w:r>
          </w:p>
        </w:tc>
        <w:tc>
          <w:tcPr>
            <w:tcW w:w="5670" w:type="dxa"/>
            <w:shd w:val="clear" w:color="auto" w:fill="auto"/>
          </w:tcPr>
          <w:p w14:paraId="79FA288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218.8</w:t>
            </w:r>
          </w:p>
          <w:p w14:paraId="0CF1874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753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808.2)</w:t>
            </w:r>
          </w:p>
        </w:tc>
      </w:tr>
      <w:tr w:rsidR="007F0316" w:rsidRPr="00705F25" w14:paraId="5F71BC8B" w14:textId="77777777" w:rsidTr="000F6F92">
        <w:tc>
          <w:tcPr>
            <w:tcW w:w="2605" w:type="dxa"/>
            <w:shd w:val="clear" w:color="auto" w:fill="auto"/>
          </w:tcPr>
          <w:p w14:paraId="47C553AE" w14:textId="77777777" w:rsidR="007F0316" w:rsidRPr="00705F25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705F25">
              <w:rPr>
                <w:rFonts w:ascii="Times New Roman" w:eastAsia="Gungsuh" w:hAnsi="Times New Roman" w:cs="Times New Roman"/>
              </w:rPr>
              <w:t>Participants ≥LLOQ, n (</w:t>
            </w:r>
            <w:proofErr w:type="gramStart"/>
            <w:r w:rsidRPr="00705F25">
              <w:rPr>
                <w:rFonts w:ascii="Times New Roman" w:eastAsia="Gungsuh" w:hAnsi="Times New Roman" w:cs="Times New Roman"/>
              </w:rPr>
              <w:t>%)</w:t>
            </w:r>
            <w:r w:rsidRPr="00705F25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78280B81" w14:textId="77777777" w:rsidR="007F0316" w:rsidRPr="00705F25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5F25">
              <w:rPr>
                <w:rFonts w:ascii="Times New Roman" w:eastAsia="Times New Roman" w:hAnsi="Times New Roman" w:cs="Times New Roman"/>
              </w:rPr>
              <w:t>100 (100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34E5724" w14:textId="77777777" w:rsidR="007F0316" w:rsidRPr="00705F25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05F25">
              <w:rPr>
                <w:rFonts w:ascii="Times New Roman" w:eastAsia="Times New Roman" w:hAnsi="Times New Roman" w:cs="Times New Roman"/>
              </w:rPr>
              <w:t>94 (100)</w:t>
            </w:r>
          </w:p>
        </w:tc>
      </w:tr>
      <w:tr w:rsidR="007F0316" w14:paraId="259E003F" w14:textId="77777777" w:rsidTr="000F6F92">
        <w:tc>
          <w:tcPr>
            <w:tcW w:w="13225" w:type="dxa"/>
            <w:gridSpan w:val="3"/>
            <w:shd w:val="clear" w:color="auto" w:fill="auto"/>
          </w:tcPr>
          <w:p w14:paraId="295B10BE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14:paraId="025103CD" w14:textId="77777777" w:rsidTr="000F6F92">
        <w:tc>
          <w:tcPr>
            <w:tcW w:w="2605" w:type="dxa"/>
            <w:shd w:val="clear" w:color="auto" w:fill="auto"/>
          </w:tcPr>
          <w:p w14:paraId="397C45B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14:paraId="6F8AFB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1EED43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7F0316" w14:paraId="0690B3B7" w14:textId="77777777" w:rsidTr="000F6F92">
        <w:tc>
          <w:tcPr>
            <w:tcW w:w="2605" w:type="dxa"/>
            <w:shd w:val="clear" w:color="auto" w:fill="auto"/>
          </w:tcPr>
          <w:p w14:paraId="790B889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4A830C4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2079E17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78.1</w:t>
            </w:r>
          </w:p>
          <w:p w14:paraId="7ECB99D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3093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862.1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3DA113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413.7</w:t>
            </w:r>
          </w:p>
          <w:p w14:paraId="3FD26C4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4315</w:t>
            </w:r>
            <w:r>
              <w:rPr>
                <w:rFonts w:ascii="Times New Roman" w:eastAsia="Times New Roman" w:hAnsi="Times New Roman" w:cs="Times New Roman"/>
              </w:rPr>
              <w:t xml:space="preserve">.8, </w:t>
            </w:r>
            <w:r w:rsidRPr="00587404">
              <w:rPr>
                <w:rFonts w:ascii="Times New Roman" w:eastAsia="Times New Roman" w:hAnsi="Times New Roman" w:cs="Times New Roman"/>
              </w:rPr>
              <w:t>6790.9)</w:t>
            </w:r>
          </w:p>
        </w:tc>
      </w:tr>
      <w:tr w:rsidR="007F0316" w14:paraId="0CC7D607" w14:textId="77777777" w:rsidTr="000F6F92">
        <w:tc>
          <w:tcPr>
            <w:tcW w:w="2605" w:type="dxa"/>
            <w:shd w:val="clear" w:color="auto" w:fill="auto"/>
          </w:tcPr>
          <w:p w14:paraId="784B37B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78A639B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1C00ABE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.3 (1.9, 2.6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0CF539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2.4 (2.1, 2.9)</w:t>
            </w:r>
          </w:p>
        </w:tc>
      </w:tr>
      <w:tr w:rsidR="007F0316" w14:paraId="16A02E39" w14:textId="77777777" w:rsidTr="000F6F92">
        <w:tc>
          <w:tcPr>
            <w:tcW w:w="2605" w:type="dxa"/>
            <w:shd w:val="clear" w:color="auto" w:fill="auto"/>
          </w:tcPr>
          <w:p w14:paraId="696A872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 xml:space="preserve">f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36D007B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6 (16.0)</w:t>
            </w:r>
          </w:p>
          <w:p w14:paraId="65C4A67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9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4.7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432D26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7 (18.1)</w:t>
            </w:r>
          </w:p>
          <w:p w14:paraId="6CBFD6C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0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7.4)</w:t>
            </w:r>
          </w:p>
        </w:tc>
      </w:tr>
      <w:tr w:rsidR="007F0316" w14:paraId="7188776F" w14:textId="77777777" w:rsidTr="000F6F92">
        <w:tc>
          <w:tcPr>
            <w:tcW w:w="13225" w:type="dxa"/>
            <w:gridSpan w:val="3"/>
            <w:shd w:val="clear" w:color="auto" w:fill="auto"/>
          </w:tcPr>
          <w:p w14:paraId="1A19F995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14:paraId="48B0C3AC" w14:textId="77777777" w:rsidTr="000F6F92">
        <w:tc>
          <w:tcPr>
            <w:tcW w:w="2605" w:type="dxa"/>
            <w:shd w:val="clear" w:color="auto" w:fill="auto"/>
          </w:tcPr>
          <w:p w14:paraId="1B5AC0E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950" w:type="dxa"/>
            <w:shd w:val="clear" w:color="auto" w:fill="auto"/>
          </w:tcPr>
          <w:p w14:paraId="03A7473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5670" w:type="dxa"/>
            <w:shd w:val="clear" w:color="auto" w:fill="auto"/>
          </w:tcPr>
          <w:p w14:paraId="4363048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7F0316" w14:paraId="71DD9218" w14:textId="77777777" w:rsidTr="000F6F92">
        <w:tc>
          <w:tcPr>
            <w:tcW w:w="2605" w:type="dxa"/>
            <w:shd w:val="clear" w:color="auto" w:fill="auto"/>
          </w:tcPr>
          <w:p w14:paraId="404F6C2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41F5301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7642E25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565.6</w:t>
            </w:r>
          </w:p>
          <w:p w14:paraId="7EF1BA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989.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308.1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A79C48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571.7</w:t>
            </w:r>
          </w:p>
          <w:p w14:paraId="4C764FB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2847.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4479.9)</w:t>
            </w:r>
          </w:p>
        </w:tc>
      </w:tr>
      <w:tr w:rsidR="007F0316" w14:paraId="7F8E345A" w14:textId="77777777" w:rsidTr="000F6F92">
        <w:tc>
          <w:tcPr>
            <w:tcW w:w="2605" w:type="dxa"/>
            <w:shd w:val="clear" w:color="auto" w:fill="auto"/>
          </w:tcPr>
          <w:p w14:paraId="5C3AA8C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51693F6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4DB1D7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.5 (1.2, 1.8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AA5A3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.6 (1.4, 1.9)</w:t>
            </w:r>
          </w:p>
        </w:tc>
      </w:tr>
      <w:tr w:rsidR="007F0316" w14:paraId="6597E3F4" w14:textId="77777777" w:rsidTr="000F6F92">
        <w:tc>
          <w:tcPr>
            <w:tcW w:w="2605" w:type="dxa"/>
            <w:shd w:val="clear" w:color="auto" w:fill="auto"/>
          </w:tcPr>
          <w:p w14:paraId="0D7B539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f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 xml:space="preserve"> 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4F41805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1 (11.3)</w:t>
            </w:r>
          </w:p>
          <w:p w14:paraId="1EE4AEC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.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9.4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61275E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 (11.1)</w:t>
            </w:r>
          </w:p>
          <w:p w14:paraId="4D4184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5.5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19.5)</w:t>
            </w:r>
          </w:p>
        </w:tc>
      </w:tr>
      <w:tr w:rsidR="007F0316" w14:paraId="1B249E1E" w14:textId="77777777" w:rsidTr="000F6F92">
        <w:tc>
          <w:tcPr>
            <w:tcW w:w="13225" w:type="dxa"/>
            <w:gridSpan w:val="3"/>
            <w:shd w:val="clear" w:color="auto" w:fill="auto"/>
          </w:tcPr>
          <w:p w14:paraId="0F11061F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14:paraId="7D82D51F" w14:textId="77777777" w:rsidTr="000F6F92">
        <w:tc>
          <w:tcPr>
            <w:tcW w:w="2605" w:type="dxa"/>
            <w:shd w:val="clear" w:color="auto" w:fill="auto"/>
          </w:tcPr>
          <w:p w14:paraId="66D2A9F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14:paraId="3ACFEE2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5F0448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7F0316" w14:paraId="03DC8E5D" w14:textId="77777777" w:rsidTr="000F6F92">
        <w:tc>
          <w:tcPr>
            <w:tcW w:w="2605" w:type="dxa"/>
            <w:shd w:val="clear" w:color="auto" w:fill="auto"/>
          </w:tcPr>
          <w:p w14:paraId="1F3708C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1D58F10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lastRenderedPageBreak/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78240DA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lastRenderedPageBreak/>
              <w:t>1829.5</w:t>
            </w:r>
          </w:p>
          <w:p w14:paraId="1A2CDD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lastRenderedPageBreak/>
              <w:t>(1415.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365.3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64D2BC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lastRenderedPageBreak/>
              <w:t>2500.4</w:t>
            </w:r>
          </w:p>
          <w:p w14:paraId="1994FDE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lastRenderedPageBreak/>
              <w:t>(1933.6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233.3)</w:t>
            </w:r>
          </w:p>
        </w:tc>
      </w:tr>
      <w:tr w:rsidR="007F0316" w14:paraId="688B1F52" w14:textId="77777777" w:rsidTr="000F6F92">
        <w:tc>
          <w:tcPr>
            <w:tcW w:w="2605" w:type="dxa"/>
            <w:shd w:val="clear" w:color="auto" w:fill="auto"/>
          </w:tcPr>
          <w:p w14:paraId="3F4E2F4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lastRenderedPageBreak/>
              <w:t xml:space="preserve">GMFR </w:t>
            </w:r>
          </w:p>
          <w:p w14:paraId="3579423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07EDF60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.1 (0.8, 1.4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F0406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.1 (0.9, 1.4)</w:t>
            </w:r>
          </w:p>
        </w:tc>
      </w:tr>
      <w:tr w:rsidR="007F0316" w14:paraId="3B3FD729" w14:textId="77777777" w:rsidTr="000F6F92">
        <w:tc>
          <w:tcPr>
            <w:tcW w:w="2605" w:type="dxa"/>
            <w:shd w:val="clear" w:color="auto" w:fill="auto"/>
          </w:tcPr>
          <w:p w14:paraId="3C3D697A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 xml:space="preserve">f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1B043B4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8 (18.4)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1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7.5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C61B62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4 (15.7)</w:t>
            </w:r>
          </w:p>
          <w:p w14:paraId="1B94EC7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.9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5.0)</w:t>
            </w:r>
          </w:p>
        </w:tc>
      </w:tr>
      <w:tr w:rsidR="007F0316" w14:paraId="53EE63D6" w14:textId="77777777" w:rsidTr="000F6F92">
        <w:tc>
          <w:tcPr>
            <w:tcW w:w="13225" w:type="dxa"/>
            <w:gridSpan w:val="3"/>
            <w:shd w:val="clear" w:color="auto" w:fill="auto"/>
          </w:tcPr>
          <w:p w14:paraId="1B2E2281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14:paraId="32774BFA" w14:textId="77777777" w:rsidTr="000F6F92">
        <w:tc>
          <w:tcPr>
            <w:tcW w:w="2605" w:type="dxa"/>
            <w:shd w:val="clear" w:color="auto" w:fill="auto"/>
          </w:tcPr>
          <w:p w14:paraId="7B78F2B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14:paraId="6A0343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A54636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7F0316" w14:paraId="50404F11" w14:textId="77777777" w:rsidTr="000F6F92">
        <w:tc>
          <w:tcPr>
            <w:tcW w:w="2605" w:type="dxa"/>
            <w:shd w:val="clear" w:color="auto" w:fill="auto"/>
          </w:tcPr>
          <w:p w14:paraId="25AA879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1A1FA60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4B31716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618.7</w:t>
            </w:r>
          </w:p>
          <w:p w14:paraId="42D73C0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124.2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330.9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625BAD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2179.7</w:t>
            </w:r>
          </w:p>
          <w:p w14:paraId="007CD69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539.8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085.6)</w:t>
            </w:r>
          </w:p>
        </w:tc>
      </w:tr>
      <w:tr w:rsidR="007F0316" w14:paraId="75753288" w14:textId="77777777" w:rsidTr="000F6F92">
        <w:tc>
          <w:tcPr>
            <w:tcW w:w="2605" w:type="dxa"/>
            <w:shd w:val="clear" w:color="auto" w:fill="auto"/>
          </w:tcPr>
          <w:p w14:paraId="4E26299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2915CF0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44B35B1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0.8 (0.6, 1.2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FB95EC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color w:val="000000"/>
              </w:rPr>
              <w:t>1.0 (0.6, 1.4)</w:t>
            </w:r>
          </w:p>
        </w:tc>
      </w:tr>
      <w:tr w:rsidR="007F0316" w14:paraId="6CA0385A" w14:textId="77777777" w:rsidTr="000F6F92">
        <w:tc>
          <w:tcPr>
            <w:tcW w:w="2605" w:type="dxa"/>
            <w:shd w:val="clear" w:color="auto" w:fill="auto"/>
          </w:tcPr>
          <w:p w14:paraId="2C20877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 xml:space="preserve">f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76FA987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 (16.7)</w:t>
            </w:r>
          </w:p>
          <w:p w14:paraId="06B7966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8.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28.5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C109AA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1 (20.0)</w:t>
            </w:r>
          </w:p>
          <w:p w14:paraId="3409878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(10.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587404">
              <w:rPr>
                <w:rFonts w:ascii="Times New Roman" w:eastAsia="Times New Roman" w:hAnsi="Times New Roman" w:cs="Times New Roman"/>
              </w:rPr>
              <w:t>33.0)</w:t>
            </w:r>
          </w:p>
        </w:tc>
      </w:tr>
      <w:tr w:rsidR="007F0316" w14:paraId="3A944D2C" w14:textId="77777777" w:rsidTr="000F6F92">
        <w:trPr>
          <w:trHeight w:val="432"/>
        </w:trPr>
        <w:tc>
          <w:tcPr>
            <w:tcW w:w="13225" w:type="dxa"/>
            <w:gridSpan w:val="3"/>
            <w:shd w:val="clear" w:color="auto" w:fill="E7E6E6"/>
            <w:vAlign w:val="center"/>
          </w:tcPr>
          <w:p w14:paraId="599EC264" w14:textId="24356697" w:rsidR="007F0316" w:rsidRPr="00587404" w:rsidRDefault="00751EC5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micron BA.1</w:t>
            </w:r>
            <w:r w:rsidR="007F0316" w:rsidRPr="0058740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7F0316" w14:paraId="3F8BB202" w14:textId="77777777" w:rsidTr="000F6F92">
        <w:tc>
          <w:tcPr>
            <w:tcW w:w="13225" w:type="dxa"/>
            <w:gridSpan w:val="3"/>
            <w:shd w:val="clear" w:color="auto" w:fill="auto"/>
          </w:tcPr>
          <w:p w14:paraId="66615877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Baseline (Day 1)</w:t>
            </w:r>
          </w:p>
        </w:tc>
      </w:tr>
      <w:tr w:rsidR="007F0316" w14:paraId="148DA624" w14:textId="77777777" w:rsidTr="000F6F92">
        <w:tc>
          <w:tcPr>
            <w:tcW w:w="2605" w:type="dxa"/>
            <w:shd w:val="clear" w:color="auto" w:fill="auto"/>
          </w:tcPr>
          <w:p w14:paraId="6D38DC5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14:paraId="3969680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BC94CA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7F0316" w14:paraId="0C36F608" w14:textId="77777777" w:rsidTr="000F6F92">
        <w:tc>
          <w:tcPr>
            <w:tcW w:w="2605" w:type="dxa"/>
            <w:shd w:val="clear" w:color="auto" w:fill="auto"/>
          </w:tcPr>
          <w:p w14:paraId="192B6AE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31B0DFC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6984E60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44.4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48.5, 477.3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A79582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537.0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77.0, 764.9)</w:t>
            </w:r>
          </w:p>
        </w:tc>
      </w:tr>
      <w:tr w:rsidR="007F0316" w14:paraId="3F482401" w14:textId="77777777" w:rsidTr="000F6F92">
        <w:tc>
          <w:tcPr>
            <w:tcW w:w="2605" w:type="dxa"/>
            <w:shd w:val="clear" w:color="auto" w:fill="auto"/>
          </w:tcPr>
          <w:p w14:paraId="3389570A" w14:textId="77777777" w:rsidR="007F0316" w:rsidRPr="005604B9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604B9">
              <w:rPr>
                <w:rFonts w:ascii="Times New Roman" w:eastAsia="Gungsuh" w:hAnsi="Times New Roman" w:cs="Times New Roman"/>
              </w:rPr>
              <w:t>Participants ≥LLOQ, n (</w:t>
            </w:r>
            <w:proofErr w:type="gramStart"/>
            <w:r w:rsidRPr="005604B9">
              <w:rPr>
                <w:rFonts w:ascii="Times New Roman" w:eastAsia="Gungsuh" w:hAnsi="Times New Roman" w:cs="Times New Roman"/>
              </w:rPr>
              <w:t>%)</w:t>
            </w:r>
            <w:r w:rsidRPr="005604B9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36DCF51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7 (97.0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5B296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4 (100)</w:t>
            </w:r>
          </w:p>
        </w:tc>
      </w:tr>
      <w:tr w:rsidR="007F0316" w14:paraId="29BB4F70" w14:textId="77777777" w:rsidTr="000F6F92">
        <w:tc>
          <w:tcPr>
            <w:tcW w:w="13225" w:type="dxa"/>
            <w:gridSpan w:val="3"/>
            <w:shd w:val="clear" w:color="auto" w:fill="auto"/>
          </w:tcPr>
          <w:p w14:paraId="4D9A0B96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29</w:t>
            </w:r>
          </w:p>
        </w:tc>
      </w:tr>
      <w:tr w:rsidR="007F0316" w14:paraId="453ECAE8" w14:textId="77777777" w:rsidTr="000F6F92">
        <w:tc>
          <w:tcPr>
            <w:tcW w:w="2605" w:type="dxa"/>
            <w:shd w:val="clear" w:color="auto" w:fill="auto"/>
          </w:tcPr>
          <w:p w14:paraId="11E33C4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14:paraId="558C394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F7EF9B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4</w:t>
            </w:r>
          </w:p>
        </w:tc>
      </w:tr>
      <w:tr w:rsidR="007F0316" w14:paraId="0775ABB4" w14:textId="77777777" w:rsidTr="000F6F92">
        <w:tc>
          <w:tcPr>
            <w:tcW w:w="2605" w:type="dxa"/>
            <w:shd w:val="clear" w:color="auto" w:fill="auto"/>
          </w:tcPr>
          <w:p w14:paraId="14FAEFA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79C8136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0B9C884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219.5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627.6, 3026.8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F2487A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520.0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606.4, 4753.7)</w:t>
            </w:r>
          </w:p>
        </w:tc>
      </w:tr>
      <w:tr w:rsidR="007F0316" w14:paraId="1E85D361" w14:textId="77777777" w:rsidTr="000F6F92">
        <w:tc>
          <w:tcPr>
            <w:tcW w:w="2605" w:type="dxa"/>
            <w:shd w:val="clear" w:color="auto" w:fill="auto"/>
          </w:tcPr>
          <w:p w14:paraId="4848C02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2A01697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1338FD3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.4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5.2, 8.0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C57C74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.6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5.2, 8.3)</w:t>
            </w:r>
          </w:p>
        </w:tc>
      </w:tr>
      <w:tr w:rsidR="007F0316" w14:paraId="39684295" w14:textId="77777777" w:rsidTr="000F6F92">
        <w:tc>
          <w:tcPr>
            <w:tcW w:w="2605" w:type="dxa"/>
            <w:shd w:val="clear" w:color="auto" w:fill="auto"/>
          </w:tcPr>
          <w:p w14:paraId="0F0AF42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 xml:space="preserve">f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324438D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4 (64.0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53.8, 73.4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E45089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62 (66.0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55.5, 75.4)</w:t>
            </w:r>
          </w:p>
        </w:tc>
      </w:tr>
      <w:tr w:rsidR="007F0316" w14:paraId="768B45CD" w14:textId="77777777" w:rsidTr="000F6F92">
        <w:tc>
          <w:tcPr>
            <w:tcW w:w="13225" w:type="dxa"/>
            <w:gridSpan w:val="3"/>
            <w:shd w:val="clear" w:color="auto" w:fill="auto"/>
          </w:tcPr>
          <w:p w14:paraId="6FCF15FC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91</w:t>
            </w:r>
          </w:p>
        </w:tc>
      </w:tr>
      <w:tr w:rsidR="007F0316" w14:paraId="390E6659" w14:textId="77777777" w:rsidTr="000F6F92">
        <w:tc>
          <w:tcPr>
            <w:tcW w:w="2605" w:type="dxa"/>
            <w:shd w:val="clear" w:color="auto" w:fill="auto"/>
          </w:tcPr>
          <w:p w14:paraId="5801C0FB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14:paraId="5655529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24E834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7F0316" w14:paraId="08B7887F" w14:textId="77777777" w:rsidTr="000F6F92">
        <w:tc>
          <w:tcPr>
            <w:tcW w:w="2605" w:type="dxa"/>
            <w:shd w:val="clear" w:color="auto" w:fill="auto"/>
          </w:tcPr>
          <w:p w14:paraId="78794955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5FFF3C63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5DBC7B3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315.3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944.7, 1831.3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2CF608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186.9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626.4, 2940.6)</w:t>
            </w:r>
          </w:p>
        </w:tc>
      </w:tr>
      <w:tr w:rsidR="007F0316" w14:paraId="41233FA9" w14:textId="77777777" w:rsidTr="000F6F92">
        <w:tc>
          <w:tcPr>
            <w:tcW w:w="2605" w:type="dxa"/>
            <w:shd w:val="clear" w:color="auto" w:fill="auto"/>
          </w:tcPr>
          <w:p w14:paraId="03FC1501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78BE88E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4097C37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.9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.9, 5.3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9327E4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.2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.3, 5.3)</w:t>
            </w:r>
          </w:p>
        </w:tc>
      </w:tr>
      <w:tr w:rsidR="007F0316" w14:paraId="14482BCA" w14:textId="77777777" w:rsidTr="000F6F92">
        <w:tc>
          <w:tcPr>
            <w:tcW w:w="2605" w:type="dxa"/>
            <w:shd w:val="clear" w:color="auto" w:fill="auto"/>
          </w:tcPr>
          <w:p w14:paraId="004E1662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lastRenderedPageBreak/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 xml:space="preserve">f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4EBD54D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38 (39.2)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 xml:space="preserve"> (29.4, 49.6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06D830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41 (45.6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5.0, 56.4)</w:t>
            </w:r>
          </w:p>
        </w:tc>
      </w:tr>
      <w:tr w:rsidR="007F0316" w14:paraId="23E5E5E4" w14:textId="77777777" w:rsidTr="000F6F92">
        <w:tc>
          <w:tcPr>
            <w:tcW w:w="13225" w:type="dxa"/>
            <w:gridSpan w:val="3"/>
            <w:shd w:val="clear" w:color="auto" w:fill="auto"/>
          </w:tcPr>
          <w:p w14:paraId="2FC4971C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181</w:t>
            </w:r>
          </w:p>
        </w:tc>
      </w:tr>
      <w:tr w:rsidR="007F0316" w14:paraId="356B7E9D" w14:textId="77777777" w:rsidTr="000F6F92">
        <w:tc>
          <w:tcPr>
            <w:tcW w:w="2605" w:type="dxa"/>
            <w:shd w:val="clear" w:color="auto" w:fill="auto"/>
          </w:tcPr>
          <w:p w14:paraId="45B111B4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14:paraId="3500F0D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0025639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7F0316" w14:paraId="4CD2E8B9" w14:textId="77777777" w:rsidTr="000F6F92">
        <w:tc>
          <w:tcPr>
            <w:tcW w:w="2605" w:type="dxa"/>
            <w:shd w:val="clear" w:color="auto" w:fill="auto"/>
          </w:tcPr>
          <w:p w14:paraId="77E51B2F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2B50D39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56D2D32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883.8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653.6, 1195.1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70FA491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923.2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359.2, 2721.3)</w:t>
            </w:r>
          </w:p>
        </w:tc>
      </w:tr>
      <w:tr w:rsidR="007F0316" w14:paraId="0433404A" w14:textId="77777777" w:rsidTr="000F6F92">
        <w:tc>
          <w:tcPr>
            <w:tcW w:w="2605" w:type="dxa"/>
            <w:shd w:val="clear" w:color="auto" w:fill="auto"/>
          </w:tcPr>
          <w:p w14:paraId="5236D44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1C7B78AC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47D12B2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6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.8, 3.6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E70B0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.5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.4, 5.1)</w:t>
            </w:r>
          </w:p>
        </w:tc>
      </w:tr>
      <w:tr w:rsidR="007F0316" w14:paraId="75DFDD2A" w14:textId="77777777" w:rsidTr="000F6F92">
        <w:tc>
          <w:tcPr>
            <w:tcW w:w="2605" w:type="dxa"/>
            <w:shd w:val="clear" w:color="auto" w:fill="auto"/>
          </w:tcPr>
          <w:p w14:paraId="3D360989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 xml:space="preserve">f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5D189E8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9 (29.6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0.8, 39.7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4860E5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1 (35.2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5.3, 46.1)</w:t>
            </w:r>
          </w:p>
        </w:tc>
      </w:tr>
      <w:tr w:rsidR="007F0316" w14:paraId="02223C36" w14:textId="77777777" w:rsidTr="000F6F92">
        <w:tc>
          <w:tcPr>
            <w:tcW w:w="13225" w:type="dxa"/>
            <w:gridSpan w:val="3"/>
            <w:shd w:val="clear" w:color="auto" w:fill="auto"/>
          </w:tcPr>
          <w:p w14:paraId="283486C0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  <w:b/>
              </w:rPr>
              <w:t>Day 366</w:t>
            </w:r>
          </w:p>
        </w:tc>
      </w:tr>
      <w:tr w:rsidR="007F0316" w14:paraId="539CB2AA" w14:textId="77777777" w:rsidTr="000F6F92">
        <w:tc>
          <w:tcPr>
            <w:tcW w:w="2605" w:type="dxa"/>
            <w:shd w:val="clear" w:color="auto" w:fill="auto"/>
          </w:tcPr>
          <w:p w14:paraId="766C8987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proofErr w:type="spellStart"/>
            <w:r w:rsidRPr="00587404">
              <w:rPr>
                <w:rFonts w:ascii="Times New Roman" w:eastAsia="Times New Roman" w:hAnsi="Times New Roman" w:cs="Times New Roman"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950" w:type="dxa"/>
            <w:shd w:val="clear" w:color="auto" w:fill="auto"/>
            <w:vAlign w:val="center"/>
          </w:tcPr>
          <w:p w14:paraId="3CE4FCCD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7C31F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7F0316" w14:paraId="575E0087" w14:textId="77777777" w:rsidTr="000F6F92">
        <w:tc>
          <w:tcPr>
            <w:tcW w:w="2605" w:type="dxa"/>
            <w:shd w:val="clear" w:color="auto" w:fill="auto"/>
          </w:tcPr>
          <w:p w14:paraId="3D7F07F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T </w:t>
            </w:r>
          </w:p>
          <w:p w14:paraId="4D605668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03DFB3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869.0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579.1, 1304.0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3805F39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1982.0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373.8, 2859.4)</w:t>
            </w:r>
          </w:p>
        </w:tc>
      </w:tr>
      <w:tr w:rsidR="007F0316" w14:paraId="198239FE" w14:textId="77777777" w:rsidTr="000F6F92">
        <w:tc>
          <w:tcPr>
            <w:tcW w:w="2605" w:type="dxa"/>
            <w:shd w:val="clear" w:color="auto" w:fill="auto"/>
          </w:tcPr>
          <w:p w14:paraId="4C4728BD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GMFR </w:t>
            </w:r>
          </w:p>
          <w:p w14:paraId="60F2B18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(95% </w:t>
            </w:r>
            <w:proofErr w:type="gramStart"/>
            <w:r w:rsidRPr="00587404">
              <w:rPr>
                <w:rFonts w:ascii="Times New Roman" w:eastAsia="Times New Roman" w:hAnsi="Times New Roman" w:cs="Times New Roman"/>
              </w:rPr>
              <w:t>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4950" w:type="dxa"/>
            <w:shd w:val="clear" w:color="auto" w:fill="auto"/>
            <w:vAlign w:val="center"/>
          </w:tcPr>
          <w:p w14:paraId="5990695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.2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1.3, 3.5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142639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3.8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.2, 6.6)</w:t>
            </w:r>
          </w:p>
        </w:tc>
      </w:tr>
      <w:tr w:rsidR="007F0316" w14:paraId="391976FC" w14:textId="77777777" w:rsidTr="000F6F92">
        <w:tc>
          <w:tcPr>
            <w:tcW w:w="2605" w:type="dxa"/>
            <w:shd w:val="clear" w:color="auto" w:fill="auto"/>
          </w:tcPr>
          <w:p w14:paraId="33F78470" w14:textId="77777777" w:rsidR="007F0316" w:rsidRPr="00587404" w:rsidRDefault="007F0316" w:rsidP="000F6F92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lang w:val="it-IT"/>
              </w:rPr>
            </w:pPr>
            <w:r w:rsidRPr="00587404">
              <w:rPr>
                <w:rFonts w:ascii="Times New Roman" w:eastAsia="Times New Roman" w:hAnsi="Times New Roman" w:cs="Times New Roman"/>
                <w:lang w:val="it-IT"/>
              </w:rPr>
              <w:t>Seroresponse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e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, n (%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 xml:space="preserve">f </w:t>
            </w:r>
            <w:r w:rsidRPr="00587404">
              <w:rPr>
                <w:rFonts w:ascii="Times New Roman" w:eastAsia="Times New Roman" w:hAnsi="Times New Roman" w:cs="Times New Roman"/>
                <w:lang w:val="it-IT"/>
              </w:rPr>
              <w:t>(95% CI)</w:t>
            </w:r>
            <w:r w:rsidRPr="00587404">
              <w:rPr>
                <w:rFonts w:ascii="Times New Roman" w:eastAsia="Times New Roman" w:hAnsi="Times New Roman" w:cs="Times New Roman"/>
                <w:vertAlign w:val="superscript"/>
                <w:lang w:val="it-IT"/>
              </w:rPr>
              <w:t>g</w:t>
            </w:r>
          </w:p>
        </w:tc>
        <w:tc>
          <w:tcPr>
            <w:tcW w:w="4950" w:type="dxa"/>
            <w:shd w:val="clear" w:color="auto" w:fill="auto"/>
            <w:vAlign w:val="center"/>
          </w:tcPr>
          <w:p w14:paraId="39A09B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4 (40.0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27.6, 53.5)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170A29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7404">
              <w:rPr>
                <w:rFonts w:ascii="Times New Roman" w:eastAsia="Times New Roman" w:hAnsi="Times New Roman" w:cs="Times New Roman"/>
              </w:rPr>
              <w:t xml:space="preserve">26 (47.3) </w:t>
            </w:r>
            <w:r w:rsidRPr="00587404">
              <w:rPr>
                <w:rFonts w:ascii="Times New Roman" w:eastAsia="Times New Roman" w:hAnsi="Times New Roman" w:cs="Times New Roman"/>
              </w:rPr>
              <w:br/>
              <w:t>(33.7, 61.2)</w:t>
            </w:r>
          </w:p>
        </w:tc>
      </w:tr>
    </w:tbl>
    <w:p w14:paraId="20F66103" w14:textId="4FCBAB0B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LLOQ was 18.5 for the </w:t>
      </w:r>
      <w:proofErr w:type="spellStart"/>
      <w:r>
        <w:rPr>
          <w:rFonts w:ascii="Times New Roman" w:eastAsia="Times New Roman" w:hAnsi="Times New Roman" w:cs="Times New Roman"/>
        </w:rPr>
        <w:t>pseudovirus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 ID</w:t>
      </w:r>
      <w:r>
        <w:rPr>
          <w:rFonts w:ascii="Times New Roman" w:eastAsia="Times New Roman" w:hAnsi="Times New Roman" w:cs="Times New Roman"/>
          <w:vertAlign w:val="subscript"/>
        </w:rPr>
        <w:t>50</w:t>
      </w:r>
      <w:r>
        <w:rPr>
          <w:rFonts w:ascii="Times New Roman" w:eastAsia="Times New Roman" w:hAnsi="Times New Roman" w:cs="Times New Roman"/>
        </w:rPr>
        <w:t xml:space="preserve"> titers against SARS-CoV-2 D614G, and 19.85 for titers against </w:t>
      </w:r>
      <w:r w:rsidR="00751EC5">
        <w:rPr>
          <w:rFonts w:ascii="Times New Roman" w:eastAsia="Times New Roman" w:hAnsi="Times New Roman" w:cs="Times New Roman"/>
        </w:rPr>
        <w:t>Omicron BA.1</w:t>
      </w:r>
      <w:r>
        <w:rPr>
          <w:rFonts w:ascii="Times New Roman" w:eastAsia="Times New Roman" w:hAnsi="Times New Roman" w:cs="Times New Roman"/>
        </w:rPr>
        <w:t>. Numbers below the LLOQ were replaced by 0.5 × LLOQ.</w:t>
      </w:r>
    </w:p>
    <w:p w14:paraId="26F48429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PPIS consisted of all enrolled participants who received the planned study vaccine, had pre-booster and Day 29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 data against prototype virus strain, no previous HIV infection, and no major protocol deviations that impacted key or critical data.</w:t>
      </w:r>
    </w:p>
    <w:p w14:paraId="0D7EEB18" w14:textId="2F0804B8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of participants with non-missing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 data at the </w:t>
      </w:r>
      <w:r w:rsidR="00C31E98">
        <w:rPr>
          <w:rFonts w:ascii="Times New Roman" w:eastAsia="Times New Roman" w:hAnsi="Times New Roman" w:cs="Times New Roman"/>
        </w:rPr>
        <w:t>time</w:t>
      </w:r>
      <w:r w:rsidR="000755CE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 xml:space="preserve"> (baseline or post-baseline).</w:t>
      </w:r>
    </w:p>
    <w:p w14:paraId="590DB529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95% CI is calculated based on the t-distribution of the log-transformed values or the difference in the log-transformed values for GMT and GMFR, respectively, then back transformed to the original scale for presentation.</w:t>
      </w:r>
    </w:p>
    <w:p w14:paraId="7DEBBDA2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d</w:t>
      </w:r>
      <w:r>
        <w:rPr>
          <w:rFonts w:ascii="Times New Roman" w:eastAsia="Times New Roman" w:hAnsi="Times New Roman" w:cs="Times New Roman"/>
        </w:rPr>
        <w:t>Percentages</w:t>
      </w:r>
      <w:proofErr w:type="spellEnd"/>
      <w:r>
        <w:rPr>
          <w:rFonts w:ascii="Times New Roman" w:eastAsia="Times New Roman" w:hAnsi="Times New Roman" w:cs="Times New Roman"/>
        </w:rPr>
        <w:t xml:space="preserve"> are based on n.</w:t>
      </w:r>
    </w:p>
    <w:p w14:paraId="57D6E497" w14:textId="77777777" w:rsidR="007F0316" w:rsidRPr="003F2BE0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3F2BE0">
        <w:rPr>
          <w:rFonts w:ascii="Times New Roman" w:eastAsia="Times New Roman" w:hAnsi="Times New Roman" w:cs="Times New Roman"/>
          <w:vertAlign w:val="superscript"/>
        </w:rPr>
        <w:lastRenderedPageBreak/>
        <w:t>e</w:t>
      </w:r>
      <w:r w:rsidRPr="003F2BE0">
        <w:rPr>
          <w:rFonts w:ascii="Times New Roman" w:eastAsia="Gungsuh" w:hAnsi="Times New Roman" w:cs="Times New Roman"/>
        </w:rPr>
        <w:t>Pre</w:t>
      </w:r>
      <w:proofErr w:type="spellEnd"/>
      <w:r w:rsidRPr="003F2BE0">
        <w:rPr>
          <w:rFonts w:ascii="Times New Roman" w:eastAsia="Gungsuh" w:hAnsi="Times New Roman" w:cs="Times New Roman"/>
        </w:rPr>
        <w:t xml:space="preserve">-booster </w:t>
      </w:r>
      <w:proofErr w:type="spellStart"/>
      <w:r w:rsidRPr="003F2BE0">
        <w:rPr>
          <w:rFonts w:ascii="Times New Roman" w:eastAsia="Gungsuh" w:hAnsi="Times New Roman" w:cs="Times New Roman"/>
        </w:rPr>
        <w:t>seroresponse</w:t>
      </w:r>
      <w:proofErr w:type="spellEnd"/>
      <w:r w:rsidRPr="003F2BE0">
        <w:rPr>
          <w:rFonts w:ascii="Times New Roman" w:eastAsia="Gungsuh" w:hAnsi="Times New Roman" w:cs="Times New Roman"/>
        </w:rPr>
        <w:t xml:space="preserve"> at a participant level is defined as an increase from below the LLOQ to ≥4 × LLOQ if pre-booster baseline </w:t>
      </w:r>
      <w:proofErr w:type="spellStart"/>
      <w:r w:rsidRPr="003F2BE0">
        <w:rPr>
          <w:rFonts w:ascii="Times New Roman" w:eastAsia="Gungsuh" w:hAnsi="Times New Roman" w:cs="Times New Roman"/>
        </w:rPr>
        <w:t>nAb</w:t>
      </w:r>
      <w:proofErr w:type="spellEnd"/>
      <w:r w:rsidRPr="003F2BE0">
        <w:rPr>
          <w:rFonts w:ascii="Times New Roman" w:eastAsia="Gungsuh" w:hAnsi="Times New Roman" w:cs="Times New Roman"/>
        </w:rPr>
        <w:t xml:space="preserve"> titer is &lt;LLOQ, or at least a 4-fold rise if pre-booster baseline </w:t>
      </w:r>
      <w:proofErr w:type="spellStart"/>
      <w:r w:rsidRPr="003F2BE0">
        <w:rPr>
          <w:rFonts w:ascii="Times New Roman" w:eastAsia="Gungsuh" w:hAnsi="Times New Roman" w:cs="Times New Roman"/>
        </w:rPr>
        <w:t>nAb</w:t>
      </w:r>
      <w:proofErr w:type="spellEnd"/>
      <w:r w:rsidRPr="003F2BE0">
        <w:rPr>
          <w:rFonts w:ascii="Times New Roman" w:eastAsia="Gungsuh" w:hAnsi="Times New Roman" w:cs="Times New Roman"/>
        </w:rPr>
        <w:t xml:space="preserve"> titer is ≥</w:t>
      </w:r>
      <w:r w:rsidRPr="003F2BE0">
        <w:rPr>
          <w:rFonts w:ascii="Times New Roman" w:eastAsia="Times New Roman" w:hAnsi="Times New Roman" w:cs="Times New Roman"/>
        </w:rPr>
        <w:t>LLOQ.</w:t>
      </w:r>
    </w:p>
    <w:p w14:paraId="6A0C4EB1" w14:textId="2E2645FA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f</w:t>
      </w:r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of participants meeting the criterion at the </w:t>
      </w:r>
      <w:r w:rsidR="00C31E98">
        <w:rPr>
          <w:rFonts w:ascii="Times New Roman" w:eastAsia="Times New Roman" w:hAnsi="Times New Roman" w:cs="Times New Roman"/>
        </w:rPr>
        <w:t>time</w:t>
      </w:r>
      <w:r w:rsidR="000755CE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 xml:space="preserve">. Percentage is based on number of participants with non-missing data at baseline and the corresponding post-baseline </w:t>
      </w:r>
      <w:r w:rsidR="00C31E98">
        <w:rPr>
          <w:rFonts w:ascii="Times New Roman" w:eastAsia="Times New Roman" w:hAnsi="Times New Roman" w:cs="Times New Roman"/>
        </w:rPr>
        <w:t>time</w:t>
      </w:r>
      <w:r w:rsidR="000755CE">
        <w:rPr>
          <w:rFonts w:ascii="Times New Roman" w:eastAsia="Times New Roman" w:hAnsi="Times New Roman" w:cs="Times New Roman"/>
        </w:rPr>
        <w:t xml:space="preserve"> </w:t>
      </w:r>
      <w:r w:rsidR="00C31E98">
        <w:rPr>
          <w:rFonts w:ascii="Times New Roman" w:eastAsia="Times New Roman" w:hAnsi="Times New Roman" w:cs="Times New Roman"/>
        </w:rPr>
        <w:t>point</w:t>
      </w:r>
      <w:r>
        <w:rPr>
          <w:rFonts w:ascii="Times New Roman" w:eastAsia="Times New Roman" w:hAnsi="Times New Roman" w:cs="Times New Roman"/>
        </w:rPr>
        <w:t>.</w:t>
      </w:r>
    </w:p>
    <w:p w14:paraId="7533D455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g</w:t>
      </w:r>
      <w:r>
        <w:rPr>
          <w:rFonts w:ascii="Times New Roman" w:eastAsia="Times New Roman" w:hAnsi="Times New Roman" w:cs="Times New Roman"/>
        </w:rPr>
        <w:t>95% CI is calculated using the Clopper-Pearson method.</w:t>
      </w:r>
    </w:p>
    <w:p w14:paraId="6065C0A1" w14:textId="627A7AA1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 w:rsidRPr="00E60B7A">
        <w:rPr>
          <w:rFonts w:ascii="Times New Roman" w:eastAsia="Times New Roman" w:hAnsi="Times New Roman" w:cs="Times New Roman"/>
          <w:i/>
          <w:iCs/>
        </w:rPr>
        <w:t>Abbreviations</w:t>
      </w:r>
      <w:r>
        <w:rPr>
          <w:rFonts w:ascii="Times New Roman" w:eastAsia="Times New Roman" w:hAnsi="Times New Roman" w:cs="Times New Roman"/>
        </w:rPr>
        <w:t xml:space="preserve">: CI, confidence interval; GM, geometric mean; GMFR, geometric mean fold rise; GMT, geometric mean titer; LLOQ, lower limit of quantification; mRNA, messenger RNA; </w:t>
      </w:r>
      <w:proofErr w:type="spellStart"/>
      <w:r>
        <w:rPr>
          <w:rFonts w:ascii="Times New Roman" w:eastAsia="Times New Roman" w:hAnsi="Times New Roman" w:cs="Times New Roman"/>
        </w:rPr>
        <w:t>nAb</w:t>
      </w:r>
      <w:proofErr w:type="spellEnd"/>
      <w:r>
        <w:rPr>
          <w:rFonts w:ascii="Times New Roman" w:eastAsia="Times New Roman" w:hAnsi="Times New Roman" w:cs="Times New Roman"/>
        </w:rPr>
        <w:t xml:space="preserve">, neutralizing antibody; PPIS, </w:t>
      </w:r>
      <w:r w:rsidR="00277E7B">
        <w:rPr>
          <w:rFonts w:ascii="Times New Roman" w:eastAsia="Times New Roman" w:hAnsi="Times New Roman" w:cs="Times New Roman"/>
        </w:rPr>
        <w:t>Per-Protocol Immunogenicity Set</w:t>
      </w:r>
      <w:r>
        <w:rPr>
          <w:rFonts w:ascii="Times New Roman" w:eastAsia="Times New Roman" w:hAnsi="Times New Roman" w:cs="Times New Roman"/>
        </w:rPr>
        <w:t>.</w:t>
      </w:r>
    </w:p>
    <w:p w14:paraId="352D07C7" w14:textId="6247E5F7" w:rsidR="007F0316" w:rsidRDefault="007F0316" w:rsidP="009B1AF2">
      <w:pPr>
        <w:spacing w:after="0" w:line="480" w:lineRule="auto"/>
        <w:rPr>
          <w:rFonts w:ascii="Times New Roman" w:eastAsia="Times New Roman" w:hAnsi="Times New Roman" w:cs="Times New Roman"/>
        </w:rPr>
      </w:pPr>
      <w:r>
        <w:br w:type="page"/>
      </w:r>
    </w:p>
    <w:p w14:paraId="3975B133" w14:textId="45F32049" w:rsidR="007F0316" w:rsidRPr="00092174" w:rsidRDefault="007F0316" w:rsidP="007F0316">
      <w:pPr>
        <w:pStyle w:val="Heading2"/>
        <w:rPr>
          <w:i w:val="0"/>
        </w:rPr>
      </w:pPr>
      <w:r w:rsidRPr="00092174">
        <w:rPr>
          <w:rFonts w:eastAsia="Gungsuh"/>
          <w:i w:val="0"/>
        </w:rPr>
        <w:lastRenderedPageBreak/>
        <w:t>Table S</w:t>
      </w:r>
      <w:r w:rsidR="00910120">
        <w:rPr>
          <w:rFonts w:eastAsia="Gungsuh"/>
          <w:i w:val="0"/>
        </w:rPr>
        <w:t>10</w:t>
      </w:r>
      <w:r w:rsidRPr="00092174">
        <w:rPr>
          <w:rFonts w:eastAsia="Gungsuh"/>
          <w:i w:val="0"/>
        </w:rPr>
        <w:t xml:space="preserve">. </w:t>
      </w:r>
      <w:r w:rsidRPr="007D070A">
        <w:rPr>
          <w:rFonts w:eastAsia="Gungsuh"/>
          <w:b w:val="0"/>
          <w:i w:val="0"/>
        </w:rPr>
        <w:t xml:space="preserve">Summary of SARS-CoV-2 infections and COVID-19 cases detected starting ≥14 days after vaccination throughout the study in </w:t>
      </w:r>
      <w:r w:rsidR="00E50AF4" w:rsidRPr="007D070A">
        <w:rPr>
          <w:rFonts w:eastAsia="Gungsuh"/>
          <w:b w:val="0"/>
          <w:i w:val="0"/>
        </w:rPr>
        <w:t>P</w:t>
      </w:r>
      <w:r w:rsidRPr="007D070A">
        <w:rPr>
          <w:rFonts w:eastAsia="Gungsuh"/>
          <w:b w:val="0"/>
          <w:i w:val="0"/>
        </w:rPr>
        <w:t>art A (</w:t>
      </w:r>
      <w:r w:rsidR="006F095B" w:rsidRPr="007D070A">
        <w:rPr>
          <w:rFonts w:eastAsia="Gungsuh"/>
          <w:b w:val="0"/>
          <w:i w:val="0"/>
        </w:rPr>
        <w:t>F</w:t>
      </w:r>
      <w:r w:rsidRPr="007D070A">
        <w:rPr>
          <w:rFonts w:eastAsia="Gungsuh"/>
          <w:b w:val="0"/>
          <w:i w:val="0"/>
        </w:rPr>
        <w:t xml:space="preserve">ull </w:t>
      </w:r>
      <w:r w:rsidR="006F095B" w:rsidRPr="007D070A">
        <w:rPr>
          <w:rFonts w:eastAsia="Gungsuh"/>
          <w:b w:val="0"/>
          <w:i w:val="0"/>
        </w:rPr>
        <w:t>A</w:t>
      </w:r>
      <w:r w:rsidRPr="007D070A">
        <w:rPr>
          <w:rFonts w:eastAsia="Gungsuh"/>
          <w:b w:val="0"/>
          <w:i w:val="0"/>
        </w:rPr>
        <w:t xml:space="preserve">nalysis </w:t>
      </w:r>
      <w:r w:rsidR="006F095B" w:rsidRPr="007D070A">
        <w:rPr>
          <w:rFonts w:eastAsia="Gungsuh"/>
          <w:b w:val="0"/>
          <w:i w:val="0"/>
        </w:rPr>
        <w:t>S</w:t>
      </w:r>
      <w:r w:rsidRPr="007D070A">
        <w:rPr>
          <w:rFonts w:eastAsia="Gungsuh"/>
          <w:b w:val="0"/>
          <w:i w:val="0"/>
        </w:rPr>
        <w:t>et)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35"/>
        <w:gridCol w:w="1530"/>
        <w:gridCol w:w="1710"/>
        <w:gridCol w:w="1710"/>
        <w:gridCol w:w="1620"/>
        <w:gridCol w:w="1530"/>
        <w:gridCol w:w="1615"/>
      </w:tblGrid>
      <w:tr w:rsidR="007F0316" w14:paraId="2BC8E3E3" w14:textId="77777777" w:rsidTr="000F6F92">
        <w:tc>
          <w:tcPr>
            <w:tcW w:w="3235" w:type="dxa"/>
            <w:vMerge w:val="restart"/>
            <w:shd w:val="clear" w:color="auto" w:fill="auto"/>
            <w:vAlign w:val="center"/>
          </w:tcPr>
          <w:p w14:paraId="731BD567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, (%)</w:t>
            </w:r>
          </w:p>
        </w:tc>
        <w:tc>
          <w:tcPr>
            <w:tcW w:w="4950" w:type="dxa"/>
            <w:gridSpan w:val="3"/>
            <w:shd w:val="clear" w:color="auto" w:fill="auto"/>
            <w:vAlign w:val="center"/>
          </w:tcPr>
          <w:p w14:paraId="0DD6D57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RNA-1283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</w:tcPr>
          <w:p w14:paraId="05C90D0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RNA-1283.211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0D059F9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RNA-1273</w:t>
            </w:r>
          </w:p>
        </w:tc>
      </w:tr>
      <w:tr w:rsidR="007F0316" w14:paraId="1E6D1F17" w14:textId="77777777" w:rsidTr="000F6F92">
        <w:tc>
          <w:tcPr>
            <w:tcW w:w="3235" w:type="dxa"/>
            <w:vMerge/>
            <w:shd w:val="clear" w:color="auto" w:fill="auto"/>
            <w:vAlign w:val="center"/>
          </w:tcPr>
          <w:p w14:paraId="54DB487D" w14:textId="77777777" w:rsidR="007F0316" w:rsidRPr="00587404" w:rsidRDefault="007F0316" w:rsidP="000F6F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B78D91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.5 µg</w:t>
            </w:r>
          </w:p>
          <w:p w14:paraId="662E61D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6B439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5 µg</w:t>
            </w:r>
          </w:p>
          <w:p w14:paraId="5A0D390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5158F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0 µg</w:t>
            </w:r>
          </w:p>
          <w:p w14:paraId="73D002D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0A6BB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5 µg</w:t>
            </w:r>
          </w:p>
          <w:p w14:paraId="40D240F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D1216A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0 µg</w:t>
            </w:r>
          </w:p>
          <w:p w14:paraId="19FBA18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4)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65701C2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50 µg</w:t>
            </w:r>
          </w:p>
          <w:p w14:paraId="18F587F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57)</w:t>
            </w:r>
          </w:p>
        </w:tc>
      </w:tr>
      <w:tr w:rsidR="007F0316" w14:paraId="4DBEBACA" w14:textId="77777777" w:rsidTr="000F6F92">
        <w:tc>
          <w:tcPr>
            <w:tcW w:w="3235" w:type="dxa"/>
            <w:shd w:val="clear" w:color="auto" w:fill="auto"/>
          </w:tcPr>
          <w:p w14:paraId="5B4E7678" w14:textId="01B48E20" w:rsidR="007F0316" w:rsidRPr="004C428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RS-CoV-2 </w:t>
            </w:r>
            <w:proofErr w:type="spellStart"/>
            <w:proofErr w:type="gramStart"/>
            <w:r w:rsidR="00C31E98"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</w:t>
            </w:r>
            <w:r w:rsidR="00C0265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C31E98"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="00E8738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6C23AD83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Number of events]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C4653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1 (36.8)</w:t>
            </w:r>
          </w:p>
          <w:p w14:paraId="1C6BB4B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21]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01949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6 (41.3)</w:t>
            </w:r>
          </w:p>
          <w:p w14:paraId="36AF690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26]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5E417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1 (37.5)</w:t>
            </w:r>
          </w:p>
          <w:p w14:paraId="7501291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21]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93766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7 (32.1)</w:t>
            </w:r>
          </w:p>
          <w:p w14:paraId="5C31829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7]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6ABCE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4 (25.9)</w:t>
            </w:r>
          </w:p>
          <w:p w14:paraId="03DDEE0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4]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7400F24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5 (26.3)</w:t>
            </w:r>
          </w:p>
          <w:p w14:paraId="635BA46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5]</w:t>
            </w:r>
          </w:p>
        </w:tc>
      </w:tr>
      <w:tr w:rsidR="007F0316" w14:paraId="0E3649D6" w14:textId="77777777" w:rsidTr="000F6F92">
        <w:tc>
          <w:tcPr>
            <w:tcW w:w="3235" w:type="dxa"/>
            <w:shd w:val="clear" w:color="auto" w:fill="auto"/>
          </w:tcPr>
          <w:p w14:paraId="2910BA24" w14:textId="268BD9E6" w:rsidR="007F0316" w:rsidRPr="004C428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ymptomatic SARS-CoV-2 </w:t>
            </w:r>
            <w:proofErr w:type="spellStart"/>
            <w:proofErr w:type="gramStart"/>
            <w:r w:rsidR="00C31E98"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</w:t>
            </w:r>
            <w:r w:rsidR="00C0265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4B1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01C1B9FE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Number of events]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09009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5 (26.3)</w:t>
            </w:r>
          </w:p>
          <w:p w14:paraId="746981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5]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A7212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9 (30.2)</w:t>
            </w:r>
          </w:p>
          <w:p w14:paraId="3CAF3DB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9]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DF74F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2 (21.4)</w:t>
            </w:r>
          </w:p>
          <w:p w14:paraId="7C9604C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41840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9 (17.0)</w:t>
            </w:r>
          </w:p>
          <w:p w14:paraId="4673F76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E7475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0 (18.5)</w:t>
            </w:r>
          </w:p>
          <w:p w14:paraId="68A7D5E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0]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09C5D2D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7 (12.3)</w:t>
            </w:r>
          </w:p>
          <w:p w14:paraId="0536465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7]</w:t>
            </w:r>
          </w:p>
        </w:tc>
      </w:tr>
      <w:tr w:rsidR="007F0316" w14:paraId="4C5A6FDA" w14:textId="77777777" w:rsidTr="000F6F92">
        <w:tc>
          <w:tcPr>
            <w:tcW w:w="3235" w:type="dxa"/>
            <w:shd w:val="clear" w:color="auto" w:fill="auto"/>
          </w:tcPr>
          <w:p w14:paraId="53BB475F" w14:textId="0B03840F" w:rsidR="007F0316" w:rsidRPr="004C428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ID-19, primary case </w:t>
            </w:r>
            <w:proofErr w:type="spellStart"/>
            <w:proofErr w:type="gramStart"/>
            <w:r w:rsidR="00C31E98"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definition</w:t>
            </w:r>
            <w:r w:rsidR="00C0265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4B1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52ADDCEE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Number of events]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30172F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7 (12.3)</w:t>
            </w:r>
          </w:p>
          <w:p w14:paraId="19A586F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7]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38768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5 (7.9)</w:t>
            </w:r>
          </w:p>
          <w:p w14:paraId="57289C2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5]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FB15C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4 (25.0)</w:t>
            </w:r>
          </w:p>
          <w:p w14:paraId="7A7F4111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5]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EF017D7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0 (18.9)</w:t>
            </w:r>
          </w:p>
          <w:p w14:paraId="5BCF9E3F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0]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F6BC9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9 (16.7)</w:t>
            </w:r>
          </w:p>
          <w:p w14:paraId="02ACCCD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0]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3A39FBA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0 (17.5)</w:t>
            </w:r>
          </w:p>
          <w:p w14:paraId="5D777F4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1]</w:t>
            </w:r>
          </w:p>
        </w:tc>
      </w:tr>
      <w:tr w:rsidR="007F0316" w14:paraId="3D49462D" w14:textId="77777777" w:rsidTr="000F6F92">
        <w:tc>
          <w:tcPr>
            <w:tcW w:w="3235" w:type="dxa"/>
            <w:shd w:val="clear" w:color="auto" w:fill="auto"/>
          </w:tcPr>
          <w:p w14:paraId="4481ECB7" w14:textId="5FA19C36" w:rsidR="007F0316" w:rsidRPr="004C428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ID-19, secondary case </w:t>
            </w:r>
            <w:proofErr w:type="spellStart"/>
            <w:proofErr w:type="gramStart"/>
            <w:r w:rsidR="00C31E98"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definition</w:t>
            </w:r>
            <w:r w:rsidR="00C0265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4B1AA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4762FF3F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Number of events]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E6FAC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8 (14.0)</w:t>
            </w:r>
          </w:p>
          <w:p w14:paraId="272EF3B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8]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497EE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7 (11.1)</w:t>
            </w:r>
          </w:p>
          <w:p w14:paraId="5195B383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7]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149B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4 (25.0)</w:t>
            </w:r>
          </w:p>
          <w:p w14:paraId="6CA81BE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6]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43FA4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1 (20.8)</w:t>
            </w:r>
          </w:p>
          <w:p w14:paraId="32E59C5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1]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AC471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9 (16.7)</w:t>
            </w:r>
          </w:p>
          <w:p w14:paraId="45303D1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0]</w:t>
            </w:r>
          </w:p>
        </w:tc>
        <w:tc>
          <w:tcPr>
            <w:tcW w:w="1615" w:type="dxa"/>
            <w:shd w:val="clear" w:color="auto" w:fill="auto"/>
            <w:vAlign w:val="center"/>
          </w:tcPr>
          <w:p w14:paraId="66A52965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0 (17.5)</w:t>
            </w:r>
          </w:p>
          <w:p w14:paraId="6931F9CE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1]</w:t>
            </w:r>
          </w:p>
        </w:tc>
      </w:tr>
    </w:tbl>
    <w:p w14:paraId="3F160D3B" w14:textId="77777777" w:rsidR="007F0316" w:rsidRPr="00D573F8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 w:rsidRPr="00D573F8">
        <w:rPr>
          <w:rFonts w:ascii="Times New Roman" w:eastAsia="Times New Roman" w:hAnsi="Times New Roman" w:cs="Times New Roman"/>
        </w:rPr>
        <w:t>Percentage is based on the number of participants in Full Analysis Set (all randomized participants who received study vaccine).</w:t>
      </w:r>
    </w:p>
    <w:p w14:paraId="4C0664F4" w14:textId="45C0E846" w:rsidR="007F0316" w:rsidRPr="00D573F8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 w:rsidRPr="00D573F8">
        <w:rPr>
          <w:rFonts w:ascii="Times New Roman" w:eastAsia="Times New Roman" w:hAnsi="Times New Roman" w:cs="Times New Roman"/>
          <w:vertAlign w:val="superscript"/>
        </w:rPr>
        <w:t>a</w:t>
      </w:r>
      <w:r w:rsidRPr="00D573F8">
        <w:rPr>
          <w:rFonts w:ascii="Times New Roman" w:eastAsia="Times New Roman" w:hAnsi="Times New Roman" w:cs="Times New Roman"/>
        </w:rPr>
        <w:t xml:space="preserve">SARS-CoV-2 </w:t>
      </w:r>
      <w:proofErr w:type="gramStart"/>
      <w:r w:rsidRPr="00D573F8">
        <w:rPr>
          <w:rFonts w:ascii="Times New Roman" w:eastAsia="Times New Roman" w:hAnsi="Times New Roman" w:cs="Times New Roman"/>
        </w:rPr>
        <w:t>infection:</w:t>
      </w:r>
      <w:proofErr w:type="gramEnd"/>
      <w:r w:rsidRPr="00D573F8">
        <w:rPr>
          <w:rFonts w:ascii="Times New Roman" w:eastAsia="Times New Roman" w:hAnsi="Times New Roman" w:cs="Times New Roman"/>
        </w:rPr>
        <w:t xml:space="preserve"> </w:t>
      </w:r>
      <w:r w:rsidR="002905A3" w:rsidRPr="00D573F8">
        <w:rPr>
          <w:rFonts w:ascii="Times New Roman" w:eastAsia="Times New Roman" w:hAnsi="Times New Roman" w:cs="Times New Roman"/>
        </w:rPr>
        <w:t xml:space="preserve">includes </w:t>
      </w:r>
      <w:r w:rsidR="006A1D98" w:rsidRPr="00D573F8">
        <w:rPr>
          <w:rFonts w:ascii="Times New Roman" w:eastAsia="Times New Roman" w:hAnsi="Times New Roman" w:cs="Times New Roman"/>
        </w:rPr>
        <w:t>both s</w:t>
      </w:r>
      <w:r w:rsidR="00267C08" w:rsidRPr="00D573F8">
        <w:rPr>
          <w:rFonts w:ascii="Times New Roman" w:eastAsia="Times New Roman" w:hAnsi="Times New Roman" w:cs="Times New Roman"/>
        </w:rPr>
        <w:t xml:space="preserve">ymptomatic and </w:t>
      </w:r>
      <w:r w:rsidR="00504902" w:rsidRPr="00D573F8">
        <w:rPr>
          <w:rFonts w:ascii="Times New Roman" w:eastAsia="Times New Roman" w:hAnsi="Times New Roman" w:cs="Times New Roman"/>
        </w:rPr>
        <w:t>a</w:t>
      </w:r>
      <w:r w:rsidR="00267C08" w:rsidRPr="00D573F8">
        <w:rPr>
          <w:rFonts w:ascii="Times New Roman" w:eastAsia="Times New Roman" w:hAnsi="Times New Roman" w:cs="Times New Roman"/>
        </w:rPr>
        <w:t>symptomatic</w:t>
      </w:r>
      <w:r w:rsidR="002905A3" w:rsidRPr="00D573F8">
        <w:rPr>
          <w:rFonts w:ascii="Times New Roman" w:eastAsia="Times New Roman" w:hAnsi="Times New Roman" w:cs="Times New Roman"/>
        </w:rPr>
        <w:t xml:space="preserve"> infection</w:t>
      </w:r>
      <w:r w:rsidR="00F4467A" w:rsidRPr="00D573F8">
        <w:rPr>
          <w:rFonts w:ascii="Times New Roman" w:eastAsia="Times New Roman" w:hAnsi="Times New Roman" w:cs="Times New Roman"/>
        </w:rPr>
        <w:t>s</w:t>
      </w:r>
      <w:r w:rsidR="00267C08" w:rsidRPr="00D573F8">
        <w:rPr>
          <w:rFonts w:ascii="Times New Roman" w:eastAsia="Times New Roman" w:hAnsi="Times New Roman" w:cs="Times New Roman"/>
        </w:rPr>
        <w:t xml:space="preserve">; </w:t>
      </w:r>
      <w:r w:rsidRPr="00D573F8">
        <w:rPr>
          <w:rFonts w:ascii="Times New Roman" w:eastAsia="Times New Roman" w:hAnsi="Times New Roman" w:cs="Times New Roman"/>
        </w:rPr>
        <w:t xml:space="preserve">cases are defined in participants with negative SARS-CoV-2 status at pre-booster by either positive post-baseline </w:t>
      </w:r>
      <w:proofErr w:type="spellStart"/>
      <w:r w:rsidRPr="00D573F8">
        <w:rPr>
          <w:rFonts w:ascii="Times New Roman" w:eastAsia="Times New Roman" w:hAnsi="Times New Roman" w:cs="Times New Roman"/>
        </w:rPr>
        <w:t>bAb</w:t>
      </w:r>
      <w:proofErr w:type="spellEnd"/>
      <w:r w:rsidRPr="00D573F8">
        <w:rPr>
          <w:rFonts w:ascii="Times New Roman" w:eastAsia="Times New Roman" w:hAnsi="Times New Roman" w:cs="Times New Roman"/>
        </w:rPr>
        <w:t xml:space="preserve"> levels against SARS-CoV-2 nucleocapsid protein or a positive post-baseline RT-PCR test result.</w:t>
      </w:r>
      <w:r w:rsidR="001B7165">
        <w:rPr>
          <w:rFonts w:ascii="Times New Roman" w:eastAsia="Times New Roman" w:hAnsi="Times New Roman" w:cs="Times New Roman"/>
        </w:rPr>
        <w:tab/>
      </w:r>
    </w:p>
    <w:p w14:paraId="2FBAD02A" w14:textId="7B6E0947" w:rsidR="004B1AA8" w:rsidRPr="00D573F8" w:rsidRDefault="004B1AA8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D573F8">
        <w:rPr>
          <w:rFonts w:ascii="Times New Roman" w:eastAsia="Times New Roman" w:hAnsi="Times New Roman" w:cs="Times New Roman"/>
          <w:vertAlign w:val="superscript"/>
        </w:rPr>
        <w:t>b</w:t>
      </w:r>
      <w:r w:rsidRPr="00D573F8">
        <w:rPr>
          <w:rFonts w:ascii="Times New Roman" w:eastAsia="Times New Roman" w:hAnsi="Times New Roman" w:cs="Times New Roman"/>
        </w:rPr>
        <w:t>Symptomatic</w:t>
      </w:r>
      <w:proofErr w:type="spellEnd"/>
      <w:r w:rsidRPr="00D573F8">
        <w:rPr>
          <w:rFonts w:ascii="Times New Roman" w:eastAsia="Times New Roman" w:hAnsi="Times New Roman" w:cs="Times New Roman"/>
        </w:rPr>
        <w:t xml:space="preserve"> SARS-CoV-2 infection:</w:t>
      </w:r>
      <w:r w:rsidR="006E6C87" w:rsidRPr="00D573F8">
        <w:rPr>
          <w:rFonts w:ascii="Times New Roman" w:eastAsia="Times New Roman" w:hAnsi="Times New Roman" w:cs="Times New Roman"/>
        </w:rPr>
        <w:t xml:space="preserve"> </w:t>
      </w:r>
      <w:r w:rsidR="00647BB9" w:rsidRPr="00D573F8">
        <w:rPr>
          <w:rFonts w:ascii="Times New Roman" w:eastAsia="Times New Roman" w:hAnsi="Times New Roman" w:cs="Times New Roman"/>
        </w:rPr>
        <w:t xml:space="preserve">cases </w:t>
      </w:r>
      <w:r w:rsidR="00E90CB9" w:rsidRPr="00D573F8">
        <w:rPr>
          <w:rFonts w:ascii="Times New Roman" w:eastAsia="Times New Roman" w:hAnsi="Times New Roman" w:cs="Times New Roman"/>
        </w:rPr>
        <w:t xml:space="preserve">are defined in participants with </w:t>
      </w:r>
      <w:r w:rsidR="006E6C87" w:rsidRPr="00D573F8">
        <w:rPr>
          <w:rFonts w:ascii="Times New Roman" w:eastAsia="Times New Roman" w:hAnsi="Times New Roman" w:cs="Times New Roman"/>
        </w:rPr>
        <w:t>signs and symptoms meeting the US Centers for Disease Control and Prevention (CDC) case definition and the case definition from the Phase 3 study (mRNA-1273-P301) for COVID-19, as well as the clinical suspicion of the site investigator.</w:t>
      </w:r>
    </w:p>
    <w:p w14:paraId="2C5BBA49" w14:textId="295D62FE" w:rsidR="007F0316" w:rsidRPr="00092174" w:rsidRDefault="004B1AA8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lastRenderedPageBreak/>
        <w:t>c</w:t>
      </w:r>
      <w:r w:rsidR="007F0316">
        <w:rPr>
          <w:rFonts w:ascii="Times New Roman" w:eastAsia="Times New Roman" w:hAnsi="Times New Roman" w:cs="Times New Roman"/>
        </w:rPr>
        <w:t>Asymptomatic</w:t>
      </w:r>
      <w:proofErr w:type="spellEnd"/>
      <w:r w:rsidR="007F0316">
        <w:rPr>
          <w:rFonts w:ascii="Times New Roman" w:eastAsia="Times New Roman" w:hAnsi="Times New Roman" w:cs="Times New Roman"/>
        </w:rPr>
        <w:t xml:space="preserve"> SARS-CoV-2 infection: cases are defined in participants with negative SARS-CoV-2 status at pre-booster and absence of COVID-</w:t>
      </w:r>
      <w:r w:rsidR="007F0316" w:rsidRPr="00092174">
        <w:rPr>
          <w:rFonts w:ascii="Times New Roman" w:eastAsia="Times New Roman" w:hAnsi="Times New Roman" w:cs="Times New Roman"/>
        </w:rPr>
        <w:t xml:space="preserve">19 symptoms by either positive post-baseline </w:t>
      </w:r>
      <w:proofErr w:type="spellStart"/>
      <w:r w:rsidR="007F0316" w:rsidRPr="00092174">
        <w:rPr>
          <w:rFonts w:ascii="Times New Roman" w:eastAsia="Times New Roman" w:hAnsi="Times New Roman" w:cs="Times New Roman"/>
        </w:rPr>
        <w:t>bAb</w:t>
      </w:r>
      <w:proofErr w:type="spellEnd"/>
      <w:r w:rsidR="007F0316" w:rsidRPr="00092174">
        <w:rPr>
          <w:rFonts w:ascii="Times New Roman" w:eastAsia="Times New Roman" w:hAnsi="Times New Roman" w:cs="Times New Roman"/>
        </w:rPr>
        <w:t xml:space="preserve"> levels against SARS-CoV-2 nucleocapsid protein or a positive post-baseline RT-PCR test result.</w:t>
      </w:r>
    </w:p>
    <w:p w14:paraId="56064D99" w14:textId="593BAFE8" w:rsidR="007F0316" w:rsidRPr="00092174" w:rsidRDefault="004B1AA8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d</w:t>
      </w:r>
      <w:r w:rsidR="007F0316" w:rsidRPr="00092174">
        <w:rPr>
          <w:rFonts w:ascii="Times New Roman" w:eastAsia="Gungsuh" w:hAnsi="Times New Roman" w:cs="Times New Roman"/>
        </w:rPr>
        <w:t>Primary</w:t>
      </w:r>
      <w:proofErr w:type="spellEnd"/>
      <w:r w:rsidR="007F0316" w:rsidRPr="00092174">
        <w:rPr>
          <w:rFonts w:ascii="Times New Roman" w:eastAsia="Gungsuh" w:hAnsi="Times New Roman" w:cs="Times New Roman"/>
        </w:rPr>
        <w:t xml:space="preserve"> case definition of COVID-19: cases are defined as fulfilling clinical criteria based on both symptoms of COVID-19 (≥2 systemic or ≥1 respiratory symptom) and a positive RT-PCR test result.</w:t>
      </w:r>
    </w:p>
    <w:p w14:paraId="4ADBC092" w14:textId="3DC76519" w:rsidR="007F0316" w:rsidRPr="00092174" w:rsidRDefault="004B1AA8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e</w:t>
      </w:r>
      <w:r w:rsidR="007F0316" w:rsidRPr="00092174">
        <w:rPr>
          <w:rFonts w:ascii="Times New Roman" w:eastAsia="Gungsuh" w:hAnsi="Times New Roman" w:cs="Times New Roman"/>
        </w:rPr>
        <w:t>Secondary</w:t>
      </w:r>
      <w:proofErr w:type="spellEnd"/>
      <w:r w:rsidR="007F0316" w:rsidRPr="00092174">
        <w:rPr>
          <w:rFonts w:ascii="Times New Roman" w:eastAsia="Gungsuh" w:hAnsi="Times New Roman" w:cs="Times New Roman"/>
        </w:rPr>
        <w:t xml:space="preserve"> case definition of COVID-19: cases are defined as fulfilling clinical criteria based on both symptoms of COVID-19 (≥1 CDC-listed systemic or respiratory symptom) and a positive RT-PCR test result.</w:t>
      </w:r>
    </w:p>
    <w:p w14:paraId="6B7780A5" w14:textId="77777777" w:rsidR="007F0316" w:rsidRDefault="007F0316" w:rsidP="007F0316">
      <w:pPr>
        <w:rPr>
          <w:rFonts w:ascii="Times New Roman" w:eastAsia="Times New Roman" w:hAnsi="Times New Roman" w:cs="Times New Roman"/>
        </w:rPr>
      </w:pPr>
      <w:r>
        <w:br w:type="page"/>
      </w:r>
    </w:p>
    <w:p w14:paraId="628F3173" w14:textId="72F5989F" w:rsidR="007F0316" w:rsidRPr="00092174" w:rsidRDefault="007F0316" w:rsidP="007F0316">
      <w:pPr>
        <w:pStyle w:val="Heading2"/>
        <w:rPr>
          <w:i w:val="0"/>
        </w:rPr>
      </w:pPr>
      <w:r w:rsidRPr="00092174">
        <w:rPr>
          <w:i w:val="0"/>
        </w:rPr>
        <w:lastRenderedPageBreak/>
        <w:t>Table</w:t>
      </w:r>
      <w:r w:rsidRPr="00092174">
        <w:rPr>
          <w:rFonts w:eastAsia="Gungsuh"/>
          <w:i w:val="0"/>
        </w:rPr>
        <w:t xml:space="preserve"> S</w:t>
      </w:r>
      <w:r w:rsidR="00910120">
        <w:rPr>
          <w:rFonts w:eastAsia="Gungsuh"/>
          <w:i w:val="0"/>
        </w:rPr>
        <w:t>11</w:t>
      </w:r>
      <w:r w:rsidRPr="00092174">
        <w:rPr>
          <w:rFonts w:eastAsia="Gungsuh"/>
          <w:i w:val="0"/>
        </w:rPr>
        <w:t xml:space="preserve">. </w:t>
      </w:r>
      <w:r w:rsidRPr="007D070A">
        <w:rPr>
          <w:rFonts w:eastAsia="Gungsuh"/>
          <w:b w:val="0"/>
          <w:i w:val="0"/>
        </w:rPr>
        <w:t xml:space="preserve">Summary of SARS-CoV-2 infections and COVID-19 cases detected starting ≥14 days after vaccination throughout the study in </w:t>
      </w:r>
      <w:r w:rsidR="00E50AF4" w:rsidRPr="007D070A">
        <w:rPr>
          <w:rFonts w:eastAsia="Gungsuh"/>
          <w:b w:val="0"/>
          <w:i w:val="0"/>
        </w:rPr>
        <w:t>P</w:t>
      </w:r>
      <w:r w:rsidRPr="007D070A">
        <w:rPr>
          <w:rFonts w:eastAsia="Gungsuh"/>
          <w:b w:val="0"/>
          <w:i w:val="0"/>
        </w:rPr>
        <w:t>art B (</w:t>
      </w:r>
      <w:r w:rsidR="006F095B" w:rsidRPr="007D070A">
        <w:rPr>
          <w:rFonts w:eastAsia="Gungsuh"/>
          <w:b w:val="0"/>
          <w:i w:val="0"/>
        </w:rPr>
        <w:t>F</w:t>
      </w:r>
      <w:r w:rsidRPr="007D070A">
        <w:rPr>
          <w:rFonts w:eastAsia="Gungsuh"/>
          <w:b w:val="0"/>
          <w:i w:val="0"/>
        </w:rPr>
        <w:t xml:space="preserve">ull </w:t>
      </w:r>
      <w:r w:rsidR="006F095B" w:rsidRPr="007D070A">
        <w:rPr>
          <w:rFonts w:eastAsia="Gungsuh"/>
          <w:b w:val="0"/>
          <w:i w:val="0"/>
        </w:rPr>
        <w:t>A</w:t>
      </w:r>
      <w:r w:rsidRPr="007D070A">
        <w:rPr>
          <w:rFonts w:eastAsia="Gungsuh"/>
          <w:b w:val="0"/>
          <w:i w:val="0"/>
        </w:rPr>
        <w:t xml:space="preserve">nalysis </w:t>
      </w:r>
      <w:r w:rsidR="006F095B" w:rsidRPr="007D070A">
        <w:rPr>
          <w:rFonts w:eastAsia="Gungsuh"/>
          <w:b w:val="0"/>
          <w:i w:val="0"/>
        </w:rPr>
        <w:t>S</w:t>
      </w:r>
      <w:r w:rsidRPr="007D070A">
        <w:rPr>
          <w:rFonts w:eastAsia="Gungsuh"/>
          <w:b w:val="0"/>
          <w:i w:val="0"/>
        </w:rPr>
        <w:t>et)</w:t>
      </w:r>
    </w:p>
    <w:tbl>
      <w:tblPr>
        <w:tblW w:w="81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45"/>
        <w:gridCol w:w="1440"/>
        <w:gridCol w:w="1800"/>
      </w:tblGrid>
      <w:tr w:rsidR="007F0316" w14:paraId="409758B1" w14:textId="77777777" w:rsidTr="000F6F92">
        <w:tc>
          <w:tcPr>
            <w:tcW w:w="4945" w:type="dxa"/>
            <w:vMerge w:val="restart"/>
            <w:shd w:val="clear" w:color="auto" w:fill="auto"/>
            <w:vAlign w:val="center"/>
          </w:tcPr>
          <w:p w14:paraId="2A68FE31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, (%)</w:t>
            </w:r>
          </w:p>
        </w:tc>
        <w:tc>
          <w:tcPr>
            <w:tcW w:w="3240" w:type="dxa"/>
            <w:gridSpan w:val="2"/>
            <w:shd w:val="clear" w:color="auto" w:fill="auto"/>
            <w:vAlign w:val="center"/>
          </w:tcPr>
          <w:p w14:paraId="18EC697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RNA-1283.529</w:t>
            </w:r>
          </w:p>
        </w:tc>
      </w:tr>
      <w:tr w:rsidR="007F0316" w14:paraId="663BC32C" w14:textId="77777777" w:rsidTr="000F6F92">
        <w:tc>
          <w:tcPr>
            <w:tcW w:w="4945" w:type="dxa"/>
            <w:vMerge/>
            <w:shd w:val="clear" w:color="auto" w:fill="auto"/>
            <w:vAlign w:val="center"/>
          </w:tcPr>
          <w:p w14:paraId="0932634F" w14:textId="77777777" w:rsidR="007F0316" w:rsidRPr="00587404" w:rsidRDefault="007F0316" w:rsidP="000F6F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D187B7A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5 µg</w:t>
            </w:r>
          </w:p>
          <w:p w14:paraId="5F45F6D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10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A1BC2A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0 µg</w:t>
            </w:r>
          </w:p>
          <w:p w14:paraId="3607D9D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97)</w:t>
            </w:r>
          </w:p>
        </w:tc>
      </w:tr>
      <w:tr w:rsidR="007F0316" w14:paraId="7109E495" w14:textId="77777777" w:rsidTr="000F6F92">
        <w:tc>
          <w:tcPr>
            <w:tcW w:w="4945" w:type="dxa"/>
            <w:shd w:val="clear" w:color="auto" w:fill="auto"/>
          </w:tcPr>
          <w:p w14:paraId="1DBB5B2F" w14:textId="32587ED2" w:rsidR="007F0316" w:rsidRPr="000D255E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RS-CoV-2 </w:t>
            </w:r>
            <w:proofErr w:type="spellStart"/>
            <w:proofErr w:type="gramStart"/>
            <w:r w:rsidR="00C31E98"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</w:t>
            </w:r>
            <w:r w:rsidR="00D0628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C31E98" w:rsidRPr="0058740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  <w:r w:rsidR="006201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37A5D8A4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Number of events]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74D8C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36 (35.0)</w:t>
            </w:r>
          </w:p>
          <w:p w14:paraId="4DAC416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36]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55C57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47 (48.5)</w:t>
            </w:r>
          </w:p>
          <w:p w14:paraId="49843C4B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47]</w:t>
            </w:r>
          </w:p>
        </w:tc>
      </w:tr>
      <w:tr w:rsidR="007F0316" w14:paraId="2BD9A07D" w14:textId="77777777" w:rsidTr="000F6F92">
        <w:tc>
          <w:tcPr>
            <w:tcW w:w="4945" w:type="dxa"/>
            <w:shd w:val="clear" w:color="auto" w:fill="auto"/>
          </w:tcPr>
          <w:p w14:paraId="23931214" w14:textId="68970CAC" w:rsidR="007F0316" w:rsidRPr="000D255E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ymptomatic SARS-CoV-2 </w:t>
            </w:r>
            <w:proofErr w:type="spellStart"/>
            <w:proofErr w:type="gramStart"/>
            <w:r w:rsidR="00C31E98"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</w:t>
            </w:r>
            <w:r w:rsidR="00D0628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6201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5C295D1C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Number of events]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9E5DE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2 (11.7)</w:t>
            </w:r>
          </w:p>
          <w:p w14:paraId="42A234D2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2]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3D132E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11 (11.3)</w:t>
            </w:r>
          </w:p>
          <w:p w14:paraId="6B9AC73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11]</w:t>
            </w:r>
          </w:p>
        </w:tc>
      </w:tr>
      <w:tr w:rsidR="007F0316" w14:paraId="58D282A7" w14:textId="77777777" w:rsidTr="000F6F92">
        <w:tc>
          <w:tcPr>
            <w:tcW w:w="4945" w:type="dxa"/>
            <w:shd w:val="clear" w:color="auto" w:fill="auto"/>
          </w:tcPr>
          <w:p w14:paraId="56EE99AD" w14:textId="4E5DBF65" w:rsidR="007F0316" w:rsidRPr="000D255E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ID-19, primary case </w:t>
            </w:r>
            <w:proofErr w:type="spellStart"/>
            <w:proofErr w:type="gramStart"/>
            <w:r w:rsidR="00C31E98"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definition</w:t>
            </w:r>
            <w:r w:rsidR="00D0628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6201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1A8A5984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Number of events]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98E45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8 (27.2)</w:t>
            </w:r>
          </w:p>
          <w:p w14:paraId="2C7D7B3C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29]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ED702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36 (37.1)</w:t>
            </w:r>
          </w:p>
          <w:p w14:paraId="03F493B0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38]</w:t>
            </w:r>
          </w:p>
        </w:tc>
      </w:tr>
      <w:tr w:rsidR="007F0316" w14:paraId="06B73BA5" w14:textId="77777777" w:rsidTr="000F6F92">
        <w:tc>
          <w:tcPr>
            <w:tcW w:w="4945" w:type="dxa"/>
            <w:shd w:val="clear" w:color="auto" w:fill="auto"/>
          </w:tcPr>
          <w:p w14:paraId="1EEB37F5" w14:textId="5CC17A03" w:rsidR="007F0316" w:rsidRPr="000D255E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ID-19, secondary case </w:t>
            </w:r>
            <w:proofErr w:type="spellStart"/>
            <w:proofErr w:type="gramStart"/>
            <w:r w:rsidR="00C31E98"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definition</w:t>
            </w:r>
            <w:r w:rsidR="00D0628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6201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 (%)</w:t>
            </w:r>
          </w:p>
          <w:p w14:paraId="40CE6C13" w14:textId="77777777" w:rsidR="007F0316" w:rsidRPr="00587404" w:rsidRDefault="007F0316" w:rsidP="000F6F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Number of events]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A14E5F9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28 (27.2)</w:t>
            </w:r>
          </w:p>
          <w:p w14:paraId="1EC76FD4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29]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19E0D8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42 (43.3)</w:t>
            </w:r>
          </w:p>
          <w:p w14:paraId="4FD3AD96" w14:textId="77777777" w:rsidR="007F0316" w:rsidRPr="00587404" w:rsidRDefault="007F0316" w:rsidP="000F6F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404">
              <w:rPr>
                <w:rFonts w:ascii="Times New Roman" w:eastAsia="Times New Roman" w:hAnsi="Times New Roman" w:cs="Times New Roman"/>
                <w:sz w:val="24"/>
                <w:szCs w:val="24"/>
              </w:rPr>
              <w:t>[44]</w:t>
            </w:r>
          </w:p>
        </w:tc>
      </w:tr>
    </w:tbl>
    <w:p w14:paraId="3E77EEDA" w14:textId="77777777" w:rsidR="007F0316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ercentage is based on the number of participants in Full Analysis Set (all enrolled participants who received study vaccine).</w:t>
      </w:r>
    </w:p>
    <w:p w14:paraId="1A12E6BB" w14:textId="4BB0A46D" w:rsidR="007F0316" w:rsidRPr="00D573F8" w:rsidRDefault="007F0316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r w:rsidRPr="00D573F8">
        <w:rPr>
          <w:rFonts w:ascii="Times New Roman" w:eastAsia="Times New Roman" w:hAnsi="Times New Roman" w:cs="Times New Roman"/>
          <w:vertAlign w:val="superscript"/>
        </w:rPr>
        <w:t>a</w:t>
      </w:r>
      <w:r w:rsidRPr="00D573F8">
        <w:rPr>
          <w:rFonts w:ascii="Times New Roman" w:eastAsia="Times New Roman" w:hAnsi="Times New Roman" w:cs="Times New Roman"/>
        </w:rPr>
        <w:t xml:space="preserve">SARS-CoV-2 </w:t>
      </w:r>
      <w:proofErr w:type="gramStart"/>
      <w:r w:rsidRPr="00D573F8">
        <w:rPr>
          <w:rFonts w:ascii="Times New Roman" w:eastAsia="Times New Roman" w:hAnsi="Times New Roman" w:cs="Times New Roman"/>
        </w:rPr>
        <w:t>infection:</w:t>
      </w:r>
      <w:proofErr w:type="gramEnd"/>
      <w:r w:rsidRPr="00D573F8">
        <w:rPr>
          <w:rFonts w:ascii="Times New Roman" w:eastAsia="Times New Roman" w:hAnsi="Times New Roman" w:cs="Times New Roman"/>
        </w:rPr>
        <w:t xml:space="preserve"> </w:t>
      </w:r>
      <w:r w:rsidR="00504902" w:rsidRPr="00D573F8">
        <w:rPr>
          <w:rFonts w:ascii="Times New Roman" w:eastAsia="Times New Roman" w:hAnsi="Times New Roman" w:cs="Times New Roman"/>
        </w:rPr>
        <w:t xml:space="preserve">includes both symptomatic and asymptomatic infections; </w:t>
      </w:r>
      <w:r w:rsidRPr="00D573F8">
        <w:rPr>
          <w:rFonts w:ascii="Times New Roman" w:eastAsia="Times New Roman" w:hAnsi="Times New Roman" w:cs="Times New Roman"/>
        </w:rPr>
        <w:t xml:space="preserve">cases are defined in participants with negative SARS-CoV-2 status at pre-booster by either positive post-baseline </w:t>
      </w:r>
      <w:proofErr w:type="spellStart"/>
      <w:r w:rsidRPr="00D573F8">
        <w:rPr>
          <w:rFonts w:ascii="Times New Roman" w:eastAsia="Times New Roman" w:hAnsi="Times New Roman" w:cs="Times New Roman"/>
        </w:rPr>
        <w:t>bAb</w:t>
      </w:r>
      <w:proofErr w:type="spellEnd"/>
      <w:r w:rsidRPr="00D573F8">
        <w:rPr>
          <w:rFonts w:ascii="Times New Roman" w:eastAsia="Times New Roman" w:hAnsi="Times New Roman" w:cs="Times New Roman"/>
        </w:rPr>
        <w:t xml:space="preserve"> levels against SARS-CoV-2 nucleocapsid protein or a positive post-baseline RT-PCR test result.</w:t>
      </w:r>
    </w:p>
    <w:p w14:paraId="3C152BD3" w14:textId="77777777" w:rsidR="006201F5" w:rsidRPr="00D573F8" w:rsidRDefault="006201F5" w:rsidP="006201F5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D573F8">
        <w:rPr>
          <w:rFonts w:ascii="Times New Roman" w:eastAsia="Times New Roman" w:hAnsi="Times New Roman" w:cs="Times New Roman"/>
          <w:vertAlign w:val="superscript"/>
        </w:rPr>
        <w:t>b</w:t>
      </w:r>
      <w:r w:rsidRPr="00D573F8">
        <w:rPr>
          <w:rFonts w:ascii="Times New Roman" w:eastAsia="Times New Roman" w:hAnsi="Times New Roman" w:cs="Times New Roman"/>
        </w:rPr>
        <w:t>Symptomatic</w:t>
      </w:r>
      <w:proofErr w:type="spellEnd"/>
      <w:r w:rsidRPr="00D573F8">
        <w:rPr>
          <w:rFonts w:ascii="Times New Roman" w:eastAsia="Times New Roman" w:hAnsi="Times New Roman" w:cs="Times New Roman"/>
        </w:rPr>
        <w:t xml:space="preserve"> SARS-CoV-2 infection: cases are defined in participants with signs and symptoms meeting the US Centers for Disease Control and Prevention (CDC) case definition and the case definition from the Phase 3 study (mRNA-1273-P301) for COVID-19, as well as the clinical suspicion of the site investigator.</w:t>
      </w:r>
    </w:p>
    <w:p w14:paraId="622A5CFD" w14:textId="5241E53A" w:rsidR="007F0316" w:rsidRPr="00092174" w:rsidRDefault="006201F5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 w:rsidRPr="00D573F8">
        <w:rPr>
          <w:rFonts w:ascii="Times New Roman" w:eastAsia="Times New Roman" w:hAnsi="Times New Roman" w:cs="Times New Roman"/>
          <w:vertAlign w:val="superscript"/>
        </w:rPr>
        <w:t>c</w:t>
      </w:r>
      <w:r w:rsidR="007F0316" w:rsidRPr="00D573F8">
        <w:rPr>
          <w:rFonts w:ascii="Times New Roman" w:eastAsia="Times New Roman" w:hAnsi="Times New Roman" w:cs="Times New Roman"/>
        </w:rPr>
        <w:t>Asymptomatic</w:t>
      </w:r>
      <w:proofErr w:type="spellEnd"/>
      <w:r w:rsidR="007F0316" w:rsidRPr="00D573F8">
        <w:rPr>
          <w:rFonts w:ascii="Times New Roman" w:eastAsia="Times New Roman" w:hAnsi="Times New Roman" w:cs="Times New Roman"/>
        </w:rPr>
        <w:t xml:space="preserve"> SARS-CoV-2 infection: cases are defined in participants with negative SARS-CoV-2 status at pre-booster and absence of COVID-19 symptoms by either positive post-baseline </w:t>
      </w:r>
      <w:proofErr w:type="spellStart"/>
      <w:r w:rsidR="007F0316" w:rsidRPr="00D573F8">
        <w:rPr>
          <w:rFonts w:ascii="Times New Roman" w:eastAsia="Times New Roman" w:hAnsi="Times New Roman" w:cs="Times New Roman"/>
        </w:rPr>
        <w:t>bAb</w:t>
      </w:r>
      <w:proofErr w:type="spellEnd"/>
      <w:r w:rsidR="007F0316" w:rsidRPr="00D573F8">
        <w:rPr>
          <w:rFonts w:ascii="Times New Roman" w:eastAsia="Times New Roman" w:hAnsi="Times New Roman" w:cs="Times New Roman"/>
        </w:rPr>
        <w:t xml:space="preserve"> levels against </w:t>
      </w:r>
      <w:r w:rsidR="007F0316" w:rsidRPr="00092174">
        <w:rPr>
          <w:rFonts w:ascii="Times New Roman" w:eastAsia="Times New Roman" w:hAnsi="Times New Roman" w:cs="Times New Roman"/>
        </w:rPr>
        <w:t>SARS-CoV-2 nucleocapsid protein or a positive post-baseline RT-PCR test result.</w:t>
      </w:r>
    </w:p>
    <w:p w14:paraId="0E3E3393" w14:textId="3C01C32B" w:rsidR="007F0316" w:rsidRPr="00092174" w:rsidRDefault="006201F5" w:rsidP="007F0316">
      <w:pPr>
        <w:spacing w:after="0"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lastRenderedPageBreak/>
        <w:t>d</w:t>
      </w:r>
      <w:r w:rsidR="007F0316" w:rsidRPr="00092174">
        <w:rPr>
          <w:rFonts w:ascii="Times New Roman" w:eastAsia="Gungsuh" w:hAnsi="Times New Roman" w:cs="Times New Roman"/>
        </w:rPr>
        <w:t>Primary</w:t>
      </w:r>
      <w:proofErr w:type="spellEnd"/>
      <w:r w:rsidR="007F0316" w:rsidRPr="00092174">
        <w:rPr>
          <w:rFonts w:ascii="Times New Roman" w:eastAsia="Gungsuh" w:hAnsi="Times New Roman" w:cs="Times New Roman"/>
        </w:rPr>
        <w:t xml:space="preserve"> case definition of COVID-19: cases are defined as fulfilling clinical criteria based on both symptoms of COVID-19 (≥2 systemic or ≥1 respiratory symptom) and a positive RT-PCR test result.</w:t>
      </w:r>
    </w:p>
    <w:p w14:paraId="034D43D5" w14:textId="36E0ABED" w:rsidR="007F0316" w:rsidRDefault="006201F5" w:rsidP="007F0316">
      <w:pPr>
        <w:spacing w:after="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e</w:t>
      </w:r>
      <w:r w:rsidR="007F0316" w:rsidRPr="00092174">
        <w:rPr>
          <w:rFonts w:ascii="Times New Roman" w:eastAsia="Gungsuh" w:hAnsi="Times New Roman" w:cs="Times New Roman"/>
        </w:rPr>
        <w:t>Secondary</w:t>
      </w:r>
      <w:proofErr w:type="spellEnd"/>
      <w:r w:rsidR="007F0316" w:rsidRPr="00092174">
        <w:rPr>
          <w:rFonts w:ascii="Times New Roman" w:eastAsia="Gungsuh" w:hAnsi="Times New Roman" w:cs="Times New Roman"/>
        </w:rPr>
        <w:t xml:space="preserve"> case definition of COVID-19: cases are defined as fulfilling clinical criteria based on both symptoms of COVID-19 (≥1 CDC-listed systemic or respiratory symptom) and a positive RT-PCR test result.</w:t>
      </w:r>
    </w:p>
    <w:p w14:paraId="676F75CD" w14:textId="088D777F" w:rsidR="009442BE" w:rsidRDefault="009442BE" w:rsidP="001323AC">
      <w:pPr>
        <w:pStyle w:val="Heading1"/>
      </w:pPr>
    </w:p>
    <w:sectPr w:rsidR="009442BE" w:rsidSect="005805CC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8BEDEA" w14:textId="77777777" w:rsidR="00701121" w:rsidRDefault="00701121">
      <w:pPr>
        <w:spacing w:after="0" w:line="240" w:lineRule="auto"/>
      </w:pPr>
      <w:r>
        <w:separator/>
      </w:r>
    </w:p>
  </w:endnote>
  <w:endnote w:type="continuationSeparator" w:id="0">
    <w:p w14:paraId="0D08FF80" w14:textId="77777777" w:rsidR="00701121" w:rsidRDefault="00701121">
      <w:pPr>
        <w:spacing w:after="0" w:line="240" w:lineRule="auto"/>
      </w:pPr>
      <w:r>
        <w:continuationSeparator/>
      </w:r>
    </w:p>
  </w:endnote>
  <w:endnote w:type="continuationNotice" w:id="1">
    <w:p w14:paraId="530A3649" w14:textId="77777777" w:rsidR="00701121" w:rsidRDefault="007011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23C92E" w14:textId="77777777" w:rsidR="005C00DC" w:rsidRPr="00F057BD" w:rsidRDefault="00C31E9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rFonts w:ascii="Times New Roman" w:hAnsi="Times New Roman" w:cs="Times New Roman"/>
        <w:color w:val="000000"/>
      </w:rPr>
    </w:pPr>
    <w:r w:rsidRPr="00F057BD">
      <w:rPr>
        <w:rFonts w:ascii="Times New Roman" w:hAnsi="Times New Roman" w:cs="Times New Roman"/>
        <w:color w:val="000000"/>
      </w:rPr>
      <w:fldChar w:fldCharType="begin"/>
    </w:r>
    <w:r w:rsidRPr="00F057BD">
      <w:rPr>
        <w:rFonts w:ascii="Times New Roman" w:hAnsi="Times New Roman" w:cs="Times New Roman"/>
        <w:color w:val="000000"/>
      </w:rPr>
      <w:instrText>PAGE</w:instrText>
    </w:r>
    <w:r w:rsidRPr="00F057BD">
      <w:rPr>
        <w:rFonts w:ascii="Times New Roman" w:hAnsi="Times New Roman" w:cs="Times New Roman"/>
        <w:color w:val="000000"/>
      </w:rPr>
      <w:fldChar w:fldCharType="separate"/>
    </w:r>
    <w:r w:rsidR="00DF4F48" w:rsidRPr="00F057BD">
      <w:rPr>
        <w:rFonts w:ascii="Times New Roman" w:hAnsi="Times New Roman" w:cs="Times New Roman"/>
        <w:noProof/>
        <w:color w:val="000000"/>
      </w:rPr>
      <w:t>1</w:t>
    </w:r>
    <w:r w:rsidRPr="00F057BD">
      <w:rPr>
        <w:rFonts w:ascii="Times New Roman" w:hAnsi="Times New Roman" w:cs="Times New Roman"/>
        <w:color w:val="000000"/>
      </w:rPr>
      <w:fldChar w:fldCharType="end"/>
    </w:r>
  </w:p>
  <w:p w14:paraId="6AE9B05E" w14:textId="77777777" w:rsidR="005C00DC" w:rsidRDefault="005C00D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5CBA9B" w14:textId="77777777" w:rsidR="00701121" w:rsidRDefault="00701121">
      <w:pPr>
        <w:spacing w:after="0" w:line="240" w:lineRule="auto"/>
      </w:pPr>
      <w:r>
        <w:separator/>
      </w:r>
    </w:p>
  </w:footnote>
  <w:footnote w:type="continuationSeparator" w:id="0">
    <w:p w14:paraId="27E3EA5E" w14:textId="77777777" w:rsidR="00701121" w:rsidRDefault="00701121">
      <w:pPr>
        <w:spacing w:after="0" w:line="240" w:lineRule="auto"/>
      </w:pPr>
      <w:r>
        <w:continuationSeparator/>
      </w:r>
    </w:p>
  </w:footnote>
  <w:footnote w:type="continuationNotice" w:id="1">
    <w:p w14:paraId="19E0657F" w14:textId="77777777" w:rsidR="00701121" w:rsidRDefault="0070112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865DF8" w14:textId="77777777" w:rsidR="005F5C82" w:rsidRDefault="005F5C8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Arial" w:eastAsia="Arial" w:hAnsi="Arial" w:cs="Arial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90745"/>
    <w:multiLevelType w:val="hybridMultilevel"/>
    <w:tmpl w:val="414EAABC"/>
    <w:lvl w:ilvl="0" w:tplc="86A28D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EA86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9283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026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BDE05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BCA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E42F0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65AF3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2A8B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BC952D5"/>
    <w:multiLevelType w:val="multilevel"/>
    <w:tmpl w:val="D74AF3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7E27298"/>
    <w:multiLevelType w:val="hybridMultilevel"/>
    <w:tmpl w:val="0876130E"/>
    <w:lvl w:ilvl="0" w:tplc="609A6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7E493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FE8D4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A01B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0D4A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64ABB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E0248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068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BA35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85E7E80"/>
    <w:multiLevelType w:val="hybridMultilevel"/>
    <w:tmpl w:val="A1C8F918"/>
    <w:lvl w:ilvl="0" w:tplc="A0D44C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02462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A8C2F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D4A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626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E1071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F003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47295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060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C05320E"/>
    <w:multiLevelType w:val="multilevel"/>
    <w:tmpl w:val="23C2170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C4B19"/>
    <w:multiLevelType w:val="multilevel"/>
    <w:tmpl w:val="991A216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44A19"/>
    <w:multiLevelType w:val="multilevel"/>
    <w:tmpl w:val="E9D0929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–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44203AA"/>
    <w:multiLevelType w:val="hybridMultilevel"/>
    <w:tmpl w:val="A0F8E1C2"/>
    <w:lvl w:ilvl="0" w:tplc="85EC4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124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0CE9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E3A7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026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B227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90A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52A1A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9D897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3C6F294E"/>
    <w:multiLevelType w:val="hybridMultilevel"/>
    <w:tmpl w:val="A7C841B0"/>
    <w:lvl w:ilvl="0" w:tplc="55D2F2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9C3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EAF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C7ED3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070F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0C0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AC98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A364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E471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43851A91"/>
    <w:multiLevelType w:val="hybridMultilevel"/>
    <w:tmpl w:val="AA702C50"/>
    <w:lvl w:ilvl="0" w:tplc="40E641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ADC8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45A8A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BFAAF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101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6103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C43B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BDAC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E4E3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4570EAB"/>
    <w:multiLevelType w:val="hybridMultilevel"/>
    <w:tmpl w:val="D792A884"/>
    <w:lvl w:ilvl="0" w:tplc="48B4AA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E90C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FFC9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ECEE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1547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76E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9F24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1CE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82EF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44662F7E"/>
    <w:multiLevelType w:val="multilevel"/>
    <w:tmpl w:val="5F00080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3F4254"/>
    <w:multiLevelType w:val="multilevel"/>
    <w:tmpl w:val="8D00D2BE"/>
    <w:lvl w:ilvl="0">
      <w:start w:val="1"/>
      <w:numFmt w:val="bullet"/>
      <w:lvlText w:val="●"/>
      <w:lvlJc w:val="left"/>
      <w:pPr>
        <w:ind w:left="787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07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7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47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67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7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07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27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7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476A037B"/>
    <w:multiLevelType w:val="hybridMultilevel"/>
    <w:tmpl w:val="87D8D870"/>
    <w:lvl w:ilvl="0" w:tplc="DBE0B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441B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A865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3A0FB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F234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2FC5B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8E41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342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2F2C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7AF49D0"/>
    <w:multiLevelType w:val="hybridMultilevel"/>
    <w:tmpl w:val="EC08A7DA"/>
    <w:lvl w:ilvl="0" w:tplc="F506A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561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52F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529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52B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A2FF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0C817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0CF6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1E6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500E022F"/>
    <w:multiLevelType w:val="hybridMultilevel"/>
    <w:tmpl w:val="DAB03602"/>
    <w:lvl w:ilvl="0" w:tplc="507613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661B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B703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E68B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420B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56EE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9EBB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A00E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EB84A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53DB401B"/>
    <w:multiLevelType w:val="multilevel"/>
    <w:tmpl w:val="06BCC52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FF2473"/>
    <w:multiLevelType w:val="hybridMultilevel"/>
    <w:tmpl w:val="33327B64"/>
    <w:lvl w:ilvl="0" w:tplc="1764A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943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D07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C08F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3AFD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7098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AE46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26AD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E665C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6C426425"/>
    <w:multiLevelType w:val="hybridMultilevel"/>
    <w:tmpl w:val="601C6EC6"/>
    <w:lvl w:ilvl="0" w:tplc="1CFEB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9F43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B60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460F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9A43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9A5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9BE3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69E3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B84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7CEA6973"/>
    <w:multiLevelType w:val="multilevel"/>
    <w:tmpl w:val="4F9C985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E0F48DC"/>
    <w:multiLevelType w:val="hybridMultilevel"/>
    <w:tmpl w:val="D10435D4"/>
    <w:lvl w:ilvl="0" w:tplc="5F329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9763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DCA5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2600F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EC9C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CC2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BEEA0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3A2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E04F2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078279563">
    <w:abstractNumId w:val="12"/>
  </w:num>
  <w:num w:numId="2" w16cid:durableId="18043650">
    <w:abstractNumId w:val="1"/>
  </w:num>
  <w:num w:numId="3" w16cid:durableId="1137378138">
    <w:abstractNumId w:val="6"/>
  </w:num>
  <w:num w:numId="4" w16cid:durableId="1112169584">
    <w:abstractNumId w:val="19"/>
  </w:num>
  <w:num w:numId="5" w16cid:durableId="2078438060">
    <w:abstractNumId w:val="16"/>
  </w:num>
  <w:num w:numId="6" w16cid:durableId="28528495">
    <w:abstractNumId w:val="5"/>
  </w:num>
  <w:num w:numId="7" w16cid:durableId="391739268">
    <w:abstractNumId w:val="11"/>
  </w:num>
  <w:num w:numId="8" w16cid:durableId="1714379879">
    <w:abstractNumId w:val="4"/>
  </w:num>
  <w:num w:numId="9" w16cid:durableId="554123223">
    <w:abstractNumId w:val="20"/>
  </w:num>
  <w:num w:numId="10" w16cid:durableId="1579753296">
    <w:abstractNumId w:val="18"/>
  </w:num>
  <w:num w:numId="11" w16cid:durableId="1086683477">
    <w:abstractNumId w:val="14"/>
  </w:num>
  <w:num w:numId="12" w16cid:durableId="1295911662">
    <w:abstractNumId w:val="10"/>
  </w:num>
  <w:num w:numId="13" w16cid:durableId="1471635109">
    <w:abstractNumId w:val="8"/>
  </w:num>
  <w:num w:numId="14" w16cid:durableId="1710447826">
    <w:abstractNumId w:val="7"/>
  </w:num>
  <w:num w:numId="15" w16cid:durableId="677194807">
    <w:abstractNumId w:val="13"/>
  </w:num>
  <w:num w:numId="16" w16cid:durableId="251277846">
    <w:abstractNumId w:val="2"/>
  </w:num>
  <w:num w:numId="17" w16cid:durableId="825903147">
    <w:abstractNumId w:val="15"/>
  </w:num>
  <w:num w:numId="18" w16cid:durableId="841972560">
    <w:abstractNumId w:val="17"/>
  </w:num>
  <w:num w:numId="19" w16cid:durableId="1927492396">
    <w:abstractNumId w:val="3"/>
  </w:num>
  <w:num w:numId="20" w16cid:durableId="621496361">
    <w:abstractNumId w:val="9"/>
  </w:num>
  <w:num w:numId="21" w16cid:durableId="1274626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NTE2NDUyMzM1NjVX0lEKTi0uzszPAykwqgUADUNgK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pxpfxltswx5ewpfvxfar4prfswxefwpdf&quot;&gt;P201 mRNA-1283-Converted&lt;record-ids&gt;&lt;item&gt;11&lt;/item&gt;&lt;item&gt;13&lt;/item&gt;&lt;item&gt;14&lt;/item&gt;&lt;item&gt;18&lt;/item&gt;&lt;item&gt;23&lt;/item&gt;&lt;item&gt;24&lt;/item&gt;&lt;item&gt;31&lt;/item&gt;&lt;item&gt;39&lt;/item&gt;&lt;item&gt;44&lt;/item&gt;&lt;item&gt;94&lt;/item&gt;&lt;item&gt;95&lt;/item&gt;&lt;item&gt;96&lt;/item&gt;&lt;item&gt;97&lt;/item&gt;&lt;item&gt;98&lt;/item&gt;&lt;item&gt;99&lt;/item&gt;&lt;item&gt;113&lt;/item&gt;&lt;item&gt;117&lt;/item&gt;&lt;item&gt;119&lt;/item&gt;&lt;item&gt;120&lt;/item&gt;&lt;item&gt;121&lt;/item&gt;&lt;item&gt;122&lt;/item&gt;&lt;/record-ids&gt;&lt;/item&gt;&lt;/Libraries&gt;"/>
  </w:docVars>
  <w:rsids>
    <w:rsidRoot w:val="005C00DC"/>
    <w:rsid w:val="000002D5"/>
    <w:rsid w:val="00000DAB"/>
    <w:rsid w:val="000011A7"/>
    <w:rsid w:val="00001204"/>
    <w:rsid w:val="0000127D"/>
    <w:rsid w:val="000020FD"/>
    <w:rsid w:val="000027BD"/>
    <w:rsid w:val="00002C7C"/>
    <w:rsid w:val="00003227"/>
    <w:rsid w:val="00003E40"/>
    <w:rsid w:val="00004219"/>
    <w:rsid w:val="00005006"/>
    <w:rsid w:val="0000510D"/>
    <w:rsid w:val="000051B6"/>
    <w:rsid w:val="00005F72"/>
    <w:rsid w:val="0000604A"/>
    <w:rsid w:val="00006BD0"/>
    <w:rsid w:val="00007552"/>
    <w:rsid w:val="00007859"/>
    <w:rsid w:val="00007D91"/>
    <w:rsid w:val="00007E3D"/>
    <w:rsid w:val="0001009C"/>
    <w:rsid w:val="000102B6"/>
    <w:rsid w:val="0001049A"/>
    <w:rsid w:val="00010680"/>
    <w:rsid w:val="00010979"/>
    <w:rsid w:val="00010E37"/>
    <w:rsid w:val="00011B23"/>
    <w:rsid w:val="0001359C"/>
    <w:rsid w:val="000135A7"/>
    <w:rsid w:val="00013856"/>
    <w:rsid w:val="00013E14"/>
    <w:rsid w:val="00013F00"/>
    <w:rsid w:val="000144C7"/>
    <w:rsid w:val="0001504C"/>
    <w:rsid w:val="00015291"/>
    <w:rsid w:val="0001552B"/>
    <w:rsid w:val="00015B2D"/>
    <w:rsid w:val="00016A11"/>
    <w:rsid w:val="00016E3E"/>
    <w:rsid w:val="0001723D"/>
    <w:rsid w:val="000175E0"/>
    <w:rsid w:val="00017B2F"/>
    <w:rsid w:val="00017DF5"/>
    <w:rsid w:val="00017E23"/>
    <w:rsid w:val="00020190"/>
    <w:rsid w:val="000216D6"/>
    <w:rsid w:val="0002255B"/>
    <w:rsid w:val="00022A65"/>
    <w:rsid w:val="000234D3"/>
    <w:rsid w:val="000235EA"/>
    <w:rsid w:val="0002371F"/>
    <w:rsid w:val="00024A19"/>
    <w:rsid w:val="00024BF3"/>
    <w:rsid w:val="00024DA6"/>
    <w:rsid w:val="0002518F"/>
    <w:rsid w:val="000251AC"/>
    <w:rsid w:val="00025833"/>
    <w:rsid w:val="00025F7D"/>
    <w:rsid w:val="00026753"/>
    <w:rsid w:val="0002685B"/>
    <w:rsid w:val="00026EAE"/>
    <w:rsid w:val="00027CBE"/>
    <w:rsid w:val="00027E4E"/>
    <w:rsid w:val="00027F73"/>
    <w:rsid w:val="00030A71"/>
    <w:rsid w:val="00030BBB"/>
    <w:rsid w:val="00031264"/>
    <w:rsid w:val="00031B3F"/>
    <w:rsid w:val="0003273D"/>
    <w:rsid w:val="00032933"/>
    <w:rsid w:val="00032987"/>
    <w:rsid w:val="00032A29"/>
    <w:rsid w:val="00032B2B"/>
    <w:rsid w:val="00032E5C"/>
    <w:rsid w:val="00033912"/>
    <w:rsid w:val="000339FE"/>
    <w:rsid w:val="00034C98"/>
    <w:rsid w:val="000355CE"/>
    <w:rsid w:val="00035663"/>
    <w:rsid w:val="00036134"/>
    <w:rsid w:val="00036437"/>
    <w:rsid w:val="000379C9"/>
    <w:rsid w:val="0004081B"/>
    <w:rsid w:val="00041141"/>
    <w:rsid w:val="00041219"/>
    <w:rsid w:val="00041EA6"/>
    <w:rsid w:val="000420A5"/>
    <w:rsid w:val="00042692"/>
    <w:rsid w:val="00043C76"/>
    <w:rsid w:val="00043E1C"/>
    <w:rsid w:val="00043ED3"/>
    <w:rsid w:val="00044656"/>
    <w:rsid w:val="00044C59"/>
    <w:rsid w:val="00044C70"/>
    <w:rsid w:val="00045A3E"/>
    <w:rsid w:val="00045D3F"/>
    <w:rsid w:val="0004691B"/>
    <w:rsid w:val="00046D11"/>
    <w:rsid w:val="0004796D"/>
    <w:rsid w:val="000507CF"/>
    <w:rsid w:val="00050FB0"/>
    <w:rsid w:val="00051813"/>
    <w:rsid w:val="00051915"/>
    <w:rsid w:val="00051D8E"/>
    <w:rsid w:val="00053361"/>
    <w:rsid w:val="0005381A"/>
    <w:rsid w:val="00053C96"/>
    <w:rsid w:val="000544CD"/>
    <w:rsid w:val="00054D3E"/>
    <w:rsid w:val="00054E7D"/>
    <w:rsid w:val="000553A3"/>
    <w:rsid w:val="00055642"/>
    <w:rsid w:val="00055FBF"/>
    <w:rsid w:val="000562A9"/>
    <w:rsid w:val="00056BFE"/>
    <w:rsid w:val="00056EAE"/>
    <w:rsid w:val="00056FDB"/>
    <w:rsid w:val="000574E9"/>
    <w:rsid w:val="00057552"/>
    <w:rsid w:val="000577D1"/>
    <w:rsid w:val="00057847"/>
    <w:rsid w:val="00057F05"/>
    <w:rsid w:val="00057F34"/>
    <w:rsid w:val="000608D3"/>
    <w:rsid w:val="00060CA5"/>
    <w:rsid w:val="00061757"/>
    <w:rsid w:val="00061899"/>
    <w:rsid w:val="00061C47"/>
    <w:rsid w:val="00062B0B"/>
    <w:rsid w:val="00062D1E"/>
    <w:rsid w:val="00062DB5"/>
    <w:rsid w:val="0006301E"/>
    <w:rsid w:val="00063AED"/>
    <w:rsid w:val="00063E8B"/>
    <w:rsid w:val="000649DE"/>
    <w:rsid w:val="00064D28"/>
    <w:rsid w:val="0006505D"/>
    <w:rsid w:val="00065B40"/>
    <w:rsid w:val="000660A1"/>
    <w:rsid w:val="0006671A"/>
    <w:rsid w:val="000670CA"/>
    <w:rsid w:val="00067947"/>
    <w:rsid w:val="00067B0A"/>
    <w:rsid w:val="00067B7E"/>
    <w:rsid w:val="00067D0C"/>
    <w:rsid w:val="00067DC4"/>
    <w:rsid w:val="00067F93"/>
    <w:rsid w:val="0007098D"/>
    <w:rsid w:val="00070D2F"/>
    <w:rsid w:val="00071A62"/>
    <w:rsid w:val="000730F2"/>
    <w:rsid w:val="000733DA"/>
    <w:rsid w:val="0007368A"/>
    <w:rsid w:val="00073786"/>
    <w:rsid w:val="00073CF0"/>
    <w:rsid w:val="00073DE2"/>
    <w:rsid w:val="00073F1E"/>
    <w:rsid w:val="00074FF5"/>
    <w:rsid w:val="0007540F"/>
    <w:rsid w:val="000755CE"/>
    <w:rsid w:val="0007566A"/>
    <w:rsid w:val="000764CF"/>
    <w:rsid w:val="00076C4A"/>
    <w:rsid w:val="00076DB5"/>
    <w:rsid w:val="0007750E"/>
    <w:rsid w:val="00081906"/>
    <w:rsid w:val="0008204B"/>
    <w:rsid w:val="000829FA"/>
    <w:rsid w:val="00083004"/>
    <w:rsid w:val="000835C8"/>
    <w:rsid w:val="0008362C"/>
    <w:rsid w:val="000839F5"/>
    <w:rsid w:val="00083A8C"/>
    <w:rsid w:val="0008405F"/>
    <w:rsid w:val="00084987"/>
    <w:rsid w:val="000859C6"/>
    <w:rsid w:val="00085AA2"/>
    <w:rsid w:val="000861C4"/>
    <w:rsid w:val="0008676E"/>
    <w:rsid w:val="000869E8"/>
    <w:rsid w:val="00087970"/>
    <w:rsid w:val="00087C1F"/>
    <w:rsid w:val="00090636"/>
    <w:rsid w:val="00090C2F"/>
    <w:rsid w:val="00090D7E"/>
    <w:rsid w:val="00091203"/>
    <w:rsid w:val="0009191B"/>
    <w:rsid w:val="00092174"/>
    <w:rsid w:val="000921BF"/>
    <w:rsid w:val="000921F2"/>
    <w:rsid w:val="00092275"/>
    <w:rsid w:val="000923C5"/>
    <w:rsid w:val="0009242B"/>
    <w:rsid w:val="00092DF2"/>
    <w:rsid w:val="00094234"/>
    <w:rsid w:val="00094EB3"/>
    <w:rsid w:val="000950D7"/>
    <w:rsid w:val="00095274"/>
    <w:rsid w:val="0009536F"/>
    <w:rsid w:val="00095B9E"/>
    <w:rsid w:val="0009608E"/>
    <w:rsid w:val="000968CC"/>
    <w:rsid w:val="00096DF4"/>
    <w:rsid w:val="00097870"/>
    <w:rsid w:val="00097A8E"/>
    <w:rsid w:val="00097AAE"/>
    <w:rsid w:val="00097F7D"/>
    <w:rsid w:val="000A01E3"/>
    <w:rsid w:val="000A0515"/>
    <w:rsid w:val="000A070C"/>
    <w:rsid w:val="000A0F27"/>
    <w:rsid w:val="000A149D"/>
    <w:rsid w:val="000A18CB"/>
    <w:rsid w:val="000A2352"/>
    <w:rsid w:val="000A23E1"/>
    <w:rsid w:val="000A390F"/>
    <w:rsid w:val="000A3DFF"/>
    <w:rsid w:val="000A4657"/>
    <w:rsid w:val="000A5075"/>
    <w:rsid w:val="000A5626"/>
    <w:rsid w:val="000A5756"/>
    <w:rsid w:val="000A7036"/>
    <w:rsid w:val="000A7311"/>
    <w:rsid w:val="000A7BA0"/>
    <w:rsid w:val="000A7C64"/>
    <w:rsid w:val="000A7E8A"/>
    <w:rsid w:val="000B00FD"/>
    <w:rsid w:val="000B039A"/>
    <w:rsid w:val="000B0742"/>
    <w:rsid w:val="000B0F74"/>
    <w:rsid w:val="000B19D5"/>
    <w:rsid w:val="000B2094"/>
    <w:rsid w:val="000B291C"/>
    <w:rsid w:val="000B3539"/>
    <w:rsid w:val="000B394C"/>
    <w:rsid w:val="000B40D1"/>
    <w:rsid w:val="000B45C9"/>
    <w:rsid w:val="000B4F9A"/>
    <w:rsid w:val="000B57CA"/>
    <w:rsid w:val="000B5B6B"/>
    <w:rsid w:val="000B64B2"/>
    <w:rsid w:val="000B676C"/>
    <w:rsid w:val="000B6AF5"/>
    <w:rsid w:val="000B7675"/>
    <w:rsid w:val="000C0191"/>
    <w:rsid w:val="000C0431"/>
    <w:rsid w:val="000C0759"/>
    <w:rsid w:val="000C0ED9"/>
    <w:rsid w:val="000C111C"/>
    <w:rsid w:val="000C145C"/>
    <w:rsid w:val="000C1905"/>
    <w:rsid w:val="000C25E0"/>
    <w:rsid w:val="000C2EF3"/>
    <w:rsid w:val="000C351B"/>
    <w:rsid w:val="000C3E13"/>
    <w:rsid w:val="000C4D1E"/>
    <w:rsid w:val="000C5AE1"/>
    <w:rsid w:val="000C5AF3"/>
    <w:rsid w:val="000C5B07"/>
    <w:rsid w:val="000C5B8B"/>
    <w:rsid w:val="000C5C1A"/>
    <w:rsid w:val="000C5D34"/>
    <w:rsid w:val="000C6835"/>
    <w:rsid w:val="000C72DE"/>
    <w:rsid w:val="000C7359"/>
    <w:rsid w:val="000D0189"/>
    <w:rsid w:val="000D04D9"/>
    <w:rsid w:val="000D0B97"/>
    <w:rsid w:val="000D1A8F"/>
    <w:rsid w:val="000D1B25"/>
    <w:rsid w:val="000D1B8B"/>
    <w:rsid w:val="000D1EA7"/>
    <w:rsid w:val="000D255E"/>
    <w:rsid w:val="000D3760"/>
    <w:rsid w:val="000D3E87"/>
    <w:rsid w:val="000D3ECD"/>
    <w:rsid w:val="000D402E"/>
    <w:rsid w:val="000D43E5"/>
    <w:rsid w:val="000D43F7"/>
    <w:rsid w:val="000D476F"/>
    <w:rsid w:val="000D4830"/>
    <w:rsid w:val="000D49CD"/>
    <w:rsid w:val="000D53DE"/>
    <w:rsid w:val="000D53F9"/>
    <w:rsid w:val="000D5AE6"/>
    <w:rsid w:val="000D5BDB"/>
    <w:rsid w:val="000D5F09"/>
    <w:rsid w:val="000D606D"/>
    <w:rsid w:val="000D6A06"/>
    <w:rsid w:val="000D6D03"/>
    <w:rsid w:val="000D7041"/>
    <w:rsid w:val="000D7659"/>
    <w:rsid w:val="000D78C6"/>
    <w:rsid w:val="000D7D00"/>
    <w:rsid w:val="000E03AD"/>
    <w:rsid w:val="000E0B04"/>
    <w:rsid w:val="000E0F39"/>
    <w:rsid w:val="000E1777"/>
    <w:rsid w:val="000E29A9"/>
    <w:rsid w:val="000E29F4"/>
    <w:rsid w:val="000E3562"/>
    <w:rsid w:val="000E39C1"/>
    <w:rsid w:val="000E469C"/>
    <w:rsid w:val="000E4C83"/>
    <w:rsid w:val="000E5D8E"/>
    <w:rsid w:val="000E69C1"/>
    <w:rsid w:val="000E6ED2"/>
    <w:rsid w:val="000E7365"/>
    <w:rsid w:val="000E753D"/>
    <w:rsid w:val="000E7B7F"/>
    <w:rsid w:val="000E7B99"/>
    <w:rsid w:val="000E7F07"/>
    <w:rsid w:val="000F0112"/>
    <w:rsid w:val="000F0D1A"/>
    <w:rsid w:val="000F1216"/>
    <w:rsid w:val="000F12A1"/>
    <w:rsid w:val="000F2CA2"/>
    <w:rsid w:val="000F2FEB"/>
    <w:rsid w:val="000F353F"/>
    <w:rsid w:val="000F3606"/>
    <w:rsid w:val="000F3ED7"/>
    <w:rsid w:val="000F3F53"/>
    <w:rsid w:val="000F4726"/>
    <w:rsid w:val="000F4788"/>
    <w:rsid w:val="000F5119"/>
    <w:rsid w:val="000F5C83"/>
    <w:rsid w:val="000F5F43"/>
    <w:rsid w:val="000F608F"/>
    <w:rsid w:val="000F6280"/>
    <w:rsid w:val="000F651E"/>
    <w:rsid w:val="000F68DC"/>
    <w:rsid w:val="000F6ECE"/>
    <w:rsid w:val="000F745D"/>
    <w:rsid w:val="000F75B7"/>
    <w:rsid w:val="000F75DC"/>
    <w:rsid w:val="000F7BB6"/>
    <w:rsid w:val="000F7C9B"/>
    <w:rsid w:val="00100016"/>
    <w:rsid w:val="00100088"/>
    <w:rsid w:val="00100372"/>
    <w:rsid w:val="00100449"/>
    <w:rsid w:val="0010054D"/>
    <w:rsid w:val="001006C8"/>
    <w:rsid w:val="0010110A"/>
    <w:rsid w:val="00101327"/>
    <w:rsid w:val="00101D8B"/>
    <w:rsid w:val="00102107"/>
    <w:rsid w:val="001023E5"/>
    <w:rsid w:val="001040B7"/>
    <w:rsid w:val="00104A43"/>
    <w:rsid w:val="00104F0D"/>
    <w:rsid w:val="00104FBC"/>
    <w:rsid w:val="001055CF"/>
    <w:rsid w:val="00105CA8"/>
    <w:rsid w:val="00105E6F"/>
    <w:rsid w:val="001066E4"/>
    <w:rsid w:val="00106B4C"/>
    <w:rsid w:val="00110096"/>
    <w:rsid w:val="00110395"/>
    <w:rsid w:val="00111375"/>
    <w:rsid w:val="00111674"/>
    <w:rsid w:val="001117BB"/>
    <w:rsid w:val="00111EEC"/>
    <w:rsid w:val="001120E8"/>
    <w:rsid w:val="0011293B"/>
    <w:rsid w:val="0011306F"/>
    <w:rsid w:val="001137FE"/>
    <w:rsid w:val="0011388B"/>
    <w:rsid w:val="00113A39"/>
    <w:rsid w:val="00114AD3"/>
    <w:rsid w:val="00115107"/>
    <w:rsid w:val="00115469"/>
    <w:rsid w:val="00115719"/>
    <w:rsid w:val="00115AC8"/>
    <w:rsid w:val="00116E9C"/>
    <w:rsid w:val="00117828"/>
    <w:rsid w:val="00117B60"/>
    <w:rsid w:val="00117ED5"/>
    <w:rsid w:val="001218F9"/>
    <w:rsid w:val="001219BA"/>
    <w:rsid w:val="00121F2D"/>
    <w:rsid w:val="0012229E"/>
    <w:rsid w:val="001222CA"/>
    <w:rsid w:val="00122394"/>
    <w:rsid w:val="00122844"/>
    <w:rsid w:val="00122D6C"/>
    <w:rsid w:val="00122D7F"/>
    <w:rsid w:val="00122EC3"/>
    <w:rsid w:val="00123250"/>
    <w:rsid w:val="00123DA1"/>
    <w:rsid w:val="00124C8D"/>
    <w:rsid w:val="00124D0F"/>
    <w:rsid w:val="001258AD"/>
    <w:rsid w:val="00125C87"/>
    <w:rsid w:val="0012661B"/>
    <w:rsid w:val="001267F4"/>
    <w:rsid w:val="00126928"/>
    <w:rsid w:val="00126C55"/>
    <w:rsid w:val="001272B0"/>
    <w:rsid w:val="001276D7"/>
    <w:rsid w:val="00127F62"/>
    <w:rsid w:val="00130653"/>
    <w:rsid w:val="001309F1"/>
    <w:rsid w:val="00130E93"/>
    <w:rsid w:val="001313AA"/>
    <w:rsid w:val="001314C0"/>
    <w:rsid w:val="001323AC"/>
    <w:rsid w:val="001324E2"/>
    <w:rsid w:val="00132ABD"/>
    <w:rsid w:val="00132DCA"/>
    <w:rsid w:val="0013363C"/>
    <w:rsid w:val="00133E6D"/>
    <w:rsid w:val="00134178"/>
    <w:rsid w:val="001343FA"/>
    <w:rsid w:val="0013471F"/>
    <w:rsid w:val="00135902"/>
    <w:rsid w:val="00137FA9"/>
    <w:rsid w:val="0014029D"/>
    <w:rsid w:val="00141672"/>
    <w:rsid w:val="00141E04"/>
    <w:rsid w:val="00141F37"/>
    <w:rsid w:val="00142947"/>
    <w:rsid w:val="0014303A"/>
    <w:rsid w:val="0014309F"/>
    <w:rsid w:val="0014451B"/>
    <w:rsid w:val="00145225"/>
    <w:rsid w:val="001456D8"/>
    <w:rsid w:val="00145E67"/>
    <w:rsid w:val="0014609F"/>
    <w:rsid w:val="00146337"/>
    <w:rsid w:val="0014648D"/>
    <w:rsid w:val="00147D41"/>
    <w:rsid w:val="00147D7B"/>
    <w:rsid w:val="001505D0"/>
    <w:rsid w:val="0015174D"/>
    <w:rsid w:val="00151813"/>
    <w:rsid w:val="001518E0"/>
    <w:rsid w:val="00151EC6"/>
    <w:rsid w:val="00151F9D"/>
    <w:rsid w:val="00152492"/>
    <w:rsid w:val="00152815"/>
    <w:rsid w:val="00152DEE"/>
    <w:rsid w:val="0015390C"/>
    <w:rsid w:val="001539F3"/>
    <w:rsid w:val="00153A12"/>
    <w:rsid w:val="00154257"/>
    <w:rsid w:val="00154AD7"/>
    <w:rsid w:val="00155D33"/>
    <w:rsid w:val="0015612A"/>
    <w:rsid w:val="00156C8D"/>
    <w:rsid w:val="001573FC"/>
    <w:rsid w:val="0015765F"/>
    <w:rsid w:val="00157BCB"/>
    <w:rsid w:val="00160247"/>
    <w:rsid w:val="00160461"/>
    <w:rsid w:val="0016139F"/>
    <w:rsid w:val="0016172D"/>
    <w:rsid w:val="00161816"/>
    <w:rsid w:val="001623E4"/>
    <w:rsid w:val="001628A0"/>
    <w:rsid w:val="00162ABA"/>
    <w:rsid w:val="00163118"/>
    <w:rsid w:val="001635EE"/>
    <w:rsid w:val="00163796"/>
    <w:rsid w:val="00163A48"/>
    <w:rsid w:val="00163EE1"/>
    <w:rsid w:val="001641EF"/>
    <w:rsid w:val="001645DF"/>
    <w:rsid w:val="00164968"/>
    <w:rsid w:val="00164A8C"/>
    <w:rsid w:val="001658E9"/>
    <w:rsid w:val="00165FBE"/>
    <w:rsid w:val="001660EF"/>
    <w:rsid w:val="001663DE"/>
    <w:rsid w:val="00166E49"/>
    <w:rsid w:val="00167227"/>
    <w:rsid w:val="001675A2"/>
    <w:rsid w:val="00167884"/>
    <w:rsid w:val="00167948"/>
    <w:rsid w:val="00167E89"/>
    <w:rsid w:val="00170203"/>
    <w:rsid w:val="00170BB3"/>
    <w:rsid w:val="00172208"/>
    <w:rsid w:val="001726F2"/>
    <w:rsid w:val="00172D95"/>
    <w:rsid w:val="001733DA"/>
    <w:rsid w:val="0017434E"/>
    <w:rsid w:val="00175235"/>
    <w:rsid w:val="0017525C"/>
    <w:rsid w:val="001754F4"/>
    <w:rsid w:val="00175AE4"/>
    <w:rsid w:val="00175FC7"/>
    <w:rsid w:val="001769EC"/>
    <w:rsid w:val="001775CD"/>
    <w:rsid w:val="001779D5"/>
    <w:rsid w:val="00177E15"/>
    <w:rsid w:val="00180372"/>
    <w:rsid w:val="00180BDA"/>
    <w:rsid w:val="00181835"/>
    <w:rsid w:val="00181966"/>
    <w:rsid w:val="00181D06"/>
    <w:rsid w:val="0018203D"/>
    <w:rsid w:val="001822EF"/>
    <w:rsid w:val="001822FB"/>
    <w:rsid w:val="0018356A"/>
    <w:rsid w:val="00184949"/>
    <w:rsid w:val="00184DF3"/>
    <w:rsid w:val="00184EDD"/>
    <w:rsid w:val="00185093"/>
    <w:rsid w:val="0018542C"/>
    <w:rsid w:val="00185E33"/>
    <w:rsid w:val="00186258"/>
    <w:rsid w:val="00186274"/>
    <w:rsid w:val="001866D6"/>
    <w:rsid w:val="00186BEB"/>
    <w:rsid w:val="00186FBB"/>
    <w:rsid w:val="0018726D"/>
    <w:rsid w:val="0018737B"/>
    <w:rsid w:val="0018769C"/>
    <w:rsid w:val="0019000B"/>
    <w:rsid w:val="00190180"/>
    <w:rsid w:val="00190399"/>
    <w:rsid w:val="00191EAC"/>
    <w:rsid w:val="001920EB"/>
    <w:rsid w:val="00192385"/>
    <w:rsid w:val="00192FE3"/>
    <w:rsid w:val="00193714"/>
    <w:rsid w:val="0019433C"/>
    <w:rsid w:val="001947C0"/>
    <w:rsid w:val="00196793"/>
    <w:rsid w:val="00196D97"/>
    <w:rsid w:val="00196F49"/>
    <w:rsid w:val="00196FE2"/>
    <w:rsid w:val="001978BF"/>
    <w:rsid w:val="001A0488"/>
    <w:rsid w:val="001A1359"/>
    <w:rsid w:val="001A177E"/>
    <w:rsid w:val="001A1E5D"/>
    <w:rsid w:val="001A32F7"/>
    <w:rsid w:val="001A374F"/>
    <w:rsid w:val="001A3D85"/>
    <w:rsid w:val="001A436C"/>
    <w:rsid w:val="001A43DB"/>
    <w:rsid w:val="001A4644"/>
    <w:rsid w:val="001A52CD"/>
    <w:rsid w:val="001A5C86"/>
    <w:rsid w:val="001A6D07"/>
    <w:rsid w:val="001A7327"/>
    <w:rsid w:val="001A760A"/>
    <w:rsid w:val="001A7B47"/>
    <w:rsid w:val="001A7C6F"/>
    <w:rsid w:val="001B04D5"/>
    <w:rsid w:val="001B056C"/>
    <w:rsid w:val="001B07C1"/>
    <w:rsid w:val="001B085E"/>
    <w:rsid w:val="001B0B1D"/>
    <w:rsid w:val="001B0B62"/>
    <w:rsid w:val="001B0E71"/>
    <w:rsid w:val="001B1792"/>
    <w:rsid w:val="001B2073"/>
    <w:rsid w:val="001B240E"/>
    <w:rsid w:val="001B2500"/>
    <w:rsid w:val="001B2941"/>
    <w:rsid w:val="001B320F"/>
    <w:rsid w:val="001B380D"/>
    <w:rsid w:val="001B398D"/>
    <w:rsid w:val="001B4473"/>
    <w:rsid w:val="001B5177"/>
    <w:rsid w:val="001B65C8"/>
    <w:rsid w:val="001B6A64"/>
    <w:rsid w:val="001B7165"/>
    <w:rsid w:val="001B7667"/>
    <w:rsid w:val="001B7787"/>
    <w:rsid w:val="001C059C"/>
    <w:rsid w:val="001C0644"/>
    <w:rsid w:val="001C09CB"/>
    <w:rsid w:val="001C1C57"/>
    <w:rsid w:val="001C1F21"/>
    <w:rsid w:val="001C2B5B"/>
    <w:rsid w:val="001C2D09"/>
    <w:rsid w:val="001C31B5"/>
    <w:rsid w:val="001C39E8"/>
    <w:rsid w:val="001C3F70"/>
    <w:rsid w:val="001C4463"/>
    <w:rsid w:val="001C44B5"/>
    <w:rsid w:val="001C4AC8"/>
    <w:rsid w:val="001C51D9"/>
    <w:rsid w:val="001C5789"/>
    <w:rsid w:val="001C5C2C"/>
    <w:rsid w:val="001C64F2"/>
    <w:rsid w:val="001C6B09"/>
    <w:rsid w:val="001C702B"/>
    <w:rsid w:val="001C739C"/>
    <w:rsid w:val="001C7498"/>
    <w:rsid w:val="001C76FA"/>
    <w:rsid w:val="001D023A"/>
    <w:rsid w:val="001D0C14"/>
    <w:rsid w:val="001D115D"/>
    <w:rsid w:val="001D1290"/>
    <w:rsid w:val="001D1E72"/>
    <w:rsid w:val="001D2D5F"/>
    <w:rsid w:val="001D4372"/>
    <w:rsid w:val="001D4506"/>
    <w:rsid w:val="001D465C"/>
    <w:rsid w:val="001D4BEF"/>
    <w:rsid w:val="001D4C40"/>
    <w:rsid w:val="001D4C70"/>
    <w:rsid w:val="001D571D"/>
    <w:rsid w:val="001D578E"/>
    <w:rsid w:val="001D5929"/>
    <w:rsid w:val="001D5B96"/>
    <w:rsid w:val="001D6784"/>
    <w:rsid w:val="001D6922"/>
    <w:rsid w:val="001D69B4"/>
    <w:rsid w:val="001D6B8B"/>
    <w:rsid w:val="001D73C5"/>
    <w:rsid w:val="001D7545"/>
    <w:rsid w:val="001E0554"/>
    <w:rsid w:val="001E0A83"/>
    <w:rsid w:val="001E0AB1"/>
    <w:rsid w:val="001E1136"/>
    <w:rsid w:val="001E1A09"/>
    <w:rsid w:val="001E1EBA"/>
    <w:rsid w:val="001E2BF3"/>
    <w:rsid w:val="001E2E8F"/>
    <w:rsid w:val="001E3379"/>
    <w:rsid w:val="001E3B46"/>
    <w:rsid w:val="001E4BCC"/>
    <w:rsid w:val="001E4C71"/>
    <w:rsid w:val="001E4F4A"/>
    <w:rsid w:val="001E4F6C"/>
    <w:rsid w:val="001E4FC4"/>
    <w:rsid w:val="001E5573"/>
    <w:rsid w:val="001E62F4"/>
    <w:rsid w:val="001E6507"/>
    <w:rsid w:val="001E67A8"/>
    <w:rsid w:val="001E74BF"/>
    <w:rsid w:val="001E787B"/>
    <w:rsid w:val="001E79F9"/>
    <w:rsid w:val="001F0836"/>
    <w:rsid w:val="001F162F"/>
    <w:rsid w:val="001F1E5B"/>
    <w:rsid w:val="001F1F11"/>
    <w:rsid w:val="001F1FC6"/>
    <w:rsid w:val="001F2137"/>
    <w:rsid w:val="001F360F"/>
    <w:rsid w:val="001F395D"/>
    <w:rsid w:val="001F3AE1"/>
    <w:rsid w:val="001F3F82"/>
    <w:rsid w:val="001F4609"/>
    <w:rsid w:val="001F4B3B"/>
    <w:rsid w:val="001F4B62"/>
    <w:rsid w:val="001F5C66"/>
    <w:rsid w:val="001F616F"/>
    <w:rsid w:val="001F6366"/>
    <w:rsid w:val="001F6589"/>
    <w:rsid w:val="001F6596"/>
    <w:rsid w:val="001F7846"/>
    <w:rsid w:val="001F7C1B"/>
    <w:rsid w:val="001F7F4D"/>
    <w:rsid w:val="00200A5E"/>
    <w:rsid w:val="002017D1"/>
    <w:rsid w:val="00201A1B"/>
    <w:rsid w:val="00201A91"/>
    <w:rsid w:val="00201A9F"/>
    <w:rsid w:val="00201B7A"/>
    <w:rsid w:val="00202E61"/>
    <w:rsid w:val="002032F2"/>
    <w:rsid w:val="002038D1"/>
    <w:rsid w:val="00203AFC"/>
    <w:rsid w:val="00203D81"/>
    <w:rsid w:val="00203DEA"/>
    <w:rsid w:val="00204A09"/>
    <w:rsid w:val="00204BBA"/>
    <w:rsid w:val="00205F18"/>
    <w:rsid w:val="0020673E"/>
    <w:rsid w:val="00206C29"/>
    <w:rsid w:val="002076DB"/>
    <w:rsid w:val="0020773F"/>
    <w:rsid w:val="00207778"/>
    <w:rsid w:val="00207AB9"/>
    <w:rsid w:val="00207C41"/>
    <w:rsid w:val="00207D23"/>
    <w:rsid w:val="00210FD9"/>
    <w:rsid w:val="00211B6E"/>
    <w:rsid w:val="00211BBD"/>
    <w:rsid w:val="00212DA1"/>
    <w:rsid w:val="00212E1E"/>
    <w:rsid w:val="00213049"/>
    <w:rsid w:val="0021430E"/>
    <w:rsid w:val="00214691"/>
    <w:rsid w:val="0021768F"/>
    <w:rsid w:val="00217E05"/>
    <w:rsid w:val="0022133A"/>
    <w:rsid w:val="0022171B"/>
    <w:rsid w:val="00221EA2"/>
    <w:rsid w:val="002221E9"/>
    <w:rsid w:val="00222351"/>
    <w:rsid w:val="002229AD"/>
    <w:rsid w:val="00223B3B"/>
    <w:rsid w:val="002240D3"/>
    <w:rsid w:val="0022535E"/>
    <w:rsid w:val="0022545C"/>
    <w:rsid w:val="002266C2"/>
    <w:rsid w:val="00226CE5"/>
    <w:rsid w:val="00227207"/>
    <w:rsid w:val="00227FC5"/>
    <w:rsid w:val="002300A6"/>
    <w:rsid w:val="002301FA"/>
    <w:rsid w:val="00230489"/>
    <w:rsid w:val="002307A1"/>
    <w:rsid w:val="00230830"/>
    <w:rsid w:val="00231393"/>
    <w:rsid w:val="00231CF6"/>
    <w:rsid w:val="0023232E"/>
    <w:rsid w:val="00232421"/>
    <w:rsid w:val="002330F7"/>
    <w:rsid w:val="0023492C"/>
    <w:rsid w:val="00234B81"/>
    <w:rsid w:val="00234BEE"/>
    <w:rsid w:val="00234EA3"/>
    <w:rsid w:val="0023561C"/>
    <w:rsid w:val="002356F7"/>
    <w:rsid w:val="00235AEF"/>
    <w:rsid w:val="00235D13"/>
    <w:rsid w:val="00236C2F"/>
    <w:rsid w:val="00237661"/>
    <w:rsid w:val="00237901"/>
    <w:rsid w:val="00237AD0"/>
    <w:rsid w:val="00241EAC"/>
    <w:rsid w:val="00242419"/>
    <w:rsid w:val="0024290A"/>
    <w:rsid w:val="00242910"/>
    <w:rsid w:val="0024298A"/>
    <w:rsid w:val="00242B96"/>
    <w:rsid w:val="0024400C"/>
    <w:rsid w:val="002444CC"/>
    <w:rsid w:val="00244863"/>
    <w:rsid w:val="0024503E"/>
    <w:rsid w:val="0024507B"/>
    <w:rsid w:val="00245EB7"/>
    <w:rsid w:val="0024676E"/>
    <w:rsid w:val="0024694B"/>
    <w:rsid w:val="00246955"/>
    <w:rsid w:val="00246C60"/>
    <w:rsid w:val="00247D14"/>
    <w:rsid w:val="002500AE"/>
    <w:rsid w:val="00250494"/>
    <w:rsid w:val="00250999"/>
    <w:rsid w:val="002509EC"/>
    <w:rsid w:val="00251104"/>
    <w:rsid w:val="00251ABC"/>
    <w:rsid w:val="00252F46"/>
    <w:rsid w:val="00253211"/>
    <w:rsid w:val="002533A8"/>
    <w:rsid w:val="0025341E"/>
    <w:rsid w:val="00253AE4"/>
    <w:rsid w:val="00253C49"/>
    <w:rsid w:val="00255042"/>
    <w:rsid w:val="00255D8C"/>
    <w:rsid w:val="0025631D"/>
    <w:rsid w:val="00256728"/>
    <w:rsid w:val="00256A47"/>
    <w:rsid w:val="00257C4A"/>
    <w:rsid w:val="00257D63"/>
    <w:rsid w:val="002600A1"/>
    <w:rsid w:val="00260BF3"/>
    <w:rsid w:val="00261207"/>
    <w:rsid w:val="00261970"/>
    <w:rsid w:val="00261A6C"/>
    <w:rsid w:val="00261D0D"/>
    <w:rsid w:val="00262957"/>
    <w:rsid w:val="00262B89"/>
    <w:rsid w:val="00262D07"/>
    <w:rsid w:val="00262FA6"/>
    <w:rsid w:val="002636ED"/>
    <w:rsid w:val="00263DAE"/>
    <w:rsid w:val="0026403B"/>
    <w:rsid w:val="002640A3"/>
    <w:rsid w:val="00264504"/>
    <w:rsid w:val="00264BBA"/>
    <w:rsid w:val="0026515D"/>
    <w:rsid w:val="002651B8"/>
    <w:rsid w:val="0026532F"/>
    <w:rsid w:val="00265EA0"/>
    <w:rsid w:val="0026604B"/>
    <w:rsid w:val="0026654F"/>
    <w:rsid w:val="00267243"/>
    <w:rsid w:val="00267533"/>
    <w:rsid w:val="00267C08"/>
    <w:rsid w:val="0027093C"/>
    <w:rsid w:val="00270DA6"/>
    <w:rsid w:val="002713C4"/>
    <w:rsid w:val="00271B1D"/>
    <w:rsid w:val="00271DAE"/>
    <w:rsid w:val="0027292F"/>
    <w:rsid w:val="00272DE9"/>
    <w:rsid w:val="00274032"/>
    <w:rsid w:val="00274B2A"/>
    <w:rsid w:val="00274CDE"/>
    <w:rsid w:val="00275A90"/>
    <w:rsid w:val="00276701"/>
    <w:rsid w:val="0027755E"/>
    <w:rsid w:val="00277C47"/>
    <w:rsid w:val="00277D4C"/>
    <w:rsid w:val="00277E7B"/>
    <w:rsid w:val="0028011C"/>
    <w:rsid w:val="00280187"/>
    <w:rsid w:val="00281079"/>
    <w:rsid w:val="00281303"/>
    <w:rsid w:val="00281C78"/>
    <w:rsid w:val="00282309"/>
    <w:rsid w:val="002823CD"/>
    <w:rsid w:val="00283139"/>
    <w:rsid w:val="002832D3"/>
    <w:rsid w:val="00283C11"/>
    <w:rsid w:val="002845B3"/>
    <w:rsid w:val="00284743"/>
    <w:rsid w:val="002848FC"/>
    <w:rsid w:val="00284B05"/>
    <w:rsid w:val="002852F0"/>
    <w:rsid w:val="00285B72"/>
    <w:rsid w:val="00286079"/>
    <w:rsid w:val="002862A3"/>
    <w:rsid w:val="00286331"/>
    <w:rsid w:val="002864CF"/>
    <w:rsid w:val="00286576"/>
    <w:rsid w:val="002878D4"/>
    <w:rsid w:val="002905A3"/>
    <w:rsid w:val="00290A87"/>
    <w:rsid w:val="00290B38"/>
    <w:rsid w:val="00290FEB"/>
    <w:rsid w:val="0029290E"/>
    <w:rsid w:val="00293630"/>
    <w:rsid w:val="00293D1D"/>
    <w:rsid w:val="00294735"/>
    <w:rsid w:val="00294F1F"/>
    <w:rsid w:val="0029583D"/>
    <w:rsid w:val="0029590B"/>
    <w:rsid w:val="00295983"/>
    <w:rsid w:val="00295F12"/>
    <w:rsid w:val="00296248"/>
    <w:rsid w:val="00296297"/>
    <w:rsid w:val="0029645B"/>
    <w:rsid w:val="002968DB"/>
    <w:rsid w:val="00297594"/>
    <w:rsid w:val="00297C0A"/>
    <w:rsid w:val="00297E2A"/>
    <w:rsid w:val="00297F9D"/>
    <w:rsid w:val="002A07F6"/>
    <w:rsid w:val="002A0B96"/>
    <w:rsid w:val="002A102C"/>
    <w:rsid w:val="002A1C21"/>
    <w:rsid w:val="002A2134"/>
    <w:rsid w:val="002A2ED6"/>
    <w:rsid w:val="002A3380"/>
    <w:rsid w:val="002A3402"/>
    <w:rsid w:val="002A3FE3"/>
    <w:rsid w:val="002A418D"/>
    <w:rsid w:val="002A422A"/>
    <w:rsid w:val="002A463A"/>
    <w:rsid w:val="002A4DB7"/>
    <w:rsid w:val="002A4E34"/>
    <w:rsid w:val="002A4EA7"/>
    <w:rsid w:val="002A5077"/>
    <w:rsid w:val="002A58A9"/>
    <w:rsid w:val="002A5B8E"/>
    <w:rsid w:val="002A60C4"/>
    <w:rsid w:val="002A6A09"/>
    <w:rsid w:val="002A6B39"/>
    <w:rsid w:val="002A7933"/>
    <w:rsid w:val="002A7F25"/>
    <w:rsid w:val="002B00A8"/>
    <w:rsid w:val="002B01F4"/>
    <w:rsid w:val="002B0264"/>
    <w:rsid w:val="002B0740"/>
    <w:rsid w:val="002B0F36"/>
    <w:rsid w:val="002B1085"/>
    <w:rsid w:val="002B1148"/>
    <w:rsid w:val="002B124D"/>
    <w:rsid w:val="002B16AE"/>
    <w:rsid w:val="002B18F8"/>
    <w:rsid w:val="002B1A22"/>
    <w:rsid w:val="002B220B"/>
    <w:rsid w:val="002B27F0"/>
    <w:rsid w:val="002B30F9"/>
    <w:rsid w:val="002B3570"/>
    <w:rsid w:val="002B3C77"/>
    <w:rsid w:val="002B3D73"/>
    <w:rsid w:val="002B41E2"/>
    <w:rsid w:val="002B4E33"/>
    <w:rsid w:val="002B509F"/>
    <w:rsid w:val="002B5259"/>
    <w:rsid w:val="002B5387"/>
    <w:rsid w:val="002B5567"/>
    <w:rsid w:val="002B58DD"/>
    <w:rsid w:val="002B615C"/>
    <w:rsid w:val="002B63EF"/>
    <w:rsid w:val="002B6795"/>
    <w:rsid w:val="002B6796"/>
    <w:rsid w:val="002B6F2F"/>
    <w:rsid w:val="002B7118"/>
    <w:rsid w:val="002B7273"/>
    <w:rsid w:val="002C09DD"/>
    <w:rsid w:val="002C0E56"/>
    <w:rsid w:val="002C1636"/>
    <w:rsid w:val="002C1EDC"/>
    <w:rsid w:val="002C2BFA"/>
    <w:rsid w:val="002C312F"/>
    <w:rsid w:val="002C379E"/>
    <w:rsid w:val="002C3DB8"/>
    <w:rsid w:val="002C4DE7"/>
    <w:rsid w:val="002C6CF7"/>
    <w:rsid w:val="002C6EA9"/>
    <w:rsid w:val="002D077D"/>
    <w:rsid w:val="002D0933"/>
    <w:rsid w:val="002D1666"/>
    <w:rsid w:val="002D1AE1"/>
    <w:rsid w:val="002D1E0A"/>
    <w:rsid w:val="002D2170"/>
    <w:rsid w:val="002D2734"/>
    <w:rsid w:val="002D38F0"/>
    <w:rsid w:val="002D40C5"/>
    <w:rsid w:val="002D4161"/>
    <w:rsid w:val="002D4E48"/>
    <w:rsid w:val="002D6050"/>
    <w:rsid w:val="002D6126"/>
    <w:rsid w:val="002D62B3"/>
    <w:rsid w:val="002D63F5"/>
    <w:rsid w:val="002D64A8"/>
    <w:rsid w:val="002D669C"/>
    <w:rsid w:val="002D7EDE"/>
    <w:rsid w:val="002E0563"/>
    <w:rsid w:val="002E09B5"/>
    <w:rsid w:val="002E0E80"/>
    <w:rsid w:val="002E14A8"/>
    <w:rsid w:val="002E2118"/>
    <w:rsid w:val="002E27D8"/>
    <w:rsid w:val="002E42BA"/>
    <w:rsid w:val="002E4B6E"/>
    <w:rsid w:val="002E4F87"/>
    <w:rsid w:val="002E50FA"/>
    <w:rsid w:val="002E577F"/>
    <w:rsid w:val="002E66E0"/>
    <w:rsid w:val="002E6EBE"/>
    <w:rsid w:val="002E726E"/>
    <w:rsid w:val="002E74BA"/>
    <w:rsid w:val="002E77EA"/>
    <w:rsid w:val="002E784E"/>
    <w:rsid w:val="002E7BDD"/>
    <w:rsid w:val="002E7E26"/>
    <w:rsid w:val="002F04D8"/>
    <w:rsid w:val="002F0932"/>
    <w:rsid w:val="002F0E42"/>
    <w:rsid w:val="002F0F90"/>
    <w:rsid w:val="002F10A2"/>
    <w:rsid w:val="002F1140"/>
    <w:rsid w:val="002F1626"/>
    <w:rsid w:val="002F1E6B"/>
    <w:rsid w:val="002F1EA1"/>
    <w:rsid w:val="002F2017"/>
    <w:rsid w:val="002F3772"/>
    <w:rsid w:val="002F3879"/>
    <w:rsid w:val="002F39CC"/>
    <w:rsid w:val="002F39D7"/>
    <w:rsid w:val="002F3F70"/>
    <w:rsid w:val="002F4EE4"/>
    <w:rsid w:val="002F5959"/>
    <w:rsid w:val="002F5A7F"/>
    <w:rsid w:val="002F6239"/>
    <w:rsid w:val="002F6395"/>
    <w:rsid w:val="002F6418"/>
    <w:rsid w:val="002F6693"/>
    <w:rsid w:val="002F6730"/>
    <w:rsid w:val="002F68B1"/>
    <w:rsid w:val="002F6904"/>
    <w:rsid w:val="002F694B"/>
    <w:rsid w:val="002F6C3A"/>
    <w:rsid w:val="002F6CA4"/>
    <w:rsid w:val="002F6E63"/>
    <w:rsid w:val="002F723A"/>
    <w:rsid w:val="002F790E"/>
    <w:rsid w:val="0030008B"/>
    <w:rsid w:val="003001A5"/>
    <w:rsid w:val="00300C26"/>
    <w:rsid w:val="00300FCA"/>
    <w:rsid w:val="003013A2"/>
    <w:rsid w:val="00302237"/>
    <w:rsid w:val="0030234C"/>
    <w:rsid w:val="00303837"/>
    <w:rsid w:val="00303C4C"/>
    <w:rsid w:val="00303E6D"/>
    <w:rsid w:val="00303E89"/>
    <w:rsid w:val="00303FF4"/>
    <w:rsid w:val="0030464A"/>
    <w:rsid w:val="00305C4F"/>
    <w:rsid w:val="00305D80"/>
    <w:rsid w:val="0030602E"/>
    <w:rsid w:val="00306BD2"/>
    <w:rsid w:val="00307080"/>
    <w:rsid w:val="003078D6"/>
    <w:rsid w:val="00307A5C"/>
    <w:rsid w:val="0031039E"/>
    <w:rsid w:val="00310613"/>
    <w:rsid w:val="00310918"/>
    <w:rsid w:val="00311035"/>
    <w:rsid w:val="00312326"/>
    <w:rsid w:val="003123DC"/>
    <w:rsid w:val="00312D9F"/>
    <w:rsid w:val="0031320C"/>
    <w:rsid w:val="003138AD"/>
    <w:rsid w:val="00314282"/>
    <w:rsid w:val="00314DEA"/>
    <w:rsid w:val="00314FC4"/>
    <w:rsid w:val="003155C8"/>
    <w:rsid w:val="00315BB5"/>
    <w:rsid w:val="00315C50"/>
    <w:rsid w:val="00316149"/>
    <w:rsid w:val="00316380"/>
    <w:rsid w:val="00316587"/>
    <w:rsid w:val="0032040D"/>
    <w:rsid w:val="0032082E"/>
    <w:rsid w:val="00320CDE"/>
    <w:rsid w:val="0032171C"/>
    <w:rsid w:val="00321D78"/>
    <w:rsid w:val="00322E29"/>
    <w:rsid w:val="00323931"/>
    <w:rsid w:val="00323B0A"/>
    <w:rsid w:val="00323B5B"/>
    <w:rsid w:val="0032435B"/>
    <w:rsid w:val="00324F00"/>
    <w:rsid w:val="00325589"/>
    <w:rsid w:val="0032575C"/>
    <w:rsid w:val="003300AF"/>
    <w:rsid w:val="00330400"/>
    <w:rsid w:val="003304CE"/>
    <w:rsid w:val="003316BB"/>
    <w:rsid w:val="00332187"/>
    <w:rsid w:val="00332251"/>
    <w:rsid w:val="00332E16"/>
    <w:rsid w:val="003346A9"/>
    <w:rsid w:val="00334771"/>
    <w:rsid w:val="00334BC6"/>
    <w:rsid w:val="00335488"/>
    <w:rsid w:val="0033556E"/>
    <w:rsid w:val="003357D5"/>
    <w:rsid w:val="0033585C"/>
    <w:rsid w:val="00335FCC"/>
    <w:rsid w:val="00336B2A"/>
    <w:rsid w:val="00336CC0"/>
    <w:rsid w:val="00336DB4"/>
    <w:rsid w:val="00337559"/>
    <w:rsid w:val="00337D1F"/>
    <w:rsid w:val="00337FC1"/>
    <w:rsid w:val="0034002F"/>
    <w:rsid w:val="003406DE"/>
    <w:rsid w:val="003413F0"/>
    <w:rsid w:val="00341D83"/>
    <w:rsid w:val="00341FCA"/>
    <w:rsid w:val="003421A1"/>
    <w:rsid w:val="0034258A"/>
    <w:rsid w:val="003432F5"/>
    <w:rsid w:val="0034330B"/>
    <w:rsid w:val="00343B37"/>
    <w:rsid w:val="00343F19"/>
    <w:rsid w:val="003445F4"/>
    <w:rsid w:val="003447B2"/>
    <w:rsid w:val="00344A78"/>
    <w:rsid w:val="003450DA"/>
    <w:rsid w:val="0034554F"/>
    <w:rsid w:val="00346B44"/>
    <w:rsid w:val="00346CE5"/>
    <w:rsid w:val="00346D7B"/>
    <w:rsid w:val="00346D8A"/>
    <w:rsid w:val="003472AE"/>
    <w:rsid w:val="0034742E"/>
    <w:rsid w:val="00347774"/>
    <w:rsid w:val="00347B6E"/>
    <w:rsid w:val="00350173"/>
    <w:rsid w:val="00350A8E"/>
    <w:rsid w:val="00351137"/>
    <w:rsid w:val="0035277B"/>
    <w:rsid w:val="00352B89"/>
    <w:rsid w:val="00352E64"/>
    <w:rsid w:val="003530EC"/>
    <w:rsid w:val="003531C4"/>
    <w:rsid w:val="003531C7"/>
    <w:rsid w:val="00353D68"/>
    <w:rsid w:val="00354448"/>
    <w:rsid w:val="00354A1B"/>
    <w:rsid w:val="00354F5C"/>
    <w:rsid w:val="0035505F"/>
    <w:rsid w:val="0035599F"/>
    <w:rsid w:val="00356598"/>
    <w:rsid w:val="00356847"/>
    <w:rsid w:val="003570BF"/>
    <w:rsid w:val="00357FCF"/>
    <w:rsid w:val="00360BA2"/>
    <w:rsid w:val="003610FD"/>
    <w:rsid w:val="003614EB"/>
    <w:rsid w:val="00361896"/>
    <w:rsid w:val="003619BD"/>
    <w:rsid w:val="003631B1"/>
    <w:rsid w:val="003648D9"/>
    <w:rsid w:val="00365224"/>
    <w:rsid w:val="0036578B"/>
    <w:rsid w:val="00366008"/>
    <w:rsid w:val="00367158"/>
    <w:rsid w:val="0037088D"/>
    <w:rsid w:val="00371007"/>
    <w:rsid w:val="003711B4"/>
    <w:rsid w:val="00371269"/>
    <w:rsid w:val="003712F8"/>
    <w:rsid w:val="00372116"/>
    <w:rsid w:val="0037232C"/>
    <w:rsid w:val="003729E2"/>
    <w:rsid w:val="0037326A"/>
    <w:rsid w:val="00373A0D"/>
    <w:rsid w:val="0037424F"/>
    <w:rsid w:val="003747EF"/>
    <w:rsid w:val="00374B90"/>
    <w:rsid w:val="00374E4B"/>
    <w:rsid w:val="0037513F"/>
    <w:rsid w:val="00375975"/>
    <w:rsid w:val="0037647F"/>
    <w:rsid w:val="0037714F"/>
    <w:rsid w:val="003772BD"/>
    <w:rsid w:val="003800AB"/>
    <w:rsid w:val="003805FB"/>
    <w:rsid w:val="003806B5"/>
    <w:rsid w:val="00380DCE"/>
    <w:rsid w:val="00381060"/>
    <w:rsid w:val="00381668"/>
    <w:rsid w:val="0038237E"/>
    <w:rsid w:val="0038252E"/>
    <w:rsid w:val="0038309F"/>
    <w:rsid w:val="0038344F"/>
    <w:rsid w:val="00383D7D"/>
    <w:rsid w:val="00383F86"/>
    <w:rsid w:val="00384981"/>
    <w:rsid w:val="003849B1"/>
    <w:rsid w:val="00384A8E"/>
    <w:rsid w:val="00384B02"/>
    <w:rsid w:val="00384BDE"/>
    <w:rsid w:val="00384D1A"/>
    <w:rsid w:val="00384D80"/>
    <w:rsid w:val="003850C3"/>
    <w:rsid w:val="0038512A"/>
    <w:rsid w:val="00385203"/>
    <w:rsid w:val="003855D5"/>
    <w:rsid w:val="00385980"/>
    <w:rsid w:val="00385F4D"/>
    <w:rsid w:val="00386046"/>
    <w:rsid w:val="0038641E"/>
    <w:rsid w:val="003868D9"/>
    <w:rsid w:val="003872FF"/>
    <w:rsid w:val="00387B83"/>
    <w:rsid w:val="00387D62"/>
    <w:rsid w:val="00387FF6"/>
    <w:rsid w:val="003911C0"/>
    <w:rsid w:val="00391A5E"/>
    <w:rsid w:val="00391A82"/>
    <w:rsid w:val="003925DE"/>
    <w:rsid w:val="00392CEA"/>
    <w:rsid w:val="00393213"/>
    <w:rsid w:val="00393697"/>
    <w:rsid w:val="0039397A"/>
    <w:rsid w:val="00393A55"/>
    <w:rsid w:val="00394553"/>
    <w:rsid w:val="003946C9"/>
    <w:rsid w:val="00394795"/>
    <w:rsid w:val="00394CB8"/>
    <w:rsid w:val="00395432"/>
    <w:rsid w:val="0039688B"/>
    <w:rsid w:val="00396CC4"/>
    <w:rsid w:val="00396CDA"/>
    <w:rsid w:val="00396F45"/>
    <w:rsid w:val="00397BD1"/>
    <w:rsid w:val="003A0935"/>
    <w:rsid w:val="003A0BD0"/>
    <w:rsid w:val="003A0CD6"/>
    <w:rsid w:val="003A0DF6"/>
    <w:rsid w:val="003A10ED"/>
    <w:rsid w:val="003A147E"/>
    <w:rsid w:val="003A160E"/>
    <w:rsid w:val="003A17C8"/>
    <w:rsid w:val="003A209B"/>
    <w:rsid w:val="003A24F7"/>
    <w:rsid w:val="003A36DC"/>
    <w:rsid w:val="003A4202"/>
    <w:rsid w:val="003A4488"/>
    <w:rsid w:val="003A4EE0"/>
    <w:rsid w:val="003A4F0F"/>
    <w:rsid w:val="003A662E"/>
    <w:rsid w:val="003A6F10"/>
    <w:rsid w:val="003A7161"/>
    <w:rsid w:val="003A742B"/>
    <w:rsid w:val="003A7448"/>
    <w:rsid w:val="003A7BEC"/>
    <w:rsid w:val="003A7C83"/>
    <w:rsid w:val="003A7DB6"/>
    <w:rsid w:val="003A7FFA"/>
    <w:rsid w:val="003B04B0"/>
    <w:rsid w:val="003B0A36"/>
    <w:rsid w:val="003B11A7"/>
    <w:rsid w:val="003B28D6"/>
    <w:rsid w:val="003B4D6B"/>
    <w:rsid w:val="003B653F"/>
    <w:rsid w:val="003B66ED"/>
    <w:rsid w:val="003B6D32"/>
    <w:rsid w:val="003B6FBF"/>
    <w:rsid w:val="003B71C0"/>
    <w:rsid w:val="003B770B"/>
    <w:rsid w:val="003B77BD"/>
    <w:rsid w:val="003C010C"/>
    <w:rsid w:val="003C04FF"/>
    <w:rsid w:val="003C085D"/>
    <w:rsid w:val="003C1201"/>
    <w:rsid w:val="003C12D9"/>
    <w:rsid w:val="003C15E4"/>
    <w:rsid w:val="003C1736"/>
    <w:rsid w:val="003C1D23"/>
    <w:rsid w:val="003C1EAC"/>
    <w:rsid w:val="003C20C6"/>
    <w:rsid w:val="003C26EE"/>
    <w:rsid w:val="003C322D"/>
    <w:rsid w:val="003C35D5"/>
    <w:rsid w:val="003C39B6"/>
    <w:rsid w:val="003C3B93"/>
    <w:rsid w:val="003C4083"/>
    <w:rsid w:val="003C41E5"/>
    <w:rsid w:val="003C47DB"/>
    <w:rsid w:val="003C4897"/>
    <w:rsid w:val="003C48B6"/>
    <w:rsid w:val="003C4997"/>
    <w:rsid w:val="003C6855"/>
    <w:rsid w:val="003C6B55"/>
    <w:rsid w:val="003C6B76"/>
    <w:rsid w:val="003C74E6"/>
    <w:rsid w:val="003D040C"/>
    <w:rsid w:val="003D0BA5"/>
    <w:rsid w:val="003D19A8"/>
    <w:rsid w:val="003D2618"/>
    <w:rsid w:val="003D2AEA"/>
    <w:rsid w:val="003D314C"/>
    <w:rsid w:val="003D37FC"/>
    <w:rsid w:val="003D381D"/>
    <w:rsid w:val="003D3C3F"/>
    <w:rsid w:val="003D4809"/>
    <w:rsid w:val="003D4DD3"/>
    <w:rsid w:val="003D5DCF"/>
    <w:rsid w:val="003D5E8E"/>
    <w:rsid w:val="003D5F9F"/>
    <w:rsid w:val="003D699C"/>
    <w:rsid w:val="003D6C43"/>
    <w:rsid w:val="003D7264"/>
    <w:rsid w:val="003D78A1"/>
    <w:rsid w:val="003E02FA"/>
    <w:rsid w:val="003E04B5"/>
    <w:rsid w:val="003E0A4D"/>
    <w:rsid w:val="003E1874"/>
    <w:rsid w:val="003E1B06"/>
    <w:rsid w:val="003E2687"/>
    <w:rsid w:val="003E29CC"/>
    <w:rsid w:val="003E2C0B"/>
    <w:rsid w:val="003E2FEE"/>
    <w:rsid w:val="003E31E1"/>
    <w:rsid w:val="003E33FA"/>
    <w:rsid w:val="003E3C2F"/>
    <w:rsid w:val="003E4750"/>
    <w:rsid w:val="003E4851"/>
    <w:rsid w:val="003E545B"/>
    <w:rsid w:val="003E5926"/>
    <w:rsid w:val="003E5D3B"/>
    <w:rsid w:val="003E6C77"/>
    <w:rsid w:val="003E6C87"/>
    <w:rsid w:val="003E740D"/>
    <w:rsid w:val="003F0A26"/>
    <w:rsid w:val="003F1305"/>
    <w:rsid w:val="003F16BF"/>
    <w:rsid w:val="003F1F47"/>
    <w:rsid w:val="003F2524"/>
    <w:rsid w:val="003F270B"/>
    <w:rsid w:val="003F2BE0"/>
    <w:rsid w:val="003F33C4"/>
    <w:rsid w:val="003F35AA"/>
    <w:rsid w:val="003F3945"/>
    <w:rsid w:val="003F3CC8"/>
    <w:rsid w:val="003F58F8"/>
    <w:rsid w:val="003F5A2B"/>
    <w:rsid w:val="0040036A"/>
    <w:rsid w:val="0040091A"/>
    <w:rsid w:val="00400E5C"/>
    <w:rsid w:val="00400EF7"/>
    <w:rsid w:val="0040156F"/>
    <w:rsid w:val="0040228F"/>
    <w:rsid w:val="00402C7A"/>
    <w:rsid w:val="00403173"/>
    <w:rsid w:val="004032D1"/>
    <w:rsid w:val="004034D9"/>
    <w:rsid w:val="004034E5"/>
    <w:rsid w:val="00403AB2"/>
    <w:rsid w:val="00403EEE"/>
    <w:rsid w:val="00403F29"/>
    <w:rsid w:val="004041DC"/>
    <w:rsid w:val="00404451"/>
    <w:rsid w:val="00404ADB"/>
    <w:rsid w:val="00404ED2"/>
    <w:rsid w:val="0040526A"/>
    <w:rsid w:val="00405B19"/>
    <w:rsid w:val="0040625F"/>
    <w:rsid w:val="004062B7"/>
    <w:rsid w:val="0040649C"/>
    <w:rsid w:val="00406BFD"/>
    <w:rsid w:val="00407BAA"/>
    <w:rsid w:val="00407DC5"/>
    <w:rsid w:val="00410888"/>
    <w:rsid w:val="004110F2"/>
    <w:rsid w:val="00411281"/>
    <w:rsid w:val="00411C0B"/>
    <w:rsid w:val="00412CEE"/>
    <w:rsid w:val="00413AA6"/>
    <w:rsid w:val="00413D48"/>
    <w:rsid w:val="004142EE"/>
    <w:rsid w:val="0041436E"/>
    <w:rsid w:val="00414994"/>
    <w:rsid w:val="00415066"/>
    <w:rsid w:val="004150A0"/>
    <w:rsid w:val="004157F0"/>
    <w:rsid w:val="00415905"/>
    <w:rsid w:val="00415B12"/>
    <w:rsid w:val="0041638E"/>
    <w:rsid w:val="00417402"/>
    <w:rsid w:val="0041750E"/>
    <w:rsid w:val="00417695"/>
    <w:rsid w:val="00417AA4"/>
    <w:rsid w:val="00420F79"/>
    <w:rsid w:val="00421255"/>
    <w:rsid w:val="004212B1"/>
    <w:rsid w:val="00421692"/>
    <w:rsid w:val="00421E24"/>
    <w:rsid w:val="00422363"/>
    <w:rsid w:val="004227BB"/>
    <w:rsid w:val="00423485"/>
    <w:rsid w:val="0042440D"/>
    <w:rsid w:val="00424464"/>
    <w:rsid w:val="00424533"/>
    <w:rsid w:val="00424B09"/>
    <w:rsid w:val="00424B9D"/>
    <w:rsid w:val="004254DF"/>
    <w:rsid w:val="00425923"/>
    <w:rsid w:val="00425DB4"/>
    <w:rsid w:val="004272AD"/>
    <w:rsid w:val="004272E1"/>
    <w:rsid w:val="00427D7D"/>
    <w:rsid w:val="0043032D"/>
    <w:rsid w:val="0043044D"/>
    <w:rsid w:val="0043085D"/>
    <w:rsid w:val="0043093A"/>
    <w:rsid w:val="00432246"/>
    <w:rsid w:val="00432E57"/>
    <w:rsid w:val="00433C6F"/>
    <w:rsid w:val="004345B5"/>
    <w:rsid w:val="00434882"/>
    <w:rsid w:val="00434E0F"/>
    <w:rsid w:val="00435013"/>
    <w:rsid w:val="0043640B"/>
    <w:rsid w:val="00436880"/>
    <w:rsid w:val="0043709F"/>
    <w:rsid w:val="0043712A"/>
    <w:rsid w:val="004378BB"/>
    <w:rsid w:val="00437D11"/>
    <w:rsid w:val="0044018B"/>
    <w:rsid w:val="0044044A"/>
    <w:rsid w:val="004419EA"/>
    <w:rsid w:val="00442255"/>
    <w:rsid w:val="00442540"/>
    <w:rsid w:val="0044353E"/>
    <w:rsid w:val="004439E9"/>
    <w:rsid w:val="0044405A"/>
    <w:rsid w:val="004440C4"/>
    <w:rsid w:val="0044433D"/>
    <w:rsid w:val="00446700"/>
    <w:rsid w:val="004468A9"/>
    <w:rsid w:val="0044726B"/>
    <w:rsid w:val="00447F2A"/>
    <w:rsid w:val="0045016E"/>
    <w:rsid w:val="004503E9"/>
    <w:rsid w:val="004508D8"/>
    <w:rsid w:val="0045092D"/>
    <w:rsid w:val="00450A42"/>
    <w:rsid w:val="00450E94"/>
    <w:rsid w:val="00451563"/>
    <w:rsid w:val="00451664"/>
    <w:rsid w:val="00452071"/>
    <w:rsid w:val="004527E3"/>
    <w:rsid w:val="0045325D"/>
    <w:rsid w:val="00453A49"/>
    <w:rsid w:val="004540B0"/>
    <w:rsid w:val="004552CB"/>
    <w:rsid w:val="00455D36"/>
    <w:rsid w:val="00456520"/>
    <w:rsid w:val="00456640"/>
    <w:rsid w:val="00456E34"/>
    <w:rsid w:val="00456F5D"/>
    <w:rsid w:val="00457152"/>
    <w:rsid w:val="0045786A"/>
    <w:rsid w:val="00460382"/>
    <w:rsid w:val="004603BA"/>
    <w:rsid w:val="00460EA7"/>
    <w:rsid w:val="00461962"/>
    <w:rsid w:val="00461977"/>
    <w:rsid w:val="00461C3A"/>
    <w:rsid w:val="00461F89"/>
    <w:rsid w:val="00462321"/>
    <w:rsid w:val="004626D8"/>
    <w:rsid w:val="00462C35"/>
    <w:rsid w:val="00464AC6"/>
    <w:rsid w:val="00465098"/>
    <w:rsid w:val="00465B44"/>
    <w:rsid w:val="00465D83"/>
    <w:rsid w:val="0046648B"/>
    <w:rsid w:val="00467317"/>
    <w:rsid w:val="004701A9"/>
    <w:rsid w:val="00470262"/>
    <w:rsid w:val="00470387"/>
    <w:rsid w:val="00470482"/>
    <w:rsid w:val="00470BA7"/>
    <w:rsid w:val="00470E0F"/>
    <w:rsid w:val="00470F73"/>
    <w:rsid w:val="004712C1"/>
    <w:rsid w:val="004714AF"/>
    <w:rsid w:val="004716F0"/>
    <w:rsid w:val="00471B78"/>
    <w:rsid w:val="004721D9"/>
    <w:rsid w:val="00472739"/>
    <w:rsid w:val="004727DA"/>
    <w:rsid w:val="00472D2F"/>
    <w:rsid w:val="004732B1"/>
    <w:rsid w:val="004739D2"/>
    <w:rsid w:val="00473C2F"/>
    <w:rsid w:val="00473F19"/>
    <w:rsid w:val="004752A8"/>
    <w:rsid w:val="00475F4C"/>
    <w:rsid w:val="0047664B"/>
    <w:rsid w:val="00477A7E"/>
    <w:rsid w:val="0048017F"/>
    <w:rsid w:val="004805F4"/>
    <w:rsid w:val="00480D66"/>
    <w:rsid w:val="004815A6"/>
    <w:rsid w:val="004817A0"/>
    <w:rsid w:val="00481CDD"/>
    <w:rsid w:val="00481D63"/>
    <w:rsid w:val="00481DB4"/>
    <w:rsid w:val="0048248A"/>
    <w:rsid w:val="00482807"/>
    <w:rsid w:val="00482AC8"/>
    <w:rsid w:val="00483336"/>
    <w:rsid w:val="00483E89"/>
    <w:rsid w:val="00484596"/>
    <w:rsid w:val="00485033"/>
    <w:rsid w:val="0048512C"/>
    <w:rsid w:val="004858E0"/>
    <w:rsid w:val="00485B04"/>
    <w:rsid w:val="00486434"/>
    <w:rsid w:val="004864F3"/>
    <w:rsid w:val="00487BC7"/>
    <w:rsid w:val="00487FED"/>
    <w:rsid w:val="00490871"/>
    <w:rsid w:val="00490D3C"/>
    <w:rsid w:val="00491F03"/>
    <w:rsid w:val="00492B97"/>
    <w:rsid w:val="00492F45"/>
    <w:rsid w:val="004932F3"/>
    <w:rsid w:val="00493523"/>
    <w:rsid w:val="00493FB2"/>
    <w:rsid w:val="00494586"/>
    <w:rsid w:val="00494E2D"/>
    <w:rsid w:val="004952F0"/>
    <w:rsid w:val="00495B0B"/>
    <w:rsid w:val="004965DC"/>
    <w:rsid w:val="00496BF0"/>
    <w:rsid w:val="00496DD3"/>
    <w:rsid w:val="00496F87"/>
    <w:rsid w:val="00497131"/>
    <w:rsid w:val="004977DF"/>
    <w:rsid w:val="004977F4"/>
    <w:rsid w:val="00497974"/>
    <w:rsid w:val="004A1218"/>
    <w:rsid w:val="004A20D6"/>
    <w:rsid w:val="004A22E4"/>
    <w:rsid w:val="004A376C"/>
    <w:rsid w:val="004A475F"/>
    <w:rsid w:val="004A4AA7"/>
    <w:rsid w:val="004A4B8D"/>
    <w:rsid w:val="004A4C54"/>
    <w:rsid w:val="004A5452"/>
    <w:rsid w:val="004A5626"/>
    <w:rsid w:val="004A5C5D"/>
    <w:rsid w:val="004A6378"/>
    <w:rsid w:val="004A6B46"/>
    <w:rsid w:val="004A6CB4"/>
    <w:rsid w:val="004A7393"/>
    <w:rsid w:val="004B055D"/>
    <w:rsid w:val="004B0915"/>
    <w:rsid w:val="004B0969"/>
    <w:rsid w:val="004B0D6D"/>
    <w:rsid w:val="004B110F"/>
    <w:rsid w:val="004B1295"/>
    <w:rsid w:val="004B1509"/>
    <w:rsid w:val="004B1759"/>
    <w:rsid w:val="004B1AA8"/>
    <w:rsid w:val="004B1BF1"/>
    <w:rsid w:val="004B4863"/>
    <w:rsid w:val="004B509B"/>
    <w:rsid w:val="004B50D9"/>
    <w:rsid w:val="004B5164"/>
    <w:rsid w:val="004B5CAE"/>
    <w:rsid w:val="004B6E55"/>
    <w:rsid w:val="004B7380"/>
    <w:rsid w:val="004B7F95"/>
    <w:rsid w:val="004C1A49"/>
    <w:rsid w:val="004C1D7A"/>
    <w:rsid w:val="004C2FF8"/>
    <w:rsid w:val="004C312A"/>
    <w:rsid w:val="004C386E"/>
    <w:rsid w:val="004C4284"/>
    <w:rsid w:val="004C434C"/>
    <w:rsid w:val="004C47F0"/>
    <w:rsid w:val="004C5514"/>
    <w:rsid w:val="004C642B"/>
    <w:rsid w:val="004C6C4C"/>
    <w:rsid w:val="004C6DAB"/>
    <w:rsid w:val="004C79B0"/>
    <w:rsid w:val="004C7F17"/>
    <w:rsid w:val="004C7FF2"/>
    <w:rsid w:val="004D08E3"/>
    <w:rsid w:val="004D12AA"/>
    <w:rsid w:val="004D3682"/>
    <w:rsid w:val="004D3871"/>
    <w:rsid w:val="004D4346"/>
    <w:rsid w:val="004D49BC"/>
    <w:rsid w:val="004D4A14"/>
    <w:rsid w:val="004D4B26"/>
    <w:rsid w:val="004D4F94"/>
    <w:rsid w:val="004D5037"/>
    <w:rsid w:val="004D515B"/>
    <w:rsid w:val="004D5D13"/>
    <w:rsid w:val="004D5DEE"/>
    <w:rsid w:val="004D6098"/>
    <w:rsid w:val="004D610D"/>
    <w:rsid w:val="004D642D"/>
    <w:rsid w:val="004D65D7"/>
    <w:rsid w:val="004D73E1"/>
    <w:rsid w:val="004D7565"/>
    <w:rsid w:val="004D7995"/>
    <w:rsid w:val="004D7F98"/>
    <w:rsid w:val="004E0149"/>
    <w:rsid w:val="004E03DC"/>
    <w:rsid w:val="004E0715"/>
    <w:rsid w:val="004E0DAC"/>
    <w:rsid w:val="004E12AD"/>
    <w:rsid w:val="004E19B5"/>
    <w:rsid w:val="004E22BD"/>
    <w:rsid w:val="004E2F04"/>
    <w:rsid w:val="004E3571"/>
    <w:rsid w:val="004E3662"/>
    <w:rsid w:val="004E3C73"/>
    <w:rsid w:val="004E4694"/>
    <w:rsid w:val="004E4A23"/>
    <w:rsid w:val="004E5832"/>
    <w:rsid w:val="004E58C8"/>
    <w:rsid w:val="004E607E"/>
    <w:rsid w:val="004E67B1"/>
    <w:rsid w:val="004E6D10"/>
    <w:rsid w:val="004E739B"/>
    <w:rsid w:val="004E774F"/>
    <w:rsid w:val="004E7B21"/>
    <w:rsid w:val="004F05E5"/>
    <w:rsid w:val="004F11E0"/>
    <w:rsid w:val="004F157D"/>
    <w:rsid w:val="004F16CC"/>
    <w:rsid w:val="004F1772"/>
    <w:rsid w:val="004F1B06"/>
    <w:rsid w:val="004F206A"/>
    <w:rsid w:val="004F232E"/>
    <w:rsid w:val="004F2990"/>
    <w:rsid w:val="004F2EEC"/>
    <w:rsid w:val="004F3A49"/>
    <w:rsid w:val="004F3BB4"/>
    <w:rsid w:val="004F3F72"/>
    <w:rsid w:val="004F4359"/>
    <w:rsid w:val="004F4BFF"/>
    <w:rsid w:val="004F62C6"/>
    <w:rsid w:val="004F6A4F"/>
    <w:rsid w:val="004F6CD3"/>
    <w:rsid w:val="004F7F7A"/>
    <w:rsid w:val="005003C8"/>
    <w:rsid w:val="00500528"/>
    <w:rsid w:val="005009E4"/>
    <w:rsid w:val="00500DED"/>
    <w:rsid w:val="005010D3"/>
    <w:rsid w:val="0050137A"/>
    <w:rsid w:val="005013F2"/>
    <w:rsid w:val="00501E02"/>
    <w:rsid w:val="0050247C"/>
    <w:rsid w:val="0050258A"/>
    <w:rsid w:val="005025F5"/>
    <w:rsid w:val="00502613"/>
    <w:rsid w:val="00502B58"/>
    <w:rsid w:val="0050315F"/>
    <w:rsid w:val="0050320C"/>
    <w:rsid w:val="0050358B"/>
    <w:rsid w:val="00503804"/>
    <w:rsid w:val="005038D0"/>
    <w:rsid w:val="00503FE0"/>
    <w:rsid w:val="00504323"/>
    <w:rsid w:val="00504902"/>
    <w:rsid w:val="00504B05"/>
    <w:rsid w:val="00505253"/>
    <w:rsid w:val="00505940"/>
    <w:rsid w:val="00505CEF"/>
    <w:rsid w:val="00506143"/>
    <w:rsid w:val="00506D42"/>
    <w:rsid w:val="00507202"/>
    <w:rsid w:val="0050789C"/>
    <w:rsid w:val="00507AB2"/>
    <w:rsid w:val="005105B4"/>
    <w:rsid w:val="005113EB"/>
    <w:rsid w:val="005116A0"/>
    <w:rsid w:val="00512674"/>
    <w:rsid w:val="00513F12"/>
    <w:rsid w:val="0051453B"/>
    <w:rsid w:val="00514953"/>
    <w:rsid w:val="00515139"/>
    <w:rsid w:val="005153CC"/>
    <w:rsid w:val="00515D98"/>
    <w:rsid w:val="00515F29"/>
    <w:rsid w:val="005166AB"/>
    <w:rsid w:val="0052005B"/>
    <w:rsid w:val="00520453"/>
    <w:rsid w:val="00520C96"/>
    <w:rsid w:val="0052110E"/>
    <w:rsid w:val="0052116D"/>
    <w:rsid w:val="00521819"/>
    <w:rsid w:val="0052185C"/>
    <w:rsid w:val="0052333D"/>
    <w:rsid w:val="005233E8"/>
    <w:rsid w:val="0052464E"/>
    <w:rsid w:val="0052495C"/>
    <w:rsid w:val="00524F04"/>
    <w:rsid w:val="005250A8"/>
    <w:rsid w:val="00525459"/>
    <w:rsid w:val="005263D1"/>
    <w:rsid w:val="0052793E"/>
    <w:rsid w:val="005309B7"/>
    <w:rsid w:val="00530BE6"/>
    <w:rsid w:val="00530F01"/>
    <w:rsid w:val="00531126"/>
    <w:rsid w:val="0053120B"/>
    <w:rsid w:val="005312DD"/>
    <w:rsid w:val="005317BE"/>
    <w:rsid w:val="00531D6A"/>
    <w:rsid w:val="00531F4C"/>
    <w:rsid w:val="00532749"/>
    <w:rsid w:val="00532B19"/>
    <w:rsid w:val="0053322F"/>
    <w:rsid w:val="005337C0"/>
    <w:rsid w:val="0053436F"/>
    <w:rsid w:val="00534782"/>
    <w:rsid w:val="00534C74"/>
    <w:rsid w:val="00535421"/>
    <w:rsid w:val="005357E5"/>
    <w:rsid w:val="00535A16"/>
    <w:rsid w:val="00535A64"/>
    <w:rsid w:val="0053651F"/>
    <w:rsid w:val="00537568"/>
    <w:rsid w:val="00537AFA"/>
    <w:rsid w:val="005406D7"/>
    <w:rsid w:val="00542C05"/>
    <w:rsid w:val="00543DA4"/>
    <w:rsid w:val="00543DB5"/>
    <w:rsid w:val="005444FD"/>
    <w:rsid w:val="005457BC"/>
    <w:rsid w:val="00545B7D"/>
    <w:rsid w:val="00545B81"/>
    <w:rsid w:val="00546A44"/>
    <w:rsid w:val="005501DD"/>
    <w:rsid w:val="005503D8"/>
    <w:rsid w:val="005504D2"/>
    <w:rsid w:val="00550A05"/>
    <w:rsid w:val="00550D3F"/>
    <w:rsid w:val="00550FFF"/>
    <w:rsid w:val="005523F1"/>
    <w:rsid w:val="005527BA"/>
    <w:rsid w:val="005548B3"/>
    <w:rsid w:val="00554B3D"/>
    <w:rsid w:val="00555472"/>
    <w:rsid w:val="0055559E"/>
    <w:rsid w:val="00555854"/>
    <w:rsid w:val="00555906"/>
    <w:rsid w:val="0055590D"/>
    <w:rsid w:val="0055676E"/>
    <w:rsid w:val="005568B5"/>
    <w:rsid w:val="00556D91"/>
    <w:rsid w:val="0055744A"/>
    <w:rsid w:val="0055750C"/>
    <w:rsid w:val="00557A16"/>
    <w:rsid w:val="00557AAB"/>
    <w:rsid w:val="00557BB2"/>
    <w:rsid w:val="00557F24"/>
    <w:rsid w:val="005601E8"/>
    <w:rsid w:val="005604B9"/>
    <w:rsid w:val="00560AC3"/>
    <w:rsid w:val="00560C45"/>
    <w:rsid w:val="005610B3"/>
    <w:rsid w:val="0056153B"/>
    <w:rsid w:val="005624EA"/>
    <w:rsid w:val="00562703"/>
    <w:rsid w:val="005628A3"/>
    <w:rsid w:val="00562C69"/>
    <w:rsid w:val="00562EC4"/>
    <w:rsid w:val="0056304B"/>
    <w:rsid w:val="005632B1"/>
    <w:rsid w:val="00563704"/>
    <w:rsid w:val="0056386F"/>
    <w:rsid w:val="005638C9"/>
    <w:rsid w:val="00564693"/>
    <w:rsid w:val="00564D49"/>
    <w:rsid w:val="005657B9"/>
    <w:rsid w:val="00565841"/>
    <w:rsid w:val="0056673F"/>
    <w:rsid w:val="0056696D"/>
    <w:rsid w:val="00566C9A"/>
    <w:rsid w:val="00567369"/>
    <w:rsid w:val="00567C67"/>
    <w:rsid w:val="00567C75"/>
    <w:rsid w:val="005704C6"/>
    <w:rsid w:val="00570EB2"/>
    <w:rsid w:val="005717F7"/>
    <w:rsid w:val="00572679"/>
    <w:rsid w:val="00574136"/>
    <w:rsid w:val="005744ED"/>
    <w:rsid w:val="00574D79"/>
    <w:rsid w:val="0057547B"/>
    <w:rsid w:val="00575AC9"/>
    <w:rsid w:val="00575E6F"/>
    <w:rsid w:val="00575FB9"/>
    <w:rsid w:val="0057662C"/>
    <w:rsid w:val="00576C4A"/>
    <w:rsid w:val="0057716E"/>
    <w:rsid w:val="00577A85"/>
    <w:rsid w:val="00577AA0"/>
    <w:rsid w:val="005803AA"/>
    <w:rsid w:val="00580482"/>
    <w:rsid w:val="005805CC"/>
    <w:rsid w:val="005807D3"/>
    <w:rsid w:val="005812CF"/>
    <w:rsid w:val="005813B4"/>
    <w:rsid w:val="00581A3C"/>
    <w:rsid w:val="00581B59"/>
    <w:rsid w:val="00581DB9"/>
    <w:rsid w:val="0058214E"/>
    <w:rsid w:val="0058294B"/>
    <w:rsid w:val="00583C72"/>
    <w:rsid w:val="00585285"/>
    <w:rsid w:val="005856F8"/>
    <w:rsid w:val="00585B63"/>
    <w:rsid w:val="00585B91"/>
    <w:rsid w:val="00585F72"/>
    <w:rsid w:val="0058644F"/>
    <w:rsid w:val="0058651A"/>
    <w:rsid w:val="005868FD"/>
    <w:rsid w:val="00587404"/>
    <w:rsid w:val="00590134"/>
    <w:rsid w:val="005902E7"/>
    <w:rsid w:val="0059063A"/>
    <w:rsid w:val="00590A50"/>
    <w:rsid w:val="00590BC7"/>
    <w:rsid w:val="0059112F"/>
    <w:rsid w:val="005911AE"/>
    <w:rsid w:val="00591532"/>
    <w:rsid w:val="00591B20"/>
    <w:rsid w:val="00591FC3"/>
    <w:rsid w:val="005925AB"/>
    <w:rsid w:val="005931C6"/>
    <w:rsid w:val="00593FF1"/>
    <w:rsid w:val="0059433C"/>
    <w:rsid w:val="00594487"/>
    <w:rsid w:val="00595CEC"/>
    <w:rsid w:val="005962A6"/>
    <w:rsid w:val="00596FD1"/>
    <w:rsid w:val="00597DC7"/>
    <w:rsid w:val="00597E33"/>
    <w:rsid w:val="005A0043"/>
    <w:rsid w:val="005A030C"/>
    <w:rsid w:val="005A06B3"/>
    <w:rsid w:val="005A0845"/>
    <w:rsid w:val="005A08FF"/>
    <w:rsid w:val="005A0F02"/>
    <w:rsid w:val="005A111A"/>
    <w:rsid w:val="005A176E"/>
    <w:rsid w:val="005A1A25"/>
    <w:rsid w:val="005A1FF7"/>
    <w:rsid w:val="005A220B"/>
    <w:rsid w:val="005A42C1"/>
    <w:rsid w:val="005A487C"/>
    <w:rsid w:val="005A4DB3"/>
    <w:rsid w:val="005A5754"/>
    <w:rsid w:val="005A5DCC"/>
    <w:rsid w:val="005A64CC"/>
    <w:rsid w:val="005A777E"/>
    <w:rsid w:val="005B0530"/>
    <w:rsid w:val="005B0724"/>
    <w:rsid w:val="005B1835"/>
    <w:rsid w:val="005B1907"/>
    <w:rsid w:val="005B194B"/>
    <w:rsid w:val="005B1B04"/>
    <w:rsid w:val="005B1CD1"/>
    <w:rsid w:val="005B247E"/>
    <w:rsid w:val="005B2E9A"/>
    <w:rsid w:val="005B348E"/>
    <w:rsid w:val="005B3AAD"/>
    <w:rsid w:val="005B3B7A"/>
    <w:rsid w:val="005B3BC8"/>
    <w:rsid w:val="005B3C00"/>
    <w:rsid w:val="005B461D"/>
    <w:rsid w:val="005B482C"/>
    <w:rsid w:val="005B517A"/>
    <w:rsid w:val="005B54FB"/>
    <w:rsid w:val="005B5A68"/>
    <w:rsid w:val="005B5DC1"/>
    <w:rsid w:val="005B5FAF"/>
    <w:rsid w:val="005B6702"/>
    <w:rsid w:val="005B69E9"/>
    <w:rsid w:val="005B7507"/>
    <w:rsid w:val="005B75DC"/>
    <w:rsid w:val="005B7FD6"/>
    <w:rsid w:val="005C00DC"/>
    <w:rsid w:val="005C0547"/>
    <w:rsid w:val="005C05E0"/>
    <w:rsid w:val="005C0AE9"/>
    <w:rsid w:val="005C0C2C"/>
    <w:rsid w:val="005C1CAE"/>
    <w:rsid w:val="005C225E"/>
    <w:rsid w:val="005C2494"/>
    <w:rsid w:val="005C280F"/>
    <w:rsid w:val="005C2CEB"/>
    <w:rsid w:val="005C3039"/>
    <w:rsid w:val="005C3449"/>
    <w:rsid w:val="005C3563"/>
    <w:rsid w:val="005C3FE8"/>
    <w:rsid w:val="005C4022"/>
    <w:rsid w:val="005C46EC"/>
    <w:rsid w:val="005C4D5F"/>
    <w:rsid w:val="005C4E9B"/>
    <w:rsid w:val="005C535C"/>
    <w:rsid w:val="005C6BF6"/>
    <w:rsid w:val="005C714D"/>
    <w:rsid w:val="005C74F9"/>
    <w:rsid w:val="005C7D60"/>
    <w:rsid w:val="005C7F0C"/>
    <w:rsid w:val="005D0426"/>
    <w:rsid w:val="005D0802"/>
    <w:rsid w:val="005D1AA1"/>
    <w:rsid w:val="005D1CD5"/>
    <w:rsid w:val="005D2C41"/>
    <w:rsid w:val="005D2E19"/>
    <w:rsid w:val="005D2E46"/>
    <w:rsid w:val="005D33A3"/>
    <w:rsid w:val="005D4591"/>
    <w:rsid w:val="005D4858"/>
    <w:rsid w:val="005D4E44"/>
    <w:rsid w:val="005D53CB"/>
    <w:rsid w:val="005D55DB"/>
    <w:rsid w:val="005D5970"/>
    <w:rsid w:val="005D5E79"/>
    <w:rsid w:val="005D644E"/>
    <w:rsid w:val="005D6DC9"/>
    <w:rsid w:val="005D70CA"/>
    <w:rsid w:val="005D760B"/>
    <w:rsid w:val="005D7BA6"/>
    <w:rsid w:val="005D7BDB"/>
    <w:rsid w:val="005E0762"/>
    <w:rsid w:val="005E0778"/>
    <w:rsid w:val="005E09DD"/>
    <w:rsid w:val="005E0EB8"/>
    <w:rsid w:val="005E16DF"/>
    <w:rsid w:val="005E21B2"/>
    <w:rsid w:val="005E22D1"/>
    <w:rsid w:val="005E2BED"/>
    <w:rsid w:val="005E540A"/>
    <w:rsid w:val="005E5450"/>
    <w:rsid w:val="005E5887"/>
    <w:rsid w:val="005E58C2"/>
    <w:rsid w:val="005E5940"/>
    <w:rsid w:val="005E5C02"/>
    <w:rsid w:val="005E60AE"/>
    <w:rsid w:val="005E613F"/>
    <w:rsid w:val="005E674D"/>
    <w:rsid w:val="005E6991"/>
    <w:rsid w:val="005E72C6"/>
    <w:rsid w:val="005F0478"/>
    <w:rsid w:val="005F080E"/>
    <w:rsid w:val="005F1651"/>
    <w:rsid w:val="005F1EAC"/>
    <w:rsid w:val="005F1FAC"/>
    <w:rsid w:val="005F282F"/>
    <w:rsid w:val="005F2E93"/>
    <w:rsid w:val="005F44CD"/>
    <w:rsid w:val="005F4BD5"/>
    <w:rsid w:val="005F5180"/>
    <w:rsid w:val="005F56E9"/>
    <w:rsid w:val="005F59B8"/>
    <w:rsid w:val="005F5C82"/>
    <w:rsid w:val="005F5FA1"/>
    <w:rsid w:val="005F636E"/>
    <w:rsid w:val="005F644A"/>
    <w:rsid w:val="005F672D"/>
    <w:rsid w:val="005F6D72"/>
    <w:rsid w:val="005F7025"/>
    <w:rsid w:val="005F7168"/>
    <w:rsid w:val="006003FB"/>
    <w:rsid w:val="00600C0A"/>
    <w:rsid w:val="0060109F"/>
    <w:rsid w:val="0060182C"/>
    <w:rsid w:val="00601EC8"/>
    <w:rsid w:val="006021A6"/>
    <w:rsid w:val="006029A4"/>
    <w:rsid w:val="00602A84"/>
    <w:rsid w:val="0060435C"/>
    <w:rsid w:val="00604986"/>
    <w:rsid w:val="00604CB5"/>
    <w:rsid w:val="00605125"/>
    <w:rsid w:val="0060519B"/>
    <w:rsid w:val="006051AD"/>
    <w:rsid w:val="00605830"/>
    <w:rsid w:val="0060598D"/>
    <w:rsid w:val="006063ED"/>
    <w:rsid w:val="00607567"/>
    <w:rsid w:val="00607D12"/>
    <w:rsid w:val="00607E98"/>
    <w:rsid w:val="00610672"/>
    <w:rsid w:val="00610ECE"/>
    <w:rsid w:val="00610FCA"/>
    <w:rsid w:val="00611C75"/>
    <w:rsid w:val="00611C91"/>
    <w:rsid w:val="00611DCB"/>
    <w:rsid w:val="00612898"/>
    <w:rsid w:val="006144AF"/>
    <w:rsid w:val="0061465A"/>
    <w:rsid w:val="00614A4E"/>
    <w:rsid w:val="00615110"/>
    <w:rsid w:val="006156C3"/>
    <w:rsid w:val="00615C38"/>
    <w:rsid w:val="00615E2E"/>
    <w:rsid w:val="006162EA"/>
    <w:rsid w:val="00616D18"/>
    <w:rsid w:val="00616EC3"/>
    <w:rsid w:val="006171BF"/>
    <w:rsid w:val="006201F5"/>
    <w:rsid w:val="0062050B"/>
    <w:rsid w:val="0062153E"/>
    <w:rsid w:val="00621631"/>
    <w:rsid w:val="006221AE"/>
    <w:rsid w:val="006234DB"/>
    <w:rsid w:val="006239B6"/>
    <w:rsid w:val="00623D5C"/>
    <w:rsid w:val="0062440E"/>
    <w:rsid w:val="00624D27"/>
    <w:rsid w:val="00625476"/>
    <w:rsid w:val="006255B4"/>
    <w:rsid w:val="006256DB"/>
    <w:rsid w:val="00625C54"/>
    <w:rsid w:val="00626277"/>
    <w:rsid w:val="00626997"/>
    <w:rsid w:val="00627208"/>
    <w:rsid w:val="006315D1"/>
    <w:rsid w:val="00631D36"/>
    <w:rsid w:val="00632225"/>
    <w:rsid w:val="006322B1"/>
    <w:rsid w:val="0063263F"/>
    <w:rsid w:val="00633BD1"/>
    <w:rsid w:val="00634704"/>
    <w:rsid w:val="00634A74"/>
    <w:rsid w:val="00634DB5"/>
    <w:rsid w:val="00635461"/>
    <w:rsid w:val="00635A3C"/>
    <w:rsid w:val="00635D01"/>
    <w:rsid w:val="00636239"/>
    <w:rsid w:val="006371BD"/>
    <w:rsid w:val="00637640"/>
    <w:rsid w:val="00637F64"/>
    <w:rsid w:val="00640211"/>
    <w:rsid w:val="006425B0"/>
    <w:rsid w:val="00642ACA"/>
    <w:rsid w:val="00642DB5"/>
    <w:rsid w:val="00642E03"/>
    <w:rsid w:val="00643209"/>
    <w:rsid w:val="006434A2"/>
    <w:rsid w:val="00643616"/>
    <w:rsid w:val="00643DF3"/>
    <w:rsid w:val="00643E04"/>
    <w:rsid w:val="00643F9B"/>
    <w:rsid w:val="00644629"/>
    <w:rsid w:val="00644AE5"/>
    <w:rsid w:val="00644C40"/>
    <w:rsid w:val="00644D42"/>
    <w:rsid w:val="0064541D"/>
    <w:rsid w:val="0064560A"/>
    <w:rsid w:val="0064585B"/>
    <w:rsid w:val="006461D4"/>
    <w:rsid w:val="006465CB"/>
    <w:rsid w:val="00646B92"/>
    <w:rsid w:val="00646E79"/>
    <w:rsid w:val="0064716B"/>
    <w:rsid w:val="00647BB9"/>
    <w:rsid w:val="0065092A"/>
    <w:rsid w:val="00650CA1"/>
    <w:rsid w:val="00651155"/>
    <w:rsid w:val="00651BD1"/>
    <w:rsid w:val="00652359"/>
    <w:rsid w:val="00652BCF"/>
    <w:rsid w:val="00652D06"/>
    <w:rsid w:val="0065389E"/>
    <w:rsid w:val="0065411A"/>
    <w:rsid w:val="00654390"/>
    <w:rsid w:val="00654756"/>
    <w:rsid w:val="006549B5"/>
    <w:rsid w:val="006552F8"/>
    <w:rsid w:val="00655E94"/>
    <w:rsid w:val="00655F02"/>
    <w:rsid w:val="00656135"/>
    <w:rsid w:val="006565E8"/>
    <w:rsid w:val="00656E22"/>
    <w:rsid w:val="00657281"/>
    <w:rsid w:val="006577EC"/>
    <w:rsid w:val="006578D9"/>
    <w:rsid w:val="00660513"/>
    <w:rsid w:val="0066094D"/>
    <w:rsid w:val="00660EDC"/>
    <w:rsid w:val="006618A7"/>
    <w:rsid w:val="00661A30"/>
    <w:rsid w:val="00661F95"/>
    <w:rsid w:val="006622CA"/>
    <w:rsid w:val="006625FF"/>
    <w:rsid w:val="006626EB"/>
    <w:rsid w:val="00662826"/>
    <w:rsid w:val="0066358B"/>
    <w:rsid w:val="00663680"/>
    <w:rsid w:val="00663AA5"/>
    <w:rsid w:val="00664817"/>
    <w:rsid w:val="00664A45"/>
    <w:rsid w:val="00665CFD"/>
    <w:rsid w:val="00666116"/>
    <w:rsid w:val="006664F3"/>
    <w:rsid w:val="00667C85"/>
    <w:rsid w:val="00667D6F"/>
    <w:rsid w:val="00667F4E"/>
    <w:rsid w:val="0067054C"/>
    <w:rsid w:val="0067063A"/>
    <w:rsid w:val="00671381"/>
    <w:rsid w:val="00671A7F"/>
    <w:rsid w:val="0067307C"/>
    <w:rsid w:val="00674086"/>
    <w:rsid w:val="00674210"/>
    <w:rsid w:val="00674B11"/>
    <w:rsid w:val="00676190"/>
    <w:rsid w:val="00676343"/>
    <w:rsid w:val="00676773"/>
    <w:rsid w:val="00677324"/>
    <w:rsid w:val="006777BA"/>
    <w:rsid w:val="006778EF"/>
    <w:rsid w:val="00677C38"/>
    <w:rsid w:val="006811EB"/>
    <w:rsid w:val="00681539"/>
    <w:rsid w:val="00681819"/>
    <w:rsid w:val="0068184B"/>
    <w:rsid w:val="00681959"/>
    <w:rsid w:val="00681AD6"/>
    <w:rsid w:val="00681C07"/>
    <w:rsid w:val="006821AB"/>
    <w:rsid w:val="006825C4"/>
    <w:rsid w:val="006829E4"/>
    <w:rsid w:val="00682A11"/>
    <w:rsid w:val="00683172"/>
    <w:rsid w:val="00683257"/>
    <w:rsid w:val="0068371F"/>
    <w:rsid w:val="006858BF"/>
    <w:rsid w:val="00685A79"/>
    <w:rsid w:val="00685A87"/>
    <w:rsid w:val="00685E23"/>
    <w:rsid w:val="00686054"/>
    <w:rsid w:val="006862AE"/>
    <w:rsid w:val="00686D73"/>
    <w:rsid w:val="00686F33"/>
    <w:rsid w:val="006870E9"/>
    <w:rsid w:val="00687645"/>
    <w:rsid w:val="00687FFA"/>
    <w:rsid w:val="00690E1E"/>
    <w:rsid w:val="006910DE"/>
    <w:rsid w:val="00691E51"/>
    <w:rsid w:val="006920E4"/>
    <w:rsid w:val="0069221E"/>
    <w:rsid w:val="00692EC2"/>
    <w:rsid w:val="00693E5E"/>
    <w:rsid w:val="006944FB"/>
    <w:rsid w:val="00694E68"/>
    <w:rsid w:val="00695448"/>
    <w:rsid w:val="006954BB"/>
    <w:rsid w:val="006961C5"/>
    <w:rsid w:val="0069636E"/>
    <w:rsid w:val="006963A8"/>
    <w:rsid w:val="00696D95"/>
    <w:rsid w:val="006A0EA2"/>
    <w:rsid w:val="006A1D98"/>
    <w:rsid w:val="006A223D"/>
    <w:rsid w:val="006A2AD6"/>
    <w:rsid w:val="006A2B22"/>
    <w:rsid w:val="006A32CC"/>
    <w:rsid w:val="006A3D2C"/>
    <w:rsid w:val="006A3F50"/>
    <w:rsid w:val="006A459D"/>
    <w:rsid w:val="006A50A0"/>
    <w:rsid w:val="006A50CE"/>
    <w:rsid w:val="006A5500"/>
    <w:rsid w:val="006A55A6"/>
    <w:rsid w:val="006A564B"/>
    <w:rsid w:val="006A71E8"/>
    <w:rsid w:val="006A7422"/>
    <w:rsid w:val="006A7572"/>
    <w:rsid w:val="006B0490"/>
    <w:rsid w:val="006B0C0C"/>
    <w:rsid w:val="006B0C82"/>
    <w:rsid w:val="006B0D78"/>
    <w:rsid w:val="006B11FF"/>
    <w:rsid w:val="006B1245"/>
    <w:rsid w:val="006B169B"/>
    <w:rsid w:val="006B18B3"/>
    <w:rsid w:val="006B2A13"/>
    <w:rsid w:val="006B2DF5"/>
    <w:rsid w:val="006B369F"/>
    <w:rsid w:val="006B391B"/>
    <w:rsid w:val="006B3B52"/>
    <w:rsid w:val="006B41AB"/>
    <w:rsid w:val="006B465F"/>
    <w:rsid w:val="006B4F1B"/>
    <w:rsid w:val="006B5811"/>
    <w:rsid w:val="006B60F4"/>
    <w:rsid w:val="006B696C"/>
    <w:rsid w:val="006B7810"/>
    <w:rsid w:val="006B7BB5"/>
    <w:rsid w:val="006B7E73"/>
    <w:rsid w:val="006C0827"/>
    <w:rsid w:val="006C1305"/>
    <w:rsid w:val="006C1984"/>
    <w:rsid w:val="006C1A39"/>
    <w:rsid w:val="006C234F"/>
    <w:rsid w:val="006C278A"/>
    <w:rsid w:val="006C27C2"/>
    <w:rsid w:val="006C2C3B"/>
    <w:rsid w:val="006C2D6E"/>
    <w:rsid w:val="006C3A65"/>
    <w:rsid w:val="006C3E23"/>
    <w:rsid w:val="006C4832"/>
    <w:rsid w:val="006C4FB3"/>
    <w:rsid w:val="006C5770"/>
    <w:rsid w:val="006C5AA0"/>
    <w:rsid w:val="006C5B28"/>
    <w:rsid w:val="006C5C8D"/>
    <w:rsid w:val="006C6460"/>
    <w:rsid w:val="006C647A"/>
    <w:rsid w:val="006C66F5"/>
    <w:rsid w:val="006C68A5"/>
    <w:rsid w:val="006C7BD3"/>
    <w:rsid w:val="006D031D"/>
    <w:rsid w:val="006D069C"/>
    <w:rsid w:val="006D0952"/>
    <w:rsid w:val="006D09BF"/>
    <w:rsid w:val="006D0D6E"/>
    <w:rsid w:val="006D11FB"/>
    <w:rsid w:val="006D1380"/>
    <w:rsid w:val="006D166A"/>
    <w:rsid w:val="006D1729"/>
    <w:rsid w:val="006D1956"/>
    <w:rsid w:val="006D1BC9"/>
    <w:rsid w:val="006D2BD8"/>
    <w:rsid w:val="006D307E"/>
    <w:rsid w:val="006D3459"/>
    <w:rsid w:val="006D3527"/>
    <w:rsid w:val="006D3ABB"/>
    <w:rsid w:val="006D4517"/>
    <w:rsid w:val="006D5451"/>
    <w:rsid w:val="006D563E"/>
    <w:rsid w:val="006D5810"/>
    <w:rsid w:val="006D5BDD"/>
    <w:rsid w:val="006D5FCF"/>
    <w:rsid w:val="006D626E"/>
    <w:rsid w:val="006D760E"/>
    <w:rsid w:val="006D7961"/>
    <w:rsid w:val="006E04EA"/>
    <w:rsid w:val="006E0A23"/>
    <w:rsid w:val="006E0BBD"/>
    <w:rsid w:val="006E0E36"/>
    <w:rsid w:val="006E169F"/>
    <w:rsid w:val="006E1AD2"/>
    <w:rsid w:val="006E1D04"/>
    <w:rsid w:val="006E2BFF"/>
    <w:rsid w:val="006E2CE9"/>
    <w:rsid w:val="006E35CF"/>
    <w:rsid w:val="006E3FD8"/>
    <w:rsid w:val="006E4929"/>
    <w:rsid w:val="006E4E51"/>
    <w:rsid w:val="006E50E4"/>
    <w:rsid w:val="006E53C4"/>
    <w:rsid w:val="006E6C87"/>
    <w:rsid w:val="006E71EF"/>
    <w:rsid w:val="006E75CB"/>
    <w:rsid w:val="006E76C4"/>
    <w:rsid w:val="006E7814"/>
    <w:rsid w:val="006F04E9"/>
    <w:rsid w:val="006F07E3"/>
    <w:rsid w:val="006F095B"/>
    <w:rsid w:val="006F16F2"/>
    <w:rsid w:val="006F1A87"/>
    <w:rsid w:val="006F1F3C"/>
    <w:rsid w:val="006F1F76"/>
    <w:rsid w:val="006F243C"/>
    <w:rsid w:val="006F28E7"/>
    <w:rsid w:val="006F2DE1"/>
    <w:rsid w:val="006F3AC6"/>
    <w:rsid w:val="006F40BF"/>
    <w:rsid w:val="006F4139"/>
    <w:rsid w:val="006F4627"/>
    <w:rsid w:val="006F4C8B"/>
    <w:rsid w:val="006F52E6"/>
    <w:rsid w:val="006F5672"/>
    <w:rsid w:val="006F56E3"/>
    <w:rsid w:val="006F5DA8"/>
    <w:rsid w:val="006F622B"/>
    <w:rsid w:val="006F6635"/>
    <w:rsid w:val="006F7B77"/>
    <w:rsid w:val="007001F0"/>
    <w:rsid w:val="007004D0"/>
    <w:rsid w:val="00700A67"/>
    <w:rsid w:val="00700B6C"/>
    <w:rsid w:val="00701121"/>
    <w:rsid w:val="00701881"/>
    <w:rsid w:val="00701F9C"/>
    <w:rsid w:val="00702103"/>
    <w:rsid w:val="00702231"/>
    <w:rsid w:val="00702AD4"/>
    <w:rsid w:val="00702E8E"/>
    <w:rsid w:val="00703535"/>
    <w:rsid w:val="00703B56"/>
    <w:rsid w:val="00705282"/>
    <w:rsid w:val="00705F25"/>
    <w:rsid w:val="00706187"/>
    <w:rsid w:val="007061C1"/>
    <w:rsid w:val="00706249"/>
    <w:rsid w:val="00706A5F"/>
    <w:rsid w:val="00707503"/>
    <w:rsid w:val="00707711"/>
    <w:rsid w:val="007077B8"/>
    <w:rsid w:val="0070798F"/>
    <w:rsid w:val="00710534"/>
    <w:rsid w:val="007105D1"/>
    <w:rsid w:val="00711392"/>
    <w:rsid w:val="00711425"/>
    <w:rsid w:val="0071208C"/>
    <w:rsid w:val="0071213A"/>
    <w:rsid w:val="0071339E"/>
    <w:rsid w:val="007141F7"/>
    <w:rsid w:val="007148E5"/>
    <w:rsid w:val="00714B16"/>
    <w:rsid w:val="007157F4"/>
    <w:rsid w:val="00715902"/>
    <w:rsid w:val="00715E5A"/>
    <w:rsid w:val="00716367"/>
    <w:rsid w:val="00717A35"/>
    <w:rsid w:val="0072091B"/>
    <w:rsid w:val="00720E93"/>
    <w:rsid w:val="00721993"/>
    <w:rsid w:val="00721A11"/>
    <w:rsid w:val="00721A14"/>
    <w:rsid w:val="007222CA"/>
    <w:rsid w:val="007226D9"/>
    <w:rsid w:val="00723188"/>
    <w:rsid w:val="007235A9"/>
    <w:rsid w:val="00723AE4"/>
    <w:rsid w:val="00723C25"/>
    <w:rsid w:val="007240F5"/>
    <w:rsid w:val="00724460"/>
    <w:rsid w:val="0072458D"/>
    <w:rsid w:val="0072474E"/>
    <w:rsid w:val="00724B69"/>
    <w:rsid w:val="00724C7C"/>
    <w:rsid w:val="00725630"/>
    <w:rsid w:val="00726439"/>
    <w:rsid w:val="00727E9D"/>
    <w:rsid w:val="007301B3"/>
    <w:rsid w:val="007302EF"/>
    <w:rsid w:val="00730844"/>
    <w:rsid w:val="00730D69"/>
    <w:rsid w:val="00731754"/>
    <w:rsid w:val="00732205"/>
    <w:rsid w:val="007329D7"/>
    <w:rsid w:val="00732BC3"/>
    <w:rsid w:val="00732E0F"/>
    <w:rsid w:val="0073455F"/>
    <w:rsid w:val="007345CD"/>
    <w:rsid w:val="007345E7"/>
    <w:rsid w:val="00734A3F"/>
    <w:rsid w:val="0073504B"/>
    <w:rsid w:val="00735E59"/>
    <w:rsid w:val="00736427"/>
    <w:rsid w:val="00737BFC"/>
    <w:rsid w:val="007407CB"/>
    <w:rsid w:val="00740D97"/>
    <w:rsid w:val="007411EE"/>
    <w:rsid w:val="00741260"/>
    <w:rsid w:val="00741BA6"/>
    <w:rsid w:val="00741DFE"/>
    <w:rsid w:val="007421BF"/>
    <w:rsid w:val="007425F8"/>
    <w:rsid w:val="00742B1A"/>
    <w:rsid w:val="00743474"/>
    <w:rsid w:val="00743FF5"/>
    <w:rsid w:val="00745300"/>
    <w:rsid w:val="007459F5"/>
    <w:rsid w:val="00745A9F"/>
    <w:rsid w:val="00745D71"/>
    <w:rsid w:val="00746F61"/>
    <w:rsid w:val="007471D1"/>
    <w:rsid w:val="00750126"/>
    <w:rsid w:val="0075022E"/>
    <w:rsid w:val="00750D02"/>
    <w:rsid w:val="00751069"/>
    <w:rsid w:val="007516EE"/>
    <w:rsid w:val="00751860"/>
    <w:rsid w:val="00751EC5"/>
    <w:rsid w:val="00752575"/>
    <w:rsid w:val="00752648"/>
    <w:rsid w:val="00752E64"/>
    <w:rsid w:val="00752FB0"/>
    <w:rsid w:val="00754343"/>
    <w:rsid w:val="007545A1"/>
    <w:rsid w:val="007550A2"/>
    <w:rsid w:val="007553E0"/>
    <w:rsid w:val="007557C3"/>
    <w:rsid w:val="007560C6"/>
    <w:rsid w:val="007560D4"/>
    <w:rsid w:val="00756602"/>
    <w:rsid w:val="00756E68"/>
    <w:rsid w:val="00757868"/>
    <w:rsid w:val="007579DD"/>
    <w:rsid w:val="007579E8"/>
    <w:rsid w:val="00757D7A"/>
    <w:rsid w:val="007600FA"/>
    <w:rsid w:val="007608BA"/>
    <w:rsid w:val="00760E3C"/>
    <w:rsid w:val="00761373"/>
    <w:rsid w:val="00762824"/>
    <w:rsid w:val="00763008"/>
    <w:rsid w:val="0076359B"/>
    <w:rsid w:val="00763877"/>
    <w:rsid w:val="00763DF8"/>
    <w:rsid w:val="00764377"/>
    <w:rsid w:val="00764806"/>
    <w:rsid w:val="0076489F"/>
    <w:rsid w:val="00765100"/>
    <w:rsid w:val="0076510F"/>
    <w:rsid w:val="007653E2"/>
    <w:rsid w:val="007655FE"/>
    <w:rsid w:val="00765719"/>
    <w:rsid w:val="007664E4"/>
    <w:rsid w:val="00766508"/>
    <w:rsid w:val="00766846"/>
    <w:rsid w:val="00766ADB"/>
    <w:rsid w:val="00766DB9"/>
    <w:rsid w:val="0076706F"/>
    <w:rsid w:val="0076772D"/>
    <w:rsid w:val="007678D0"/>
    <w:rsid w:val="00767A08"/>
    <w:rsid w:val="00767C2C"/>
    <w:rsid w:val="00767FFE"/>
    <w:rsid w:val="007707AB"/>
    <w:rsid w:val="00770830"/>
    <w:rsid w:val="007708E4"/>
    <w:rsid w:val="00770A4B"/>
    <w:rsid w:val="007721F8"/>
    <w:rsid w:val="007723CB"/>
    <w:rsid w:val="007724DC"/>
    <w:rsid w:val="007738C2"/>
    <w:rsid w:val="00773AA4"/>
    <w:rsid w:val="00773C2C"/>
    <w:rsid w:val="00773D96"/>
    <w:rsid w:val="00773DF0"/>
    <w:rsid w:val="00774075"/>
    <w:rsid w:val="0077414F"/>
    <w:rsid w:val="00774345"/>
    <w:rsid w:val="0077447E"/>
    <w:rsid w:val="00774FB1"/>
    <w:rsid w:val="00775228"/>
    <w:rsid w:val="007758E4"/>
    <w:rsid w:val="00775C0A"/>
    <w:rsid w:val="00776840"/>
    <w:rsid w:val="0077710B"/>
    <w:rsid w:val="0077717E"/>
    <w:rsid w:val="00777339"/>
    <w:rsid w:val="00777967"/>
    <w:rsid w:val="00780264"/>
    <w:rsid w:val="00780DD8"/>
    <w:rsid w:val="00781232"/>
    <w:rsid w:val="007814F8"/>
    <w:rsid w:val="0078163D"/>
    <w:rsid w:val="00781F68"/>
    <w:rsid w:val="007823DB"/>
    <w:rsid w:val="00782653"/>
    <w:rsid w:val="00782A9A"/>
    <w:rsid w:val="00783313"/>
    <w:rsid w:val="0078398F"/>
    <w:rsid w:val="00783BC8"/>
    <w:rsid w:val="007841EF"/>
    <w:rsid w:val="00784FAA"/>
    <w:rsid w:val="00785537"/>
    <w:rsid w:val="007858C3"/>
    <w:rsid w:val="00785BBA"/>
    <w:rsid w:val="007879E9"/>
    <w:rsid w:val="00787D2B"/>
    <w:rsid w:val="00787DFA"/>
    <w:rsid w:val="00790677"/>
    <w:rsid w:val="00790B44"/>
    <w:rsid w:val="00790C0A"/>
    <w:rsid w:val="0079190A"/>
    <w:rsid w:val="00791D81"/>
    <w:rsid w:val="00792915"/>
    <w:rsid w:val="00792AA8"/>
    <w:rsid w:val="00792F42"/>
    <w:rsid w:val="007939B5"/>
    <w:rsid w:val="007940F0"/>
    <w:rsid w:val="007942EE"/>
    <w:rsid w:val="00794941"/>
    <w:rsid w:val="00794B03"/>
    <w:rsid w:val="00794FBE"/>
    <w:rsid w:val="0079519E"/>
    <w:rsid w:val="0079529A"/>
    <w:rsid w:val="00795711"/>
    <w:rsid w:val="0079680D"/>
    <w:rsid w:val="00796AE8"/>
    <w:rsid w:val="00796B91"/>
    <w:rsid w:val="00796FA7"/>
    <w:rsid w:val="00796FC2"/>
    <w:rsid w:val="007976D3"/>
    <w:rsid w:val="00797A2D"/>
    <w:rsid w:val="00797B4A"/>
    <w:rsid w:val="00797D5D"/>
    <w:rsid w:val="007A07DA"/>
    <w:rsid w:val="007A0C9C"/>
    <w:rsid w:val="007A11EC"/>
    <w:rsid w:val="007A1654"/>
    <w:rsid w:val="007A194E"/>
    <w:rsid w:val="007A1A74"/>
    <w:rsid w:val="007A2B7A"/>
    <w:rsid w:val="007A2EB6"/>
    <w:rsid w:val="007A345D"/>
    <w:rsid w:val="007A393B"/>
    <w:rsid w:val="007A461F"/>
    <w:rsid w:val="007A5336"/>
    <w:rsid w:val="007A60D6"/>
    <w:rsid w:val="007A6366"/>
    <w:rsid w:val="007A652C"/>
    <w:rsid w:val="007A6AD8"/>
    <w:rsid w:val="007A71FB"/>
    <w:rsid w:val="007A7376"/>
    <w:rsid w:val="007A760F"/>
    <w:rsid w:val="007A779B"/>
    <w:rsid w:val="007A7B84"/>
    <w:rsid w:val="007A7D07"/>
    <w:rsid w:val="007B04A4"/>
    <w:rsid w:val="007B0906"/>
    <w:rsid w:val="007B0D81"/>
    <w:rsid w:val="007B11BD"/>
    <w:rsid w:val="007B16F4"/>
    <w:rsid w:val="007B2929"/>
    <w:rsid w:val="007B2C65"/>
    <w:rsid w:val="007B36EE"/>
    <w:rsid w:val="007B38E5"/>
    <w:rsid w:val="007B420C"/>
    <w:rsid w:val="007B492E"/>
    <w:rsid w:val="007B4984"/>
    <w:rsid w:val="007B49BB"/>
    <w:rsid w:val="007B53EB"/>
    <w:rsid w:val="007B583D"/>
    <w:rsid w:val="007B5DE0"/>
    <w:rsid w:val="007B6314"/>
    <w:rsid w:val="007B651D"/>
    <w:rsid w:val="007B67C9"/>
    <w:rsid w:val="007B719A"/>
    <w:rsid w:val="007B77DB"/>
    <w:rsid w:val="007C0B58"/>
    <w:rsid w:val="007C1186"/>
    <w:rsid w:val="007C12DA"/>
    <w:rsid w:val="007C1525"/>
    <w:rsid w:val="007C1CD8"/>
    <w:rsid w:val="007C2061"/>
    <w:rsid w:val="007C214D"/>
    <w:rsid w:val="007C2A06"/>
    <w:rsid w:val="007C3005"/>
    <w:rsid w:val="007C32EE"/>
    <w:rsid w:val="007C39E8"/>
    <w:rsid w:val="007C3F8B"/>
    <w:rsid w:val="007C3FAF"/>
    <w:rsid w:val="007C5299"/>
    <w:rsid w:val="007C529E"/>
    <w:rsid w:val="007C55AD"/>
    <w:rsid w:val="007C5A92"/>
    <w:rsid w:val="007C5C2D"/>
    <w:rsid w:val="007C5F39"/>
    <w:rsid w:val="007C609E"/>
    <w:rsid w:val="007C6214"/>
    <w:rsid w:val="007C6472"/>
    <w:rsid w:val="007C68C2"/>
    <w:rsid w:val="007C6E5B"/>
    <w:rsid w:val="007C7EB7"/>
    <w:rsid w:val="007D0688"/>
    <w:rsid w:val="007D070A"/>
    <w:rsid w:val="007D171A"/>
    <w:rsid w:val="007D18AD"/>
    <w:rsid w:val="007D1BEF"/>
    <w:rsid w:val="007D2A0E"/>
    <w:rsid w:val="007D2B66"/>
    <w:rsid w:val="007D2D4E"/>
    <w:rsid w:val="007D2DA6"/>
    <w:rsid w:val="007D4AFB"/>
    <w:rsid w:val="007D4C3E"/>
    <w:rsid w:val="007D4F1A"/>
    <w:rsid w:val="007D5370"/>
    <w:rsid w:val="007D5F40"/>
    <w:rsid w:val="007D615E"/>
    <w:rsid w:val="007D79DD"/>
    <w:rsid w:val="007D7CB1"/>
    <w:rsid w:val="007D7FBB"/>
    <w:rsid w:val="007E2086"/>
    <w:rsid w:val="007E2566"/>
    <w:rsid w:val="007E27D1"/>
    <w:rsid w:val="007E3606"/>
    <w:rsid w:val="007E3F24"/>
    <w:rsid w:val="007E41FC"/>
    <w:rsid w:val="007E5160"/>
    <w:rsid w:val="007E588B"/>
    <w:rsid w:val="007E63C7"/>
    <w:rsid w:val="007E6802"/>
    <w:rsid w:val="007E6954"/>
    <w:rsid w:val="007E7210"/>
    <w:rsid w:val="007E7720"/>
    <w:rsid w:val="007E7DAF"/>
    <w:rsid w:val="007F025B"/>
    <w:rsid w:val="007F0316"/>
    <w:rsid w:val="007F0A7D"/>
    <w:rsid w:val="007F11D3"/>
    <w:rsid w:val="007F1A5F"/>
    <w:rsid w:val="007F2192"/>
    <w:rsid w:val="007F23DB"/>
    <w:rsid w:val="007F289B"/>
    <w:rsid w:val="007F37BC"/>
    <w:rsid w:val="007F39F9"/>
    <w:rsid w:val="007F3D8C"/>
    <w:rsid w:val="007F3E9D"/>
    <w:rsid w:val="007F43A7"/>
    <w:rsid w:val="007F4A3C"/>
    <w:rsid w:val="007F4D6F"/>
    <w:rsid w:val="007F5A8E"/>
    <w:rsid w:val="007F62BC"/>
    <w:rsid w:val="007F6897"/>
    <w:rsid w:val="007F6A5C"/>
    <w:rsid w:val="007F780D"/>
    <w:rsid w:val="00800D1A"/>
    <w:rsid w:val="00800E1F"/>
    <w:rsid w:val="00800F4B"/>
    <w:rsid w:val="0080119B"/>
    <w:rsid w:val="0080178A"/>
    <w:rsid w:val="00801B45"/>
    <w:rsid w:val="00801BFE"/>
    <w:rsid w:val="00801DBF"/>
    <w:rsid w:val="008021D3"/>
    <w:rsid w:val="00802930"/>
    <w:rsid w:val="00802953"/>
    <w:rsid w:val="00802A6A"/>
    <w:rsid w:val="00802CAD"/>
    <w:rsid w:val="008032C7"/>
    <w:rsid w:val="008033D6"/>
    <w:rsid w:val="0080381C"/>
    <w:rsid w:val="0080544C"/>
    <w:rsid w:val="0080562B"/>
    <w:rsid w:val="00805A9A"/>
    <w:rsid w:val="00805E34"/>
    <w:rsid w:val="008069AF"/>
    <w:rsid w:val="00807443"/>
    <w:rsid w:val="008075CE"/>
    <w:rsid w:val="008076DC"/>
    <w:rsid w:val="008101FE"/>
    <w:rsid w:val="008118CA"/>
    <w:rsid w:val="00811A43"/>
    <w:rsid w:val="00811ABF"/>
    <w:rsid w:val="00811E35"/>
    <w:rsid w:val="00812176"/>
    <w:rsid w:val="008121F8"/>
    <w:rsid w:val="00812910"/>
    <w:rsid w:val="00813408"/>
    <w:rsid w:val="0081348A"/>
    <w:rsid w:val="0081369F"/>
    <w:rsid w:val="00813B63"/>
    <w:rsid w:val="008152DC"/>
    <w:rsid w:val="00815664"/>
    <w:rsid w:val="00815993"/>
    <w:rsid w:val="00815FA5"/>
    <w:rsid w:val="00816984"/>
    <w:rsid w:val="008169A8"/>
    <w:rsid w:val="008171CD"/>
    <w:rsid w:val="008223D4"/>
    <w:rsid w:val="0082252B"/>
    <w:rsid w:val="00822B6F"/>
    <w:rsid w:val="00822EA0"/>
    <w:rsid w:val="00823307"/>
    <w:rsid w:val="00823825"/>
    <w:rsid w:val="00823FBB"/>
    <w:rsid w:val="008242BB"/>
    <w:rsid w:val="008242E5"/>
    <w:rsid w:val="0082539C"/>
    <w:rsid w:val="0082575F"/>
    <w:rsid w:val="00825844"/>
    <w:rsid w:val="00825AEE"/>
    <w:rsid w:val="00825D6D"/>
    <w:rsid w:val="00826CB2"/>
    <w:rsid w:val="00826ED0"/>
    <w:rsid w:val="008271F9"/>
    <w:rsid w:val="00827675"/>
    <w:rsid w:val="00827818"/>
    <w:rsid w:val="0083000B"/>
    <w:rsid w:val="00830730"/>
    <w:rsid w:val="00830BB8"/>
    <w:rsid w:val="00830BF0"/>
    <w:rsid w:val="00830F6B"/>
    <w:rsid w:val="00831CEA"/>
    <w:rsid w:val="00831ECA"/>
    <w:rsid w:val="008338DE"/>
    <w:rsid w:val="00834D1B"/>
    <w:rsid w:val="008356A3"/>
    <w:rsid w:val="00835EA7"/>
    <w:rsid w:val="00836F5A"/>
    <w:rsid w:val="008374CF"/>
    <w:rsid w:val="0083768D"/>
    <w:rsid w:val="0084011D"/>
    <w:rsid w:val="00841120"/>
    <w:rsid w:val="008416EE"/>
    <w:rsid w:val="0084179C"/>
    <w:rsid w:val="00841823"/>
    <w:rsid w:val="0084206B"/>
    <w:rsid w:val="008427DE"/>
    <w:rsid w:val="00842B71"/>
    <w:rsid w:val="00843C5C"/>
    <w:rsid w:val="0084405D"/>
    <w:rsid w:val="00844162"/>
    <w:rsid w:val="00845CEF"/>
    <w:rsid w:val="0084720A"/>
    <w:rsid w:val="008473EA"/>
    <w:rsid w:val="00847553"/>
    <w:rsid w:val="008478E6"/>
    <w:rsid w:val="00847DC5"/>
    <w:rsid w:val="008501FE"/>
    <w:rsid w:val="008504EB"/>
    <w:rsid w:val="00850757"/>
    <w:rsid w:val="0085159B"/>
    <w:rsid w:val="00851A48"/>
    <w:rsid w:val="00852742"/>
    <w:rsid w:val="008527AF"/>
    <w:rsid w:val="008529D0"/>
    <w:rsid w:val="00854287"/>
    <w:rsid w:val="00854A4E"/>
    <w:rsid w:val="00856C7D"/>
    <w:rsid w:val="00857E38"/>
    <w:rsid w:val="008605A9"/>
    <w:rsid w:val="00860641"/>
    <w:rsid w:val="008606C4"/>
    <w:rsid w:val="008613E7"/>
    <w:rsid w:val="0086169A"/>
    <w:rsid w:val="00861F73"/>
    <w:rsid w:val="0086267E"/>
    <w:rsid w:val="00862B37"/>
    <w:rsid w:val="008630A1"/>
    <w:rsid w:val="008632E2"/>
    <w:rsid w:val="00864A2B"/>
    <w:rsid w:val="008653DE"/>
    <w:rsid w:val="008654DD"/>
    <w:rsid w:val="00865708"/>
    <w:rsid w:val="00865927"/>
    <w:rsid w:val="008659AF"/>
    <w:rsid w:val="00865C86"/>
    <w:rsid w:val="008664D2"/>
    <w:rsid w:val="0086667C"/>
    <w:rsid w:val="00866ACE"/>
    <w:rsid w:val="00866B3A"/>
    <w:rsid w:val="00867073"/>
    <w:rsid w:val="00867AB0"/>
    <w:rsid w:val="00867AF9"/>
    <w:rsid w:val="008700AD"/>
    <w:rsid w:val="00870475"/>
    <w:rsid w:val="00870C6A"/>
    <w:rsid w:val="00870DDF"/>
    <w:rsid w:val="00871814"/>
    <w:rsid w:val="0087187B"/>
    <w:rsid w:val="00871AE6"/>
    <w:rsid w:val="00872188"/>
    <w:rsid w:val="008721C9"/>
    <w:rsid w:val="00872237"/>
    <w:rsid w:val="00872DD9"/>
    <w:rsid w:val="008732FA"/>
    <w:rsid w:val="0087452A"/>
    <w:rsid w:val="00874A5C"/>
    <w:rsid w:val="008753C5"/>
    <w:rsid w:val="00876135"/>
    <w:rsid w:val="008768BE"/>
    <w:rsid w:val="00877369"/>
    <w:rsid w:val="00877AA1"/>
    <w:rsid w:val="00877FF2"/>
    <w:rsid w:val="0088021B"/>
    <w:rsid w:val="008802D3"/>
    <w:rsid w:val="00880B9E"/>
    <w:rsid w:val="008811A5"/>
    <w:rsid w:val="00881324"/>
    <w:rsid w:val="0088164E"/>
    <w:rsid w:val="008826AF"/>
    <w:rsid w:val="00882FB4"/>
    <w:rsid w:val="00882FBF"/>
    <w:rsid w:val="00883846"/>
    <w:rsid w:val="0088404D"/>
    <w:rsid w:val="0088439B"/>
    <w:rsid w:val="008851A5"/>
    <w:rsid w:val="00885587"/>
    <w:rsid w:val="00885BC8"/>
    <w:rsid w:val="00886802"/>
    <w:rsid w:val="00886A29"/>
    <w:rsid w:val="008870C8"/>
    <w:rsid w:val="00887390"/>
    <w:rsid w:val="00887416"/>
    <w:rsid w:val="0089046B"/>
    <w:rsid w:val="008904EF"/>
    <w:rsid w:val="00890715"/>
    <w:rsid w:val="008911C5"/>
    <w:rsid w:val="008914F0"/>
    <w:rsid w:val="0089153D"/>
    <w:rsid w:val="00891CA5"/>
    <w:rsid w:val="00892054"/>
    <w:rsid w:val="0089235B"/>
    <w:rsid w:val="0089267B"/>
    <w:rsid w:val="00894155"/>
    <w:rsid w:val="008946EB"/>
    <w:rsid w:val="00894877"/>
    <w:rsid w:val="00894C78"/>
    <w:rsid w:val="00895D21"/>
    <w:rsid w:val="00896176"/>
    <w:rsid w:val="0089628E"/>
    <w:rsid w:val="00896AE5"/>
    <w:rsid w:val="008A0DFA"/>
    <w:rsid w:val="008A13E2"/>
    <w:rsid w:val="008A1494"/>
    <w:rsid w:val="008A19D6"/>
    <w:rsid w:val="008A223C"/>
    <w:rsid w:val="008A2E92"/>
    <w:rsid w:val="008A3396"/>
    <w:rsid w:val="008A3710"/>
    <w:rsid w:val="008A3CD0"/>
    <w:rsid w:val="008A40D8"/>
    <w:rsid w:val="008A451B"/>
    <w:rsid w:val="008A465E"/>
    <w:rsid w:val="008A61E7"/>
    <w:rsid w:val="008A676E"/>
    <w:rsid w:val="008A6987"/>
    <w:rsid w:val="008A6EC5"/>
    <w:rsid w:val="008A7766"/>
    <w:rsid w:val="008A7826"/>
    <w:rsid w:val="008B04EC"/>
    <w:rsid w:val="008B1471"/>
    <w:rsid w:val="008B1C72"/>
    <w:rsid w:val="008B211C"/>
    <w:rsid w:val="008B244D"/>
    <w:rsid w:val="008B2510"/>
    <w:rsid w:val="008B2DB7"/>
    <w:rsid w:val="008B3E3D"/>
    <w:rsid w:val="008B43A8"/>
    <w:rsid w:val="008B47FF"/>
    <w:rsid w:val="008B48A6"/>
    <w:rsid w:val="008B49C9"/>
    <w:rsid w:val="008B4EFB"/>
    <w:rsid w:val="008B51F9"/>
    <w:rsid w:val="008B520C"/>
    <w:rsid w:val="008B5929"/>
    <w:rsid w:val="008B6D3E"/>
    <w:rsid w:val="008B7059"/>
    <w:rsid w:val="008C0216"/>
    <w:rsid w:val="008C0270"/>
    <w:rsid w:val="008C0D55"/>
    <w:rsid w:val="008C1C3A"/>
    <w:rsid w:val="008C24A5"/>
    <w:rsid w:val="008C2FFB"/>
    <w:rsid w:val="008C32FB"/>
    <w:rsid w:val="008C3947"/>
    <w:rsid w:val="008C44CF"/>
    <w:rsid w:val="008C5464"/>
    <w:rsid w:val="008C562B"/>
    <w:rsid w:val="008C5C61"/>
    <w:rsid w:val="008C6507"/>
    <w:rsid w:val="008C6695"/>
    <w:rsid w:val="008C6F4C"/>
    <w:rsid w:val="008C71FB"/>
    <w:rsid w:val="008C7B22"/>
    <w:rsid w:val="008C7DAD"/>
    <w:rsid w:val="008D06D7"/>
    <w:rsid w:val="008D0E33"/>
    <w:rsid w:val="008D13B3"/>
    <w:rsid w:val="008D1603"/>
    <w:rsid w:val="008D18CA"/>
    <w:rsid w:val="008D19A9"/>
    <w:rsid w:val="008D20E8"/>
    <w:rsid w:val="008D22A4"/>
    <w:rsid w:val="008D2421"/>
    <w:rsid w:val="008D252B"/>
    <w:rsid w:val="008D26A1"/>
    <w:rsid w:val="008D2E98"/>
    <w:rsid w:val="008D318F"/>
    <w:rsid w:val="008D3563"/>
    <w:rsid w:val="008D3ABC"/>
    <w:rsid w:val="008D3FD7"/>
    <w:rsid w:val="008D5019"/>
    <w:rsid w:val="008D652F"/>
    <w:rsid w:val="008D6644"/>
    <w:rsid w:val="008D68B1"/>
    <w:rsid w:val="008D7273"/>
    <w:rsid w:val="008D73A7"/>
    <w:rsid w:val="008E011C"/>
    <w:rsid w:val="008E0B20"/>
    <w:rsid w:val="008E0DDF"/>
    <w:rsid w:val="008E0E7B"/>
    <w:rsid w:val="008E1792"/>
    <w:rsid w:val="008E17FF"/>
    <w:rsid w:val="008E2506"/>
    <w:rsid w:val="008E396A"/>
    <w:rsid w:val="008E3FCF"/>
    <w:rsid w:val="008E543D"/>
    <w:rsid w:val="008E6AEA"/>
    <w:rsid w:val="008E7260"/>
    <w:rsid w:val="008E76C5"/>
    <w:rsid w:val="008E77C3"/>
    <w:rsid w:val="008F0030"/>
    <w:rsid w:val="008F07E1"/>
    <w:rsid w:val="008F0827"/>
    <w:rsid w:val="008F0F85"/>
    <w:rsid w:val="008F15ED"/>
    <w:rsid w:val="008F24FA"/>
    <w:rsid w:val="008F2516"/>
    <w:rsid w:val="008F3904"/>
    <w:rsid w:val="008F3967"/>
    <w:rsid w:val="008F4202"/>
    <w:rsid w:val="008F43CD"/>
    <w:rsid w:val="008F687D"/>
    <w:rsid w:val="008F69C9"/>
    <w:rsid w:val="008F6BAC"/>
    <w:rsid w:val="008F79EE"/>
    <w:rsid w:val="008F7CBB"/>
    <w:rsid w:val="00900494"/>
    <w:rsid w:val="0090081B"/>
    <w:rsid w:val="00900870"/>
    <w:rsid w:val="00900C22"/>
    <w:rsid w:val="00900FD9"/>
    <w:rsid w:val="009016EC"/>
    <w:rsid w:val="00901AC1"/>
    <w:rsid w:val="00901D90"/>
    <w:rsid w:val="00901E29"/>
    <w:rsid w:val="00902148"/>
    <w:rsid w:val="00902868"/>
    <w:rsid w:val="00902A98"/>
    <w:rsid w:val="00902BBD"/>
    <w:rsid w:val="00903B88"/>
    <w:rsid w:val="00903FF9"/>
    <w:rsid w:val="009048DB"/>
    <w:rsid w:val="00904AEF"/>
    <w:rsid w:val="009056D2"/>
    <w:rsid w:val="00905CDF"/>
    <w:rsid w:val="00905D5A"/>
    <w:rsid w:val="00907219"/>
    <w:rsid w:val="00907D8D"/>
    <w:rsid w:val="009100AF"/>
    <w:rsid w:val="00910120"/>
    <w:rsid w:val="00910B5B"/>
    <w:rsid w:val="00910D2C"/>
    <w:rsid w:val="00910F07"/>
    <w:rsid w:val="00911F4A"/>
    <w:rsid w:val="00912067"/>
    <w:rsid w:val="009120FA"/>
    <w:rsid w:val="00912840"/>
    <w:rsid w:val="00912D22"/>
    <w:rsid w:val="0091318F"/>
    <w:rsid w:val="00913E30"/>
    <w:rsid w:val="00914262"/>
    <w:rsid w:val="009143B8"/>
    <w:rsid w:val="00914467"/>
    <w:rsid w:val="00915081"/>
    <w:rsid w:val="00915091"/>
    <w:rsid w:val="009153E2"/>
    <w:rsid w:val="00915785"/>
    <w:rsid w:val="00915C3F"/>
    <w:rsid w:val="00916415"/>
    <w:rsid w:val="0091661F"/>
    <w:rsid w:val="00916A05"/>
    <w:rsid w:val="009170E3"/>
    <w:rsid w:val="00917253"/>
    <w:rsid w:val="00917B54"/>
    <w:rsid w:val="00917E0C"/>
    <w:rsid w:val="0092006F"/>
    <w:rsid w:val="00920462"/>
    <w:rsid w:val="0092131C"/>
    <w:rsid w:val="009218A1"/>
    <w:rsid w:val="00921977"/>
    <w:rsid w:val="00922337"/>
    <w:rsid w:val="0092244D"/>
    <w:rsid w:val="009225C6"/>
    <w:rsid w:val="00923254"/>
    <w:rsid w:val="0092373E"/>
    <w:rsid w:val="00923E23"/>
    <w:rsid w:val="00924481"/>
    <w:rsid w:val="009248EC"/>
    <w:rsid w:val="00924B3A"/>
    <w:rsid w:val="00924D25"/>
    <w:rsid w:val="00924F92"/>
    <w:rsid w:val="009255A5"/>
    <w:rsid w:val="00926B94"/>
    <w:rsid w:val="00926E0A"/>
    <w:rsid w:val="00927282"/>
    <w:rsid w:val="009275D8"/>
    <w:rsid w:val="00930600"/>
    <w:rsid w:val="00930611"/>
    <w:rsid w:val="009306A6"/>
    <w:rsid w:val="00930B7A"/>
    <w:rsid w:val="00930B97"/>
    <w:rsid w:val="00930CD5"/>
    <w:rsid w:val="00930F4E"/>
    <w:rsid w:val="00931423"/>
    <w:rsid w:val="0093170B"/>
    <w:rsid w:val="00931800"/>
    <w:rsid w:val="00932D68"/>
    <w:rsid w:val="00932E8B"/>
    <w:rsid w:val="00932ED5"/>
    <w:rsid w:val="009331AA"/>
    <w:rsid w:val="00933629"/>
    <w:rsid w:val="00933A81"/>
    <w:rsid w:val="00933E51"/>
    <w:rsid w:val="00934152"/>
    <w:rsid w:val="009343D6"/>
    <w:rsid w:val="00934A0E"/>
    <w:rsid w:val="009351D7"/>
    <w:rsid w:val="00935A3F"/>
    <w:rsid w:val="0093601E"/>
    <w:rsid w:val="00936A2E"/>
    <w:rsid w:val="00936C4D"/>
    <w:rsid w:val="00936CED"/>
    <w:rsid w:val="00936FE7"/>
    <w:rsid w:val="0093741F"/>
    <w:rsid w:val="0093768D"/>
    <w:rsid w:val="0093796A"/>
    <w:rsid w:val="00937B34"/>
    <w:rsid w:val="009402FF"/>
    <w:rsid w:val="009409C2"/>
    <w:rsid w:val="00940BDB"/>
    <w:rsid w:val="00940C9B"/>
    <w:rsid w:val="00940E89"/>
    <w:rsid w:val="00941079"/>
    <w:rsid w:val="009413C8"/>
    <w:rsid w:val="0094170B"/>
    <w:rsid w:val="009419BC"/>
    <w:rsid w:val="00941E6A"/>
    <w:rsid w:val="00942571"/>
    <w:rsid w:val="0094291C"/>
    <w:rsid w:val="00942C66"/>
    <w:rsid w:val="0094319F"/>
    <w:rsid w:val="00943D0C"/>
    <w:rsid w:val="009442BE"/>
    <w:rsid w:val="00945089"/>
    <w:rsid w:val="00945152"/>
    <w:rsid w:val="009462CC"/>
    <w:rsid w:val="009475B2"/>
    <w:rsid w:val="00950295"/>
    <w:rsid w:val="00950790"/>
    <w:rsid w:val="009507EE"/>
    <w:rsid w:val="009509EA"/>
    <w:rsid w:val="0095150A"/>
    <w:rsid w:val="00951BE2"/>
    <w:rsid w:val="00951C4B"/>
    <w:rsid w:val="00951E21"/>
    <w:rsid w:val="00952745"/>
    <w:rsid w:val="0095297F"/>
    <w:rsid w:val="00952E02"/>
    <w:rsid w:val="00952FE1"/>
    <w:rsid w:val="009531BC"/>
    <w:rsid w:val="0095380D"/>
    <w:rsid w:val="00954743"/>
    <w:rsid w:val="00954DC1"/>
    <w:rsid w:val="00955220"/>
    <w:rsid w:val="009556A9"/>
    <w:rsid w:val="00955A43"/>
    <w:rsid w:val="00955C87"/>
    <w:rsid w:val="00955DD4"/>
    <w:rsid w:val="009562BC"/>
    <w:rsid w:val="00956411"/>
    <w:rsid w:val="009564C7"/>
    <w:rsid w:val="00956750"/>
    <w:rsid w:val="009601DE"/>
    <w:rsid w:val="009602EF"/>
    <w:rsid w:val="0096107E"/>
    <w:rsid w:val="009611E7"/>
    <w:rsid w:val="00961584"/>
    <w:rsid w:val="00961E6C"/>
    <w:rsid w:val="00962BF4"/>
    <w:rsid w:val="00962C11"/>
    <w:rsid w:val="00963017"/>
    <w:rsid w:val="00963616"/>
    <w:rsid w:val="009637D8"/>
    <w:rsid w:val="00963D77"/>
    <w:rsid w:val="00964705"/>
    <w:rsid w:val="00964EC0"/>
    <w:rsid w:val="00965DA7"/>
    <w:rsid w:val="00966147"/>
    <w:rsid w:val="0096625D"/>
    <w:rsid w:val="00966376"/>
    <w:rsid w:val="00966A12"/>
    <w:rsid w:val="00966A2E"/>
    <w:rsid w:val="00966D26"/>
    <w:rsid w:val="00966F4D"/>
    <w:rsid w:val="009706CC"/>
    <w:rsid w:val="009724BC"/>
    <w:rsid w:val="00972770"/>
    <w:rsid w:val="0097319D"/>
    <w:rsid w:val="00973827"/>
    <w:rsid w:val="00973B89"/>
    <w:rsid w:val="00973E03"/>
    <w:rsid w:val="00974070"/>
    <w:rsid w:val="00974348"/>
    <w:rsid w:val="00974DCF"/>
    <w:rsid w:val="00976130"/>
    <w:rsid w:val="00976269"/>
    <w:rsid w:val="00976C05"/>
    <w:rsid w:val="009774A4"/>
    <w:rsid w:val="00977530"/>
    <w:rsid w:val="00977857"/>
    <w:rsid w:val="00980342"/>
    <w:rsid w:val="00980B37"/>
    <w:rsid w:val="00980FD1"/>
    <w:rsid w:val="0098260F"/>
    <w:rsid w:val="0098269F"/>
    <w:rsid w:val="00982812"/>
    <w:rsid w:val="0098314F"/>
    <w:rsid w:val="009833F5"/>
    <w:rsid w:val="0098467B"/>
    <w:rsid w:val="00984B33"/>
    <w:rsid w:val="00984BD0"/>
    <w:rsid w:val="0098545A"/>
    <w:rsid w:val="00985722"/>
    <w:rsid w:val="00985905"/>
    <w:rsid w:val="00985E99"/>
    <w:rsid w:val="0098636E"/>
    <w:rsid w:val="009865DC"/>
    <w:rsid w:val="00986684"/>
    <w:rsid w:val="00986803"/>
    <w:rsid w:val="00986CCD"/>
    <w:rsid w:val="00986E09"/>
    <w:rsid w:val="009876FC"/>
    <w:rsid w:val="00987AC9"/>
    <w:rsid w:val="00987CE8"/>
    <w:rsid w:val="00987F07"/>
    <w:rsid w:val="00990612"/>
    <w:rsid w:val="00990A11"/>
    <w:rsid w:val="0099109C"/>
    <w:rsid w:val="0099168C"/>
    <w:rsid w:val="00991A54"/>
    <w:rsid w:val="00991B24"/>
    <w:rsid w:val="00991D69"/>
    <w:rsid w:val="00991EDE"/>
    <w:rsid w:val="00992066"/>
    <w:rsid w:val="0099290A"/>
    <w:rsid w:val="00992CE8"/>
    <w:rsid w:val="0099425E"/>
    <w:rsid w:val="009948F7"/>
    <w:rsid w:val="009954E0"/>
    <w:rsid w:val="00995E8F"/>
    <w:rsid w:val="00997297"/>
    <w:rsid w:val="00997595"/>
    <w:rsid w:val="009A0476"/>
    <w:rsid w:val="009A0F66"/>
    <w:rsid w:val="009A0FED"/>
    <w:rsid w:val="009A1751"/>
    <w:rsid w:val="009A199A"/>
    <w:rsid w:val="009A1A7D"/>
    <w:rsid w:val="009A1EF5"/>
    <w:rsid w:val="009A32F5"/>
    <w:rsid w:val="009A3367"/>
    <w:rsid w:val="009A345B"/>
    <w:rsid w:val="009A34BF"/>
    <w:rsid w:val="009A3C52"/>
    <w:rsid w:val="009A4B8F"/>
    <w:rsid w:val="009A5133"/>
    <w:rsid w:val="009A5175"/>
    <w:rsid w:val="009A51CE"/>
    <w:rsid w:val="009A5255"/>
    <w:rsid w:val="009A5747"/>
    <w:rsid w:val="009A59E8"/>
    <w:rsid w:val="009A5AA8"/>
    <w:rsid w:val="009A5D48"/>
    <w:rsid w:val="009A656A"/>
    <w:rsid w:val="009A6A9E"/>
    <w:rsid w:val="009A6E8E"/>
    <w:rsid w:val="009A7AB9"/>
    <w:rsid w:val="009B0185"/>
    <w:rsid w:val="009B0D03"/>
    <w:rsid w:val="009B0EA9"/>
    <w:rsid w:val="009B1418"/>
    <w:rsid w:val="009B1895"/>
    <w:rsid w:val="009B1AF2"/>
    <w:rsid w:val="009B1C47"/>
    <w:rsid w:val="009B2248"/>
    <w:rsid w:val="009B2885"/>
    <w:rsid w:val="009B29FC"/>
    <w:rsid w:val="009B3457"/>
    <w:rsid w:val="009B448F"/>
    <w:rsid w:val="009B45EB"/>
    <w:rsid w:val="009B54C2"/>
    <w:rsid w:val="009B55A4"/>
    <w:rsid w:val="009B5A1B"/>
    <w:rsid w:val="009B5A6A"/>
    <w:rsid w:val="009B5CF1"/>
    <w:rsid w:val="009B6054"/>
    <w:rsid w:val="009B6B44"/>
    <w:rsid w:val="009B7634"/>
    <w:rsid w:val="009B7793"/>
    <w:rsid w:val="009B7E45"/>
    <w:rsid w:val="009B7EC7"/>
    <w:rsid w:val="009C0048"/>
    <w:rsid w:val="009C014C"/>
    <w:rsid w:val="009C0481"/>
    <w:rsid w:val="009C084B"/>
    <w:rsid w:val="009C0B0B"/>
    <w:rsid w:val="009C1C5A"/>
    <w:rsid w:val="009C2ED2"/>
    <w:rsid w:val="009C3550"/>
    <w:rsid w:val="009C38D5"/>
    <w:rsid w:val="009C4264"/>
    <w:rsid w:val="009C42DE"/>
    <w:rsid w:val="009C57DA"/>
    <w:rsid w:val="009C5A50"/>
    <w:rsid w:val="009C5ACF"/>
    <w:rsid w:val="009C5DC7"/>
    <w:rsid w:val="009C5DD0"/>
    <w:rsid w:val="009C6B5A"/>
    <w:rsid w:val="009C6F56"/>
    <w:rsid w:val="009C7590"/>
    <w:rsid w:val="009C7945"/>
    <w:rsid w:val="009C7BC1"/>
    <w:rsid w:val="009C7C87"/>
    <w:rsid w:val="009D014E"/>
    <w:rsid w:val="009D0810"/>
    <w:rsid w:val="009D0CE6"/>
    <w:rsid w:val="009D1098"/>
    <w:rsid w:val="009D112C"/>
    <w:rsid w:val="009D11E0"/>
    <w:rsid w:val="009D17B8"/>
    <w:rsid w:val="009D185B"/>
    <w:rsid w:val="009D1A7F"/>
    <w:rsid w:val="009D1ACD"/>
    <w:rsid w:val="009D1B62"/>
    <w:rsid w:val="009D1D1D"/>
    <w:rsid w:val="009D23D0"/>
    <w:rsid w:val="009D271D"/>
    <w:rsid w:val="009D28A4"/>
    <w:rsid w:val="009D31D1"/>
    <w:rsid w:val="009D37E0"/>
    <w:rsid w:val="009D3D75"/>
    <w:rsid w:val="009D3EEB"/>
    <w:rsid w:val="009D3F1C"/>
    <w:rsid w:val="009D4161"/>
    <w:rsid w:val="009D4B5C"/>
    <w:rsid w:val="009D4E79"/>
    <w:rsid w:val="009D696E"/>
    <w:rsid w:val="009D6AAA"/>
    <w:rsid w:val="009E0D8D"/>
    <w:rsid w:val="009E1B0B"/>
    <w:rsid w:val="009E1E0B"/>
    <w:rsid w:val="009E4CC5"/>
    <w:rsid w:val="009E5AB2"/>
    <w:rsid w:val="009E5BDD"/>
    <w:rsid w:val="009E5F31"/>
    <w:rsid w:val="009E645D"/>
    <w:rsid w:val="009E673B"/>
    <w:rsid w:val="009E68A2"/>
    <w:rsid w:val="009E7327"/>
    <w:rsid w:val="009E7B91"/>
    <w:rsid w:val="009E7CB8"/>
    <w:rsid w:val="009F0357"/>
    <w:rsid w:val="009F06CC"/>
    <w:rsid w:val="009F0A59"/>
    <w:rsid w:val="009F0B88"/>
    <w:rsid w:val="009F0FDE"/>
    <w:rsid w:val="009F1064"/>
    <w:rsid w:val="009F137F"/>
    <w:rsid w:val="009F20C2"/>
    <w:rsid w:val="009F29CC"/>
    <w:rsid w:val="009F30CC"/>
    <w:rsid w:val="009F3582"/>
    <w:rsid w:val="009F35F5"/>
    <w:rsid w:val="009F36D9"/>
    <w:rsid w:val="009F448E"/>
    <w:rsid w:val="009F45E6"/>
    <w:rsid w:val="009F4723"/>
    <w:rsid w:val="009F4DC8"/>
    <w:rsid w:val="009F5227"/>
    <w:rsid w:val="009F52D1"/>
    <w:rsid w:val="009F539D"/>
    <w:rsid w:val="009F53C7"/>
    <w:rsid w:val="009F57FC"/>
    <w:rsid w:val="009F645D"/>
    <w:rsid w:val="009F65CB"/>
    <w:rsid w:val="009F6778"/>
    <w:rsid w:val="009F688C"/>
    <w:rsid w:val="00A00BCC"/>
    <w:rsid w:val="00A0111F"/>
    <w:rsid w:val="00A0158E"/>
    <w:rsid w:val="00A01EDA"/>
    <w:rsid w:val="00A02E14"/>
    <w:rsid w:val="00A0304F"/>
    <w:rsid w:val="00A035A8"/>
    <w:rsid w:val="00A039D3"/>
    <w:rsid w:val="00A03F18"/>
    <w:rsid w:val="00A04121"/>
    <w:rsid w:val="00A04725"/>
    <w:rsid w:val="00A0482C"/>
    <w:rsid w:val="00A0494C"/>
    <w:rsid w:val="00A04C91"/>
    <w:rsid w:val="00A05A3B"/>
    <w:rsid w:val="00A05B6E"/>
    <w:rsid w:val="00A05B92"/>
    <w:rsid w:val="00A05CFE"/>
    <w:rsid w:val="00A05DCC"/>
    <w:rsid w:val="00A0649E"/>
    <w:rsid w:val="00A06858"/>
    <w:rsid w:val="00A069DB"/>
    <w:rsid w:val="00A07743"/>
    <w:rsid w:val="00A07D01"/>
    <w:rsid w:val="00A10642"/>
    <w:rsid w:val="00A10A33"/>
    <w:rsid w:val="00A10C10"/>
    <w:rsid w:val="00A10F2F"/>
    <w:rsid w:val="00A11048"/>
    <w:rsid w:val="00A1196A"/>
    <w:rsid w:val="00A11FE8"/>
    <w:rsid w:val="00A124CC"/>
    <w:rsid w:val="00A13290"/>
    <w:rsid w:val="00A135A3"/>
    <w:rsid w:val="00A13EC5"/>
    <w:rsid w:val="00A14474"/>
    <w:rsid w:val="00A146E1"/>
    <w:rsid w:val="00A1502D"/>
    <w:rsid w:val="00A1549D"/>
    <w:rsid w:val="00A16C6F"/>
    <w:rsid w:val="00A17365"/>
    <w:rsid w:val="00A174C7"/>
    <w:rsid w:val="00A178F7"/>
    <w:rsid w:val="00A17A7E"/>
    <w:rsid w:val="00A17A9B"/>
    <w:rsid w:val="00A17B88"/>
    <w:rsid w:val="00A20106"/>
    <w:rsid w:val="00A20204"/>
    <w:rsid w:val="00A20ADE"/>
    <w:rsid w:val="00A21061"/>
    <w:rsid w:val="00A232ED"/>
    <w:rsid w:val="00A23672"/>
    <w:rsid w:val="00A237D4"/>
    <w:rsid w:val="00A24EB1"/>
    <w:rsid w:val="00A24F7F"/>
    <w:rsid w:val="00A25758"/>
    <w:rsid w:val="00A2605F"/>
    <w:rsid w:val="00A26A77"/>
    <w:rsid w:val="00A27406"/>
    <w:rsid w:val="00A27C69"/>
    <w:rsid w:val="00A30127"/>
    <w:rsid w:val="00A302DB"/>
    <w:rsid w:val="00A3119B"/>
    <w:rsid w:val="00A31236"/>
    <w:rsid w:val="00A31381"/>
    <w:rsid w:val="00A31741"/>
    <w:rsid w:val="00A31AEE"/>
    <w:rsid w:val="00A31C1B"/>
    <w:rsid w:val="00A3214E"/>
    <w:rsid w:val="00A329C2"/>
    <w:rsid w:val="00A32DF1"/>
    <w:rsid w:val="00A32E60"/>
    <w:rsid w:val="00A333BA"/>
    <w:rsid w:val="00A346F7"/>
    <w:rsid w:val="00A348A3"/>
    <w:rsid w:val="00A348AE"/>
    <w:rsid w:val="00A348B8"/>
    <w:rsid w:val="00A3530C"/>
    <w:rsid w:val="00A364B7"/>
    <w:rsid w:val="00A3766F"/>
    <w:rsid w:val="00A37C90"/>
    <w:rsid w:val="00A4048D"/>
    <w:rsid w:val="00A40DF8"/>
    <w:rsid w:val="00A411BA"/>
    <w:rsid w:val="00A414AB"/>
    <w:rsid w:val="00A42D63"/>
    <w:rsid w:val="00A42ED4"/>
    <w:rsid w:val="00A438AF"/>
    <w:rsid w:val="00A439E4"/>
    <w:rsid w:val="00A43B9E"/>
    <w:rsid w:val="00A43F54"/>
    <w:rsid w:val="00A43F56"/>
    <w:rsid w:val="00A44074"/>
    <w:rsid w:val="00A4435B"/>
    <w:rsid w:val="00A445CA"/>
    <w:rsid w:val="00A4505F"/>
    <w:rsid w:val="00A450A6"/>
    <w:rsid w:val="00A4533A"/>
    <w:rsid w:val="00A45654"/>
    <w:rsid w:val="00A45A76"/>
    <w:rsid w:val="00A45DD8"/>
    <w:rsid w:val="00A4601D"/>
    <w:rsid w:val="00A4746E"/>
    <w:rsid w:val="00A476D8"/>
    <w:rsid w:val="00A47F53"/>
    <w:rsid w:val="00A50388"/>
    <w:rsid w:val="00A50A95"/>
    <w:rsid w:val="00A50E39"/>
    <w:rsid w:val="00A51989"/>
    <w:rsid w:val="00A52048"/>
    <w:rsid w:val="00A52480"/>
    <w:rsid w:val="00A52A75"/>
    <w:rsid w:val="00A52AFB"/>
    <w:rsid w:val="00A53E86"/>
    <w:rsid w:val="00A54754"/>
    <w:rsid w:val="00A547AA"/>
    <w:rsid w:val="00A54AB9"/>
    <w:rsid w:val="00A54E16"/>
    <w:rsid w:val="00A54F5B"/>
    <w:rsid w:val="00A55291"/>
    <w:rsid w:val="00A55320"/>
    <w:rsid w:val="00A562C0"/>
    <w:rsid w:val="00A5757A"/>
    <w:rsid w:val="00A57D07"/>
    <w:rsid w:val="00A57F19"/>
    <w:rsid w:val="00A609DE"/>
    <w:rsid w:val="00A60ABF"/>
    <w:rsid w:val="00A612D1"/>
    <w:rsid w:val="00A6242B"/>
    <w:rsid w:val="00A624E3"/>
    <w:rsid w:val="00A62917"/>
    <w:rsid w:val="00A62AAA"/>
    <w:rsid w:val="00A62F96"/>
    <w:rsid w:val="00A6316C"/>
    <w:rsid w:val="00A6379A"/>
    <w:rsid w:val="00A63FDA"/>
    <w:rsid w:val="00A644E3"/>
    <w:rsid w:val="00A646C3"/>
    <w:rsid w:val="00A64E63"/>
    <w:rsid w:val="00A65A9F"/>
    <w:rsid w:val="00A65CB4"/>
    <w:rsid w:val="00A65F0C"/>
    <w:rsid w:val="00A66252"/>
    <w:rsid w:val="00A6663C"/>
    <w:rsid w:val="00A66B3C"/>
    <w:rsid w:val="00A671FB"/>
    <w:rsid w:val="00A672DB"/>
    <w:rsid w:val="00A67750"/>
    <w:rsid w:val="00A70113"/>
    <w:rsid w:val="00A70904"/>
    <w:rsid w:val="00A70914"/>
    <w:rsid w:val="00A709A5"/>
    <w:rsid w:val="00A723FD"/>
    <w:rsid w:val="00A728B1"/>
    <w:rsid w:val="00A733CD"/>
    <w:rsid w:val="00A73849"/>
    <w:rsid w:val="00A740C0"/>
    <w:rsid w:val="00A75502"/>
    <w:rsid w:val="00A759FB"/>
    <w:rsid w:val="00A75A74"/>
    <w:rsid w:val="00A76152"/>
    <w:rsid w:val="00A7655B"/>
    <w:rsid w:val="00A7656C"/>
    <w:rsid w:val="00A775CD"/>
    <w:rsid w:val="00A777AE"/>
    <w:rsid w:val="00A800EF"/>
    <w:rsid w:val="00A80900"/>
    <w:rsid w:val="00A81222"/>
    <w:rsid w:val="00A815F0"/>
    <w:rsid w:val="00A836B5"/>
    <w:rsid w:val="00A8410B"/>
    <w:rsid w:val="00A846DE"/>
    <w:rsid w:val="00A847E3"/>
    <w:rsid w:val="00A849FC"/>
    <w:rsid w:val="00A84A8E"/>
    <w:rsid w:val="00A84F02"/>
    <w:rsid w:val="00A852C6"/>
    <w:rsid w:val="00A8577B"/>
    <w:rsid w:val="00A857D7"/>
    <w:rsid w:val="00A8599D"/>
    <w:rsid w:val="00A85D9E"/>
    <w:rsid w:val="00A85E14"/>
    <w:rsid w:val="00A8670C"/>
    <w:rsid w:val="00A86A9A"/>
    <w:rsid w:val="00A86D8C"/>
    <w:rsid w:val="00A87019"/>
    <w:rsid w:val="00A87B05"/>
    <w:rsid w:val="00A87C96"/>
    <w:rsid w:val="00A9001A"/>
    <w:rsid w:val="00A907F4"/>
    <w:rsid w:val="00A90EF1"/>
    <w:rsid w:val="00A91064"/>
    <w:rsid w:val="00A91822"/>
    <w:rsid w:val="00A924F1"/>
    <w:rsid w:val="00A9255D"/>
    <w:rsid w:val="00A926D7"/>
    <w:rsid w:val="00A9301A"/>
    <w:rsid w:val="00A934B2"/>
    <w:rsid w:val="00A93530"/>
    <w:rsid w:val="00A93645"/>
    <w:rsid w:val="00A93964"/>
    <w:rsid w:val="00A94475"/>
    <w:rsid w:val="00A94950"/>
    <w:rsid w:val="00A94B29"/>
    <w:rsid w:val="00A94C2A"/>
    <w:rsid w:val="00A94C9E"/>
    <w:rsid w:val="00A953C9"/>
    <w:rsid w:val="00A9556A"/>
    <w:rsid w:val="00A95584"/>
    <w:rsid w:val="00A95A6D"/>
    <w:rsid w:val="00A95AF3"/>
    <w:rsid w:val="00A95EF6"/>
    <w:rsid w:val="00A96175"/>
    <w:rsid w:val="00A96A53"/>
    <w:rsid w:val="00A97DB9"/>
    <w:rsid w:val="00A97F16"/>
    <w:rsid w:val="00AA011E"/>
    <w:rsid w:val="00AA12DD"/>
    <w:rsid w:val="00AA1ABA"/>
    <w:rsid w:val="00AA2A1A"/>
    <w:rsid w:val="00AA2C51"/>
    <w:rsid w:val="00AA2F6B"/>
    <w:rsid w:val="00AA33AC"/>
    <w:rsid w:val="00AA35C8"/>
    <w:rsid w:val="00AA3BCD"/>
    <w:rsid w:val="00AA46BF"/>
    <w:rsid w:val="00AA4708"/>
    <w:rsid w:val="00AA4898"/>
    <w:rsid w:val="00AA4E14"/>
    <w:rsid w:val="00AA52A7"/>
    <w:rsid w:val="00AA59CF"/>
    <w:rsid w:val="00AA5DC1"/>
    <w:rsid w:val="00AA5F0D"/>
    <w:rsid w:val="00AA615B"/>
    <w:rsid w:val="00AA6F3D"/>
    <w:rsid w:val="00AA7071"/>
    <w:rsid w:val="00AA7274"/>
    <w:rsid w:val="00AA74F4"/>
    <w:rsid w:val="00AB034C"/>
    <w:rsid w:val="00AB1042"/>
    <w:rsid w:val="00AB11DF"/>
    <w:rsid w:val="00AB162F"/>
    <w:rsid w:val="00AB1740"/>
    <w:rsid w:val="00AB213F"/>
    <w:rsid w:val="00AB24CC"/>
    <w:rsid w:val="00AB2551"/>
    <w:rsid w:val="00AB2800"/>
    <w:rsid w:val="00AB2DEB"/>
    <w:rsid w:val="00AB35FE"/>
    <w:rsid w:val="00AB403F"/>
    <w:rsid w:val="00AB4280"/>
    <w:rsid w:val="00AB42EA"/>
    <w:rsid w:val="00AB4586"/>
    <w:rsid w:val="00AB5830"/>
    <w:rsid w:val="00AB6AD8"/>
    <w:rsid w:val="00AB6DFB"/>
    <w:rsid w:val="00AC063F"/>
    <w:rsid w:val="00AC082F"/>
    <w:rsid w:val="00AC0E34"/>
    <w:rsid w:val="00AC161F"/>
    <w:rsid w:val="00AC1C24"/>
    <w:rsid w:val="00AC1ED7"/>
    <w:rsid w:val="00AC22FC"/>
    <w:rsid w:val="00AC234B"/>
    <w:rsid w:val="00AC2881"/>
    <w:rsid w:val="00AC2904"/>
    <w:rsid w:val="00AC29B9"/>
    <w:rsid w:val="00AC2B59"/>
    <w:rsid w:val="00AC2CF2"/>
    <w:rsid w:val="00AC2EED"/>
    <w:rsid w:val="00AC2FC2"/>
    <w:rsid w:val="00AC34E7"/>
    <w:rsid w:val="00AC3736"/>
    <w:rsid w:val="00AC3833"/>
    <w:rsid w:val="00AC39CF"/>
    <w:rsid w:val="00AC3AA5"/>
    <w:rsid w:val="00AC3E60"/>
    <w:rsid w:val="00AC4ADF"/>
    <w:rsid w:val="00AC4C22"/>
    <w:rsid w:val="00AC54EF"/>
    <w:rsid w:val="00AC5E19"/>
    <w:rsid w:val="00AC63AF"/>
    <w:rsid w:val="00AC6EA2"/>
    <w:rsid w:val="00AC7360"/>
    <w:rsid w:val="00AC7675"/>
    <w:rsid w:val="00AD0396"/>
    <w:rsid w:val="00AD0797"/>
    <w:rsid w:val="00AD08E1"/>
    <w:rsid w:val="00AD0CDD"/>
    <w:rsid w:val="00AD0E28"/>
    <w:rsid w:val="00AD12EC"/>
    <w:rsid w:val="00AD1980"/>
    <w:rsid w:val="00AD1DC8"/>
    <w:rsid w:val="00AD245E"/>
    <w:rsid w:val="00AD246C"/>
    <w:rsid w:val="00AD2977"/>
    <w:rsid w:val="00AD2AFD"/>
    <w:rsid w:val="00AD2E3A"/>
    <w:rsid w:val="00AD2ED0"/>
    <w:rsid w:val="00AD2FBA"/>
    <w:rsid w:val="00AD398F"/>
    <w:rsid w:val="00AD50AD"/>
    <w:rsid w:val="00AD6190"/>
    <w:rsid w:val="00AD672F"/>
    <w:rsid w:val="00AD67A4"/>
    <w:rsid w:val="00AD68C3"/>
    <w:rsid w:val="00AD6A6A"/>
    <w:rsid w:val="00AD765D"/>
    <w:rsid w:val="00AD7976"/>
    <w:rsid w:val="00AD7C56"/>
    <w:rsid w:val="00AD7F22"/>
    <w:rsid w:val="00AE06E9"/>
    <w:rsid w:val="00AE0ED8"/>
    <w:rsid w:val="00AE12F5"/>
    <w:rsid w:val="00AE16DF"/>
    <w:rsid w:val="00AE23BF"/>
    <w:rsid w:val="00AE2641"/>
    <w:rsid w:val="00AE26D4"/>
    <w:rsid w:val="00AE2704"/>
    <w:rsid w:val="00AE2D05"/>
    <w:rsid w:val="00AE3353"/>
    <w:rsid w:val="00AE37E9"/>
    <w:rsid w:val="00AE46FA"/>
    <w:rsid w:val="00AE5141"/>
    <w:rsid w:val="00AE5888"/>
    <w:rsid w:val="00AE5A17"/>
    <w:rsid w:val="00AE5A41"/>
    <w:rsid w:val="00AE5C2B"/>
    <w:rsid w:val="00AE6003"/>
    <w:rsid w:val="00AE6597"/>
    <w:rsid w:val="00AE687F"/>
    <w:rsid w:val="00AE6B79"/>
    <w:rsid w:val="00AE6D79"/>
    <w:rsid w:val="00AE6E07"/>
    <w:rsid w:val="00AE7366"/>
    <w:rsid w:val="00AE74B9"/>
    <w:rsid w:val="00AE7948"/>
    <w:rsid w:val="00AF0259"/>
    <w:rsid w:val="00AF08B4"/>
    <w:rsid w:val="00AF0C42"/>
    <w:rsid w:val="00AF10B3"/>
    <w:rsid w:val="00AF1396"/>
    <w:rsid w:val="00AF1445"/>
    <w:rsid w:val="00AF1A01"/>
    <w:rsid w:val="00AF1AF8"/>
    <w:rsid w:val="00AF215C"/>
    <w:rsid w:val="00AF23C2"/>
    <w:rsid w:val="00AF2941"/>
    <w:rsid w:val="00AF2BDB"/>
    <w:rsid w:val="00AF3457"/>
    <w:rsid w:val="00AF463B"/>
    <w:rsid w:val="00AF618F"/>
    <w:rsid w:val="00AF66BE"/>
    <w:rsid w:val="00AF67BD"/>
    <w:rsid w:val="00AF7662"/>
    <w:rsid w:val="00AF7EC6"/>
    <w:rsid w:val="00B021AA"/>
    <w:rsid w:val="00B02AB4"/>
    <w:rsid w:val="00B02F3E"/>
    <w:rsid w:val="00B02FC4"/>
    <w:rsid w:val="00B0315D"/>
    <w:rsid w:val="00B03FF7"/>
    <w:rsid w:val="00B04011"/>
    <w:rsid w:val="00B0427C"/>
    <w:rsid w:val="00B04377"/>
    <w:rsid w:val="00B04396"/>
    <w:rsid w:val="00B0470B"/>
    <w:rsid w:val="00B05765"/>
    <w:rsid w:val="00B05D25"/>
    <w:rsid w:val="00B06465"/>
    <w:rsid w:val="00B066BB"/>
    <w:rsid w:val="00B068E0"/>
    <w:rsid w:val="00B068FA"/>
    <w:rsid w:val="00B100B9"/>
    <w:rsid w:val="00B1013D"/>
    <w:rsid w:val="00B10282"/>
    <w:rsid w:val="00B11580"/>
    <w:rsid w:val="00B11F08"/>
    <w:rsid w:val="00B132BF"/>
    <w:rsid w:val="00B14088"/>
    <w:rsid w:val="00B148E5"/>
    <w:rsid w:val="00B14F74"/>
    <w:rsid w:val="00B15E99"/>
    <w:rsid w:val="00B1609E"/>
    <w:rsid w:val="00B1619C"/>
    <w:rsid w:val="00B16BEE"/>
    <w:rsid w:val="00B16F12"/>
    <w:rsid w:val="00B176F0"/>
    <w:rsid w:val="00B17B56"/>
    <w:rsid w:val="00B20B7A"/>
    <w:rsid w:val="00B2146B"/>
    <w:rsid w:val="00B2168D"/>
    <w:rsid w:val="00B21936"/>
    <w:rsid w:val="00B2194F"/>
    <w:rsid w:val="00B21AA7"/>
    <w:rsid w:val="00B21C04"/>
    <w:rsid w:val="00B21F24"/>
    <w:rsid w:val="00B22110"/>
    <w:rsid w:val="00B2268C"/>
    <w:rsid w:val="00B2297C"/>
    <w:rsid w:val="00B233A7"/>
    <w:rsid w:val="00B23897"/>
    <w:rsid w:val="00B2431B"/>
    <w:rsid w:val="00B246A8"/>
    <w:rsid w:val="00B24B0B"/>
    <w:rsid w:val="00B250B9"/>
    <w:rsid w:val="00B25652"/>
    <w:rsid w:val="00B2652D"/>
    <w:rsid w:val="00B26718"/>
    <w:rsid w:val="00B27480"/>
    <w:rsid w:val="00B278A6"/>
    <w:rsid w:val="00B278F8"/>
    <w:rsid w:val="00B30290"/>
    <w:rsid w:val="00B302E8"/>
    <w:rsid w:val="00B3077C"/>
    <w:rsid w:val="00B31339"/>
    <w:rsid w:val="00B3160E"/>
    <w:rsid w:val="00B3214F"/>
    <w:rsid w:val="00B3246D"/>
    <w:rsid w:val="00B32D0D"/>
    <w:rsid w:val="00B3307D"/>
    <w:rsid w:val="00B337B5"/>
    <w:rsid w:val="00B33FD3"/>
    <w:rsid w:val="00B3459B"/>
    <w:rsid w:val="00B345CA"/>
    <w:rsid w:val="00B356BC"/>
    <w:rsid w:val="00B35C89"/>
    <w:rsid w:val="00B35EAE"/>
    <w:rsid w:val="00B36305"/>
    <w:rsid w:val="00B373EB"/>
    <w:rsid w:val="00B3762F"/>
    <w:rsid w:val="00B40248"/>
    <w:rsid w:val="00B40B8D"/>
    <w:rsid w:val="00B40EB3"/>
    <w:rsid w:val="00B40FB9"/>
    <w:rsid w:val="00B41752"/>
    <w:rsid w:val="00B426CD"/>
    <w:rsid w:val="00B42860"/>
    <w:rsid w:val="00B43F0A"/>
    <w:rsid w:val="00B4559C"/>
    <w:rsid w:val="00B458C7"/>
    <w:rsid w:val="00B45C5E"/>
    <w:rsid w:val="00B4640F"/>
    <w:rsid w:val="00B46964"/>
    <w:rsid w:val="00B46B10"/>
    <w:rsid w:val="00B46CAE"/>
    <w:rsid w:val="00B46F12"/>
    <w:rsid w:val="00B47505"/>
    <w:rsid w:val="00B47D14"/>
    <w:rsid w:val="00B47E55"/>
    <w:rsid w:val="00B50928"/>
    <w:rsid w:val="00B50A56"/>
    <w:rsid w:val="00B51064"/>
    <w:rsid w:val="00B5115A"/>
    <w:rsid w:val="00B51418"/>
    <w:rsid w:val="00B51598"/>
    <w:rsid w:val="00B51CD2"/>
    <w:rsid w:val="00B51F8B"/>
    <w:rsid w:val="00B52725"/>
    <w:rsid w:val="00B54359"/>
    <w:rsid w:val="00B5494B"/>
    <w:rsid w:val="00B54A22"/>
    <w:rsid w:val="00B54AB9"/>
    <w:rsid w:val="00B552CE"/>
    <w:rsid w:val="00B55AAC"/>
    <w:rsid w:val="00B56602"/>
    <w:rsid w:val="00B5799F"/>
    <w:rsid w:val="00B57C02"/>
    <w:rsid w:val="00B60033"/>
    <w:rsid w:val="00B60359"/>
    <w:rsid w:val="00B60B39"/>
    <w:rsid w:val="00B60D30"/>
    <w:rsid w:val="00B61415"/>
    <w:rsid w:val="00B61C5B"/>
    <w:rsid w:val="00B61E4B"/>
    <w:rsid w:val="00B627C0"/>
    <w:rsid w:val="00B62925"/>
    <w:rsid w:val="00B62B0C"/>
    <w:rsid w:val="00B62B96"/>
    <w:rsid w:val="00B62E60"/>
    <w:rsid w:val="00B63114"/>
    <w:rsid w:val="00B63229"/>
    <w:rsid w:val="00B63549"/>
    <w:rsid w:val="00B6383F"/>
    <w:rsid w:val="00B63CAD"/>
    <w:rsid w:val="00B63DE9"/>
    <w:rsid w:val="00B63E26"/>
    <w:rsid w:val="00B63ECF"/>
    <w:rsid w:val="00B6427F"/>
    <w:rsid w:val="00B64450"/>
    <w:rsid w:val="00B644A9"/>
    <w:rsid w:val="00B64DE8"/>
    <w:rsid w:val="00B650A2"/>
    <w:rsid w:val="00B652B4"/>
    <w:rsid w:val="00B65A13"/>
    <w:rsid w:val="00B6627A"/>
    <w:rsid w:val="00B664D0"/>
    <w:rsid w:val="00B666ED"/>
    <w:rsid w:val="00B66DBB"/>
    <w:rsid w:val="00B66F7F"/>
    <w:rsid w:val="00B6707C"/>
    <w:rsid w:val="00B67264"/>
    <w:rsid w:val="00B67A6B"/>
    <w:rsid w:val="00B701A4"/>
    <w:rsid w:val="00B7074F"/>
    <w:rsid w:val="00B70986"/>
    <w:rsid w:val="00B70B48"/>
    <w:rsid w:val="00B70C0C"/>
    <w:rsid w:val="00B7121E"/>
    <w:rsid w:val="00B71AC6"/>
    <w:rsid w:val="00B71EC3"/>
    <w:rsid w:val="00B723C6"/>
    <w:rsid w:val="00B7321B"/>
    <w:rsid w:val="00B732EC"/>
    <w:rsid w:val="00B732F0"/>
    <w:rsid w:val="00B73EB6"/>
    <w:rsid w:val="00B75A9B"/>
    <w:rsid w:val="00B7603D"/>
    <w:rsid w:val="00B760EA"/>
    <w:rsid w:val="00B767D3"/>
    <w:rsid w:val="00B777BD"/>
    <w:rsid w:val="00B8037B"/>
    <w:rsid w:val="00B8039A"/>
    <w:rsid w:val="00B81238"/>
    <w:rsid w:val="00B815EE"/>
    <w:rsid w:val="00B81C65"/>
    <w:rsid w:val="00B81D8E"/>
    <w:rsid w:val="00B8214A"/>
    <w:rsid w:val="00B8260F"/>
    <w:rsid w:val="00B82E4E"/>
    <w:rsid w:val="00B82ED7"/>
    <w:rsid w:val="00B838A6"/>
    <w:rsid w:val="00B83900"/>
    <w:rsid w:val="00B839FC"/>
    <w:rsid w:val="00B83D2F"/>
    <w:rsid w:val="00B83D66"/>
    <w:rsid w:val="00B8483D"/>
    <w:rsid w:val="00B84924"/>
    <w:rsid w:val="00B84E20"/>
    <w:rsid w:val="00B84F0B"/>
    <w:rsid w:val="00B85929"/>
    <w:rsid w:val="00B8654D"/>
    <w:rsid w:val="00B86700"/>
    <w:rsid w:val="00B87314"/>
    <w:rsid w:val="00B87BDA"/>
    <w:rsid w:val="00B90310"/>
    <w:rsid w:val="00B90901"/>
    <w:rsid w:val="00B90A49"/>
    <w:rsid w:val="00B914B0"/>
    <w:rsid w:val="00B9188B"/>
    <w:rsid w:val="00B918DA"/>
    <w:rsid w:val="00B9231A"/>
    <w:rsid w:val="00B93931"/>
    <w:rsid w:val="00B93B93"/>
    <w:rsid w:val="00B94159"/>
    <w:rsid w:val="00B945AF"/>
    <w:rsid w:val="00B95284"/>
    <w:rsid w:val="00B95761"/>
    <w:rsid w:val="00B95CA4"/>
    <w:rsid w:val="00B96052"/>
    <w:rsid w:val="00B96926"/>
    <w:rsid w:val="00B96C10"/>
    <w:rsid w:val="00B97B37"/>
    <w:rsid w:val="00BA0D94"/>
    <w:rsid w:val="00BA1249"/>
    <w:rsid w:val="00BA2625"/>
    <w:rsid w:val="00BA2635"/>
    <w:rsid w:val="00BA2746"/>
    <w:rsid w:val="00BA29DB"/>
    <w:rsid w:val="00BA3125"/>
    <w:rsid w:val="00BA3963"/>
    <w:rsid w:val="00BA4257"/>
    <w:rsid w:val="00BA48C5"/>
    <w:rsid w:val="00BA48FF"/>
    <w:rsid w:val="00BA4E23"/>
    <w:rsid w:val="00BA4F2B"/>
    <w:rsid w:val="00BA5F87"/>
    <w:rsid w:val="00BA60E0"/>
    <w:rsid w:val="00BA62F0"/>
    <w:rsid w:val="00BA6A5C"/>
    <w:rsid w:val="00BA6A7E"/>
    <w:rsid w:val="00BA7265"/>
    <w:rsid w:val="00BA7AC0"/>
    <w:rsid w:val="00BB0177"/>
    <w:rsid w:val="00BB0338"/>
    <w:rsid w:val="00BB077C"/>
    <w:rsid w:val="00BB07AC"/>
    <w:rsid w:val="00BB15F5"/>
    <w:rsid w:val="00BB1B48"/>
    <w:rsid w:val="00BB1D80"/>
    <w:rsid w:val="00BB2100"/>
    <w:rsid w:val="00BB2606"/>
    <w:rsid w:val="00BB2B3C"/>
    <w:rsid w:val="00BB313E"/>
    <w:rsid w:val="00BB4137"/>
    <w:rsid w:val="00BB414C"/>
    <w:rsid w:val="00BB54A4"/>
    <w:rsid w:val="00BB570A"/>
    <w:rsid w:val="00BB59AC"/>
    <w:rsid w:val="00BB5DAF"/>
    <w:rsid w:val="00BB600A"/>
    <w:rsid w:val="00BB648D"/>
    <w:rsid w:val="00BB7487"/>
    <w:rsid w:val="00BC0856"/>
    <w:rsid w:val="00BC1287"/>
    <w:rsid w:val="00BC129F"/>
    <w:rsid w:val="00BC1459"/>
    <w:rsid w:val="00BC1EA0"/>
    <w:rsid w:val="00BC286A"/>
    <w:rsid w:val="00BC2BE5"/>
    <w:rsid w:val="00BC2EE5"/>
    <w:rsid w:val="00BC36BF"/>
    <w:rsid w:val="00BC3C61"/>
    <w:rsid w:val="00BC49A9"/>
    <w:rsid w:val="00BC64E3"/>
    <w:rsid w:val="00BC65C3"/>
    <w:rsid w:val="00BC6662"/>
    <w:rsid w:val="00BC669B"/>
    <w:rsid w:val="00BC69BF"/>
    <w:rsid w:val="00BC7666"/>
    <w:rsid w:val="00BC7F5A"/>
    <w:rsid w:val="00BD06C1"/>
    <w:rsid w:val="00BD0A13"/>
    <w:rsid w:val="00BD0A22"/>
    <w:rsid w:val="00BD0B38"/>
    <w:rsid w:val="00BD0CEA"/>
    <w:rsid w:val="00BD0FFF"/>
    <w:rsid w:val="00BD177C"/>
    <w:rsid w:val="00BD223B"/>
    <w:rsid w:val="00BD22F4"/>
    <w:rsid w:val="00BD2899"/>
    <w:rsid w:val="00BD2969"/>
    <w:rsid w:val="00BD2BAB"/>
    <w:rsid w:val="00BD315F"/>
    <w:rsid w:val="00BD55C6"/>
    <w:rsid w:val="00BD5DBE"/>
    <w:rsid w:val="00BD6169"/>
    <w:rsid w:val="00BD6214"/>
    <w:rsid w:val="00BD6D3D"/>
    <w:rsid w:val="00BD76F4"/>
    <w:rsid w:val="00BD78AE"/>
    <w:rsid w:val="00BE1B9F"/>
    <w:rsid w:val="00BE2BD7"/>
    <w:rsid w:val="00BE30D3"/>
    <w:rsid w:val="00BE33EA"/>
    <w:rsid w:val="00BE458B"/>
    <w:rsid w:val="00BE4BE4"/>
    <w:rsid w:val="00BE595B"/>
    <w:rsid w:val="00BE5D2B"/>
    <w:rsid w:val="00BE5E18"/>
    <w:rsid w:val="00BE6899"/>
    <w:rsid w:val="00BE6C7D"/>
    <w:rsid w:val="00BE6CBF"/>
    <w:rsid w:val="00BE6E5C"/>
    <w:rsid w:val="00BE7D1E"/>
    <w:rsid w:val="00BF008D"/>
    <w:rsid w:val="00BF0252"/>
    <w:rsid w:val="00BF19B6"/>
    <w:rsid w:val="00BF1B0D"/>
    <w:rsid w:val="00BF2060"/>
    <w:rsid w:val="00BF310F"/>
    <w:rsid w:val="00BF332C"/>
    <w:rsid w:val="00BF3333"/>
    <w:rsid w:val="00BF37F7"/>
    <w:rsid w:val="00BF3984"/>
    <w:rsid w:val="00BF3C75"/>
    <w:rsid w:val="00BF42E6"/>
    <w:rsid w:val="00BF4B5D"/>
    <w:rsid w:val="00BF5022"/>
    <w:rsid w:val="00BF5747"/>
    <w:rsid w:val="00BF5EFF"/>
    <w:rsid w:val="00BF6162"/>
    <w:rsid w:val="00BF736F"/>
    <w:rsid w:val="00BF786B"/>
    <w:rsid w:val="00C00717"/>
    <w:rsid w:val="00C01B82"/>
    <w:rsid w:val="00C0235F"/>
    <w:rsid w:val="00C0259F"/>
    <w:rsid w:val="00C02652"/>
    <w:rsid w:val="00C032AC"/>
    <w:rsid w:val="00C03DDD"/>
    <w:rsid w:val="00C03E3F"/>
    <w:rsid w:val="00C040CD"/>
    <w:rsid w:val="00C04146"/>
    <w:rsid w:val="00C04343"/>
    <w:rsid w:val="00C048ED"/>
    <w:rsid w:val="00C04942"/>
    <w:rsid w:val="00C04E8F"/>
    <w:rsid w:val="00C054A1"/>
    <w:rsid w:val="00C058DF"/>
    <w:rsid w:val="00C061FC"/>
    <w:rsid w:val="00C06596"/>
    <w:rsid w:val="00C0685F"/>
    <w:rsid w:val="00C06878"/>
    <w:rsid w:val="00C06B47"/>
    <w:rsid w:val="00C06E80"/>
    <w:rsid w:val="00C0756A"/>
    <w:rsid w:val="00C0763B"/>
    <w:rsid w:val="00C07A22"/>
    <w:rsid w:val="00C1032A"/>
    <w:rsid w:val="00C10BA3"/>
    <w:rsid w:val="00C12539"/>
    <w:rsid w:val="00C1284F"/>
    <w:rsid w:val="00C12906"/>
    <w:rsid w:val="00C13110"/>
    <w:rsid w:val="00C135A9"/>
    <w:rsid w:val="00C13FA9"/>
    <w:rsid w:val="00C14B93"/>
    <w:rsid w:val="00C14BF5"/>
    <w:rsid w:val="00C1517D"/>
    <w:rsid w:val="00C151DD"/>
    <w:rsid w:val="00C15BCA"/>
    <w:rsid w:val="00C15D1F"/>
    <w:rsid w:val="00C15F2C"/>
    <w:rsid w:val="00C165F3"/>
    <w:rsid w:val="00C16815"/>
    <w:rsid w:val="00C16CD4"/>
    <w:rsid w:val="00C20627"/>
    <w:rsid w:val="00C2079D"/>
    <w:rsid w:val="00C20D48"/>
    <w:rsid w:val="00C21055"/>
    <w:rsid w:val="00C211AB"/>
    <w:rsid w:val="00C21722"/>
    <w:rsid w:val="00C218C2"/>
    <w:rsid w:val="00C21C7C"/>
    <w:rsid w:val="00C230A5"/>
    <w:rsid w:val="00C235A3"/>
    <w:rsid w:val="00C236B6"/>
    <w:rsid w:val="00C23A37"/>
    <w:rsid w:val="00C23B42"/>
    <w:rsid w:val="00C23F63"/>
    <w:rsid w:val="00C2433C"/>
    <w:rsid w:val="00C2507C"/>
    <w:rsid w:val="00C25F31"/>
    <w:rsid w:val="00C26BC5"/>
    <w:rsid w:val="00C26DB3"/>
    <w:rsid w:val="00C26F27"/>
    <w:rsid w:val="00C27E71"/>
    <w:rsid w:val="00C307B4"/>
    <w:rsid w:val="00C30B29"/>
    <w:rsid w:val="00C3157B"/>
    <w:rsid w:val="00C31CEF"/>
    <w:rsid w:val="00C31E98"/>
    <w:rsid w:val="00C32240"/>
    <w:rsid w:val="00C32843"/>
    <w:rsid w:val="00C329CA"/>
    <w:rsid w:val="00C32A4F"/>
    <w:rsid w:val="00C32E6D"/>
    <w:rsid w:val="00C3363B"/>
    <w:rsid w:val="00C34791"/>
    <w:rsid w:val="00C34B2B"/>
    <w:rsid w:val="00C35471"/>
    <w:rsid w:val="00C357B4"/>
    <w:rsid w:val="00C35807"/>
    <w:rsid w:val="00C36954"/>
    <w:rsid w:val="00C37790"/>
    <w:rsid w:val="00C37990"/>
    <w:rsid w:val="00C405A8"/>
    <w:rsid w:val="00C41201"/>
    <w:rsid w:val="00C41E9C"/>
    <w:rsid w:val="00C42351"/>
    <w:rsid w:val="00C42BC4"/>
    <w:rsid w:val="00C4366D"/>
    <w:rsid w:val="00C44111"/>
    <w:rsid w:val="00C4450A"/>
    <w:rsid w:val="00C453FE"/>
    <w:rsid w:val="00C45B25"/>
    <w:rsid w:val="00C45E68"/>
    <w:rsid w:val="00C46295"/>
    <w:rsid w:val="00C4643E"/>
    <w:rsid w:val="00C465D7"/>
    <w:rsid w:val="00C46E03"/>
    <w:rsid w:val="00C47856"/>
    <w:rsid w:val="00C479DB"/>
    <w:rsid w:val="00C47AB7"/>
    <w:rsid w:val="00C500C6"/>
    <w:rsid w:val="00C505DC"/>
    <w:rsid w:val="00C5075F"/>
    <w:rsid w:val="00C50DD2"/>
    <w:rsid w:val="00C514F1"/>
    <w:rsid w:val="00C52AF7"/>
    <w:rsid w:val="00C536F0"/>
    <w:rsid w:val="00C53768"/>
    <w:rsid w:val="00C53C42"/>
    <w:rsid w:val="00C53DC7"/>
    <w:rsid w:val="00C5409A"/>
    <w:rsid w:val="00C54FB4"/>
    <w:rsid w:val="00C55648"/>
    <w:rsid w:val="00C557A0"/>
    <w:rsid w:val="00C55ABA"/>
    <w:rsid w:val="00C569AD"/>
    <w:rsid w:val="00C57BDF"/>
    <w:rsid w:val="00C607DE"/>
    <w:rsid w:val="00C60D14"/>
    <w:rsid w:val="00C61CFC"/>
    <w:rsid w:val="00C62ED2"/>
    <w:rsid w:val="00C63026"/>
    <w:rsid w:val="00C63055"/>
    <w:rsid w:val="00C63193"/>
    <w:rsid w:val="00C63E97"/>
    <w:rsid w:val="00C63F01"/>
    <w:rsid w:val="00C644BE"/>
    <w:rsid w:val="00C64D2E"/>
    <w:rsid w:val="00C64DF3"/>
    <w:rsid w:val="00C64E3B"/>
    <w:rsid w:val="00C657A8"/>
    <w:rsid w:val="00C65D72"/>
    <w:rsid w:val="00C65DB5"/>
    <w:rsid w:val="00C65E47"/>
    <w:rsid w:val="00C66848"/>
    <w:rsid w:val="00C67886"/>
    <w:rsid w:val="00C678C2"/>
    <w:rsid w:val="00C704BF"/>
    <w:rsid w:val="00C70C5F"/>
    <w:rsid w:val="00C70DA5"/>
    <w:rsid w:val="00C70DB6"/>
    <w:rsid w:val="00C70F01"/>
    <w:rsid w:val="00C71168"/>
    <w:rsid w:val="00C72067"/>
    <w:rsid w:val="00C728FC"/>
    <w:rsid w:val="00C7297F"/>
    <w:rsid w:val="00C72C33"/>
    <w:rsid w:val="00C73916"/>
    <w:rsid w:val="00C73C37"/>
    <w:rsid w:val="00C73CE9"/>
    <w:rsid w:val="00C74330"/>
    <w:rsid w:val="00C7473B"/>
    <w:rsid w:val="00C75377"/>
    <w:rsid w:val="00C75C30"/>
    <w:rsid w:val="00C7603A"/>
    <w:rsid w:val="00C76143"/>
    <w:rsid w:val="00C76850"/>
    <w:rsid w:val="00C77DAA"/>
    <w:rsid w:val="00C77F8A"/>
    <w:rsid w:val="00C809E8"/>
    <w:rsid w:val="00C816E9"/>
    <w:rsid w:val="00C81B8C"/>
    <w:rsid w:val="00C82A6E"/>
    <w:rsid w:val="00C82E78"/>
    <w:rsid w:val="00C831D5"/>
    <w:rsid w:val="00C83DCC"/>
    <w:rsid w:val="00C83E78"/>
    <w:rsid w:val="00C85291"/>
    <w:rsid w:val="00C8532F"/>
    <w:rsid w:val="00C87B3D"/>
    <w:rsid w:val="00C91471"/>
    <w:rsid w:val="00C9162B"/>
    <w:rsid w:val="00C925A6"/>
    <w:rsid w:val="00C9469F"/>
    <w:rsid w:val="00C955B2"/>
    <w:rsid w:val="00C95BB8"/>
    <w:rsid w:val="00C95EF8"/>
    <w:rsid w:val="00C96C1C"/>
    <w:rsid w:val="00C96F8F"/>
    <w:rsid w:val="00C977D8"/>
    <w:rsid w:val="00CA05C3"/>
    <w:rsid w:val="00CA0983"/>
    <w:rsid w:val="00CA0CD1"/>
    <w:rsid w:val="00CA0E5F"/>
    <w:rsid w:val="00CA1197"/>
    <w:rsid w:val="00CA16CD"/>
    <w:rsid w:val="00CA1CC1"/>
    <w:rsid w:val="00CA214B"/>
    <w:rsid w:val="00CA242F"/>
    <w:rsid w:val="00CA2D79"/>
    <w:rsid w:val="00CA3EDB"/>
    <w:rsid w:val="00CA4C6A"/>
    <w:rsid w:val="00CA50DA"/>
    <w:rsid w:val="00CA567D"/>
    <w:rsid w:val="00CA56D4"/>
    <w:rsid w:val="00CA6F17"/>
    <w:rsid w:val="00CA7F40"/>
    <w:rsid w:val="00CB067F"/>
    <w:rsid w:val="00CB0AD0"/>
    <w:rsid w:val="00CB1C14"/>
    <w:rsid w:val="00CB29AC"/>
    <w:rsid w:val="00CB3E7D"/>
    <w:rsid w:val="00CB423F"/>
    <w:rsid w:val="00CB5172"/>
    <w:rsid w:val="00CB551C"/>
    <w:rsid w:val="00CB5FE1"/>
    <w:rsid w:val="00CB6178"/>
    <w:rsid w:val="00CB6816"/>
    <w:rsid w:val="00CB74BE"/>
    <w:rsid w:val="00CB777B"/>
    <w:rsid w:val="00CB78CF"/>
    <w:rsid w:val="00CB796D"/>
    <w:rsid w:val="00CB7A90"/>
    <w:rsid w:val="00CB7E97"/>
    <w:rsid w:val="00CC007A"/>
    <w:rsid w:val="00CC0228"/>
    <w:rsid w:val="00CC035E"/>
    <w:rsid w:val="00CC0818"/>
    <w:rsid w:val="00CC0B87"/>
    <w:rsid w:val="00CC0ED3"/>
    <w:rsid w:val="00CC11B3"/>
    <w:rsid w:val="00CC149A"/>
    <w:rsid w:val="00CC18B7"/>
    <w:rsid w:val="00CC22B9"/>
    <w:rsid w:val="00CC3006"/>
    <w:rsid w:val="00CC364C"/>
    <w:rsid w:val="00CC37A1"/>
    <w:rsid w:val="00CC4059"/>
    <w:rsid w:val="00CC44D1"/>
    <w:rsid w:val="00CC4CB8"/>
    <w:rsid w:val="00CC5156"/>
    <w:rsid w:val="00CC52A0"/>
    <w:rsid w:val="00CC60CF"/>
    <w:rsid w:val="00CC649B"/>
    <w:rsid w:val="00CC6789"/>
    <w:rsid w:val="00CC6EF0"/>
    <w:rsid w:val="00CC7E79"/>
    <w:rsid w:val="00CD01D1"/>
    <w:rsid w:val="00CD040D"/>
    <w:rsid w:val="00CD069C"/>
    <w:rsid w:val="00CD0C33"/>
    <w:rsid w:val="00CD0F69"/>
    <w:rsid w:val="00CD1785"/>
    <w:rsid w:val="00CD1AEF"/>
    <w:rsid w:val="00CD1C47"/>
    <w:rsid w:val="00CD1E9E"/>
    <w:rsid w:val="00CD2726"/>
    <w:rsid w:val="00CD2DC4"/>
    <w:rsid w:val="00CD3153"/>
    <w:rsid w:val="00CD37C9"/>
    <w:rsid w:val="00CD4F22"/>
    <w:rsid w:val="00CD56F9"/>
    <w:rsid w:val="00CD57DB"/>
    <w:rsid w:val="00CD6510"/>
    <w:rsid w:val="00CD6637"/>
    <w:rsid w:val="00CD7884"/>
    <w:rsid w:val="00CD7C55"/>
    <w:rsid w:val="00CD7EEB"/>
    <w:rsid w:val="00CE114D"/>
    <w:rsid w:val="00CE15ED"/>
    <w:rsid w:val="00CE27C8"/>
    <w:rsid w:val="00CE29C5"/>
    <w:rsid w:val="00CE2B9A"/>
    <w:rsid w:val="00CE2DD0"/>
    <w:rsid w:val="00CE324D"/>
    <w:rsid w:val="00CE35EB"/>
    <w:rsid w:val="00CE3A35"/>
    <w:rsid w:val="00CE3E38"/>
    <w:rsid w:val="00CE42D6"/>
    <w:rsid w:val="00CE4DC9"/>
    <w:rsid w:val="00CE5627"/>
    <w:rsid w:val="00CE5B4B"/>
    <w:rsid w:val="00CE5FD2"/>
    <w:rsid w:val="00CE7F38"/>
    <w:rsid w:val="00CF05F0"/>
    <w:rsid w:val="00CF0E2F"/>
    <w:rsid w:val="00CF1B2F"/>
    <w:rsid w:val="00CF1D23"/>
    <w:rsid w:val="00CF23FD"/>
    <w:rsid w:val="00CF2F2A"/>
    <w:rsid w:val="00CF3A5D"/>
    <w:rsid w:val="00CF3B49"/>
    <w:rsid w:val="00CF3DCA"/>
    <w:rsid w:val="00CF42F2"/>
    <w:rsid w:val="00CF5DA9"/>
    <w:rsid w:val="00CF61CA"/>
    <w:rsid w:val="00CF660B"/>
    <w:rsid w:val="00CF6BB7"/>
    <w:rsid w:val="00CF7671"/>
    <w:rsid w:val="00CF76CC"/>
    <w:rsid w:val="00D00EA7"/>
    <w:rsid w:val="00D00FA5"/>
    <w:rsid w:val="00D01C13"/>
    <w:rsid w:val="00D0213A"/>
    <w:rsid w:val="00D024AC"/>
    <w:rsid w:val="00D02A0C"/>
    <w:rsid w:val="00D04D30"/>
    <w:rsid w:val="00D04D75"/>
    <w:rsid w:val="00D0504F"/>
    <w:rsid w:val="00D054E6"/>
    <w:rsid w:val="00D058AA"/>
    <w:rsid w:val="00D059C8"/>
    <w:rsid w:val="00D05A1C"/>
    <w:rsid w:val="00D05C59"/>
    <w:rsid w:val="00D06287"/>
    <w:rsid w:val="00D0658A"/>
    <w:rsid w:val="00D06A85"/>
    <w:rsid w:val="00D06DC3"/>
    <w:rsid w:val="00D06ED9"/>
    <w:rsid w:val="00D075F2"/>
    <w:rsid w:val="00D07C33"/>
    <w:rsid w:val="00D07FF8"/>
    <w:rsid w:val="00D103E1"/>
    <w:rsid w:val="00D10A7E"/>
    <w:rsid w:val="00D11CFE"/>
    <w:rsid w:val="00D12720"/>
    <w:rsid w:val="00D1395D"/>
    <w:rsid w:val="00D14A83"/>
    <w:rsid w:val="00D1527F"/>
    <w:rsid w:val="00D15575"/>
    <w:rsid w:val="00D15625"/>
    <w:rsid w:val="00D15920"/>
    <w:rsid w:val="00D15A5B"/>
    <w:rsid w:val="00D15B90"/>
    <w:rsid w:val="00D15CC3"/>
    <w:rsid w:val="00D15E8E"/>
    <w:rsid w:val="00D162C3"/>
    <w:rsid w:val="00D16341"/>
    <w:rsid w:val="00D163B7"/>
    <w:rsid w:val="00D163F2"/>
    <w:rsid w:val="00D16866"/>
    <w:rsid w:val="00D16E7D"/>
    <w:rsid w:val="00D16F10"/>
    <w:rsid w:val="00D17E1B"/>
    <w:rsid w:val="00D17E7B"/>
    <w:rsid w:val="00D2008F"/>
    <w:rsid w:val="00D2063F"/>
    <w:rsid w:val="00D20E77"/>
    <w:rsid w:val="00D211A9"/>
    <w:rsid w:val="00D21763"/>
    <w:rsid w:val="00D21B69"/>
    <w:rsid w:val="00D221B6"/>
    <w:rsid w:val="00D226CC"/>
    <w:rsid w:val="00D22A0E"/>
    <w:rsid w:val="00D230DF"/>
    <w:rsid w:val="00D231A6"/>
    <w:rsid w:val="00D23304"/>
    <w:rsid w:val="00D2432B"/>
    <w:rsid w:val="00D247F6"/>
    <w:rsid w:val="00D25126"/>
    <w:rsid w:val="00D251E0"/>
    <w:rsid w:val="00D25267"/>
    <w:rsid w:val="00D25793"/>
    <w:rsid w:val="00D25A1B"/>
    <w:rsid w:val="00D25FB2"/>
    <w:rsid w:val="00D26092"/>
    <w:rsid w:val="00D2625F"/>
    <w:rsid w:val="00D26690"/>
    <w:rsid w:val="00D26E23"/>
    <w:rsid w:val="00D2716E"/>
    <w:rsid w:val="00D27404"/>
    <w:rsid w:val="00D276DA"/>
    <w:rsid w:val="00D27754"/>
    <w:rsid w:val="00D3012D"/>
    <w:rsid w:val="00D31041"/>
    <w:rsid w:val="00D316C1"/>
    <w:rsid w:val="00D32184"/>
    <w:rsid w:val="00D321CF"/>
    <w:rsid w:val="00D33246"/>
    <w:rsid w:val="00D334DB"/>
    <w:rsid w:val="00D3360A"/>
    <w:rsid w:val="00D342BC"/>
    <w:rsid w:val="00D34305"/>
    <w:rsid w:val="00D34877"/>
    <w:rsid w:val="00D34987"/>
    <w:rsid w:val="00D34E14"/>
    <w:rsid w:val="00D34F39"/>
    <w:rsid w:val="00D364D6"/>
    <w:rsid w:val="00D3669A"/>
    <w:rsid w:val="00D3679B"/>
    <w:rsid w:val="00D37B5F"/>
    <w:rsid w:val="00D37DA1"/>
    <w:rsid w:val="00D4021D"/>
    <w:rsid w:val="00D40353"/>
    <w:rsid w:val="00D40626"/>
    <w:rsid w:val="00D40B97"/>
    <w:rsid w:val="00D416DF"/>
    <w:rsid w:val="00D420EA"/>
    <w:rsid w:val="00D420FF"/>
    <w:rsid w:val="00D42B50"/>
    <w:rsid w:val="00D42B8A"/>
    <w:rsid w:val="00D43EFB"/>
    <w:rsid w:val="00D44A34"/>
    <w:rsid w:val="00D44AD6"/>
    <w:rsid w:val="00D46172"/>
    <w:rsid w:val="00D5086B"/>
    <w:rsid w:val="00D50B66"/>
    <w:rsid w:val="00D51542"/>
    <w:rsid w:val="00D518C2"/>
    <w:rsid w:val="00D51EB1"/>
    <w:rsid w:val="00D52BA9"/>
    <w:rsid w:val="00D52C57"/>
    <w:rsid w:val="00D53E86"/>
    <w:rsid w:val="00D53FD4"/>
    <w:rsid w:val="00D5469E"/>
    <w:rsid w:val="00D554C6"/>
    <w:rsid w:val="00D55A4E"/>
    <w:rsid w:val="00D569E1"/>
    <w:rsid w:val="00D56CC1"/>
    <w:rsid w:val="00D56DC6"/>
    <w:rsid w:val="00D5715C"/>
    <w:rsid w:val="00D573E6"/>
    <w:rsid w:val="00D573F8"/>
    <w:rsid w:val="00D57DD8"/>
    <w:rsid w:val="00D608AB"/>
    <w:rsid w:val="00D60C4A"/>
    <w:rsid w:val="00D60E4B"/>
    <w:rsid w:val="00D61046"/>
    <w:rsid w:val="00D6187C"/>
    <w:rsid w:val="00D6265D"/>
    <w:rsid w:val="00D62B52"/>
    <w:rsid w:val="00D632C8"/>
    <w:rsid w:val="00D633FB"/>
    <w:rsid w:val="00D63F25"/>
    <w:rsid w:val="00D64CCE"/>
    <w:rsid w:val="00D6545C"/>
    <w:rsid w:val="00D65DC5"/>
    <w:rsid w:val="00D66488"/>
    <w:rsid w:val="00D66867"/>
    <w:rsid w:val="00D668E9"/>
    <w:rsid w:val="00D66A75"/>
    <w:rsid w:val="00D66EFA"/>
    <w:rsid w:val="00D67490"/>
    <w:rsid w:val="00D70543"/>
    <w:rsid w:val="00D72443"/>
    <w:rsid w:val="00D72825"/>
    <w:rsid w:val="00D73026"/>
    <w:rsid w:val="00D73065"/>
    <w:rsid w:val="00D73674"/>
    <w:rsid w:val="00D73A7B"/>
    <w:rsid w:val="00D73FBD"/>
    <w:rsid w:val="00D7416C"/>
    <w:rsid w:val="00D7418F"/>
    <w:rsid w:val="00D741D8"/>
    <w:rsid w:val="00D74245"/>
    <w:rsid w:val="00D743CB"/>
    <w:rsid w:val="00D7471B"/>
    <w:rsid w:val="00D75989"/>
    <w:rsid w:val="00D76998"/>
    <w:rsid w:val="00D769AC"/>
    <w:rsid w:val="00D76E3F"/>
    <w:rsid w:val="00D773F9"/>
    <w:rsid w:val="00D7787C"/>
    <w:rsid w:val="00D77BA1"/>
    <w:rsid w:val="00D8039A"/>
    <w:rsid w:val="00D81AB7"/>
    <w:rsid w:val="00D82CD0"/>
    <w:rsid w:val="00D834A5"/>
    <w:rsid w:val="00D83B60"/>
    <w:rsid w:val="00D83F78"/>
    <w:rsid w:val="00D84125"/>
    <w:rsid w:val="00D841A3"/>
    <w:rsid w:val="00D841BF"/>
    <w:rsid w:val="00D84619"/>
    <w:rsid w:val="00D85676"/>
    <w:rsid w:val="00D85E4A"/>
    <w:rsid w:val="00D85E95"/>
    <w:rsid w:val="00D86157"/>
    <w:rsid w:val="00D86519"/>
    <w:rsid w:val="00D868B3"/>
    <w:rsid w:val="00D87149"/>
    <w:rsid w:val="00D87239"/>
    <w:rsid w:val="00D87848"/>
    <w:rsid w:val="00D90F41"/>
    <w:rsid w:val="00D9108F"/>
    <w:rsid w:val="00D9160C"/>
    <w:rsid w:val="00D923A4"/>
    <w:rsid w:val="00D92517"/>
    <w:rsid w:val="00D92A20"/>
    <w:rsid w:val="00D92DE7"/>
    <w:rsid w:val="00D9308F"/>
    <w:rsid w:val="00D93D4F"/>
    <w:rsid w:val="00D9461C"/>
    <w:rsid w:val="00D94E25"/>
    <w:rsid w:val="00D94E6D"/>
    <w:rsid w:val="00D94E7C"/>
    <w:rsid w:val="00D9567B"/>
    <w:rsid w:val="00D956F1"/>
    <w:rsid w:val="00D95DA5"/>
    <w:rsid w:val="00D9656B"/>
    <w:rsid w:val="00D96A93"/>
    <w:rsid w:val="00D974A5"/>
    <w:rsid w:val="00D97F35"/>
    <w:rsid w:val="00DA0012"/>
    <w:rsid w:val="00DA004E"/>
    <w:rsid w:val="00DA06F7"/>
    <w:rsid w:val="00DA0F97"/>
    <w:rsid w:val="00DA19BD"/>
    <w:rsid w:val="00DA1E2C"/>
    <w:rsid w:val="00DA21F4"/>
    <w:rsid w:val="00DA30D4"/>
    <w:rsid w:val="00DA3252"/>
    <w:rsid w:val="00DA384B"/>
    <w:rsid w:val="00DA3E6F"/>
    <w:rsid w:val="00DA47F3"/>
    <w:rsid w:val="00DA48F0"/>
    <w:rsid w:val="00DA4EF9"/>
    <w:rsid w:val="00DA502E"/>
    <w:rsid w:val="00DA5243"/>
    <w:rsid w:val="00DA571A"/>
    <w:rsid w:val="00DA5737"/>
    <w:rsid w:val="00DA63AC"/>
    <w:rsid w:val="00DA69F5"/>
    <w:rsid w:val="00DA6ADD"/>
    <w:rsid w:val="00DA6B32"/>
    <w:rsid w:val="00DA77FF"/>
    <w:rsid w:val="00DA7D09"/>
    <w:rsid w:val="00DB035F"/>
    <w:rsid w:val="00DB043D"/>
    <w:rsid w:val="00DB0451"/>
    <w:rsid w:val="00DB1196"/>
    <w:rsid w:val="00DB1CE4"/>
    <w:rsid w:val="00DB1E55"/>
    <w:rsid w:val="00DB1F77"/>
    <w:rsid w:val="00DB21E8"/>
    <w:rsid w:val="00DB23A3"/>
    <w:rsid w:val="00DB267C"/>
    <w:rsid w:val="00DB269E"/>
    <w:rsid w:val="00DB26D5"/>
    <w:rsid w:val="00DB2740"/>
    <w:rsid w:val="00DB2BEE"/>
    <w:rsid w:val="00DB2DBA"/>
    <w:rsid w:val="00DB2FAC"/>
    <w:rsid w:val="00DB3116"/>
    <w:rsid w:val="00DB369E"/>
    <w:rsid w:val="00DB3A37"/>
    <w:rsid w:val="00DB3BC3"/>
    <w:rsid w:val="00DB3BC9"/>
    <w:rsid w:val="00DB3E22"/>
    <w:rsid w:val="00DB3FE3"/>
    <w:rsid w:val="00DB4226"/>
    <w:rsid w:val="00DB4C41"/>
    <w:rsid w:val="00DB4C9D"/>
    <w:rsid w:val="00DB73BB"/>
    <w:rsid w:val="00DB7704"/>
    <w:rsid w:val="00DB7ABB"/>
    <w:rsid w:val="00DC019C"/>
    <w:rsid w:val="00DC0479"/>
    <w:rsid w:val="00DC0489"/>
    <w:rsid w:val="00DC08C8"/>
    <w:rsid w:val="00DC1322"/>
    <w:rsid w:val="00DC16FA"/>
    <w:rsid w:val="00DC1BFB"/>
    <w:rsid w:val="00DC274D"/>
    <w:rsid w:val="00DC2BE6"/>
    <w:rsid w:val="00DC2F02"/>
    <w:rsid w:val="00DC31EC"/>
    <w:rsid w:val="00DC38EE"/>
    <w:rsid w:val="00DC3D24"/>
    <w:rsid w:val="00DC3E56"/>
    <w:rsid w:val="00DC3EFD"/>
    <w:rsid w:val="00DC4377"/>
    <w:rsid w:val="00DC4584"/>
    <w:rsid w:val="00DC7442"/>
    <w:rsid w:val="00DC7607"/>
    <w:rsid w:val="00DC7680"/>
    <w:rsid w:val="00DC79AC"/>
    <w:rsid w:val="00DD0791"/>
    <w:rsid w:val="00DD1912"/>
    <w:rsid w:val="00DD1A07"/>
    <w:rsid w:val="00DD1A7F"/>
    <w:rsid w:val="00DD2088"/>
    <w:rsid w:val="00DD272E"/>
    <w:rsid w:val="00DD2A54"/>
    <w:rsid w:val="00DD336B"/>
    <w:rsid w:val="00DD35A6"/>
    <w:rsid w:val="00DD3952"/>
    <w:rsid w:val="00DD3CF9"/>
    <w:rsid w:val="00DD4572"/>
    <w:rsid w:val="00DD510F"/>
    <w:rsid w:val="00DD52AC"/>
    <w:rsid w:val="00DD58E2"/>
    <w:rsid w:val="00DD5931"/>
    <w:rsid w:val="00DD601F"/>
    <w:rsid w:val="00DD6333"/>
    <w:rsid w:val="00DD6AD1"/>
    <w:rsid w:val="00DD6FBD"/>
    <w:rsid w:val="00DD7BF9"/>
    <w:rsid w:val="00DE055F"/>
    <w:rsid w:val="00DE11BF"/>
    <w:rsid w:val="00DE12A1"/>
    <w:rsid w:val="00DE1828"/>
    <w:rsid w:val="00DE1C87"/>
    <w:rsid w:val="00DE1F11"/>
    <w:rsid w:val="00DE267E"/>
    <w:rsid w:val="00DE2C9A"/>
    <w:rsid w:val="00DE3404"/>
    <w:rsid w:val="00DE36EE"/>
    <w:rsid w:val="00DE36F7"/>
    <w:rsid w:val="00DE38A6"/>
    <w:rsid w:val="00DE41BE"/>
    <w:rsid w:val="00DE4F0A"/>
    <w:rsid w:val="00DE4F4B"/>
    <w:rsid w:val="00DE56E8"/>
    <w:rsid w:val="00DE59FB"/>
    <w:rsid w:val="00DE60FE"/>
    <w:rsid w:val="00DE626A"/>
    <w:rsid w:val="00DE6BCC"/>
    <w:rsid w:val="00DE713D"/>
    <w:rsid w:val="00DE7B4A"/>
    <w:rsid w:val="00DE7E75"/>
    <w:rsid w:val="00DE7EA5"/>
    <w:rsid w:val="00DF0481"/>
    <w:rsid w:val="00DF0498"/>
    <w:rsid w:val="00DF0DD9"/>
    <w:rsid w:val="00DF16BC"/>
    <w:rsid w:val="00DF179B"/>
    <w:rsid w:val="00DF1C09"/>
    <w:rsid w:val="00DF210C"/>
    <w:rsid w:val="00DF23D8"/>
    <w:rsid w:val="00DF2775"/>
    <w:rsid w:val="00DF2CBB"/>
    <w:rsid w:val="00DF2D38"/>
    <w:rsid w:val="00DF3F73"/>
    <w:rsid w:val="00DF436F"/>
    <w:rsid w:val="00DF4F48"/>
    <w:rsid w:val="00DF5E99"/>
    <w:rsid w:val="00DF6BC7"/>
    <w:rsid w:val="00DF6FFD"/>
    <w:rsid w:val="00DF74CB"/>
    <w:rsid w:val="00DF75ED"/>
    <w:rsid w:val="00DF771D"/>
    <w:rsid w:val="00E00B6E"/>
    <w:rsid w:val="00E00DCE"/>
    <w:rsid w:val="00E01099"/>
    <w:rsid w:val="00E01E83"/>
    <w:rsid w:val="00E022D0"/>
    <w:rsid w:val="00E023EC"/>
    <w:rsid w:val="00E02BC5"/>
    <w:rsid w:val="00E030BD"/>
    <w:rsid w:val="00E037F5"/>
    <w:rsid w:val="00E04683"/>
    <w:rsid w:val="00E04AAA"/>
    <w:rsid w:val="00E050CD"/>
    <w:rsid w:val="00E050EE"/>
    <w:rsid w:val="00E06173"/>
    <w:rsid w:val="00E062AA"/>
    <w:rsid w:val="00E06835"/>
    <w:rsid w:val="00E07836"/>
    <w:rsid w:val="00E07A43"/>
    <w:rsid w:val="00E102F9"/>
    <w:rsid w:val="00E11F51"/>
    <w:rsid w:val="00E1203E"/>
    <w:rsid w:val="00E12444"/>
    <w:rsid w:val="00E125DB"/>
    <w:rsid w:val="00E125EF"/>
    <w:rsid w:val="00E1271D"/>
    <w:rsid w:val="00E13462"/>
    <w:rsid w:val="00E13568"/>
    <w:rsid w:val="00E13CA6"/>
    <w:rsid w:val="00E140BE"/>
    <w:rsid w:val="00E14343"/>
    <w:rsid w:val="00E14B88"/>
    <w:rsid w:val="00E14DE8"/>
    <w:rsid w:val="00E14FDC"/>
    <w:rsid w:val="00E151B1"/>
    <w:rsid w:val="00E151EF"/>
    <w:rsid w:val="00E15867"/>
    <w:rsid w:val="00E15949"/>
    <w:rsid w:val="00E16266"/>
    <w:rsid w:val="00E16494"/>
    <w:rsid w:val="00E1675E"/>
    <w:rsid w:val="00E16956"/>
    <w:rsid w:val="00E170B6"/>
    <w:rsid w:val="00E179AD"/>
    <w:rsid w:val="00E17DFA"/>
    <w:rsid w:val="00E20707"/>
    <w:rsid w:val="00E213E5"/>
    <w:rsid w:val="00E217ED"/>
    <w:rsid w:val="00E21DC8"/>
    <w:rsid w:val="00E2226D"/>
    <w:rsid w:val="00E2238B"/>
    <w:rsid w:val="00E228B5"/>
    <w:rsid w:val="00E229D3"/>
    <w:rsid w:val="00E22C77"/>
    <w:rsid w:val="00E233BC"/>
    <w:rsid w:val="00E23496"/>
    <w:rsid w:val="00E23F92"/>
    <w:rsid w:val="00E2465E"/>
    <w:rsid w:val="00E24DFB"/>
    <w:rsid w:val="00E250E0"/>
    <w:rsid w:val="00E255BD"/>
    <w:rsid w:val="00E26B75"/>
    <w:rsid w:val="00E26F96"/>
    <w:rsid w:val="00E27237"/>
    <w:rsid w:val="00E27D96"/>
    <w:rsid w:val="00E3262B"/>
    <w:rsid w:val="00E326E3"/>
    <w:rsid w:val="00E329A7"/>
    <w:rsid w:val="00E329CD"/>
    <w:rsid w:val="00E32EA8"/>
    <w:rsid w:val="00E33C80"/>
    <w:rsid w:val="00E34962"/>
    <w:rsid w:val="00E34CCA"/>
    <w:rsid w:val="00E35B92"/>
    <w:rsid w:val="00E35E98"/>
    <w:rsid w:val="00E360AB"/>
    <w:rsid w:val="00E360C3"/>
    <w:rsid w:val="00E37751"/>
    <w:rsid w:val="00E37A7A"/>
    <w:rsid w:val="00E40152"/>
    <w:rsid w:val="00E4020F"/>
    <w:rsid w:val="00E40255"/>
    <w:rsid w:val="00E402B7"/>
    <w:rsid w:val="00E40F57"/>
    <w:rsid w:val="00E420EF"/>
    <w:rsid w:val="00E42267"/>
    <w:rsid w:val="00E432DA"/>
    <w:rsid w:val="00E43A05"/>
    <w:rsid w:val="00E443B4"/>
    <w:rsid w:val="00E4448B"/>
    <w:rsid w:val="00E4462C"/>
    <w:rsid w:val="00E44DD5"/>
    <w:rsid w:val="00E452D8"/>
    <w:rsid w:val="00E45673"/>
    <w:rsid w:val="00E4586E"/>
    <w:rsid w:val="00E45CAA"/>
    <w:rsid w:val="00E45E6B"/>
    <w:rsid w:val="00E46A44"/>
    <w:rsid w:val="00E472D3"/>
    <w:rsid w:val="00E47E7C"/>
    <w:rsid w:val="00E503BC"/>
    <w:rsid w:val="00E50AF4"/>
    <w:rsid w:val="00E50CAF"/>
    <w:rsid w:val="00E50D85"/>
    <w:rsid w:val="00E50E88"/>
    <w:rsid w:val="00E51693"/>
    <w:rsid w:val="00E518AB"/>
    <w:rsid w:val="00E518FB"/>
    <w:rsid w:val="00E51F26"/>
    <w:rsid w:val="00E525D1"/>
    <w:rsid w:val="00E52DF9"/>
    <w:rsid w:val="00E53138"/>
    <w:rsid w:val="00E53446"/>
    <w:rsid w:val="00E53BAD"/>
    <w:rsid w:val="00E55184"/>
    <w:rsid w:val="00E55210"/>
    <w:rsid w:val="00E5542A"/>
    <w:rsid w:val="00E55892"/>
    <w:rsid w:val="00E558BA"/>
    <w:rsid w:val="00E56631"/>
    <w:rsid w:val="00E5673C"/>
    <w:rsid w:val="00E56BB5"/>
    <w:rsid w:val="00E57011"/>
    <w:rsid w:val="00E571B0"/>
    <w:rsid w:val="00E60073"/>
    <w:rsid w:val="00E601BC"/>
    <w:rsid w:val="00E60B7A"/>
    <w:rsid w:val="00E6171E"/>
    <w:rsid w:val="00E62299"/>
    <w:rsid w:val="00E62995"/>
    <w:rsid w:val="00E62F39"/>
    <w:rsid w:val="00E631FD"/>
    <w:rsid w:val="00E634E1"/>
    <w:rsid w:val="00E64143"/>
    <w:rsid w:val="00E64423"/>
    <w:rsid w:val="00E646C5"/>
    <w:rsid w:val="00E64A84"/>
    <w:rsid w:val="00E654F7"/>
    <w:rsid w:val="00E655CF"/>
    <w:rsid w:val="00E65987"/>
    <w:rsid w:val="00E65B4D"/>
    <w:rsid w:val="00E65E05"/>
    <w:rsid w:val="00E66E7E"/>
    <w:rsid w:val="00E6768D"/>
    <w:rsid w:val="00E67980"/>
    <w:rsid w:val="00E67E24"/>
    <w:rsid w:val="00E70448"/>
    <w:rsid w:val="00E7086F"/>
    <w:rsid w:val="00E70D59"/>
    <w:rsid w:val="00E711DC"/>
    <w:rsid w:val="00E71585"/>
    <w:rsid w:val="00E71DAE"/>
    <w:rsid w:val="00E72264"/>
    <w:rsid w:val="00E7267B"/>
    <w:rsid w:val="00E728B1"/>
    <w:rsid w:val="00E73202"/>
    <w:rsid w:val="00E73407"/>
    <w:rsid w:val="00E735E2"/>
    <w:rsid w:val="00E738CB"/>
    <w:rsid w:val="00E73BE5"/>
    <w:rsid w:val="00E73F06"/>
    <w:rsid w:val="00E74489"/>
    <w:rsid w:val="00E74B7E"/>
    <w:rsid w:val="00E74D0A"/>
    <w:rsid w:val="00E75206"/>
    <w:rsid w:val="00E756F2"/>
    <w:rsid w:val="00E75AE4"/>
    <w:rsid w:val="00E775A9"/>
    <w:rsid w:val="00E778A2"/>
    <w:rsid w:val="00E77D57"/>
    <w:rsid w:val="00E80A25"/>
    <w:rsid w:val="00E80AB6"/>
    <w:rsid w:val="00E80C76"/>
    <w:rsid w:val="00E80C85"/>
    <w:rsid w:val="00E810BC"/>
    <w:rsid w:val="00E815C8"/>
    <w:rsid w:val="00E81DD2"/>
    <w:rsid w:val="00E8212E"/>
    <w:rsid w:val="00E821AD"/>
    <w:rsid w:val="00E82318"/>
    <w:rsid w:val="00E8252D"/>
    <w:rsid w:val="00E8278C"/>
    <w:rsid w:val="00E82A6D"/>
    <w:rsid w:val="00E82EB1"/>
    <w:rsid w:val="00E8347E"/>
    <w:rsid w:val="00E83CD0"/>
    <w:rsid w:val="00E84FE0"/>
    <w:rsid w:val="00E858ED"/>
    <w:rsid w:val="00E86FBB"/>
    <w:rsid w:val="00E87292"/>
    <w:rsid w:val="00E8738F"/>
    <w:rsid w:val="00E904F0"/>
    <w:rsid w:val="00E906B7"/>
    <w:rsid w:val="00E90CB9"/>
    <w:rsid w:val="00E91213"/>
    <w:rsid w:val="00E91D7E"/>
    <w:rsid w:val="00E92228"/>
    <w:rsid w:val="00E92C45"/>
    <w:rsid w:val="00E93477"/>
    <w:rsid w:val="00E939ED"/>
    <w:rsid w:val="00E9402C"/>
    <w:rsid w:val="00E941D2"/>
    <w:rsid w:val="00E94B3A"/>
    <w:rsid w:val="00E94BF0"/>
    <w:rsid w:val="00E95180"/>
    <w:rsid w:val="00E95B2A"/>
    <w:rsid w:val="00E960A5"/>
    <w:rsid w:val="00E96A31"/>
    <w:rsid w:val="00E97277"/>
    <w:rsid w:val="00E97DEF"/>
    <w:rsid w:val="00EA017A"/>
    <w:rsid w:val="00EA0734"/>
    <w:rsid w:val="00EA0A5F"/>
    <w:rsid w:val="00EA1E30"/>
    <w:rsid w:val="00EA2A03"/>
    <w:rsid w:val="00EA2C87"/>
    <w:rsid w:val="00EA2CDC"/>
    <w:rsid w:val="00EA318B"/>
    <w:rsid w:val="00EA34C9"/>
    <w:rsid w:val="00EA38FD"/>
    <w:rsid w:val="00EA3B45"/>
    <w:rsid w:val="00EA3CA1"/>
    <w:rsid w:val="00EA44BA"/>
    <w:rsid w:val="00EA56D3"/>
    <w:rsid w:val="00EA60CE"/>
    <w:rsid w:val="00EA628A"/>
    <w:rsid w:val="00EA7F98"/>
    <w:rsid w:val="00EB00C9"/>
    <w:rsid w:val="00EB0A48"/>
    <w:rsid w:val="00EB1663"/>
    <w:rsid w:val="00EB1C1E"/>
    <w:rsid w:val="00EB1C85"/>
    <w:rsid w:val="00EB1DDC"/>
    <w:rsid w:val="00EB27C5"/>
    <w:rsid w:val="00EB28BC"/>
    <w:rsid w:val="00EB293A"/>
    <w:rsid w:val="00EB29AA"/>
    <w:rsid w:val="00EB29AE"/>
    <w:rsid w:val="00EB35DA"/>
    <w:rsid w:val="00EB408C"/>
    <w:rsid w:val="00EB43FB"/>
    <w:rsid w:val="00EB467D"/>
    <w:rsid w:val="00EB49C3"/>
    <w:rsid w:val="00EB53BF"/>
    <w:rsid w:val="00EB6304"/>
    <w:rsid w:val="00EB64EB"/>
    <w:rsid w:val="00EB67CE"/>
    <w:rsid w:val="00EB684C"/>
    <w:rsid w:val="00EB6948"/>
    <w:rsid w:val="00EB69E6"/>
    <w:rsid w:val="00EB6C22"/>
    <w:rsid w:val="00EB6D91"/>
    <w:rsid w:val="00EB7B4D"/>
    <w:rsid w:val="00EC026C"/>
    <w:rsid w:val="00EC0507"/>
    <w:rsid w:val="00EC0CEB"/>
    <w:rsid w:val="00EC0E99"/>
    <w:rsid w:val="00EC1193"/>
    <w:rsid w:val="00EC11AC"/>
    <w:rsid w:val="00EC17F2"/>
    <w:rsid w:val="00EC2B7E"/>
    <w:rsid w:val="00EC2DEC"/>
    <w:rsid w:val="00EC308A"/>
    <w:rsid w:val="00EC32B6"/>
    <w:rsid w:val="00EC3668"/>
    <w:rsid w:val="00EC379A"/>
    <w:rsid w:val="00EC3A31"/>
    <w:rsid w:val="00EC413F"/>
    <w:rsid w:val="00EC4B08"/>
    <w:rsid w:val="00EC4F25"/>
    <w:rsid w:val="00EC5A1A"/>
    <w:rsid w:val="00EC5EE0"/>
    <w:rsid w:val="00EC6913"/>
    <w:rsid w:val="00EC714B"/>
    <w:rsid w:val="00ED0261"/>
    <w:rsid w:val="00ED110C"/>
    <w:rsid w:val="00ED16B1"/>
    <w:rsid w:val="00ED1982"/>
    <w:rsid w:val="00ED1BEF"/>
    <w:rsid w:val="00ED1C0A"/>
    <w:rsid w:val="00ED1E0B"/>
    <w:rsid w:val="00ED2508"/>
    <w:rsid w:val="00ED27CE"/>
    <w:rsid w:val="00ED2F10"/>
    <w:rsid w:val="00ED3030"/>
    <w:rsid w:val="00ED39EF"/>
    <w:rsid w:val="00ED413E"/>
    <w:rsid w:val="00ED4154"/>
    <w:rsid w:val="00ED4244"/>
    <w:rsid w:val="00ED46D4"/>
    <w:rsid w:val="00ED47BC"/>
    <w:rsid w:val="00ED47E3"/>
    <w:rsid w:val="00ED5B8F"/>
    <w:rsid w:val="00ED5E11"/>
    <w:rsid w:val="00ED5E82"/>
    <w:rsid w:val="00ED629E"/>
    <w:rsid w:val="00ED7703"/>
    <w:rsid w:val="00ED7AC3"/>
    <w:rsid w:val="00EE0185"/>
    <w:rsid w:val="00EE0A81"/>
    <w:rsid w:val="00EE0B4D"/>
    <w:rsid w:val="00EE0BB9"/>
    <w:rsid w:val="00EE0F45"/>
    <w:rsid w:val="00EE226F"/>
    <w:rsid w:val="00EE2386"/>
    <w:rsid w:val="00EE2538"/>
    <w:rsid w:val="00EE2879"/>
    <w:rsid w:val="00EE37CC"/>
    <w:rsid w:val="00EE3867"/>
    <w:rsid w:val="00EE3891"/>
    <w:rsid w:val="00EE38EA"/>
    <w:rsid w:val="00EE3CF1"/>
    <w:rsid w:val="00EE4426"/>
    <w:rsid w:val="00EE444A"/>
    <w:rsid w:val="00EE5497"/>
    <w:rsid w:val="00EE5612"/>
    <w:rsid w:val="00EE5677"/>
    <w:rsid w:val="00EE590C"/>
    <w:rsid w:val="00EE5DEE"/>
    <w:rsid w:val="00EE60BB"/>
    <w:rsid w:val="00EE60CD"/>
    <w:rsid w:val="00EE617D"/>
    <w:rsid w:val="00EE621D"/>
    <w:rsid w:val="00EE733B"/>
    <w:rsid w:val="00EE7A66"/>
    <w:rsid w:val="00EF00ED"/>
    <w:rsid w:val="00EF0E61"/>
    <w:rsid w:val="00EF128E"/>
    <w:rsid w:val="00EF2A92"/>
    <w:rsid w:val="00EF2B0E"/>
    <w:rsid w:val="00EF2CAA"/>
    <w:rsid w:val="00EF2F24"/>
    <w:rsid w:val="00EF3290"/>
    <w:rsid w:val="00EF3A6B"/>
    <w:rsid w:val="00EF3C2C"/>
    <w:rsid w:val="00EF593B"/>
    <w:rsid w:val="00EF59A8"/>
    <w:rsid w:val="00EF61D6"/>
    <w:rsid w:val="00EF7052"/>
    <w:rsid w:val="00EF7D8A"/>
    <w:rsid w:val="00F0054E"/>
    <w:rsid w:val="00F00B25"/>
    <w:rsid w:val="00F0117C"/>
    <w:rsid w:val="00F0177B"/>
    <w:rsid w:val="00F01998"/>
    <w:rsid w:val="00F01C94"/>
    <w:rsid w:val="00F0219A"/>
    <w:rsid w:val="00F02468"/>
    <w:rsid w:val="00F028A3"/>
    <w:rsid w:val="00F029AC"/>
    <w:rsid w:val="00F02C7A"/>
    <w:rsid w:val="00F02D5B"/>
    <w:rsid w:val="00F03C6C"/>
    <w:rsid w:val="00F041B4"/>
    <w:rsid w:val="00F048DC"/>
    <w:rsid w:val="00F0534C"/>
    <w:rsid w:val="00F0560D"/>
    <w:rsid w:val="00F057BD"/>
    <w:rsid w:val="00F058CE"/>
    <w:rsid w:val="00F05A2A"/>
    <w:rsid w:val="00F06EA3"/>
    <w:rsid w:val="00F07EC6"/>
    <w:rsid w:val="00F10629"/>
    <w:rsid w:val="00F10FA1"/>
    <w:rsid w:val="00F11090"/>
    <w:rsid w:val="00F1147F"/>
    <w:rsid w:val="00F11844"/>
    <w:rsid w:val="00F11931"/>
    <w:rsid w:val="00F11E0F"/>
    <w:rsid w:val="00F11E61"/>
    <w:rsid w:val="00F11FC0"/>
    <w:rsid w:val="00F122A8"/>
    <w:rsid w:val="00F12DCB"/>
    <w:rsid w:val="00F141DC"/>
    <w:rsid w:val="00F1452B"/>
    <w:rsid w:val="00F145E9"/>
    <w:rsid w:val="00F14C77"/>
    <w:rsid w:val="00F15018"/>
    <w:rsid w:val="00F15600"/>
    <w:rsid w:val="00F15891"/>
    <w:rsid w:val="00F1626F"/>
    <w:rsid w:val="00F16B4A"/>
    <w:rsid w:val="00F16C35"/>
    <w:rsid w:val="00F174E6"/>
    <w:rsid w:val="00F175A0"/>
    <w:rsid w:val="00F17DD9"/>
    <w:rsid w:val="00F17E3C"/>
    <w:rsid w:val="00F20455"/>
    <w:rsid w:val="00F20558"/>
    <w:rsid w:val="00F2074B"/>
    <w:rsid w:val="00F20BFD"/>
    <w:rsid w:val="00F20E59"/>
    <w:rsid w:val="00F214A2"/>
    <w:rsid w:val="00F21605"/>
    <w:rsid w:val="00F21735"/>
    <w:rsid w:val="00F21DAC"/>
    <w:rsid w:val="00F2208D"/>
    <w:rsid w:val="00F22A11"/>
    <w:rsid w:val="00F22EB9"/>
    <w:rsid w:val="00F23CDB"/>
    <w:rsid w:val="00F23ECA"/>
    <w:rsid w:val="00F2461E"/>
    <w:rsid w:val="00F24778"/>
    <w:rsid w:val="00F24880"/>
    <w:rsid w:val="00F24B04"/>
    <w:rsid w:val="00F24B1E"/>
    <w:rsid w:val="00F2511A"/>
    <w:rsid w:val="00F2689C"/>
    <w:rsid w:val="00F26987"/>
    <w:rsid w:val="00F26E4D"/>
    <w:rsid w:val="00F27394"/>
    <w:rsid w:val="00F27BD3"/>
    <w:rsid w:val="00F27C9A"/>
    <w:rsid w:val="00F27F12"/>
    <w:rsid w:val="00F27FB0"/>
    <w:rsid w:val="00F30A71"/>
    <w:rsid w:val="00F3139A"/>
    <w:rsid w:val="00F3142D"/>
    <w:rsid w:val="00F31BB1"/>
    <w:rsid w:val="00F31BD2"/>
    <w:rsid w:val="00F3222E"/>
    <w:rsid w:val="00F32307"/>
    <w:rsid w:val="00F3254A"/>
    <w:rsid w:val="00F32E71"/>
    <w:rsid w:val="00F337F3"/>
    <w:rsid w:val="00F338ED"/>
    <w:rsid w:val="00F33EEE"/>
    <w:rsid w:val="00F340AE"/>
    <w:rsid w:val="00F340EA"/>
    <w:rsid w:val="00F34601"/>
    <w:rsid w:val="00F355F2"/>
    <w:rsid w:val="00F35E34"/>
    <w:rsid w:val="00F367F2"/>
    <w:rsid w:val="00F368D9"/>
    <w:rsid w:val="00F369C1"/>
    <w:rsid w:val="00F369F0"/>
    <w:rsid w:val="00F37016"/>
    <w:rsid w:val="00F37018"/>
    <w:rsid w:val="00F376E4"/>
    <w:rsid w:val="00F37B0A"/>
    <w:rsid w:val="00F37BE8"/>
    <w:rsid w:val="00F40BEC"/>
    <w:rsid w:val="00F41A3B"/>
    <w:rsid w:val="00F42732"/>
    <w:rsid w:val="00F429D7"/>
    <w:rsid w:val="00F43577"/>
    <w:rsid w:val="00F43917"/>
    <w:rsid w:val="00F441F8"/>
    <w:rsid w:val="00F4467A"/>
    <w:rsid w:val="00F44777"/>
    <w:rsid w:val="00F452C7"/>
    <w:rsid w:val="00F456F5"/>
    <w:rsid w:val="00F45B58"/>
    <w:rsid w:val="00F45B7F"/>
    <w:rsid w:val="00F45E71"/>
    <w:rsid w:val="00F46C9C"/>
    <w:rsid w:val="00F470BF"/>
    <w:rsid w:val="00F4764A"/>
    <w:rsid w:val="00F5058F"/>
    <w:rsid w:val="00F50BB8"/>
    <w:rsid w:val="00F50C70"/>
    <w:rsid w:val="00F50E18"/>
    <w:rsid w:val="00F52EC4"/>
    <w:rsid w:val="00F53162"/>
    <w:rsid w:val="00F543AB"/>
    <w:rsid w:val="00F54C0F"/>
    <w:rsid w:val="00F54DE9"/>
    <w:rsid w:val="00F54E9E"/>
    <w:rsid w:val="00F54F9D"/>
    <w:rsid w:val="00F55BD1"/>
    <w:rsid w:val="00F55E98"/>
    <w:rsid w:val="00F562F5"/>
    <w:rsid w:val="00F565B3"/>
    <w:rsid w:val="00F5765A"/>
    <w:rsid w:val="00F6000A"/>
    <w:rsid w:val="00F61816"/>
    <w:rsid w:val="00F61D2B"/>
    <w:rsid w:val="00F61E8D"/>
    <w:rsid w:val="00F6273E"/>
    <w:rsid w:val="00F627C7"/>
    <w:rsid w:val="00F62C2B"/>
    <w:rsid w:val="00F63B5E"/>
    <w:rsid w:val="00F63F38"/>
    <w:rsid w:val="00F640CE"/>
    <w:rsid w:val="00F64DBE"/>
    <w:rsid w:val="00F64F09"/>
    <w:rsid w:val="00F65090"/>
    <w:rsid w:val="00F653A6"/>
    <w:rsid w:val="00F66140"/>
    <w:rsid w:val="00F66DF3"/>
    <w:rsid w:val="00F70373"/>
    <w:rsid w:val="00F70539"/>
    <w:rsid w:val="00F706E0"/>
    <w:rsid w:val="00F707D0"/>
    <w:rsid w:val="00F70990"/>
    <w:rsid w:val="00F70FBA"/>
    <w:rsid w:val="00F72366"/>
    <w:rsid w:val="00F72500"/>
    <w:rsid w:val="00F72581"/>
    <w:rsid w:val="00F732DF"/>
    <w:rsid w:val="00F7343B"/>
    <w:rsid w:val="00F73C34"/>
    <w:rsid w:val="00F73CFB"/>
    <w:rsid w:val="00F742A6"/>
    <w:rsid w:val="00F7464B"/>
    <w:rsid w:val="00F7466E"/>
    <w:rsid w:val="00F74928"/>
    <w:rsid w:val="00F765AF"/>
    <w:rsid w:val="00F7677D"/>
    <w:rsid w:val="00F770B7"/>
    <w:rsid w:val="00F776BB"/>
    <w:rsid w:val="00F77AC3"/>
    <w:rsid w:val="00F800A3"/>
    <w:rsid w:val="00F80710"/>
    <w:rsid w:val="00F80834"/>
    <w:rsid w:val="00F816D9"/>
    <w:rsid w:val="00F81794"/>
    <w:rsid w:val="00F8182A"/>
    <w:rsid w:val="00F81918"/>
    <w:rsid w:val="00F81BA6"/>
    <w:rsid w:val="00F81DF1"/>
    <w:rsid w:val="00F81F11"/>
    <w:rsid w:val="00F82934"/>
    <w:rsid w:val="00F83373"/>
    <w:rsid w:val="00F83ED8"/>
    <w:rsid w:val="00F84077"/>
    <w:rsid w:val="00F84A48"/>
    <w:rsid w:val="00F84B7F"/>
    <w:rsid w:val="00F85D51"/>
    <w:rsid w:val="00F8691A"/>
    <w:rsid w:val="00F87444"/>
    <w:rsid w:val="00F87B26"/>
    <w:rsid w:val="00F87E79"/>
    <w:rsid w:val="00F9085A"/>
    <w:rsid w:val="00F9106C"/>
    <w:rsid w:val="00F91275"/>
    <w:rsid w:val="00F91C3E"/>
    <w:rsid w:val="00F92F5B"/>
    <w:rsid w:val="00F930DB"/>
    <w:rsid w:val="00F936FF"/>
    <w:rsid w:val="00F93A69"/>
    <w:rsid w:val="00F93BDF"/>
    <w:rsid w:val="00F9413E"/>
    <w:rsid w:val="00F944E7"/>
    <w:rsid w:val="00F944F0"/>
    <w:rsid w:val="00F948A2"/>
    <w:rsid w:val="00F94BA5"/>
    <w:rsid w:val="00F94F19"/>
    <w:rsid w:val="00F95579"/>
    <w:rsid w:val="00F95C7D"/>
    <w:rsid w:val="00F95CCD"/>
    <w:rsid w:val="00F96668"/>
    <w:rsid w:val="00F966AB"/>
    <w:rsid w:val="00F971BA"/>
    <w:rsid w:val="00F974F3"/>
    <w:rsid w:val="00FA00D5"/>
    <w:rsid w:val="00FA0443"/>
    <w:rsid w:val="00FA04FE"/>
    <w:rsid w:val="00FA0F8D"/>
    <w:rsid w:val="00FA1913"/>
    <w:rsid w:val="00FA19E4"/>
    <w:rsid w:val="00FA264A"/>
    <w:rsid w:val="00FA2856"/>
    <w:rsid w:val="00FA300F"/>
    <w:rsid w:val="00FA3042"/>
    <w:rsid w:val="00FA328C"/>
    <w:rsid w:val="00FA3A9F"/>
    <w:rsid w:val="00FA3B4C"/>
    <w:rsid w:val="00FA43B9"/>
    <w:rsid w:val="00FA53C2"/>
    <w:rsid w:val="00FA5BF1"/>
    <w:rsid w:val="00FA5EED"/>
    <w:rsid w:val="00FA61D2"/>
    <w:rsid w:val="00FA64DF"/>
    <w:rsid w:val="00FA65C0"/>
    <w:rsid w:val="00FA669A"/>
    <w:rsid w:val="00FA694D"/>
    <w:rsid w:val="00FA6EB1"/>
    <w:rsid w:val="00FA7D2D"/>
    <w:rsid w:val="00FA7E62"/>
    <w:rsid w:val="00FB07B1"/>
    <w:rsid w:val="00FB0D3F"/>
    <w:rsid w:val="00FB0E81"/>
    <w:rsid w:val="00FB2192"/>
    <w:rsid w:val="00FB23DE"/>
    <w:rsid w:val="00FB36F1"/>
    <w:rsid w:val="00FB3C71"/>
    <w:rsid w:val="00FB3F88"/>
    <w:rsid w:val="00FB4A4F"/>
    <w:rsid w:val="00FB53E0"/>
    <w:rsid w:val="00FB6A24"/>
    <w:rsid w:val="00FB70A3"/>
    <w:rsid w:val="00FB7226"/>
    <w:rsid w:val="00FB76B4"/>
    <w:rsid w:val="00FB76E2"/>
    <w:rsid w:val="00FB790E"/>
    <w:rsid w:val="00FC0EF8"/>
    <w:rsid w:val="00FC1FE3"/>
    <w:rsid w:val="00FC267D"/>
    <w:rsid w:val="00FC35B3"/>
    <w:rsid w:val="00FC39B8"/>
    <w:rsid w:val="00FC3AC2"/>
    <w:rsid w:val="00FC400B"/>
    <w:rsid w:val="00FC46B4"/>
    <w:rsid w:val="00FC46C4"/>
    <w:rsid w:val="00FC5CF6"/>
    <w:rsid w:val="00FC6C1A"/>
    <w:rsid w:val="00FC7170"/>
    <w:rsid w:val="00FC7851"/>
    <w:rsid w:val="00FC7915"/>
    <w:rsid w:val="00FC7B4F"/>
    <w:rsid w:val="00FC7EFE"/>
    <w:rsid w:val="00FC7FCD"/>
    <w:rsid w:val="00FD1077"/>
    <w:rsid w:val="00FD11B3"/>
    <w:rsid w:val="00FD11FF"/>
    <w:rsid w:val="00FD17FC"/>
    <w:rsid w:val="00FD1DA0"/>
    <w:rsid w:val="00FD285A"/>
    <w:rsid w:val="00FD32FD"/>
    <w:rsid w:val="00FD3704"/>
    <w:rsid w:val="00FD3AA1"/>
    <w:rsid w:val="00FD44E3"/>
    <w:rsid w:val="00FD49E5"/>
    <w:rsid w:val="00FD5A15"/>
    <w:rsid w:val="00FD67F8"/>
    <w:rsid w:val="00FD689F"/>
    <w:rsid w:val="00FD6C28"/>
    <w:rsid w:val="00FD74DF"/>
    <w:rsid w:val="00FD7806"/>
    <w:rsid w:val="00FD7BB3"/>
    <w:rsid w:val="00FD7BC4"/>
    <w:rsid w:val="00FD7EC0"/>
    <w:rsid w:val="00FD7FBA"/>
    <w:rsid w:val="00FE01F8"/>
    <w:rsid w:val="00FE027A"/>
    <w:rsid w:val="00FE0466"/>
    <w:rsid w:val="00FE088C"/>
    <w:rsid w:val="00FE1D37"/>
    <w:rsid w:val="00FE2759"/>
    <w:rsid w:val="00FE3E58"/>
    <w:rsid w:val="00FE3F32"/>
    <w:rsid w:val="00FE4231"/>
    <w:rsid w:val="00FE598C"/>
    <w:rsid w:val="00FE5DE6"/>
    <w:rsid w:val="00FE5FED"/>
    <w:rsid w:val="00FE646F"/>
    <w:rsid w:val="00FE67E9"/>
    <w:rsid w:val="00FE681B"/>
    <w:rsid w:val="00FE7AE8"/>
    <w:rsid w:val="00FF057C"/>
    <w:rsid w:val="00FF06A0"/>
    <w:rsid w:val="00FF0E6C"/>
    <w:rsid w:val="00FF1175"/>
    <w:rsid w:val="00FF14C0"/>
    <w:rsid w:val="00FF196E"/>
    <w:rsid w:val="00FF1A29"/>
    <w:rsid w:val="00FF310D"/>
    <w:rsid w:val="00FF36C2"/>
    <w:rsid w:val="00FF3C53"/>
    <w:rsid w:val="00FF4185"/>
    <w:rsid w:val="00FF5AEF"/>
    <w:rsid w:val="00FF62E6"/>
    <w:rsid w:val="00FF64DA"/>
    <w:rsid w:val="00FF67AD"/>
    <w:rsid w:val="00FF7652"/>
    <w:rsid w:val="00FF7A07"/>
    <w:rsid w:val="00FF7D86"/>
    <w:rsid w:val="00FF7ED5"/>
    <w:rsid w:val="00FF7FE9"/>
    <w:rsid w:val="031C995B"/>
    <w:rsid w:val="158EAA8C"/>
    <w:rsid w:val="17AC70AD"/>
    <w:rsid w:val="1811CEE1"/>
    <w:rsid w:val="1AEE710A"/>
    <w:rsid w:val="22B020B2"/>
    <w:rsid w:val="25E88BBD"/>
    <w:rsid w:val="2AB3A01B"/>
    <w:rsid w:val="30FCF12F"/>
    <w:rsid w:val="3312907E"/>
    <w:rsid w:val="33CB25A0"/>
    <w:rsid w:val="353A79CC"/>
    <w:rsid w:val="3850E900"/>
    <w:rsid w:val="3C526036"/>
    <w:rsid w:val="3DBAA750"/>
    <w:rsid w:val="46702F1B"/>
    <w:rsid w:val="4809599B"/>
    <w:rsid w:val="4947B94E"/>
    <w:rsid w:val="4A10115B"/>
    <w:rsid w:val="4C2CA88C"/>
    <w:rsid w:val="5808E5B9"/>
    <w:rsid w:val="584075A7"/>
    <w:rsid w:val="601499AE"/>
    <w:rsid w:val="6027681C"/>
    <w:rsid w:val="635F83B0"/>
    <w:rsid w:val="69C4AD9A"/>
    <w:rsid w:val="6E90D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B02522"/>
  <w15:docId w15:val="{8033DD87-C90F-45A6-943B-9991D002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87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467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color w:val="00000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6A33"/>
    <w:pPr>
      <w:keepNext/>
      <w:keepLines/>
      <w:spacing w:after="0" w:line="480" w:lineRule="auto"/>
      <w:outlineLvl w:val="1"/>
    </w:pPr>
    <w:rPr>
      <w:rFonts w:ascii="Times New Roman" w:eastAsia="Times New Roman" w:hAnsi="Times New Roman" w:cs="Times New Roman"/>
      <w:b/>
      <w:i/>
      <w:color w:val="00000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6A33"/>
    <w:pPr>
      <w:keepNext/>
      <w:keepLines/>
      <w:spacing w:before="240" w:after="240"/>
      <w:outlineLvl w:val="2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0F3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813"/>
  </w:style>
  <w:style w:type="paragraph" w:styleId="Footer">
    <w:name w:val="footer"/>
    <w:basedOn w:val="Normal"/>
    <w:link w:val="FooterChar"/>
    <w:uiPriority w:val="99"/>
    <w:unhideWhenUsed/>
    <w:rsid w:val="000F3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813"/>
  </w:style>
  <w:style w:type="character" w:styleId="PlaceholderText">
    <w:name w:val="Placeholder Text"/>
    <w:uiPriority w:val="99"/>
    <w:semiHidden/>
    <w:rsid w:val="002319C8"/>
    <w:rPr>
      <w:color w:val="808080"/>
    </w:rPr>
  </w:style>
  <w:style w:type="character" w:styleId="CommentReference">
    <w:name w:val="annotation reference"/>
    <w:uiPriority w:val="99"/>
    <w:unhideWhenUsed/>
    <w:rsid w:val="00301EB1"/>
    <w:rPr>
      <w:sz w:val="16"/>
      <w:szCs w:val="16"/>
    </w:rPr>
  </w:style>
  <w:style w:type="paragraph" w:styleId="CommentText">
    <w:name w:val="annotation text"/>
    <w:aliases w:val="Annotationtext,Comment Text Char2 Char,Comment Text Char1 Char Char,Comment Text Char Char Char Char,Comment Text Char Char1 Char,Comment Text Char Char,Char1, Char1,Char2,Comment Text Char1 Char"/>
    <w:basedOn w:val="Normal"/>
    <w:link w:val="CommentTextChar"/>
    <w:unhideWhenUsed/>
    <w:qFormat/>
    <w:rsid w:val="00301E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,Comment Text Char2 Char Char,Comment Text Char1 Char Char Char,Comment Text Char Char Char Char Char,Comment Text Char Char1 Char Char,Comment Text Char Char Char,Char1 Char, Char1 Char,Char2 Char"/>
    <w:link w:val="CommentText"/>
    <w:qFormat/>
    <w:rsid w:val="00301E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EB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01EB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B6928"/>
    <w:pPr>
      <w:ind w:left="720"/>
      <w:contextualSpacing/>
    </w:pPr>
  </w:style>
  <w:style w:type="table" w:styleId="TableGrid">
    <w:name w:val="Table Grid"/>
    <w:basedOn w:val="TableNormal"/>
    <w:uiPriority w:val="39"/>
    <w:rsid w:val="00DE4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3496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62C62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714AF"/>
    <w:pPr>
      <w:spacing w:after="0"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4714AF"/>
    <w:rPr>
      <w:rFonts w:ascii="Times New Roman" w:hAnsi="Times New Roman"/>
      <w:noProof/>
      <w:sz w:val="24"/>
      <w:szCs w:val="22"/>
    </w:rPr>
  </w:style>
  <w:style w:type="character" w:styleId="Hyperlink">
    <w:name w:val="Hyperlink"/>
    <w:uiPriority w:val="99"/>
    <w:unhideWhenUsed/>
    <w:rsid w:val="0056648B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5664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F3F5F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B16467"/>
    <w:rPr>
      <w:rFonts w:ascii="Times New Roman" w:eastAsia="Times New Roman" w:hAnsi="Times New Roman" w:cs="Times New Roman"/>
      <w:b/>
      <w:color w:val="000000"/>
      <w:sz w:val="24"/>
      <w:szCs w:val="32"/>
    </w:rPr>
  </w:style>
  <w:style w:type="character" w:customStyle="1" w:styleId="Heading2Char">
    <w:name w:val="Heading 2 Char"/>
    <w:link w:val="Heading2"/>
    <w:uiPriority w:val="9"/>
    <w:rsid w:val="00266A33"/>
    <w:rPr>
      <w:rFonts w:ascii="Times New Roman" w:eastAsia="Times New Roman" w:hAnsi="Times New Roman" w:cs="Times New Roman"/>
      <w:b/>
      <w:i/>
      <w:color w:val="000000"/>
      <w:sz w:val="24"/>
      <w:szCs w:val="26"/>
    </w:rPr>
  </w:style>
  <w:style w:type="character" w:customStyle="1" w:styleId="Heading3Char">
    <w:name w:val="Heading 3 Char"/>
    <w:link w:val="Heading3"/>
    <w:uiPriority w:val="9"/>
    <w:rsid w:val="00266A33"/>
    <w:rPr>
      <w:rFonts w:ascii="Times New Roman" w:eastAsia="Times New Roman" w:hAnsi="Times New Roman" w:cs="Times New Roman"/>
      <w:i/>
      <w:sz w:val="24"/>
      <w:szCs w:val="24"/>
    </w:rPr>
  </w:style>
  <w:style w:type="character" w:styleId="Mention">
    <w:name w:val="Mention"/>
    <w:uiPriority w:val="99"/>
    <w:unhideWhenUsed/>
    <w:rsid w:val="0036089F"/>
    <w:rPr>
      <w:color w:val="2B579A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7">
    <w:name w:val="27"/>
    <w:basedOn w:val="TableNormal"/>
    <w:tblPr>
      <w:tblStyleRowBandSize w:val="1"/>
      <w:tblStyleColBandSize w:val="1"/>
    </w:tblPr>
  </w:style>
  <w:style w:type="table" w:customStyle="1" w:styleId="26">
    <w:name w:val="26"/>
    <w:basedOn w:val="TableNormal"/>
    <w:tblPr>
      <w:tblStyleRowBandSize w:val="1"/>
      <w:tblStyleColBandSize w:val="1"/>
    </w:tblPr>
  </w:style>
  <w:style w:type="table" w:customStyle="1" w:styleId="25">
    <w:name w:val="25"/>
    <w:basedOn w:val="TableNormal"/>
    <w:tblPr>
      <w:tblStyleRowBandSize w:val="1"/>
      <w:tblStyleColBandSize w:val="1"/>
    </w:tblPr>
  </w:style>
  <w:style w:type="table" w:customStyle="1" w:styleId="24">
    <w:name w:val="24"/>
    <w:basedOn w:val="TableNormal"/>
    <w:tblPr>
      <w:tblStyleRowBandSize w:val="1"/>
      <w:tblStyleColBandSize w:val="1"/>
    </w:tblPr>
  </w:style>
  <w:style w:type="table" w:customStyle="1" w:styleId="23">
    <w:name w:val="23"/>
    <w:basedOn w:val="TableNormal"/>
    <w:tblPr>
      <w:tblStyleRowBandSize w:val="1"/>
      <w:tblStyleColBandSize w:val="1"/>
    </w:tblPr>
  </w:style>
  <w:style w:type="table" w:customStyle="1" w:styleId="22">
    <w:name w:val="22"/>
    <w:basedOn w:val="TableNormal"/>
    <w:tblPr>
      <w:tblStyleRowBandSize w:val="1"/>
      <w:tblStyleColBandSize w:val="1"/>
    </w:tblPr>
  </w:style>
  <w:style w:type="table" w:customStyle="1" w:styleId="21">
    <w:name w:val="21"/>
    <w:basedOn w:val="TableNormal"/>
    <w:tblPr>
      <w:tblStyleRowBandSize w:val="1"/>
      <w:tblStyleColBandSize w:val="1"/>
    </w:tblPr>
  </w:style>
  <w:style w:type="table" w:customStyle="1" w:styleId="20">
    <w:name w:val="20"/>
    <w:basedOn w:val="TableNormal"/>
    <w:tblPr>
      <w:tblStyleRowBandSize w:val="1"/>
      <w:tblStyleColBandSize w:val="1"/>
    </w:tblPr>
  </w:style>
  <w:style w:type="table" w:customStyle="1" w:styleId="19">
    <w:name w:val="19"/>
    <w:basedOn w:val="TableNormal"/>
    <w:tblPr>
      <w:tblStyleRowBandSize w:val="1"/>
      <w:tblStyleColBandSize w:val="1"/>
    </w:tblPr>
  </w:style>
  <w:style w:type="table" w:customStyle="1" w:styleId="18">
    <w:name w:val="18"/>
    <w:basedOn w:val="TableNormal"/>
    <w:tblPr>
      <w:tblStyleRowBandSize w:val="1"/>
      <w:tblStyleColBandSize w:val="1"/>
    </w:tblPr>
  </w:style>
  <w:style w:type="table" w:customStyle="1" w:styleId="17">
    <w:name w:val="17"/>
    <w:basedOn w:val="TableNormal"/>
    <w:tblPr>
      <w:tblStyleRowBandSize w:val="1"/>
      <w:tblStyleColBandSize w:val="1"/>
    </w:tblPr>
  </w:style>
  <w:style w:type="table" w:customStyle="1" w:styleId="16">
    <w:name w:val="16"/>
    <w:basedOn w:val="TableNormal"/>
    <w:tblPr>
      <w:tblStyleRowBandSize w:val="1"/>
      <w:tblStyleColBandSize w:val="1"/>
    </w:tblPr>
  </w:style>
  <w:style w:type="table" w:customStyle="1" w:styleId="15">
    <w:name w:val="15"/>
    <w:basedOn w:val="TableNormal"/>
    <w:tblPr>
      <w:tblStyleRowBandSize w:val="1"/>
      <w:tblStyleColBandSize w:val="1"/>
    </w:tblPr>
  </w:style>
  <w:style w:type="table" w:customStyle="1" w:styleId="14">
    <w:name w:val="14"/>
    <w:basedOn w:val="TableNormal"/>
    <w:tblPr>
      <w:tblStyleRowBandSize w:val="1"/>
      <w:tblStyleColBandSize w:val="1"/>
    </w:tblPr>
  </w:style>
  <w:style w:type="table" w:customStyle="1" w:styleId="13">
    <w:name w:val="13"/>
    <w:basedOn w:val="TableNormal"/>
    <w:tblPr>
      <w:tblStyleRowBandSize w:val="1"/>
      <w:tblStyleColBandSize w:val="1"/>
    </w:tblPr>
  </w:style>
  <w:style w:type="table" w:customStyle="1" w:styleId="12">
    <w:name w:val="12"/>
    <w:basedOn w:val="TableNormal"/>
    <w:tblPr>
      <w:tblStyleRowBandSize w:val="1"/>
      <w:tblStyleColBandSize w:val="1"/>
    </w:tblPr>
  </w:style>
  <w:style w:type="table" w:customStyle="1" w:styleId="11">
    <w:name w:val="11"/>
    <w:basedOn w:val="TableNormal"/>
    <w:tblPr>
      <w:tblStyleRowBandSize w:val="1"/>
      <w:tblStyleColBandSize w:val="1"/>
    </w:tblPr>
  </w:style>
  <w:style w:type="table" w:customStyle="1" w:styleId="10">
    <w:name w:val="10"/>
    <w:basedOn w:val="TableNormal"/>
    <w:tblPr>
      <w:tblStyleRowBandSize w:val="1"/>
      <w:tblStyleColBandSize w:val="1"/>
    </w:tblPr>
  </w:style>
  <w:style w:type="table" w:customStyle="1" w:styleId="9">
    <w:name w:val="9"/>
    <w:basedOn w:val="TableNormal"/>
    <w:tblPr>
      <w:tblStyleRowBandSize w:val="1"/>
      <w:tblStyleColBandSize w:val="1"/>
    </w:tblPr>
  </w:style>
  <w:style w:type="table" w:customStyle="1" w:styleId="8">
    <w:name w:val="8"/>
    <w:basedOn w:val="TableNormal"/>
    <w:tblPr>
      <w:tblStyleRowBandSize w:val="1"/>
      <w:tblStyleColBandSize w:val="1"/>
    </w:tblPr>
  </w:style>
  <w:style w:type="table" w:customStyle="1" w:styleId="7">
    <w:name w:val="7"/>
    <w:basedOn w:val="TableNormal"/>
    <w:tblPr>
      <w:tblStyleRowBandSize w:val="1"/>
      <w:tblStyleColBandSize w:val="1"/>
    </w:tblPr>
  </w:style>
  <w:style w:type="table" w:customStyle="1" w:styleId="6">
    <w:name w:val="6"/>
    <w:basedOn w:val="TableNormal"/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</w:tblPr>
  </w:style>
  <w:style w:type="table" w:customStyle="1" w:styleId="4">
    <w:name w:val="4"/>
    <w:basedOn w:val="TableNormal"/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character" w:styleId="FollowedHyperlink">
    <w:name w:val="FollowedHyperlink"/>
    <w:uiPriority w:val="99"/>
    <w:semiHidden/>
    <w:unhideWhenUsed/>
    <w:rsid w:val="002E7E26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A4C54"/>
  </w:style>
  <w:style w:type="paragraph" w:styleId="NormalWeb">
    <w:name w:val="Normal (Web)"/>
    <w:basedOn w:val="Normal"/>
    <w:uiPriority w:val="99"/>
    <w:semiHidden/>
    <w:unhideWhenUsed/>
    <w:rsid w:val="00027F7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8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31cc77d-2667-4ed9-b6bb-5538b62f6216">
      <Terms xmlns="http://schemas.microsoft.com/office/infopath/2007/PartnerControls"/>
    </lcf76f155ced4ddcb4097134ff3c332f>
    <TaxCatchAll xmlns="755834a8-fa4d-439c-9208-2e8815c16f65" xsi:nil="true"/>
    <_Flow_SignoffStatus xmlns="d31cc77d-2667-4ed9-b6bb-5538b62f621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EFDAE440C31843B47AE7A08A0C95A5" ma:contentTypeVersion="19" ma:contentTypeDescription="Create a new document." ma:contentTypeScope="" ma:versionID="a3fa9726b09c87d48aea142aa36a838a">
  <xsd:schema xmlns:xsd="http://www.w3.org/2001/XMLSchema" xmlns:xs="http://www.w3.org/2001/XMLSchema" xmlns:p="http://schemas.microsoft.com/office/2006/metadata/properties" xmlns:ns2="d31cc77d-2667-4ed9-b6bb-5538b62f6216" xmlns:ns3="755834a8-fa4d-439c-9208-2e8815c16f65" targetNamespace="http://schemas.microsoft.com/office/2006/metadata/properties" ma:root="true" ma:fieldsID="d36b7e03ae02090cb2a9a58dae10817b" ns2:_="" ns3:_="">
    <xsd:import namespace="d31cc77d-2667-4ed9-b6bb-5538b62f6216"/>
    <xsd:import namespace="755834a8-fa4d-439c-9208-2e8815c16f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1cc77d-2667-4ed9-b6bb-5538b62f62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b0b4f79f-4c75-47d6-b259-fa03be50bd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Flow_SignoffStatus" ma:index="26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834a8-fa4d-439c-9208-2e8815c16f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b6fff89-8cdc-4699-89c5-dabb3dcfc45a}" ma:internalName="TaxCatchAll" ma:showField="CatchAllData" ma:web="755834a8-fa4d-439c-9208-2e8815c16f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uiU0ySVjj+UmR3BB6nToyQpWhQ==">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</go:docsCustomData>
</go:gDocsCustomXmlDataStorage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AA03B-7F85-4CB8-BDBD-857EE682FD51}">
  <ds:schemaRefs>
    <ds:schemaRef ds:uri="http://schemas.microsoft.com/office/2006/metadata/properties"/>
    <ds:schemaRef ds:uri="http://schemas.microsoft.com/office/infopath/2007/PartnerControls"/>
    <ds:schemaRef ds:uri="d31cc77d-2667-4ed9-b6bb-5538b62f6216"/>
    <ds:schemaRef ds:uri="755834a8-fa4d-439c-9208-2e8815c16f65"/>
  </ds:schemaRefs>
</ds:datastoreItem>
</file>

<file path=customXml/itemProps2.xml><?xml version="1.0" encoding="utf-8"?>
<ds:datastoreItem xmlns:ds="http://schemas.openxmlformats.org/officeDocument/2006/customXml" ds:itemID="{221249F9-4E74-4CA8-A329-89EC310D7E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139AA8-35E2-4B43-9425-6EDB5DB926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1cc77d-2667-4ed9-b6bb-5538b62f6216"/>
    <ds:schemaRef ds:uri="755834a8-fa4d-439c-9208-2e8815c16f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1068366F-ACB7-4F23-B1AA-300ABC99A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3</Pages>
  <Words>8154</Words>
  <Characters>46479</Characters>
  <Application>Microsoft Office Word</Application>
  <DocSecurity>0</DocSecurity>
  <Lines>387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dernaInc.</Company>
  <LinksUpToDate>false</LinksUpToDate>
  <CharactersWithSpaces>5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Varjacic</dc:creator>
  <cp:keywords/>
  <dc:description/>
  <cp:lastModifiedBy>Kurt Kunz</cp:lastModifiedBy>
  <cp:revision>6</cp:revision>
  <dcterms:created xsi:type="dcterms:W3CDTF">2024-12-20T18:32:00Z</dcterms:created>
  <dcterms:modified xsi:type="dcterms:W3CDTF">2024-12-20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EFDAE440C31843B47AE7A08A0C95A5</vt:lpwstr>
  </property>
  <property fmtid="{D5CDD505-2E9C-101B-9397-08002B2CF9AE}" pid="3" name="ClinicalDocumentType">
    <vt:lpwstr/>
  </property>
  <property fmtid="{D5CDD505-2E9C-101B-9397-08002B2CF9AE}" pid="4" name="Protocol">
    <vt:lpwstr>4;#mRNA-1273-P201|cf84c745-714d-46b7-8682-05a1a9c81a91</vt:lpwstr>
  </property>
  <property fmtid="{D5CDD505-2E9C-101B-9397-08002B2CF9AE}" pid="5" name="Program">
    <vt:lpwstr>2;#mRNA-1283|9f793a80-eee5-4118-b679-a5330d1fd9bc</vt:lpwstr>
  </property>
  <property fmtid="{D5CDD505-2E9C-101B-9397-08002B2CF9AE}" pid="6" name="TherapeuticArea">
    <vt:lpwstr>1;#Infectious Disease|d1b7d4bb-727e-4029-afbb-d826ad31e6e4</vt:lpwstr>
  </property>
  <property fmtid="{D5CDD505-2E9C-101B-9397-08002B2CF9AE}" pid="7" name="GrammarlyDocumentId">
    <vt:lpwstr>95a4e2ccc87d2cf8e00bf8a35745552b371d91b6b3ee79cca54e4d6bc7ee9d7d</vt:lpwstr>
  </property>
</Properties>
</file>